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724A2" w:rsidRDefault="00EF60EF" w:rsidP="007B4D4A">
      <w:pPr>
        <w:ind w:right="-270"/>
        <w:jc w:val="center"/>
        <w:rPr>
          <w:rFonts w:asciiTheme="majorBidi" w:hAnsiTheme="majorBidi" w:cstheme="majorBidi"/>
          <w:sz w:val="24"/>
          <w:szCs w:val="24"/>
        </w:rPr>
      </w:pPr>
      <w:bookmarkStart w:id="0" w:name="_Hlk99442116"/>
      <w:bookmarkStart w:id="1" w:name="_GoBack"/>
      <w:bookmarkEnd w:id="1"/>
      <w:r w:rsidRPr="00EF60EF">
        <w:rPr>
          <w:rFonts w:asciiTheme="majorBidi" w:hAnsiTheme="majorBidi" w:cstheme="majorBidi"/>
          <w:b/>
          <w:bCs/>
          <w:sz w:val="24"/>
          <w:szCs w:val="24"/>
        </w:rPr>
        <w:t xml:space="preserve">Table </w:t>
      </w:r>
      <w:r w:rsidR="000F1D92">
        <w:rPr>
          <w:rFonts w:asciiTheme="majorBidi" w:hAnsiTheme="majorBidi" w:cstheme="majorBidi"/>
          <w:b/>
          <w:bCs/>
          <w:sz w:val="24"/>
          <w:szCs w:val="24"/>
        </w:rPr>
        <w:t>S</w:t>
      </w:r>
      <w:r w:rsidRPr="00EF60EF">
        <w:rPr>
          <w:rFonts w:asciiTheme="majorBidi" w:hAnsiTheme="majorBidi" w:cstheme="majorBidi"/>
          <w:b/>
          <w:bCs/>
          <w:sz w:val="24"/>
          <w:szCs w:val="24"/>
        </w:rPr>
        <w:t>1:</w:t>
      </w:r>
      <w:r w:rsidRPr="00EF60EF">
        <w:rPr>
          <w:rFonts w:asciiTheme="majorBidi" w:hAnsiTheme="majorBidi" w:cstheme="majorBidi"/>
          <w:sz w:val="24"/>
          <w:szCs w:val="24"/>
        </w:rPr>
        <w:t xml:space="preserve"> </w:t>
      </w:r>
      <w:r w:rsidR="00C016AC">
        <w:rPr>
          <w:rFonts w:asciiTheme="majorBidi" w:hAnsiTheme="majorBidi" w:cstheme="majorBidi"/>
          <w:sz w:val="24"/>
          <w:szCs w:val="24"/>
        </w:rPr>
        <w:t>D</w:t>
      </w:r>
      <w:r w:rsidRPr="00EF60EF">
        <w:rPr>
          <w:rFonts w:asciiTheme="majorBidi" w:hAnsiTheme="majorBidi" w:cstheme="majorBidi"/>
          <w:sz w:val="24"/>
          <w:szCs w:val="24"/>
        </w:rPr>
        <w:t>istribution the total score</w:t>
      </w:r>
      <w:r w:rsidR="00C016AC">
        <w:rPr>
          <w:rFonts w:asciiTheme="majorBidi" w:hAnsiTheme="majorBidi" w:cstheme="majorBidi"/>
          <w:sz w:val="24"/>
          <w:szCs w:val="24"/>
        </w:rPr>
        <w:t>s</w:t>
      </w:r>
      <w:r w:rsidRPr="00EF60EF">
        <w:rPr>
          <w:rFonts w:asciiTheme="majorBidi" w:hAnsiTheme="majorBidi" w:cstheme="majorBidi"/>
          <w:sz w:val="24"/>
          <w:szCs w:val="24"/>
        </w:rPr>
        <w:t xml:space="preserve"> of </w:t>
      </w:r>
      <w:r w:rsidR="00461017">
        <w:rPr>
          <w:rFonts w:asciiTheme="majorBidi" w:hAnsiTheme="majorBidi" w:cstheme="majorBidi"/>
          <w:sz w:val="24"/>
          <w:szCs w:val="24"/>
        </w:rPr>
        <w:t>nursing dilemma</w:t>
      </w:r>
      <w:r w:rsidRPr="00EF60EF">
        <w:rPr>
          <w:rFonts w:asciiTheme="majorBidi" w:hAnsiTheme="majorBidi" w:cstheme="majorBidi"/>
          <w:sz w:val="24"/>
          <w:szCs w:val="24"/>
        </w:rPr>
        <w:t xml:space="preserve">, </w:t>
      </w:r>
      <w:r w:rsidR="00461017">
        <w:rPr>
          <w:rFonts w:asciiTheme="majorBidi" w:hAnsiTheme="majorBidi" w:cstheme="majorBidi"/>
          <w:sz w:val="24"/>
          <w:szCs w:val="24"/>
        </w:rPr>
        <w:t>moral distress</w:t>
      </w:r>
      <w:r w:rsidRPr="00EF60EF">
        <w:rPr>
          <w:rFonts w:asciiTheme="majorBidi" w:hAnsiTheme="majorBidi" w:cstheme="majorBidi"/>
          <w:sz w:val="24"/>
          <w:szCs w:val="24"/>
        </w:rPr>
        <w:t xml:space="preserve"> and </w:t>
      </w:r>
      <w:r w:rsidR="00461017">
        <w:rPr>
          <w:rFonts w:asciiTheme="majorBidi" w:hAnsiTheme="majorBidi" w:cstheme="majorBidi"/>
          <w:sz w:val="24"/>
          <w:szCs w:val="24"/>
        </w:rPr>
        <w:t>moral sensitivity</w:t>
      </w:r>
      <w:r w:rsidRPr="00EF60EF">
        <w:rPr>
          <w:rFonts w:asciiTheme="majorBidi" w:hAnsiTheme="majorBidi" w:cstheme="majorBidi"/>
          <w:sz w:val="24"/>
          <w:szCs w:val="24"/>
        </w:rPr>
        <w:t xml:space="preserve"> according to sociodemographic characteristics of </w:t>
      </w:r>
      <w:r w:rsidR="0064385D">
        <w:rPr>
          <w:rFonts w:asciiTheme="majorBidi" w:hAnsiTheme="majorBidi" w:cstheme="majorBidi"/>
          <w:sz w:val="24"/>
          <w:szCs w:val="24"/>
        </w:rPr>
        <w:t>participants</w:t>
      </w:r>
      <w:r w:rsidRPr="00EF60EF">
        <w:rPr>
          <w:rFonts w:asciiTheme="majorBidi" w:hAnsiTheme="majorBidi" w:cstheme="majorBidi"/>
          <w:sz w:val="24"/>
          <w:szCs w:val="24"/>
        </w:rPr>
        <w:t xml:space="preserve"> (</w:t>
      </w:r>
      <w:r w:rsidR="00461017">
        <w:rPr>
          <w:rFonts w:asciiTheme="majorBidi" w:hAnsiTheme="majorBidi" w:cstheme="majorBidi"/>
          <w:sz w:val="24"/>
          <w:szCs w:val="24"/>
        </w:rPr>
        <w:t>n</w:t>
      </w:r>
      <w:r w:rsidRPr="00EF60EF">
        <w:rPr>
          <w:rFonts w:asciiTheme="majorBidi" w:hAnsiTheme="majorBidi" w:cstheme="majorBidi"/>
          <w:sz w:val="24"/>
          <w:szCs w:val="24"/>
        </w:rPr>
        <w:t>=245)</w:t>
      </w:r>
    </w:p>
    <w:tbl>
      <w:tblPr>
        <w:tblStyle w:val="PlainTable21"/>
        <w:tblW w:w="14310" w:type="dxa"/>
        <w:jc w:val="center"/>
        <w:tblLook w:val="0680" w:firstRow="0" w:lastRow="0" w:firstColumn="1" w:lastColumn="0" w:noHBand="1" w:noVBand="1"/>
      </w:tblPr>
      <w:tblGrid>
        <w:gridCol w:w="1998"/>
        <w:gridCol w:w="1849"/>
        <w:gridCol w:w="1168"/>
        <w:gridCol w:w="1467"/>
        <w:gridCol w:w="938"/>
        <w:gridCol w:w="1548"/>
        <w:gridCol w:w="863"/>
        <w:gridCol w:w="1317"/>
        <w:gridCol w:w="937"/>
        <w:gridCol w:w="1326"/>
        <w:gridCol w:w="899"/>
      </w:tblGrid>
      <w:tr w:rsidR="00461017" w:rsidRPr="00EF60EF" w:rsidTr="00E6067A">
        <w:trPr>
          <w:trHeight w:val="2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461017" w:rsidRPr="00EF60EF" w:rsidRDefault="00461017" w:rsidP="00EF60EF">
            <w:pPr>
              <w:tabs>
                <w:tab w:val="center" w:pos="1827"/>
                <w:tab w:val="left" w:pos="2835"/>
              </w:tabs>
              <w:rPr>
                <w:rFonts w:ascii="Times New Roman" w:eastAsia="Calibri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bookmarkStart w:id="2" w:name="_Hlk95123593"/>
            <w:bookmarkEnd w:id="0"/>
            <w:r w:rsidRPr="00EF60EF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ab/>
            </w:r>
            <w:r w:rsidRPr="00EF60E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Variables</w:t>
            </w:r>
            <w:r w:rsidRPr="00EF60E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ab/>
            </w:r>
          </w:p>
        </w:tc>
        <w:tc>
          <w:tcPr>
            <w:tcW w:w="1168" w:type="dxa"/>
            <w:tcBorders>
              <w:top w:val="single" w:sz="4" w:space="0" w:color="auto"/>
              <w:bottom w:val="single" w:sz="4" w:space="0" w:color="auto"/>
            </w:tcBorders>
          </w:tcPr>
          <w:p w:rsidR="00461017" w:rsidRPr="00EF60EF" w:rsidRDefault="00461017" w:rsidP="00EF6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1467" w:type="dxa"/>
            <w:tcBorders>
              <w:top w:val="single" w:sz="4" w:space="0" w:color="auto"/>
              <w:bottom w:val="single" w:sz="4" w:space="0" w:color="auto"/>
            </w:tcBorders>
          </w:tcPr>
          <w:p w:rsidR="00461017" w:rsidRPr="00EF60EF" w:rsidRDefault="00461017" w:rsidP="00EF6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t>NP</w:t>
            </w:r>
            <w:r w:rsidR="000F1D92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t>T</w:t>
            </w:r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t xml:space="preserve"> score</w:t>
            </w:r>
          </w:p>
        </w:tc>
        <w:tc>
          <w:tcPr>
            <w:tcW w:w="938" w:type="dxa"/>
            <w:tcBorders>
              <w:top w:val="single" w:sz="4" w:space="0" w:color="auto"/>
              <w:bottom w:val="single" w:sz="4" w:space="0" w:color="auto"/>
            </w:tcBorders>
          </w:tcPr>
          <w:p w:rsidR="00461017" w:rsidRPr="00EF60EF" w:rsidRDefault="00461017" w:rsidP="00EF6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548" w:type="dxa"/>
            <w:tcBorders>
              <w:top w:val="single" w:sz="4" w:space="0" w:color="auto"/>
              <w:bottom w:val="single" w:sz="4" w:space="0" w:color="auto"/>
            </w:tcBorders>
          </w:tcPr>
          <w:p w:rsidR="00461017" w:rsidRPr="00EF60EF" w:rsidRDefault="00461017" w:rsidP="00EF6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t>Familiarity score</w:t>
            </w:r>
          </w:p>
        </w:tc>
        <w:tc>
          <w:tcPr>
            <w:tcW w:w="863" w:type="dxa"/>
            <w:tcBorders>
              <w:top w:val="single" w:sz="4" w:space="0" w:color="auto"/>
              <w:bottom w:val="single" w:sz="4" w:space="0" w:color="auto"/>
            </w:tcBorders>
          </w:tcPr>
          <w:p w:rsidR="00461017" w:rsidRPr="00EF60EF" w:rsidRDefault="00461017" w:rsidP="00EF6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317" w:type="dxa"/>
            <w:tcBorders>
              <w:top w:val="single" w:sz="4" w:space="0" w:color="auto"/>
              <w:bottom w:val="single" w:sz="4" w:space="0" w:color="auto"/>
            </w:tcBorders>
          </w:tcPr>
          <w:p w:rsidR="00461017" w:rsidRPr="00EF60EF" w:rsidRDefault="00461017" w:rsidP="00EF6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t>MD score</w:t>
            </w:r>
          </w:p>
        </w:tc>
        <w:tc>
          <w:tcPr>
            <w:tcW w:w="937" w:type="dxa"/>
            <w:tcBorders>
              <w:top w:val="single" w:sz="4" w:space="0" w:color="auto"/>
              <w:bottom w:val="single" w:sz="4" w:space="0" w:color="auto"/>
            </w:tcBorders>
          </w:tcPr>
          <w:p w:rsidR="00461017" w:rsidRPr="00EF60EF" w:rsidRDefault="00461017" w:rsidP="00EF6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326" w:type="dxa"/>
            <w:tcBorders>
              <w:top w:val="single" w:sz="4" w:space="0" w:color="auto"/>
              <w:bottom w:val="single" w:sz="4" w:space="0" w:color="auto"/>
            </w:tcBorders>
          </w:tcPr>
          <w:p w:rsidR="00461017" w:rsidRDefault="00461017" w:rsidP="00EF6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t>MS score</w:t>
            </w:r>
          </w:p>
        </w:tc>
        <w:tc>
          <w:tcPr>
            <w:tcW w:w="899" w:type="dxa"/>
            <w:tcBorders>
              <w:top w:val="single" w:sz="4" w:space="0" w:color="auto"/>
              <w:bottom w:val="single" w:sz="4" w:space="0" w:color="auto"/>
            </w:tcBorders>
          </w:tcPr>
          <w:p w:rsidR="00461017" w:rsidRDefault="00461017" w:rsidP="00EF6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61017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 w:rsidR="00461017" w:rsidRPr="00EF60EF" w:rsidTr="00E6067A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tcBorders>
              <w:top w:val="single" w:sz="4" w:space="0" w:color="auto"/>
            </w:tcBorders>
          </w:tcPr>
          <w:p w:rsidR="00461017" w:rsidRPr="00EF60EF" w:rsidRDefault="00461017" w:rsidP="00EF60EF">
            <w:pPr>
              <w:jc w:val="center"/>
              <w:rPr>
                <w:rFonts w:ascii="Times New Roman" w:eastAsia="Calibri" w:hAnsi="Times New Roman" w:cs="Times New Roman"/>
                <w:b w:val="0"/>
                <w:bCs w:val="0"/>
                <w:color w:val="000000"/>
                <w:sz w:val="20"/>
                <w:szCs w:val="20"/>
                <w:lang w:bidi="fa-IR"/>
              </w:rPr>
            </w:pPr>
            <w:bookmarkStart w:id="3" w:name="_Hlk95649938"/>
            <w:r w:rsidRPr="00EF60EF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  <w:t>Gender</w:t>
            </w:r>
          </w:p>
        </w:tc>
        <w:tc>
          <w:tcPr>
            <w:tcW w:w="1849" w:type="dxa"/>
            <w:tcBorders>
              <w:top w:val="single" w:sz="4" w:space="0" w:color="auto"/>
            </w:tcBorders>
          </w:tcPr>
          <w:p w:rsidR="00461017" w:rsidRPr="00EF60EF" w:rsidRDefault="00461017" w:rsidP="00EF6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  <w:r w:rsidRPr="00EF60EF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  <w:t>Male</w:t>
            </w:r>
          </w:p>
        </w:tc>
        <w:tc>
          <w:tcPr>
            <w:tcW w:w="1168" w:type="dxa"/>
            <w:tcBorders>
              <w:top w:val="single" w:sz="4" w:space="0" w:color="auto"/>
            </w:tcBorders>
          </w:tcPr>
          <w:p w:rsidR="00461017" w:rsidRPr="00EF60EF" w:rsidRDefault="00461017" w:rsidP="00EF6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  <w:t>78 (31.8)</w:t>
            </w:r>
          </w:p>
        </w:tc>
        <w:tc>
          <w:tcPr>
            <w:tcW w:w="1467" w:type="dxa"/>
            <w:tcBorders>
              <w:top w:val="single" w:sz="4" w:space="0" w:color="auto"/>
            </w:tcBorders>
          </w:tcPr>
          <w:p w:rsidR="00461017" w:rsidRPr="00EF60EF" w:rsidRDefault="0092352E" w:rsidP="00EF6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  <w:t>40.23±7.77</w:t>
            </w:r>
          </w:p>
        </w:tc>
        <w:tc>
          <w:tcPr>
            <w:tcW w:w="938" w:type="dxa"/>
            <w:tcBorders>
              <w:top w:val="single" w:sz="4" w:space="0" w:color="auto"/>
            </w:tcBorders>
          </w:tcPr>
          <w:p w:rsidR="00461017" w:rsidRPr="00E95858" w:rsidRDefault="004733CD" w:rsidP="00EF6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  <w:r w:rsidRPr="00E9585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  <w:t>0.</w:t>
            </w:r>
            <w:r w:rsidR="00E95858" w:rsidRPr="00E9585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  <w:t>369</w:t>
            </w:r>
          </w:p>
        </w:tc>
        <w:tc>
          <w:tcPr>
            <w:tcW w:w="1548" w:type="dxa"/>
            <w:tcBorders>
              <w:top w:val="single" w:sz="4" w:space="0" w:color="auto"/>
            </w:tcBorders>
          </w:tcPr>
          <w:p w:rsidR="00461017" w:rsidRPr="00EF60EF" w:rsidRDefault="007C74A9" w:rsidP="00EF6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  <w:t>14.05±3.99</w:t>
            </w:r>
          </w:p>
        </w:tc>
        <w:tc>
          <w:tcPr>
            <w:tcW w:w="863" w:type="dxa"/>
            <w:tcBorders>
              <w:top w:val="single" w:sz="4" w:space="0" w:color="auto"/>
            </w:tcBorders>
          </w:tcPr>
          <w:p w:rsidR="00461017" w:rsidRPr="00EF60EF" w:rsidRDefault="004733CD" w:rsidP="00EF6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  <w:t>0.</w:t>
            </w:r>
            <w:r w:rsidR="00E9585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  <w:t>192</w:t>
            </w:r>
          </w:p>
        </w:tc>
        <w:tc>
          <w:tcPr>
            <w:tcW w:w="1317" w:type="dxa"/>
            <w:tcBorders>
              <w:top w:val="single" w:sz="4" w:space="0" w:color="auto"/>
            </w:tcBorders>
          </w:tcPr>
          <w:p w:rsidR="00461017" w:rsidRPr="00EF60EF" w:rsidRDefault="007C74A9" w:rsidP="00EF6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1.10±24.18</w:t>
            </w:r>
          </w:p>
        </w:tc>
        <w:tc>
          <w:tcPr>
            <w:tcW w:w="937" w:type="dxa"/>
            <w:tcBorders>
              <w:top w:val="single" w:sz="4" w:space="0" w:color="auto"/>
            </w:tcBorders>
          </w:tcPr>
          <w:p w:rsidR="00461017" w:rsidRPr="00EF60EF" w:rsidRDefault="004733CD" w:rsidP="00EF6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</w:t>
            </w:r>
            <w:r w:rsidR="00E9585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856</w:t>
            </w:r>
          </w:p>
        </w:tc>
        <w:tc>
          <w:tcPr>
            <w:tcW w:w="1326" w:type="dxa"/>
            <w:tcBorders>
              <w:top w:val="single" w:sz="4" w:space="0" w:color="auto"/>
            </w:tcBorders>
          </w:tcPr>
          <w:p w:rsidR="00461017" w:rsidRPr="00EF60EF" w:rsidRDefault="007C74A9" w:rsidP="00EF6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2.08±11.95</w:t>
            </w:r>
          </w:p>
        </w:tc>
        <w:tc>
          <w:tcPr>
            <w:tcW w:w="899" w:type="dxa"/>
            <w:tcBorders>
              <w:top w:val="single" w:sz="4" w:space="0" w:color="auto"/>
            </w:tcBorders>
          </w:tcPr>
          <w:p w:rsidR="00461017" w:rsidRPr="00EF60EF" w:rsidRDefault="004733CD" w:rsidP="00EF6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0</w:t>
            </w:r>
            <w:r w:rsidR="00E9585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83</w:t>
            </w:r>
          </w:p>
        </w:tc>
      </w:tr>
      <w:tr w:rsidR="00461017" w:rsidRPr="00EF60EF" w:rsidTr="00E6067A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tcBorders>
              <w:bottom w:val="single" w:sz="4" w:space="0" w:color="auto"/>
            </w:tcBorders>
          </w:tcPr>
          <w:p w:rsidR="00461017" w:rsidRPr="00EF60EF" w:rsidRDefault="00461017" w:rsidP="00EF60EF">
            <w:pPr>
              <w:jc w:val="center"/>
              <w:rPr>
                <w:rFonts w:ascii="Times New Roman" w:eastAsia="Calibri" w:hAnsi="Times New Roman" w:cs="Times New Roman"/>
                <w:b w:val="0"/>
                <w:bCs w:val="0"/>
                <w:color w:val="000000"/>
                <w:sz w:val="20"/>
                <w:szCs w:val="20"/>
                <w:lang w:bidi="fa-IR"/>
              </w:rPr>
            </w:pPr>
          </w:p>
        </w:tc>
        <w:tc>
          <w:tcPr>
            <w:tcW w:w="1849" w:type="dxa"/>
            <w:tcBorders>
              <w:bottom w:val="single" w:sz="4" w:space="0" w:color="auto"/>
            </w:tcBorders>
          </w:tcPr>
          <w:p w:rsidR="00461017" w:rsidRPr="00EF60EF" w:rsidRDefault="00461017" w:rsidP="00EF6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  <w:r w:rsidRPr="00EF60EF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  <w:t>Female</w:t>
            </w:r>
          </w:p>
        </w:tc>
        <w:tc>
          <w:tcPr>
            <w:tcW w:w="1168" w:type="dxa"/>
            <w:tcBorders>
              <w:bottom w:val="single" w:sz="4" w:space="0" w:color="auto"/>
            </w:tcBorders>
          </w:tcPr>
          <w:p w:rsidR="00461017" w:rsidRPr="00EF60EF" w:rsidRDefault="00461017" w:rsidP="00EF6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  <w:t>167 (68.2)</w:t>
            </w:r>
          </w:p>
        </w:tc>
        <w:tc>
          <w:tcPr>
            <w:tcW w:w="1467" w:type="dxa"/>
            <w:tcBorders>
              <w:bottom w:val="single" w:sz="4" w:space="0" w:color="auto"/>
            </w:tcBorders>
          </w:tcPr>
          <w:p w:rsidR="00461017" w:rsidRPr="00EF60EF" w:rsidRDefault="0092352E" w:rsidP="00EF6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  <w:t>41.06</w:t>
            </w:r>
            <w:r w:rsidR="007C74A9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  <w:t>±6.16</w:t>
            </w:r>
          </w:p>
        </w:tc>
        <w:tc>
          <w:tcPr>
            <w:tcW w:w="938" w:type="dxa"/>
            <w:tcBorders>
              <w:bottom w:val="single" w:sz="4" w:space="0" w:color="auto"/>
            </w:tcBorders>
          </w:tcPr>
          <w:p w:rsidR="00461017" w:rsidRPr="00EF60EF" w:rsidRDefault="00461017" w:rsidP="00EF6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</w:p>
        </w:tc>
        <w:tc>
          <w:tcPr>
            <w:tcW w:w="1548" w:type="dxa"/>
            <w:tcBorders>
              <w:bottom w:val="single" w:sz="4" w:space="0" w:color="auto"/>
            </w:tcBorders>
          </w:tcPr>
          <w:p w:rsidR="00461017" w:rsidRPr="00EF60EF" w:rsidRDefault="007C74A9" w:rsidP="00EF6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  <w:t>13.32±4.13</w:t>
            </w:r>
          </w:p>
        </w:tc>
        <w:tc>
          <w:tcPr>
            <w:tcW w:w="863" w:type="dxa"/>
            <w:tcBorders>
              <w:bottom w:val="single" w:sz="4" w:space="0" w:color="auto"/>
            </w:tcBorders>
          </w:tcPr>
          <w:p w:rsidR="00461017" w:rsidRPr="00EF60EF" w:rsidRDefault="00461017" w:rsidP="00EF6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</w:p>
        </w:tc>
        <w:tc>
          <w:tcPr>
            <w:tcW w:w="1317" w:type="dxa"/>
            <w:tcBorders>
              <w:bottom w:val="single" w:sz="4" w:space="0" w:color="auto"/>
            </w:tcBorders>
          </w:tcPr>
          <w:p w:rsidR="00461017" w:rsidRPr="00EF60EF" w:rsidRDefault="007C74A9" w:rsidP="00EF6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0.45±27.21</w:t>
            </w:r>
          </w:p>
        </w:tc>
        <w:tc>
          <w:tcPr>
            <w:tcW w:w="937" w:type="dxa"/>
            <w:tcBorders>
              <w:bottom w:val="single" w:sz="4" w:space="0" w:color="auto"/>
            </w:tcBorders>
          </w:tcPr>
          <w:p w:rsidR="00461017" w:rsidRPr="00EF60EF" w:rsidRDefault="00461017" w:rsidP="00EF6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26" w:type="dxa"/>
            <w:tcBorders>
              <w:bottom w:val="single" w:sz="4" w:space="0" w:color="auto"/>
            </w:tcBorders>
          </w:tcPr>
          <w:p w:rsidR="00461017" w:rsidRPr="00EF60EF" w:rsidRDefault="007C74A9" w:rsidP="00EF6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4.57±9.64</w:t>
            </w:r>
          </w:p>
        </w:tc>
        <w:tc>
          <w:tcPr>
            <w:tcW w:w="899" w:type="dxa"/>
            <w:tcBorders>
              <w:bottom w:val="single" w:sz="4" w:space="0" w:color="auto"/>
            </w:tcBorders>
          </w:tcPr>
          <w:p w:rsidR="00461017" w:rsidRPr="00EF60EF" w:rsidRDefault="00461017" w:rsidP="00EF6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61017" w:rsidRPr="00EF60EF" w:rsidTr="00E6067A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tcBorders>
              <w:top w:val="single" w:sz="4" w:space="0" w:color="auto"/>
            </w:tcBorders>
          </w:tcPr>
          <w:p w:rsidR="00461017" w:rsidRPr="00EF60EF" w:rsidRDefault="00461017" w:rsidP="00EF60EF">
            <w:pPr>
              <w:jc w:val="center"/>
              <w:rPr>
                <w:rFonts w:ascii="Times New Roman" w:eastAsia="Calibri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bookmarkStart w:id="4" w:name="_Hlk95650527"/>
            <w:bookmarkEnd w:id="3"/>
            <w:r w:rsidRPr="00EF60EF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Age (year)</w:t>
            </w:r>
          </w:p>
        </w:tc>
        <w:tc>
          <w:tcPr>
            <w:tcW w:w="1849" w:type="dxa"/>
            <w:tcBorders>
              <w:top w:val="single" w:sz="4" w:space="0" w:color="auto"/>
            </w:tcBorders>
          </w:tcPr>
          <w:p w:rsidR="00461017" w:rsidRPr="00EF60EF" w:rsidRDefault="00461017" w:rsidP="00EF6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≤ 40</w:t>
            </w:r>
          </w:p>
        </w:tc>
        <w:tc>
          <w:tcPr>
            <w:tcW w:w="1168" w:type="dxa"/>
            <w:tcBorders>
              <w:top w:val="single" w:sz="4" w:space="0" w:color="auto"/>
            </w:tcBorders>
          </w:tcPr>
          <w:p w:rsidR="00461017" w:rsidRPr="00EF60EF" w:rsidRDefault="00B24B8C" w:rsidP="00EF6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  <w:t>143 (58.4)</w:t>
            </w:r>
          </w:p>
        </w:tc>
        <w:tc>
          <w:tcPr>
            <w:tcW w:w="1467" w:type="dxa"/>
            <w:tcBorders>
              <w:top w:val="single" w:sz="4" w:space="0" w:color="auto"/>
            </w:tcBorders>
          </w:tcPr>
          <w:p w:rsidR="00461017" w:rsidRPr="00EF60EF" w:rsidRDefault="007C74A9" w:rsidP="00EF6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  <w:t>40.89±6.89</w:t>
            </w:r>
          </w:p>
        </w:tc>
        <w:tc>
          <w:tcPr>
            <w:tcW w:w="938" w:type="dxa"/>
            <w:tcBorders>
              <w:top w:val="single" w:sz="4" w:space="0" w:color="auto"/>
            </w:tcBorders>
          </w:tcPr>
          <w:p w:rsidR="00461017" w:rsidRPr="00EF60EF" w:rsidRDefault="0068407D" w:rsidP="00EF6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  <w:t>0.</w:t>
            </w:r>
            <w:r w:rsidR="00E9585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  <w:t>800</w:t>
            </w:r>
          </w:p>
        </w:tc>
        <w:tc>
          <w:tcPr>
            <w:tcW w:w="1548" w:type="dxa"/>
            <w:tcBorders>
              <w:top w:val="single" w:sz="4" w:space="0" w:color="auto"/>
            </w:tcBorders>
          </w:tcPr>
          <w:p w:rsidR="00461017" w:rsidRPr="00EF60EF" w:rsidRDefault="007C74A9" w:rsidP="00EF6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  <w:t>13.65±4.05</w:t>
            </w:r>
          </w:p>
        </w:tc>
        <w:tc>
          <w:tcPr>
            <w:tcW w:w="863" w:type="dxa"/>
            <w:tcBorders>
              <w:top w:val="single" w:sz="4" w:space="0" w:color="auto"/>
            </w:tcBorders>
          </w:tcPr>
          <w:p w:rsidR="00461017" w:rsidRPr="00EF60EF" w:rsidRDefault="0068407D" w:rsidP="00EF6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  <w:t>0.</w:t>
            </w:r>
            <w:r w:rsidR="00E9585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  <w:t>654</w:t>
            </w:r>
          </w:p>
        </w:tc>
        <w:tc>
          <w:tcPr>
            <w:tcW w:w="1317" w:type="dxa"/>
            <w:tcBorders>
              <w:top w:val="single" w:sz="4" w:space="0" w:color="auto"/>
            </w:tcBorders>
          </w:tcPr>
          <w:p w:rsidR="00461017" w:rsidRPr="00EF60EF" w:rsidRDefault="007C74A9" w:rsidP="00EF6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1.62±26.68</w:t>
            </w:r>
          </w:p>
        </w:tc>
        <w:tc>
          <w:tcPr>
            <w:tcW w:w="937" w:type="dxa"/>
            <w:tcBorders>
              <w:top w:val="single" w:sz="4" w:space="0" w:color="auto"/>
            </w:tcBorders>
          </w:tcPr>
          <w:p w:rsidR="00461017" w:rsidRPr="0068407D" w:rsidRDefault="0068407D" w:rsidP="00EF6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8407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</w:t>
            </w:r>
            <w:r w:rsidR="00E9585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00</w:t>
            </w:r>
          </w:p>
        </w:tc>
        <w:tc>
          <w:tcPr>
            <w:tcW w:w="1326" w:type="dxa"/>
            <w:tcBorders>
              <w:top w:val="single" w:sz="4" w:space="0" w:color="auto"/>
            </w:tcBorders>
          </w:tcPr>
          <w:p w:rsidR="00461017" w:rsidRPr="007C74A9" w:rsidRDefault="007C74A9" w:rsidP="00EF6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7C74A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2.94±9.91</w:t>
            </w:r>
          </w:p>
        </w:tc>
        <w:tc>
          <w:tcPr>
            <w:tcW w:w="899" w:type="dxa"/>
            <w:tcBorders>
              <w:top w:val="single" w:sz="4" w:space="0" w:color="auto"/>
            </w:tcBorders>
          </w:tcPr>
          <w:p w:rsidR="00461017" w:rsidRPr="0068407D" w:rsidRDefault="0068407D" w:rsidP="00EF6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8407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</w:t>
            </w:r>
            <w:r w:rsidR="00E9585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42</w:t>
            </w:r>
          </w:p>
        </w:tc>
      </w:tr>
      <w:bookmarkEnd w:id="4"/>
      <w:tr w:rsidR="00461017" w:rsidRPr="00EF60EF" w:rsidTr="00E6067A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tcBorders>
              <w:bottom w:val="single" w:sz="4" w:space="0" w:color="auto"/>
            </w:tcBorders>
          </w:tcPr>
          <w:p w:rsidR="00461017" w:rsidRPr="00EF60EF" w:rsidRDefault="00461017" w:rsidP="00EF60EF">
            <w:pPr>
              <w:jc w:val="center"/>
              <w:rPr>
                <w:rFonts w:ascii="Times New Roman" w:eastAsia="Calibri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1849" w:type="dxa"/>
            <w:tcBorders>
              <w:bottom w:val="single" w:sz="4" w:space="0" w:color="auto"/>
            </w:tcBorders>
          </w:tcPr>
          <w:p w:rsidR="00461017" w:rsidRPr="00EF60EF" w:rsidRDefault="00461017" w:rsidP="00EF6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EF60EF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&gt;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EF60EF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168" w:type="dxa"/>
            <w:tcBorders>
              <w:bottom w:val="single" w:sz="4" w:space="0" w:color="auto"/>
            </w:tcBorders>
          </w:tcPr>
          <w:p w:rsidR="00461017" w:rsidRPr="00EF60EF" w:rsidRDefault="00B24B8C" w:rsidP="00EF6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  <w:t>102 (41.6)</w:t>
            </w:r>
          </w:p>
        </w:tc>
        <w:tc>
          <w:tcPr>
            <w:tcW w:w="1467" w:type="dxa"/>
            <w:tcBorders>
              <w:bottom w:val="single" w:sz="4" w:space="0" w:color="auto"/>
            </w:tcBorders>
          </w:tcPr>
          <w:p w:rsidR="00461017" w:rsidRPr="00EF60EF" w:rsidRDefault="007C74A9" w:rsidP="00EF6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  <w:t>40.67±6.49</w:t>
            </w:r>
          </w:p>
        </w:tc>
        <w:tc>
          <w:tcPr>
            <w:tcW w:w="938" w:type="dxa"/>
            <w:tcBorders>
              <w:bottom w:val="single" w:sz="4" w:space="0" w:color="auto"/>
            </w:tcBorders>
          </w:tcPr>
          <w:p w:rsidR="00461017" w:rsidRPr="00EF60EF" w:rsidRDefault="00461017" w:rsidP="00EF6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</w:p>
        </w:tc>
        <w:tc>
          <w:tcPr>
            <w:tcW w:w="1548" w:type="dxa"/>
            <w:tcBorders>
              <w:bottom w:val="single" w:sz="4" w:space="0" w:color="auto"/>
            </w:tcBorders>
          </w:tcPr>
          <w:p w:rsidR="00461017" w:rsidRPr="00EF60EF" w:rsidRDefault="007C74A9" w:rsidP="00EF6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  <w:t>13.41±4.16</w:t>
            </w:r>
          </w:p>
        </w:tc>
        <w:tc>
          <w:tcPr>
            <w:tcW w:w="863" w:type="dxa"/>
            <w:tcBorders>
              <w:bottom w:val="single" w:sz="4" w:space="0" w:color="auto"/>
            </w:tcBorders>
          </w:tcPr>
          <w:p w:rsidR="00461017" w:rsidRPr="00EF60EF" w:rsidRDefault="00461017" w:rsidP="00EF6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</w:p>
        </w:tc>
        <w:tc>
          <w:tcPr>
            <w:tcW w:w="1317" w:type="dxa"/>
            <w:tcBorders>
              <w:bottom w:val="single" w:sz="4" w:space="0" w:color="auto"/>
            </w:tcBorders>
          </w:tcPr>
          <w:p w:rsidR="00461017" w:rsidRPr="00EF60EF" w:rsidRDefault="007C74A9" w:rsidP="00EF6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9.31±25.66</w:t>
            </w:r>
          </w:p>
        </w:tc>
        <w:tc>
          <w:tcPr>
            <w:tcW w:w="937" w:type="dxa"/>
            <w:tcBorders>
              <w:bottom w:val="single" w:sz="4" w:space="0" w:color="auto"/>
            </w:tcBorders>
          </w:tcPr>
          <w:p w:rsidR="00461017" w:rsidRPr="00EF60EF" w:rsidRDefault="00461017" w:rsidP="00EF6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26" w:type="dxa"/>
            <w:tcBorders>
              <w:bottom w:val="single" w:sz="4" w:space="0" w:color="auto"/>
            </w:tcBorders>
          </w:tcPr>
          <w:p w:rsidR="00461017" w:rsidRPr="0068407D" w:rsidRDefault="007C74A9" w:rsidP="00EF6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8407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4.94±</w:t>
            </w:r>
            <w:r w:rsidR="0068407D" w:rsidRPr="0068407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1.16</w:t>
            </w:r>
          </w:p>
        </w:tc>
        <w:tc>
          <w:tcPr>
            <w:tcW w:w="899" w:type="dxa"/>
            <w:tcBorders>
              <w:bottom w:val="single" w:sz="4" w:space="0" w:color="auto"/>
            </w:tcBorders>
          </w:tcPr>
          <w:p w:rsidR="00461017" w:rsidRPr="00EF60EF" w:rsidRDefault="00461017" w:rsidP="00EF6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C318BA" w:rsidRPr="00EF60EF" w:rsidTr="00E6067A">
        <w:trPr>
          <w:trHeight w:val="2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tcBorders>
              <w:top w:val="single" w:sz="4" w:space="0" w:color="auto"/>
            </w:tcBorders>
          </w:tcPr>
          <w:p w:rsidR="00C318BA" w:rsidRPr="00EF60EF" w:rsidRDefault="00C318BA" w:rsidP="00C318BA">
            <w:pPr>
              <w:jc w:val="center"/>
              <w:rPr>
                <w:rFonts w:ascii="Times New Roman" w:eastAsia="Calibri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Marital status</w:t>
            </w:r>
          </w:p>
        </w:tc>
        <w:tc>
          <w:tcPr>
            <w:tcW w:w="1849" w:type="dxa"/>
            <w:tcBorders>
              <w:top w:val="single" w:sz="4" w:space="0" w:color="auto"/>
            </w:tcBorders>
          </w:tcPr>
          <w:p w:rsidR="00C318BA" w:rsidRPr="00EF60EF" w:rsidRDefault="00C318BA" w:rsidP="00C318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Single</w:t>
            </w:r>
          </w:p>
        </w:tc>
        <w:tc>
          <w:tcPr>
            <w:tcW w:w="1168" w:type="dxa"/>
          </w:tcPr>
          <w:p w:rsidR="00C318BA" w:rsidRPr="00EF60EF" w:rsidRDefault="00C318BA" w:rsidP="00C318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  <w:t>32 (13.1)</w:t>
            </w:r>
          </w:p>
        </w:tc>
        <w:tc>
          <w:tcPr>
            <w:tcW w:w="1467" w:type="dxa"/>
            <w:tcBorders>
              <w:top w:val="single" w:sz="4" w:space="0" w:color="auto"/>
            </w:tcBorders>
          </w:tcPr>
          <w:p w:rsidR="00C318BA" w:rsidRPr="00EF60EF" w:rsidRDefault="00C318BA" w:rsidP="00C318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  <w:t>43.13±7.60</w:t>
            </w:r>
          </w:p>
        </w:tc>
        <w:tc>
          <w:tcPr>
            <w:tcW w:w="938" w:type="dxa"/>
            <w:tcBorders>
              <w:top w:val="single" w:sz="4" w:space="0" w:color="auto"/>
            </w:tcBorders>
          </w:tcPr>
          <w:p w:rsidR="00C318BA" w:rsidRPr="001E3A00" w:rsidRDefault="00C318BA" w:rsidP="00C318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bidi="fa-IR"/>
              </w:rPr>
            </w:pPr>
            <w:r w:rsidRPr="001E3A00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bidi="fa-IR"/>
              </w:rPr>
              <w:t>0.0</w:t>
            </w:r>
            <w:r w:rsidR="00E95858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bidi="fa-IR"/>
              </w:rPr>
              <w:t>35</w:t>
            </w:r>
            <w:r w:rsidRPr="001E3A00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bidi="fa-IR"/>
              </w:rPr>
              <w:t>*</w:t>
            </w:r>
          </w:p>
        </w:tc>
        <w:tc>
          <w:tcPr>
            <w:tcW w:w="1548" w:type="dxa"/>
            <w:tcBorders>
              <w:top w:val="single" w:sz="4" w:space="0" w:color="auto"/>
            </w:tcBorders>
          </w:tcPr>
          <w:p w:rsidR="00C318BA" w:rsidRPr="00EF60EF" w:rsidRDefault="00C318BA" w:rsidP="00C318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  <w:t>14.22±4.25</w:t>
            </w:r>
          </w:p>
        </w:tc>
        <w:tc>
          <w:tcPr>
            <w:tcW w:w="863" w:type="dxa"/>
            <w:tcBorders>
              <w:top w:val="single" w:sz="4" w:space="0" w:color="auto"/>
            </w:tcBorders>
          </w:tcPr>
          <w:p w:rsidR="00C318BA" w:rsidRPr="00EF60EF" w:rsidRDefault="00C318BA" w:rsidP="00C318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  <w:t>0.</w:t>
            </w:r>
            <w:r w:rsidR="00E9585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  <w:t>323</w:t>
            </w:r>
          </w:p>
        </w:tc>
        <w:tc>
          <w:tcPr>
            <w:tcW w:w="1317" w:type="dxa"/>
            <w:tcBorders>
              <w:top w:val="single" w:sz="4" w:space="0" w:color="auto"/>
            </w:tcBorders>
          </w:tcPr>
          <w:p w:rsidR="00C318BA" w:rsidRPr="00EF60EF" w:rsidRDefault="00C318BA" w:rsidP="00C318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  <w:t>58.31±28.89</w:t>
            </w:r>
          </w:p>
        </w:tc>
        <w:tc>
          <w:tcPr>
            <w:tcW w:w="937" w:type="dxa"/>
            <w:tcBorders>
              <w:top w:val="single" w:sz="4" w:space="0" w:color="auto"/>
            </w:tcBorders>
          </w:tcPr>
          <w:p w:rsidR="00C318BA" w:rsidRPr="0068407D" w:rsidRDefault="00C318BA" w:rsidP="00C318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8407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</w:t>
            </w:r>
            <w:r w:rsidR="00E9585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89</w:t>
            </w:r>
          </w:p>
        </w:tc>
        <w:tc>
          <w:tcPr>
            <w:tcW w:w="1326" w:type="dxa"/>
            <w:tcBorders>
              <w:top w:val="single" w:sz="4" w:space="0" w:color="auto"/>
            </w:tcBorders>
          </w:tcPr>
          <w:p w:rsidR="00C318BA" w:rsidRPr="0068407D" w:rsidRDefault="00C318BA" w:rsidP="00C318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8407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2.59±11.41</w:t>
            </w:r>
          </w:p>
        </w:tc>
        <w:tc>
          <w:tcPr>
            <w:tcW w:w="899" w:type="dxa"/>
            <w:tcBorders>
              <w:top w:val="single" w:sz="4" w:space="0" w:color="auto"/>
            </w:tcBorders>
          </w:tcPr>
          <w:p w:rsidR="00C318BA" w:rsidRPr="0068407D" w:rsidRDefault="00C318BA" w:rsidP="00C318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8407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</w:t>
            </w:r>
            <w:r w:rsidR="00E9585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95</w:t>
            </w:r>
          </w:p>
        </w:tc>
      </w:tr>
      <w:tr w:rsidR="00C318BA" w:rsidRPr="00EF60EF" w:rsidTr="00E6067A">
        <w:trPr>
          <w:trHeight w:val="2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tcBorders>
              <w:bottom w:val="single" w:sz="4" w:space="0" w:color="auto"/>
            </w:tcBorders>
          </w:tcPr>
          <w:p w:rsidR="00C318BA" w:rsidRPr="00EF60EF" w:rsidRDefault="00C318BA" w:rsidP="00C318BA">
            <w:pPr>
              <w:jc w:val="center"/>
              <w:rPr>
                <w:rFonts w:ascii="Times New Roman" w:eastAsia="Calibri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1849" w:type="dxa"/>
            <w:tcBorders>
              <w:bottom w:val="single" w:sz="4" w:space="0" w:color="auto"/>
            </w:tcBorders>
          </w:tcPr>
          <w:p w:rsidR="00C318BA" w:rsidRPr="00EF60EF" w:rsidRDefault="00C318BA" w:rsidP="00C318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Married</w:t>
            </w:r>
          </w:p>
        </w:tc>
        <w:tc>
          <w:tcPr>
            <w:tcW w:w="1168" w:type="dxa"/>
          </w:tcPr>
          <w:p w:rsidR="00C318BA" w:rsidRPr="00EF60EF" w:rsidRDefault="00C318BA" w:rsidP="00C318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  <w:t>213 (86.9)</w:t>
            </w:r>
          </w:p>
        </w:tc>
        <w:tc>
          <w:tcPr>
            <w:tcW w:w="1467" w:type="dxa"/>
            <w:tcBorders>
              <w:bottom w:val="single" w:sz="4" w:space="0" w:color="auto"/>
            </w:tcBorders>
          </w:tcPr>
          <w:p w:rsidR="00C318BA" w:rsidRPr="00EF60EF" w:rsidRDefault="00C318BA" w:rsidP="00C318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  <w:t>40.45±6.52</w:t>
            </w:r>
          </w:p>
        </w:tc>
        <w:tc>
          <w:tcPr>
            <w:tcW w:w="938" w:type="dxa"/>
            <w:tcBorders>
              <w:bottom w:val="single" w:sz="4" w:space="0" w:color="auto"/>
            </w:tcBorders>
          </w:tcPr>
          <w:p w:rsidR="00C318BA" w:rsidRPr="00EF60EF" w:rsidRDefault="00C318BA" w:rsidP="00C318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</w:p>
        </w:tc>
        <w:tc>
          <w:tcPr>
            <w:tcW w:w="1548" w:type="dxa"/>
            <w:tcBorders>
              <w:bottom w:val="single" w:sz="4" w:space="0" w:color="auto"/>
            </w:tcBorders>
          </w:tcPr>
          <w:p w:rsidR="00C318BA" w:rsidRPr="00EF60EF" w:rsidRDefault="00C318BA" w:rsidP="00C318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  <w:t>13.45±4.06</w:t>
            </w:r>
          </w:p>
        </w:tc>
        <w:tc>
          <w:tcPr>
            <w:tcW w:w="863" w:type="dxa"/>
            <w:tcBorders>
              <w:bottom w:val="single" w:sz="4" w:space="0" w:color="auto"/>
            </w:tcBorders>
          </w:tcPr>
          <w:p w:rsidR="00C318BA" w:rsidRPr="00EF60EF" w:rsidRDefault="00C318BA" w:rsidP="00C318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</w:p>
        </w:tc>
        <w:tc>
          <w:tcPr>
            <w:tcW w:w="1317" w:type="dxa"/>
            <w:tcBorders>
              <w:bottom w:val="single" w:sz="4" w:space="0" w:color="auto"/>
            </w:tcBorders>
          </w:tcPr>
          <w:p w:rsidR="00C318BA" w:rsidRPr="00EF60EF" w:rsidRDefault="00C318BA" w:rsidP="00C318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  <w:t>61.01±25.87</w:t>
            </w:r>
          </w:p>
        </w:tc>
        <w:tc>
          <w:tcPr>
            <w:tcW w:w="937" w:type="dxa"/>
            <w:tcBorders>
              <w:bottom w:val="single" w:sz="4" w:space="0" w:color="auto"/>
            </w:tcBorders>
          </w:tcPr>
          <w:p w:rsidR="00C318BA" w:rsidRPr="0068407D" w:rsidRDefault="00C318BA" w:rsidP="00C318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26" w:type="dxa"/>
            <w:tcBorders>
              <w:bottom w:val="single" w:sz="4" w:space="0" w:color="auto"/>
            </w:tcBorders>
          </w:tcPr>
          <w:p w:rsidR="00C318BA" w:rsidRPr="0068407D" w:rsidRDefault="00C318BA" w:rsidP="00C318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8407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3.95±10.34</w:t>
            </w:r>
          </w:p>
        </w:tc>
        <w:tc>
          <w:tcPr>
            <w:tcW w:w="899" w:type="dxa"/>
            <w:tcBorders>
              <w:bottom w:val="single" w:sz="4" w:space="0" w:color="auto"/>
            </w:tcBorders>
          </w:tcPr>
          <w:p w:rsidR="00C318BA" w:rsidRPr="0068407D" w:rsidRDefault="00C318BA" w:rsidP="00C318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61017" w:rsidRPr="00EF60EF" w:rsidTr="00E6067A">
        <w:trPr>
          <w:trHeight w:val="2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tcBorders>
              <w:top w:val="single" w:sz="4" w:space="0" w:color="auto"/>
            </w:tcBorders>
          </w:tcPr>
          <w:p w:rsidR="00461017" w:rsidRPr="00EF60EF" w:rsidRDefault="00461017" w:rsidP="00EF60EF">
            <w:pPr>
              <w:jc w:val="center"/>
              <w:rPr>
                <w:rFonts w:ascii="Times New Roman" w:eastAsia="Calibri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Work experience</w:t>
            </w:r>
          </w:p>
        </w:tc>
        <w:tc>
          <w:tcPr>
            <w:tcW w:w="1849" w:type="dxa"/>
            <w:tcBorders>
              <w:top w:val="single" w:sz="4" w:space="0" w:color="auto"/>
            </w:tcBorders>
          </w:tcPr>
          <w:p w:rsidR="00461017" w:rsidRPr="00EF60EF" w:rsidRDefault="00461017" w:rsidP="00EF6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≤ 15</w:t>
            </w:r>
          </w:p>
        </w:tc>
        <w:tc>
          <w:tcPr>
            <w:tcW w:w="1168" w:type="dxa"/>
            <w:tcBorders>
              <w:top w:val="single" w:sz="4" w:space="0" w:color="auto"/>
            </w:tcBorders>
          </w:tcPr>
          <w:p w:rsidR="00461017" w:rsidRPr="00EF60EF" w:rsidRDefault="00074508" w:rsidP="00EF6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  <w:t>127 (51.8)</w:t>
            </w:r>
          </w:p>
        </w:tc>
        <w:tc>
          <w:tcPr>
            <w:tcW w:w="1467" w:type="dxa"/>
            <w:tcBorders>
              <w:top w:val="single" w:sz="4" w:space="0" w:color="auto"/>
            </w:tcBorders>
          </w:tcPr>
          <w:p w:rsidR="00461017" w:rsidRPr="00EF60EF" w:rsidRDefault="00C9558A" w:rsidP="00EF6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  <w:r w:rsidRPr="0016104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  <w:t>41.58±7.17</w:t>
            </w:r>
          </w:p>
        </w:tc>
        <w:tc>
          <w:tcPr>
            <w:tcW w:w="938" w:type="dxa"/>
            <w:tcBorders>
              <w:top w:val="single" w:sz="4" w:space="0" w:color="auto"/>
            </w:tcBorders>
          </w:tcPr>
          <w:p w:rsidR="00461017" w:rsidRPr="00EF60EF" w:rsidRDefault="00CD2709" w:rsidP="00EF6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  <w:t>0.</w:t>
            </w:r>
            <w:r w:rsidR="00E9585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  <w:t>057</w:t>
            </w:r>
          </w:p>
        </w:tc>
        <w:tc>
          <w:tcPr>
            <w:tcW w:w="1548" w:type="dxa"/>
            <w:tcBorders>
              <w:top w:val="single" w:sz="4" w:space="0" w:color="auto"/>
            </w:tcBorders>
          </w:tcPr>
          <w:p w:rsidR="00461017" w:rsidRPr="00EF60EF" w:rsidRDefault="0068407D" w:rsidP="00EF6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  <w:t>13.69±4.04</w:t>
            </w:r>
          </w:p>
        </w:tc>
        <w:tc>
          <w:tcPr>
            <w:tcW w:w="863" w:type="dxa"/>
            <w:tcBorders>
              <w:top w:val="single" w:sz="4" w:space="0" w:color="auto"/>
            </w:tcBorders>
          </w:tcPr>
          <w:p w:rsidR="00461017" w:rsidRPr="00EF60EF" w:rsidRDefault="00CD2709" w:rsidP="00EF6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  <w:t>0.</w:t>
            </w:r>
            <w:r w:rsidR="00E9585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  <w:t>596</w:t>
            </w:r>
          </w:p>
        </w:tc>
        <w:tc>
          <w:tcPr>
            <w:tcW w:w="1317" w:type="dxa"/>
            <w:tcBorders>
              <w:top w:val="single" w:sz="4" w:space="0" w:color="auto"/>
            </w:tcBorders>
          </w:tcPr>
          <w:p w:rsidR="00461017" w:rsidRPr="00EF60EF" w:rsidRDefault="0068407D" w:rsidP="00EF6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  <w:t>62.30±</w:t>
            </w:r>
            <w:r w:rsidR="00CD2709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  <w:t>26.79</w:t>
            </w:r>
          </w:p>
        </w:tc>
        <w:tc>
          <w:tcPr>
            <w:tcW w:w="937" w:type="dxa"/>
            <w:tcBorders>
              <w:top w:val="single" w:sz="4" w:space="0" w:color="auto"/>
            </w:tcBorders>
          </w:tcPr>
          <w:p w:rsidR="00461017" w:rsidRPr="0068407D" w:rsidRDefault="00CD2709" w:rsidP="00EF6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</w:t>
            </w:r>
            <w:r w:rsidR="00E9585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10</w:t>
            </w:r>
          </w:p>
        </w:tc>
        <w:tc>
          <w:tcPr>
            <w:tcW w:w="1326" w:type="dxa"/>
            <w:tcBorders>
              <w:top w:val="single" w:sz="4" w:space="0" w:color="auto"/>
            </w:tcBorders>
          </w:tcPr>
          <w:p w:rsidR="00461017" w:rsidRPr="0068407D" w:rsidRDefault="00CD2709" w:rsidP="00EF6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2.73±10.07</w:t>
            </w:r>
          </w:p>
        </w:tc>
        <w:tc>
          <w:tcPr>
            <w:tcW w:w="899" w:type="dxa"/>
            <w:tcBorders>
              <w:top w:val="single" w:sz="4" w:space="0" w:color="auto"/>
            </w:tcBorders>
          </w:tcPr>
          <w:p w:rsidR="00461017" w:rsidRPr="0068407D" w:rsidRDefault="00CD2709" w:rsidP="00EF6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</w:t>
            </w:r>
            <w:r w:rsidR="00E9585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06</w:t>
            </w:r>
          </w:p>
        </w:tc>
      </w:tr>
      <w:tr w:rsidR="00461017" w:rsidRPr="00EF60EF" w:rsidTr="00E6067A">
        <w:trPr>
          <w:trHeight w:val="2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tcBorders>
              <w:bottom w:val="single" w:sz="4" w:space="0" w:color="auto"/>
            </w:tcBorders>
          </w:tcPr>
          <w:p w:rsidR="00461017" w:rsidRPr="00EF60EF" w:rsidRDefault="00461017" w:rsidP="00EF60EF">
            <w:pPr>
              <w:jc w:val="center"/>
              <w:rPr>
                <w:rFonts w:ascii="Times New Roman" w:eastAsia="Calibri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(year)</w:t>
            </w:r>
          </w:p>
        </w:tc>
        <w:tc>
          <w:tcPr>
            <w:tcW w:w="1849" w:type="dxa"/>
            <w:tcBorders>
              <w:bottom w:val="single" w:sz="4" w:space="0" w:color="auto"/>
            </w:tcBorders>
          </w:tcPr>
          <w:p w:rsidR="00461017" w:rsidRPr="00EF60EF" w:rsidRDefault="00461017" w:rsidP="00EF6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EF60EF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&gt;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EF60EF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168" w:type="dxa"/>
            <w:tcBorders>
              <w:bottom w:val="single" w:sz="4" w:space="0" w:color="auto"/>
            </w:tcBorders>
          </w:tcPr>
          <w:p w:rsidR="00461017" w:rsidRPr="00EF60EF" w:rsidRDefault="00074508" w:rsidP="00EF6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  <w:t>118 (48.2)</w:t>
            </w:r>
          </w:p>
        </w:tc>
        <w:tc>
          <w:tcPr>
            <w:tcW w:w="1467" w:type="dxa"/>
            <w:tcBorders>
              <w:bottom w:val="single" w:sz="4" w:space="0" w:color="auto"/>
            </w:tcBorders>
          </w:tcPr>
          <w:p w:rsidR="00461017" w:rsidRPr="00EF60EF" w:rsidRDefault="00C9558A" w:rsidP="00EF6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  <w:r w:rsidRPr="00C9558A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  <w:t>39.90±6.10</w:t>
            </w:r>
          </w:p>
        </w:tc>
        <w:tc>
          <w:tcPr>
            <w:tcW w:w="938" w:type="dxa"/>
            <w:tcBorders>
              <w:bottom w:val="single" w:sz="4" w:space="0" w:color="auto"/>
            </w:tcBorders>
          </w:tcPr>
          <w:p w:rsidR="00461017" w:rsidRPr="00EF60EF" w:rsidRDefault="00461017" w:rsidP="00EF6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</w:p>
        </w:tc>
        <w:tc>
          <w:tcPr>
            <w:tcW w:w="1548" w:type="dxa"/>
            <w:tcBorders>
              <w:bottom w:val="single" w:sz="4" w:space="0" w:color="auto"/>
            </w:tcBorders>
          </w:tcPr>
          <w:p w:rsidR="00461017" w:rsidRPr="00EF60EF" w:rsidRDefault="0068407D" w:rsidP="00EF6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  <w:t>13.41±4.15</w:t>
            </w:r>
          </w:p>
        </w:tc>
        <w:tc>
          <w:tcPr>
            <w:tcW w:w="863" w:type="dxa"/>
            <w:tcBorders>
              <w:bottom w:val="single" w:sz="4" w:space="0" w:color="auto"/>
            </w:tcBorders>
          </w:tcPr>
          <w:p w:rsidR="00461017" w:rsidRPr="00EF60EF" w:rsidRDefault="00461017" w:rsidP="00EF6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</w:p>
        </w:tc>
        <w:tc>
          <w:tcPr>
            <w:tcW w:w="1317" w:type="dxa"/>
            <w:tcBorders>
              <w:bottom w:val="single" w:sz="4" w:space="0" w:color="auto"/>
            </w:tcBorders>
          </w:tcPr>
          <w:p w:rsidR="00461017" w:rsidRPr="00EF60EF" w:rsidRDefault="00CD2709" w:rsidP="00EF6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  <w:t>58.89±25.62</w:t>
            </w:r>
          </w:p>
        </w:tc>
        <w:tc>
          <w:tcPr>
            <w:tcW w:w="937" w:type="dxa"/>
            <w:tcBorders>
              <w:bottom w:val="single" w:sz="4" w:space="0" w:color="auto"/>
            </w:tcBorders>
          </w:tcPr>
          <w:p w:rsidR="00461017" w:rsidRPr="0068407D" w:rsidRDefault="00461017" w:rsidP="00EF6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26" w:type="dxa"/>
            <w:tcBorders>
              <w:bottom w:val="single" w:sz="4" w:space="0" w:color="auto"/>
            </w:tcBorders>
          </w:tcPr>
          <w:p w:rsidR="00461017" w:rsidRPr="0068407D" w:rsidRDefault="00CD2709" w:rsidP="00EF6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4.90±10.82</w:t>
            </w:r>
          </w:p>
        </w:tc>
        <w:tc>
          <w:tcPr>
            <w:tcW w:w="899" w:type="dxa"/>
            <w:tcBorders>
              <w:bottom w:val="single" w:sz="4" w:space="0" w:color="auto"/>
            </w:tcBorders>
          </w:tcPr>
          <w:p w:rsidR="00461017" w:rsidRPr="0068407D" w:rsidRDefault="00461017" w:rsidP="00EF6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61017" w:rsidRPr="00EF60EF" w:rsidTr="00E6067A">
        <w:trPr>
          <w:trHeight w:val="2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tcBorders>
              <w:top w:val="single" w:sz="4" w:space="0" w:color="auto"/>
            </w:tcBorders>
          </w:tcPr>
          <w:p w:rsidR="00461017" w:rsidRPr="00EF60EF" w:rsidRDefault="00461017" w:rsidP="00EF60EF">
            <w:pPr>
              <w:jc w:val="center"/>
              <w:rPr>
                <w:rFonts w:ascii="Times New Roman" w:eastAsia="Calibri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Ward of </w:t>
            </w:r>
          </w:p>
        </w:tc>
        <w:tc>
          <w:tcPr>
            <w:tcW w:w="1849" w:type="dxa"/>
            <w:tcBorders>
              <w:top w:val="single" w:sz="4" w:space="0" w:color="auto"/>
            </w:tcBorders>
          </w:tcPr>
          <w:p w:rsidR="00461017" w:rsidRPr="00EF60EF" w:rsidRDefault="00461017" w:rsidP="00EF6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General</w:t>
            </w:r>
          </w:p>
        </w:tc>
        <w:tc>
          <w:tcPr>
            <w:tcW w:w="1168" w:type="dxa"/>
            <w:tcBorders>
              <w:top w:val="single" w:sz="4" w:space="0" w:color="auto"/>
            </w:tcBorders>
          </w:tcPr>
          <w:p w:rsidR="00461017" w:rsidRPr="00EF60EF" w:rsidRDefault="00074508" w:rsidP="00EF6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  <w:t>132 (53.9)</w:t>
            </w:r>
          </w:p>
        </w:tc>
        <w:tc>
          <w:tcPr>
            <w:tcW w:w="1467" w:type="dxa"/>
            <w:tcBorders>
              <w:top w:val="single" w:sz="4" w:space="0" w:color="auto"/>
            </w:tcBorders>
          </w:tcPr>
          <w:p w:rsidR="00461017" w:rsidRPr="00EF60EF" w:rsidRDefault="00CD2709" w:rsidP="00EF6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  <w:t>41.56±6.47</w:t>
            </w:r>
          </w:p>
        </w:tc>
        <w:tc>
          <w:tcPr>
            <w:tcW w:w="938" w:type="dxa"/>
            <w:tcBorders>
              <w:top w:val="single" w:sz="4" w:space="0" w:color="auto"/>
            </w:tcBorders>
          </w:tcPr>
          <w:p w:rsidR="00461017" w:rsidRPr="00EF60EF" w:rsidRDefault="00CD2709" w:rsidP="00EF6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  <w:t>0.</w:t>
            </w:r>
            <w:r w:rsidR="00E9585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  <w:t>054</w:t>
            </w:r>
          </w:p>
        </w:tc>
        <w:tc>
          <w:tcPr>
            <w:tcW w:w="1548" w:type="dxa"/>
            <w:tcBorders>
              <w:top w:val="single" w:sz="4" w:space="0" w:color="auto"/>
            </w:tcBorders>
          </w:tcPr>
          <w:p w:rsidR="00461017" w:rsidRPr="00EF60EF" w:rsidRDefault="00CD2709" w:rsidP="00EF6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  <w:t>13.49±3.72</w:t>
            </w:r>
          </w:p>
        </w:tc>
        <w:tc>
          <w:tcPr>
            <w:tcW w:w="863" w:type="dxa"/>
            <w:tcBorders>
              <w:top w:val="single" w:sz="4" w:space="0" w:color="auto"/>
            </w:tcBorders>
          </w:tcPr>
          <w:p w:rsidR="00461017" w:rsidRPr="00EF60EF" w:rsidRDefault="00CD2709" w:rsidP="00EF6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  <w:t>0.</w:t>
            </w:r>
            <w:r w:rsidR="00E9585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  <w:t>809</w:t>
            </w:r>
          </w:p>
        </w:tc>
        <w:tc>
          <w:tcPr>
            <w:tcW w:w="1317" w:type="dxa"/>
            <w:tcBorders>
              <w:top w:val="single" w:sz="4" w:space="0" w:color="auto"/>
            </w:tcBorders>
          </w:tcPr>
          <w:p w:rsidR="00461017" w:rsidRPr="00EF60EF" w:rsidRDefault="00CD2709" w:rsidP="00EF6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  <w:t>63.23±26.35</w:t>
            </w:r>
          </w:p>
        </w:tc>
        <w:tc>
          <w:tcPr>
            <w:tcW w:w="937" w:type="dxa"/>
            <w:tcBorders>
              <w:top w:val="single" w:sz="4" w:space="0" w:color="auto"/>
            </w:tcBorders>
          </w:tcPr>
          <w:p w:rsidR="00461017" w:rsidRPr="0068407D" w:rsidRDefault="00CD2709" w:rsidP="00EF6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</w:t>
            </w:r>
            <w:r w:rsidR="00E9585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98</w:t>
            </w:r>
          </w:p>
        </w:tc>
        <w:tc>
          <w:tcPr>
            <w:tcW w:w="1326" w:type="dxa"/>
            <w:tcBorders>
              <w:top w:val="single" w:sz="4" w:space="0" w:color="auto"/>
            </w:tcBorders>
          </w:tcPr>
          <w:p w:rsidR="00461017" w:rsidRPr="0068407D" w:rsidRDefault="00CD2709" w:rsidP="00EF6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4.24±10.51</w:t>
            </w:r>
          </w:p>
        </w:tc>
        <w:tc>
          <w:tcPr>
            <w:tcW w:w="899" w:type="dxa"/>
            <w:tcBorders>
              <w:top w:val="single" w:sz="4" w:space="0" w:color="auto"/>
            </w:tcBorders>
          </w:tcPr>
          <w:p w:rsidR="00461017" w:rsidRPr="0068407D" w:rsidRDefault="00CD2709" w:rsidP="00EF6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</w:t>
            </w:r>
            <w:r w:rsidR="00E9585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52</w:t>
            </w:r>
          </w:p>
        </w:tc>
      </w:tr>
      <w:tr w:rsidR="00461017" w:rsidRPr="00EF60EF" w:rsidTr="00E6067A">
        <w:trPr>
          <w:trHeight w:val="2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tcBorders>
              <w:bottom w:val="single" w:sz="4" w:space="0" w:color="auto"/>
            </w:tcBorders>
          </w:tcPr>
          <w:p w:rsidR="00461017" w:rsidRPr="00EF60EF" w:rsidRDefault="00461017" w:rsidP="00EF60EF">
            <w:pPr>
              <w:jc w:val="center"/>
              <w:rPr>
                <w:rFonts w:ascii="Times New Roman" w:eastAsia="Calibri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working</w:t>
            </w:r>
          </w:p>
        </w:tc>
        <w:tc>
          <w:tcPr>
            <w:tcW w:w="1849" w:type="dxa"/>
            <w:tcBorders>
              <w:bottom w:val="single" w:sz="4" w:space="0" w:color="auto"/>
            </w:tcBorders>
          </w:tcPr>
          <w:p w:rsidR="00461017" w:rsidRPr="00EF60EF" w:rsidRDefault="00461017" w:rsidP="00EF6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ICU</w:t>
            </w:r>
          </w:p>
        </w:tc>
        <w:tc>
          <w:tcPr>
            <w:tcW w:w="1168" w:type="dxa"/>
            <w:tcBorders>
              <w:bottom w:val="single" w:sz="4" w:space="0" w:color="auto"/>
            </w:tcBorders>
          </w:tcPr>
          <w:p w:rsidR="00461017" w:rsidRPr="00EF60EF" w:rsidRDefault="00074508" w:rsidP="00EF6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13 (46.1)</w:t>
            </w:r>
          </w:p>
        </w:tc>
        <w:tc>
          <w:tcPr>
            <w:tcW w:w="1467" w:type="dxa"/>
            <w:tcBorders>
              <w:bottom w:val="single" w:sz="4" w:space="0" w:color="auto"/>
            </w:tcBorders>
          </w:tcPr>
          <w:p w:rsidR="00461017" w:rsidRPr="00EF60EF" w:rsidRDefault="00CD2709" w:rsidP="00EF6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9.90±6.91</w:t>
            </w:r>
          </w:p>
        </w:tc>
        <w:tc>
          <w:tcPr>
            <w:tcW w:w="938" w:type="dxa"/>
            <w:tcBorders>
              <w:bottom w:val="single" w:sz="4" w:space="0" w:color="auto"/>
            </w:tcBorders>
          </w:tcPr>
          <w:p w:rsidR="00461017" w:rsidRPr="00EF60EF" w:rsidRDefault="00461017" w:rsidP="00EF6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8" w:type="dxa"/>
            <w:tcBorders>
              <w:bottom w:val="single" w:sz="4" w:space="0" w:color="auto"/>
            </w:tcBorders>
          </w:tcPr>
          <w:p w:rsidR="00461017" w:rsidRPr="00EF60EF" w:rsidRDefault="00CD2709" w:rsidP="00EF6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3.62±4.50</w:t>
            </w:r>
          </w:p>
        </w:tc>
        <w:tc>
          <w:tcPr>
            <w:tcW w:w="863" w:type="dxa"/>
            <w:tcBorders>
              <w:bottom w:val="single" w:sz="4" w:space="0" w:color="auto"/>
            </w:tcBorders>
          </w:tcPr>
          <w:p w:rsidR="00461017" w:rsidRPr="00EF60EF" w:rsidRDefault="00461017" w:rsidP="00EF6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17" w:type="dxa"/>
            <w:tcBorders>
              <w:bottom w:val="single" w:sz="4" w:space="0" w:color="auto"/>
            </w:tcBorders>
          </w:tcPr>
          <w:p w:rsidR="00461017" w:rsidRPr="00EF60EF" w:rsidRDefault="00CD2709" w:rsidP="00EF6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7.65±25.89</w:t>
            </w:r>
          </w:p>
        </w:tc>
        <w:tc>
          <w:tcPr>
            <w:tcW w:w="937" w:type="dxa"/>
            <w:tcBorders>
              <w:bottom w:val="single" w:sz="4" w:space="0" w:color="auto"/>
            </w:tcBorders>
          </w:tcPr>
          <w:p w:rsidR="00461017" w:rsidRPr="0068407D" w:rsidRDefault="00461017" w:rsidP="00EF6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26" w:type="dxa"/>
            <w:tcBorders>
              <w:bottom w:val="single" w:sz="4" w:space="0" w:color="auto"/>
            </w:tcBorders>
          </w:tcPr>
          <w:p w:rsidR="00461017" w:rsidRPr="0068407D" w:rsidRDefault="00CD2709" w:rsidP="00EF6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3.23±10.45</w:t>
            </w:r>
          </w:p>
        </w:tc>
        <w:tc>
          <w:tcPr>
            <w:tcW w:w="899" w:type="dxa"/>
            <w:tcBorders>
              <w:bottom w:val="single" w:sz="4" w:space="0" w:color="auto"/>
            </w:tcBorders>
          </w:tcPr>
          <w:p w:rsidR="00461017" w:rsidRPr="0068407D" w:rsidRDefault="00461017" w:rsidP="00EF6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61017" w:rsidRPr="00EF60EF" w:rsidTr="00E6067A">
        <w:trPr>
          <w:trHeight w:val="2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tcBorders>
              <w:top w:val="single" w:sz="4" w:space="0" w:color="auto"/>
            </w:tcBorders>
          </w:tcPr>
          <w:p w:rsidR="00461017" w:rsidRPr="00EF60EF" w:rsidRDefault="00461017" w:rsidP="00EF60EF">
            <w:pPr>
              <w:jc w:val="center"/>
              <w:rPr>
                <w:rFonts w:ascii="Times New Roman" w:eastAsia="Calibri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Position</w:t>
            </w:r>
          </w:p>
        </w:tc>
        <w:tc>
          <w:tcPr>
            <w:tcW w:w="1849" w:type="dxa"/>
            <w:tcBorders>
              <w:top w:val="single" w:sz="4" w:space="0" w:color="auto"/>
            </w:tcBorders>
          </w:tcPr>
          <w:p w:rsidR="00461017" w:rsidRPr="00EF60EF" w:rsidRDefault="00461017" w:rsidP="00EF6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Head nurse</w:t>
            </w:r>
          </w:p>
        </w:tc>
        <w:tc>
          <w:tcPr>
            <w:tcW w:w="1168" w:type="dxa"/>
            <w:tcBorders>
              <w:top w:val="single" w:sz="4" w:space="0" w:color="auto"/>
            </w:tcBorders>
          </w:tcPr>
          <w:p w:rsidR="00461017" w:rsidRPr="00EF60EF" w:rsidRDefault="00074508" w:rsidP="00EF6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  <w:t>34 (13.9)</w:t>
            </w:r>
          </w:p>
        </w:tc>
        <w:tc>
          <w:tcPr>
            <w:tcW w:w="1467" w:type="dxa"/>
            <w:tcBorders>
              <w:top w:val="single" w:sz="4" w:space="0" w:color="auto"/>
            </w:tcBorders>
          </w:tcPr>
          <w:p w:rsidR="00461017" w:rsidRPr="00EF60EF" w:rsidRDefault="001E3A00" w:rsidP="00EF6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  <w:t>41.00±7.66</w:t>
            </w:r>
          </w:p>
        </w:tc>
        <w:tc>
          <w:tcPr>
            <w:tcW w:w="938" w:type="dxa"/>
            <w:tcBorders>
              <w:top w:val="single" w:sz="4" w:space="0" w:color="auto"/>
            </w:tcBorders>
          </w:tcPr>
          <w:p w:rsidR="00461017" w:rsidRPr="00EF60EF" w:rsidRDefault="00CD2709" w:rsidP="00EF6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  <w:t>0.793</w:t>
            </w:r>
          </w:p>
        </w:tc>
        <w:tc>
          <w:tcPr>
            <w:tcW w:w="1548" w:type="dxa"/>
            <w:tcBorders>
              <w:top w:val="single" w:sz="4" w:space="0" w:color="auto"/>
            </w:tcBorders>
          </w:tcPr>
          <w:p w:rsidR="00461017" w:rsidRPr="00EF60EF" w:rsidRDefault="001E3A00" w:rsidP="00EF6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  <w:t>12.94±4.01</w:t>
            </w:r>
          </w:p>
        </w:tc>
        <w:tc>
          <w:tcPr>
            <w:tcW w:w="863" w:type="dxa"/>
            <w:tcBorders>
              <w:top w:val="single" w:sz="4" w:space="0" w:color="auto"/>
            </w:tcBorders>
          </w:tcPr>
          <w:p w:rsidR="00461017" w:rsidRPr="00EF60EF" w:rsidRDefault="00CD2709" w:rsidP="00EF6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  <w:t>0.271</w:t>
            </w:r>
          </w:p>
        </w:tc>
        <w:tc>
          <w:tcPr>
            <w:tcW w:w="1317" w:type="dxa"/>
            <w:tcBorders>
              <w:top w:val="single" w:sz="4" w:space="0" w:color="auto"/>
            </w:tcBorders>
          </w:tcPr>
          <w:p w:rsidR="00461017" w:rsidRPr="00EF60EF" w:rsidRDefault="001E3A00" w:rsidP="00EF6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  <w:t>63.41±22.35</w:t>
            </w:r>
          </w:p>
        </w:tc>
        <w:tc>
          <w:tcPr>
            <w:tcW w:w="937" w:type="dxa"/>
            <w:tcBorders>
              <w:top w:val="single" w:sz="4" w:space="0" w:color="auto"/>
            </w:tcBorders>
          </w:tcPr>
          <w:p w:rsidR="00461017" w:rsidRPr="0068407D" w:rsidRDefault="00CD2709" w:rsidP="00EF6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801</w:t>
            </w:r>
          </w:p>
        </w:tc>
        <w:tc>
          <w:tcPr>
            <w:tcW w:w="1326" w:type="dxa"/>
            <w:tcBorders>
              <w:top w:val="single" w:sz="4" w:space="0" w:color="auto"/>
            </w:tcBorders>
          </w:tcPr>
          <w:p w:rsidR="00461017" w:rsidRPr="0068407D" w:rsidRDefault="001E3A00" w:rsidP="00EF6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4.65±</w:t>
            </w:r>
            <w:r w:rsidR="0066334F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1.08</w:t>
            </w:r>
          </w:p>
        </w:tc>
        <w:tc>
          <w:tcPr>
            <w:tcW w:w="899" w:type="dxa"/>
            <w:tcBorders>
              <w:top w:val="single" w:sz="4" w:space="0" w:color="auto"/>
            </w:tcBorders>
          </w:tcPr>
          <w:p w:rsidR="00461017" w:rsidRPr="0068407D" w:rsidRDefault="00CD2709" w:rsidP="00EF6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142</w:t>
            </w:r>
          </w:p>
        </w:tc>
      </w:tr>
      <w:tr w:rsidR="00461017" w:rsidRPr="00EF60EF" w:rsidTr="00E6067A">
        <w:trPr>
          <w:trHeight w:val="2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</w:tcPr>
          <w:p w:rsidR="00461017" w:rsidRPr="00EF60EF" w:rsidRDefault="00461017" w:rsidP="00EF60EF">
            <w:pPr>
              <w:jc w:val="center"/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849" w:type="dxa"/>
          </w:tcPr>
          <w:p w:rsidR="00461017" w:rsidRPr="00EF60EF" w:rsidRDefault="00461017" w:rsidP="00EF6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In charge nurse</w:t>
            </w:r>
          </w:p>
        </w:tc>
        <w:tc>
          <w:tcPr>
            <w:tcW w:w="1168" w:type="dxa"/>
          </w:tcPr>
          <w:p w:rsidR="00461017" w:rsidRPr="00EF60EF" w:rsidRDefault="00074508" w:rsidP="00EF6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5 (26.5)</w:t>
            </w:r>
          </w:p>
        </w:tc>
        <w:tc>
          <w:tcPr>
            <w:tcW w:w="1467" w:type="dxa"/>
          </w:tcPr>
          <w:p w:rsidR="00461017" w:rsidRPr="00EF60EF" w:rsidRDefault="001E3A00" w:rsidP="00EF6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0.31±5.51</w:t>
            </w:r>
          </w:p>
        </w:tc>
        <w:tc>
          <w:tcPr>
            <w:tcW w:w="938" w:type="dxa"/>
          </w:tcPr>
          <w:p w:rsidR="00461017" w:rsidRPr="00EF60EF" w:rsidRDefault="00461017" w:rsidP="00EF6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8" w:type="dxa"/>
          </w:tcPr>
          <w:p w:rsidR="00461017" w:rsidRPr="001E3A00" w:rsidRDefault="001E3A00" w:rsidP="00EF6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E3A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3.09±4.24</w:t>
            </w:r>
          </w:p>
        </w:tc>
        <w:tc>
          <w:tcPr>
            <w:tcW w:w="863" w:type="dxa"/>
          </w:tcPr>
          <w:p w:rsidR="00461017" w:rsidRPr="00EF60EF" w:rsidRDefault="00461017" w:rsidP="00EF6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17" w:type="dxa"/>
          </w:tcPr>
          <w:p w:rsidR="00461017" w:rsidRPr="00EF60EF" w:rsidRDefault="001E3A00" w:rsidP="00EF6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0.51±27.38</w:t>
            </w:r>
          </w:p>
        </w:tc>
        <w:tc>
          <w:tcPr>
            <w:tcW w:w="937" w:type="dxa"/>
          </w:tcPr>
          <w:p w:rsidR="00461017" w:rsidRPr="00EF60EF" w:rsidRDefault="00461017" w:rsidP="00EF6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26" w:type="dxa"/>
          </w:tcPr>
          <w:p w:rsidR="00461017" w:rsidRPr="0066334F" w:rsidRDefault="0066334F" w:rsidP="00EF6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6334F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3.75±10.89</w:t>
            </w:r>
          </w:p>
        </w:tc>
        <w:tc>
          <w:tcPr>
            <w:tcW w:w="899" w:type="dxa"/>
          </w:tcPr>
          <w:p w:rsidR="00461017" w:rsidRPr="00EF60EF" w:rsidRDefault="00461017" w:rsidP="00EF6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461017" w:rsidRPr="00EF60EF" w:rsidTr="00E6067A">
        <w:trPr>
          <w:trHeight w:val="2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tcBorders>
              <w:bottom w:val="single" w:sz="4" w:space="0" w:color="auto"/>
            </w:tcBorders>
          </w:tcPr>
          <w:p w:rsidR="00461017" w:rsidRPr="00EF60EF" w:rsidRDefault="00461017" w:rsidP="00EF60EF">
            <w:pPr>
              <w:jc w:val="center"/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849" w:type="dxa"/>
            <w:tcBorders>
              <w:bottom w:val="single" w:sz="4" w:space="0" w:color="auto"/>
            </w:tcBorders>
          </w:tcPr>
          <w:p w:rsidR="00461017" w:rsidRPr="00EF60EF" w:rsidRDefault="00F55905" w:rsidP="00EF6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N</w:t>
            </w:r>
            <w:r w:rsidR="00461017">
              <w:rPr>
                <w:rFonts w:ascii="Times New Roman" w:eastAsia="Calibri" w:hAnsi="Times New Roman" w:cs="Times New Roman"/>
                <w:sz w:val="20"/>
                <w:szCs w:val="20"/>
              </w:rPr>
              <w:t>urse</w:t>
            </w:r>
          </w:p>
        </w:tc>
        <w:tc>
          <w:tcPr>
            <w:tcW w:w="1168" w:type="dxa"/>
            <w:tcBorders>
              <w:bottom w:val="single" w:sz="4" w:space="0" w:color="auto"/>
            </w:tcBorders>
          </w:tcPr>
          <w:p w:rsidR="00461017" w:rsidRPr="00EF60EF" w:rsidRDefault="00074508" w:rsidP="00EF6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  <w:t>146 (59.6)</w:t>
            </w:r>
          </w:p>
        </w:tc>
        <w:tc>
          <w:tcPr>
            <w:tcW w:w="1467" w:type="dxa"/>
            <w:tcBorders>
              <w:bottom w:val="single" w:sz="4" w:space="0" w:color="auto"/>
            </w:tcBorders>
          </w:tcPr>
          <w:p w:rsidR="00461017" w:rsidRPr="00EF60EF" w:rsidRDefault="001E3A00" w:rsidP="00EF6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  <w:t>40.97±6.99</w:t>
            </w:r>
          </w:p>
        </w:tc>
        <w:tc>
          <w:tcPr>
            <w:tcW w:w="938" w:type="dxa"/>
            <w:tcBorders>
              <w:bottom w:val="single" w:sz="4" w:space="0" w:color="auto"/>
            </w:tcBorders>
          </w:tcPr>
          <w:p w:rsidR="00461017" w:rsidRPr="00EF60EF" w:rsidRDefault="00461017" w:rsidP="00EF6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</w:p>
        </w:tc>
        <w:tc>
          <w:tcPr>
            <w:tcW w:w="1548" w:type="dxa"/>
            <w:tcBorders>
              <w:bottom w:val="single" w:sz="4" w:space="0" w:color="auto"/>
            </w:tcBorders>
          </w:tcPr>
          <w:p w:rsidR="00461017" w:rsidRPr="001E3A00" w:rsidRDefault="001E3A00" w:rsidP="00EF6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  <w:r w:rsidRPr="001E3A0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  <w:t>13.90±4.03</w:t>
            </w:r>
          </w:p>
        </w:tc>
        <w:tc>
          <w:tcPr>
            <w:tcW w:w="863" w:type="dxa"/>
            <w:tcBorders>
              <w:bottom w:val="single" w:sz="4" w:space="0" w:color="auto"/>
            </w:tcBorders>
          </w:tcPr>
          <w:p w:rsidR="00461017" w:rsidRPr="00EF60EF" w:rsidRDefault="00461017" w:rsidP="00EF6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</w:p>
        </w:tc>
        <w:tc>
          <w:tcPr>
            <w:tcW w:w="1317" w:type="dxa"/>
            <w:tcBorders>
              <w:bottom w:val="single" w:sz="4" w:space="0" w:color="auto"/>
            </w:tcBorders>
          </w:tcPr>
          <w:p w:rsidR="00461017" w:rsidRPr="00EF60EF" w:rsidRDefault="001E3A00" w:rsidP="00EF6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  <w:t>60.08±26.67</w:t>
            </w:r>
          </w:p>
        </w:tc>
        <w:tc>
          <w:tcPr>
            <w:tcW w:w="937" w:type="dxa"/>
            <w:tcBorders>
              <w:bottom w:val="single" w:sz="4" w:space="0" w:color="auto"/>
            </w:tcBorders>
          </w:tcPr>
          <w:p w:rsidR="00461017" w:rsidRPr="00EF60EF" w:rsidRDefault="00461017" w:rsidP="00EF6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26" w:type="dxa"/>
            <w:tcBorders>
              <w:bottom w:val="single" w:sz="4" w:space="0" w:color="auto"/>
            </w:tcBorders>
          </w:tcPr>
          <w:p w:rsidR="00461017" w:rsidRPr="0066334F" w:rsidRDefault="0066334F" w:rsidP="00EF6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6334F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3.58±10.20</w:t>
            </w:r>
          </w:p>
        </w:tc>
        <w:tc>
          <w:tcPr>
            <w:tcW w:w="899" w:type="dxa"/>
            <w:tcBorders>
              <w:bottom w:val="single" w:sz="4" w:space="0" w:color="auto"/>
            </w:tcBorders>
          </w:tcPr>
          <w:p w:rsidR="00461017" w:rsidRPr="00EF60EF" w:rsidRDefault="00461017" w:rsidP="00EF6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461017" w:rsidRPr="00EF60EF" w:rsidTr="00E6067A">
        <w:trPr>
          <w:trHeight w:val="2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tcBorders>
              <w:top w:val="single" w:sz="4" w:space="0" w:color="auto"/>
            </w:tcBorders>
          </w:tcPr>
          <w:p w:rsidR="00461017" w:rsidRPr="00EF60EF" w:rsidRDefault="00461017" w:rsidP="00EF60EF">
            <w:pPr>
              <w:jc w:val="center"/>
              <w:rPr>
                <w:rFonts w:ascii="Times New Roman" w:eastAsia="Calibri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Employment</w:t>
            </w:r>
          </w:p>
        </w:tc>
        <w:tc>
          <w:tcPr>
            <w:tcW w:w="1849" w:type="dxa"/>
            <w:tcBorders>
              <w:top w:val="single" w:sz="4" w:space="0" w:color="auto"/>
            </w:tcBorders>
          </w:tcPr>
          <w:p w:rsidR="00461017" w:rsidRPr="00EF60EF" w:rsidRDefault="00461017" w:rsidP="00EF6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Full time</w:t>
            </w:r>
          </w:p>
        </w:tc>
        <w:tc>
          <w:tcPr>
            <w:tcW w:w="1168" w:type="dxa"/>
            <w:tcBorders>
              <w:top w:val="single" w:sz="4" w:space="0" w:color="auto"/>
            </w:tcBorders>
          </w:tcPr>
          <w:p w:rsidR="00461017" w:rsidRPr="00EF60EF" w:rsidRDefault="00074508" w:rsidP="00EF6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40 (57.1)</w:t>
            </w:r>
          </w:p>
        </w:tc>
        <w:tc>
          <w:tcPr>
            <w:tcW w:w="1467" w:type="dxa"/>
            <w:tcBorders>
              <w:top w:val="single" w:sz="4" w:space="0" w:color="auto"/>
            </w:tcBorders>
          </w:tcPr>
          <w:p w:rsidR="00461017" w:rsidRPr="00EF60EF" w:rsidRDefault="0066334F" w:rsidP="00EF6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0.35±6.56</w:t>
            </w:r>
          </w:p>
        </w:tc>
        <w:tc>
          <w:tcPr>
            <w:tcW w:w="938" w:type="dxa"/>
            <w:tcBorders>
              <w:top w:val="single" w:sz="4" w:space="0" w:color="auto"/>
            </w:tcBorders>
          </w:tcPr>
          <w:p w:rsidR="00461017" w:rsidRPr="00EF60EF" w:rsidRDefault="00776767" w:rsidP="00EF6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452</w:t>
            </w:r>
          </w:p>
        </w:tc>
        <w:tc>
          <w:tcPr>
            <w:tcW w:w="1548" w:type="dxa"/>
            <w:tcBorders>
              <w:top w:val="single" w:sz="4" w:space="0" w:color="auto"/>
            </w:tcBorders>
          </w:tcPr>
          <w:p w:rsidR="00461017" w:rsidRPr="0066334F" w:rsidRDefault="0066334F" w:rsidP="00EF6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6334F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3.60±3.96</w:t>
            </w:r>
          </w:p>
        </w:tc>
        <w:tc>
          <w:tcPr>
            <w:tcW w:w="863" w:type="dxa"/>
            <w:tcBorders>
              <w:top w:val="single" w:sz="4" w:space="0" w:color="auto"/>
            </w:tcBorders>
          </w:tcPr>
          <w:p w:rsidR="00461017" w:rsidRPr="00EF60EF" w:rsidRDefault="00776767" w:rsidP="00EF6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773</w:t>
            </w:r>
          </w:p>
        </w:tc>
        <w:tc>
          <w:tcPr>
            <w:tcW w:w="1317" w:type="dxa"/>
            <w:tcBorders>
              <w:top w:val="single" w:sz="4" w:space="0" w:color="auto"/>
            </w:tcBorders>
          </w:tcPr>
          <w:p w:rsidR="00461017" w:rsidRPr="00EF60EF" w:rsidRDefault="0066334F" w:rsidP="00EF6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2.63±26.54</w:t>
            </w:r>
          </w:p>
        </w:tc>
        <w:tc>
          <w:tcPr>
            <w:tcW w:w="937" w:type="dxa"/>
            <w:tcBorders>
              <w:top w:val="single" w:sz="4" w:space="0" w:color="auto"/>
            </w:tcBorders>
          </w:tcPr>
          <w:p w:rsidR="00461017" w:rsidRPr="00776767" w:rsidRDefault="00776767" w:rsidP="00EF6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776767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396</w:t>
            </w:r>
          </w:p>
        </w:tc>
        <w:tc>
          <w:tcPr>
            <w:tcW w:w="1326" w:type="dxa"/>
            <w:tcBorders>
              <w:top w:val="single" w:sz="4" w:space="0" w:color="auto"/>
            </w:tcBorders>
          </w:tcPr>
          <w:p w:rsidR="00461017" w:rsidRPr="00776767" w:rsidRDefault="0066334F" w:rsidP="00EF6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2.82±10.36</w:t>
            </w:r>
          </w:p>
        </w:tc>
        <w:tc>
          <w:tcPr>
            <w:tcW w:w="899" w:type="dxa"/>
            <w:tcBorders>
              <w:top w:val="single" w:sz="4" w:space="0" w:color="auto"/>
            </w:tcBorders>
          </w:tcPr>
          <w:p w:rsidR="00461017" w:rsidRPr="00776767" w:rsidRDefault="00776767" w:rsidP="00EF6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776767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082</w:t>
            </w:r>
          </w:p>
        </w:tc>
      </w:tr>
      <w:tr w:rsidR="00461017" w:rsidRPr="00EF60EF" w:rsidTr="00E6067A">
        <w:trPr>
          <w:trHeight w:val="2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</w:tcPr>
          <w:p w:rsidR="00461017" w:rsidRPr="00EF60EF" w:rsidRDefault="00461017" w:rsidP="00EF60EF">
            <w:pPr>
              <w:jc w:val="center"/>
              <w:rPr>
                <w:rFonts w:ascii="Times New Roman" w:eastAsia="Calibri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types</w:t>
            </w:r>
          </w:p>
        </w:tc>
        <w:tc>
          <w:tcPr>
            <w:tcW w:w="1849" w:type="dxa"/>
          </w:tcPr>
          <w:p w:rsidR="00461017" w:rsidRPr="00EF60EF" w:rsidRDefault="00461017" w:rsidP="00EF6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Part time</w:t>
            </w:r>
          </w:p>
        </w:tc>
        <w:tc>
          <w:tcPr>
            <w:tcW w:w="1168" w:type="dxa"/>
          </w:tcPr>
          <w:p w:rsidR="00461017" w:rsidRPr="00EF60EF" w:rsidRDefault="00074508" w:rsidP="00EF6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12 (4.9)</w:t>
            </w:r>
          </w:p>
        </w:tc>
        <w:tc>
          <w:tcPr>
            <w:tcW w:w="1467" w:type="dxa"/>
          </w:tcPr>
          <w:p w:rsidR="00461017" w:rsidRPr="00EF60EF" w:rsidRDefault="0066334F" w:rsidP="00EF6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0.67±8.44</w:t>
            </w:r>
          </w:p>
        </w:tc>
        <w:tc>
          <w:tcPr>
            <w:tcW w:w="938" w:type="dxa"/>
          </w:tcPr>
          <w:p w:rsidR="00461017" w:rsidRPr="00EF60EF" w:rsidRDefault="00461017" w:rsidP="00EF6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8" w:type="dxa"/>
          </w:tcPr>
          <w:p w:rsidR="00461017" w:rsidRPr="00EF60EF" w:rsidRDefault="0066334F" w:rsidP="00EF6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4.25±4.55</w:t>
            </w:r>
          </w:p>
        </w:tc>
        <w:tc>
          <w:tcPr>
            <w:tcW w:w="863" w:type="dxa"/>
          </w:tcPr>
          <w:p w:rsidR="00461017" w:rsidRPr="00EF60EF" w:rsidRDefault="00461017" w:rsidP="00EF6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17" w:type="dxa"/>
          </w:tcPr>
          <w:p w:rsidR="00461017" w:rsidRPr="00EF60EF" w:rsidRDefault="0066334F" w:rsidP="00EF6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7.08±21.33</w:t>
            </w:r>
          </w:p>
        </w:tc>
        <w:tc>
          <w:tcPr>
            <w:tcW w:w="937" w:type="dxa"/>
          </w:tcPr>
          <w:p w:rsidR="00461017" w:rsidRPr="00776767" w:rsidRDefault="00461017" w:rsidP="00EF6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26" w:type="dxa"/>
          </w:tcPr>
          <w:p w:rsidR="00461017" w:rsidRPr="00776767" w:rsidRDefault="0066334F" w:rsidP="00EF6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0.75±13.69</w:t>
            </w:r>
          </w:p>
        </w:tc>
        <w:tc>
          <w:tcPr>
            <w:tcW w:w="899" w:type="dxa"/>
          </w:tcPr>
          <w:p w:rsidR="00461017" w:rsidRPr="00776767" w:rsidRDefault="00461017" w:rsidP="00EF6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61017" w:rsidRPr="00EF60EF" w:rsidTr="00E6067A">
        <w:trPr>
          <w:trHeight w:val="2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tcBorders>
              <w:bottom w:val="single" w:sz="4" w:space="0" w:color="auto"/>
            </w:tcBorders>
          </w:tcPr>
          <w:p w:rsidR="00461017" w:rsidRPr="00EF60EF" w:rsidRDefault="00461017" w:rsidP="00EF60EF">
            <w:pPr>
              <w:jc w:val="center"/>
              <w:rPr>
                <w:rFonts w:ascii="Times New Roman" w:eastAsia="Calibri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1849" w:type="dxa"/>
            <w:tcBorders>
              <w:bottom w:val="single" w:sz="4" w:space="0" w:color="auto"/>
            </w:tcBorders>
          </w:tcPr>
          <w:p w:rsidR="00461017" w:rsidRPr="00EF60EF" w:rsidRDefault="00461017" w:rsidP="00EF6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Contract employees</w:t>
            </w:r>
          </w:p>
        </w:tc>
        <w:tc>
          <w:tcPr>
            <w:tcW w:w="1168" w:type="dxa"/>
            <w:tcBorders>
              <w:bottom w:val="single" w:sz="4" w:space="0" w:color="auto"/>
            </w:tcBorders>
          </w:tcPr>
          <w:p w:rsidR="00461017" w:rsidRPr="00EF60EF" w:rsidRDefault="00074508" w:rsidP="00EF6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3 (38)</w:t>
            </w:r>
          </w:p>
        </w:tc>
        <w:tc>
          <w:tcPr>
            <w:tcW w:w="1467" w:type="dxa"/>
            <w:tcBorders>
              <w:bottom w:val="single" w:sz="4" w:space="0" w:color="auto"/>
            </w:tcBorders>
          </w:tcPr>
          <w:p w:rsidR="00461017" w:rsidRPr="00EF60EF" w:rsidRDefault="0066334F" w:rsidP="00EF6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1.48±6.71</w:t>
            </w:r>
          </w:p>
        </w:tc>
        <w:tc>
          <w:tcPr>
            <w:tcW w:w="938" w:type="dxa"/>
            <w:tcBorders>
              <w:bottom w:val="single" w:sz="4" w:space="0" w:color="auto"/>
            </w:tcBorders>
          </w:tcPr>
          <w:p w:rsidR="00461017" w:rsidRPr="00EF60EF" w:rsidRDefault="00461017" w:rsidP="00EF6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8" w:type="dxa"/>
            <w:tcBorders>
              <w:bottom w:val="single" w:sz="4" w:space="0" w:color="auto"/>
            </w:tcBorders>
          </w:tcPr>
          <w:p w:rsidR="00461017" w:rsidRPr="00EF60EF" w:rsidRDefault="0066334F" w:rsidP="00EF6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3.39±4.26</w:t>
            </w:r>
          </w:p>
        </w:tc>
        <w:tc>
          <w:tcPr>
            <w:tcW w:w="863" w:type="dxa"/>
            <w:tcBorders>
              <w:bottom w:val="single" w:sz="4" w:space="0" w:color="auto"/>
            </w:tcBorders>
          </w:tcPr>
          <w:p w:rsidR="00461017" w:rsidRPr="00EF60EF" w:rsidRDefault="00461017" w:rsidP="00EF6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17" w:type="dxa"/>
            <w:tcBorders>
              <w:bottom w:val="single" w:sz="4" w:space="0" w:color="auto"/>
            </w:tcBorders>
          </w:tcPr>
          <w:p w:rsidR="00461017" w:rsidRPr="00EF60EF" w:rsidRDefault="0066334F" w:rsidP="00EF6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8.15±26.32</w:t>
            </w:r>
          </w:p>
        </w:tc>
        <w:tc>
          <w:tcPr>
            <w:tcW w:w="937" w:type="dxa"/>
            <w:tcBorders>
              <w:bottom w:val="single" w:sz="4" w:space="0" w:color="auto"/>
            </w:tcBorders>
          </w:tcPr>
          <w:p w:rsidR="00461017" w:rsidRPr="00776767" w:rsidRDefault="00461017" w:rsidP="00EF6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26" w:type="dxa"/>
            <w:tcBorders>
              <w:bottom w:val="single" w:sz="4" w:space="0" w:color="auto"/>
            </w:tcBorders>
          </w:tcPr>
          <w:p w:rsidR="00461017" w:rsidRPr="00776767" w:rsidRDefault="0066334F" w:rsidP="00EF6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5.60±10.02</w:t>
            </w:r>
          </w:p>
        </w:tc>
        <w:tc>
          <w:tcPr>
            <w:tcW w:w="899" w:type="dxa"/>
            <w:tcBorders>
              <w:bottom w:val="single" w:sz="4" w:space="0" w:color="auto"/>
            </w:tcBorders>
          </w:tcPr>
          <w:p w:rsidR="00461017" w:rsidRPr="00776767" w:rsidRDefault="00461017" w:rsidP="00EF6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61017" w:rsidRPr="00EF60EF" w:rsidTr="00E6067A">
        <w:trPr>
          <w:trHeight w:val="2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tcBorders>
              <w:top w:val="single" w:sz="4" w:space="0" w:color="auto"/>
            </w:tcBorders>
          </w:tcPr>
          <w:p w:rsidR="00461017" w:rsidRPr="00EF60EF" w:rsidRDefault="00461017" w:rsidP="00EF60EF">
            <w:pPr>
              <w:jc w:val="center"/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Shift working</w:t>
            </w:r>
          </w:p>
        </w:tc>
        <w:tc>
          <w:tcPr>
            <w:tcW w:w="1849" w:type="dxa"/>
            <w:tcBorders>
              <w:top w:val="single" w:sz="4" w:space="0" w:color="auto"/>
            </w:tcBorders>
          </w:tcPr>
          <w:p w:rsidR="00461017" w:rsidRPr="00EF60EF" w:rsidRDefault="00461017" w:rsidP="00EF6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Fixed shift</w:t>
            </w:r>
          </w:p>
        </w:tc>
        <w:tc>
          <w:tcPr>
            <w:tcW w:w="1168" w:type="dxa"/>
            <w:tcBorders>
              <w:top w:val="single" w:sz="4" w:space="0" w:color="auto"/>
            </w:tcBorders>
          </w:tcPr>
          <w:p w:rsidR="00461017" w:rsidRPr="00EF60EF" w:rsidRDefault="00074508" w:rsidP="00EF6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48 (60.4)</w:t>
            </w:r>
          </w:p>
        </w:tc>
        <w:tc>
          <w:tcPr>
            <w:tcW w:w="1467" w:type="dxa"/>
            <w:tcBorders>
              <w:top w:val="single" w:sz="4" w:space="0" w:color="auto"/>
            </w:tcBorders>
          </w:tcPr>
          <w:p w:rsidR="00461017" w:rsidRPr="00EF60EF" w:rsidRDefault="00776767" w:rsidP="00EF6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40.77±6.53</w:t>
            </w:r>
          </w:p>
        </w:tc>
        <w:tc>
          <w:tcPr>
            <w:tcW w:w="938" w:type="dxa"/>
            <w:tcBorders>
              <w:top w:val="single" w:sz="4" w:space="0" w:color="auto"/>
            </w:tcBorders>
          </w:tcPr>
          <w:p w:rsidR="00461017" w:rsidRPr="00EF60EF" w:rsidRDefault="00776767" w:rsidP="00EF6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</w:t>
            </w:r>
            <w:r w:rsidR="00E95858">
              <w:rPr>
                <w:rFonts w:ascii="Times New Roman" w:eastAsia="Calibri" w:hAnsi="Times New Roman" w:cs="Times New Roman"/>
                <w:sz w:val="20"/>
                <w:szCs w:val="20"/>
              </w:rPr>
              <w:t>941</w:t>
            </w:r>
          </w:p>
        </w:tc>
        <w:tc>
          <w:tcPr>
            <w:tcW w:w="1548" w:type="dxa"/>
            <w:tcBorders>
              <w:top w:val="single" w:sz="4" w:space="0" w:color="auto"/>
            </w:tcBorders>
          </w:tcPr>
          <w:p w:rsidR="00461017" w:rsidRPr="00776767" w:rsidRDefault="00776767" w:rsidP="00EF6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76767">
              <w:rPr>
                <w:rFonts w:ascii="Times New Roman" w:eastAsia="Calibri" w:hAnsi="Times New Roman" w:cs="Times New Roman"/>
                <w:sz w:val="20"/>
                <w:szCs w:val="20"/>
              </w:rPr>
              <w:t>13.29±3.98</w:t>
            </w:r>
          </w:p>
        </w:tc>
        <w:tc>
          <w:tcPr>
            <w:tcW w:w="863" w:type="dxa"/>
            <w:tcBorders>
              <w:top w:val="single" w:sz="4" w:space="0" w:color="auto"/>
            </w:tcBorders>
          </w:tcPr>
          <w:p w:rsidR="00461017" w:rsidRPr="00EF60EF" w:rsidRDefault="00776767" w:rsidP="00EF6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</w:t>
            </w:r>
            <w:r w:rsidR="00E95858">
              <w:rPr>
                <w:rFonts w:ascii="Times New Roman" w:eastAsia="Calibri" w:hAnsi="Times New Roman" w:cs="Times New Roman"/>
                <w:sz w:val="20"/>
                <w:szCs w:val="20"/>
              </w:rPr>
              <w:t>219</w:t>
            </w:r>
          </w:p>
        </w:tc>
        <w:tc>
          <w:tcPr>
            <w:tcW w:w="1317" w:type="dxa"/>
            <w:tcBorders>
              <w:top w:val="single" w:sz="4" w:space="0" w:color="auto"/>
            </w:tcBorders>
          </w:tcPr>
          <w:p w:rsidR="00461017" w:rsidRPr="00EF60EF" w:rsidRDefault="00776767" w:rsidP="00EF6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61.49±25.24</w:t>
            </w:r>
          </w:p>
        </w:tc>
        <w:tc>
          <w:tcPr>
            <w:tcW w:w="937" w:type="dxa"/>
            <w:tcBorders>
              <w:top w:val="single" w:sz="4" w:space="0" w:color="auto"/>
            </w:tcBorders>
          </w:tcPr>
          <w:p w:rsidR="00461017" w:rsidRPr="00776767" w:rsidRDefault="00776767" w:rsidP="00EF6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</w:t>
            </w:r>
            <w:r w:rsidR="00E9585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42</w:t>
            </w:r>
          </w:p>
        </w:tc>
        <w:tc>
          <w:tcPr>
            <w:tcW w:w="1326" w:type="dxa"/>
            <w:tcBorders>
              <w:top w:val="single" w:sz="4" w:space="0" w:color="auto"/>
            </w:tcBorders>
          </w:tcPr>
          <w:p w:rsidR="00461017" w:rsidRPr="00776767" w:rsidRDefault="00776767" w:rsidP="00EF6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4.51±9.54</w:t>
            </w:r>
          </w:p>
        </w:tc>
        <w:tc>
          <w:tcPr>
            <w:tcW w:w="899" w:type="dxa"/>
            <w:tcBorders>
              <w:top w:val="single" w:sz="4" w:space="0" w:color="auto"/>
            </w:tcBorders>
          </w:tcPr>
          <w:p w:rsidR="00461017" w:rsidRPr="00E95858" w:rsidRDefault="00776767" w:rsidP="00EF6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E9585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</w:t>
            </w:r>
            <w:r w:rsidR="00E95858" w:rsidRPr="00E9585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78</w:t>
            </w:r>
          </w:p>
        </w:tc>
      </w:tr>
      <w:tr w:rsidR="00461017" w:rsidRPr="00EF60EF" w:rsidTr="00E6067A">
        <w:trPr>
          <w:trHeight w:val="2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tcBorders>
              <w:bottom w:val="single" w:sz="4" w:space="0" w:color="auto"/>
            </w:tcBorders>
          </w:tcPr>
          <w:p w:rsidR="00461017" w:rsidRPr="00EF60EF" w:rsidRDefault="00461017" w:rsidP="00EF60EF">
            <w:pPr>
              <w:jc w:val="center"/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849" w:type="dxa"/>
            <w:tcBorders>
              <w:bottom w:val="single" w:sz="4" w:space="0" w:color="auto"/>
            </w:tcBorders>
          </w:tcPr>
          <w:p w:rsidR="00461017" w:rsidRPr="00EF60EF" w:rsidRDefault="00461017" w:rsidP="00EF6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Rotation shift</w:t>
            </w:r>
          </w:p>
        </w:tc>
        <w:tc>
          <w:tcPr>
            <w:tcW w:w="1168" w:type="dxa"/>
            <w:tcBorders>
              <w:bottom w:val="single" w:sz="4" w:space="0" w:color="auto"/>
            </w:tcBorders>
          </w:tcPr>
          <w:p w:rsidR="00461017" w:rsidRPr="00EF60EF" w:rsidRDefault="00074508" w:rsidP="00EF6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97 (39.6)</w:t>
            </w:r>
          </w:p>
        </w:tc>
        <w:tc>
          <w:tcPr>
            <w:tcW w:w="1467" w:type="dxa"/>
            <w:tcBorders>
              <w:bottom w:val="single" w:sz="4" w:space="0" w:color="auto"/>
            </w:tcBorders>
          </w:tcPr>
          <w:p w:rsidR="00461017" w:rsidRPr="00EF60EF" w:rsidRDefault="00776767" w:rsidP="00EF6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40.84±7.0</w:t>
            </w:r>
            <w:r w:rsidR="005D7F80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38" w:type="dxa"/>
            <w:tcBorders>
              <w:bottom w:val="single" w:sz="4" w:space="0" w:color="auto"/>
            </w:tcBorders>
          </w:tcPr>
          <w:p w:rsidR="00461017" w:rsidRPr="00EF60EF" w:rsidRDefault="00461017" w:rsidP="00EF6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548" w:type="dxa"/>
            <w:tcBorders>
              <w:bottom w:val="single" w:sz="4" w:space="0" w:color="auto"/>
            </w:tcBorders>
          </w:tcPr>
          <w:p w:rsidR="00461017" w:rsidRPr="00EF60EF" w:rsidRDefault="00776767" w:rsidP="00EF6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3.95±4.24</w:t>
            </w:r>
          </w:p>
        </w:tc>
        <w:tc>
          <w:tcPr>
            <w:tcW w:w="863" w:type="dxa"/>
            <w:tcBorders>
              <w:bottom w:val="single" w:sz="4" w:space="0" w:color="auto"/>
            </w:tcBorders>
          </w:tcPr>
          <w:p w:rsidR="00461017" w:rsidRPr="00EF60EF" w:rsidRDefault="00461017" w:rsidP="00EF6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317" w:type="dxa"/>
            <w:tcBorders>
              <w:bottom w:val="single" w:sz="4" w:space="0" w:color="auto"/>
            </w:tcBorders>
          </w:tcPr>
          <w:p w:rsidR="00461017" w:rsidRPr="00EF60EF" w:rsidRDefault="00776767" w:rsidP="00EF6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59.39±27.77</w:t>
            </w:r>
          </w:p>
        </w:tc>
        <w:tc>
          <w:tcPr>
            <w:tcW w:w="937" w:type="dxa"/>
            <w:tcBorders>
              <w:bottom w:val="single" w:sz="4" w:space="0" w:color="auto"/>
            </w:tcBorders>
          </w:tcPr>
          <w:p w:rsidR="00461017" w:rsidRPr="00776767" w:rsidRDefault="00461017" w:rsidP="00EF6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26" w:type="dxa"/>
            <w:tcBorders>
              <w:bottom w:val="single" w:sz="4" w:space="0" w:color="auto"/>
            </w:tcBorders>
          </w:tcPr>
          <w:p w:rsidR="00461017" w:rsidRPr="00776767" w:rsidRDefault="00776767" w:rsidP="00EF6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2.66±11.72</w:t>
            </w:r>
          </w:p>
        </w:tc>
        <w:tc>
          <w:tcPr>
            <w:tcW w:w="899" w:type="dxa"/>
            <w:tcBorders>
              <w:bottom w:val="single" w:sz="4" w:space="0" w:color="auto"/>
            </w:tcBorders>
          </w:tcPr>
          <w:p w:rsidR="00461017" w:rsidRPr="00776767" w:rsidRDefault="00461017" w:rsidP="00EF6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61017" w:rsidRPr="00EF60EF" w:rsidTr="00E6067A">
        <w:trPr>
          <w:trHeight w:val="2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tcBorders>
              <w:top w:val="single" w:sz="4" w:space="0" w:color="auto"/>
            </w:tcBorders>
          </w:tcPr>
          <w:p w:rsidR="00461017" w:rsidRPr="00EF60EF" w:rsidRDefault="00461017" w:rsidP="00EF60EF">
            <w:pPr>
              <w:jc w:val="center"/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Overtime work</w:t>
            </w:r>
          </w:p>
        </w:tc>
        <w:tc>
          <w:tcPr>
            <w:tcW w:w="1849" w:type="dxa"/>
            <w:tcBorders>
              <w:top w:val="single" w:sz="4" w:space="0" w:color="auto"/>
            </w:tcBorders>
          </w:tcPr>
          <w:p w:rsidR="00461017" w:rsidRPr="00EF60EF" w:rsidRDefault="00461017" w:rsidP="00EF6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≤ 60</w:t>
            </w:r>
          </w:p>
        </w:tc>
        <w:tc>
          <w:tcPr>
            <w:tcW w:w="1168" w:type="dxa"/>
            <w:tcBorders>
              <w:top w:val="single" w:sz="4" w:space="0" w:color="auto"/>
            </w:tcBorders>
          </w:tcPr>
          <w:p w:rsidR="00461017" w:rsidRPr="00EF60EF" w:rsidRDefault="00074508" w:rsidP="00EF6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33 (54.3)</w:t>
            </w:r>
          </w:p>
        </w:tc>
        <w:tc>
          <w:tcPr>
            <w:tcW w:w="1467" w:type="dxa"/>
            <w:tcBorders>
              <w:top w:val="single" w:sz="4" w:space="0" w:color="auto"/>
            </w:tcBorders>
          </w:tcPr>
          <w:p w:rsidR="00461017" w:rsidRPr="00EF60EF" w:rsidRDefault="00776767" w:rsidP="00EF6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41.35±6.55</w:t>
            </w:r>
          </w:p>
        </w:tc>
        <w:tc>
          <w:tcPr>
            <w:tcW w:w="938" w:type="dxa"/>
            <w:tcBorders>
              <w:top w:val="single" w:sz="4" w:space="0" w:color="auto"/>
            </w:tcBorders>
          </w:tcPr>
          <w:p w:rsidR="00461017" w:rsidRPr="00EF60EF" w:rsidRDefault="001E3A00" w:rsidP="00EF6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</w:t>
            </w:r>
            <w:r w:rsidR="00E95858">
              <w:rPr>
                <w:rFonts w:ascii="Times New Roman" w:eastAsia="Calibri" w:hAnsi="Times New Roman" w:cs="Times New Roman"/>
                <w:sz w:val="20"/>
                <w:szCs w:val="20"/>
              </w:rPr>
              <w:t>157</w:t>
            </w:r>
          </w:p>
        </w:tc>
        <w:tc>
          <w:tcPr>
            <w:tcW w:w="1548" w:type="dxa"/>
            <w:tcBorders>
              <w:top w:val="single" w:sz="4" w:space="0" w:color="auto"/>
            </w:tcBorders>
          </w:tcPr>
          <w:p w:rsidR="00461017" w:rsidRPr="00EF60EF" w:rsidRDefault="00776767" w:rsidP="00EF6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3.54±4.12</w:t>
            </w:r>
          </w:p>
        </w:tc>
        <w:tc>
          <w:tcPr>
            <w:tcW w:w="863" w:type="dxa"/>
            <w:tcBorders>
              <w:top w:val="single" w:sz="4" w:space="0" w:color="auto"/>
            </w:tcBorders>
          </w:tcPr>
          <w:p w:rsidR="00461017" w:rsidRPr="00EF60EF" w:rsidRDefault="001E3A00" w:rsidP="00EF6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9</w:t>
            </w:r>
            <w:r w:rsidR="00E95858">
              <w:rPr>
                <w:rFonts w:ascii="Times New Roman" w:eastAsia="Calibri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1317" w:type="dxa"/>
            <w:tcBorders>
              <w:top w:val="single" w:sz="4" w:space="0" w:color="auto"/>
            </w:tcBorders>
          </w:tcPr>
          <w:p w:rsidR="00461017" w:rsidRPr="00EF60EF" w:rsidRDefault="00776767" w:rsidP="00EF6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60.86±26.36</w:t>
            </w:r>
          </w:p>
        </w:tc>
        <w:tc>
          <w:tcPr>
            <w:tcW w:w="937" w:type="dxa"/>
            <w:tcBorders>
              <w:top w:val="single" w:sz="4" w:space="0" w:color="auto"/>
            </w:tcBorders>
          </w:tcPr>
          <w:p w:rsidR="00461017" w:rsidRPr="00776767" w:rsidRDefault="001E3A00" w:rsidP="00EF6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</w:t>
            </w:r>
            <w:r w:rsidR="00E9585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897</w:t>
            </w:r>
          </w:p>
        </w:tc>
        <w:tc>
          <w:tcPr>
            <w:tcW w:w="1326" w:type="dxa"/>
            <w:tcBorders>
              <w:top w:val="single" w:sz="4" w:space="0" w:color="auto"/>
            </w:tcBorders>
          </w:tcPr>
          <w:p w:rsidR="00461017" w:rsidRPr="00776767" w:rsidRDefault="00776767" w:rsidP="00EF6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4.31±9.75</w:t>
            </w:r>
          </w:p>
        </w:tc>
        <w:tc>
          <w:tcPr>
            <w:tcW w:w="899" w:type="dxa"/>
            <w:tcBorders>
              <w:top w:val="single" w:sz="4" w:space="0" w:color="auto"/>
            </w:tcBorders>
          </w:tcPr>
          <w:p w:rsidR="00461017" w:rsidRPr="00776767" w:rsidRDefault="001E3A00" w:rsidP="00EF6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</w:t>
            </w:r>
            <w:r w:rsidR="00E9585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87</w:t>
            </w:r>
          </w:p>
        </w:tc>
      </w:tr>
      <w:tr w:rsidR="00461017" w:rsidRPr="00EF60EF" w:rsidTr="00E6067A">
        <w:trPr>
          <w:trHeight w:val="2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tcBorders>
              <w:bottom w:val="single" w:sz="4" w:space="0" w:color="auto"/>
            </w:tcBorders>
          </w:tcPr>
          <w:p w:rsidR="00461017" w:rsidRPr="00EF60EF" w:rsidRDefault="00461017" w:rsidP="00EF60EF">
            <w:pPr>
              <w:jc w:val="center"/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(hours)</w:t>
            </w:r>
          </w:p>
        </w:tc>
        <w:tc>
          <w:tcPr>
            <w:tcW w:w="1849" w:type="dxa"/>
            <w:tcBorders>
              <w:bottom w:val="single" w:sz="4" w:space="0" w:color="auto"/>
            </w:tcBorders>
          </w:tcPr>
          <w:p w:rsidR="00461017" w:rsidRPr="00F8129A" w:rsidRDefault="00461017" w:rsidP="00F812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8129A">
              <w:rPr>
                <w:rFonts w:ascii="Times New Roman" w:eastAsia="Calibri" w:hAnsi="Times New Roman" w:cs="Times New Roman"/>
                <w:sz w:val="20"/>
                <w:szCs w:val="20"/>
              </w:rPr>
              <w:t>&gt;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F8129A">
              <w:rPr>
                <w:rFonts w:ascii="Times New Roman" w:eastAsia="Calibri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168" w:type="dxa"/>
            <w:tcBorders>
              <w:bottom w:val="single" w:sz="4" w:space="0" w:color="auto"/>
            </w:tcBorders>
          </w:tcPr>
          <w:p w:rsidR="00461017" w:rsidRPr="00EF60EF" w:rsidRDefault="00074508" w:rsidP="00EF6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12 (45.7)</w:t>
            </w:r>
          </w:p>
        </w:tc>
        <w:tc>
          <w:tcPr>
            <w:tcW w:w="1467" w:type="dxa"/>
            <w:tcBorders>
              <w:bottom w:val="single" w:sz="4" w:space="0" w:color="auto"/>
            </w:tcBorders>
          </w:tcPr>
          <w:p w:rsidR="00461017" w:rsidRPr="00EF60EF" w:rsidRDefault="00776767" w:rsidP="00EF6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40.13±6.87</w:t>
            </w:r>
          </w:p>
        </w:tc>
        <w:tc>
          <w:tcPr>
            <w:tcW w:w="938" w:type="dxa"/>
            <w:tcBorders>
              <w:bottom w:val="single" w:sz="4" w:space="0" w:color="auto"/>
            </w:tcBorders>
          </w:tcPr>
          <w:p w:rsidR="00461017" w:rsidRPr="00EF60EF" w:rsidRDefault="00461017" w:rsidP="00EF6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548" w:type="dxa"/>
            <w:tcBorders>
              <w:bottom w:val="single" w:sz="4" w:space="0" w:color="auto"/>
            </w:tcBorders>
          </w:tcPr>
          <w:p w:rsidR="00461017" w:rsidRPr="00EF60EF" w:rsidRDefault="00776767" w:rsidP="00EF6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3.56±4.07</w:t>
            </w:r>
          </w:p>
        </w:tc>
        <w:tc>
          <w:tcPr>
            <w:tcW w:w="863" w:type="dxa"/>
            <w:tcBorders>
              <w:bottom w:val="single" w:sz="4" w:space="0" w:color="auto"/>
            </w:tcBorders>
          </w:tcPr>
          <w:p w:rsidR="00461017" w:rsidRPr="00EF60EF" w:rsidRDefault="00461017" w:rsidP="00EF6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317" w:type="dxa"/>
            <w:tcBorders>
              <w:bottom w:val="single" w:sz="4" w:space="0" w:color="auto"/>
            </w:tcBorders>
          </w:tcPr>
          <w:p w:rsidR="00461017" w:rsidRPr="00EF60EF" w:rsidRDefault="00776767" w:rsidP="00EF6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60.42±26.19</w:t>
            </w:r>
          </w:p>
        </w:tc>
        <w:tc>
          <w:tcPr>
            <w:tcW w:w="937" w:type="dxa"/>
            <w:tcBorders>
              <w:bottom w:val="single" w:sz="4" w:space="0" w:color="auto"/>
            </w:tcBorders>
          </w:tcPr>
          <w:p w:rsidR="00461017" w:rsidRPr="00776767" w:rsidRDefault="00461017" w:rsidP="00EF6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26" w:type="dxa"/>
            <w:tcBorders>
              <w:bottom w:val="single" w:sz="4" w:space="0" w:color="auto"/>
            </w:tcBorders>
          </w:tcPr>
          <w:p w:rsidR="00461017" w:rsidRPr="00776767" w:rsidRDefault="00776767" w:rsidP="00EF6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3.14±11.28</w:t>
            </w:r>
          </w:p>
        </w:tc>
        <w:tc>
          <w:tcPr>
            <w:tcW w:w="899" w:type="dxa"/>
            <w:tcBorders>
              <w:bottom w:val="single" w:sz="4" w:space="0" w:color="auto"/>
            </w:tcBorders>
          </w:tcPr>
          <w:p w:rsidR="00461017" w:rsidRPr="00776767" w:rsidRDefault="00461017" w:rsidP="00EF6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61017" w:rsidRPr="00EF60EF" w:rsidTr="00E6067A">
        <w:trPr>
          <w:trHeight w:val="2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tcBorders>
              <w:top w:val="single" w:sz="4" w:space="0" w:color="auto"/>
            </w:tcBorders>
          </w:tcPr>
          <w:p w:rsidR="00461017" w:rsidRPr="00EF60EF" w:rsidRDefault="00461017" w:rsidP="00EF60EF">
            <w:pPr>
              <w:jc w:val="center"/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Awareness of</w:t>
            </w:r>
          </w:p>
        </w:tc>
        <w:tc>
          <w:tcPr>
            <w:tcW w:w="1849" w:type="dxa"/>
            <w:tcBorders>
              <w:top w:val="single" w:sz="4" w:space="0" w:color="auto"/>
            </w:tcBorders>
          </w:tcPr>
          <w:p w:rsidR="00461017" w:rsidRPr="00EF60EF" w:rsidRDefault="00461017" w:rsidP="00EF6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Completely</w:t>
            </w:r>
          </w:p>
        </w:tc>
        <w:tc>
          <w:tcPr>
            <w:tcW w:w="1168" w:type="dxa"/>
            <w:tcBorders>
              <w:top w:val="single" w:sz="4" w:space="0" w:color="auto"/>
            </w:tcBorders>
          </w:tcPr>
          <w:p w:rsidR="00461017" w:rsidRPr="00EF60EF" w:rsidRDefault="00074508" w:rsidP="00EF6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47 (19.2)</w:t>
            </w:r>
          </w:p>
        </w:tc>
        <w:tc>
          <w:tcPr>
            <w:tcW w:w="1467" w:type="dxa"/>
            <w:tcBorders>
              <w:top w:val="single" w:sz="4" w:space="0" w:color="auto"/>
            </w:tcBorders>
          </w:tcPr>
          <w:p w:rsidR="00461017" w:rsidRPr="00EF60EF" w:rsidRDefault="0066334F" w:rsidP="00EF6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41.81±7.14</w:t>
            </w:r>
          </w:p>
        </w:tc>
        <w:tc>
          <w:tcPr>
            <w:tcW w:w="938" w:type="dxa"/>
            <w:tcBorders>
              <w:top w:val="single" w:sz="4" w:space="0" w:color="auto"/>
            </w:tcBorders>
          </w:tcPr>
          <w:p w:rsidR="00461017" w:rsidRPr="00EF60EF" w:rsidRDefault="00776767" w:rsidP="00EF6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153</w:t>
            </w:r>
          </w:p>
        </w:tc>
        <w:tc>
          <w:tcPr>
            <w:tcW w:w="1548" w:type="dxa"/>
            <w:tcBorders>
              <w:top w:val="single" w:sz="4" w:space="0" w:color="auto"/>
            </w:tcBorders>
          </w:tcPr>
          <w:p w:rsidR="00461017" w:rsidRPr="00EF60EF" w:rsidRDefault="0066334F" w:rsidP="00EF6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3.09±3.98</w:t>
            </w:r>
          </w:p>
        </w:tc>
        <w:tc>
          <w:tcPr>
            <w:tcW w:w="863" w:type="dxa"/>
            <w:tcBorders>
              <w:top w:val="single" w:sz="4" w:space="0" w:color="auto"/>
            </w:tcBorders>
          </w:tcPr>
          <w:p w:rsidR="00461017" w:rsidRPr="00EF60EF" w:rsidRDefault="00776767" w:rsidP="00EF6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536</w:t>
            </w:r>
          </w:p>
        </w:tc>
        <w:tc>
          <w:tcPr>
            <w:tcW w:w="1317" w:type="dxa"/>
            <w:tcBorders>
              <w:top w:val="single" w:sz="4" w:space="0" w:color="auto"/>
            </w:tcBorders>
          </w:tcPr>
          <w:p w:rsidR="00461017" w:rsidRPr="00EF60EF" w:rsidRDefault="0066334F" w:rsidP="00EF6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61.02±27.11</w:t>
            </w:r>
          </w:p>
        </w:tc>
        <w:tc>
          <w:tcPr>
            <w:tcW w:w="937" w:type="dxa"/>
            <w:tcBorders>
              <w:top w:val="single" w:sz="4" w:space="0" w:color="auto"/>
            </w:tcBorders>
          </w:tcPr>
          <w:p w:rsidR="00461017" w:rsidRPr="00776767" w:rsidRDefault="00776767" w:rsidP="00EF6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776767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993</w:t>
            </w:r>
          </w:p>
        </w:tc>
        <w:tc>
          <w:tcPr>
            <w:tcW w:w="1326" w:type="dxa"/>
            <w:tcBorders>
              <w:top w:val="single" w:sz="4" w:space="0" w:color="auto"/>
            </w:tcBorders>
          </w:tcPr>
          <w:p w:rsidR="00461017" w:rsidRPr="00776767" w:rsidRDefault="0066334F" w:rsidP="00EF6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4.17±10.87</w:t>
            </w:r>
          </w:p>
        </w:tc>
        <w:tc>
          <w:tcPr>
            <w:tcW w:w="899" w:type="dxa"/>
            <w:tcBorders>
              <w:top w:val="single" w:sz="4" w:space="0" w:color="auto"/>
            </w:tcBorders>
          </w:tcPr>
          <w:p w:rsidR="00461017" w:rsidRPr="00776767" w:rsidRDefault="00776767" w:rsidP="00EF6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776767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772</w:t>
            </w:r>
          </w:p>
        </w:tc>
      </w:tr>
      <w:tr w:rsidR="00461017" w:rsidRPr="00EF60EF" w:rsidTr="00E6067A">
        <w:trPr>
          <w:trHeight w:val="2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</w:tcPr>
          <w:p w:rsidR="00461017" w:rsidRPr="00EF60EF" w:rsidRDefault="00461017" w:rsidP="00EF60EF">
            <w:pPr>
              <w:jc w:val="center"/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Ethical code</w:t>
            </w:r>
          </w:p>
        </w:tc>
        <w:tc>
          <w:tcPr>
            <w:tcW w:w="1849" w:type="dxa"/>
          </w:tcPr>
          <w:p w:rsidR="00461017" w:rsidRPr="00EF60EF" w:rsidRDefault="00461017" w:rsidP="00EF6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Partly</w:t>
            </w:r>
          </w:p>
        </w:tc>
        <w:tc>
          <w:tcPr>
            <w:tcW w:w="1168" w:type="dxa"/>
          </w:tcPr>
          <w:p w:rsidR="00461017" w:rsidRPr="00EF60EF" w:rsidRDefault="00074508" w:rsidP="00EF6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26 (51.4)</w:t>
            </w:r>
          </w:p>
        </w:tc>
        <w:tc>
          <w:tcPr>
            <w:tcW w:w="1467" w:type="dxa"/>
          </w:tcPr>
          <w:p w:rsidR="00461017" w:rsidRPr="00EF60EF" w:rsidRDefault="0066334F" w:rsidP="00EF6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41.12±6.80</w:t>
            </w:r>
          </w:p>
        </w:tc>
        <w:tc>
          <w:tcPr>
            <w:tcW w:w="938" w:type="dxa"/>
          </w:tcPr>
          <w:p w:rsidR="00461017" w:rsidRPr="00EF60EF" w:rsidRDefault="00461017" w:rsidP="00EF6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548" w:type="dxa"/>
          </w:tcPr>
          <w:p w:rsidR="00461017" w:rsidRPr="00EF60EF" w:rsidRDefault="0066334F" w:rsidP="00EF6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3.82±4.17</w:t>
            </w:r>
          </w:p>
        </w:tc>
        <w:tc>
          <w:tcPr>
            <w:tcW w:w="863" w:type="dxa"/>
          </w:tcPr>
          <w:p w:rsidR="00461017" w:rsidRPr="00EF60EF" w:rsidRDefault="00461017" w:rsidP="00EF6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317" w:type="dxa"/>
          </w:tcPr>
          <w:p w:rsidR="00461017" w:rsidRPr="00EF60EF" w:rsidRDefault="0066334F" w:rsidP="00EF6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60.65±24.73</w:t>
            </w:r>
          </w:p>
        </w:tc>
        <w:tc>
          <w:tcPr>
            <w:tcW w:w="937" w:type="dxa"/>
          </w:tcPr>
          <w:p w:rsidR="00461017" w:rsidRPr="00776767" w:rsidRDefault="00461017" w:rsidP="00EF6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26" w:type="dxa"/>
          </w:tcPr>
          <w:p w:rsidR="00461017" w:rsidRPr="00776767" w:rsidRDefault="0066334F" w:rsidP="00EF6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3.31±10.01</w:t>
            </w:r>
          </w:p>
        </w:tc>
        <w:tc>
          <w:tcPr>
            <w:tcW w:w="899" w:type="dxa"/>
          </w:tcPr>
          <w:p w:rsidR="00461017" w:rsidRPr="00776767" w:rsidRDefault="00461017" w:rsidP="00EF6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61017" w:rsidRPr="00EF60EF" w:rsidTr="00E6067A">
        <w:trPr>
          <w:trHeight w:val="2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tcBorders>
              <w:bottom w:val="single" w:sz="4" w:space="0" w:color="auto"/>
            </w:tcBorders>
          </w:tcPr>
          <w:p w:rsidR="00461017" w:rsidRPr="00EF60EF" w:rsidRDefault="00461017" w:rsidP="00EF60EF">
            <w:pPr>
              <w:jc w:val="center"/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849" w:type="dxa"/>
            <w:tcBorders>
              <w:bottom w:val="single" w:sz="4" w:space="0" w:color="auto"/>
            </w:tcBorders>
          </w:tcPr>
          <w:p w:rsidR="00461017" w:rsidRPr="00EF60EF" w:rsidRDefault="00461017" w:rsidP="00EF6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Never</w:t>
            </w:r>
          </w:p>
        </w:tc>
        <w:tc>
          <w:tcPr>
            <w:tcW w:w="1168" w:type="dxa"/>
            <w:tcBorders>
              <w:bottom w:val="single" w:sz="4" w:space="0" w:color="auto"/>
            </w:tcBorders>
          </w:tcPr>
          <w:p w:rsidR="00461017" w:rsidRPr="00EF60EF" w:rsidRDefault="00074508" w:rsidP="00EF6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72 (29.4)</w:t>
            </w:r>
          </w:p>
        </w:tc>
        <w:tc>
          <w:tcPr>
            <w:tcW w:w="1467" w:type="dxa"/>
            <w:tcBorders>
              <w:bottom w:val="single" w:sz="4" w:space="0" w:color="auto"/>
            </w:tcBorders>
          </w:tcPr>
          <w:p w:rsidR="00461017" w:rsidRPr="00EF60EF" w:rsidRDefault="0066334F" w:rsidP="00EF6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39.57±6.17</w:t>
            </w:r>
          </w:p>
        </w:tc>
        <w:tc>
          <w:tcPr>
            <w:tcW w:w="938" w:type="dxa"/>
            <w:tcBorders>
              <w:bottom w:val="single" w:sz="4" w:space="0" w:color="auto"/>
            </w:tcBorders>
          </w:tcPr>
          <w:p w:rsidR="00461017" w:rsidRPr="00EF60EF" w:rsidRDefault="00461017" w:rsidP="00EF6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548" w:type="dxa"/>
            <w:tcBorders>
              <w:bottom w:val="single" w:sz="4" w:space="0" w:color="auto"/>
            </w:tcBorders>
          </w:tcPr>
          <w:p w:rsidR="00461017" w:rsidRPr="00EF60EF" w:rsidRDefault="0066334F" w:rsidP="00EF6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3.39±4.04</w:t>
            </w:r>
          </w:p>
        </w:tc>
        <w:tc>
          <w:tcPr>
            <w:tcW w:w="863" w:type="dxa"/>
            <w:tcBorders>
              <w:bottom w:val="single" w:sz="4" w:space="0" w:color="auto"/>
            </w:tcBorders>
          </w:tcPr>
          <w:p w:rsidR="00461017" w:rsidRPr="00EF60EF" w:rsidRDefault="00461017" w:rsidP="00EF6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317" w:type="dxa"/>
            <w:tcBorders>
              <w:bottom w:val="single" w:sz="4" w:space="0" w:color="auto"/>
            </w:tcBorders>
          </w:tcPr>
          <w:p w:rsidR="00461017" w:rsidRPr="00EF60EF" w:rsidRDefault="0066334F" w:rsidP="00EF6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60.43±28.48</w:t>
            </w:r>
          </w:p>
        </w:tc>
        <w:tc>
          <w:tcPr>
            <w:tcW w:w="937" w:type="dxa"/>
            <w:tcBorders>
              <w:bottom w:val="single" w:sz="4" w:space="0" w:color="auto"/>
            </w:tcBorders>
          </w:tcPr>
          <w:p w:rsidR="00461017" w:rsidRPr="00776767" w:rsidRDefault="00461017" w:rsidP="00EF6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26" w:type="dxa"/>
            <w:tcBorders>
              <w:bottom w:val="single" w:sz="4" w:space="0" w:color="auto"/>
            </w:tcBorders>
          </w:tcPr>
          <w:p w:rsidR="00461017" w:rsidRPr="00776767" w:rsidRDefault="0066334F" w:rsidP="00EF6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4.33±11.010</w:t>
            </w:r>
          </w:p>
        </w:tc>
        <w:tc>
          <w:tcPr>
            <w:tcW w:w="899" w:type="dxa"/>
            <w:tcBorders>
              <w:bottom w:val="single" w:sz="4" w:space="0" w:color="auto"/>
            </w:tcBorders>
          </w:tcPr>
          <w:p w:rsidR="00461017" w:rsidRPr="00776767" w:rsidRDefault="00461017" w:rsidP="00EF6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61017" w:rsidRPr="00EF60EF" w:rsidTr="00E6067A">
        <w:trPr>
          <w:trHeight w:val="2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tcBorders>
              <w:top w:val="single" w:sz="4" w:space="0" w:color="auto"/>
            </w:tcBorders>
          </w:tcPr>
          <w:p w:rsidR="00461017" w:rsidRPr="00EF60EF" w:rsidRDefault="00461017" w:rsidP="00F8129A">
            <w:pPr>
              <w:jc w:val="center"/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Awareness of </w:t>
            </w:r>
          </w:p>
        </w:tc>
        <w:tc>
          <w:tcPr>
            <w:tcW w:w="1849" w:type="dxa"/>
            <w:tcBorders>
              <w:top w:val="single" w:sz="4" w:space="0" w:color="auto"/>
            </w:tcBorders>
          </w:tcPr>
          <w:p w:rsidR="00461017" w:rsidRPr="00EF60EF" w:rsidRDefault="00461017" w:rsidP="00F812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Completely</w:t>
            </w:r>
          </w:p>
        </w:tc>
        <w:tc>
          <w:tcPr>
            <w:tcW w:w="1168" w:type="dxa"/>
            <w:tcBorders>
              <w:top w:val="single" w:sz="4" w:space="0" w:color="auto"/>
            </w:tcBorders>
          </w:tcPr>
          <w:p w:rsidR="00461017" w:rsidRPr="00EF60EF" w:rsidRDefault="00074508" w:rsidP="00F812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83 (74.7)</w:t>
            </w:r>
          </w:p>
        </w:tc>
        <w:tc>
          <w:tcPr>
            <w:tcW w:w="1467" w:type="dxa"/>
            <w:tcBorders>
              <w:top w:val="single" w:sz="4" w:space="0" w:color="auto"/>
            </w:tcBorders>
          </w:tcPr>
          <w:p w:rsidR="00461017" w:rsidRPr="00EF60EF" w:rsidRDefault="0066334F" w:rsidP="00F812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40.52±6.53</w:t>
            </w:r>
          </w:p>
        </w:tc>
        <w:tc>
          <w:tcPr>
            <w:tcW w:w="938" w:type="dxa"/>
            <w:tcBorders>
              <w:top w:val="single" w:sz="4" w:space="0" w:color="auto"/>
            </w:tcBorders>
          </w:tcPr>
          <w:p w:rsidR="00461017" w:rsidRPr="00EF60EF" w:rsidRDefault="00776767" w:rsidP="00F812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556</w:t>
            </w:r>
          </w:p>
        </w:tc>
        <w:tc>
          <w:tcPr>
            <w:tcW w:w="1548" w:type="dxa"/>
            <w:tcBorders>
              <w:top w:val="single" w:sz="4" w:space="0" w:color="auto"/>
            </w:tcBorders>
          </w:tcPr>
          <w:p w:rsidR="00461017" w:rsidRPr="00EF60EF" w:rsidRDefault="0066334F" w:rsidP="00F812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3.33±</w:t>
            </w:r>
            <w:r w:rsidR="00CA200F">
              <w:rPr>
                <w:rFonts w:ascii="Times New Roman" w:eastAsia="Calibri" w:hAnsi="Times New Roman" w:cs="Times New Roman"/>
                <w:sz w:val="20"/>
                <w:szCs w:val="20"/>
              </w:rPr>
              <w:t>4.09</w:t>
            </w:r>
          </w:p>
        </w:tc>
        <w:tc>
          <w:tcPr>
            <w:tcW w:w="863" w:type="dxa"/>
            <w:tcBorders>
              <w:top w:val="single" w:sz="4" w:space="0" w:color="auto"/>
            </w:tcBorders>
          </w:tcPr>
          <w:p w:rsidR="00461017" w:rsidRPr="00EF60EF" w:rsidRDefault="00776767" w:rsidP="00F812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236</w:t>
            </w:r>
          </w:p>
        </w:tc>
        <w:tc>
          <w:tcPr>
            <w:tcW w:w="1317" w:type="dxa"/>
            <w:tcBorders>
              <w:top w:val="single" w:sz="4" w:space="0" w:color="auto"/>
            </w:tcBorders>
          </w:tcPr>
          <w:p w:rsidR="00461017" w:rsidRPr="00EF60EF" w:rsidRDefault="00CA200F" w:rsidP="00F812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61.47±26.80</w:t>
            </w:r>
          </w:p>
        </w:tc>
        <w:tc>
          <w:tcPr>
            <w:tcW w:w="937" w:type="dxa"/>
            <w:tcBorders>
              <w:top w:val="single" w:sz="4" w:space="0" w:color="auto"/>
            </w:tcBorders>
          </w:tcPr>
          <w:p w:rsidR="00461017" w:rsidRPr="00776767" w:rsidRDefault="00776767" w:rsidP="00F812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776767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204</w:t>
            </w:r>
          </w:p>
        </w:tc>
        <w:tc>
          <w:tcPr>
            <w:tcW w:w="1326" w:type="dxa"/>
            <w:tcBorders>
              <w:top w:val="single" w:sz="4" w:space="0" w:color="auto"/>
            </w:tcBorders>
          </w:tcPr>
          <w:p w:rsidR="00461017" w:rsidRPr="00776767" w:rsidRDefault="00CA200F" w:rsidP="00F812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3.97±10.45</w:t>
            </w:r>
          </w:p>
        </w:tc>
        <w:tc>
          <w:tcPr>
            <w:tcW w:w="899" w:type="dxa"/>
            <w:tcBorders>
              <w:top w:val="single" w:sz="4" w:space="0" w:color="auto"/>
            </w:tcBorders>
          </w:tcPr>
          <w:p w:rsidR="00461017" w:rsidRPr="00776767" w:rsidRDefault="00776767" w:rsidP="00F812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776767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522</w:t>
            </w:r>
          </w:p>
        </w:tc>
      </w:tr>
      <w:tr w:rsidR="00461017" w:rsidRPr="00EF60EF" w:rsidTr="00E6067A">
        <w:trPr>
          <w:trHeight w:val="2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</w:tcPr>
          <w:p w:rsidR="00461017" w:rsidRPr="00EF60EF" w:rsidRDefault="00461017" w:rsidP="00F8129A">
            <w:pPr>
              <w:jc w:val="center"/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</w:pPr>
            <w:r w:rsidRPr="00F8129A">
              <w:rPr>
                <w:rFonts w:ascii="Times New Roman" w:eastAsia="Calibri" w:hAnsi="Times New Roman" w:cs="Times New Roman"/>
                <w:sz w:val="20"/>
                <w:szCs w:val="20"/>
              </w:rPr>
              <w:t>Patients' Rights</w:t>
            </w:r>
          </w:p>
        </w:tc>
        <w:tc>
          <w:tcPr>
            <w:tcW w:w="1849" w:type="dxa"/>
          </w:tcPr>
          <w:p w:rsidR="00461017" w:rsidRPr="00EF60EF" w:rsidRDefault="00461017" w:rsidP="00F812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Partly</w:t>
            </w:r>
          </w:p>
        </w:tc>
        <w:tc>
          <w:tcPr>
            <w:tcW w:w="1168" w:type="dxa"/>
          </w:tcPr>
          <w:p w:rsidR="00461017" w:rsidRPr="00EF60EF" w:rsidRDefault="00074508" w:rsidP="00F812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58 (23.7)</w:t>
            </w:r>
          </w:p>
        </w:tc>
        <w:tc>
          <w:tcPr>
            <w:tcW w:w="1467" w:type="dxa"/>
          </w:tcPr>
          <w:p w:rsidR="00461017" w:rsidRPr="00EF60EF" w:rsidRDefault="0066334F" w:rsidP="00F812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41.59±6.92</w:t>
            </w:r>
          </w:p>
        </w:tc>
        <w:tc>
          <w:tcPr>
            <w:tcW w:w="938" w:type="dxa"/>
          </w:tcPr>
          <w:p w:rsidR="00461017" w:rsidRPr="00EF60EF" w:rsidRDefault="00461017" w:rsidP="00F812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548" w:type="dxa"/>
          </w:tcPr>
          <w:p w:rsidR="00461017" w:rsidRPr="00EF60EF" w:rsidRDefault="00CA200F" w:rsidP="00F812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4.33±4.12</w:t>
            </w:r>
          </w:p>
        </w:tc>
        <w:tc>
          <w:tcPr>
            <w:tcW w:w="863" w:type="dxa"/>
          </w:tcPr>
          <w:p w:rsidR="00461017" w:rsidRPr="00EF60EF" w:rsidRDefault="00461017" w:rsidP="00F812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317" w:type="dxa"/>
          </w:tcPr>
          <w:p w:rsidR="00461017" w:rsidRPr="00EF60EF" w:rsidRDefault="00CA200F" w:rsidP="00F812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59.64±24.55</w:t>
            </w:r>
          </w:p>
        </w:tc>
        <w:tc>
          <w:tcPr>
            <w:tcW w:w="937" w:type="dxa"/>
          </w:tcPr>
          <w:p w:rsidR="00461017" w:rsidRPr="00776767" w:rsidRDefault="00461017" w:rsidP="00F812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26" w:type="dxa"/>
          </w:tcPr>
          <w:p w:rsidR="00461017" w:rsidRPr="00776767" w:rsidRDefault="00CA200F" w:rsidP="00F812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3.55±10.55</w:t>
            </w:r>
          </w:p>
        </w:tc>
        <w:tc>
          <w:tcPr>
            <w:tcW w:w="899" w:type="dxa"/>
          </w:tcPr>
          <w:p w:rsidR="00461017" w:rsidRPr="00776767" w:rsidRDefault="00461017" w:rsidP="00F812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61017" w:rsidRPr="00EF60EF" w:rsidTr="00E6067A">
        <w:trPr>
          <w:trHeight w:val="2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tcBorders>
              <w:bottom w:val="single" w:sz="4" w:space="0" w:color="auto"/>
            </w:tcBorders>
          </w:tcPr>
          <w:p w:rsidR="00461017" w:rsidRPr="00EF60EF" w:rsidRDefault="00461017" w:rsidP="00F8129A">
            <w:pPr>
              <w:jc w:val="center"/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849" w:type="dxa"/>
            <w:tcBorders>
              <w:bottom w:val="single" w:sz="4" w:space="0" w:color="auto"/>
            </w:tcBorders>
          </w:tcPr>
          <w:p w:rsidR="00461017" w:rsidRPr="00EF60EF" w:rsidRDefault="00461017" w:rsidP="00F812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Never</w:t>
            </w:r>
          </w:p>
        </w:tc>
        <w:tc>
          <w:tcPr>
            <w:tcW w:w="1168" w:type="dxa"/>
            <w:tcBorders>
              <w:bottom w:val="single" w:sz="4" w:space="0" w:color="auto"/>
            </w:tcBorders>
          </w:tcPr>
          <w:p w:rsidR="00461017" w:rsidRPr="00EF60EF" w:rsidRDefault="00074508" w:rsidP="00F812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4 (1.6)</w:t>
            </w:r>
          </w:p>
        </w:tc>
        <w:tc>
          <w:tcPr>
            <w:tcW w:w="1467" w:type="dxa"/>
            <w:tcBorders>
              <w:bottom w:val="single" w:sz="4" w:space="0" w:color="auto"/>
            </w:tcBorders>
          </w:tcPr>
          <w:p w:rsidR="00461017" w:rsidRPr="00EF60EF" w:rsidRDefault="0066334F" w:rsidP="00F812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41.75±12.20</w:t>
            </w:r>
          </w:p>
        </w:tc>
        <w:tc>
          <w:tcPr>
            <w:tcW w:w="938" w:type="dxa"/>
            <w:tcBorders>
              <w:bottom w:val="single" w:sz="4" w:space="0" w:color="auto"/>
            </w:tcBorders>
          </w:tcPr>
          <w:p w:rsidR="00461017" w:rsidRPr="00EF60EF" w:rsidRDefault="00461017" w:rsidP="00F812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548" w:type="dxa"/>
            <w:tcBorders>
              <w:bottom w:val="single" w:sz="4" w:space="0" w:color="auto"/>
            </w:tcBorders>
          </w:tcPr>
          <w:p w:rsidR="00461017" w:rsidRPr="00EF60EF" w:rsidRDefault="00CA200F" w:rsidP="00F812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2.50±2.88</w:t>
            </w:r>
          </w:p>
        </w:tc>
        <w:tc>
          <w:tcPr>
            <w:tcW w:w="863" w:type="dxa"/>
            <w:tcBorders>
              <w:bottom w:val="single" w:sz="4" w:space="0" w:color="auto"/>
            </w:tcBorders>
          </w:tcPr>
          <w:p w:rsidR="00461017" w:rsidRPr="00EF60EF" w:rsidRDefault="00461017" w:rsidP="00F812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317" w:type="dxa"/>
            <w:tcBorders>
              <w:bottom w:val="single" w:sz="4" w:space="0" w:color="auto"/>
            </w:tcBorders>
          </w:tcPr>
          <w:p w:rsidR="00461017" w:rsidRPr="00EF60EF" w:rsidRDefault="00C32854" w:rsidP="00F812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5</w:t>
            </w:r>
            <w:r w:rsidR="00CA200F">
              <w:rPr>
                <w:rFonts w:ascii="Times New Roman" w:eastAsia="Calibri" w:hAnsi="Times New Roman" w:cs="Times New Roman"/>
                <w:sz w:val="20"/>
                <w:szCs w:val="20"/>
              </w:rPr>
              <w:t>8.25±14.56</w:t>
            </w:r>
          </w:p>
        </w:tc>
        <w:tc>
          <w:tcPr>
            <w:tcW w:w="937" w:type="dxa"/>
            <w:tcBorders>
              <w:bottom w:val="single" w:sz="4" w:space="0" w:color="auto"/>
            </w:tcBorders>
          </w:tcPr>
          <w:p w:rsidR="00461017" w:rsidRPr="00776767" w:rsidRDefault="00461017" w:rsidP="00F812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26" w:type="dxa"/>
            <w:tcBorders>
              <w:bottom w:val="single" w:sz="4" w:space="0" w:color="auto"/>
            </w:tcBorders>
          </w:tcPr>
          <w:p w:rsidR="00461017" w:rsidRPr="00776767" w:rsidRDefault="00CA200F" w:rsidP="00F812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8.00±11.22</w:t>
            </w:r>
          </w:p>
        </w:tc>
        <w:tc>
          <w:tcPr>
            <w:tcW w:w="899" w:type="dxa"/>
            <w:tcBorders>
              <w:bottom w:val="single" w:sz="4" w:space="0" w:color="auto"/>
            </w:tcBorders>
          </w:tcPr>
          <w:p w:rsidR="00461017" w:rsidRPr="00776767" w:rsidRDefault="00461017" w:rsidP="00F812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6067A" w:rsidRPr="00EF60EF" w:rsidTr="00E6067A">
        <w:trPr>
          <w:trHeight w:val="2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vMerge w:val="restart"/>
            <w:tcBorders>
              <w:top w:val="single" w:sz="4" w:space="0" w:color="auto"/>
            </w:tcBorders>
          </w:tcPr>
          <w:p w:rsidR="00E6067A" w:rsidRPr="00E6067A" w:rsidRDefault="00E6067A" w:rsidP="00E6067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067A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History of attending 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to </w:t>
            </w:r>
            <w:r w:rsidRPr="00E6067A">
              <w:rPr>
                <w:rFonts w:ascii="Times New Roman" w:eastAsia="Calibri" w:hAnsi="Times New Roman" w:cs="Times New Roman"/>
                <w:sz w:val="20"/>
                <w:szCs w:val="20"/>
              </w:rPr>
              <w:t>ethics courses</w:t>
            </w:r>
          </w:p>
        </w:tc>
        <w:tc>
          <w:tcPr>
            <w:tcW w:w="1849" w:type="dxa"/>
            <w:tcBorders>
              <w:top w:val="single" w:sz="4" w:space="0" w:color="auto"/>
            </w:tcBorders>
          </w:tcPr>
          <w:p w:rsidR="00E6067A" w:rsidRPr="00EF60EF" w:rsidRDefault="00E6067A" w:rsidP="00E606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68" w:type="dxa"/>
            <w:tcBorders>
              <w:top w:val="single" w:sz="4" w:space="0" w:color="auto"/>
            </w:tcBorders>
          </w:tcPr>
          <w:p w:rsidR="00E6067A" w:rsidRPr="00EF60EF" w:rsidRDefault="00E6067A" w:rsidP="00E606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53 (</w:t>
            </w:r>
            <w:r w:rsidRPr="00DE7B68">
              <w:rPr>
                <w:rFonts w:ascii="Times New Roman" w:eastAsia="Calibri" w:hAnsi="Times New Roman" w:cs="Times New Roman"/>
                <w:sz w:val="20"/>
                <w:szCs w:val="20"/>
              </w:rPr>
              <w:t>62.4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67" w:type="dxa"/>
            <w:tcBorders>
              <w:top w:val="single" w:sz="4" w:space="0" w:color="auto"/>
            </w:tcBorders>
          </w:tcPr>
          <w:p w:rsidR="00E6067A" w:rsidRPr="00EF60EF" w:rsidRDefault="00E6067A" w:rsidP="00E606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40.63±6.62</w:t>
            </w:r>
          </w:p>
        </w:tc>
        <w:tc>
          <w:tcPr>
            <w:tcW w:w="938" w:type="dxa"/>
            <w:tcBorders>
              <w:top w:val="single" w:sz="4" w:space="0" w:color="auto"/>
            </w:tcBorders>
          </w:tcPr>
          <w:p w:rsidR="00E6067A" w:rsidRPr="00EF60EF" w:rsidRDefault="00E6067A" w:rsidP="00E606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627</w:t>
            </w:r>
          </w:p>
        </w:tc>
        <w:tc>
          <w:tcPr>
            <w:tcW w:w="1548" w:type="dxa"/>
            <w:tcBorders>
              <w:top w:val="single" w:sz="4" w:space="0" w:color="auto"/>
            </w:tcBorders>
          </w:tcPr>
          <w:p w:rsidR="00E6067A" w:rsidRPr="00EF60EF" w:rsidRDefault="00E6067A" w:rsidP="00E606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3.61±3.89</w:t>
            </w:r>
          </w:p>
        </w:tc>
        <w:tc>
          <w:tcPr>
            <w:tcW w:w="863" w:type="dxa"/>
            <w:tcBorders>
              <w:top w:val="single" w:sz="4" w:space="0" w:color="auto"/>
            </w:tcBorders>
          </w:tcPr>
          <w:p w:rsidR="00E6067A" w:rsidRPr="00EF60EF" w:rsidRDefault="00E6067A" w:rsidP="00E606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780</w:t>
            </w:r>
          </w:p>
        </w:tc>
        <w:tc>
          <w:tcPr>
            <w:tcW w:w="1317" w:type="dxa"/>
            <w:tcBorders>
              <w:top w:val="single" w:sz="4" w:space="0" w:color="auto"/>
            </w:tcBorders>
          </w:tcPr>
          <w:p w:rsidR="00E6067A" w:rsidRPr="00EF60EF" w:rsidRDefault="00E6067A" w:rsidP="00E606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61.68±26.17</w:t>
            </w:r>
          </w:p>
        </w:tc>
        <w:tc>
          <w:tcPr>
            <w:tcW w:w="937" w:type="dxa"/>
            <w:tcBorders>
              <w:top w:val="single" w:sz="4" w:space="0" w:color="auto"/>
            </w:tcBorders>
          </w:tcPr>
          <w:p w:rsidR="00E6067A" w:rsidRPr="00776767" w:rsidRDefault="00E6067A" w:rsidP="00E606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433</w:t>
            </w:r>
          </w:p>
        </w:tc>
        <w:tc>
          <w:tcPr>
            <w:tcW w:w="1326" w:type="dxa"/>
            <w:tcBorders>
              <w:top w:val="single" w:sz="4" w:space="0" w:color="auto"/>
            </w:tcBorders>
          </w:tcPr>
          <w:p w:rsidR="00E6067A" w:rsidRPr="00776767" w:rsidRDefault="00E6067A" w:rsidP="00E606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3.78±10.48</w:t>
            </w:r>
          </w:p>
        </w:tc>
        <w:tc>
          <w:tcPr>
            <w:tcW w:w="899" w:type="dxa"/>
            <w:tcBorders>
              <w:top w:val="single" w:sz="4" w:space="0" w:color="auto"/>
            </w:tcBorders>
          </w:tcPr>
          <w:p w:rsidR="00E6067A" w:rsidRPr="00776767" w:rsidRDefault="00E6067A" w:rsidP="00E606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987</w:t>
            </w:r>
          </w:p>
        </w:tc>
      </w:tr>
      <w:tr w:rsidR="00E6067A" w:rsidRPr="00EF60EF" w:rsidTr="00E6067A">
        <w:trPr>
          <w:trHeight w:val="2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vMerge/>
            <w:tcBorders>
              <w:bottom w:val="single" w:sz="4" w:space="0" w:color="auto"/>
            </w:tcBorders>
          </w:tcPr>
          <w:p w:rsidR="00E6067A" w:rsidRDefault="00E6067A" w:rsidP="00E6067A"/>
        </w:tc>
        <w:tc>
          <w:tcPr>
            <w:tcW w:w="1849" w:type="dxa"/>
            <w:tcBorders>
              <w:bottom w:val="single" w:sz="4" w:space="0" w:color="auto"/>
            </w:tcBorders>
          </w:tcPr>
          <w:p w:rsidR="00E6067A" w:rsidRPr="00EF60EF" w:rsidRDefault="00E6067A" w:rsidP="00E606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68" w:type="dxa"/>
            <w:tcBorders>
              <w:bottom w:val="single" w:sz="4" w:space="0" w:color="auto"/>
            </w:tcBorders>
          </w:tcPr>
          <w:p w:rsidR="00E6067A" w:rsidRPr="00EF60EF" w:rsidRDefault="00E6067A" w:rsidP="00E606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92 (37.6)</w:t>
            </w:r>
          </w:p>
        </w:tc>
        <w:tc>
          <w:tcPr>
            <w:tcW w:w="1467" w:type="dxa"/>
            <w:tcBorders>
              <w:bottom w:val="single" w:sz="4" w:space="0" w:color="auto"/>
            </w:tcBorders>
          </w:tcPr>
          <w:p w:rsidR="00E6067A" w:rsidRPr="00EF60EF" w:rsidRDefault="00E6067A" w:rsidP="00E606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41.07±6.89</w:t>
            </w:r>
          </w:p>
        </w:tc>
        <w:tc>
          <w:tcPr>
            <w:tcW w:w="938" w:type="dxa"/>
            <w:tcBorders>
              <w:bottom w:val="single" w:sz="4" w:space="0" w:color="auto"/>
            </w:tcBorders>
          </w:tcPr>
          <w:p w:rsidR="00E6067A" w:rsidRPr="00EF60EF" w:rsidRDefault="00E6067A" w:rsidP="00E606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548" w:type="dxa"/>
            <w:tcBorders>
              <w:bottom w:val="single" w:sz="4" w:space="0" w:color="auto"/>
            </w:tcBorders>
          </w:tcPr>
          <w:p w:rsidR="00E6067A" w:rsidRPr="00EF60EF" w:rsidRDefault="00E6067A" w:rsidP="00E606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3.46±4.41</w:t>
            </w:r>
          </w:p>
        </w:tc>
        <w:tc>
          <w:tcPr>
            <w:tcW w:w="863" w:type="dxa"/>
            <w:tcBorders>
              <w:bottom w:val="single" w:sz="4" w:space="0" w:color="auto"/>
            </w:tcBorders>
          </w:tcPr>
          <w:p w:rsidR="00E6067A" w:rsidRPr="00EF60EF" w:rsidRDefault="00E6067A" w:rsidP="00E606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317" w:type="dxa"/>
            <w:tcBorders>
              <w:bottom w:val="single" w:sz="4" w:space="0" w:color="auto"/>
            </w:tcBorders>
          </w:tcPr>
          <w:p w:rsidR="00E6067A" w:rsidRPr="00EF60EF" w:rsidRDefault="00E6067A" w:rsidP="00E606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58.95±26.39</w:t>
            </w:r>
          </w:p>
        </w:tc>
        <w:tc>
          <w:tcPr>
            <w:tcW w:w="937" w:type="dxa"/>
            <w:tcBorders>
              <w:bottom w:val="single" w:sz="4" w:space="0" w:color="auto"/>
            </w:tcBorders>
          </w:tcPr>
          <w:p w:rsidR="00E6067A" w:rsidRPr="00776767" w:rsidRDefault="00E6067A" w:rsidP="00E606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26" w:type="dxa"/>
            <w:tcBorders>
              <w:bottom w:val="single" w:sz="4" w:space="0" w:color="auto"/>
            </w:tcBorders>
          </w:tcPr>
          <w:p w:rsidR="00E6067A" w:rsidRPr="00776767" w:rsidRDefault="00E6067A" w:rsidP="00E606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3.75±10.52</w:t>
            </w:r>
          </w:p>
        </w:tc>
        <w:tc>
          <w:tcPr>
            <w:tcW w:w="899" w:type="dxa"/>
            <w:tcBorders>
              <w:bottom w:val="single" w:sz="4" w:space="0" w:color="auto"/>
            </w:tcBorders>
          </w:tcPr>
          <w:p w:rsidR="00E6067A" w:rsidRPr="00776767" w:rsidRDefault="00E6067A" w:rsidP="00E606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61017" w:rsidRPr="00EF60EF" w:rsidTr="00E6067A">
        <w:trPr>
          <w:trHeight w:val="2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461017" w:rsidRDefault="00461017" w:rsidP="00EF60E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Total of participants</w:t>
            </w:r>
          </w:p>
        </w:tc>
        <w:tc>
          <w:tcPr>
            <w:tcW w:w="1168" w:type="dxa"/>
            <w:tcBorders>
              <w:top w:val="single" w:sz="4" w:space="0" w:color="auto"/>
              <w:bottom w:val="single" w:sz="4" w:space="0" w:color="auto"/>
            </w:tcBorders>
          </w:tcPr>
          <w:p w:rsidR="00461017" w:rsidRPr="00EF60EF" w:rsidRDefault="00461017" w:rsidP="00EF6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45 (100)</w:t>
            </w:r>
          </w:p>
        </w:tc>
        <w:tc>
          <w:tcPr>
            <w:tcW w:w="1467" w:type="dxa"/>
            <w:tcBorders>
              <w:top w:val="single" w:sz="4" w:space="0" w:color="auto"/>
              <w:bottom w:val="single" w:sz="4" w:space="0" w:color="auto"/>
            </w:tcBorders>
          </w:tcPr>
          <w:p w:rsidR="00461017" w:rsidRPr="00EF60EF" w:rsidRDefault="00CA200F" w:rsidP="00EF6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40.80±6.71</w:t>
            </w:r>
          </w:p>
        </w:tc>
        <w:tc>
          <w:tcPr>
            <w:tcW w:w="938" w:type="dxa"/>
            <w:tcBorders>
              <w:top w:val="single" w:sz="4" w:space="0" w:color="auto"/>
              <w:bottom w:val="single" w:sz="4" w:space="0" w:color="auto"/>
            </w:tcBorders>
          </w:tcPr>
          <w:p w:rsidR="00461017" w:rsidRPr="00EF60EF" w:rsidRDefault="00CA200F" w:rsidP="00EF6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48" w:type="dxa"/>
            <w:tcBorders>
              <w:top w:val="single" w:sz="4" w:space="0" w:color="auto"/>
              <w:bottom w:val="single" w:sz="4" w:space="0" w:color="auto"/>
            </w:tcBorders>
          </w:tcPr>
          <w:p w:rsidR="00461017" w:rsidRPr="00EF60EF" w:rsidRDefault="00CA200F" w:rsidP="00EF6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3.55±4.09</w:t>
            </w:r>
          </w:p>
        </w:tc>
        <w:tc>
          <w:tcPr>
            <w:tcW w:w="863" w:type="dxa"/>
            <w:tcBorders>
              <w:top w:val="single" w:sz="4" w:space="0" w:color="auto"/>
              <w:bottom w:val="single" w:sz="4" w:space="0" w:color="auto"/>
            </w:tcBorders>
          </w:tcPr>
          <w:p w:rsidR="00461017" w:rsidRPr="00EF60EF" w:rsidRDefault="00CA200F" w:rsidP="00EF6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17" w:type="dxa"/>
            <w:tcBorders>
              <w:top w:val="single" w:sz="4" w:space="0" w:color="auto"/>
              <w:bottom w:val="single" w:sz="4" w:space="0" w:color="auto"/>
            </w:tcBorders>
          </w:tcPr>
          <w:p w:rsidR="00461017" w:rsidRPr="00EF60EF" w:rsidRDefault="00CA200F" w:rsidP="00EF6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60.66±26.23</w:t>
            </w:r>
          </w:p>
        </w:tc>
        <w:tc>
          <w:tcPr>
            <w:tcW w:w="937" w:type="dxa"/>
            <w:tcBorders>
              <w:top w:val="single" w:sz="4" w:space="0" w:color="auto"/>
              <w:bottom w:val="single" w:sz="4" w:space="0" w:color="auto"/>
            </w:tcBorders>
          </w:tcPr>
          <w:p w:rsidR="00461017" w:rsidRPr="00776767" w:rsidRDefault="00CA200F" w:rsidP="00EF6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26" w:type="dxa"/>
            <w:tcBorders>
              <w:top w:val="single" w:sz="4" w:space="0" w:color="auto"/>
              <w:bottom w:val="single" w:sz="4" w:space="0" w:color="auto"/>
            </w:tcBorders>
          </w:tcPr>
          <w:p w:rsidR="00461017" w:rsidRPr="00776767" w:rsidRDefault="00CA200F" w:rsidP="00EF6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3.78±10.47</w:t>
            </w:r>
          </w:p>
        </w:tc>
        <w:tc>
          <w:tcPr>
            <w:tcW w:w="899" w:type="dxa"/>
            <w:tcBorders>
              <w:top w:val="single" w:sz="4" w:space="0" w:color="auto"/>
              <w:bottom w:val="single" w:sz="4" w:space="0" w:color="auto"/>
            </w:tcBorders>
          </w:tcPr>
          <w:p w:rsidR="00461017" w:rsidRPr="00776767" w:rsidRDefault="00CA200F" w:rsidP="00EF6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</w:tbl>
    <w:bookmarkEnd w:id="2"/>
    <w:p w:rsidR="00EF60EF" w:rsidRDefault="007112BD" w:rsidP="007112BD">
      <w:pPr>
        <w:spacing w:line="240" w:lineRule="auto"/>
        <w:ind w:left="-360" w:right="-360"/>
        <w:rPr>
          <w:rFonts w:asciiTheme="majorBidi" w:hAnsiTheme="majorBidi" w:cstheme="majorBidi"/>
          <w:sz w:val="18"/>
          <w:szCs w:val="18"/>
        </w:rPr>
      </w:pPr>
      <w:r>
        <w:rPr>
          <w:rFonts w:asciiTheme="majorBidi" w:hAnsiTheme="majorBidi" w:cstheme="majorBidi"/>
          <w:sz w:val="18"/>
          <w:szCs w:val="18"/>
        </w:rPr>
        <w:t>*P&lt;0.05 considered as significant; NP</w:t>
      </w:r>
      <w:r w:rsidR="000F1D92">
        <w:rPr>
          <w:rFonts w:asciiTheme="majorBidi" w:hAnsiTheme="majorBidi" w:cstheme="majorBidi"/>
          <w:sz w:val="18"/>
          <w:szCs w:val="18"/>
        </w:rPr>
        <w:t>T</w:t>
      </w:r>
      <w:r>
        <w:rPr>
          <w:rFonts w:asciiTheme="majorBidi" w:hAnsiTheme="majorBidi" w:cstheme="majorBidi"/>
          <w:sz w:val="18"/>
          <w:szCs w:val="18"/>
        </w:rPr>
        <w:t>:</w:t>
      </w:r>
      <w:r w:rsidRPr="007112BD">
        <w:t xml:space="preserve"> </w:t>
      </w:r>
      <w:r w:rsidR="000F1D92">
        <w:rPr>
          <w:rFonts w:asciiTheme="majorBidi" w:hAnsiTheme="majorBidi" w:cstheme="majorBidi"/>
          <w:sz w:val="18"/>
          <w:szCs w:val="18"/>
        </w:rPr>
        <w:t>Nursing Principled Thinking</w:t>
      </w:r>
      <w:r>
        <w:rPr>
          <w:rFonts w:asciiTheme="majorBidi" w:hAnsiTheme="majorBidi" w:cstheme="majorBidi"/>
          <w:sz w:val="18"/>
          <w:szCs w:val="18"/>
        </w:rPr>
        <w:t>; MD: Moral Distress; MS: Moral Sensitivity</w:t>
      </w:r>
      <w:bookmarkStart w:id="5" w:name="_Hlk99447960"/>
      <w:r>
        <w:rPr>
          <w:rFonts w:asciiTheme="majorBidi" w:hAnsiTheme="majorBidi" w:cstheme="majorBidi"/>
          <w:sz w:val="18"/>
          <w:szCs w:val="18"/>
        </w:rPr>
        <w:t xml:space="preserve">; P-values were represented by independent-sample t-test and one-way ANOVA for two and three categorized variables, respectively.   </w:t>
      </w:r>
    </w:p>
    <w:bookmarkEnd w:id="5"/>
    <w:p w:rsidR="007112BD" w:rsidRDefault="007112BD" w:rsidP="007112BD">
      <w:pPr>
        <w:spacing w:line="240" w:lineRule="auto"/>
        <w:ind w:left="-360" w:right="-360"/>
        <w:rPr>
          <w:rFonts w:asciiTheme="majorBidi" w:hAnsiTheme="majorBidi" w:cstheme="majorBidi"/>
          <w:sz w:val="18"/>
          <w:szCs w:val="18"/>
        </w:rPr>
      </w:pPr>
    </w:p>
    <w:p w:rsidR="007B4D4A" w:rsidRDefault="007B4D4A" w:rsidP="007B4D4A">
      <w:pPr>
        <w:ind w:right="-270"/>
        <w:rPr>
          <w:rFonts w:asciiTheme="majorBidi" w:hAnsiTheme="majorBidi" w:cstheme="majorBidi"/>
          <w:sz w:val="18"/>
          <w:szCs w:val="18"/>
        </w:rPr>
      </w:pPr>
    </w:p>
    <w:p w:rsidR="00C016AC" w:rsidRDefault="00C016AC" w:rsidP="007B4D4A">
      <w:pPr>
        <w:ind w:right="-270"/>
        <w:jc w:val="center"/>
        <w:rPr>
          <w:rFonts w:asciiTheme="majorBidi" w:hAnsiTheme="majorBidi" w:cstheme="majorBidi"/>
          <w:sz w:val="24"/>
          <w:szCs w:val="24"/>
        </w:rPr>
      </w:pPr>
      <w:r w:rsidRPr="00EF60EF">
        <w:rPr>
          <w:rFonts w:asciiTheme="majorBidi" w:hAnsiTheme="majorBidi" w:cstheme="majorBidi"/>
          <w:b/>
          <w:bCs/>
          <w:sz w:val="24"/>
          <w:szCs w:val="24"/>
        </w:rPr>
        <w:lastRenderedPageBreak/>
        <w:t xml:space="preserve">Table </w:t>
      </w:r>
      <w:r w:rsidR="000F1D92">
        <w:rPr>
          <w:rFonts w:asciiTheme="majorBidi" w:hAnsiTheme="majorBidi" w:cstheme="majorBidi"/>
          <w:b/>
          <w:bCs/>
          <w:sz w:val="24"/>
          <w:szCs w:val="24"/>
        </w:rPr>
        <w:t>S</w:t>
      </w:r>
      <w:r>
        <w:rPr>
          <w:rFonts w:asciiTheme="majorBidi" w:hAnsiTheme="majorBidi" w:cstheme="majorBidi"/>
          <w:b/>
          <w:bCs/>
          <w:sz w:val="24"/>
          <w:szCs w:val="24"/>
        </w:rPr>
        <w:t>2</w:t>
      </w:r>
      <w:r w:rsidRPr="00EF60EF">
        <w:rPr>
          <w:rFonts w:asciiTheme="majorBidi" w:hAnsiTheme="majorBidi" w:cstheme="majorBidi"/>
          <w:b/>
          <w:bCs/>
          <w:sz w:val="24"/>
          <w:szCs w:val="24"/>
        </w:rPr>
        <w:t>:</w:t>
      </w:r>
      <w:r w:rsidRPr="00EF60EF">
        <w:rPr>
          <w:rFonts w:asciiTheme="majorBidi" w:hAnsiTheme="majorBidi" w:cstheme="majorBidi"/>
          <w:sz w:val="24"/>
          <w:szCs w:val="24"/>
        </w:rPr>
        <w:t xml:space="preserve"> </w:t>
      </w:r>
      <w:r w:rsidRPr="00C016AC">
        <w:rPr>
          <w:rFonts w:asciiTheme="majorBidi" w:hAnsiTheme="majorBidi" w:cstheme="majorBidi"/>
          <w:sz w:val="24"/>
          <w:szCs w:val="24"/>
        </w:rPr>
        <w:t>Distribution the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C016AC">
        <w:rPr>
          <w:rFonts w:asciiTheme="majorBidi" w:hAnsiTheme="majorBidi" w:cstheme="majorBidi"/>
          <w:sz w:val="24"/>
          <w:szCs w:val="24"/>
        </w:rPr>
        <w:t xml:space="preserve">scores of moral distress's </w:t>
      </w:r>
      <w:r>
        <w:rPr>
          <w:rFonts w:asciiTheme="majorBidi" w:hAnsiTheme="majorBidi" w:cstheme="majorBidi"/>
          <w:sz w:val="24"/>
          <w:szCs w:val="24"/>
        </w:rPr>
        <w:t xml:space="preserve">dimensions </w:t>
      </w:r>
      <w:r w:rsidRPr="00C016AC">
        <w:rPr>
          <w:rFonts w:asciiTheme="majorBidi" w:hAnsiTheme="majorBidi" w:cstheme="majorBidi"/>
          <w:sz w:val="24"/>
          <w:szCs w:val="24"/>
        </w:rPr>
        <w:t xml:space="preserve">according to sociodemographic characteristics of </w:t>
      </w:r>
      <w:r w:rsidR="0064385D">
        <w:rPr>
          <w:rFonts w:asciiTheme="majorBidi" w:hAnsiTheme="majorBidi" w:cstheme="majorBidi"/>
          <w:sz w:val="24"/>
          <w:szCs w:val="24"/>
        </w:rPr>
        <w:t>participants</w:t>
      </w:r>
      <w:r w:rsidRPr="00C016AC">
        <w:rPr>
          <w:rFonts w:asciiTheme="majorBidi" w:hAnsiTheme="majorBidi" w:cstheme="majorBidi"/>
          <w:sz w:val="24"/>
          <w:szCs w:val="24"/>
        </w:rPr>
        <w:t xml:space="preserve"> (n=245)</w:t>
      </w:r>
    </w:p>
    <w:tbl>
      <w:tblPr>
        <w:tblStyle w:val="PlainTable21"/>
        <w:tblW w:w="13495" w:type="dxa"/>
        <w:jc w:val="center"/>
        <w:tblLook w:val="0680" w:firstRow="0" w:lastRow="0" w:firstColumn="1" w:lastColumn="0" w:noHBand="1" w:noVBand="1"/>
      </w:tblPr>
      <w:tblGrid>
        <w:gridCol w:w="2065"/>
        <w:gridCol w:w="1890"/>
        <w:gridCol w:w="1080"/>
        <w:gridCol w:w="1890"/>
        <w:gridCol w:w="900"/>
        <w:gridCol w:w="1440"/>
        <w:gridCol w:w="990"/>
        <w:gridCol w:w="2340"/>
        <w:gridCol w:w="900"/>
      </w:tblGrid>
      <w:tr w:rsidR="00880121" w:rsidRPr="00EF60EF" w:rsidTr="00E6067A">
        <w:trPr>
          <w:trHeight w:val="2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C016AC" w:rsidRPr="00C507D2" w:rsidRDefault="00C016AC" w:rsidP="00C016AC">
            <w:pPr>
              <w:tabs>
                <w:tab w:val="center" w:pos="1827"/>
                <w:tab w:val="left" w:pos="2835"/>
              </w:tabs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F60EF">
              <w:rPr>
                <w:rFonts w:ascii="Times New Roman" w:eastAsia="Calibri" w:hAnsi="Times New Roman" w:cs="Times New Roman"/>
                <w:b w:val="0"/>
                <w:bCs w:val="0"/>
                <w:color w:val="000000"/>
                <w:sz w:val="20"/>
                <w:szCs w:val="20"/>
              </w:rPr>
              <w:tab/>
            </w:r>
            <w:r w:rsidRPr="00C507D2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Variables</w:t>
            </w:r>
            <w:r w:rsidRPr="00C507D2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ab/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C016AC" w:rsidRPr="00EF60EF" w:rsidRDefault="00C016AC" w:rsidP="00C01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:rsidR="00C016AC" w:rsidRPr="00EF60EF" w:rsidRDefault="0064385D" w:rsidP="00C01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t>I</w:t>
            </w:r>
            <w:r w:rsidR="00C016AC" w:rsidRPr="00C016AC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t>nappropriate competencies and responsibilities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:rsidR="00C016AC" w:rsidRPr="00EF60EF" w:rsidRDefault="00C016AC" w:rsidP="00C01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:rsidR="00C016AC" w:rsidRPr="00EF60EF" w:rsidRDefault="00C016AC" w:rsidP="00C01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t>Errors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:rsidR="00C016AC" w:rsidRPr="00EF60EF" w:rsidRDefault="00C016AC" w:rsidP="00C01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</w:tcPr>
          <w:p w:rsidR="00C016AC" w:rsidRPr="00EF60EF" w:rsidRDefault="0064385D" w:rsidP="00C01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t>N</w:t>
            </w:r>
            <w:r w:rsidR="00C016AC" w:rsidRPr="00C016AC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t>ot respecting the ethics principles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:rsidR="00C016AC" w:rsidRPr="00EF60EF" w:rsidRDefault="00C016AC" w:rsidP="00C01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 w:rsidR="00880121" w:rsidRPr="00EF60EF" w:rsidTr="00E6067A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tcBorders>
              <w:top w:val="single" w:sz="4" w:space="0" w:color="auto"/>
            </w:tcBorders>
          </w:tcPr>
          <w:p w:rsidR="00C016AC" w:rsidRPr="00C507D2" w:rsidRDefault="00C016AC" w:rsidP="00C016A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  <w:r w:rsidRPr="00C507D2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  <w:t>Gender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:rsidR="00C016AC" w:rsidRPr="00EF60EF" w:rsidRDefault="00C016AC" w:rsidP="00C01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  <w:r w:rsidRPr="00EF60EF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  <w:t>Male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:rsidR="00C016AC" w:rsidRPr="00EF60EF" w:rsidRDefault="00C016AC" w:rsidP="00C01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  <w:t>78 (31.8)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:rsidR="00C016AC" w:rsidRPr="00EF60EF" w:rsidRDefault="0064385D" w:rsidP="00C01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  <w:t>18.78±8.27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C016AC" w:rsidRPr="00E95858" w:rsidRDefault="00E95858" w:rsidP="00C01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  <w:r w:rsidRPr="00E9585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  <w:t>0.575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:rsidR="00C016AC" w:rsidRPr="00EF60EF" w:rsidRDefault="0064385D" w:rsidP="00C01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  <w:t>23.26±10.07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:rsidR="00C016AC" w:rsidRPr="00EF60EF" w:rsidRDefault="00E95858" w:rsidP="00C01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  <w:t>0.887</w:t>
            </w:r>
          </w:p>
        </w:tc>
        <w:tc>
          <w:tcPr>
            <w:tcW w:w="2340" w:type="dxa"/>
            <w:tcBorders>
              <w:top w:val="single" w:sz="4" w:space="0" w:color="auto"/>
            </w:tcBorders>
          </w:tcPr>
          <w:p w:rsidR="00C016AC" w:rsidRPr="00EF60EF" w:rsidRDefault="0064385D" w:rsidP="00C01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9.06±8.54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C016AC" w:rsidRPr="00EF60EF" w:rsidRDefault="00E95858" w:rsidP="00C01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824</w:t>
            </w:r>
          </w:p>
        </w:tc>
      </w:tr>
      <w:tr w:rsidR="00880121" w:rsidRPr="00EF60EF" w:rsidTr="00E6067A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tcBorders>
              <w:bottom w:val="single" w:sz="4" w:space="0" w:color="auto"/>
            </w:tcBorders>
          </w:tcPr>
          <w:p w:rsidR="00C016AC" w:rsidRPr="00C507D2" w:rsidRDefault="00C016AC" w:rsidP="00C016A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:rsidR="00C016AC" w:rsidRPr="00EF60EF" w:rsidRDefault="00C016AC" w:rsidP="00C01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  <w:r w:rsidRPr="00EF60EF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  <w:t>Female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:rsidR="00C016AC" w:rsidRPr="00EF60EF" w:rsidRDefault="00C016AC" w:rsidP="00C01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  <w:t>167 (68.2)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:rsidR="00C016AC" w:rsidRPr="00EF60EF" w:rsidRDefault="0064385D" w:rsidP="00C01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  <w:t>18.05±9.95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C016AC" w:rsidRPr="00EF60EF" w:rsidRDefault="00C016AC" w:rsidP="00C01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:rsidR="00C016AC" w:rsidRPr="00EF60EF" w:rsidRDefault="0064385D" w:rsidP="00C01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  <w:t>23.05±10.51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:rsidR="00C016AC" w:rsidRPr="00EF60EF" w:rsidRDefault="00C016AC" w:rsidP="00C01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</w:p>
        </w:tc>
        <w:tc>
          <w:tcPr>
            <w:tcW w:w="2340" w:type="dxa"/>
            <w:tcBorders>
              <w:bottom w:val="single" w:sz="4" w:space="0" w:color="auto"/>
            </w:tcBorders>
          </w:tcPr>
          <w:p w:rsidR="00C016AC" w:rsidRPr="00EF60EF" w:rsidRDefault="0064385D" w:rsidP="00C01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9.34±9.30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C016AC" w:rsidRPr="00EF60EF" w:rsidRDefault="00C016AC" w:rsidP="00C01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80121" w:rsidRPr="00EF60EF" w:rsidTr="00E6067A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tcBorders>
              <w:top w:val="single" w:sz="4" w:space="0" w:color="auto"/>
            </w:tcBorders>
          </w:tcPr>
          <w:p w:rsidR="00C016AC" w:rsidRPr="00C507D2" w:rsidRDefault="00C016AC" w:rsidP="00C016A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507D2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Age (year)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:rsidR="00C016AC" w:rsidRPr="00EF60EF" w:rsidRDefault="00C016AC" w:rsidP="00C01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≤ 40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:rsidR="00C016AC" w:rsidRPr="00EF60EF" w:rsidRDefault="00C016AC" w:rsidP="00C01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  <w:t>143 (58.4)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:rsidR="00C016AC" w:rsidRPr="00EF60EF" w:rsidRDefault="0064385D" w:rsidP="00C01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  <w:t>18.41±9.25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C016AC" w:rsidRPr="00EF60EF" w:rsidRDefault="00E95858" w:rsidP="00C01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  <w:t>0.814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:rsidR="00C016AC" w:rsidRPr="00EF60EF" w:rsidRDefault="0064385D" w:rsidP="00C01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  <w:t>23.54±11.06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:rsidR="00C016AC" w:rsidRPr="00E95858" w:rsidRDefault="00E95858" w:rsidP="00C01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  <w:r w:rsidRPr="00E9585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  <w:t>0.453</w:t>
            </w:r>
          </w:p>
        </w:tc>
        <w:tc>
          <w:tcPr>
            <w:tcW w:w="2340" w:type="dxa"/>
            <w:tcBorders>
              <w:top w:val="single" w:sz="4" w:space="0" w:color="auto"/>
            </w:tcBorders>
          </w:tcPr>
          <w:p w:rsidR="00C016AC" w:rsidRPr="00EF60EF" w:rsidRDefault="0064385D" w:rsidP="00C01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9.67±</w:t>
            </w:r>
            <w:r w:rsidR="00C318B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.04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C016AC" w:rsidRPr="0068407D" w:rsidRDefault="00E95858" w:rsidP="00C01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393</w:t>
            </w:r>
          </w:p>
        </w:tc>
      </w:tr>
      <w:tr w:rsidR="00880121" w:rsidRPr="00EF60EF" w:rsidTr="00E6067A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tcBorders>
              <w:bottom w:val="single" w:sz="4" w:space="0" w:color="auto"/>
            </w:tcBorders>
          </w:tcPr>
          <w:p w:rsidR="00C016AC" w:rsidRPr="00C507D2" w:rsidRDefault="00C016AC" w:rsidP="00C016A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:rsidR="00C016AC" w:rsidRPr="00EF60EF" w:rsidRDefault="00C016AC" w:rsidP="00C01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EF60EF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&gt;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EF60EF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:rsidR="00C016AC" w:rsidRPr="00EF60EF" w:rsidRDefault="00C016AC" w:rsidP="00C01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  <w:t>102 (41.6)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:rsidR="00C016AC" w:rsidRPr="00EF60EF" w:rsidRDefault="0064385D" w:rsidP="00C01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  <w:t>18.12±9.73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C016AC" w:rsidRPr="00EF60EF" w:rsidRDefault="00C016AC" w:rsidP="00C01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:rsidR="00C016AC" w:rsidRPr="00EF60EF" w:rsidRDefault="0064385D" w:rsidP="00C01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  <w:t>22.53±9.30</w:t>
            </w:r>
            <w:r w:rsidR="00C318BA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  <w:t>8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:rsidR="00C016AC" w:rsidRPr="00EF60EF" w:rsidRDefault="00C016AC" w:rsidP="00C01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</w:p>
        </w:tc>
        <w:tc>
          <w:tcPr>
            <w:tcW w:w="2340" w:type="dxa"/>
            <w:tcBorders>
              <w:bottom w:val="single" w:sz="4" w:space="0" w:color="auto"/>
            </w:tcBorders>
          </w:tcPr>
          <w:p w:rsidR="00C016AC" w:rsidRPr="00EF60EF" w:rsidRDefault="00C318BA" w:rsidP="00C01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8.67±9.06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C016AC" w:rsidRPr="00EF60EF" w:rsidRDefault="00C016AC" w:rsidP="00C01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880121" w:rsidRPr="00EF60EF" w:rsidTr="00E6067A">
        <w:trPr>
          <w:trHeight w:val="2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tcBorders>
              <w:top w:val="single" w:sz="4" w:space="0" w:color="auto"/>
            </w:tcBorders>
          </w:tcPr>
          <w:p w:rsidR="00C016AC" w:rsidRPr="00C507D2" w:rsidRDefault="00C016AC" w:rsidP="00C016A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507D2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Marital status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:rsidR="00C016AC" w:rsidRPr="00EF60EF" w:rsidRDefault="00C016AC" w:rsidP="00C01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Single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:rsidR="00C016AC" w:rsidRPr="00EF60EF" w:rsidRDefault="00C318BA" w:rsidP="00C01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  <w:t>32 (13.1)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:rsidR="00C016AC" w:rsidRPr="00EF60EF" w:rsidRDefault="00116D4C" w:rsidP="00C01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  <w:t>17.59±10.77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C016AC" w:rsidRPr="00880121" w:rsidRDefault="00116D4C" w:rsidP="00C01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  <w:r w:rsidRPr="00880121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  <w:t>0.</w:t>
            </w:r>
            <w:r w:rsidR="00E9585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  <w:t>657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:rsidR="00C016AC" w:rsidRPr="00EF60EF" w:rsidRDefault="00116D4C" w:rsidP="00C01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  <w:t>22.44±10.48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:rsidR="00C016AC" w:rsidRPr="00EF60EF" w:rsidRDefault="00116D4C" w:rsidP="00C01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  <w:t>0.</w:t>
            </w:r>
            <w:r w:rsidR="00E9585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  <w:t>691</w:t>
            </w:r>
          </w:p>
        </w:tc>
        <w:tc>
          <w:tcPr>
            <w:tcW w:w="2340" w:type="dxa"/>
            <w:tcBorders>
              <w:top w:val="single" w:sz="4" w:space="0" w:color="auto"/>
            </w:tcBorders>
          </w:tcPr>
          <w:p w:rsidR="00C016AC" w:rsidRPr="00EF60EF" w:rsidRDefault="00116D4C" w:rsidP="00C01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  <w:t>18.28±10.47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C016AC" w:rsidRPr="0068407D" w:rsidRDefault="00116D4C" w:rsidP="00C01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</w:t>
            </w:r>
            <w:r w:rsidR="00E9585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16</w:t>
            </w:r>
          </w:p>
        </w:tc>
      </w:tr>
      <w:tr w:rsidR="00880121" w:rsidRPr="00EF60EF" w:rsidTr="00E6067A">
        <w:trPr>
          <w:trHeight w:val="2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tcBorders>
              <w:bottom w:val="single" w:sz="4" w:space="0" w:color="auto"/>
            </w:tcBorders>
          </w:tcPr>
          <w:p w:rsidR="00C016AC" w:rsidRPr="00C507D2" w:rsidRDefault="00C016AC" w:rsidP="00C016A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:rsidR="00C016AC" w:rsidRPr="00EF60EF" w:rsidRDefault="00C016AC" w:rsidP="00C01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Married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:rsidR="00C016AC" w:rsidRPr="00EF60EF" w:rsidRDefault="00C318BA" w:rsidP="00C01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  <w:t>213 (86.9)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:rsidR="00C016AC" w:rsidRPr="00EF60EF" w:rsidRDefault="00116D4C" w:rsidP="00C01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  <w:t>18.39±9.24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C016AC" w:rsidRPr="00EF60EF" w:rsidRDefault="00C016AC" w:rsidP="00C01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:rsidR="00C016AC" w:rsidRPr="00EF60EF" w:rsidRDefault="00116D4C" w:rsidP="00C01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  <w:t>23.22±10.36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:rsidR="00C016AC" w:rsidRPr="00EF60EF" w:rsidRDefault="00C016AC" w:rsidP="00C01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</w:p>
        </w:tc>
        <w:tc>
          <w:tcPr>
            <w:tcW w:w="2340" w:type="dxa"/>
            <w:tcBorders>
              <w:bottom w:val="single" w:sz="4" w:space="0" w:color="auto"/>
            </w:tcBorders>
          </w:tcPr>
          <w:p w:rsidR="00C016AC" w:rsidRPr="00EF60EF" w:rsidRDefault="00116D4C" w:rsidP="00C01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  <w:t>19.40±8.38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C016AC" w:rsidRPr="0068407D" w:rsidRDefault="00C016AC" w:rsidP="00C01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80121" w:rsidRPr="00EF60EF" w:rsidTr="00E6067A">
        <w:trPr>
          <w:trHeight w:val="2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tcBorders>
              <w:top w:val="single" w:sz="4" w:space="0" w:color="auto"/>
            </w:tcBorders>
          </w:tcPr>
          <w:p w:rsidR="00C016AC" w:rsidRPr="00C507D2" w:rsidRDefault="00C016AC" w:rsidP="00C016A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507D2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Work experience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:rsidR="00C016AC" w:rsidRPr="00EF60EF" w:rsidRDefault="00C016AC" w:rsidP="00C01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≤ 15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:rsidR="00C016AC" w:rsidRPr="00EF60EF" w:rsidRDefault="00C016AC" w:rsidP="00C01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  <w:t>127 (51.8)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:rsidR="00C016AC" w:rsidRPr="00EF60EF" w:rsidRDefault="00880121" w:rsidP="00C01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  <w:t>19.09±9.33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C016AC" w:rsidRPr="00EF60EF" w:rsidRDefault="00880121" w:rsidP="00C01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  <w:t>0.</w:t>
            </w:r>
            <w:r w:rsidR="006F5ED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  <w:t>1</w:t>
            </w:r>
            <w:r w:rsidR="00E8709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  <w:t>69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:rsidR="00C016AC" w:rsidRPr="00EF60EF" w:rsidRDefault="00880121" w:rsidP="00C01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  <w:t>23.57±10.73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:rsidR="00C016AC" w:rsidRPr="00EF60EF" w:rsidRDefault="00880121" w:rsidP="00C01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  <w:t>0.4</w:t>
            </w:r>
            <w:r w:rsidR="006F5ED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  <w:t>75</w:t>
            </w:r>
          </w:p>
        </w:tc>
        <w:tc>
          <w:tcPr>
            <w:tcW w:w="2340" w:type="dxa"/>
            <w:tcBorders>
              <w:top w:val="single" w:sz="4" w:space="0" w:color="auto"/>
            </w:tcBorders>
          </w:tcPr>
          <w:p w:rsidR="00C016AC" w:rsidRPr="00EF60EF" w:rsidRDefault="00880121" w:rsidP="00C01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  <w:t>19.64±9.14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C016AC" w:rsidRPr="0068407D" w:rsidRDefault="00880121" w:rsidP="00C01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</w:t>
            </w:r>
            <w:r w:rsidR="006F5ED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91</w:t>
            </w:r>
          </w:p>
        </w:tc>
      </w:tr>
      <w:tr w:rsidR="00880121" w:rsidRPr="00EF60EF" w:rsidTr="00E6067A">
        <w:trPr>
          <w:trHeight w:val="2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tcBorders>
              <w:bottom w:val="single" w:sz="4" w:space="0" w:color="auto"/>
            </w:tcBorders>
          </w:tcPr>
          <w:p w:rsidR="00C016AC" w:rsidRPr="00C507D2" w:rsidRDefault="00C016AC" w:rsidP="00C016A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507D2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(year)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:rsidR="00C016AC" w:rsidRPr="00EF60EF" w:rsidRDefault="00C016AC" w:rsidP="00C01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EF60EF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&gt;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EF60EF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:rsidR="00C016AC" w:rsidRPr="00EF60EF" w:rsidRDefault="00C016AC" w:rsidP="00C01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  <w:t>118 (48.2)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:rsidR="00C016AC" w:rsidRPr="00EF60EF" w:rsidRDefault="00880121" w:rsidP="00C01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  <w:t>17.42±9.52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C016AC" w:rsidRPr="00EF60EF" w:rsidRDefault="00C016AC" w:rsidP="00C01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:rsidR="00C016AC" w:rsidRPr="00EF60EF" w:rsidRDefault="00880121" w:rsidP="00C01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  <w:t>22.63±9.96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:rsidR="00C016AC" w:rsidRPr="00EF60EF" w:rsidRDefault="00C016AC" w:rsidP="00C01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</w:p>
        </w:tc>
        <w:tc>
          <w:tcPr>
            <w:tcW w:w="2340" w:type="dxa"/>
            <w:tcBorders>
              <w:bottom w:val="single" w:sz="4" w:space="0" w:color="auto"/>
            </w:tcBorders>
          </w:tcPr>
          <w:p w:rsidR="00C016AC" w:rsidRPr="00EF60EF" w:rsidRDefault="00880121" w:rsidP="00C01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  <w:t>18.84±8.97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C016AC" w:rsidRPr="0068407D" w:rsidRDefault="00C016AC" w:rsidP="00C01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80121" w:rsidRPr="00EF60EF" w:rsidTr="00E6067A">
        <w:trPr>
          <w:trHeight w:val="2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tcBorders>
              <w:top w:val="single" w:sz="4" w:space="0" w:color="auto"/>
            </w:tcBorders>
          </w:tcPr>
          <w:p w:rsidR="00C016AC" w:rsidRPr="00C507D2" w:rsidRDefault="00C016AC" w:rsidP="00C016A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507D2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Ward of 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:rsidR="00C016AC" w:rsidRPr="00EF60EF" w:rsidRDefault="00C016AC" w:rsidP="00C01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General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:rsidR="00C016AC" w:rsidRPr="00EF60EF" w:rsidRDefault="00C016AC" w:rsidP="00C01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  <w:t>132 (53.9)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:rsidR="00C016AC" w:rsidRPr="00EF60EF" w:rsidRDefault="00880121" w:rsidP="00C01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  <w:t>19.28±9.48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C016AC" w:rsidRPr="00EF60EF" w:rsidRDefault="006F5EDD" w:rsidP="00C01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  <w:t>0.075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:rsidR="00C016AC" w:rsidRPr="00EF60EF" w:rsidRDefault="00880121" w:rsidP="00C01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  <w:t>24.14±10.21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:rsidR="00C016AC" w:rsidRPr="00EF60EF" w:rsidRDefault="006F5EDD" w:rsidP="00C01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  <w:t>0.096</w:t>
            </w:r>
          </w:p>
        </w:tc>
        <w:tc>
          <w:tcPr>
            <w:tcW w:w="2340" w:type="dxa"/>
            <w:tcBorders>
              <w:top w:val="single" w:sz="4" w:space="0" w:color="auto"/>
            </w:tcBorders>
          </w:tcPr>
          <w:p w:rsidR="00C016AC" w:rsidRPr="00EF60EF" w:rsidRDefault="00880121" w:rsidP="00C01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  <w:t>19.81±8.78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C016AC" w:rsidRPr="0068407D" w:rsidRDefault="00880121" w:rsidP="00C01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</w:t>
            </w:r>
            <w:r w:rsidR="006F5ED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98</w:t>
            </w:r>
          </w:p>
        </w:tc>
      </w:tr>
      <w:tr w:rsidR="00880121" w:rsidRPr="00EF60EF" w:rsidTr="00E6067A">
        <w:trPr>
          <w:trHeight w:val="2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tcBorders>
              <w:bottom w:val="single" w:sz="4" w:space="0" w:color="auto"/>
            </w:tcBorders>
          </w:tcPr>
          <w:p w:rsidR="00C016AC" w:rsidRPr="00C507D2" w:rsidRDefault="00C016AC" w:rsidP="00C016A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507D2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working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:rsidR="00C016AC" w:rsidRPr="00EF60EF" w:rsidRDefault="00C016AC" w:rsidP="00C01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ICU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:rsidR="00C016AC" w:rsidRPr="00EF60EF" w:rsidRDefault="00C016AC" w:rsidP="00C01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13 (46.1)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:rsidR="00C016AC" w:rsidRPr="00EF60EF" w:rsidRDefault="00880121" w:rsidP="00C01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7.12±9.29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C016AC" w:rsidRPr="00EF60EF" w:rsidRDefault="00C016AC" w:rsidP="00C01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:rsidR="00C016AC" w:rsidRPr="00EF60EF" w:rsidRDefault="00880121" w:rsidP="00C01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1.93±10.44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:rsidR="00C016AC" w:rsidRPr="00EF60EF" w:rsidRDefault="00C016AC" w:rsidP="00C01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40" w:type="dxa"/>
            <w:tcBorders>
              <w:bottom w:val="single" w:sz="4" w:space="0" w:color="auto"/>
            </w:tcBorders>
          </w:tcPr>
          <w:p w:rsidR="00C016AC" w:rsidRPr="00EF60EF" w:rsidRDefault="00880121" w:rsidP="00C01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8.60±9.35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C016AC" w:rsidRPr="0068407D" w:rsidRDefault="00C016AC" w:rsidP="00C01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80121" w:rsidRPr="00EF60EF" w:rsidTr="00E6067A">
        <w:trPr>
          <w:trHeight w:val="2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tcBorders>
              <w:top w:val="single" w:sz="4" w:space="0" w:color="auto"/>
            </w:tcBorders>
          </w:tcPr>
          <w:p w:rsidR="00C016AC" w:rsidRPr="00C507D2" w:rsidRDefault="00C016AC" w:rsidP="00C016A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507D2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Position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:rsidR="00C016AC" w:rsidRPr="00EF60EF" w:rsidRDefault="00C016AC" w:rsidP="00C01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Head nurse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:rsidR="00C016AC" w:rsidRPr="00EF60EF" w:rsidRDefault="00C016AC" w:rsidP="00C01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  <w:t>34 (13.9)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:rsidR="00C016AC" w:rsidRPr="00EF60EF" w:rsidRDefault="00E87094" w:rsidP="00C01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  <w:t>19.94±9.16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C016AC" w:rsidRPr="00EF60EF" w:rsidRDefault="00636714" w:rsidP="00C01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  <w:t>0.527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:rsidR="00C016AC" w:rsidRPr="00EF60EF" w:rsidRDefault="00E87094" w:rsidP="00C01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  <w:t>22.97±8.96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:rsidR="00C016AC" w:rsidRPr="00EF60EF" w:rsidRDefault="00636714" w:rsidP="00C01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  <w:t>0.977</w:t>
            </w:r>
          </w:p>
        </w:tc>
        <w:tc>
          <w:tcPr>
            <w:tcW w:w="2340" w:type="dxa"/>
            <w:tcBorders>
              <w:top w:val="single" w:sz="4" w:space="0" w:color="auto"/>
            </w:tcBorders>
          </w:tcPr>
          <w:p w:rsidR="00C016AC" w:rsidRPr="00EF60EF" w:rsidRDefault="00E87094" w:rsidP="00C01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  <w:t>20.50±7.83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C016AC" w:rsidRPr="0068407D" w:rsidRDefault="00636714" w:rsidP="00C01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643</w:t>
            </w:r>
          </w:p>
        </w:tc>
      </w:tr>
      <w:tr w:rsidR="00880121" w:rsidRPr="00EF60EF" w:rsidTr="00E6067A">
        <w:trPr>
          <w:trHeight w:val="2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</w:tcPr>
          <w:p w:rsidR="00C016AC" w:rsidRPr="00C507D2" w:rsidRDefault="00C016AC" w:rsidP="00C016A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:rsidR="00C016AC" w:rsidRPr="00EF60EF" w:rsidRDefault="00C016AC" w:rsidP="00C01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In charge nurse</w:t>
            </w:r>
          </w:p>
        </w:tc>
        <w:tc>
          <w:tcPr>
            <w:tcW w:w="1080" w:type="dxa"/>
          </w:tcPr>
          <w:p w:rsidR="00C016AC" w:rsidRPr="00EF60EF" w:rsidRDefault="00C016AC" w:rsidP="00C01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5 (26.5)</w:t>
            </w:r>
          </w:p>
        </w:tc>
        <w:tc>
          <w:tcPr>
            <w:tcW w:w="1890" w:type="dxa"/>
          </w:tcPr>
          <w:p w:rsidR="00C016AC" w:rsidRPr="00EF60EF" w:rsidRDefault="00E87094" w:rsidP="00C01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7.75±9.77</w:t>
            </w:r>
          </w:p>
        </w:tc>
        <w:tc>
          <w:tcPr>
            <w:tcW w:w="900" w:type="dxa"/>
          </w:tcPr>
          <w:p w:rsidR="00C016AC" w:rsidRPr="00EF60EF" w:rsidRDefault="00C016AC" w:rsidP="00C01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</w:tcPr>
          <w:p w:rsidR="00C016AC" w:rsidRPr="001E3A00" w:rsidRDefault="00E87094" w:rsidP="00C01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3.35±10.44</w:t>
            </w:r>
          </w:p>
        </w:tc>
        <w:tc>
          <w:tcPr>
            <w:tcW w:w="990" w:type="dxa"/>
          </w:tcPr>
          <w:p w:rsidR="00C016AC" w:rsidRPr="00EF60EF" w:rsidRDefault="00C016AC" w:rsidP="00C01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40" w:type="dxa"/>
          </w:tcPr>
          <w:p w:rsidR="00C016AC" w:rsidRPr="00EF60EF" w:rsidRDefault="00E87094" w:rsidP="00C01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9.40±9.22</w:t>
            </w:r>
          </w:p>
        </w:tc>
        <w:tc>
          <w:tcPr>
            <w:tcW w:w="900" w:type="dxa"/>
          </w:tcPr>
          <w:p w:rsidR="00C016AC" w:rsidRPr="00EF60EF" w:rsidRDefault="00C016AC" w:rsidP="00C01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880121" w:rsidRPr="00EF60EF" w:rsidTr="00E6067A">
        <w:trPr>
          <w:trHeight w:val="2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tcBorders>
              <w:bottom w:val="single" w:sz="4" w:space="0" w:color="auto"/>
            </w:tcBorders>
          </w:tcPr>
          <w:p w:rsidR="00C016AC" w:rsidRPr="00C507D2" w:rsidRDefault="00C016AC" w:rsidP="00C016A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:rsidR="00C016AC" w:rsidRPr="00EF60EF" w:rsidRDefault="00C016AC" w:rsidP="00C01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nurse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:rsidR="00C016AC" w:rsidRPr="00EF60EF" w:rsidRDefault="00C016AC" w:rsidP="00C01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  <w:t>146 (59.6)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:rsidR="00C016AC" w:rsidRPr="00EF60EF" w:rsidRDefault="00E87094" w:rsidP="00C01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  <w:t>18.14±9.37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C016AC" w:rsidRPr="00EF60EF" w:rsidRDefault="00C016AC" w:rsidP="00C01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:rsidR="00C016AC" w:rsidRPr="001E3A00" w:rsidRDefault="00E87094" w:rsidP="00C01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  <w:t>23.05±10.68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:rsidR="00C016AC" w:rsidRPr="00EF60EF" w:rsidRDefault="00C016AC" w:rsidP="00C01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</w:p>
        </w:tc>
        <w:tc>
          <w:tcPr>
            <w:tcW w:w="2340" w:type="dxa"/>
            <w:tcBorders>
              <w:bottom w:val="single" w:sz="4" w:space="0" w:color="auto"/>
            </w:tcBorders>
          </w:tcPr>
          <w:p w:rsidR="00C016AC" w:rsidRPr="00EF60EF" w:rsidRDefault="00E87094" w:rsidP="00C01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  <w:t>18.90±9.26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C016AC" w:rsidRPr="00EF60EF" w:rsidRDefault="00C016AC" w:rsidP="00C01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880121" w:rsidRPr="00EF60EF" w:rsidTr="00E6067A">
        <w:trPr>
          <w:trHeight w:val="2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tcBorders>
              <w:top w:val="single" w:sz="4" w:space="0" w:color="auto"/>
            </w:tcBorders>
          </w:tcPr>
          <w:p w:rsidR="00C016AC" w:rsidRPr="00C507D2" w:rsidRDefault="00C016AC" w:rsidP="00C016A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507D2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Employment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:rsidR="00C016AC" w:rsidRPr="00EF60EF" w:rsidRDefault="00C016AC" w:rsidP="00C01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Full time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:rsidR="00C016AC" w:rsidRPr="00EF60EF" w:rsidRDefault="00C016AC" w:rsidP="00C01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40 (57.1)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:rsidR="00C016AC" w:rsidRPr="00EF60EF" w:rsidRDefault="00E87094" w:rsidP="00C01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9.54±9.46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C016AC" w:rsidRPr="00EF60EF" w:rsidRDefault="00636714" w:rsidP="00C01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054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:rsidR="00C016AC" w:rsidRPr="0066334F" w:rsidRDefault="00C507D2" w:rsidP="00C01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3.67±10.31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:rsidR="00C016AC" w:rsidRPr="00EF60EF" w:rsidRDefault="00636714" w:rsidP="00C01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588</w:t>
            </w:r>
          </w:p>
        </w:tc>
        <w:tc>
          <w:tcPr>
            <w:tcW w:w="2340" w:type="dxa"/>
            <w:tcBorders>
              <w:top w:val="single" w:sz="4" w:space="0" w:color="auto"/>
            </w:tcBorders>
          </w:tcPr>
          <w:p w:rsidR="00C016AC" w:rsidRPr="00EF60EF" w:rsidRDefault="00C507D2" w:rsidP="00C01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9.41±9.13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C016AC" w:rsidRPr="00776767" w:rsidRDefault="00636714" w:rsidP="00C01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949</w:t>
            </w:r>
          </w:p>
        </w:tc>
      </w:tr>
      <w:tr w:rsidR="00880121" w:rsidRPr="00EF60EF" w:rsidTr="00E6067A">
        <w:trPr>
          <w:trHeight w:val="2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</w:tcPr>
          <w:p w:rsidR="00C016AC" w:rsidRPr="00C507D2" w:rsidRDefault="00C016AC" w:rsidP="00C016A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507D2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types</w:t>
            </w:r>
          </w:p>
        </w:tc>
        <w:tc>
          <w:tcPr>
            <w:tcW w:w="1890" w:type="dxa"/>
          </w:tcPr>
          <w:p w:rsidR="00C016AC" w:rsidRPr="00EF60EF" w:rsidRDefault="00C016AC" w:rsidP="00C01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Part time</w:t>
            </w:r>
          </w:p>
        </w:tc>
        <w:tc>
          <w:tcPr>
            <w:tcW w:w="1080" w:type="dxa"/>
          </w:tcPr>
          <w:p w:rsidR="00C016AC" w:rsidRPr="00EF60EF" w:rsidRDefault="00C016AC" w:rsidP="00C01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12 (4.9)</w:t>
            </w:r>
          </w:p>
        </w:tc>
        <w:tc>
          <w:tcPr>
            <w:tcW w:w="1890" w:type="dxa"/>
          </w:tcPr>
          <w:p w:rsidR="00C016AC" w:rsidRPr="00EF60EF" w:rsidRDefault="00E87094" w:rsidP="00C01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6.83±8.53</w:t>
            </w:r>
          </w:p>
        </w:tc>
        <w:tc>
          <w:tcPr>
            <w:tcW w:w="900" w:type="dxa"/>
          </w:tcPr>
          <w:p w:rsidR="00C016AC" w:rsidRPr="00EF60EF" w:rsidRDefault="00C016AC" w:rsidP="00C01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</w:tcPr>
          <w:p w:rsidR="00C016AC" w:rsidRPr="00EF60EF" w:rsidRDefault="00C507D2" w:rsidP="00C01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1.33±9.56</w:t>
            </w:r>
          </w:p>
        </w:tc>
        <w:tc>
          <w:tcPr>
            <w:tcW w:w="990" w:type="dxa"/>
          </w:tcPr>
          <w:p w:rsidR="00C016AC" w:rsidRPr="00EF60EF" w:rsidRDefault="00C016AC" w:rsidP="00C01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40" w:type="dxa"/>
          </w:tcPr>
          <w:p w:rsidR="00C016AC" w:rsidRPr="00EF60EF" w:rsidRDefault="00C507D2" w:rsidP="00C01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8.92±7.09</w:t>
            </w:r>
          </w:p>
        </w:tc>
        <w:tc>
          <w:tcPr>
            <w:tcW w:w="900" w:type="dxa"/>
          </w:tcPr>
          <w:p w:rsidR="00C016AC" w:rsidRPr="00776767" w:rsidRDefault="00C016AC" w:rsidP="00C01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80121" w:rsidRPr="00EF60EF" w:rsidTr="00E6067A">
        <w:trPr>
          <w:trHeight w:val="2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tcBorders>
              <w:bottom w:val="single" w:sz="4" w:space="0" w:color="auto"/>
            </w:tcBorders>
          </w:tcPr>
          <w:p w:rsidR="00C016AC" w:rsidRPr="00C507D2" w:rsidRDefault="00C016AC" w:rsidP="00C016A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:rsidR="00C016AC" w:rsidRPr="00EF60EF" w:rsidRDefault="00C016AC" w:rsidP="00C01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Contract employees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:rsidR="00C016AC" w:rsidRPr="00EF60EF" w:rsidRDefault="00C016AC" w:rsidP="00C01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3 (38)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:rsidR="00C016AC" w:rsidRPr="00EF60EF" w:rsidRDefault="00E87094" w:rsidP="00C01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6.58±9.31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C016AC" w:rsidRPr="00EF60EF" w:rsidRDefault="00C016AC" w:rsidP="00C01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:rsidR="00C016AC" w:rsidRPr="00EF60EF" w:rsidRDefault="00C507D2" w:rsidP="00C01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2.52±10.56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:rsidR="00C016AC" w:rsidRPr="00EF60EF" w:rsidRDefault="00C016AC" w:rsidP="00C01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40" w:type="dxa"/>
            <w:tcBorders>
              <w:bottom w:val="single" w:sz="4" w:space="0" w:color="auto"/>
            </w:tcBorders>
          </w:tcPr>
          <w:p w:rsidR="00C016AC" w:rsidRPr="00EF60EF" w:rsidRDefault="00C507D2" w:rsidP="00C01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9.05±9.22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C016AC" w:rsidRPr="00776767" w:rsidRDefault="00C016AC" w:rsidP="00C01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80121" w:rsidRPr="00EF60EF" w:rsidTr="00E6067A">
        <w:trPr>
          <w:trHeight w:val="2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tcBorders>
              <w:top w:val="single" w:sz="4" w:space="0" w:color="auto"/>
            </w:tcBorders>
          </w:tcPr>
          <w:p w:rsidR="00C016AC" w:rsidRPr="00C507D2" w:rsidRDefault="00C016AC" w:rsidP="00C016A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507D2">
              <w:rPr>
                <w:rFonts w:ascii="Times New Roman" w:eastAsia="Calibri" w:hAnsi="Times New Roman" w:cs="Times New Roman"/>
                <w:sz w:val="20"/>
                <w:szCs w:val="20"/>
              </w:rPr>
              <w:t>Shift working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:rsidR="00C016AC" w:rsidRPr="00EF60EF" w:rsidRDefault="00C016AC" w:rsidP="00C01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Fixed shift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:rsidR="00C016AC" w:rsidRPr="00EF60EF" w:rsidRDefault="00C016AC" w:rsidP="00C01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48 (60.4)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:rsidR="00C016AC" w:rsidRPr="00EF60EF" w:rsidRDefault="006F5EDD" w:rsidP="00C01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8.92±9.12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C016AC" w:rsidRPr="00EF60EF" w:rsidRDefault="006F5EDD" w:rsidP="00C01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195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:rsidR="00C016AC" w:rsidRPr="00776767" w:rsidRDefault="006F5EDD" w:rsidP="00C01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3.23±9.99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:rsidR="00C016AC" w:rsidRPr="00EF60EF" w:rsidRDefault="006F5EDD" w:rsidP="00C01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836</w:t>
            </w:r>
          </w:p>
        </w:tc>
        <w:tc>
          <w:tcPr>
            <w:tcW w:w="2340" w:type="dxa"/>
            <w:tcBorders>
              <w:top w:val="single" w:sz="4" w:space="0" w:color="auto"/>
            </w:tcBorders>
          </w:tcPr>
          <w:p w:rsidR="00C016AC" w:rsidRPr="00EF60EF" w:rsidRDefault="006F5EDD" w:rsidP="00C01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9.34±8.80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C016AC" w:rsidRPr="00776767" w:rsidRDefault="006F5EDD" w:rsidP="00C01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857</w:t>
            </w:r>
          </w:p>
        </w:tc>
      </w:tr>
      <w:tr w:rsidR="00880121" w:rsidRPr="00EF60EF" w:rsidTr="00E6067A">
        <w:trPr>
          <w:trHeight w:val="2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tcBorders>
              <w:bottom w:val="single" w:sz="4" w:space="0" w:color="auto"/>
            </w:tcBorders>
          </w:tcPr>
          <w:p w:rsidR="00C016AC" w:rsidRPr="00C507D2" w:rsidRDefault="00C016AC" w:rsidP="00C016A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:rsidR="00C016AC" w:rsidRPr="00EF60EF" w:rsidRDefault="00C016AC" w:rsidP="00C01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Rotation shift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:rsidR="00C016AC" w:rsidRPr="00EF60EF" w:rsidRDefault="00C016AC" w:rsidP="00C01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97 (39.6)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:rsidR="00C016AC" w:rsidRPr="00EF60EF" w:rsidRDefault="006F5EDD" w:rsidP="00C01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7.32±9.87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C016AC" w:rsidRPr="00EF60EF" w:rsidRDefault="00C016AC" w:rsidP="00C01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:rsidR="00C016AC" w:rsidRPr="00EF60EF" w:rsidRDefault="006F5EDD" w:rsidP="00C01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2.95±10.94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:rsidR="00C016AC" w:rsidRPr="00EF60EF" w:rsidRDefault="00C016AC" w:rsidP="00C01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tcBorders>
              <w:bottom w:val="single" w:sz="4" w:space="0" w:color="auto"/>
            </w:tcBorders>
          </w:tcPr>
          <w:p w:rsidR="00C016AC" w:rsidRPr="00EF60EF" w:rsidRDefault="006F5EDD" w:rsidP="00C01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9.12±9.45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C016AC" w:rsidRPr="00776767" w:rsidRDefault="00C016AC" w:rsidP="00C01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80121" w:rsidRPr="00EF60EF" w:rsidTr="00E6067A">
        <w:trPr>
          <w:trHeight w:val="2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tcBorders>
              <w:top w:val="single" w:sz="4" w:space="0" w:color="auto"/>
            </w:tcBorders>
          </w:tcPr>
          <w:p w:rsidR="00C016AC" w:rsidRPr="00C507D2" w:rsidRDefault="00C016AC" w:rsidP="00C016A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507D2">
              <w:rPr>
                <w:rFonts w:ascii="Times New Roman" w:eastAsia="Calibri" w:hAnsi="Times New Roman" w:cs="Times New Roman"/>
                <w:sz w:val="20"/>
                <w:szCs w:val="20"/>
              </w:rPr>
              <w:t>Overtime work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:rsidR="00C016AC" w:rsidRPr="00EF60EF" w:rsidRDefault="00C016AC" w:rsidP="00C01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≤ 60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:rsidR="00C016AC" w:rsidRPr="00EF60EF" w:rsidRDefault="00C016AC" w:rsidP="00C01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33 (54.3)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:rsidR="00C016AC" w:rsidRPr="00EF60EF" w:rsidRDefault="006F5EDD" w:rsidP="00C01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8.42±9.50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C016AC" w:rsidRPr="00EF60EF" w:rsidRDefault="006F5EDD" w:rsidP="00C01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807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:rsidR="00C016AC" w:rsidRPr="00EF60EF" w:rsidRDefault="006F5EDD" w:rsidP="00C01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2.88±10.54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:rsidR="00C016AC" w:rsidRPr="00EF60EF" w:rsidRDefault="006F5EDD" w:rsidP="00C01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696</w:t>
            </w:r>
          </w:p>
        </w:tc>
        <w:tc>
          <w:tcPr>
            <w:tcW w:w="2340" w:type="dxa"/>
            <w:tcBorders>
              <w:top w:val="single" w:sz="4" w:space="0" w:color="auto"/>
            </w:tcBorders>
          </w:tcPr>
          <w:p w:rsidR="00C016AC" w:rsidRPr="00EF60EF" w:rsidRDefault="006F5EDD" w:rsidP="00C01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9.56±9.10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C016AC" w:rsidRPr="00776767" w:rsidRDefault="006F5EDD" w:rsidP="00C01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569</w:t>
            </w:r>
          </w:p>
        </w:tc>
      </w:tr>
      <w:tr w:rsidR="00880121" w:rsidRPr="00EF60EF" w:rsidTr="00E6067A">
        <w:trPr>
          <w:trHeight w:val="2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tcBorders>
              <w:bottom w:val="single" w:sz="4" w:space="0" w:color="auto"/>
            </w:tcBorders>
          </w:tcPr>
          <w:p w:rsidR="00C016AC" w:rsidRPr="00C507D2" w:rsidRDefault="00C016AC" w:rsidP="00C016A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507D2">
              <w:rPr>
                <w:rFonts w:ascii="Times New Roman" w:eastAsia="Calibri" w:hAnsi="Times New Roman" w:cs="Times New Roman"/>
                <w:sz w:val="20"/>
                <w:szCs w:val="20"/>
              </w:rPr>
              <w:t>(hours)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:rsidR="00C016AC" w:rsidRPr="00F8129A" w:rsidRDefault="00C016AC" w:rsidP="00C01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8129A">
              <w:rPr>
                <w:rFonts w:ascii="Times New Roman" w:eastAsia="Calibri" w:hAnsi="Times New Roman" w:cs="Times New Roman"/>
                <w:sz w:val="20"/>
                <w:szCs w:val="20"/>
              </w:rPr>
              <w:t>&gt;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F8129A">
              <w:rPr>
                <w:rFonts w:ascii="Times New Roman" w:eastAsia="Calibri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:rsidR="00C016AC" w:rsidRPr="00EF60EF" w:rsidRDefault="00C016AC" w:rsidP="00C01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12 (45.7)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:rsidR="00C016AC" w:rsidRPr="00EF60EF" w:rsidRDefault="006F5EDD" w:rsidP="00C01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8.13±9.40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C016AC" w:rsidRPr="00EF60EF" w:rsidRDefault="00C016AC" w:rsidP="00C01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:rsidR="00C016AC" w:rsidRPr="00EF60EF" w:rsidRDefault="006F5EDD" w:rsidP="00C01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3.40±10.17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:rsidR="00C016AC" w:rsidRPr="00EF60EF" w:rsidRDefault="00C016AC" w:rsidP="00C01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tcBorders>
              <w:bottom w:val="single" w:sz="4" w:space="0" w:color="auto"/>
            </w:tcBorders>
          </w:tcPr>
          <w:p w:rsidR="00C016AC" w:rsidRPr="00EF60EF" w:rsidRDefault="006F5EDD" w:rsidP="00C01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8.89±9.01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C016AC" w:rsidRPr="00776767" w:rsidRDefault="00C016AC" w:rsidP="00C01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80121" w:rsidRPr="00EF60EF" w:rsidTr="00E6067A">
        <w:trPr>
          <w:trHeight w:val="2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tcBorders>
              <w:top w:val="single" w:sz="4" w:space="0" w:color="auto"/>
            </w:tcBorders>
          </w:tcPr>
          <w:p w:rsidR="00C016AC" w:rsidRPr="00C507D2" w:rsidRDefault="00C016AC" w:rsidP="00C016A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507D2">
              <w:rPr>
                <w:rFonts w:ascii="Times New Roman" w:eastAsia="Calibri" w:hAnsi="Times New Roman" w:cs="Times New Roman"/>
                <w:sz w:val="20"/>
                <w:szCs w:val="20"/>
              </w:rPr>
              <w:t>Awareness of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:rsidR="00C016AC" w:rsidRPr="00EF60EF" w:rsidRDefault="00C016AC" w:rsidP="00C01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Completely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:rsidR="00C016AC" w:rsidRPr="00EF60EF" w:rsidRDefault="00C016AC" w:rsidP="00C01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47 (19.2)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:rsidR="00C016AC" w:rsidRPr="00EF60EF" w:rsidRDefault="00C507D2" w:rsidP="00C01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8.09±9.80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C016AC" w:rsidRPr="00EF60EF" w:rsidRDefault="006F5EDD" w:rsidP="00C01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977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:rsidR="00C016AC" w:rsidRPr="00EF60EF" w:rsidRDefault="00C507D2" w:rsidP="00C01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3.91±9.96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:rsidR="00C016AC" w:rsidRPr="00EF60EF" w:rsidRDefault="006F5EDD" w:rsidP="00C01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717</w:t>
            </w:r>
          </w:p>
        </w:tc>
        <w:tc>
          <w:tcPr>
            <w:tcW w:w="2340" w:type="dxa"/>
            <w:tcBorders>
              <w:top w:val="single" w:sz="4" w:space="0" w:color="auto"/>
            </w:tcBorders>
          </w:tcPr>
          <w:p w:rsidR="00C016AC" w:rsidRPr="00EF60EF" w:rsidRDefault="00C507D2" w:rsidP="00C01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9.02±9.25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C016AC" w:rsidRPr="00776767" w:rsidRDefault="006F5EDD" w:rsidP="00C01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617</w:t>
            </w:r>
          </w:p>
        </w:tc>
      </w:tr>
      <w:tr w:rsidR="00880121" w:rsidRPr="00EF60EF" w:rsidTr="00E6067A">
        <w:trPr>
          <w:trHeight w:val="2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</w:tcPr>
          <w:p w:rsidR="00C016AC" w:rsidRPr="00C507D2" w:rsidRDefault="00C016AC" w:rsidP="00C016A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507D2">
              <w:rPr>
                <w:rFonts w:ascii="Times New Roman" w:eastAsia="Calibri" w:hAnsi="Times New Roman" w:cs="Times New Roman"/>
                <w:sz w:val="20"/>
                <w:szCs w:val="20"/>
              </w:rPr>
              <w:t>Ethical code</w:t>
            </w:r>
          </w:p>
        </w:tc>
        <w:tc>
          <w:tcPr>
            <w:tcW w:w="1890" w:type="dxa"/>
          </w:tcPr>
          <w:p w:rsidR="00C016AC" w:rsidRPr="00EF60EF" w:rsidRDefault="00C016AC" w:rsidP="00C01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Partly</w:t>
            </w:r>
          </w:p>
        </w:tc>
        <w:tc>
          <w:tcPr>
            <w:tcW w:w="1080" w:type="dxa"/>
          </w:tcPr>
          <w:p w:rsidR="00C016AC" w:rsidRPr="00EF60EF" w:rsidRDefault="00C016AC" w:rsidP="00C01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26 (51.4)</w:t>
            </w:r>
          </w:p>
        </w:tc>
        <w:tc>
          <w:tcPr>
            <w:tcW w:w="1890" w:type="dxa"/>
          </w:tcPr>
          <w:p w:rsidR="00C016AC" w:rsidRPr="00EF60EF" w:rsidRDefault="00C507D2" w:rsidP="00C01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8.26±8.94</w:t>
            </w:r>
          </w:p>
        </w:tc>
        <w:tc>
          <w:tcPr>
            <w:tcW w:w="900" w:type="dxa"/>
          </w:tcPr>
          <w:p w:rsidR="00C016AC" w:rsidRPr="00EF60EF" w:rsidRDefault="00C016AC" w:rsidP="00C01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</w:tcPr>
          <w:p w:rsidR="00C016AC" w:rsidRPr="00EF60EF" w:rsidRDefault="00C507D2" w:rsidP="00C01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2.61±10.12</w:t>
            </w:r>
          </w:p>
        </w:tc>
        <w:tc>
          <w:tcPr>
            <w:tcW w:w="990" w:type="dxa"/>
          </w:tcPr>
          <w:p w:rsidR="00C016AC" w:rsidRPr="00EF60EF" w:rsidRDefault="00C016AC" w:rsidP="00C01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</w:tcPr>
          <w:p w:rsidR="00C016AC" w:rsidRPr="00EF60EF" w:rsidRDefault="00C507D2" w:rsidP="00C01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9.78±8.58</w:t>
            </w:r>
          </w:p>
        </w:tc>
        <w:tc>
          <w:tcPr>
            <w:tcW w:w="900" w:type="dxa"/>
          </w:tcPr>
          <w:p w:rsidR="00C016AC" w:rsidRPr="00776767" w:rsidRDefault="00C016AC" w:rsidP="00C01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80121" w:rsidRPr="00EF60EF" w:rsidTr="00E6067A">
        <w:trPr>
          <w:trHeight w:val="2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tcBorders>
              <w:bottom w:val="single" w:sz="4" w:space="0" w:color="auto"/>
            </w:tcBorders>
          </w:tcPr>
          <w:p w:rsidR="00C016AC" w:rsidRPr="00C507D2" w:rsidRDefault="00C016AC" w:rsidP="00C016A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:rsidR="00C016AC" w:rsidRPr="00EF60EF" w:rsidRDefault="00C016AC" w:rsidP="00C01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Never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:rsidR="00C016AC" w:rsidRPr="00EF60EF" w:rsidRDefault="00C016AC" w:rsidP="00C01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72 (29.4)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:rsidR="00C016AC" w:rsidRPr="00EF60EF" w:rsidRDefault="00C507D2" w:rsidP="00C01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8.46±10.14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C016AC" w:rsidRPr="00EF60EF" w:rsidRDefault="00C016AC" w:rsidP="00C01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:rsidR="00C016AC" w:rsidRPr="00EF60EF" w:rsidRDefault="00C507D2" w:rsidP="00C01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3.49±11.08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:rsidR="00C016AC" w:rsidRPr="00EF60EF" w:rsidRDefault="00C016AC" w:rsidP="00C01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tcBorders>
              <w:bottom w:val="single" w:sz="4" w:space="0" w:color="auto"/>
            </w:tcBorders>
          </w:tcPr>
          <w:p w:rsidR="00C016AC" w:rsidRPr="00EF60EF" w:rsidRDefault="00C507D2" w:rsidP="00C01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8.49±9.76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C016AC" w:rsidRPr="00776767" w:rsidRDefault="00C016AC" w:rsidP="00C01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80121" w:rsidRPr="00EF60EF" w:rsidTr="00E6067A">
        <w:trPr>
          <w:trHeight w:val="2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tcBorders>
              <w:top w:val="single" w:sz="4" w:space="0" w:color="auto"/>
            </w:tcBorders>
          </w:tcPr>
          <w:p w:rsidR="00C016AC" w:rsidRPr="00C507D2" w:rsidRDefault="00C016AC" w:rsidP="00C016A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507D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Awareness of 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:rsidR="00C016AC" w:rsidRPr="00EF60EF" w:rsidRDefault="00C016AC" w:rsidP="00C01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Completely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:rsidR="00C016AC" w:rsidRPr="00EF60EF" w:rsidRDefault="00C016AC" w:rsidP="00C01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83 (74.7)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:rsidR="00C016AC" w:rsidRPr="00EF60EF" w:rsidRDefault="00C507D2" w:rsidP="00C01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8.45±9.69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C016AC" w:rsidRPr="00EF60EF" w:rsidRDefault="006F5EDD" w:rsidP="00C01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322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:rsidR="00C507D2" w:rsidRPr="00EF60EF" w:rsidRDefault="00C507D2" w:rsidP="00C50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3.51±10.51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:rsidR="00C016AC" w:rsidRPr="00EF60EF" w:rsidRDefault="006F5EDD" w:rsidP="00C01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067</w:t>
            </w:r>
          </w:p>
        </w:tc>
        <w:tc>
          <w:tcPr>
            <w:tcW w:w="2340" w:type="dxa"/>
            <w:tcBorders>
              <w:top w:val="single" w:sz="4" w:space="0" w:color="auto"/>
            </w:tcBorders>
          </w:tcPr>
          <w:p w:rsidR="00C016AC" w:rsidRPr="00EF60EF" w:rsidRDefault="00C507D2" w:rsidP="00C01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9.51±9.15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C016AC" w:rsidRPr="00776767" w:rsidRDefault="006F5EDD" w:rsidP="00C01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589</w:t>
            </w:r>
          </w:p>
        </w:tc>
      </w:tr>
      <w:tr w:rsidR="00880121" w:rsidRPr="00EF60EF" w:rsidTr="00E6067A">
        <w:trPr>
          <w:trHeight w:val="2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</w:tcPr>
          <w:p w:rsidR="00C016AC" w:rsidRPr="00C507D2" w:rsidRDefault="00C016AC" w:rsidP="00C016A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507D2">
              <w:rPr>
                <w:rFonts w:ascii="Times New Roman" w:eastAsia="Calibri" w:hAnsi="Times New Roman" w:cs="Times New Roman"/>
                <w:sz w:val="20"/>
                <w:szCs w:val="20"/>
              </w:rPr>
              <w:t>Patients' Rights</w:t>
            </w:r>
          </w:p>
        </w:tc>
        <w:tc>
          <w:tcPr>
            <w:tcW w:w="1890" w:type="dxa"/>
          </w:tcPr>
          <w:p w:rsidR="00C016AC" w:rsidRPr="00EF60EF" w:rsidRDefault="00C016AC" w:rsidP="00C01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Partly</w:t>
            </w:r>
          </w:p>
        </w:tc>
        <w:tc>
          <w:tcPr>
            <w:tcW w:w="1080" w:type="dxa"/>
          </w:tcPr>
          <w:p w:rsidR="00C016AC" w:rsidRPr="00EF60EF" w:rsidRDefault="00C016AC" w:rsidP="00C01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58 (23.7)</w:t>
            </w:r>
          </w:p>
        </w:tc>
        <w:tc>
          <w:tcPr>
            <w:tcW w:w="1890" w:type="dxa"/>
          </w:tcPr>
          <w:p w:rsidR="00C016AC" w:rsidRPr="00EF60EF" w:rsidRDefault="00C507D2" w:rsidP="00C01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8.26±8.66</w:t>
            </w:r>
          </w:p>
        </w:tc>
        <w:tc>
          <w:tcPr>
            <w:tcW w:w="900" w:type="dxa"/>
          </w:tcPr>
          <w:p w:rsidR="00C016AC" w:rsidRPr="00EF60EF" w:rsidRDefault="00C016AC" w:rsidP="00C01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</w:tcPr>
          <w:p w:rsidR="00C016AC" w:rsidRPr="00EF60EF" w:rsidRDefault="00C507D2" w:rsidP="00C01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2.96±9.74</w:t>
            </w:r>
          </w:p>
        </w:tc>
        <w:tc>
          <w:tcPr>
            <w:tcW w:w="990" w:type="dxa"/>
          </w:tcPr>
          <w:p w:rsidR="00C016AC" w:rsidRPr="00EF60EF" w:rsidRDefault="00C016AC" w:rsidP="00C01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</w:tcPr>
          <w:p w:rsidR="00C016AC" w:rsidRPr="00EF60EF" w:rsidRDefault="00C507D2" w:rsidP="00C01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8.69±8.85</w:t>
            </w:r>
          </w:p>
        </w:tc>
        <w:tc>
          <w:tcPr>
            <w:tcW w:w="900" w:type="dxa"/>
          </w:tcPr>
          <w:p w:rsidR="00C016AC" w:rsidRPr="00776767" w:rsidRDefault="00C016AC" w:rsidP="00C01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80121" w:rsidRPr="00EF60EF" w:rsidTr="00E6067A">
        <w:trPr>
          <w:trHeight w:val="2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tcBorders>
              <w:bottom w:val="single" w:sz="4" w:space="0" w:color="auto"/>
            </w:tcBorders>
          </w:tcPr>
          <w:p w:rsidR="00C016AC" w:rsidRPr="00C507D2" w:rsidRDefault="00C016AC" w:rsidP="00C016A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:rsidR="00C016AC" w:rsidRPr="00EF60EF" w:rsidRDefault="00C016AC" w:rsidP="00C01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Never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:rsidR="00C016AC" w:rsidRPr="00EF60EF" w:rsidRDefault="00C016AC" w:rsidP="00C01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4 (1.6)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:rsidR="00C016AC" w:rsidRPr="00EF60EF" w:rsidRDefault="00C507D2" w:rsidP="00C01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1.25±7.54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C016AC" w:rsidRPr="00EF60EF" w:rsidRDefault="00C016AC" w:rsidP="00C01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:rsidR="00C016AC" w:rsidRPr="00EF60EF" w:rsidRDefault="00C507D2" w:rsidP="00C01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1.50±4.04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:rsidR="00C016AC" w:rsidRPr="00EF60EF" w:rsidRDefault="00C016AC" w:rsidP="00C01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tcBorders>
              <w:bottom w:val="single" w:sz="4" w:space="0" w:color="auto"/>
            </w:tcBorders>
          </w:tcPr>
          <w:p w:rsidR="00C016AC" w:rsidRPr="00EF60EF" w:rsidRDefault="00C507D2" w:rsidP="00C01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5.50±8.06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C016AC" w:rsidRPr="00776767" w:rsidRDefault="00C016AC" w:rsidP="00C01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6067A" w:rsidRPr="00EF60EF" w:rsidTr="00E6067A">
        <w:trPr>
          <w:trHeight w:val="2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vMerge w:val="restart"/>
            <w:tcBorders>
              <w:top w:val="single" w:sz="4" w:space="0" w:color="auto"/>
            </w:tcBorders>
          </w:tcPr>
          <w:p w:rsidR="00E6067A" w:rsidRDefault="00E6067A" w:rsidP="00E6067A">
            <w:pPr>
              <w:jc w:val="center"/>
            </w:pPr>
            <w:r w:rsidRPr="00557292">
              <w:rPr>
                <w:rFonts w:asciiTheme="majorBidi" w:eastAsia="Calibri" w:hAnsiTheme="majorBidi" w:cstheme="majorBidi"/>
                <w:sz w:val="18"/>
                <w:szCs w:val="18"/>
              </w:rPr>
              <w:t>History of</w:t>
            </w:r>
            <w:r>
              <w:rPr>
                <w:rFonts w:asciiTheme="majorBidi" w:eastAsia="Calibri" w:hAnsiTheme="majorBidi" w:cstheme="majorBidi"/>
                <w:sz w:val="18"/>
                <w:szCs w:val="18"/>
              </w:rPr>
              <w:t xml:space="preserve"> </w:t>
            </w:r>
            <w:r w:rsidRPr="00557292">
              <w:rPr>
                <w:rFonts w:asciiTheme="majorBidi" w:eastAsia="Calibri" w:hAnsiTheme="majorBidi" w:cstheme="majorBidi"/>
                <w:sz w:val="18"/>
                <w:szCs w:val="18"/>
              </w:rPr>
              <w:t xml:space="preserve">attending </w:t>
            </w:r>
            <w:r>
              <w:rPr>
                <w:rFonts w:asciiTheme="majorBidi" w:eastAsia="Calibri" w:hAnsiTheme="majorBidi" w:cstheme="majorBidi"/>
                <w:sz w:val="18"/>
                <w:szCs w:val="18"/>
              </w:rPr>
              <w:t xml:space="preserve">to </w:t>
            </w:r>
            <w:r w:rsidRPr="00E6067A">
              <w:rPr>
                <w:rFonts w:asciiTheme="majorBidi" w:eastAsia="Calibri" w:hAnsiTheme="majorBidi" w:cstheme="majorBidi"/>
                <w:sz w:val="18"/>
                <w:szCs w:val="18"/>
              </w:rPr>
              <w:t>ethics courses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:rsidR="00E6067A" w:rsidRPr="00EF60EF" w:rsidRDefault="00E6067A" w:rsidP="00E606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:rsidR="00E6067A" w:rsidRPr="00EF60EF" w:rsidRDefault="00E6067A" w:rsidP="00E606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53 (</w:t>
            </w:r>
            <w:r w:rsidRPr="00DE7B68">
              <w:rPr>
                <w:rFonts w:ascii="Times New Roman" w:eastAsia="Calibri" w:hAnsi="Times New Roman" w:cs="Times New Roman"/>
                <w:sz w:val="20"/>
                <w:szCs w:val="20"/>
              </w:rPr>
              <w:t>62.4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:rsidR="00E6067A" w:rsidRPr="00EF60EF" w:rsidRDefault="00E6067A" w:rsidP="00E606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8.46±9.511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E6067A" w:rsidRPr="00EF60EF" w:rsidRDefault="00E6067A" w:rsidP="00E606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714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:rsidR="00E6067A" w:rsidRPr="00EF60EF" w:rsidRDefault="00E6067A" w:rsidP="00E606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3.54±10.53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:rsidR="00E6067A" w:rsidRPr="00EF60EF" w:rsidRDefault="00E6067A" w:rsidP="00E606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417</w:t>
            </w:r>
          </w:p>
        </w:tc>
        <w:tc>
          <w:tcPr>
            <w:tcW w:w="2340" w:type="dxa"/>
            <w:tcBorders>
              <w:top w:val="single" w:sz="4" w:space="0" w:color="auto"/>
            </w:tcBorders>
          </w:tcPr>
          <w:p w:rsidR="00E6067A" w:rsidRPr="00EF60EF" w:rsidRDefault="00E6067A" w:rsidP="00E606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9.69±8.93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E6067A" w:rsidRPr="00776767" w:rsidRDefault="00E6067A" w:rsidP="00E606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335</w:t>
            </w:r>
          </w:p>
        </w:tc>
      </w:tr>
      <w:tr w:rsidR="00E6067A" w:rsidRPr="00EF60EF" w:rsidTr="00E6067A">
        <w:trPr>
          <w:trHeight w:val="2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vMerge/>
            <w:tcBorders>
              <w:bottom w:val="single" w:sz="4" w:space="0" w:color="auto"/>
            </w:tcBorders>
          </w:tcPr>
          <w:p w:rsidR="00E6067A" w:rsidRDefault="00E6067A" w:rsidP="00E6067A"/>
        </w:tc>
        <w:tc>
          <w:tcPr>
            <w:tcW w:w="1890" w:type="dxa"/>
            <w:tcBorders>
              <w:bottom w:val="single" w:sz="4" w:space="0" w:color="auto"/>
            </w:tcBorders>
          </w:tcPr>
          <w:p w:rsidR="00E6067A" w:rsidRPr="00EF60EF" w:rsidRDefault="00E6067A" w:rsidP="00E606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:rsidR="00E6067A" w:rsidRPr="00EF60EF" w:rsidRDefault="00E6067A" w:rsidP="00E606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92 (37.6)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:rsidR="00E6067A" w:rsidRPr="00EF60EF" w:rsidRDefault="00E6067A" w:rsidP="00E606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8.00±9.366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E6067A" w:rsidRPr="00EF60EF" w:rsidRDefault="00E6067A" w:rsidP="00E606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:rsidR="00E6067A" w:rsidRPr="00EF60EF" w:rsidRDefault="00E6067A" w:rsidP="00E606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2.42±10.07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:rsidR="00E6067A" w:rsidRPr="00EF60EF" w:rsidRDefault="00E6067A" w:rsidP="00E606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tcBorders>
              <w:bottom w:val="single" w:sz="4" w:space="0" w:color="auto"/>
            </w:tcBorders>
          </w:tcPr>
          <w:p w:rsidR="00E6067A" w:rsidRPr="00EF60EF" w:rsidRDefault="00E6067A" w:rsidP="00E606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8.53±9.24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E6067A" w:rsidRPr="00776767" w:rsidRDefault="00E6067A" w:rsidP="00E606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763B2" w:rsidRPr="00EF60EF" w:rsidTr="00E6067A">
        <w:trPr>
          <w:trHeight w:val="2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F763B2" w:rsidRDefault="00F763B2" w:rsidP="00E8709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Total participants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F763B2" w:rsidRDefault="00AC5DDB" w:rsidP="00E870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45 (100)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:rsidR="00F763B2" w:rsidRDefault="00AC5DDB" w:rsidP="00E870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8.29±9.44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:rsidR="00F763B2" w:rsidRPr="00EF60EF" w:rsidRDefault="00AC5DDB" w:rsidP="00E870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:rsidR="00F763B2" w:rsidRDefault="00AC5DDB" w:rsidP="00E870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3.12±10.35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:rsidR="00F763B2" w:rsidRPr="00EF60EF" w:rsidRDefault="00AC5DDB" w:rsidP="00E870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</w:tcPr>
          <w:p w:rsidR="00F763B2" w:rsidRDefault="00AC5DDB" w:rsidP="00E870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9.25±9.05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:rsidR="00F763B2" w:rsidRPr="00776767" w:rsidRDefault="00AC5DDB" w:rsidP="00E870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</w:tbl>
    <w:p w:rsidR="00C016AC" w:rsidRDefault="00C507D2" w:rsidP="00AC1813">
      <w:pPr>
        <w:spacing w:line="240" w:lineRule="auto"/>
        <w:ind w:right="-360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18"/>
          <w:szCs w:val="18"/>
        </w:rPr>
        <w:t xml:space="preserve">     </w:t>
      </w:r>
      <w:bookmarkStart w:id="6" w:name="_Hlk99450981"/>
      <w:r>
        <w:rPr>
          <w:rFonts w:asciiTheme="majorBidi" w:hAnsiTheme="majorBidi" w:cstheme="majorBidi"/>
          <w:sz w:val="18"/>
          <w:szCs w:val="18"/>
        </w:rPr>
        <w:t xml:space="preserve">  P-values were represented by independent-sample t-test and one-way ANOVA for two and three categorized variables, respectively</w:t>
      </w:r>
      <w:bookmarkEnd w:id="6"/>
    </w:p>
    <w:p w:rsidR="002E1B6C" w:rsidRDefault="002E1B6C" w:rsidP="002E1B6C">
      <w:pPr>
        <w:ind w:right="-270"/>
        <w:rPr>
          <w:rFonts w:asciiTheme="majorBidi" w:hAnsiTheme="majorBidi" w:cstheme="majorBidi"/>
          <w:sz w:val="24"/>
          <w:szCs w:val="24"/>
        </w:rPr>
      </w:pPr>
    </w:p>
    <w:p w:rsidR="00F763B2" w:rsidRDefault="00F763B2" w:rsidP="002E1B6C">
      <w:pPr>
        <w:ind w:right="-270"/>
        <w:rPr>
          <w:rFonts w:asciiTheme="majorBidi" w:hAnsiTheme="majorBidi" w:cstheme="majorBidi"/>
          <w:sz w:val="24"/>
          <w:szCs w:val="24"/>
        </w:rPr>
      </w:pPr>
    </w:p>
    <w:p w:rsidR="00AC1813" w:rsidRDefault="00AC1813" w:rsidP="002E1B6C">
      <w:pPr>
        <w:ind w:right="-270"/>
        <w:rPr>
          <w:rFonts w:asciiTheme="majorBidi" w:hAnsiTheme="majorBidi" w:cstheme="majorBidi"/>
          <w:sz w:val="24"/>
          <w:szCs w:val="24"/>
        </w:rPr>
      </w:pPr>
      <w:r w:rsidRPr="00EF60EF">
        <w:rPr>
          <w:rFonts w:asciiTheme="majorBidi" w:hAnsiTheme="majorBidi" w:cstheme="majorBidi"/>
          <w:b/>
          <w:bCs/>
          <w:sz w:val="24"/>
          <w:szCs w:val="24"/>
        </w:rPr>
        <w:lastRenderedPageBreak/>
        <w:t>Table</w:t>
      </w:r>
      <w:r w:rsidR="007B4D4A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0F1D92">
        <w:rPr>
          <w:rFonts w:asciiTheme="majorBidi" w:hAnsiTheme="majorBidi" w:cstheme="majorBidi"/>
          <w:b/>
          <w:bCs/>
          <w:sz w:val="24"/>
          <w:szCs w:val="24"/>
        </w:rPr>
        <w:t>S</w:t>
      </w:r>
      <w:r w:rsidR="007B4D4A">
        <w:rPr>
          <w:rFonts w:asciiTheme="majorBidi" w:hAnsiTheme="majorBidi" w:cstheme="majorBidi"/>
          <w:b/>
          <w:bCs/>
          <w:sz w:val="24"/>
          <w:szCs w:val="24"/>
        </w:rPr>
        <w:t>3</w:t>
      </w:r>
      <w:r w:rsidRPr="00EF60EF">
        <w:rPr>
          <w:rFonts w:asciiTheme="majorBidi" w:hAnsiTheme="majorBidi" w:cstheme="majorBidi"/>
          <w:b/>
          <w:bCs/>
          <w:sz w:val="24"/>
          <w:szCs w:val="24"/>
        </w:rPr>
        <w:t>:</w:t>
      </w:r>
      <w:r w:rsidRPr="00EF60EF">
        <w:rPr>
          <w:rFonts w:asciiTheme="majorBidi" w:hAnsiTheme="majorBidi" w:cstheme="majorBidi"/>
          <w:sz w:val="24"/>
          <w:szCs w:val="24"/>
        </w:rPr>
        <w:t xml:space="preserve"> </w:t>
      </w:r>
      <w:r w:rsidRPr="00C016AC">
        <w:rPr>
          <w:rFonts w:asciiTheme="majorBidi" w:hAnsiTheme="majorBidi" w:cstheme="majorBidi"/>
          <w:sz w:val="24"/>
          <w:szCs w:val="24"/>
        </w:rPr>
        <w:t>Distribution the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C016AC">
        <w:rPr>
          <w:rFonts w:asciiTheme="majorBidi" w:hAnsiTheme="majorBidi" w:cstheme="majorBidi"/>
          <w:sz w:val="24"/>
          <w:szCs w:val="24"/>
        </w:rPr>
        <w:t xml:space="preserve">scores of moral </w:t>
      </w:r>
      <w:r>
        <w:rPr>
          <w:rFonts w:asciiTheme="majorBidi" w:hAnsiTheme="majorBidi" w:cstheme="majorBidi"/>
          <w:sz w:val="24"/>
          <w:szCs w:val="24"/>
        </w:rPr>
        <w:t>sensitivity</w:t>
      </w:r>
      <w:r w:rsidRPr="00C016AC">
        <w:rPr>
          <w:rFonts w:asciiTheme="majorBidi" w:hAnsiTheme="majorBidi" w:cstheme="majorBidi"/>
          <w:sz w:val="24"/>
          <w:szCs w:val="24"/>
        </w:rPr>
        <w:t xml:space="preserve">'s </w:t>
      </w:r>
      <w:r>
        <w:rPr>
          <w:rFonts w:asciiTheme="majorBidi" w:hAnsiTheme="majorBidi" w:cstheme="majorBidi"/>
          <w:sz w:val="24"/>
          <w:szCs w:val="24"/>
        </w:rPr>
        <w:t xml:space="preserve">dimensions </w:t>
      </w:r>
      <w:r w:rsidRPr="00C016AC">
        <w:rPr>
          <w:rFonts w:asciiTheme="majorBidi" w:hAnsiTheme="majorBidi" w:cstheme="majorBidi"/>
          <w:sz w:val="24"/>
          <w:szCs w:val="24"/>
        </w:rPr>
        <w:t xml:space="preserve">according to sociodemographic characteristics of </w:t>
      </w:r>
      <w:r>
        <w:rPr>
          <w:rFonts w:asciiTheme="majorBidi" w:hAnsiTheme="majorBidi" w:cstheme="majorBidi"/>
          <w:sz w:val="24"/>
          <w:szCs w:val="24"/>
        </w:rPr>
        <w:t>participants</w:t>
      </w:r>
      <w:r w:rsidRPr="00C016AC">
        <w:rPr>
          <w:rFonts w:asciiTheme="majorBidi" w:hAnsiTheme="majorBidi" w:cstheme="majorBidi"/>
          <w:sz w:val="24"/>
          <w:szCs w:val="24"/>
        </w:rPr>
        <w:t xml:space="preserve"> (n=245)</w:t>
      </w:r>
    </w:p>
    <w:tbl>
      <w:tblPr>
        <w:tblStyle w:val="PlainTable21"/>
        <w:tblW w:w="14125" w:type="dxa"/>
        <w:jc w:val="center"/>
        <w:tblLayout w:type="fixed"/>
        <w:tblLook w:val="0680" w:firstRow="0" w:lastRow="0" w:firstColumn="1" w:lastColumn="0" w:noHBand="1" w:noVBand="1"/>
      </w:tblPr>
      <w:tblGrid>
        <w:gridCol w:w="1795"/>
        <w:gridCol w:w="1350"/>
        <w:gridCol w:w="720"/>
        <w:gridCol w:w="1440"/>
        <w:gridCol w:w="720"/>
        <w:gridCol w:w="1350"/>
        <w:gridCol w:w="720"/>
        <w:gridCol w:w="1350"/>
        <w:gridCol w:w="720"/>
        <w:gridCol w:w="1170"/>
        <w:gridCol w:w="720"/>
        <w:gridCol w:w="1350"/>
        <w:gridCol w:w="720"/>
      </w:tblGrid>
      <w:tr w:rsidR="001F4F80" w:rsidRPr="00EF60EF" w:rsidTr="00FB3136">
        <w:trPr>
          <w:trHeight w:val="2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tcBorders>
              <w:top w:val="single" w:sz="4" w:space="0" w:color="auto"/>
              <w:bottom w:val="single" w:sz="4" w:space="0" w:color="auto"/>
            </w:tcBorders>
          </w:tcPr>
          <w:p w:rsidR="001F4F80" w:rsidRPr="00FB3136" w:rsidRDefault="001F4F80" w:rsidP="002E1B6C">
            <w:pPr>
              <w:tabs>
                <w:tab w:val="center" w:pos="1827"/>
                <w:tab w:val="left" w:pos="2835"/>
              </w:tabs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FB3136">
              <w:rPr>
                <w:rFonts w:ascii="Times New Roman" w:eastAsia="Calibri" w:hAnsi="Times New Roman" w:cs="Times New Roman"/>
                <w:color w:val="000000"/>
              </w:rPr>
              <w:t>Variables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:rsidR="001F4F80" w:rsidRPr="002E1B6C" w:rsidRDefault="001F4F80" w:rsidP="001812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E1B6C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t xml:space="preserve">Respect the patient’s </w:t>
            </w:r>
          </w:p>
          <w:p w:rsidR="001F4F80" w:rsidRPr="00EF60EF" w:rsidRDefault="001F4F80" w:rsidP="001812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E1B6C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t>autonomy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:rsidR="001F4F80" w:rsidRDefault="001F4F80" w:rsidP="001812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t>P-</w:t>
            </w:r>
          </w:p>
          <w:p w:rsidR="001F4F80" w:rsidRPr="00EF60EF" w:rsidRDefault="001F4F80" w:rsidP="001812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:rsidR="001F4F80" w:rsidRPr="002E1B6C" w:rsidRDefault="001F4F80" w:rsidP="001812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E1B6C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bidi="fa-IR"/>
              </w:rPr>
              <w:t>Communicate with the</w:t>
            </w:r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bidi="fa-IR"/>
              </w:rPr>
              <w:t xml:space="preserve"> </w:t>
            </w:r>
            <w:r w:rsidRPr="002E1B6C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bidi="fa-IR"/>
              </w:rPr>
              <w:t>patient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:rsidR="001F4F80" w:rsidRPr="00EF60EF" w:rsidRDefault="001F4F80" w:rsidP="001812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:rsidR="001F4F80" w:rsidRPr="00EF60EF" w:rsidRDefault="001F4F80" w:rsidP="001812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E1B6C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t>Professional knowledge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:rsidR="001F4F80" w:rsidRPr="00EF60EF" w:rsidRDefault="001F4F80" w:rsidP="001812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:rsidR="001F4F80" w:rsidRDefault="001F4F80" w:rsidP="001812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t>E</w:t>
            </w:r>
            <w:r w:rsidRPr="002E1B6C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t>thical problems and conflicts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:rsidR="001F4F80" w:rsidRDefault="001F4F80" w:rsidP="001812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61017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:rsidR="001F4F80" w:rsidRPr="00461017" w:rsidRDefault="001F4F80" w:rsidP="001812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E1B6C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t>Meaning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:rsidR="001F4F80" w:rsidRPr="00461017" w:rsidRDefault="001F4F80" w:rsidP="001812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61017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:rsidR="001F4F80" w:rsidRPr="00461017" w:rsidRDefault="001F4F80" w:rsidP="001812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F4F80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t>Benevolence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:rsidR="001F4F80" w:rsidRPr="00461017" w:rsidRDefault="00F763B2" w:rsidP="001812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763B2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 w:rsidR="00F763B2" w:rsidRPr="00EF60EF" w:rsidTr="00FB3136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tcBorders>
              <w:top w:val="single" w:sz="4" w:space="0" w:color="auto"/>
            </w:tcBorders>
          </w:tcPr>
          <w:p w:rsidR="00F763B2" w:rsidRPr="00FB3136" w:rsidRDefault="00F763B2" w:rsidP="00F763B2">
            <w:pPr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bidi="fa-IR"/>
              </w:rPr>
            </w:pPr>
            <w:bookmarkStart w:id="7" w:name="_Hlk100397069"/>
            <w:r w:rsidRPr="00FB3136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bidi="fa-IR"/>
              </w:rPr>
              <w:t>Male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:rsidR="00F763B2" w:rsidRPr="002E1B6C" w:rsidRDefault="007B4D4A" w:rsidP="00F763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  <w:sz w:val="18"/>
                <w:szCs w:val="18"/>
                <w:lang w:bidi="fa-IR"/>
              </w:rPr>
            </w:pPr>
            <w:r>
              <w:rPr>
                <w:rFonts w:asciiTheme="majorBidi" w:eastAsia="Calibri" w:hAnsiTheme="majorBidi" w:cstheme="majorBidi"/>
                <w:color w:val="000000"/>
                <w:sz w:val="18"/>
                <w:szCs w:val="18"/>
                <w:lang w:bidi="fa-IR"/>
              </w:rPr>
              <w:t>8.96±2.29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:rsidR="00F763B2" w:rsidRPr="005606B9" w:rsidRDefault="005606B9" w:rsidP="00F763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color w:val="000000"/>
                <w:sz w:val="18"/>
                <w:szCs w:val="18"/>
                <w:lang w:bidi="fa-IR"/>
              </w:rPr>
            </w:pPr>
            <w:r w:rsidRPr="005606B9">
              <w:rPr>
                <w:rFonts w:asciiTheme="majorBidi" w:eastAsia="Calibri" w:hAnsiTheme="majorBidi" w:cstheme="majorBidi"/>
                <w:b/>
                <w:bCs/>
                <w:color w:val="000000"/>
                <w:sz w:val="18"/>
                <w:szCs w:val="18"/>
                <w:lang w:bidi="fa-IR"/>
              </w:rPr>
              <w:t>0.001*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:rsidR="00F763B2" w:rsidRPr="002E1B6C" w:rsidRDefault="001812C7" w:rsidP="00F763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  <w:sz w:val="18"/>
                <w:szCs w:val="18"/>
                <w:lang w:bidi="fa-IR"/>
              </w:rPr>
            </w:pPr>
            <w:r>
              <w:rPr>
                <w:rFonts w:asciiTheme="majorBidi" w:eastAsia="Calibri" w:hAnsiTheme="majorBidi" w:cstheme="majorBidi"/>
                <w:color w:val="000000"/>
                <w:sz w:val="18"/>
                <w:szCs w:val="18"/>
                <w:lang w:bidi="fa-IR"/>
              </w:rPr>
              <w:t>14.64±</w:t>
            </w:r>
            <w:r w:rsidR="005606B9">
              <w:rPr>
                <w:rFonts w:asciiTheme="majorBidi" w:eastAsia="Calibri" w:hAnsiTheme="majorBidi" w:cstheme="majorBidi"/>
                <w:color w:val="000000"/>
                <w:sz w:val="18"/>
                <w:szCs w:val="18"/>
                <w:lang w:bidi="fa-IR"/>
              </w:rPr>
              <w:t>3.41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:rsidR="00F763B2" w:rsidRPr="005606B9" w:rsidRDefault="005606B9" w:rsidP="00F763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color w:val="000000"/>
                <w:sz w:val="18"/>
                <w:szCs w:val="18"/>
                <w:lang w:bidi="fa-IR"/>
              </w:rPr>
            </w:pPr>
            <w:r w:rsidRPr="005606B9">
              <w:rPr>
                <w:rFonts w:asciiTheme="majorBidi" w:eastAsia="Calibri" w:hAnsiTheme="majorBidi" w:cstheme="majorBidi"/>
                <w:b/>
                <w:bCs/>
                <w:color w:val="000000"/>
                <w:sz w:val="18"/>
                <w:szCs w:val="18"/>
                <w:lang w:bidi="fa-IR"/>
              </w:rPr>
              <w:t>0.001*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:rsidR="00F763B2" w:rsidRPr="002E1B6C" w:rsidRDefault="005606B9" w:rsidP="00F763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color w:val="000000"/>
                <w:sz w:val="18"/>
                <w:szCs w:val="18"/>
              </w:rPr>
              <w:t>3.67±1.91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:rsidR="00F763B2" w:rsidRPr="002E1B6C" w:rsidRDefault="005606B9" w:rsidP="00F763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color w:val="000000"/>
                <w:sz w:val="18"/>
                <w:szCs w:val="18"/>
              </w:rPr>
              <w:t>0.914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:rsidR="00F763B2" w:rsidRPr="002E1B6C" w:rsidRDefault="005606B9" w:rsidP="00F763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color w:val="000000"/>
                <w:sz w:val="18"/>
                <w:szCs w:val="18"/>
              </w:rPr>
              <w:t>7.99±2.20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:rsidR="00F763B2" w:rsidRPr="005606B9" w:rsidRDefault="005606B9" w:rsidP="00F763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5606B9">
              <w:rPr>
                <w:rFonts w:asciiTheme="majorBidi" w:eastAsia="Calibri" w:hAnsiTheme="majorBidi" w:cstheme="majorBidi"/>
                <w:b/>
                <w:bCs/>
                <w:color w:val="000000"/>
                <w:sz w:val="18"/>
                <w:szCs w:val="18"/>
              </w:rPr>
              <w:t>0.007*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:rsidR="00F763B2" w:rsidRPr="002E1B6C" w:rsidRDefault="005606B9" w:rsidP="00F763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color w:val="000000"/>
                <w:sz w:val="18"/>
                <w:szCs w:val="18"/>
              </w:rPr>
              <w:t>12.15±3.17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:rsidR="00F763B2" w:rsidRPr="002E1B6C" w:rsidRDefault="005606B9" w:rsidP="00F763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color w:val="000000"/>
                <w:sz w:val="18"/>
                <w:szCs w:val="18"/>
              </w:rPr>
              <w:t>0.061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:rsidR="00F763B2" w:rsidRPr="002E1B6C" w:rsidRDefault="005606B9" w:rsidP="00F763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color w:val="000000"/>
                <w:sz w:val="18"/>
                <w:szCs w:val="18"/>
              </w:rPr>
              <w:t>15.50±4.06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:rsidR="00F763B2" w:rsidRPr="002E1B6C" w:rsidRDefault="005606B9" w:rsidP="00F763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color w:val="000000"/>
                <w:sz w:val="18"/>
                <w:szCs w:val="18"/>
              </w:rPr>
              <w:t>0.375</w:t>
            </w:r>
          </w:p>
        </w:tc>
      </w:tr>
      <w:tr w:rsidR="00F763B2" w:rsidRPr="00EF60EF" w:rsidTr="00FB3136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tcBorders>
              <w:bottom w:val="single" w:sz="4" w:space="0" w:color="auto"/>
            </w:tcBorders>
          </w:tcPr>
          <w:p w:rsidR="00F763B2" w:rsidRPr="00FB3136" w:rsidRDefault="00F763B2" w:rsidP="00F763B2">
            <w:pPr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FB3136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bidi="fa-IR"/>
              </w:rPr>
              <w:t>Female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:rsidR="00F763B2" w:rsidRPr="002E1B6C" w:rsidRDefault="007B4D4A" w:rsidP="00F763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  <w:sz w:val="18"/>
                <w:szCs w:val="18"/>
                <w:lang w:bidi="fa-IR"/>
              </w:rPr>
            </w:pPr>
            <w:r>
              <w:rPr>
                <w:rFonts w:asciiTheme="majorBidi" w:eastAsia="Calibri" w:hAnsiTheme="majorBidi" w:cstheme="majorBidi"/>
                <w:color w:val="000000"/>
                <w:sz w:val="18"/>
                <w:szCs w:val="18"/>
                <w:lang w:bidi="fa-IR"/>
              </w:rPr>
              <w:t>10.08±1.733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F763B2" w:rsidRPr="002E1B6C" w:rsidRDefault="00F763B2" w:rsidP="00F763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  <w:sz w:val="18"/>
                <w:szCs w:val="18"/>
                <w:lang w:bidi="fa-IR"/>
              </w:rPr>
            </w:pP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:rsidR="00F763B2" w:rsidRPr="002E1B6C" w:rsidRDefault="005606B9" w:rsidP="00F763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  <w:sz w:val="18"/>
                <w:szCs w:val="18"/>
                <w:lang w:bidi="fa-IR"/>
              </w:rPr>
            </w:pPr>
            <w:r>
              <w:rPr>
                <w:rFonts w:asciiTheme="majorBidi" w:eastAsia="Calibri" w:hAnsiTheme="majorBidi" w:cstheme="majorBidi"/>
                <w:color w:val="000000"/>
                <w:sz w:val="18"/>
                <w:szCs w:val="18"/>
                <w:lang w:bidi="fa-IR"/>
              </w:rPr>
              <w:t>16.45±3.80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F763B2" w:rsidRPr="002E1B6C" w:rsidRDefault="00F763B2" w:rsidP="00F763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  <w:sz w:val="18"/>
                <w:szCs w:val="18"/>
                <w:lang w:bidi="fa-IR"/>
              </w:rPr>
            </w:pP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:rsidR="00F763B2" w:rsidRPr="002E1B6C" w:rsidRDefault="005606B9" w:rsidP="00F763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color w:val="000000"/>
                <w:sz w:val="18"/>
                <w:szCs w:val="18"/>
              </w:rPr>
              <w:t>3.64±1.65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F763B2" w:rsidRPr="002E1B6C" w:rsidRDefault="00F763B2" w:rsidP="00F763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:rsidR="00F763B2" w:rsidRPr="002E1B6C" w:rsidRDefault="005606B9" w:rsidP="00F763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color w:val="000000"/>
                <w:sz w:val="18"/>
                <w:szCs w:val="18"/>
              </w:rPr>
              <w:t>8.71±1.81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F763B2" w:rsidRPr="002E1B6C" w:rsidRDefault="00F763B2" w:rsidP="00F763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F763B2" w:rsidRPr="002E1B6C" w:rsidRDefault="005606B9" w:rsidP="00F763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color w:val="000000"/>
                <w:sz w:val="18"/>
                <w:szCs w:val="18"/>
              </w:rPr>
              <w:t>11.37±2.95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F763B2" w:rsidRPr="002E1B6C" w:rsidRDefault="00F763B2" w:rsidP="00F763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:rsidR="00F763B2" w:rsidRPr="002E1B6C" w:rsidRDefault="005606B9" w:rsidP="00F763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color w:val="000000"/>
                <w:sz w:val="18"/>
                <w:szCs w:val="18"/>
              </w:rPr>
              <w:t>15.95±3.53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F763B2" w:rsidRPr="002E1B6C" w:rsidRDefault="00F763B2" w:rsidP="00F763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  <w:sz w:val="18"/>
                <w:szCs w:val="18"/>
              </w:rPr>
            </w:pPr>
          </w:p>
        </w:tc>
      </w:tr>
      <w:bookmarkEnd w:id="7"/>
      <w:tr w:rsidR="00F763B2" w:rsidRPr="00EF60EF" w:rsidTr="00FB3136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tcBorders>
              <w:top w:val="single" w:sz="4" w:space="0" w:color="auto"/>
            </w:tcBorders>
          </w:tcPr>
          <w:p w:rsidR="00F763B2" w:rsidRPr="00FB3136" w:rsidRDefault="00F763B2" w:rsidP="00F763B2">
            <w:pPr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FB3136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 xml:space="preserve"> Age ≤ 40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:rsidR="00F763B2" w:rsidRPr="002E1B6C" w:rsidRDefault="005606B9" w:rsidP="00F763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  <w:sz w:val="18"/>
                <w:szCs w:val="18"/>
                <w:lang w:bidi="fa-IR"/>
              </w:rPr>
            </w:pPr>
            <w:r>
              <w:rPr>
                <w:rFonts w:asciiTheme="majorBidi" w:eastAsia="Calibri" w:hAnsiTheme="majorBidi" w:cstheme="majorBidi"/>
                <w:color w:val="000000"/>
                <w:sz w:val="18"/>
                <w:szCs w:val="18"/>
                <w:lang w:bidi="fa-IR"/>
              </w:rPr>
              <w:t>9.69±1.92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:rsidR="00F763B2" w:rsidRPr="002E1B6C" w:rsidRDefault="005606B9" w:rsidP="00F763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  <w:sz w:val="18"/>
                <w:szCs w:val="18"/>
                <w:lang w:bidi="fa-IR"/>
              </w:rPr>
            </w:pPr>
            <w:r>
              <w:rPr>
                <w:rFonts w:asciiTheme="majorBidi" w:eastAsia="Calibri" w:hAnsiTheme="majorBidi" w:cstheme="majorBidi"/>
                <w:color w:val="000000"/>
                <w:sz w:val="18"/>
                <w:szCs w:val="18"/>
                <w:lang w:bidi="fa-IR"/>
              </w:rPr>
              <w:t>0.751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:rsidR="00F763B2" w:rsidRPr="002E1B6C" w:rsidRDefault="005606B9" w:rsidP="00F763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  <w:sz w:val="18"/>
                <w:szCs w:val="18"/>
                <w:lang w:bidi="fa-IR"/>
              </w:rPr>
            </w:pPr>
            <w:r>
              <w:rPr>
                <w:rFonts w:asciiTheme="majorBidi" w:eastAsia="Calibri" w:hAnsiTheme="majorBidi" w:cstheme="majorBidi"/>
                <w:color w:val="000000"/>
                <w:sz w:val="18"/>
                <w:szCs w:val="18"/>
                <w:lang w:bidi="fa-IR"/>
              </w:rPr>
              <w:t>15.58±3.30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:rsidR="00F763B2" w:rsidRPr="002E1B6C" w:rsidRDefault="005606B9" w:rsidP="00F763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  <w:sz w:val="18"/>
                <w:szCs w:val="18"/>
                <w:lang w:bidi="fa-IR"/>
              </w:rPr>
            </w:pPr>
            <w:r>
              <w:rPr>
                <w:rFonts w:asciiTheme="majorBidi" w:eastAsia="Calibri" w:hAnsiTheme="majorBidi" w:cstheme="majorBidi"/>
                <w:color w:val="000000"/>
                <w:sz w:val="18"/>
                <w:szCs w:val="18"/>
                <w:lang w:bidi="fa-IR"/>
              </w:rPr>
              <w:t>0.139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:rsidR="00F763B2" w:rsidRPr="002E1B6C" w:rsidRDefault="005606B9" w:rsidP="00F763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color w:val="000000"/>
                <w:sz w:val="18"/>
                <w:szCs w:val="18"/>
              </w:rPr>
              <w:t>3.52±1.70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:rsidR="00F763B2" w:rsidRPr="002E1B6C" w:rsidRDefault="005606B9" w:rsidP="00F763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color w:val="000000"/>
                <w:sz w:val="18"/>
                <w:szCs w:val="18"/>
              </w:rPr>
              <w:t>0.184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:rsidR="00F763B2" w:rsidRPr="002E1B6C" w:rsidRDefault="005606B9" w:rsidP="00F763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color w:val="000000"/>
                <w:sz w:val="18"/>
                <w:szCs w:val="18"/>
              </w:rPr>
              <w:t>8.36±1.94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:rsidR="00F763B2" w:rsidRPr="002E1B6C" w:rsidRDefault="005606B9" w:rsidP="00F763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color w:val="000000"/>
                <w:sz w:val="18"/>
                <w:szCs w:val="18"/>
              </w:rPr>
              <w:t>0.239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:rsidR="00F763B2" w:rsidRPr="002E1B6C" w:rsidRDefault="005606B9" w:rsidP="00F763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color w:val="000000"/>
                <w:sz w:val="18"/>
                <w:szCs w:val="18"/>
              </w:rPr>
              <w:t>11.66±3.06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:rsidR="00F763B2" w:rsidRPr="002E1B6C" w:rsidRDefault="005606B9" w:rsidP="00F763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color w:val="000000"/>
                <w:sz w:val="18"/>
                <w:szCs w:val="18"/>
              </w:rPr>
              <w:t>0.790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:rsidR="00F763B2" w:rsidRPr="002E1B6C" w:rsidRDefault="005606B9" w:rsidP="00F763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color w:val="000000"/>
                <w:sz w:val="18"/>
                <w:szCs w:val="18"/>
              </w:rPr>
              <w:t>15.45±3.60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:rsidR="00F763B2" w:rsidRPr="002E1B6C" w:rsidRDefault="005606B9" w:rsidP="00F763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color w:val="000000"/>
                <w:sz w:val="18"/>
                <w:szCs w:val="18"/>
              </w:rPr>
              <w:t>0.071</w:t>
            </w:r>
          </w:p>
        </w:tc>
      </w:tr>
      <w:tr w:rsidR="00F763B2" w:rsidRPr="00EF60EF" w:rsidTr="00FB3136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tcBorders>
              <w:bottom w:val="single" w:sz="4" w:space="0" w:color="auto"/>
            </w:tcBorders>
          </w:tcPr>
          <w:p w:rsidR="00F763B2" w:rsidRPr="00FB3136" w:rsidRDefault="00F763B2" w:rsidP="00F763B2">
            <w:pPr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FB3136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Age &gt; 40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:rsidR="00F763B2" w:rsidRPr="002E1B6C" w:rsidRDefault="005606B9" w:rsidP="00F763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  <w:sz w:val="18"/>
                <w:szCs w:val="18"/>
                <w:lang w:bidi="fa-IR"/>
              </w:rPr>
            </w:pPr>
            <w:r>
              <w:rPr>
                <w:rFonts w:asciiTheme="majorBidi" w:eastAsia="Calibri" w:hAnsiTheme="majorBidi" w:cstheme="majorBidi"/>
                <w:color w:val="000000"/>
                <w:sz w:val="18"/>
                <w:szCs w:val="18"/>
                <w:lang w:bidi="fa-IR"/>
              </w:rPr>
              <w:t>9.77±2.09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F763B2" w:rsidRPr="002E1B6C" w:rsidRDefault="00F763B2" w:rsidP="00F763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  <w:sz w:val="18"/>
                <w:szCs w:val="18"/>
                <w:lang w:bidi="fa-IR"/>
              </w:rPr>
            </w:pP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:rsidR="00F763B2" w:rsidRPr="002E1B6C" w:rsidRDefault="005606B9" w:rsidP="00F763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  <w:sz w:val="18"/>
                <w:szCs w:val="18"/>
                <w:lang w:bidi="fa-IR"/>
              </w:rPr>
            </w:pPr>
            <w:r>
              <w:rPr>
                <w:rFonts w:asciiTheme="majorBidi" w:eastAsia="Calibri" w:hAnsiTheme="majorBidi" w:cstheme="majorBidi"/>
                <w:color w:val="000000"/>
                <w:sz w:val="18"/>
                <w:szCs w:val="18"/>
                <w:lang w:bidi="fa-IR"/>
              </w:rPr>
              <w:t>16.30±4.32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F763B2" w:rsidRPr="002E1B6C" w:rsidRDefault="00F763B2" w:rsidP="00F763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  <w:sz w:val="18"/>
                <w:szCs w:val="18"/>
                <w:lang w:bidi="fa-IR"/>
              </w:rPr>
            </w:pP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:rsidR="00F763B2" w:rsidRPr="002E1B6C" w:rsidRDefault="005606B9" w:rsidP="00F763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color w:val="000000"/>
                <w:sz w:val="18"/>
                <w:szCs w:val="18"/>
              </w:rPr>
              <w:t>3.82±1.77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F763B2" w:rsidRPr="002E1B6C" w:rsidRDefault="00F763B2" w:rsidP="00F763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:rsidR="00F763B2" w:rsidRPr="002E1B6C" w:rsidRDefault="005606B9" w:rsidP="00F763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color w:val="000000"/>
                <w:sz w:val="18"/>
                <w:szCs w:val="18"/>
              </w:rPr>
              <w:t>8.66±1.98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F763B2" w:rsidRPr="002E1B6C" w:rsidRDefault="00F763B2" w:rsidP="00F763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F763B2" w:rsidRPr="002E1B6C" w:rsidRDefault="005606B9" w:rsidP="00F763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color w:val="000000"/>
                <w:sz w:val="18"/>
                <w:szCs w:val="18"/>
              </w:rPr>
              <w:t>11.56±3.03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F763B2" w:rsidRPr="002E1B6C" w:rsidRDefault="00F763B2" w:rsidP="00F763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:rsidR="00F763B2" w:rsidRPr="002E1B6C" w:rsidRDefault="005606B9" w:rsidP="00F763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color w:val="000000"/>
                <w:sz w:val="18"/>
                <w:szCs w:val="18"/>
              </w:rPr>
              <w:t>16.31±3.80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F763B2" w:rsidRPr="002E1B6C" w:rsidRDefault="00F763B2" w:rsidP="00F763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F763B2" w:rsidRPr="00EF60EF" w:rsidTr="00FB3136">
        <w:trPr>
          <w:trHeight w:val="2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tcBorders>
              <w:top w:val="single" w:sz="4" w:space="0" w:color="auto"/>
            </w:tcBorders>
          </w:tcPr>
          <w:p w:rsidR="00F763B2" w:rsidRPr="00FB3136" w:rsidRDefault="00F763B2" w:rsidP="00F763B2">
            <w:pPr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bookmarkStart w:id="8" w:name="_Hlk100397999"/>
            <w:r w:rsidRPr="00FB3136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Single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:rsidR="00F763B2" w:rsidRPr="002E1B6C" w:rsidRDefault="003F2C92" w:rsidP="00F763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  <w:sz w:val="18"/>
                <w:szCs w:val="18"/>
                <w:lang w:bidi="fa-IR"/>
              </w:rPr>
            </w:pPr>
            <w:r>
              <w:rPr>
                <w:rFonts w:asciiTheme="majorBidi" w:eastAsia="Calibri" w:hAnsiTheme="majorBidi" w:cstheme="majorBidi"/>
                <w:color w:val="000000"/>
                <w:sz w:val="18"/>
                <w:szCs w:val="18"/>
                <w:lang w:bidi="fa-IR"/>
              </w:rPr>
              <w:t>10.22±1.35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:rsidR="00F763B2" w:rsidRPr="000B7EDE" w:rsidRDefault="000B7EDE" w:rsidP="00F763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  <w:sz w:val="18"/>
                <w:szCs w:val="18"/>
                <w:lang w:bidi="fa-IR"/>
              </w:rPr>
            </w:pPr>
            <w:r w:rsidRPr="000B7EDE">
              <w:rPr>
                <w:rFonts w:asciiTheme="majorBidi" w:eastAsia="Calibri" w:hAnsiTheme="majorBidi" w:cstheme="majorBidi"/>
                <w:color w:val="000000"/>
                <w:sz w:val="18"/>
                <w:szCs w:val="18"/>
                <w:lang w:bidi="fa-IR"/>
              </w:rPr>
              <w:t>0.135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:rsidR="00F763B2" w:rsidRPr="002E1B6C" w:rsidRDefault="003F2C92" w:rsidP="00F763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  <w:sz w:val="18"/>
                <w:szCs w:val="18"/>
                <w:lang w:bidi="fa-IR"/>
              </w:rPr>
            </w:pPr>
            <w:r>
              <w:rPr>
                <w:rFonts w:asciiTheme="majorBidi" w:eastAsia="Calibri" w:hAnsiTheme="majorBidi" w:cstheme="majorBidi"/>
                <w:color w:val="000000"/>
                <w:sz w:val="18"/>
                <w:szCs w:val="18"/>
                <w:lang w:bidi="fa-IR"/>
              </w:rPr>
              <w:t>16.50±</w:t>
            </w:r>
            <w:r w:rsidR="00136993">
              <w:rPr>
                <w:rFonts w:asciiTheme="majorBidi" w:eastAsia="Calibri" w:hAnsiTheme="majorBidi" w:cstheme="majorBidi"/>
                <w:color w:val="000000"/>
                <w:sz w:val="18"/>
                <w:szCs w:val="18"/>
                <w:lang w:bidi="fa-IR"/>
              </w:rPr>
              <w:t>2.68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:rsidR="00F763B2" w:rsidRPr="002E1B6C" w:rsidRDefault="000B7EDE" w:rsidP="00F763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  <w:sz w:val="18"/>
                <w:szCs w:val="18"/>
                <w:lang w:bidi="fa-IR"/>
              </w:rPr>
            </w:pPr>
            <w:r>
              <w:rPr>
                <w:rFonts w:asciiTheme="majorBidi" w:eastAsia="Calibri" w:hAnsiTheme="majorBidi" w:cstheme="majorBidi"/>
                <w:color w:val="000000"/>
                <w:sz w:val="18"/>
                <w:szCs w:val="18"/>
                <w:lang w:bidi="fa-IR"/>
              </w:rPr>
              <w:t>0.321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:rsidR="00F763B2" w:rsidRPr="002E1B6C" w:rsidRDefault="00136993" w:rsidP="00F763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  <w:sz w:val="18"/>
                <w:szCs w:val="18"/>
                <w:lang w:bidi="fa-IR"/>
              </w:rPr>
            </w:pPr>
            <w:r>
              <w:rPr>
                <w:rFonts w:asciiTheme="majorBidi" w:eastAsia="Calibri" w:hAnsiTheme="majorBidi" w:cstheme="majorBidi"/>
                <w:color w:val="000000"/>
                <w:sz w:val="18"/>
                <w:szCs w:val="18"/>
                <w:lang w:bidi="fa-IR"/>
              </w:rPr>
              <w:t>3.06±1.62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:rsidR="00F763B2" w:rsidRPr="000B7EDE" w:rsidRDefault="000B7EDE" w:rsidP="00F763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0B7EDE">
              <w:rPr>
                <w:rFonts w:asciiTheme="majorBidi" w:eastAsia="Calibri" w:hAnsiTheme="majorBidi" w:cstheme="majorBidi"/>
                <w:b/>
                <w:bCs/>
                <w:color w:val="000000"/>
                <w:sz w:val="18"/>
                <w:szCs w:val="18"/>
              </w:rPr>
              <w:t>0.040*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:rsidR="00F763B2" w:rsidRPr="002E1B6C" w:rsidRDefault="00136993" w:rsidP="00F763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color w:val="000000"/>
                <w:sz w:val="18"/>
                <w:szCs w:val="18"/>
              </w:rPr>
              <w:t>8.41±1.89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:rsidR="00F763B2" w:rsidRPr="002E1B6C" w:rsidRDefault="000B7EDE" w:rsidP="00F763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color w:val="000000"/>
                <w:sz w:val="18"/>
                <w:szCs w:val="18"/>
              </w:rPr>
              <w:t>0.817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:rsidR="00F763B2" w:rsidRPr="002E1B6C" w:rsidRDefault="000B7EDE" w:rsidP="00F763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color w:val="000000"/>
                <w:sz w:val="18"/>
                <w:szCs w:val="18"/>
              </w:rPr>
              <w:t>10.72±3.72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:rsidR="00F763B2" w:rsidRPr="002E1B6C" w:rsidRDefault="000B7EDE" w:rsidP="00F763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color w:val="000000"/>
                <w:sz w:val="18"/>
                <w:szCs w:val="18"/>
              </w:rPr>
              <w:t>0.072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:rsidR="00F763B2" w:rsidRPr="002E1B6C" w:rsidRDefault="000B7EDE" w:rsidP="00F763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  <w:sz w:val="18"/>
                <w:szCs w:val="18"/>
                <w:lang w:bidi="fa-IR"/>
              </w:rPr>
            </w:pPr>
            <w:r>
              <w:rPr>
                <w:rFonts w:asciiTheme="majorBidi" w:eastAsia="Calibri" w:hAnsiTheme="majorBidi" w:cstheme="majorBidi"/>
                <w:color w:val="000000"/>
                <w:sz w:val="18"/>
                <w:szCs w:val="18"/>
                <w:lang w:bidi="fa-IR"/>
              </w:rPr>
              <w:t>15.38±4.36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:rsidR="00F763B2" w:rsidRPr="002E1B6C" w:rsidRDefault="000B7EDE" w:rsidP="00F763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color w:val="000000"/>
                <w:sz w:val="18"/>
                <w:szCs w:val="18"/>
              </w:rPr>
              <w:t>0.479</w:t>
            </w:r>
          </w:p>
        </w:tc>
      </w:tr>
      <w:tr w:rsidR="00F763B2" w:rsidRPr="00EF60EF" w:rsidTr="00FB3136">
        <w:trPr>
          <w:trHeight w:val="2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tcBorders>
              <w:bottom w:val="single" w:sz="4" w:space="0" w:color="auto"/>
            </w:tcBorders>
          </w:tcPr>
          <w:p w:rsidR="00F763B2" w:rsidRPr="00FB3136" w:rsidRDefault="00F763B2" w:rsidP="00F763B2">
            <w:pPr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FB3136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Married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:rsidR="00F763B2" w:rsidRPr="002E1B6C" w:rsidRDefault="003F2C92" w:rsidP="00F763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  <w:sz w:val="18"/>
                <w:szCs w:val="18"/>
                <w:lang w:bidi="fa-IR"/>
              </w:rPr>
            </w:pPr>
            <w:r>
              <w:rPr>
                <w:rFonts w:asciiTheme="majorBidi" w:eastAsia="Calibri" w:hAnsiTheme="majorBidi" w:cstheme="majorBidi"/>
                <w:color w:val="000000"/>
                <w:sz w:val="18"/>
                <w:szCs w:val="18"/>
                <w:lang w:bidi="fa-IR"/>
              </w:rPr>
              <w:t>9.65±2.04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F763B2" w:rsidRPr="002E1B6C" w:rsidRDefault="00F763B2" w:rsidP="00F763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  <w:sz w:val="18"/>
                <w:szCs w:val="18"/>
                <w:lang w:bidi="fa-IR"/>
              </w:rPr>
            </w:pP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:rsidR="00F763B2" w:rsidRPr="002E1B6C" w:rsidRDefault="00136993" w:rsidP="00F763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  <w:sz w:val="18"/>
                <w:szCs w:val="18"/>
                <w:lang w:bidi="fa-IR"/>
              </w:rPr>
            </w:pPr>
            <w:r>
              <w:rPr>
                <w:rFonts w:asciiTheme="majorBidi" w:eastAsia="Calibri" w:hAnsiTheme="majorBidi" w:cstheme="majorBidi"/>
                <w:color w:val="000000"/>
                <w:sz w:val="18"/>
                <w:szCs w:val="18"/>
                <w:lang w:bidi="fa-IR"/>
              </w:rPr>
              <w:t>15.79±3.90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F763B2" w:rsidRPr="002E1B6C" w:rsidRDefault="00F763B2" w:rsidP="00F763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  <w:sz w:val="18"/>
                <w:szCs w:val="18"/>
                <w:lang w:bidi="fa-IR"/>
              </w:rPr>
            </w:pP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:rsidR="00F763B2" w:rsidRPr="002E1B6C" w:rsidRDefault="00136993" w:rsidP="00F763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  <w:sz w:val="18"/>
                <w:szCs w:val="18"/>
                <w:lang w:bidi="fa-IR"/>
              </w:rPr>
            </w:pPr>
            <w:r>
              <w:rPr>
                <w:rFonts w:asciiTheme="majorBidi" w:eastAsia="Calibri" w:hAnsiTheme="majorBidi" w:cstheme="majorBidi"/>
                <w:color w:val="000000"/>
                <w:sz w:val="18"/>
                <w:szCs w:val="18"/>
                <w:lang w:bidi="fa-IR"/>
              </w:rPr>
              <w:t>3.74±1.73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F763B2" w:rsidRPr="002E1B6C" w:rsidRDefault="00F763B2" w:rsidP="00F763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:rsidR="00F763B2" w:rsidRPr="002E1B6C" w:rsidRDefault="00136993" w:rsidP="00F763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color w:val="000000"/>
                <w:sz w:val="18"/>
                <w:szCs w:val="18"/>
              </w:rPr>
              <w:t>8.49±1.98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F763B2" w:rsidRPr="002E1B6C" w:rsidRDefault="00F763B2" w:rsidP="00F763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F763B2" w:rsidRPr="002E1B6C" w:rsidRDefault="000B7EDE" w:rsidP="00F763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color w:val="000000"/>
                <w:sz w:val="18"/>
                <w:szCs w:val="18"/>
              </w:rPr>
              <w:t>11.76±2.91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F763B2" w:rsidRPr="002E1B6C" w:rsidRDefault="00F763B2" w:rsidP="00F763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:rsidR="00F763B2" w:rsidRPr="002E1B6C" w:rsidRDefault="000B7EDE" w:rsidP="00F763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  <w:sz w:val="18"/>
                <w:szCs w:val="18"/>
                <w:lang w:bidi="fa-IR"/>
              </w:rPr>
            </w:pPr>
            <w:r>
              <w:rPr>
                <w:rFonts w:asciiTheme="majorBidi" w:eastAsia="Calibri" w:hAnsiTheme="majorBidi" w:cstheme="majorBidi"/>
                <w:color w:val="000000"/>
                <w:sz w:val="18"/>
                <w:szCs w:val="18"/>
                <w:lang w:bidi="fa-IR"/>
              </w:rPr>
              <w:t>15.87±3.60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F763B2" w:rsidRPr="002E1B6C" w:rsidRDefault="00F763B2" w:rsidP="00F763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  <w:sz w:val="18"/>
                <w:szCs w:val="18"/>
              </w:rPr>
            </w:pPr>
          </w:p>
        </w:tc>
      </w:tr>
      <w:tr w:rsidR="00F763B2" w:rsidRPr="00EF60EF" w:rsidTr="00FB3136">
        <w:trPr>
          <w:trHeight w:val="2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tcBorders>
              <w:top w:val="single" w:sz="4" w:space="0" w:color="auto"/>
            </w:tcBorders>
          </w:tcPr>
          <w:p w:rsidR="00F763B2" w:rsidRPr="00FB3136" w:rsidRDefault="00F763B2" w:rsidP="00F763B2">
            <w:pPr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bookmarkStart w:id="9" w:name="_Hlk100397204"/>
            <w:bookmarkEnd w:id="8"/>
            <w:r w:rsidRPr="00FB3136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Experience ≤ 15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:rsidR="00F763B2" w:rsidRPr="002E1B6C" w:rsidRDefault="000B7EDE" w:rsidP="00F763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  <w:sz w:val="18"/>
                <w:szCs w:val="18"/>
                <w:lang w:bidi="fa-IR"/>
              </w:rPr>
            </w:pPr>
            <w:r>
              <w:rPr>
                <w:rFonts w:asciiTheme="majorBidi" w:eastAsia="Calibri" w:hAnsiTheme="majorBidi" w:cstheme="majorBidi"/>
                <w:color w:val="000000"/>
                <w:sz w:val="18"/>
                <w:szCs w:val="18"/>
                <w:lang w:bidi="fa-IR"/>
              </w:rPr>
              <w:t>9.60±</w:t>
            </w:r>
            <w:r w:rsidR="000F4351">
              <w:rPr>
                <w:rFonts w:asciiTheme="majorBidi" w:eastAsia="Calibri" w:hAnsiTheme="majorBidi" w:cstheme="majorBidi"/>
                <w:color w:val="000000"/>
                <w:sz w:val="18"/>
                <w:szCs w:val="18"/>
                <w:lang w:bidi="fa-IR"/>
              </w:rPr>
              <w:t>1.95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:rsidR="00F763B2" w:rsidRPr="002E1B6C" w:rsidRDefault="000F4351" w:rsidP="00F763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  <w:sz w:val="18"/>
                <w:szCs w:val="18"/>
                <w:lang w:bidi="fa-IR"/>
              </w:rPr>
            </w:pPr>
            <w:r>
              <w:rPr>
                <w:rFonts w:asciiTheme="majorBidi" w:eastAsia="Calibri" w:hAnsiTheme="majorBidi" w:cstheme="majorBidi"/>
                <w:color w:val="000000"/>
                <w:sz w:val="18"/>
                <w:szCs w:val="18"/>
                <w:lang w:bidi="fa-IR"/>
              </w:rPr>
              <w:t>0.298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:rsidR="00F763B2" w:rsidRPr="002E1B6C" w:rsidRDefault="000F4351" w:rsidP="00F763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  <w:sz w:val="18"/>
                <w:szCs w:val="18"/>
                <w:lang w:bidi="fa-IR"/>
              </w:rPr>
            </w:pPr>
            <w:r>
              <w:rPr>
                <w:rFonts w:asciiTheme="majorBidi" w:eastAsia="Calibri" w:hAnsiTheme="majorBidi" w:cstheme="majorBidi"/>
                <w:color w:val="000000"/>
                <w:sz w:val="18"/>
                <w:szCs w:val="18"/>
                <w:lang w:bidi="fa-IR"/>
              </w:rPr>
              <w:t>15.37±3.31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:rsidR="00F763B2" w:rsidRPr="000F4351" w:rsidRDefault="000F4351" w:rsidP="00F763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color w:val="000000"/>
                <w:sz w:val="18"/>
                <w:szCs w:val="18"/>
                <w:lang w:bidi="fa-IR"/>
              </w:rPr>
            </w:pPr>
            <w:r w:rsidRPr="000F4351">
              <w:rPr>
                <w:rFonts w:asciiTheme="majorBidi" w:eastAsia="Calibri" w:hAnsiTheme="majorBidi" w:cstheme="majorBidi"/>
                <w:b/>
                <w:bCs/>
                <w:color w:val="000000"/>
                <w:sz w:val="18"/>
                <w:szCs w:val="18"/>
                <w:lang w:bidi="fa-IR"/>
              </w:rPr>
              <w:t>0.027*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:rsidR="00F763B2" w:rsidRPr="002E1B6C" w:rsidRDefault="000F4351" w:rsidP="00F763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  <w:sz w:val="18"/>
                <w:szCs w:val="18"/>
                <w:lang w:bidi="fa-IR"/>
              </w:rPr>
            </w:pPr>
            <w:r>
              <w:rPr>
                <w:rFonts w:asciiTheme="majorBidi" w:eastAsia="Calibri" w:hAnsiTheme="majorBidi" w:cstheme="majorBidi"/>
                <w:color w:val="000000"/>
                <w:sz w:val="18"/>
                <w:szCs w:val="18"/>
                <w:lang w:bidi="fa-IR"/>
              </w:rPr>
              <w:t>3.62±1.73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:rsidR="00F763B2" w:rsidRPr="002E1B6C" w:rsidRDefault="000F4351" w:rsidP="00F763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color w:val="000000"/>
                <w:sz w:val="18"/>
                <w:szCs w:val="18"/>
              </w:rPr>
              <w:t>0.802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:rsidR="00F763B2" w:rsidRPr="002E1B6C" w:rsidRDefault="000F4351" w:rsidP="00F763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color w:val="000000"/>
                <w:sz w:val="18"/>
                <w:szCs w:val="18"/>
              </w:rPr>
              <w:t>8.33±1.97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:rsidR="00F763B2" w:rsidRPr="002E1B6C" w:rsidRDefault="000F4351" w:rsidP="00F763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color w:val="000000"/>
                <w:sz w:val="18"/>
                <w:szCs w:val="18"/>
              </w:rPr>
              <w:t>0.213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:rsidR="00F763B2" w:rsidRPr="002E1B6C" w:rsidRDefault="000F4351" w:rsidP="00F763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color w:val="000000"/>
                <w:sz w:val="18"/>
                <w:szCs w:val="18"/>
              </w:rPr>
              <w:t>11.62±3.01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:rsidR="00F763B2" w:rsidRPr="002E1B6C" w:rsidRDefault="000F4351" w:rsidP="00F763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color w:val="000000"/>
                <w:sz w:val="18"/>
                <w:szCs w:val="18"/>
              </w:rPr>
              <w:t>0.993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:rsidR="00F763B2" w:rsidRPr="002E1B6C" w:rsidRDefault="000F4351" w:rsidP="00F763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  <w:sz w:val="18"/>
                <w:szCs w:val="18"/>
                <w:lang w:bidi="fa-IR"/>
              </w:rPr>
            </w:pPr>
            <w:r>
              <w:rPr>
                <w:rFonts w:asciiTheme="majorBidi" w:eastAsia="Calibri" w:hAnsiTheme="majorBidi" w:cstheme="majorBidi"/>
                <w:color w:val="000000"/>
                <w:sz w:val="18"/>
                <w:szCs w:val="18"/>
                <w:lang w:bidi="fa-IR"/>
              </w:rPr>
              <w:t>15.45±3.72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:rsidR="00F763B2" w:rsidRPr="002E1B6C" w:rsidRDefault="000F4351" w:rsidP="00F763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color w:val="000000"/>
                <w:sz w:val="18"/>
                <w:szCs w:val="18"/>
              </w:rPr>
              <w:t>0.115</w:t>
            </w:r>
          </w:p>
        </w:tc>
      </w:tr>
      <w:tr w:rsidR="00F763B2" w:rsidRPr="00EF60EF" w:rsidTr="00FB3136">
        <w:trPr>
          <w:trHeight w:val="2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tcBorders>
              <w:bottom w:val="single" w:sz="4" w:space="0" w:color="auto"/>
            </w:tcBorders>
          </w:tcPr>
          <w:p w:rsidR="00F763B2" w:rsidRPr="00FB3136" w:rsidRDefault="00F763B2" w:rsidP="00F763B2">
            <w:pPr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FB3136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Experience &gt; 15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:rsidR="00F763B2" w:rsidRPr="002E1B6C" w:rsidRDefault="000F4351" w:rsidP="00F763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  <w:sz w:val="18"/>
                <w:szCs w:val="18"/>
                <w:lang w:bidi="fa-IR"/>
              </w:rPr>
            </w:pPr>
            <w:r>
              <w:rPr>
                <w:rFonts w:asciiTheme="majorBidi" w:eastAsia="Calibri" w:hAnsiTheme="majorBidi" w:cstheme="majorBidi"/>
                <w:color w:val="000000"/>
                <w:sz w:val="18"/>
                <w:szCs w:val="18"/>
                <w:lang w:bidi="fa-IR"/>
              </w:rPr>
              <w:t>9.86±2.03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F763B2" w:rsidRPr="002E1B6C" w:rsidRDefault="00F763B2" w:rsidP="00F763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  <w:sz w:val="18"/>
                <w:szCs w:val="18"/>
                <w:lang w:bidi="fa-IR"/>
              </w:rPr>
            </w:pP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:rsidR="00F763B2" w:rsidRPr="002E1B6C" w:rsidRDefault="000F4351" w:rsidP="00F763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  <w:sz w:val="18"/>
                <w:szCs w:val="18"/>
                <w:lang w:bidi="fa-IR"/>
              </w:rPr>
            </w:pPr>
            <w:r>
              <w:rPr>
                <w:rFonts w:asciiTheme="majorBidi" w:eastAsia="Calibri" w:hAnsiTheme="majorBidi" w:cstheme="majorBidi"/>
                <w:color w:val="000000"/>
                <w:sz w:val="18"/>
                <w:szCs w:val="18"/>
                <w:lang w:bidi="fa-IR"/>
              </w:rPr>
              <w:t>16.43±4.14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F763B2" w:rsidRPr="002E1B6C" w:rsidRDefault="00F763B2" w:rsidP="00F763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  <w:sz w:val="18"/>
                <w:szCs w:val="18"/>
                <w:lang w:bidi="fa-IR"/>
              </w:rPr>
            </w:pP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:rsidR="00F763B2" w:rsidRPr="002E1B6C" w:rsidRDefault="000F4351" w:rsidP="00F763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  <w:sz w:val="18"/>
                <w:szCs w:val="18"/>
                <w:lang w:bidi="fa-IR"/>
              </w:rPr>
            </w:pPr>
            <w:r>
              <w:rPr>
                <w:rFonts w:asciiTheme="majorBidi" w:eastAsia="Calibri" w:hAnsiTheme="majorBidi" w:cstheme="majorBidi"/>
                <w:color w:val="000000"/>
                <w:sz w:val="18"/>
                <w:szCs w:val="18"/>
                <w:lang w:bidi="fa-IR"/>
              </w:rPr>
              <w:t>3.68±1.74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F763B2" w:rsidRPr="002E1B6C" w:rsidRDefault="00F763B2" w:rsidP="00F763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:rsidR="00F763B2" w:rsidRPr="002E1B6C" w:rsidRDefault="000F4351" w:rsidP="00F763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color w:val="000000"/>
                <w:sz w:val="18"/>
                <w:szCs w:val="18"/>
              </w:rPr>
              <w:t>8.64±1.95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F763B2" w:rsidRPr="002E1B6C" w:rsidRDefault="00F763B2" w:rsidP="00F763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F763B2" w:rsidRPr="002E1B6C" w:rsidRDefault="000F4351" w:rsidP="00F763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color w:val="000000"/>
                <w:sz w:val="18"/>
                <w:szCs w:val="18"/>
              </w:rPr>
              <w:t>11.62±3.08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F763B2" w:rsidRPr="002E1B6C" w:rsidRDefault="00F763B2" w:rsidP="00F763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:rsidR="00F763B2" w:rsidRPr="002E1B6C" w:rsidRDefault="000F4351" w:rsidP="00F763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  <w:sz w:val="18"/>
                <w:szCs w:val="18"/>
                <w:lang w:bidi="fa-IR"/>
              </w:rPr>
            </w:pPr>
            <w:r>
              <w:rPr>
                <w:rFonts w:asciiTheme="majorBidi" w:eastAsia="Calibri" w:hAnsiTheme="majorBidi" w:cstheme="majorBidi"/>
                <w:color w:val="000000"/>
                <w:sz w:val="18"/>
                <w:szCs w:val="18"/>
                <w:lang w:bidi="fa-IR"/>
              </w:rPr>
              <w:t>16.19±3.66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F763B2" w:rsidRPr="002E1B6C" w:rsidRDefault="00F763B2" w:rsidP="00F763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  <w:sz w:val="18"/>
                <w:szCs w:val="18"/>
              </w:rPr>
            </w:pPr>
          </w:p>
        </w:tc>
      </w:tr>
      <w:tr w:rsidR="00B73602" w:rsidRPr="00EF60EF" w:rsidTr="00FB3136">
        <w:trPr>
          <w:trHeight w:val="2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tcBorders>
              <w:top w:val="single" w:sz="4" w:space="0" w:color="auto"/>
            </w:tcBorders>
          </w:tcPr>
          <w:p w:rsidR="00B73602" w:rsidRPr="00FB3136" w:rsidRDefault="00B73602" w:rsidP="00B73602">
            <w:pPr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bookmarkStart w:id="10" w:name="_Hlk100398061"/>
            <w:bookmarkEnd w:id="9"/>
            <w:r w:rsidRPr="00FB3136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General ward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:rsidR="00B73602" w:rsidRPr="002E1B6C" w:rsidRDefault="00B73602" w:rsidP="00B736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  <w:sz w:val="18"/>
                <w:szCs w:val="18"/>
                <w:lang w:bidi="fa-IR"/>
              </w:rPr>
            </w:pPr>
            <w:r>
              <w:rPr>
                <w:rFonts w:asciiTheme="majorBidi" w:eastAsia="Calibri" w:hAnsiTheme="majorBidi" w:cstheme="majorBidi"/>
                <w:color w:val="000000"/>
                <w:sz w:val="18"/>
                <w:szCs w:val="18"/>
                <w:lang w:bidi="fa-IR"/>
              </w:rPr>
              <w:t>9.85±2.01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:rsidR="00B73602" w:rsidRPr="002E1B6C" w:rsidRDefault="00B73602" w:rsidP="00B736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  <w:sz w:val="18"/>
                <w:szCs w:val="18"/>
                <w:lang w:bidi="fa-IR"/>
              </w:rPr>
            </w:pPr>
            <w:r>
              <w:rPr>
                <w:rFonts w:asciiTheme="majorBidi" w:eastAsia="Calibri" w:hAnsiTheme="majorBidi" w:cstheme="majorBidi"/>
                <w:color w:val="000000"/>
                <w:sz w:val="18"/>
                <w:szCs w:val="18"/>
                <w:lang w:bidi="fa-IR"/>
              </w:rPr>
              <w:t>0.302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:rsidR="00B73602" w:rsidRPr="002E1B6C" w:rsidRDefault="00B73602" w:rsidP="00B736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  <w:sz w:val="18"/>
                <w:szCs w:val="18"/>
                <w:lang w:bidi="fa-IR"/>
              </w:rPr>
            </w:pPr>
            <w:r>
              <w:rPr>
                <w:rFonts w:asciiTheme="majorBidi" w:eastAsia="Calibri" w:hAnsiTheme="majorBidi" w:cstheme="majorBidi"/>
                <w:color w:val="000000"/>
                <w:sz w:val="18"/>
                <w:szCs w:val="18"/>
                <w:lang w:bidi="fa-IR"/>
              </w:rPr>
              <w:t>16.23±4.02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:rsidR="00B73602" w:rsidRPr="002E1B6C" w:rsidRDefault="00B73602" w:rsidP="00B736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  <w:sz w:val="18"/>
                <w:szCs w:val="18"/>
                <w:lang w:bidi="fa-IR"/>
              </w:rPr>
            </w:pPr>
            <w:r>
              <w:rPr>
                <w:rFonts w:asciiTheme="majorBidi" w:eastAsia="Calibri" w:hAnsiTheme="majorBidi" w:cstheme="majorBidi"/>
                <w:color w:val="000000"/>
                <w:sz w:val="18"/>
                <w:szCs w:val="18"/>
                <w:lang w:bidi="fa-IR"/>
              </w:rPr>
              <w:t>0.113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:rsidR="00B73602" w:rsidRPr="002E1B6C" w:rsidRDefault="00B73602" w:rsidP="00B736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  <w:sz w:val="18"/>
                <w:szCs w:val="18"/>
                <w:lang w:bidi="fa-IR"/>
              </w:rPr>
            </w:pPr>
            <w:r>
              <w:rPr>
                <w:rFonts w:asciiTheme="majorBidi" w:eastAsia="Calibri" w:hAnsiTheme="majorBidi" w:cstheme="majorBidi"/>
                <w:color w:val="000000"/>
                <w:sz w:val="18"/>
                <w:szCs w:val="18"/>
                <w:lang w:bidi="fa-IR"/>
              </w:rPr>
              <w:t>3.</w:t>
            </w:r>
            <w:r w:rsidR="00B42CA2">
              <w:rPr>
                <w:rFonts w:asciiTheme="majorBidi" w:eastAsia="Calibri" w:hAnsiTheme="majorBidi" w:cstheme="majorBidi"/>
                <w:color w:val="000000"/>
                <w:sz w:val="18"/>
                <w:szCs w:val="18"/>
                <w:lang w:bidi="fa-IR"/>
              </w:rPr>
              <w:t>0</w:t>
            </w:r>
            <w:r>
              <w:rPr>
                <w:rFonts w:asciiTheme="majorBidi" w:eastAsia="Calibri" w:hAnsiTheme="majorBidi" w:cstheme="majorBidi"/>
                <w:color w:val="000000"/>
                <w:sz w:val="18"/>
                <w:szCs w:val="18"/>
                <w:lang w:bidi="fa-IR"/>
              </w:rPr>
              <w:t>7±1.67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:rsidR="00B73602" w:rsidRPr="003136E7" w:rsidRDefault="00B73602" w:rsidP="00B736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3136E7">
              <w:rPr>
                <w:rFonts w:asciiTheme="majorBidi" w:eastAsia="Calibri" w:hAnsiTheme="majorBidi" w:cstheme="majorBidi"/>
                <w:b/>
                <w:bCs/>
                <w:color w:val="000000"/>
                <w:sz w:val="18"/>
                <w:szCs w:val="18"/>
              </w:rPr>
              <w:t>0.002*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:rsidR="00B73602" w:rsidRPr="002E1B6C" w:rsidRDefault="00B73602" w:rsidP="00B736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  <w:sz w:val="18"/>
                <w:szCs w:val="18"/>
                <w:lang w:bidi="fa-IR"/>
              </w:rPr>
            </w:pPr>
            <w:r>
              <w:rPr>
                <w:rFonts w:asciiTheme="majorBidi" w:eastAsia="Calibri" w:hAnsiTheme="majorBidi" w:cstheme="majorBidi"/>
                <w:color w:val="000000"/>
                <w:sz w:val="18"/>
                <w:szCs w:val="18"/>
                <w:lang w:bidi="fa-IR"/>
              </w:rPr>
              <w:t>8.49±2.03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:rsidR="00B73602" w:rsidRPr="002E1B6C" w:rsidRDefault="00B73602" w:rsidP="00B736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color w:val="000000"/>
                <w:sz w:val="18"/>
                <w:szCs w:val="18"/>
              </w:rPr>
              <w:t>0.926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:rsidR="00B73602" w:rsidRPr="002E1B6C" w:rsidRDefault="00B73602" w:rsidP="00B736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color w:val="000000"/>
                <w:sz w:val="18"/>
                <w:szCs w:val="18"/>
              </w:rPr>
              <w:t>11.55±3.03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:rsidR="00B73602" w:rsidRPr="002E1B6C" w:rsidRDefault="00B73602" w:rsidP="00B736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color w:val="000000"/>
                <w:sz w:val="18"/>
                <w:szCs w:val="18"/>
              </w:rPr>
              <w:t>0.709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:rsidR="00B73602" w:rsidRPr="002E1B6C" w:rsidRDefault="00B73602" w:rsidP="00B736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color w:val="000000"/>
                <w:sz w:val="18"/>
                <w:szCs w:val="18"/>
              </w:rPr>
              <w:t>15.77±3.70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:rsidR="00B73602" w:rsidRPr="002E1B6C" w:rsidRDefault="00B73602" w:rsidP="00B736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color w:val="000000"/>
                <w:sz w:val="18"/>
                <w:szCs w:val="18"/>
              </w:rPr>
              <w:t>0.845</w:t>
            </w:r>
          </w:p>
        </w:tc>
      </w:tr>
      <w:tr w:rsidR="00B73602" w:rsidRPr="00EF60EF" w:rsidTr="00FB3136">
        <w:trPr>
          <w:trHeight w:val="2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tcBorders>
              <w:bottom w:val="single" w:sz="4" w:space="0" w:color="auto"/>
            </w:tcBorders>
          </w:tcPr>
          <w:p w:rsidR="00B73602" w:rsidRPr="00FB3136" w:rsidRDefault="00B73602" w:rsidP="00B73602">
            <w:pPr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FB3136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ICU ward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:rsidR="00B73602" w:rsidRPr="002E1B6C" w:rsidRDefault="00B73602" w:rsidP="00B736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  <w:sz w:val="18"/>
                <w:szCs w:val="18"/>
                <w:lang w:bidi="fa-IR"/>
              </w:rPr>
            </w:pPr>
            <w:r>
              <w:rPr>
                <w:rFonts w:asciiTheme="majorBidi" w:eastAsia="Calibri" w:hAnsiTheme="majorBidi" w:cstheme="majorBidi"/>
                <w:color w:val="000000"/>
                <w:sz w:val="18"/>
                <w:szCs w:val="18"/>
                <w:lang w:bidi="fa-IR"/>
              </w:rPr>
              <w:t>9.58±1.97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B73602" w:rsidRPr="002E1B6C" w:rsidRDefault="00B73602" w:rsidP="00B736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:rsidR="00B73602" w:rsidRPr="002E1B6C" w:rsidRDefault="00B73602" w:rsidP="00B736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color w:val="000000"/>
                <w:sz w:val="18"/>
                <w:szCs w:val="18"/>
              </w:rPr>
              <w:t>15.47±3.42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B73602" w:rsidRPr="002E1B6C" w:rsidRDefault="00B73602" w:rsidP="00B736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:rsidR="00B73602" w:rsidRPr="002E1B6C" w:rsidRDefault="00B73602" w:rsidP="00B736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color w:val="000000"/>
                <w:sz w:val="18"/>
                <w:szCs w:val="18"/>
              </w:rPr>
              <w:t>3.</w:t>
            </w:r>
            <w:r w:rsidR="00B42CA2">
              <w:rPr>
                <w:rFonts w:asciiTheme="majorBidi" w:eastAsia="Calibri" w:hAnsiTheme="majorBidi" w:cstheme="majorBidi"/>
                <w:color w:val="000000"/>
                <w:sz w:val="18"/>
                <w:szCs w:val="18"/>
              </w:rPr>
              <w:t>9</w:t>
            </w:r>
            <w:r>
              <w:rPr>
                <w:rFonts w:asciiTheme="majorBidi" w:eastAsia="Calibri" w:hAnsiTheme="majorBidi" w:cstheme="majorBidi"/>
                <w:color w:val="000000"/>
                <w:sz w:val="18"/>
                <w:szCs w:val="18"/>
              </w:rPr>
              <w:t>7±1.74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B73602" w:rsidRPr="002E1B6C" w:rsidRDefault="00B73602" w:rsidP="00B736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:rsidR="00B73602" w:rsidRPr="002E1B6C" w:rsidRDefault="00B73602" w:rsidP="00B736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color w:val="000000"/>
                <w:sz w:val="18"/>
                <w:szCs w:val="18"/>
              </w:rPr>
              <w:t>8.47±1.89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B73602" w:rsidRPr="002E1B6C" w:rsidRDefault="00B73602" w:rsidP="00B736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B73602" w:rsidRPr="002E1B6C" w:rsidRDefault="00B73602" w:rsidP="00B736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color w:val="000000"/>
                <w:sz w:val="18"/>
                <w:szCs w:val="18"/>
              </w:rPr>
              <w:t>11.70±3.06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B73602" w:rsidRPr="002E1B6C" w:rsidRDefault="00B73602" w:rsidP="00B736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:rsidR="00B73602" w:rsidRPr="002E1B6C" w:rsidRDefault="00B73602" w:rsidP="00B736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color w:val="000000"/>
                <w:sz w:val="18"/>
                <w:szCs w:val="18"/>
              </w:rPr>
              <w:t>15.86±3.72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B73602" w:rsidRPr="002E1B6C" w:rsidRDefault="00B73602" w:rsidP="00B736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  <w:sz w:val="18"/>
                <w:szCs w:val="18"/>
              </w:rPr>
            </w:pPr>
          </w:p>
        </w:tc>
      </w:tr>
      <w:bookmarkEnd w:id="10"/>
      <w:tr w:rsidR="00F763B2" w:rsidRPr="00EF60EF" w:rsidTr="00FB3136">
        <w:trPr>
          <w:trHeight w:val="2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tcBorders>
              <w:top w:val="single" w:sz="4" w:space="0" w:color="auto"/>
            </w:tcBorders>
          </w:tcPr>
          <w:p w:rsidR="00F763B2" w:rsidRPr="00FB3136" w:rsidRDefault="00F763B2" w:rsidP="00F763B2">
            <w:pPr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FB3136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Head nurse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:rsidR="00F763B2" w:rsidRPr="002E1B6C" w:rsidRDefault="00225DC3" w:rsidP="00F763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  <w:sz w:val="18"/>
                <w:szCs w:val="18"/>
                <w:lang w:bidi="fa-IR"/>
              </w:rPr>
            </w:pPr>
            <w:r>
              <w:rPr>
                <w:rFonts w:asciiTheme="majorBidi" w:eastAsia="Calibri" w:hAnsiTheme="majorBidi" w:cstheme="majorBidi"/>
                <w:color w:val="000000"/>
                <w:sz w:val="18"/>
                <w:szCs w:val="18"/>
                <w:lang w:bidi="fa-IR"/>
              </w:rPr>
              <w:t>9.68±2.11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:rsidR="00F763B2" w:rsidRPr="002E1B6C" w:rsidRDefault="009A5C23" w:rsidP="00F763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  <w:sz w:val="18"/>
                <w:szCs w:val="18"/>
                <w:lang w:bidi="fa-IR"/>
              </w:rPr>
            </w:pPr>
            <w:r>
              <w:rPr>
                <w:rFonts w:asciiTheme="majorBidi" w:eastAsia="Calibri" w:hAnsiTheme="majorBidi" w:cstheme="majorBidi"/>
                <w:color w:val="000000"/>
                <w:sz w:val="18"/>
                <w:szCs w:val="18"/>
                <w:lang w:bidi="fa-IR"/>
              </w:rPr>
              <w:t>0.799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:rsidR="00F763B2" w:rsidRPr="002E1B6C" w:rsidRDefault="00225DC3" w:rsidP="00F763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  <w:sz w:val="18"/>
                <w:szCs w:val="18"/>
                <w:lang w:bidi="fa-IR"/>
              </w:rPr>
            </w:pPr>
            <w:r>
              <w:rPr>
                <w:rFonts w:asciiTheme="majorBidi" w:eastAsia="Calibri" w:hAnsiTheme="majorBidi" w:cstheme="majorBidi"/>
                <w:color w:val="000000"/>
                <w:sz w:val="18"/>
                <w:szCs w:val="18"/>
                <w:lang w:bidi="fa-IR"/>
              </w:rPr>
              <w:t>15.91±3.08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:rsidR="00F763B2" w:rsidRPr="002E1B6C" w:rsidRDefault="009A5C23" w:rsidP="00F763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  <w:sz w:val="18"/>
                <w:szCs w:val="18"/>
                <w:lang w:bidi="fa-IR"/>
              </w:rPr>
            </w:pPr>
            <w:r>
              <w:rPr>
                <w:rFonts w:asciiTheme="majorBidi" w:eastAsia="Calibri" w:hAnsiTheme="majorBidi" w:cstheme="majorBidi"/>
                <w:color w:val="000000"/>
                <w:sz w:val="18"/>
                <w:szCs w:val="18"/>
                <w:lang w:bidi="fa-IR"/>
              </w:rPr>
              <w:t>0.893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:rsidR="00F763B2" w:rsidRPr="002E1B6C" w:rsidRDefault="00225DC3" w:rsidP="00F763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  <w:sz w:val="18"/>
                <w:szCs w:val="18"/>
                <w:lang w:bidi="fa-IR"/>
              </w:rPr>
            </w:pPr>
            <w:r>
              <w:rPr>
                <w:rFonts w:asciiTheme="majorBidi" w:eastAsia="Calibri" w:hAnsiTheme="majorBidi" w:cstheme="majorBidi"/>
                <w:color w:val="000000"/>
                <w:sz w:val="18"/>
                <w:szCs w:val="18"/>
                <w:lang w:bidi="fa-IR"/>
              </w:rPr>
              <w:t>3.94±1.45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:rsidR="00F763B2" w:rsidRPr="002E1B6C" w:rsidRDefault="009A5C23" w:rsidP="00F763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color w:val="000000"/>
                <w:sz w:val="18"/>
                <w:szCs w:val="18"/>
              </w:rPr>
              <w:t>0.026*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:rsidR="00F763B2" w:rsidRPr="002E1B6C" w:rsidRDefault="00225DC3" w:rsidP="00F763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color w:val="000000"/>
                <w:sz w:val="18"/>
                <w:szCs w:val="18"/>
              </w:rPr>
              <w:t>8.44±2.25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:rsidR="00F763B2" w:rsidRPr="002E1B6C" w:rsidRDefault="009A5C23" w:rsidP="00F763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color w:val="000000"/>
                <w:sz w:val="18"/>
                <w:szCs w:val="18"/>
              </w:rPr>
              <w:t>0.977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:rsidR="00F763B2" w:rsidRPr="002E1B6C" w:rsidRDefault="00225DC3" w:rsidP="00F763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color w:val="000000"/>
                <w:sz w:val="18"/>
                <w:szCs w:val="18"/>
              </w:rPr>
              <w:t>11.71±3.43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:rsidR="00F763B2" w:rsidRPr="002E1B6C" w:rsidRDefault="009A5C23" w:rsidP="00F763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color w:val="000000"/>
                <w:sz w:val="18"/>
                <w:szCs w:val="18"/>
              </w:rPr>
              <w:t>0.511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:rsidR="00F763B2" w:rsidRPr="002E1B6C" w:rsidRDefault="00225DC3" w:rsidP="00F763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  <w:sz w:val="18"/>
                <w:szCs w:val="18"/>
                <w:lang w:bidi="fa-IR"/>
              </w:rPr>
            </w:pPr>
            <w:r>
              <w:rPr>
                <w:rFonts w:asciiTheme="majorBidi" w:eastAsia="Calibri" w:hAnsiTheme="majorBidi" w:cstheme="majorBidi"/>
                <w:color w:val="000000"/>
                <w:sz w:val="18"/>
                <w:szCs w:val="18"/>
                <w:lang w:bidi="fa-IR"/>
              </w:rPr>
              <w:t>16.65±3.24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:rsidR="00F763B2" w:rsidRPr="002E1B6C" w:rsidRDefault="009A5C23" w:rsidP="00F763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color w:val="000000"/>
                <w:sz w:val="18"/>
                <w:szCs w:val="18"/>
              </w:rPr>
              <w:t>0.365</w:t>
            </w:r>
          </w:p>
        </w:tc>
      </w:tr>
      <w:tr w:rsidR="00F763B2" w:rsidRPr="00EF60EF" w:rsidTr="00FB3136">
        <w:trPr>
          <w:trHeight w:val="2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</w:tcPr>
          <w:p w:rsidR="00F763B2" w:rsidRPr="00FB3136" w:rsidRDefault="00F763B2" w:rsidP="00F763B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B3136">
              <w:rPr>
                <w:rFonts w:ascii="Times New Roman" w:eastAsia="Calibri" w:hAnsi="Times New Roman" w:cs="Times New Roman"/>
                <w:sz w:val="18"/>
                <w:szCs w:val="18"/>
              </w:rPr>
              <w:t>In charge nurse</w:t>
            </w:r>
          </w:p>
        </w:tc>
        <w:tc>
          <w:tcPr>
            <w:tcW w:w="1350" w:type="dxa"/>
          </w:tcPr>
          <w:p w:rsidR="00F763B2" w:rsidRPr="002E1B6C" w:rsidRDefault="00225DC3" w:rsidP="00F763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  <w:sz w:val="18"/>
                <w:szCs w:val="18"/>
                <w:lang w:bidi="fa-IR"/>
              </w:rPr>
            </w:pPr>
            <w:r>
              <w:rPr>
                <w:rFonts w:asciiTheme="majorBidi" w:eastAsia="Calibri" w:hAnsiTheme="majorBidi" w:cstheme="majorBidi"/>
                <w:color w:val="000000"/>
                <w:sz w:val="18"/>
                <w:szCs w:val="18"/>
                <w:lang w:bidi="fa-IR"/>
              </w:rPr>
              <w:t>9.88±1.73</w:t>
            </w:r>
          </w:p>
        </w:tc>
        <w:tc>
          <w:tcPr>
            <w:tcW w:w="720" w:type="dxa"/>
          </w:tcPr>
          <w:p w:rsidR="00F763B2" w:rsidRPr="002E1B6C" w:rsidRDefault="00F763B2" w:rsidP="00F763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</w:tcPr>
          <w:p w:rsidR="00F763B2" w:rsidRPr="002E1B6C" w:rsidRDefault="00225DC3" w:rsidP="00F763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color w:val="000000"/>
                <w:sz w:val="18"/>
                <w:szCs w:val="18"/>
              </w:rPr>
              <w:t>16.06±3.47</w:t>
            </w:r>
          </w:p>
        </w:tc>
        <w:tc>
          <w:tcPr>
            <w:tcW w:w="720" w:type="dxa"/>
          </w:tcPr>
          <w:p w:rsidR="00F763B2" w:rsidRPr="002E1B6C" w:rsidRDefault="00F763B2" w:rsidP="00F763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</w:tcPr>
          <w:p w:rsidR="00F763B2" w:rsidRPr="002E1B6C" w:rsidRDefault="00225DC3" w:rsidP="00F763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color w:val="000000"/>
                <w:sz w:val="18"/>
                <w:szCs w:val="18"/>
              </w:rPr>
              <w:t>4.05±1.54</w:t>
            </w:r>
          </w:p>
        </w:tc>
        <w:tc>
          <w:tcPr>
            <w:tcW w:w="720" w:type="dxa"/>
          </w:tcPr>
          <w:p w:rsidR="00F763B2" w:rsidRPr="002E1B6C" w:rsidRDefault="00F763B2" w:rsidP="00F763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</w:tcPr>
          <w:p w:rsidR="00F763B2" w:rsidRPr="002E1B6C" w:rsidRDefault="00225DC3" w:rsidP="00F763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color w:val="000000"/>
                <w:sz w:val="18"/>
                <w:szCs w:val="18"/>
              </w:rPr>
              <w:t>8.52±1.99</w:t>
            </w:r>
          </w:p>
        </w:tc>
        <w:tc>
          <w:tcPr>
            <w:tcW w:w="720" w:type="dxa"/>
          </w:tcPr>
          <w:p w:rsidR="00F763B2" w:rsidRPr="002E1B6C" w:rsidRDefault="00F763B2" w:rsidP="00F763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</w:tcPr>
          <w:p w:rsidR="00F763B2" w:rsidRPr="002E1B6C" w:rsidRDefault="00225DC3" w:rsidP="00F763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color w:val="000000"/>
                <w:sz w:val="18"/>
                <w:szCs w:val="18"/>
              </w:rPr>
              <w:t>11.25±3.19</w:t>
            </w:r>
          </w:p>
        </w:tc>
        <w:tc>
          <w:tcPr>
            <w:tcW w:w="720" w:type="dxa"/>
          </w:tcPr>
          <w:p w:rsidR="00F763B2" w:rsidRPr="002E1B6C" w:rsidRDefault="00F763B2" w:rsidP="00F763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</w:tcPr>
          <w:p w:rsidR="00F763B2" w:rsidRPr="002E1B6C" w:rsidRDefault="00225DC3" w:rsidP="00F763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color w:val="000000"/>
                <w:sz w:val="18"/>
                <w:szCs w:val="18"/>
              </w:rPr>
              <w:t>15.66±3.98</w:t>
            </w:r>
          </w:p>
        </w:tc>
        <w:tc>
          <w:tcPr>
            <w:tcW w:w="720" w:type="dxa"/>
          </w:tcPr>
          <w:p w:rsidR="00F763B2" w:rsidRPr="002E1B6C" w:rsidRDefault="00F763B2" w:rsidP="00F763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F763B2" w:rsidRPr="00EF60EF" w:rsidTr="00FB3136">
        <w:trPr>
          <w:trHeight w:val="2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tcBorders>
              <w:bottom w:val="single" w:sz="4" w:space="0" w:color="auto"/>
            </w:tcBorders>
          </w:tcPr>
          <w:p w:rsidR="00F763B2" w:rsidRPr="00FB3136" w:rsidRDefault="00F763B2" w:rsidP="00F763B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B3136">
              <w:rPr>
                <w:rFonts w:ascii="Times New Roman" w:eastAsia="Calibri" w:hAnsi="Times New Roman" w:cs="Times New Roman"/>
                <w:sz w:val="18"/>
                <w:szCs w:val="18"/>
              </w:rPr>
              <w:t>nurse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:rsidR="00F763B2" w:rsidRPr="002E1B6C" w:rsidRDefault="00225DC3" w:rsidP="00F763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  <w:sz w:val="18"/>
                <w:szCs w:val="18"/>
                <w:lang w:bidi="fa-IR"/>
              </w:rPr>
            </w:pPr>
            <w:r>
              <w:rPr>
                <w:rFonts w:asciiTheme="majorBidi" w:eastAsia="Calibri" w:hAnsiTheme="majorBidi" w:cstheme="majorBidi"/>
                <w:color w:val="000000"/>
                <w:sz w:val="18"/>
                <w:szCs w:val="18"/>
                <w:lang w:bidi="fa-IR"/>
              </w:rPr>
              <w:t>9.67±2.08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F763B2" w:rsidRPr="002E1B6C" w:rsidRDefault="00F763B2" w:rsidP="00F763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  <w:sz w:val="18"/>
                <w:szCs w:val="18"/>
                <w:lang w:bidi="fa-IR"/>
              </w:rPr>
            </w:pP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:rsidR="00F763B2" w:rsidRPr="002E1B6C" w:rsidRDefault="00225DC3" w:rsidP="00F763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  <w:sz w:val="18"/>
                <w:szCs w:val="18"/>
                <w:lang w:bidi="fa-IR"/>
              </w:rPr>
            </w:pPr>
            <w:r>
              <w:rPr>
                <w:rFonts w:asciiTheme="majorBidi" w:eastAsia="Calibri" w:hAnsiTheme="majorBidi" w:cstheme="majorBidi"/>
                <w:color w:val="000000"/>
                <w:sz w:val="18"/>
                <w:szCs w:val="18"/>
                <w:lang w:bidi="fa-IR"/>
              </w:rPr>
              <w:t>15.79±4.04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F763B2" w:rsidRPr="002E1B6C" w:rsidRDefault="00F763B2" w:rsidP="00F763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  <w:sz w:val="18"/>
                <w:szCs w:val="18"/>
                <w:lang w:bidi="fa-IR"/>
              </w:rPr>
            </w:pP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:rsidR="00F763B2" w:rsidRPr="002E1B6C" w:rsidRDefault="00225DC3" w:rsidP="00F763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  <w:sz w:val="18"/>
                <w:szCs w:val="18"/>
                <w:lang w:bidi="fa-IR"/>
              </w:rPr>
            </w:pPr>
            <w:r>
              <w:rPr>
                <w:rFonts w:asciiTheme="majorBidi" w:eastAsia="Calibri" w:hAnsiTheme="majorBidi" w:cstheme="majorBidi"/>
                <w:color w:val="000000"/>
                <w:sz w:val="18"/>
                <w:szCs w:val="18"/>
                <w:lang w:bidi="fa-IR"/>
              </w:rPr>
              <w:t>3.40±1.84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F763B2" w:rsidRPr="002E1B6C" w:rsidRDefault="00F763B2" w:rsidP="00F763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:rsidR="00F763B2" w:rsidRPr="002E1B6C" w:rsidRDefault="00225DC3" w:rsidP="00F763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color w:val="000000"/>
                <w:sz w:val="18"/>
                <w:szCs w:val="18"/>
              </w:rPr>
              <w:t>8.47±1.89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F763B2" w:rsidRPr="002E1B6C" w:rsidRDefault="00F763B2" w:rsidP="00F763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F763B2" w:rsidRPr="002E1B6C" w:rsidRDefault="00225DC3" w:rsidP="00F763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color w:val="000000"/>
                <w:sz w:val="18"/>
                <w:szCs w:val="18"/>
              </w:rPr>
              <w:t>11.77±2.87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F763B2" w:rsidRPr="002E1B6C" w:rsidRDefault="00F763B2" w:rsidP="00F763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:rsidR="00F763B2" w:rsidRPr="002E1B6C" w:rsidRDefault="00225DC3" w:rsidP="00F763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  <w:sz w:val="18"/>
                <w:szCs w:val="18"/>
                <w:lang w:bidi="fa-IR"/>
              </w:rPr>
            </w:pPr>
            <w:r>
              <w:rPr>
                <w:rFonts w:asciiTheme="majorBidi" w:eastAsia="Calibri" w:hAnsiTheme="majorBidi" w:cstheme="majorBidi"/>
                <w:color w:val="000000"/>
                <w:sz w:val="18"/>
                <w:szCs w:val="18"/>
                <w:lang w:bidi="fa-IR"/>
              </w:rPr>
              <w:t>15.68±3.69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F763B2" w:rsidRPr="002E1B6C" w:rsidRDefault="00F763B2" w:rsidP="00F763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F763B2" w:rsidRPr="00EF60EF" w:rsidTr="00FB3136">
        <w:trPr>
          <w:trHeight w:val="2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tcBorders>
              <w:top w:val="single" w:sz="4" w:space="0" w:color="auto"/>
            </w:tcBorders>
          </w:tcPr>
          <w:p w:rsidR="00F763B2" w:rsidRPr="00FB3136" w:rsidRDefault="00F763B2" w:rsidP="00F763B2">
            <w:pPr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bookmarkStart w:id="11" w:name="_Hlk100397391"/>
            <w:r w:rsidRPr="00FB3136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Full time employee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:rsidR="00F763B2" w:rsidRPr="002E1B6C" w:rsidRDefault="00225DC3" w:rsidP="00F763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color w:val="000000"/>
                <w:sz w:val="18"/>
                <w:szCs w:val="18"/>
              </w:rPr>
              <w:t>9.48±2.09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:rsidR="00F763B2" w:rsidRPr="009A5C23" w:rsidRDefault="009A5C23" w:rsidP="00F763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9A5C23">
              <w:rPr>
                <w:rFonts w:asciiTheme="majorBidi" w:eastAsia="Calibri" w:hAnsiTheme="majorBidi" w:cstheme="majorBidi"/>
                <w:b/>
                <w:bCs/>
                <w:color w:val="000000"/>
                <w:sz w:val="18"/>
                <w:szCs w:val="18"/>
              </w:rPr>
              <w:t>0.001</w:t>
            </w:r>
            <w:r>
              <w:rPr>
                <w:rFonts w:asciiTheme="majorBidi" w:eastAsia="Calibri" w:hAnsiTheme="majorBidi" w:cstheme="majorBidi"/>
                <w:b/>
                <w:bCs/>
                <w:color w:val="000000"/>
                <w:sz w:val="18"/>
                <w:szCs w:val="18"/>
              </w:rPr>
              <w:t>*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:rsidR="00F763B2" w:rsidRPr="002E1B6C" w:rsidRDefault="00225DC3" w:rsidP="00F763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color w:val="000000"/>
                <w:sz w:val="18"/>
                <w:szCs w:val="18"/>
              </w:rPr>
              <w:t>15.36±3.37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:rsidR="00F763B2" w:rsidRPr="009A5C23" w:rsidRDefault="009A5C23" w:rsidP="00F763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9A5C23">
              <w:rPr>
                <w:rFonts w:asciiTheme="majorBidi" w:eastAsia="Calibri" w:hAnsiTheme="majorBidi" w:cstheme="majorBidi"/>
                <w:b/>
                <w:bCs/>
                <w:color w:val="000000"/>
                <w:sz w:val="18"/>
                <w:szCs w:val="18"/>
              </w:rPr>
              <w:t>0.002*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:rsidR="00F763B2" w:rsidRPr="002E1B6C" w:rsidRDefault="00225DC3" w:rsidP="00F763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color w:val="000000"/>
                <w:sz w:val="18"/>
                <w:szCs w:val="18"/>
              </w:rPr>
              <w:t>3.76±1.67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:rsidR="00F763B2" w:rsidRPr="002E1B6C" w:rsidRDefault="009A5C23" w:rsidP="00F763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color w:val="000000"/>
                <w:sz w:val="18"/>
                <w:szCs w:val="18"/>
              </w:rPr>
              <w:t>0.301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:rsidR="00F763B2" w:rsidRPr="002E1B6C" w:rsidRDefault="00BF7A49" w:rsidP="00F763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color w:val="000000"/>
                <w:sz w:val="18"/>
                <w:szCs w:val="18"/>
              </w:rPr>
              <w:t>8.29±1.99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:rsidR="00F763B2" w:rsidRPr="002E1B6C" w:rsidRDefault="009A5C23" w:rsidP="00F763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color w:val="000000"/>
                <w:sz w:val="18"/>
                <w:szCs w:val="18"/>
              </w:rPr>
              <w:t>0.129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:rsidR="00F763B2" w:rsidRPr="002E1B6C" w:rsidRDefault="00BF7A49" w:rsidP="00F763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color w:val="000000"/>
                <w:sz w:val="18"/>
                <w:szCs w:val="18"/>
              </w:rPr>
              <w:t>11.64±3.07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:rsidR="00F763B2" w:rsidRPr="002E1B6C" w:rsidRDefault="009A5C23" w:rsidP="00F763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color w:val="000000"/>
                <w:sz w:val="18"/>
                <w:szCs w:val="18"/>
              </w:rPr>
              <w:t>0.435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:rsidR="00F763B2" w:rsidRPr="002E1B6C" w:rsidRDefault="00BF7A49" w:rsidP="00F763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color w:val="000000"/>
                <w:sz w:val="18"/>
                <w:szCs w:val="18"/>
              </w:rPr>
              <w:t>15.61±3.68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:rsidR="00F763B2" w:rsidRPr="002E1B6C" w:rsidRDefault="009A5C23" w:rsidP="00F763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color w:val="000000"/>
                <w:sz w:val="18"/>
                <w:szCs w:val="18"/>
              </w:rPr>
              <w:t>0.571</w:t>
            </w:r>
          </w:p>
        </w:tc>
      </w:tr>
      <w:tr w:rsidR="00F763B2" w:rsidRPr="00EF60EF" w:rsidTr="00FB3136">
        <w:trPr>
          <w:trHeight w:val="2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</w:tcPr>
          <w:p w:rsidR="00F763B2" w:rsidRPr="00FB3136" w:rsidRDefault="00F763B2" w:rsidP="00F763B2">
            <w:pPr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FB3136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Part time employee</w:t>
            </w:r>
          </w:p>
        </w:tc>
        <w:tc>
          <w:tcPr>
            <w:tcW w:w="1350" w:type="dxa"/>
          </w:tcPr>
          <w:p w:rsidR="00F763B2" w:rsidRPr="002E1B6C" w:rsidRDefault="00225DC3" w:rsidP="00F763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  <w:sz w:val="18"/>
                <w:szCs w:val="18"/>
              </w:rPr>
            </w:pPr>
            <w:bookmarkStart w:id="12" w:name="_Hlk100396707"/>
            <w:r>
              <w:rPr>
                <w:rFonts w:asciiTheme="majorBidi" w:eastAsia="Calibri" w:hAnsiTheme="majorBidi" w:cstheme="majorBidi"/>
                <w:color w:val="000000"/>
                <w:sz w:val="18"/>
                <w:szCs w:val="18"/>
              </w:rPr>
              <w:t>8.17±2.91</w:t>
            </w:r>
            <w:bookmarkEnd w:id="12"/>
          </w:p>
        </w:tc>
        <w:tc>
          <w:tcPr>
            <w:tcW w:w="720" w:type="dxa"/>
          </w:tcPr>
          <w:p w:rsidR="00F763B2" w:rsidRPr="002E1B6C" w:rsidRDefault="00F763B2" w:rsidP="00F763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</w:tcPr>
          <w:p w:rsidR="00F763B2" w:rsidRPr="002E1B6C" w:rsidRDefault="00225DC3" w:rsidP="00F763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color w:val="000000"/>
                <w:sz w:val="18"/>
                <w:szCs w:val="18"/>
              </w:rPr>
              <w:t>14.17±3.43</w:t>
            </w:r>
          </w:p>
        </w:tc>
        <w:tc>
          <w:tcPr>
            <w:tcW w:w="720" w:type="dxa"/>
          </w:tcPr>
          <w:p w:rsidR="00F763B2" w:rsidRPr="002E1B6C" w:rsidRDefault="00F763B2" w:rsidP="00F763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</w:tcPr>
          <w:p w:rsidR="00F763B2" w:rsidRPr="002E1B6C" w:rsidRDefault="00225DC3" w:rsidP="00F763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color w:val="000000"/>
                <w:sz w:val="18"/>
                <w:szCs w:val="18"/>
              </w:rPr>
              <w:t>3.00±1.95</w:t>
            </w:r>
          </w:p>
        </w:tc>
        <w:tc>
          <w:tcPr>
            <w:tcW w:w="720" w:type="dxa"/>
          </w:tcPr>
          <w:p w:rsidR="00F763B2" w:rsidRPr="002E1B6C" w:rsidRDefault="00F763B2" w:rsidP="00F763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</w:tcPr>
          <w:p w:rsidR="00F763B2" w:rsidRPr="002E1B6C" w:rsidRDefault="00BF7A49" w:rsidP="00F763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color w:val="000000"/>
                <w:sz w:val="18"/>
                <w:szCs w:val="18"/>
              </w:rPr>
              <w:t>8.25±2.98</w:t>
            </w:r>
          </w:p>
        </w:tc>
        <w:tc>
          <w:tcPr>
            <w:tcW w:w="720" w:type="dxa"/>
          </w:tcPr>
          <w:p w:rsidR="00F763B2" w:rsidRPr="002E1B6C" w:rsidRDefault="00F763B2" w:rsidP="00F763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</w:tcPr>
          <w:p w:rsidR="00F763B2" w:rsidRPr="002E1B6C" w:rsidRDefault="00BF7A49" w:rsidP="00F763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color w:val="000000"/>
                <w:sz w:val="18"/>
                <w:szCs w:val="18"/>
              </w:rPr>
              <w:t>12.67±2.96</w:t>
            </w:r>
          </w:p>
        </w:tc>
        <w:tc>
          <w:tcPr>
            <w:tcW w:w="720" w:type="dxa"/>
          </w:tcPr>
          <w:p w:rsidR="00F763B2" w:rsidRPr="002E1B6C" w:rsidRDefault="00F763B2" w:rsidP="00F763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</w:tcPr>
          <w:p w:rsidR="00F763B2" w:rsidRPr="002E1B6C" w:rsidRDefault="00BF7A49" w:rsidP="00F763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color w:val="000000"/>
                <w:sz w:val="18"/>
                <w:szCs w:val="18"/>
              </w:rPr>
              <w:t>15.67±4.27</w:t>
            </w:r>
          </w:p>
        </w:tc>
        <w:tc>
          <w:tcPr>
            <w:tcW w:w="720" w:type="dxa"/>
          </w:tcPr>
          <w:p w:rsidR="00F763B2" w:rsidRPr="002E1B6C" w:rsidRDefault="00F763B2" w:rsidP="00F763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  <w:sz w:val="18"/>
                <w:szCs w:val="18"/>
              </w:rPr>
            </w:pPr>
          </w:p>
        </w:tc>
      </w:tr>
      <w:tr w:rsidR="00F763B2" w:rsidRPr="00EF60EF" w:rsidTr="00FB3136">
        <w:trPr>
          <w:trHeight w:val="2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tcBorders>
              <w:bottom w:val="single" w:sz="4" w:space="0" w:color="auto"/>
            </w:tcBorders>
          </w:tcPr>
          <w:p w:rsidR="00F763B2" w:rsidRPr="00FB3136" w:rsidRDefault="00F763B2" w:rsidP="00F763B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B3136">
              <w:rPr>
                <w:rFonts w:ascii="Times New Roman" w:eastAsia="Calibri" w:hAnsi="Times New Roman" w:cs="Times New Roman"/>
                <w:sz w:val="18"/>
                <w:szCs w:val="18"/>
              </w:rPr>
              <w:t>Contract employee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:rsidR="00F763B2" w:rsidRPr="002E1B6C" w:rsidRDefault="00225DC3" w:rsidP="00F763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  <w:sz w:val="18"/>
                <w:szCs w:val="18"/>
              </w:rPr>
            </w:pPr>
            <w:bookmarkStart w:id="13" w:name="_Hlk100396686"/>
            <w:r>
              <w:rPr>
                <w:rFonts w:asciiTheme="majorBidi" w:eastAsia="Calibri" w:hAnsiTheme="majorBidi" w:cstheme="majorBidi"/>
                <w:color w:val="000000"/>
                <w:sz w:val="18"/>
                <w:szCs w:val="18"/>
              </w:rPr>
              <w:t>10.30±1.47</w:t>
            </w:r>
            <w:bookmarkEnd w:id="13"/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F763B2" w:rsidRPr="002E1B6C" w:rsidRDefault="00F763B2" w:rsidP="00F763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:rsidR="00F763B2" w:rsidRPr="002E1B6C" w:rsidRDefault="00225DC3" w:rsidP="00F763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color w:val="000000"/>
                <w:sz w:val="18"/>
                <w:szCs w:val="18"/>
              </w:rPr>
              <w:t>16.89±4.15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F763B2" w:rsidRPr="002E1B6C" w:rsidRDefault="00F763B2" w:rsidP="00F763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:rsidR="00F763B2" w:rsidRPr="002E1B6C" w:rsidRDefault="00225DC3" w:rsidP="00F763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color w:val="000000"/>
                <w:sz w:val="18"/>
                <w:szCs w:val="18"/>
              </w:rPr>
              <w:t>3.57±</w:t>
            </w:r>
            <w:r w:rsidR="00BF7A49">
              <w:rPr>
                <w:rFonts w:asciiTheme="majorBidi" w:eastAsia="Calibri" w:hAnsiTheme="majorBidi" w:cstheme="majorBidi"/>
                <w:color w:val="000000"/>
                <w:sz w:val="18"/>
                <w:szCs w:val="18"/>
              </w:rPr>
              <w:t>1.79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F763B2" w:rsidRPr="002E1B6C" w:rsidRDefault="00F763B2" w:rsidP="00F763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:rsidR="00F763B2" w:rsidRPr="002E1B6C" w:rsidRDefault="00BF7A49" w:rsidP="00F763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color w:val="000000"/>
                <w:sz w:val="18"/>
                <w:szCs w:val="18"/>
              </w:rPr>
              <w:t>8.81±1.73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F763B2" w:rsidRPr="002E1B6C" w:rsidRDefault="00F763B2" w:rsidP="00F763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F763B2" w:rsidRPr="002E1B6C" w:rsidRDefault="00BF7A49" w:rsidP="00F763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color w:val="000000"/>
                <w:sz w:val="18"/>
                <w:szCs w:val="18"/>
              </w:rPr>
              <w:t>11.46±3.01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F763B2" w:rsidRPr="002E1B6C" w:rsidRDefault="00F763B2" w:rsidP="00F763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:rsidR="00F763B2" w:rsidRPr="002E1B6C" w:rsidRDefault="00BF7A49" w:rsidP="00F763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color w:val="000000"/>
                <w:sz w:val="18"/>
                <w:szCs w:val="18"/>
              </w:rPr>
              <w:t>16.13±3.67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F763B2" w:rsidRPr="002E1B6C" w:rsidRDefault="00F763B2" w:rsidP="00F763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  <w:sz w:val="18"/>
                <w:szCs w:val="18"/>
              </w:rPr>
            </w:pPr>
          </w:p>
        </w:tc>
      </w:tr>
      <w:tr w:rsidR="00F763B2" w:rsidRPr="00EF60EF" w:rsidTr="00FB3136">
        <w:trPr>
          <w:trHeight w:val="2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tcBorders>
              <w:top w:val="single" w:sz="4" w:space="0" w:color="auto"/>
            </w:tcBorders>
          </w:tcPr>
          <w:p w:rsidR="00F763B2" w:rsidRPr="00FB3136" w:rsidRDefault="00F763B2" w:rsidP="00F763B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bookmarkStart w:id="14" w:name="_Hlk100398422"/>
            <w:bookmarkEnd w:id="11"/>
            <w:r w:rsidRPr="00FB3136">
              <w:rPr>
                <w:rFonts w:ascii="Times New Roman" w:eastAsia="Calibri" w:hAnsi="Times New Roman" w:cs="Times New Roman"/>
                <w:sz w:val="18"/>
                <w:szCs w:val="18"/>
              </w:rPr>
              <w:t>Fixed shift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:rsidR="00F763B2" w:rsidRPr="002E1B6C" w:rsidRDefault="003B4122" w:rsidP="00F763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sz w:val="18"/>
                <w:szCs w:val="18"/>
              </w:rPr>
              <w:t>9.73±1.90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:rsidR="00F763B2" w:rsidRPr="002E1B6C" w:rsidRDefault="009A5C23" w:rsidP="00F763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sz w:val="18"/>
                <w:szCs w:val="18"/>
              </w:rPr>
              <w:t>0.975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:rsidR="00F763B2" w:rsidRPr="002E1B6C" w:rsidRDefault="003B4122" w:rsidP="00F763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sz w:val="18"/>
                <w:szCs w:val="18"/>
              </w:rPr>
              <w:t>15.82±2.98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:rsidR="00F763B2" w:rsidRPr="002E1B6C" w:rsidRDefault="009A5C23" w:rsidP="00F763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sz w:val="18"/>
                <w:szCs w:val="18"/>
              </w:rPr>
              <w:t>0.769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:rsidR="00F763B2" w:rsidRPr="002E1B6C" w:rsidRDefault="003B4122" w:rsidP="00F763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sz w:val="18"/>
                <w:szCs w:val="18"/>
              </w:rPr>
              <w:t>3.76±1.66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:rsidR="00F763B2" w:rsidRPr="002E1B6C" w:rsidRDefault="009A5C23" w:rsidP="00F763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color w:val="000000"/>
                <w:sz w:val="18"/>
                <w:szCs w:val="18"/>
              </w:rPr>
              <w:t>0.231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:rsidR="00F763B2" w:rsidRPr="002E1B6C" w:rsidRDefault="003B4122" w:rsidP="00F763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color w:val="000000"/>
                <w:sz w:val="18"/>
                <w:szCs w:val="18"/>
              </w:rPr>
              <w:t>8.57±1.99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:rsidR="00F763B2" w:rsidRPr="002E1B6C" w:rsidRDefault="009A5C23" w:rsidP="00F763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color w:val="000000"/>
                <w:sz w:val="18"/>
                <w:szCs w:val="18"/>
              </w:rPr>
              <w:t>0.399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:rsidR="00F763B2" w:rsidRPr="002E1B6C" w:rsidRDefault="003B4122" w:rsidP="00F763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color w:val="000000"/>
                <w:sz w:val="18"/>
                <w:szCs w:val="18"/>
              </w:rPr>
              <w:t>12.01±2.82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:rsidR="00F763B2" w:rsidRPr="00D75A60" w:rsidRDefault="009A5C23" w:rsidP="00F763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D75A60">
              <w:rPr>
                <w:rFonts w:asciiTheme="majorBidi" w:eastAsia="Calibri" w:hAnsiTheme="majorBidi" w:cstheme="majorBidi"/>
                <w:b/>
                <w:bCs/>
                <w:color w:val="000000"/>
                <w:sz w:val="18"/>
                <w:szCs w:val="18"/>
              </w:rPr>
              <w:t>0.012*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:rsidR="00F763B2" w:rsidRPr="002E1B6C" w:rsidRDefault="003B4122" w:rsidP="00F763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sz w:val="18"/>
                <w:szCs w:val="18"/>
              </w:rPr>
              <w:t>15.90±3.61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:rsidR="00F763B2" w:rsidRPr="002E1B6C" w:rsidRDefault="009A5C23" w:rsidP="00F763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color w:val="000000"/>
                <w:sz w:val="18"/>
                <w:szCs w:val="18"/>
              </w:rPr>
              <w:t>0.638</w:t>
            </w:r>
          </w:p>
        </w:tc>
      </w:tr>
      <w:tr w:rsidR="00F763B2" w:rsidRPr="00EF60EF" w:rsidTr="00FB3136">
        <w:trPr>
          <w:trHeight w:val="2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tcBorders>
              <w:bottom w:val="single" w:sz="4" w:space="0" w:color="auto"/>
            </w:tcBorders>
          </w:tcPr>
          <w:p w:rsidR="00F763B2" w:rsidRPr="00FB3136" w:rsidRDefault="00F763B2" w:rsidP="00F763B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B3136">
              <w:rPr>
                <w:rFonts w:ascii="Times New Roman" w:eastAsia="Calibri" w:hAnsi="Times New Roman" w:cs="Times New Roman"/>
                <w:sz w:val="18"/>
                <w:szCs w:val="18"/>
              </w:rPr>
              <w:t>Rotation shift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:rsidR="00F763B2" w:rsidRPr="002E1B6C" w:rsidRDefault="003B4122" w:rsidP="00F763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sz w:val="18"/>
                <w:szCs w:val="18"/>
              </w:rPr>
              <w:t>9.72±2.13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F763B2" w:rsidRPr="002E1B6C" w:rsidRDefault="00F763B2" w:rsidP="00F763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:rsidR="00F763B2" w:rsidRPr="002E1B6C" w:rsidRDefault="003B4122" w:rsidP="00F763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sz w:val="18"/>
                <w:szCs w:val="18"/>
              </w:rPr>
              <w:t>15.97±4.73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F763B2" w:rsidRPr="002E1B6C" w:rsidRDefault="00F763B2" w:rsidP="00F763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:rsidR="00F763B2" w:rsidRPr="002E1B6C" w:rsidRDefault="003B4122" w:rsidP="00F763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sz w:val="18"/>
                <w:szCs w:val="18"/>
              </w:rPr>
              <w:t>3.48±1.83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F763B2" w:rsidRPr="002E1B6C" w:rsidRDefault="00F763B2" w:rsidP="00F763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:rsidR="00F763B2" w:rsidRPr="002E1B6C" w:rsidRDefault="003B4122" w:rsidP="00F763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color w:val="000000"/>
                <w:sz w:val="18"/>
                <w:szCs w:val="18"/>
              </w:rPr>
              <w:t>8.35±1.92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F763B2" w:rsidRPr="002E1B6C" w:rsidRDefault="00F763B2" w:rsidP="00F763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F763B2" w:rsidRPr="002E1B6C" w:rsidRDefault="003B4122" w:rsidP="00F763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color w:val="000000"/>
                <w:sz w:val="18"/>
                <w:szCs w:val="18"/>
              </w:rPr>
              <w:t>11.02±3.26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F763B2" w:rsidRPr="002E1B6C" w:rsidRDefault="00F763B2" w:rsidP="00F763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:rsidR="00F763B2" w:rsidRPr="002E1B6C" w:rsidRDefault="003B4122" w:rsidP="00F763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sz w:val="18"/>
                <w:szCs w:val="18"/>
              </w:rPr>
              <w:t>15.67±3.85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F763B2" w:rsidRPr="002E1B6C" w:rsidRDefault="00F763B2" w:rsidP="00F763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  <w:sz w:val="18"/>
                <w:szCs w:val="18"/>
              </w:rPr>
            </w:pPr>
          </w:p>
        </w:tc>
      </w:tr>
      <w:tr w:rsidR="00F763B2" w:rsidRPr="00EF60EF" w:rsidTr="00FB3136">
        <w:trPr>
          <w:trHeight w:val="2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tcBorders>
              <w:top w:val="single" w:sz="4" w:space="0" w:color="auto"/>
            </w:tcBorders>
          </w:tcPr>
          <w:p w:rsidR="00F763B2" w:rsidRPr="00FB3136" w:rsidRDefault="00F763B2" w:rsidP="00F763B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bookmarkStart w:id="15" w:name="_Hlk100396854"/>
            <w:bookmarkEnd w:id="14"/>
            <w:r w:rsidRPr="00FB3136">
              <w:rPr>
                <w:rFonts w:ascii="Times New Roman" w:eastAsia="Calibri" w:hAnsi="Times New Roman" w:cs="Times New Roman"/>
                <w:sz w:val="18"/>
                <w:szCs w:val="18"/>
              </w:rPr>
              <w:t>≤ 60 overtime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:rsidR="00F763B2" w:rsidRPr="002E1B6C" w:rsidRDefault="003B4122" w:rsidP="00F763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sz w:val="18"/>
                <w:szCs w:val="18"/>
              </w:rPr>
              <w:t>10.03±1.85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:rsidR="00F763B2" w:rsidRPr="003B4122" w:rsidRDefault="003B4122" w:rsidP="00F763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18"/>
                <w:szCs w:val="18"/>
              </w:rPr>
            </w:pPr>
            <w:r w:rsidRPr="003B4122">
              <w:rPr>
                <w:rFonts w:asciiTheme="majorBidi" w:eastAsia="Calibri" w:hAnsiTheme="majorBidi" w:cstheme="majorBidi"/>
                <w:b/>
                <w:bCs/>
                <w:sz w:val="18"/>
                <w:szCs w:val="18"/>
              </w:rPr>
              <w:t>0.009*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:rsidR="00F763B2" w:rsidRPr="002E1B6C" w:rsidRDefault="003B4122" w:rsidP="00F763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sz w:val="18"/>
                <w:szCs w:val="18"/>
              </w:rPr>
              <w:t>16.34±4.03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:rsidR="00F763B2" w:rsidRPr="003B4122" w:rsidRDefault="003B4122" w:rsidP="00F763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18"/>
                <w:szCs w:val="18"/>
              </w:rPr>
            </w:pPr>
            <w:r w:rsidRPr="003B4122">
              <w:rPr>
                <w:rFonts w:asciiTheme="majorBidi" w:eastAsia="Calibri" w:hAnsiTheme="majorBidi" w:cstheme="majorBidi"/>
                <w:b/>
                <w:bCs/>
                <w:sz w:val="18"/>
                <w:szCs w:val="18"/>
              </w:rPr>
              <w:t>0.038*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:rsidR="00F763B2" w:rsidRPr="002E1B6C" w:rsidRDefault="003B4122" w:rsidP="00F763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sz w:val="18"/>
                <w:szCs w:val="18"/>
              </w:rPr>
              <w:t>3.71±1.75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:rsidR="00F763B2" w:rsidRPr="002E1B6C" w:rsidRDefault="003B4122" w:rsidP="00F763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color w:val="000000"/>
                <w:sz w:val="18"/>
                <w:szCs w:val="18"/>
              </w:rPr>
              <w:t>0.571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:rsidR="00F763B2" w:rsidRPr="002E1B6C" w:rsidRDefault="003B4122" w:rsidP="00F763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color w:val="000000"/>
                <w:sz w:val="18"/>
                <w:szCs w:val="18"/>
              </w:rPr>
              <w:t>8.48±1.95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:rsidR="00F763B2" w:rsidRPr="002E1B6C" w:rsidRDefault="003B4122" w:rsidP="00F763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color w:val="000000"/>
                <w:sz w:val="18"/>
                <w:szCs w:val="18"/>
              </w:rPr>
              <w:t>0.997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:rsidR="00F763B2" w:rsidRPr="002E1B6C" w:rsidRDefault="003B4122" w:rsidP="00F763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color w:val="000000"/>
                <w:sz w:val="18"/>
                <w:szCs w:val="18"/>
              </w:rPr>
              <w:t>11.44±2.71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:rsidR="00F763B2" w:rsidRPr="002E1B6C" w:rsidRDefault="003B4122" w:rsidP="00F763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color w:val="000000"/>
                <w:sz w:val="18"/>
                <w:szCs w:val="18"/>
              </w:rPr>
              <w:t>0.302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:rsidR="00F763B2" w:rsidRPr="002E1B6C" w:rsidRDefault="003B4122" w:rsidP="00F763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sz w:val="18"/>
                <w:szCs w:val="18"/>
              </w:rPr>
              <w:t>15.77±3.51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:rsidR="00F763B2" w:rsidRPr="002E1B6C" w:rsidRDefault="003B4122" w:rsidP="00F763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color w:val="000000"/>
                <w:sz w:val="18"/>
                <w:szCs w:val="18"/>
              </w:rPr>
              <w:t>0.850</w:t>
            </w:r>
          </w:p>
        </w:tc>
      </w:tr>
      <w:tr w:rsidR="00F763B2" w:rsidRPr="00EF60EF" w:rsidTr="00FB3136">
        <w:trPr>
          <w:trHeight w:val="2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tcBorders>
              <w:bottom w:val="single" w:sz="4" w:space="0" w:color="auto"/>
            </w:tcBorders>
          </w:tcPr>
          <w:p w:rsidR="00F763B2" w:rsidRPr="00FB3136" w:rsidRDefault="00F763B2" w:rsidP="00F763B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B3136">
              <w:rPr>
                <w:rFonts w:ascii="Times New Roman" w:eastAsia="Calibri" w:hAnsi="Times New Roman" w:cs="Times New Roman"/>
                <w:sz w:val="18"/>
                <w:szCs w:val="18"/>
              </w:rPr>
              <w:t>&gt; 60 overtime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:rsidR="00F763B2" w:rsidRPr="002E1B6C" w:rsidRDefault="003B4122" w:rsidP="00F763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sz w:val="18"/>
                <w:szCs w:val="18"/>
              </w:rPr>
              <w:t>9.37±2.10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F763B2" w:rsidRPr="002E1B6C" w:rsidRDefault="00F763B2" w:rsidP="00F763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:rsidR="00F763B2" w:rsidRPr="002E1B6C" w:rsidRDefault="003B4122" w:rsidP="00F763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sz w:val="18"/>
                <w:szCs w:val="18"/>
              </w:rPr>
              <w:t>15.34±3.36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F763B2" w:rsidRPr="002E1B6C" w:rsidRDefault="00F763B2" w:rsidP="00F763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:rsidR="00F763B2" w:rsidRPr="002E1B6C" w:rsidRDefault="003B4122" w:rsidP="00F763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sz w:val="18"/>
                <w:szCs w:val="18"/>
              </w:rPr>
              <w:t>3.58±1.72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F763B2" w:rsidRPr="002E1B6C" w:rsidRDefault="00F763B2" w:rsidP="00F763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:rsidR="00F763B2" w:rsidRPr="002E1B6C" w:rsidRDefault="003B4122" w:rsidP="00F763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color w:val="000000"/>
                <w:sz w:val="18"/>
                <w:szCs w:val="18"/>
              </w:rPr>
              <w:t>8.48±1.99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F763B2" w:rsidRPr="002E1B6C" w:rsidRDefault="00F763B2" w:rsidP="00F763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F763B2" w:rsidRPr="002E1B6C" w:rsidRDefault="003B4122" w:rsidP="00F763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color w:val="000000"/>
                <w:sz w:val="18"/>
                <w:szCs w:val="18"/>
              </w:rPr>
              <w:t>11.84±3.39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F763B2" w:rsidRPr="002E1B6C" w:rsidRDefault="00F763B2" w:rsidP="00F763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:rsidR="00F763B2" w:rsidRPr="002E1B6C" w:rsidRDefault="003B4122" w:rsidP="00F763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sz w:val="18"/>
                <w:szCs w:val="18"/>
              </w:rPr>
              <w:t>15.86±3.93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F763B2" w:rsidRPr="002E1B6C" w:rsidRDefault="00F763B2" w:rsidP="00F763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  <w:sz w:val="18"/>
                <w:szCs w:val="18"/>
              </w:rPr>
            </w:pPr>
          </w:p>
        </w:tc>
      </w:tr>
      <w:bookmarkEnd w:id="15"/>
      <w:tr w:rsidR="00F763B2" w:rsidRPr="00EF60EF" w:rsidTr="00FB3136">
        <w:trPr>
          <w:trHeight w:val="2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gridSpan w:val="2"/>
            <w:tcBorders>
              <w:top w:val="single" w:sz="4" w:space="0" w:color="auto"/>
            </w:tcBorders>
          </w:tcPr>
          <w:p w:rsidR="00F763B2" w:rsidRPr="00FB3136" w:rsidRDefault="00F763B2" w:rsidP="00F763B2">
            <w:pPr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FB3136">
              <w:rPr>
                <w:rFonts w:asciiTheme="majorBidi" w:eastAsia="Calibri" w:hAnsiTheme="majorBidi" w:cstheme="majorBidi"/>
                <w:sz w:val="18"/>
                <w:szCs w:val="18"/>
              </w:rPr>
              <w:t>Awareness</w:t>
            </w:r>
            <w:r w:rsidRPr="00FB3136">
              <w:rPr>
                <w:sz w:val="18"/>
                <w:szCs w:val="18"/>
              </w:rPr>
              <w:t xml:space="preserve"> </w:t>
            </w:r>
            <w:r w:rsidRPr="00FB3136">
              <w:rPr>
                <w:rFonts w:asciiTheme="majorBidi" w:eastAsia="Calibri" w:hAnsiTheme="majorBidi" w:cstheme="majorBidi"/>
                <w:sz w:val="18"/>
                <w:szCs w:val="18"/>
              </w:rPr>
              <w:t>of ethical code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:rsidR="00F763B2" w:rsidRPr="002E1B6C" w:rsidRDefault="00F763B2" w:rsidP="00F763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</w:tcPr>
          <w:p w:rsidR="00F763B2" w:rsidRPr="002E1B6C" w:rsidRDefault="00F763B2" w:rsidP="00F763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</w:tcPr>
          <w:p w:rsidR="00F763B2" w:rsidRPr="002E1B6C" w:rsidRDefault="00F763B2" w:rsidP="00F763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</w:tcPr>
          <w:p w:rsidR="00F763B2" w:rsidRPr="002E1B6C" w:rsidRDefault="00F763B2" w:rsidP="00F763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</w:tcPr>
          <w:p w:rsidR="00F763B2" w:rsidRPr="002E1B6C" w:rsidRDefault="00F763B2" w:rsidP="00F763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</w:tcPr>
          <w:p w:rsidR="00F763B2" w:rsidRPr="002E1B6C" w:rsidRDefault="00F763B2" w:rsidP="00F763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</w:tcPr>
          <w:p w:rsidR="00F763B2" w:rsidRPr="002E1B6C" w:rsidRDefault="00F763B2" w:rsidP="00F763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</w:tcPr>
          <w:p w:rsidR="00F763B2" w:rsidRPr="002E1B6C" w:rsidRDefault="00F763B2" w:rsidP="00F763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</w:tcPr>
          <w:p w:rsidR="00F763B2" w:rsidRPr="002E1B6C" w:rsidRDefault="00F763B2" w:rsidP="00F763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</w:tcPr>
          <w:p w:rsidR="00F763B2" w:rsidRPr="002E1B6C" w:rsidRDefault="00F763B2" w:rsidP="00F763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</w:tcPr>
          <w:p w:rsidR="00F763B2" w:rsidRPr="002E1B6C" w:rsidRDefault="00F763B2" w:rsidP="00F763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</w:p>
        </w:tc>
      </w:tr>
      <w:tr w:rsidR="00F763B2" w:rsidRPr="00EF60EF" w:rsidTr="00FB3136">
        <w:trPr>
          <w:trHeight w:val="2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</w:tcPr>
          <w:p w:rsidR="00F763B2" w:rsidRPr="00FB3136" w:rsidRDefault="00F763B2" w:rsidP="00F763B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B3136">
              <w:rPr>
                <w:rFonts w:ascii="Times New Roman" w:eastAsia="Calibri" w:hAnsi="Times New Roman" w:cs="Times New Roman"/>
                <w:sz w:val="18"/>
                <w:szCs w:val="18"/>
              </w:rPr>
              <w:t>Completely</w:t>
            </w:r>
          </w:p>
        </w:tc>
        <w:tc>
          <w:tcPr>
            <w:tcW w:w="1350" w:type="dxa"/>
          </w:tcPr>
          <w:p w:rsidR="00F763B2" w:rsidRPr="002E1B6C" w:rsidRDefault="00BF7A49" w:rsidP="00F763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sz w:val="18"/>
                <w:szCs w:val="18"/>
              </w:rPr>
              <w:t>9.68±1.88</w:t>
            </w:r>
          </w:p>
        </w:tc>
        <w:tc>
          <w:tcPr>
            <w:tcW w:w="720" w:type="dxa"/>
          </w:tcPr>
          <w:p w:rsidR="00F763B2" w:rsidRPr="002E1B6C" w:rsidRDefault="009A5C23" w:rsidP="00F763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sz w:val="18"/>
                <w:szCs w:val="18"/>
              </w:rPr>
              <w:t>0.096</w:t>
            </w:r>
          </w:p>
        </w:tc>
        <w:tc>
          <w:tcPr>
            <w:tcW w:w="1440" w:type="dxa"/>
          </w:tcPr>
          <w:p w:rsidR="00F763B2" w:rsidRPr="002E1B6C" w:rsidRDefault="00BF7A49" w:rsidP="00F763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sz w:val="18"/>
                <w:szCs w:val="18"/>
              </w:rPr>
              <w:t>15.64±3.15</w:t>
            </w:r>
          </w:p>
        </w:tc>
        <w:tc>
          <w:tcPr>
            <w:tcW w:w="720" w:type="dxa"/>
          </w:tcPr>
          <w:p w:rsidR="00F763B2" w:rsidRPr="002E1B6C" w:rsidRDefault="009A5C23" w:rsidP="00F763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sz w:val="18"/>
                <w:szCs w:val="18"/>
              </w:rPr>
              <w:t>0.882</w:t>
            </w:r>
          </w:p>
        </w:tc>
        <w:tc>
          <w:tcPr>
            <w:tcW w:w="1350" w:type="dxa"/>
          </w:tcPr>
          <w:p w:rsidR="00F763B2" w:rsidRPr="002E1B6C" w:rsidRDefault="00BF7A49" w:rsidP="00F763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sz w:val="18"/>
                <w:szCs w:val="18"/>
              </w:rPr>
              <w:t>4.06±1.83</w:t>
            </w:r>
          </w:p>
        </w:tc>
        <w:tc>
          <w:tcPr>
            <w:tcW w:w="720" w:type="dxa"/>
          </w:tcPr>
          <w:p w:rsidR="00F763B2" w:rsidRPr="002E1B6C" w:rsidRDefault="009A5C23" w:rsidP="00F763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color w:val="000000"/>
                <w:sz w:val="18"/>
                <w:szCs w:val="18"/>
              </w:rPr>
              <w:t>0.178</w:t>
            </w:r>
          </w:p>
        </w:tc>
        <w:tc>
          <w:tcPr>
            <w:tcW w:w="1350" w:type="dxa"/>
          </w:tcPr>
          <w:p w:rsidR="00F763B2" w:rsidRPr="002E1B6C" w:rsidRDefault="00BF7A49" w:rsidP="00F763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color w:val="000000"/>
                <w:sz w:val="18"/>
                <w:szCs w:val="18"/>
              </w:rPr>
              <w:t>8.53±2.10</w:t>
            </w:r>
          </w:p>
        </w:tc>
        <w:tc>
          <w:tcPr>
            <w:tcW w:w="720" w:type="dxa"/>
          </w:tcPr>
          <w:p w:rsidR="00F763B2" w:rsidRPr="002E1B6C" w:rsidRDefault="009A5C23" w:rsidP="00F763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color w:val="000000"/>
                <w:sz w:val="18"/>
                <w:szCs w:val="18"/>
              </w:rPr>
              <w:t>0.558</w:t>
            </w:r>
          </w:p>
        </w:tc>
        <w:tc>
          <w:tcPr>
            <w:tcW w:w="1170" w:type="dxa"/>
          </w:tcPr>
          <w:p w:rsidR="00F763B2" w:rsidRPr="002E1B6C" w:rsidRDefault="00BF7A49" w:rsidP="00F763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color w:val="000000"/>
                <w:sz w:val="18"/>
                <w:szCs w:val="18"/>
              </w:rPr>
              <w:t>11.85±3.33</w:t>
            </w:r>
          </w:p>
        </w:tc>
        <w:tc>
          <w:tcPr>
            <w:tcW w:w="720" w:type="dxa"/>
          </w:tcPr>
          <w:p w:rsidR="00F763B2" w:rsidRPr="002E1B6C" w:rsidRDefault="009A5C23" w:rsidP="00F763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color w:val="000000"/>
                <w:sz w:val="18"/>
                <w:szCs w:val="18"/>
              </w:rPr>
              <w:t>0.424</w:t>
            </w:r>
          </w:p>
        </w:tc>
        <w:tc>
          <w:tcPr>
            <w:tcW w:w="1350" w:type="dxa"/>
          </w:tcPr>
          <w:p w:rsidR="00F763B2" w:rsidRPr="002E1B6C" w:rsidRDefault="00BF7A49" w:rsidP="00F763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sz w:val="18"/>
                <w:szCs w:val="18"/>
              </w:rPr>
              <w:t>15.96±3.53</w:t>
            </w:r>
          </w:p>
        </w:tc>
        <w:tc>
          <w:tcPr>
            <w:tcW w:w="720" w:type="dxa"/>
          </w:tcPr>
          <w:p w:rsidR="00F763B2" w:rsidRPr="002E1B6C" w:rsidRDefault="009A5C23" w:rsidP="00F763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color w:val="000000"/>
                <w:sz w:val="18"/>
                <w:szCs w:val="18"/>
              </w:rPr>
              <w:t>0.862</w:t>
            </w:r>
          </w:p>
        </w:tc>
      </w:tr>
      <w:tr w:rsidR="00F763B2" w:rsidRPr="00EF60EF" w:rsidTr="00FB3136">
        <w:trPr>
          <w:trHeight w:val="2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</w:tcPr>
          <w:p w:rsidR="00F763B2" w:rsidRPr="00FB3136" w:rsidRDefault="00F763B2" w:rsidP="00F763B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B3136">
              <w:rPr>
                <w:rFonts w:ascii="Times New Roman" w:eastAsia="Calibri" w:hAnsi="Times New Roman" w:cs="Times New Roman"/>
                <w:sz w:val="18"/>
                <w:szCs w:val="18"/>
              </w:rPr>
              <w:t>Partly</w:t>
            </w:r>
          </w:p>
        </w:tc>
        <w:tc>
          <w:tcPr>
            <w:tcW w:w="1350" w:type="dxa"/>
          </w:tcPr>
          <w:p w:rsidR="00F763B2" w:rsidRPr="002E1B6C" w:rsidRDefault="00BF7A49" w:rsidP="00F763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sz w:val="18"/>
                <w:szCs w:val="18"/>
              </w:rPr>
              <w:t>9.97±1.72</w:t>
            </w:r>
          </w:p>
        </w:tc>
        <w:tc>
          <w:tcPr>
            <w:tcW w:w="720" w:type="dxa"/>
          </w:tcPr>
          <w:p w:rsidR="00F763B2" w:rsidRPr="002E1B6C" w:rsidRDefault="00F763B2" w:rsidP="00F763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</w:p>
        </w:tc>
        <w:tc>
          <w:tcPr>
            <w:tcW w:w="1440" w:type="dxa"/>
          </w:tcPr>
          <w:p w:rsidR="00F763B2" w:rsidRPr="002E1B6C" w:rsidRDefault="00BF7A49" w:rsidP="00F763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sz w:val="18"/>
                <w:szCs w:val="18"/>
              </w:rPr>
              <w:t>15.96±3.15</w:t>
            </w:r>
          </w:p>
        </w:tc>
        <w:tc>
          <w:tcPr>
            <w:tcW w:w="720" w:type="dxa"/>
          </w:tcPr>
          <w:p w:rsidR="00F763B2" w:rsidRPr="002E1B6C" w:rsidRDefault="00F763B2" w:rsidP="00F763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</w:p>
        </w:tc>
        <w:tc>
          <w:tcPr>
            <w:tcW w:w="1350" w:type="dxa"/>
          </w:tcPr>
          <w:p w:rsidR="00F763B2" w:rsidRPr="002E1B6C" w:rsidRDefault="00BF7A49" w:rsidP="00F763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sz w:val="18"/>
                <w:szCs w:val="18"/>
              </w:rPr>
              <w:t>3.53±1.75</w:t>
            </w:r>
          </w:p>
        </w:tc>
        <w:tc>
          <w:tcPr>
            <w:tcW w:w="720" w:type="dxa"/>
          </w:tcPr>
          <w:p w:rsidR="00F763B2" w:rsidRPr="002E1B6C" w:rsidRDefault="00F763B2" w:rsidP="00F763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</w:tcPr>
          <w:p w:rsidR="00F763B2" w:rsidRPr="002E1B6C" w:rsidRDefault="00BF7A49" w:rsidP="00F763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color w:val="000000"/>
                <w:sz w:val="18"/>
                <w:szCs w:val="18"/>
              </w:rPr>
              <w:t>8.36±2.03</w:t>
            </w:r>
          </w:p>
        </w:tc>
        <w:tc>
          <w:tcPr>
            <w:tcW w:w="720" w:type="dxa"/>
          </w:tcPr>
          <w:p w:rsidR="00F763B2" w:rsidRPr="002E1B6C" w:rsidRDefault="00F763B2" w:rsidP="00F763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</w:tcPr>
          <w:p w:rsidR="00F763B2" w:rsidRPr="002E1B6C" w:rsidRDefault="00BF7A49" w:rsidP="00F763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color w:val="000000"/>
                <w:sz w:val="18"/>
                <w:szCs w:val="18"/>
              </w:rPr>
              <w:t>11.37±3.02</w:t>
            </w:r>
          </w:p>
        </w:tc>
        <w:tc>
          <w:tcPr>
            <w:tcW w:w="720" w:type="dxa"/>
          </w:tcPr>
          <w:p w:rsidR="00F763B2" w:rsidRPr="002E1B6C" w:rsidRDefault="00F763B2" w:rsidP="00F763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</w:tcPr>
          <w:p w:rsidR="00F763B2" w:rsidRPr="002E1B6C" w:rsidRDefault="00BF7A49" w:rsidP="00F763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sz w:val="18"/>
                <w:szCs w:val="18"/>
              </w:rPr>
              <w:t>15.68±3.74</w:t>
            </w:r>
          </w:p>
        </w:tc>
        <w:tc>
          <w:tcPr>
            <w:tcW w:w="720" w:type="dxa"/>
          </w:tcPr>
          <w:p w:rsidR="00F763B2" w:rsidRPr="002E1B6C" w:rsidRDefault="00F763B2" w:rsidP="00F763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  <w:sz w:val="18"/>
                <w:szCs w:val="18"/>
              </w:rPr>
            </w:pPr>
          </w:p>
        </w:tc>
      </w:tr>
      <w:tr w:rsidR="00F763B2" w:rsidRPr="00EF60EF" w:rsidTr="00FB3136">
        <w:trPr>
          <w:trHeight w:val="2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tcBorders>
              <w:bottom w:val="single" w:sz="4" w:space="0" w:color="auto"/>
            </w:tcBorders>
          </w:tcPr>
          <w:p w:rsidR="00F763B2" w:rsidRPr="00FB3136" w:rsidRDefault="00F763B2" w:rsidP="00F763B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B3136">
              <w:rPr>
                <w:rFonts w:ascii="Times New Roman" w:eastAsia="Calibri" w:hAnsi="Times New Roman" w:cs="Times New Roman"/>
                <w:sz w:val="18"/>
                <w:szCs w:val="18"/>
              </w:rPr>
              <w:t>Never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:rsidR="00F763B2" w:rsidRPr="002E1B6C" w:rsidRDefault="00BF7A49" w:rsidP="00F763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sz w:val="18"/>
                <w:szCs w:val="18"/>
              </w:rPr>
              <w:t>9.33±2.42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F763B2" w:rsidRPr="002E1B6C" w:rsidRDefault="00F763B2" w:rsidP="00F763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:rsidR="00F763B2" w:rsidRPr="002E1B6C" w:rsidRDefault="00BF7A49" w:rsidP="00F763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sz w:val="18"/>
                <w:szCs w:val="18"/>
              </w:rPr>
              <w:t>15.90±4.98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F763B2" w:rsidRPr="002E1B6C" w:rsidRDefault="00F763B2" w:rsidP="00F763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:rsidR="00F763B2" w:rsidRPr="002E1B6C" w:rsidRDefault="00BF7A49" w:rsidP="00F763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sz w:val="18"/>
                <w:szCs w:val="18"/>
              </w:rPr>
              <w:t>3.58±1.61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F763B2" w:rsidRPr="002E1B6C" w:rsidRDefault="00F763B2" w:rsidP="00F763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:rsidR="00F763B2" w:rsidRPr="002E1B6C" w:rsidRDefault="00BF7A49" w:rsidP="00F763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color w:val="000000"/>
                <w:sz w:val="18"/>
                <w:szCs w:val="18"/>
              </w:rPr>
              <w:t>8.67±1.74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F763B2" w:rsidRPr="002E1B6C" w:rsidRDefault="00F763B2" w:rsidP="00F763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F763B2" w:rsidRPr="002E1B6C" w:rsidRDefault="00BF7A49" w:rsidP="00F763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color w:val="000000"/>
                <w:sz w:val="18"/>
                <w:szCs w:val="18"/>
              </w:rPr>
              <w:t>11.90±2.88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F763B2" w:rsidRPr="002E1B6C" w:rsidRDefault="00F763B2" w:rsidP="00F763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:rsidR="00F763B2" w:rsidRPr="002E1B6C" w:rsidRDefault="00BF7A49" w:rsidP="00F763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sz w:val="18"/>
                <w:szCs w:val="18"/>
              </w:rPr>
              <w:t>15.93±3.78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F763B2" w:rsidRPr="002E1B6C" w:rsidRDefault="00F763B2" w:rsidP="00F763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  <w:sz w:val="18"/>
                <w:szCs w:val="18"/>
              </w:rPr>
            </w:pPr>
          </w:p>
        </w:tc>
      </w:tr>
      <w:tr w:rsidR="00F763B2" w:rsidRPr="00EF60EF" w:rsidTr="00FB3136">
        <w:trPr>
          <w:trHeight w:val="2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gridSpan w:val="2"/>
            <w:tcBorders>
              <w:top w:val="single" w:sz="4" w:space="0" w:color="auto"/>
            </w:tcBorders>
          </w:tcPr>
          <w:p w:rsidR="00F763B2" w:rsidRPr="00FB3136" w:rsidRDefault="00F763B2" w:rsidP="00F763B2">
            <w:pPr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FB3136">
              <w:rPr>
                <w:rFonts w:asciiTheme="majorBidi" w:eastAsia="Calibri" w:hAnsiTheme="majorBidi" w:cstheme="majorBidi"/>
                <w:sz w:val="18"/>
                <w:szCs w:val="18"/>
              </w:rPr>
              <w:t>Awareness of Patients' Rights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:rsidR="00F763B2" w:rsidRPr="002E1B6C" w:rsidRDefault="00F763B2" w:rsidP="00F763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</w:tcPr>
          <w:p w:rsidR="00F763B2" w:rsidRPr="002E1B6C" w:rsidRDefault="00F763B2" w:rsidP="00F763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</w:tcPr>
          <w:p w:rsidR="00F763B2" w:rsidRPr="002E1B6C" w:rsidRDefault="00F763B2" w:rsidP="00F763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</w:tcPr>
          <w:p w:rsidR="00F763B2" w:rsidRPr="002E1B6C" w:rsidRDefault="00F763B2" w:rsidP="00F763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</w:tcPr>
          <w:p w:rsidR="00F763B2" w:rsidRPr="002E1B6C" w:rsidRDefault="00F763B2" w:rsidP="00F763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</w:tcPr>
          <w:p w:rsidR="00F763B2" w:rsidRPr="002E1B6C" w:rsidRDefault="00F763B2" w:rsidP="00F763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</w:tcPr>
          <w:p w:rsidR="00F763B2" w:rsidRPr="002E1B6C" w:rsidRDefault="00F763B2" w:rsidP="00F763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</w:tcPr>
          <w:p w:rsidR="00F763B2" w:rsidRPr="002E1B6C" w:rsidRDefault="00F763B2" w:rsidP="00F763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</w:tcPr>
          <w:p w:rsidR="00F763B2" w:rsidRPr="002E1B6C" w:rsidRDefault="00F763B2" w:rsidP="00F763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</w:tcPr>
          <w:p w:rsidR="00F763B2" w:rsidRPr="002E1B6C" w:rsidRDefault="00F763B2" w:rsidP="00F763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</w:tcPr>
          <w:p w:rsidR="00F763B2" w:rsidRPr="002E1B6C" w:rsidRDefault="00F763B2" w:rsidP="00F763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</w:p>
        </w:tc>
      </w:tr>
      <w:tr w:rsidR="00F763B2" w:rsidRPr="00EF60EF" w:rsidTr="00FB3136">
        <w:trPr>
          <w:trHeight w:val="2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</w:tcPr>
          <w:p w:rsidR="00F763B2" w:rsidRPr="00FB3136" w:rsidRDefault="00F763B2" w:rsidP="00F763B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B3136">
              <w:rPr>
                <w:rFonts w:ascii="Times New Roman" w:eastAsia="Calibri" w:hAnsi="Times New Roman" w:cs="Times New Roman"/>
                <w:sz w:val="18"/>
                <w:szCs w:val="18"/>
              </w:rPr>
              <w:t>Completely</w:t>
            </w:r>
          </w:p>
        </w:tc>
        <w:tc>
          <w:tcPr>
            <w:tcW w:w="1350" w:type="dxa"/>
          </w:tcPr>
          <w:p w:rsidR="00F763B2" w:rsidRPr="002E1B6C" w:rsidRDefault="00BF7A49" w:rsidP="00F763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sz w:val="18"/>
                <w:szCs w:val="18"/>
              </w:rPr>
              <w:t>9.88±1.92</w:t>
            </w:r>
          </w:p>
        </w:tc>
        <w:tc>
          <w:tcPr>
            <w:tcW w:w="720" w:type="dxa"/>
          </w:tcPr>
          <w:p w:rsidR="00F763B2" w:rsidRPr="002E1B6C" w:rsidRDefault="009A5C23" w:rsidP="00F763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sz w:val="18"/>
                <w:szCs w:val="18"/>
              </w:rPr>
              <w:t>0.067</w:t>
            </w:r>
          </w:p>
        </w:tc>
        <w:tc>
          <w:tcPr>
            <w:tcW w:w="1440" w:type="dxa"/>
          </w:tcPr>
          <w:p w:rsidR="00F763B2" w:rsidRPr="002E1B6C" w:rsidRDefault="00BF7A49" w:rsidP="00F763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sz w:val="18"/>
                <w:szCs w:val="18"/>
              </w:rPr>
              <w:t>16.15±3.89</w:t>
            </w:r>
          </w:p>
        </w:tc>
        <w:tc>
          <w:tcPr>
            <w:tcW w:w="720" w:type="dxa"/>
          </w:tcPr>
          <w:p w:rsidR="00F763B2" w:rsidRPr="002E1B6C" w:rsidRDefault="009A5C23" w:rsidP="00F763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sz w:val="18"/>
                <w:szCs w:val="18"/>
              </w:rPr>
              <w:t>0.153</w:t>
            </w:r>
          </w:p>
        </w:tc>
        <w:tc>
          <w:tcPr>
            <w:tcW w:w="1350" w:type="dxa"/>
          </w:tcPr>
          <w:p w:rsidR="00F763B2" w:rsidRPr="002E1B6C" w:rsidRDefault="00BF7A49" w:rsidP="00F763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sz w:val="18"/>
                <w:szCs w:val="18"/>
              </w:rPr>
              <w:t>3.73±1.71</w:t>
            </w:r>
          </w:p>
        </w:tc>
        <w:tc>
          <w:tcPr>
            <w:tcW w:w="720" w:type="dxa"/>
          </w:tcPr>
          <w:p w:rsidR="00F763B2" w:rsidRPr="002E1B6C" w:rsidRDefault="009A5C23" w:rsidP="00F763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color w:val="000000"/>
                <w:sz w:val="18"/>
                <w:szCs w:val="18"/>
              </w:rPr>
              <w:t>0.170</w:t>
            </w:r>
          </w:p>
        </w:tc>
        <w:tc>
          <w:tcPr>
            <w:tcW w:w="1350" w:type="dxa"/>
          </w:tcPr>
          <w:p w:rsidR="00F763B2" w:rsidRPr="002E1B6C" w:rsidRDefault="00BF7A49" w:rsidP="00F763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color w:val="000000"/>
                <w:sz w:val="18"/>
                <w:szCs w:val="18"/>
              </w:rPr>
              <w:t>8.52±1.98</w:t>
            </w:r>
          </w:p>
        </w:tc>
        <w:tc>
          <w:tcPr>
            <w:tcW w:w="720" w:type="dxa"/>
          </w:tcPr>
          <w:p w:rsidR="00F763B2" w:rsidRPr="002E1B6C" w:rsidRDefault="009A5C23" w:rsidP="00F763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color w:val="000000"/>
                <w:sz w:val="18"/>
                <w:szCs w:val="18"/>
              </w:rPr>
              <w:t>0.786</w:t>
            </w:r>
          </w:p>
        </w:tc>
        <w:tc>
          <w:tcPr>
            <w:tcW w:w="1170" w:type="dxa"/>
          </w:tcPr>
          <w:p w:rsidR="00F763B2" w:rsidRPr="002E1B6C" w:rsidRDefault="00FB78C1" w:rsidP="00F763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color w:val="000000"/>
                <w:sz w:val="18"/>
                <w:szCs w:val="18"/>
              </w:rPr>
              <w:t>11.44±3.01</w:t>
            </w:r>
          </w:p>
        </w:tc>
        <w:tc>
          <w:tcPr>
            <w:tcW w:w="720" w:type="dxa"/>
          </w:tcPr>
          <w:p w:rsidR="00F763B2" w:rsidRPr="002E1B6C" w:rsidRDefault="009A5C23" w:rsidP="00F763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color w:val="000000"/>
                <w:sz w:val="18"/>
                <w:szCs w:val="18"/>
              </w:rPr>
              <w:t>0.291</w:t>
            </w:r>
          </w:p>
        </w:tc>
        <w:tc>
          <w:tcPr>
            <w:tcW w:w="1350" w:type="dxa"/>
          </w:tcPr>
          <w:p w:rsidR="00F763B2" w:rsidRPr="002E1B6C" w:rsidRDefault="00FB78C1" w:rsidP="00F763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sz w:val="18"/>
                <w:szCs w:val="18"/>
              </w:rPr>
              <w:t>15.82±3.68</w:t>
            </w:r>
          </w:p>
        </w:tc>
        <w:tc>
          <w:tcPr>
            <w:tcW w:w="720" w:type="dxa"/>
          </w:tcPr>
          <w:p w:rsidR="00F763B2" w:rsidRPr="002E1B6C" w:rsidRDefault="009A5C23" w:rsidP="00F763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color w:val="000000"/>
                <w:sz w:val="18"/>
                <w:szCs w:val="18"/>
              </w:rPr>
              <w:t>0.908</w:t>
            </w:r>
          </w:p>
        </w:tc>
      </w:tr>
      <w:tr w:rsidR="00F763B2" w:rsidRPr="00EF60EF" w:rsidTr="00FB3136">
        <w:trPr>
          <w:trHeight w:val="2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</w:tcPr>
          <w:p w:rsidR="00F763B2" w:rsidRPr="00FB3136" w:rsidRDefault="00F763B2" w:rsidP="00F763B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B3136">
              <w:rPr>
                <w:rFonts w:ascii="Times New Roman" w:eastAsia="Calibri" w:hAnsi="Times New Roman" w:cs="Times New Roman"/>
                <w:sz w:val="18"/>
                <w:szCs w:val="18"/>
              </w:rPr>
              <w:t>Partly</w:t>
            </w:r>
          </w:p>
        </w:tc>
        <w:tc>
          <w:tcPr>
            <w:tcW w:w="1350" w:type="dxa"/>
          </w:tcPr>
          <w:p w:rsidR="00F763B2" w:rsidRPr="002E1B6C" w:rsidRDefault="00BF7A49" w:rsidP="00F763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sz w:val="18"/>
                <w:szCs w:val="18"/>
              </w:rPr>
              <w:t>9.34±2.17</w:t>
            </w:r>
          </w:p>
        </w:tc>
        <w:tc>
          <w:tcPr>
            <w:tcW w:w="720" w:type="dxa"/>
          </w:tcPr>
          <w:p w:rsidR="00F763B2" w:rsidRPr="002E1B6C" w:rsidRDefault="00F763B2" w:rsidP="00F763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</w:p>
        </w:tc>
        <w:tc>
          <w:tcPr>
            <w:tcW w:w="1440" w:type="dxa"/>
          </w:tcPr>
          <w:p w:rsidR="00F763B2" w:rsidRPr="002E1B6C" w:rsidRDefault="00BF7A49" w:rsidP="00F763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sz w:val="18"/>
                <w:szCs w:val="18"/>
              </w:rPr>
              <w:t>15.07±3.11</w:t>
            </w:r>
          </w:p>
        </w:tc>
        <w:tc>
          <w:tcPr>
            <w:tcW w:w="720" w:type="dxa"/>
          </w:tcPr>
          <w:p w:rsidR="00F763B2" w:rsidRPr="002E1B6C" w:rsidRDefault="00F763B2" w:rsidP="00F763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</w:p>
        </w:tc>
        <w:tc>
          <w:tcPr>
            <w:tcW w:w="1350" w:type="dxa"/>
          </w:tcPr>
          <w:p w:rsidR="00F763B2" w:rsidRPr="002E1B6C" w:rsidRDefault="00BF7A49" w:rsidP="00F763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sz w:val="18"/>
                <w:szCs w:val="18"/>
              </w:rPr>
              <w:t>3.48±1.79</w:t>
            </w:r>
          </w:p>
        </w:tc>
        <w:tc>
          <w:tcPr>
            <w:tcW w:w="720" w:type="dxa"/>
          </w:tcPr>
          <w:p w:rsidR="00F763B2" w:rsidRPr="002E1B6C" w:rsidRDefault="00F763B2" w:rsidP="00F763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</w:tcPr>
          <w:p w:rsidR="00F763B2" w:rsidRPr="002E1B6C" w:rsidRDefault="00FB78C1" w:rsidP="00F763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color w:val="000000"/>
                <w:sz w:val="18"/>
                <w:szCs w:val="18"/>
              </w:rPr>
              <w:t>8.38±1.98</w:t>
            </w:r>
          </w:p>
        </w:tc>
        <w:tc>
          <w:tcPr>
            <w:tcW w:w="720" w:type="dxa"/>
          </w:tcPr>
          <w:p w:rsidR="00F763B2" w:rsidRPr="002E1B6C" w:rsidRDefault="00F763B2" w:rsidP="00F763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</w:tcPr>
          <w:p w:rsidR="00F763B2" w:rsidRPr="002E1B6C" w:rsidRDefault="00FB78C1" w:rsidP="00F763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color w:val="000000"/>
                <w:sz w:val="18"/>
                <w:szCs w:val="18"/>
              </w:rPr>
              <w:t>12.16±2.96</w:t>
            </w:r>
          </w:p>
        </w:tc>
        <w:tc>
          <w:tcPr>
            <w:tcW w:w="720" w:type="dxa"/>
          </w:tcPr>
          <w:p w:rsidR="00F763B2" w:rsidRPr="002E1B6C" w:rsidRDefault="00F763B2" w:rsidP="00F763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</w:tcPr>
          <w:p w:rsidR="00F763B2" w:rsidRPr="002E1B6C" w:rsidRDefault="00FB78C1" w:rsidP="00F763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sz w:val="18"/>
                <w:szCs w:val="18"/>
              </w:rPr>
              <w:t>15.83±3.83</w:t>
            </w:r>
          </w:p>
        </w:tc>
        <w:tc>
          <w:tcPr>
            <w:tcW w:w="720" w:type="dxa"/>
          </w:tcPr>
          <w:p w:rsidR="00F763B2" w:rsidRPr="002E1B6C" w:rsidRDefault="00F763B2" w:rsidP="00F763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  <w:sz w:val="18"/>
                <w:szCs w:val="18"/>
              </w:rPr>
            </w:pPr>
          </w:p>
        </w:tc>
      </w:tr>
      <w:tr w:rsidR="00F763B2" w:rsidRPr="00EF60EF" w:rsidTr="00FB3136">
        <w:trPr>
          <w:trHeight w:val="2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tcBorders>
              <w:bottom w:val="single" w:sz="4" w:space="0" w:color="auto"/>
            </w:tcBorders>
          </w:tcPr>
          <w:p w:rsidR="00F763B2" w:rsidRPr="00FB3136" w:rsidRDefault="00F763B2" w:rsidP="00F763B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B3136">
              <w:rPr>
                <w:rFonts w:ascii="Times New Roman" w:eastAsia="Calibri" w:hAnsi="Times New Roman" w:cs="Times New Roman"/>
                <w:sz w:val="18"/>
                <w:szCs w:val="18"/>
              </w:rPr>
              <w:t>Never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:rsidR="00F763B2" w:rsidRPr="002E1B6C" w:rsidRDefault="00BF7A49" w:rsidP="00F763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sz w:val="18"/>
                <w:szCs w:val="18"/>
              </w:rPr>
              <w:t>8.25±1.50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F763B2" w:rsidRPr="002E1B6C" w:rsidRDefault="00F763B2" w:rsidP="00F763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:rsidR="00F763B2" w:rsidRPr="002E1B6C" w:rsidRDefault="00BF7A49" w:rsidP="00F763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sz w:val="18"/>
                <w:szCs w:val="18"/>
              </w:rPr>
              <w:t>15.25±5.67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F763B2" w:rsidRPr="002E1B6C" w:rsidRDefault="00F763B2" w:rsidP="00F763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:rsidR="00F763B2" w:rsidRPr="002E1B6C" w:rsidRDefault="00BF7A49" w:rsidP="00F763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sz w:val="18"/>
                <w:szCs w:val="18"/>
              </w:rPr>
              <w:t>2.25±1.25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F763B2" w:rsidRPr="002E1B6C" w:rsidRDefault="00F763B2" w:rsidP="00F763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:rsidR="00F763B2" w:rsidRPr="002E1B6C" w:rsidRDefault="00FB78C1" w:rsidP="00F763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color w:val="000000"/>
                <w:sz w:val="18"/>
                <w:szCs w:val="18"/>
              </w:rPr>
              <w:t>8.00±0.01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F763B2" w:rsidRPr="002E1B6C" w:rsidRDefault="00F763B2" w:rsidP="00F763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F763B2" w:rsidRPr="002E1B6C" w:rsidRDefault="00FB78C1" w:rsidP="00F763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color w:val="000000"/>
                <w:sz w:val="18"/>
                <w:szCs w:val="18"/>
              </w:rPr>
              <w:t>12.00±4.96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F763B2" w:rsidRPr="002E1B6C" w:rsidRDefault="00F763B2" w:rsidP="00F763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:rsidR="00F763B2" w:rsidRPr="002E1B6C" w:rsidRDefault="00FB78C1" w:rsidP="00F763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sz w:val="18"/>
                <w:szCs w:val="18"/>
              </w:rPr>
              <w:t>15.00±3.74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F763B2" w:rsidRPr="002E1B6C" w:rsidRDefault="00F763B2" w:rsidP="00F763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  <w:sz w:val="18"/>
                <w:szCs w:val="18"/>
              </w:rPr>
            </w:pPr>
          </w:p>
        </w:tc>
      </w:tr>
      <w:tr w:rsidR="00F763B2" w:rsidRPr="00EF60EF" w:rsidTr="00FB3136">
        <w:trPr>
          <w:trHeight w:val="14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gridSpan w:val="2"/>
            <w:tcBorders>
              <w:top w:val="single" w:sz="4" w:space="0" w:color="auto"/>
            </w:tcBorders>
          </w:tcPr>
          <w:p w:rsidR="00F763B2" w:rsidRPr="00FB3136" w:rsidRDefault="00E6067A" w:rsidP="00F763B2">
            <w:pPr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sz w:val="18"/>
                <w:szCs w:val="18"/>
              </w:rPr>
              <w:t>History of a</w:t>
            </w:r>
            <w:r w:rsidR="00F763B2" w:rsidRPr="00FB3136">
              <w:rPr>
                <w:rFonts w:asciiTheme="majorBidi" w:eastAsia="Calibri" w:hAnsiTheme="majorBidi" w:cstheme="majorBidi"/>
                <w:sz w:val="18"/>
                <w:szCs w:val="18"/>
              </w:rPr>
              <w:t xml:space="preserve">ttending </w:t>
            </w:r>
            <w:r>
              <w:rPr>
                <w:rFonts w:asciiTheme="majorBidi" w:eastAsia="Calibri" w:hAnsiTheme="majorBidi" w:cstheme="majorBidi"/>
                <w:sz w:val="18"/>
                <w:szCs w:val="18"/>
              </w:rPr>
              <w:t xml:space="preserve">to </w:t>
            </w:r>
            <w:r w:rsidR="00F763B2" w:rsidRPr="00FB3136">
              <w:rPr>
                <w:rFonts w:asciiTheme="majorBidi" w:eastAsia="Calibri" w:hAnsiTheme="majorBidi" w:cstheme="majorBidi"/>
                <w:sz w:val="18"/>
                <w:szCs w:val="18"/>
              </w:rPr>
              <w:t>ethics course</w:t>
            </w:r>
            <w:r>
              <w:rPr>
                <w:rFonts w:asciiTheme="majorBidi" w:eastAsia="Calibri" w:hAnsiTheme="majorBidi" w:cstheme="majorBidi"/>
                <w:sz w:val="18"/>
                <w:szCs w:val="18"/>
              </w:rPr>
              <w:t>s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:rsidR="00F763B2" w:rsidRPr="002E1B6C" w:rsidRDefault="00F763B2" w:rsidP="00F763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</w:tcPr>
          <w:p w:rsidR="00F763B2" w:rsidRPr="002E1B6C" w:rsidRDefault="00F763B2" w:rsidP="00F763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</w:tcPr>
          <w:p w:rsidR="00F763B2" w:rsidRPr="002E1B6C" w:rsidRDefault="00F763B2" w:rsidP="00F763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</w:tcPr>
          <w:p w:rsidR="00F763B2" w:rsidRPr="002E1B6C" w:rsidRDefault="00F763B2" w:rsidP="00F763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</w:tcPr>
          <w:p w:rsidR="00F763B2" w:rsidRPr="002E1B6C" w:rsidRDefault="00F763B2" w:rsidP="00F763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</w:tcPr>
          <w:p w:rsidR="00F763B2" w:rsidRPr="002E1B6C" w:rsidRDefault="00F763B2" w:rsidP="00F763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</w:tcPr>
          <w:p w:rsidR="00F763B2" w:rsidRPr="002E1B6C" w:rsidRDefault="00F763B2" w:rsidP="00F763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</w:tcPr>
          <w:p w:rsidR="00F763B2" w:rsidRPr="002E1B6C" w:rsidRDefault="00F763B2" w:rsidP="00F763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</w:tcPr>
          <w:p w:rsidR="00F763B2" w:rsidRPr="002E1B6C" w:rsidRDefault="00F763B2" w:rsidP="00F763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</w:tcPr>
          <w:p w:rsidR="00F763B2" w:rsidRPr="002E1B6C" w:rsidRDefault="00F763B2" w:rsidP="00F763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</w:tcPr>
          <w:p w:rsidR="00F763B2" w:rsidRPr="002E1B6C" w:rsidRDefault="00F763B2" w:rsidP="00F763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</w:p>
        </w:tc>
      </w:tr>
      <w:tr w:rsidR="00F763B2" w:rsidRPr="00EF60EF" w:rsidTr="00FB3136">
        <w:trPr>
          <w:trHeight w:val="14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</w:tcPr>
          <w:p w:rsidR="00F763B2" w:rsidRPr="00FB3136" w:rsidRDefault="00F763B2" w:rsidP="00F763B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B3136">
              <w:rPr>
                <w:rFonts w:ascii="Times New Roman" w:eastAsia="Calibri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350" w:type="dxa"/>
          </w:tcPr>
          <w:p w:rsidR="00F763B2" w:rsidRPr="002E1B6C" w:rsidRDefault="003B4122" w:rsidP="00F763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sz w:val="18"/>
                <w:szCs w:val="18"/>
              </w:rPr>
              <w:t>9.67±1.94</w:t>
            </w:r>
          </w:p>
        </w:tc>
        <w:tc>
          <w:tcPr>
            <w:tcW w:w="720" w:type="dxa"/>
          </w:tcPr>
          <w:p w:rsidR="00F763B2" w:rsidRPr="002E1B6C" w:rsidRDefault="003D425F" w:rsidP="00F763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sz w:val="18"/>
                <w:szCs w:val="18"/>
              </w:rPr>
              <w:t>0.590</w:t>
            </w:r>
          </w:p>
        </w:tc>
        <w:tc>
          <w:tcPr>
            <w:tcW w:w="1440" w:type="dxa"/>
          </w:tcPr>
          <w:p w:rsidR="00F763B2" w:rsidRPr="002E1B6C" w:rsidRDefault="003B4122" w:rsidP="00F763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sz w:val="18"/>
                <w:szCs w:val="18"/>
              </w:rPr>
              <w:t>15.57±3.99</w:t>
            </w:r>
          </w:p>
        </w:tc>
        <w:tc>
          <w:tcPr>
            <w:tcW w:w="720" w:type="dxa"/>
          </w:tcPr>
          <w:p w:rsidR="00F763B2" w:rsidRPr="002E1B6C" w:rsidRDefault="003D425F" w:rsidP="00F763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sz w:val="18"/>
                <w:szCs w:val="18"/>
              </w:rPr>
              <w:t>0.466</w:t>
            </w:r>
          </w:p>
        </w:tc>
        <w:tc>
          <w:tcPr>
            <w:tcW w:w="1350" w:type="dxa"/>
          </w:tcPr>
          <w:p w:rsidR="00F763B2" w:rsidRPr="002E1B6C" w:rsidRDefault="003B4122" w:rsidP="00F763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sz w:val="18"/>
                <w:szCs w:val="18"/>
              </w:rPr>
              <w:t>3.55±1.71</w:t>
            </w:r>
          </w:p>
        </w:tc>
        <w:tc>
          <w:tcPr>
            <w:tcW w:w="720" w:type="dxa"/>
          </w:tcPr>
          <w:p w:rsidR="00F763B2" w:rsidRPr="002E1B6C" w:rsidRDefault="003D425F" w:rsidP="00F763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color w:val="000000"/>
                <w:sz w:val="18"/>
                <w:szCs w:val="18"/>
              </w:rPr>
              <w:t>0.246</w:t>
            </w:r>
          </w:p>
        </w:tc>
        <w:tc>
          <w:tcPr>
            <w:tcW w:w="1350" w:type="dxa"/>
          </w:tcPr>
          <w:p w:rsidR="00F763B2" w:rsidRPr="002E1B6C" w:rsidRDefault="003B4122" w:rsidP="00F763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color w:val="000000"/>
                <w:sz w:val="18"/>
                <w:szCs w:val="18"/>
              </w:rPr>
              <w:t>8.44±1.95</w:t>
            </w:r>
          </w:p>
        </w:tc>
        <w:tc>
          <w:tcPr>
            <w:tcW w:w="720" w:type="dxa"/>
          </w:tcPr>
          <w:p w:rsidR="00F763B2" w:rsidRPr="002E1B6C" w:rsidRDefault="003D425F" w:rsidP="00F763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color w:val="000000"/>
                <w:sz w:val="18"/>
                <w:szCs w:val="18"/>
              </w:rPr>
              <w:t>0.703</w:t>
            </w:r>
          </w:p>
        </w:tc>
        <w:tc>
          <w:tcPr>
            <w:tcW w:w="1170" w:type="dxa"/>
          </w:tcPr>
          <w:p w:rsidR="00F763B2" w:rsidRPr="002E1B6C" w:rsidRDefault="003B4122" w:rsidP="00F763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color w:val="000000"/>
                <w:sz w:val="18"/>
                <w:szCs w:val="18"/>
              </w:rPr>
              <w:t>11.78±3.13</w:t>
            </w:r>
          </w:p>
        </w:tc>
        <w:tc>
          <w:tcPr>
            <w:tcW w:w="720" w:type="dxa"/>
          </w:tcPr>
          <w:p w:rsidR="00F763B2" w:rsidRPr="002E1B6C" w:rsidRDefault="003D425F" w:rsidP="00F763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color w:val="000000"/>
                <w:sz w:val="18"/>
                <w:szCs w:val="18"/>
              </w:rPr>
              <w:t>0.297</w:t>
            </w:r>
          </w:p>
        </w:tc>
        <w:tc>
          <w:tcPr>
            <w:tcW w:w="1350" w:type="dxa"/>
          </w:tcPr>
          <w:p w:rsidR="00F763B2" w:rsidRPr="002E1B6C" w:rsidRDefault="003D425F" w:rsidP="00F763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sz w:val="18"/>
                <w:szCs w:val="18"/>
              </w:rPr>
              <w:t>15.91±3.69</w:t>
            </w:r>
          </w:p>
        </w:tc>
        <w:tc>
          <w:tcPr>
            <w:tcW w:w="720" w:type="dxa"/>
          </w:tcPr>
          <w:p w:rsidR="00F763B2" w:rsidRPr="002E1B6C" w:rsidRDefault="003D425F" w:rsidP="00F763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color w:val="000000"/>
                <w:sz w:val="18"/>
                <w:szCs w:val="18"/>
              </w:rPr>
              <w:t>0.586</w:t>
            </w:r>
          </w:p>
        </w:tc>
      </w:tr>
      <w:tr w:rsidR="00F763B2" w:rsidRPr="00EF60EF" w:rsidTr="00FB3136">
        <w:trPr>
          <w:trHeight w:val="2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tcBorders>
              <w:bottom w:val="single" w:sz="4" w:space="0" w:color="auto"/>
            </w:tcBorders>
          </w:tcPr>
          <w:p w:rsidR="00F763B2" w:rsidRPr="00FB3136" w:rsidRDefault="00F763B2" w:rsidP="00F763B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B3136">
              <w:rPr>
                <w:rFonts w:ascii="Times New Roman" w:eastAsia="Calibri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:rsidR="00F763B2" w:rsidRPr="002E1B6C" w:rsidRDefault="003B4122" w:rsidP="00F763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sz w:val="18"/>
                <w:szCs w:val="18"/>
              </w:rPr>
              <w:t>9.82±2.08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F763B2" w:rsidRPr="002E1B6C" w:rsidRDefault="00F763B2" w:rsidP="00F763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  <w:sz w:val="18"/>
                <w:szCs w:val="18"/>
                <w:lang w:bidi="fa-IR"/>
              </w:rPr>
            </w:pP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:rsidR="00F763B2" w:rsidRPr="002E1B6C" w:rsidRDefault="003B4122" w:rsidP="00F763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sz w:val="18"/>
                <w:szCs w:val="18"/>
              </w:rPr>
              <w:t>16.11±3.36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F763B2" w:rsidRPr="002E1B6C" w:rsidRDefault="00F763B2" w:rsidP="00F763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:rsidR="00F763B2" w:rsidRPr="002E1B6C" w:rsidRDefault="003B4122" w:rsidP="00F763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sz w:val="18"/>
                <w:szCs w:val="18"/>
              </w:rPr>
              <w:t>3.82±1.77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F763B2" w:rsidRPr="002E1B6C" w:rsidRDefault="00F763B2" w:rsidP="00F763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:rsidR="00F763B2" w:rsidRPr="002E1B6C" w:rsidRDefault="003B4122" w:rsidP="00F763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color w:val="000000"/>
                <w:sz w:val="18"/>
                <w:szCs w:val="18"/>
              </w:rPr>
              <w:t>8.54±1.99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F763B2" w:rsidRPr="002E1B6C" w:rsidRDefault="00F763B2" w:rsidP="00F763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F763B2" w:rsidRPr="002E1B6C" w:rsidRDefault="003B4122" w:rsidP="00F763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color w:val="000000"/>
                <w:sz w:val="18"/>
                <w:szCs w:val="18"/>
              </w:rPr>
              <w:t>11.36±2.88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F763B2" w:rsidRPr="002E1B6C" w:rsidRDefault="00F763B2" w:rsidP="00F763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:rsidR="00F763B2" w:rsidRPr="002E1B6C" w:rsidRDefault="003D425F" w:rsidP="00F763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sz w:val="18"/>
                <w:szCs w:val="18"/>
              </w:rPr>
              <w:t>15.64±3.74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F763B2" w:rsidRPr="002E1B6C" w:rsidRDefault="00F763B2" w:rsidP="00F763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  <w:sz w:val="18"/>
                <w:szCs w:val="18"/>
              </w:rPr>
            </w:pPr>
          </w:p>
        </w:tc>
      </w:tr>
      <w:tr w:rsidR="00AC5DDB" w:rsidRPr="00EF60EF" w:rsidTr="00FB3136">
        <w:trPr>
          <w:trHeight w:val="2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tcBorders>
              <w:top w:val="single" w:sz="4" w:space="0" w:color="auto"/>
              <w:bottom w:val="single" w:sz="4" w:space="0" w:color="auto"/>
            </w:tcBorders>
          </w:tcPr>
          <w:p w:rsidR="00AC5DDB" w:rsidRPr="00FB3136" w:rsidRDefault="00AC5DDB" w:rsidP="00AC5DD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B3136">
              <w:rPr>
                <w:rFonts w:ascii="Times New Roman" w:eastAsia="Calibri" w:hAnsi="Times New Roman" w:cs="Times New Roman"/>
                <w:sz w:val="18"/>
                <w:szCs w:val="18"/>
              </w:rPr>
              <w:t>Total participants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:rsidR="00AC5DDB" w:rsidRPr="002E1B6C" w:rsidRDefault="00AC5DDB" w:rsidP="00AC5D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bookmarkStart w:id="16" w:name="_Hlk100395272"/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  <w:t>9.73±1.99</w:t>
            </w:r>
            <w:bookmarkEnd w:id="16"/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:rsidR="00AC5DDB" w:rsidRPr="002E1B6C" w:rsidRDefault="00AC5DDB" w:rsidP="00AC5D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  <w:sz w:val="18"/>
                <w:szCs w:val="18"/>
                <w:lang w:bidi="fa-IR"/>
              </w:rPr>
            </w:pPr>
            <w:r>
              <w:rPr>
                <w:rFonts w:asciiTheme="majorBidi" w:eastAsia="Calibri" w:hAnsiTheme="majorBidi" w:cstheme="majorBidi"/>
                <w:color w:val="000000"/>
                <w:sz w:val="18"/>
                <w:szCs w:val="18"/>
                <w:lang w:bidi="fa-IR"/>
              </w:rPr>
              <w:t>-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:rsidR="00AC5DDB" w:rsidRPr="002E1B6C" w:rsidRDefault="00AC5DDB" w:rsidP="00AC5D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bookmarkStart w:id="17" w:name="_Hlk100395327"/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  <w:t>15.88±3.76</w:t>
            </w:r>
            <w:bookmarkEnd w:id="17"/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:rsidR="00AC5DDB" w:rsidRPr="002E1B6C" w:rsidRDefault="00AC5DDB" w:rsidP="00AC5D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:rsidR="00AC5DDB" w:rsidRPr="002E1B6C" w:rsidRDefault="00AC5DDB" w:rsidP="00AC5D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bookmarkStart w:id="18" w:name="_Hlk100395385"/>
            <w:r w:rsidRPr="00AC5DDB">
              <w:rPr>
                <w:rFonts w:asciiTheme="majorBidi" w:eastAsia="Calibri" w:hAnsiTheme="majorBidi" w:cstheme="majorBidi"/>
                <w:sz w:val="18"/>
                <w:szCs w:val="18"/>
              </w:rPr>
              <w:t>3.65±1.73</w:t>
            </w:r>
            <w:bookmarkEnd w:id="18"/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:rsidR="00AC5DDB" w:rsidRPr="002E1B6C" w:rsidRDefault="00AC5DDB" w:rsidP="00AC5D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:rsidR="00AC5DDB" w:rsidRPr="002E1B6C" w:rsidRDefault="00AC5DDB" w:rsidP="00AC5D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  <w:sz w:val="18"/>
                <w:szCs w:val="18"/>
              </w:rPr>
            </w:pPr>
            <w:bookmarkStart w:id="19" w:name="_Hlk100395448"/>
            <w:r w:rsidRPr="00AC5DDB">
              <w:rPr>
                <w:rFonts w:asciiTheme="majorBidi" w:eastAsia="Calibri" w:hAnsiTheme="majorBidi" w:cstheme="majorBidi"/>
                <w:color w:val="000000"/>
                <w:sz w:val="18"/>
                <w:szCs w:val="18"/>
              </w:rPr>
              <w:t>8.48±1.96</w:t>
            </w:r>
            <w:bookmarkEnd w:id="19"/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:rsidR="00AC5DDB" w:rsidRPr="002E1B6C" w:rsidRDefault="00AC5DDB" w:rsidP="00AC5D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:rsidR="00AC5DDB" w:rsidRPr="002E1B6C" w:rsidRDefault="00AC5DDB" w:rsidP="00AC5D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bookmarkStart w:id="20" w:name="_Hlk100395527"/>
            <w:r w:rsidRPr="00AC5DDB">
              <w:rPr>
                <w:rFonts w:asciiTheme="majorBidi" w:eastAsia="Calibri" w:hAnsiTheme="majorBidi" w:cstheme="majorBidi"/>
                <w:sz w:val="18"/>
                <w:szCs w:val="18"/>
              </w:rPr>
              <w:t>11.62±3.04</w:t>
            </w:r>
            <w:bookmarkEnd w:id="20"/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:rsidR="00AC5DDB" w:rsidRPr="002E1B6C" w:rsidRDefault="00AC5DDB" w:rsidP="00AC5D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:rsidR="00AC5DDB" w:rsidRPr="002E1B6C" w:rsidRDefault="00AC5DDB" w:rsidP="00AC5D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bookmarkStart w:id="21" w:name="_Hlk100395574"/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  <w:t>15.81±3.70</w:t>
            </w:r>
            <w:bookmarkEnd w:id="21"/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:rsidR="00AC5DDB" w:rsidRPr="002E1B6C" w:rsidRDefault="00AC5DDB" w:rsidP="00AC5D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color w:val="000000"/>
                <w:sz w:val="18"/>
                <w:szCs w:val="18"/>
              </w:rPr>
              <w:t>-</w:t>
            </w:r>
          </w:p>
        </w:tc>
      </w:tr>
    </w:tbl>
    <w:p w:rsidR="00AC1813" w:rsidRDefault="00AC1813" w:rsidP="002E1B6C">
      <w:pPr>
        <w:ind w:right="-270"/>
        <w:rPr>
          <w:rFonts w:asciiTheme="majorBidi" w:hAnsiTheme="majorBidi" w:cstheme="majorBidi"/>
          <w:sz w:val="24"/>
          <w:szCs w:val="24"/>
        </w:rPr>
      </w:pPr>
    </w:p>
    <w:p w:rsidR="00AC1813" w:rsidRPr="00AC1813" w:rsidRDefault="00AC1813" w:rsidP="00AC1813">
      <w:pPr>
        <w:spacing w:line="240" w:lineRule="auto"/>
        <w:ind w:right="-360"/>
        <w:rPr>
          <w:rFonts w:asciiTheme="majorBidi" w:hAnsiTheme="majorBidi" w:cstheme="majorBidi"/>
          <w:sz w:val="24"/>
          <w:szCs w:val="24"/>
        </w:rPr>
        <w:sectPr w:rsidR="00AC1813" w:rsidRPr="00AC1813" w:rsidSect="00EF60EF">
          <w:footerReference w:type="default" r:id="rId8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9A3459" w:rsidRDefault="007112BD" w:rsidP="00E1527A">
      <w:pPr>
        <w:spacing w:line="240" w:lineRule="auto"/>
        <w:ind w:left="-360" w:right="-360"/>
        <w:jc w:val="center"/>
        <w:rPr>
          <w:rFonts w:asciiTheme="majorBidi" w:hAnsiTheme="majorBidi" w:cstheme="majorBidi"/>
          <w:sz w:val="24"/>
          <w:szCs w:val="24"/>
        </w:rPr>
      </w:pPr>
      <w:r w:rsidRPr="00A31049">
        <w:rPr>
          <w:rFonts w:asciiTheme="majorBidi" w:hAnsiTheme="majorBidi" w:cstheme="majorBidi"/>
          <w:b/>
          <w:bCs/>
          <w:sz w:val="24"/>
          <w:szCs w:val="24"/>
        </w:rPr>
        <w:lastRenderedPageBreak/>
        <w:t>Tab</w:t>
      </w:r>
      <w:r w:rsidR="00A31049" w:rsidRPr="00A31049">
        <w:rPr>
          <w:rFonts w:asciiTheme="majorBidi" w:hAnsiTheme="majorBidi" w:cstheme="majorBidi"/>
          <w:b/>
          <w:bCs/>
          <w:sz w:val="24"/>
          <w:szCs w:val="24"/>
        </w:rPr>
        <w:t xml:space="preserve">le </w:t>
      </w:r>
      <w:r w:rsidR="000F1D92">
        <w:rPr>
          <w:rFonts w:asciiTheme="majorBidi" w:hAnsiTheme="majorBidi" w:cstheme="majorBidi"/>
          <w:b/>
          <w:bCs/>
          <w:sz w:val="24"/>
          <w:szCs w:val="24"/>
        </w:rPr>
        <w:t>S</w:t>
      </w:r>
      <w:r w:rsidR="00AC5DDB">
        <w:rPr>
          <w:rFonts w:asciiTheme="majorBidi" w:hAnsiTheme="majorBidi" w:cstheme="majorBidi"/>
          <w:b/>
          <w:bCs/>
          <w:sz w:val="24"/>
          <w:szCs w:val="24"/>
        </w:rPr>
        <w:t>4</w:t>
      </w:r>
      <w:r w:rsidR="00A31049" w:rsidRPr="00A31049">
        <w:rPr>
          <w:rFonts w:asciiTheme="majorBidi" w:hAnsiTheme="majorBidi" w:cstheme="majorBidi"/>
          <w:b/>
          <w:bCs/>
          <w:sz w:val="24"/>
          <w:szCs w:val="24"/>
        </w:rPr>
        <w:t>:</w:t>
      </w:r>
      <w:r w:rsidR="00A31049">
        <w:rPr>
          <w:rFonts w:asciiTheme="majorBidi" w:hAnsiTheme="majorBidi" w:cstheme="majorBidi"/>
          <w:sz w:val="24"/>
          <w:szCs w:val="24"/>
        </w:rPr>
        <w:t xml:space="preserve"> </w:t>
      </w:r>
      <w:r w:rsidR="00A31049" w:rsidRPr="00A31049">
        <w:rPr>
          <w:rFonts w:asciiTheme="majorBidi" w:hAnsiTheme="majorBidi" w:cstheme="majorBidi"/>
          <w:sz w:val="24"/>
          <w:szCs w:val="24"/>
        </w:rPr>
        <w:t>Nurs</w:t>
      </w:r>
      <w:r w:rsidR="00A31049">
        <w:rPr>
          <w:rFonts w:asciiTheme="majorBidi" w:hAnsiTheme="majorBidi" w:cstheme="majorBidi"/>
          <w:sz w:val="24"/>
          <w:szCs w:val="24"/>
        </w:rPr>
        <w:t>e</w:t>
      </w:r>
      <w:bookmarkStart w:id="22" w:name="_Hlk99444322"/>
      <w:r w:rsidR="00A31049">
        <w:rPr>
          <w:rFonts w:asciiTheme="majorBidi" w:hAnsiTheme="majorBidi" w:cstheme="majorBidi"/>
          <w:sz w:val="24"/>
          <w:szCs w:val="24"/>
        </w:rPr>
        <w:t>'</w:t>
      </w:r>
      <w:r w:rsidR="00A31049" w:rsidRPr="00A31049">
        <w:rPr>
          <w:rFonts w:asciiTheme="majorBidi" w:hAnsiTheme="majorBidi" w:cstheme="majorBidi"/>
          <w:sz w:val="24"/>
          <w:szCs w:val="24"/>
        </w:rPr>
        <w:t>s</w:t>
      </w:r>
      <w:bookmarkEnd w:id="22"/>
      <w:r w:rsidR="00A31049" w:rsidRPr="00A31049">
        <w:rPr>
          <w:rFonts w:asciiTheme="majorBidi" w:hAnsiTheme="majorBidi" w:cstheme="majorBidi"/>
          <w:sz w:val="24"/>
          <w:szCs w:val="24"/>
        </w:rPr>
        <w:t xml:space="preserve"> responses to section A of the Nursing Dilemma Test (n=24</w:t>
      </w:r>
      <w:r w:rsidR="00A31049">
        <w:rPr>
          <w:rFonts w:asciiTheme="majorBidi" w:hAnsiTheme="majorBidi" w:cstheme="majorBidi"/>
          <w:sz w:val="24"/>
          <w:szCs w:val="24"/>
        </w:rPr>
        <w:t>5</w:t>
      </w:r>
      <w:r w:rsidR="00A31049" w:rsidRPr="00A31049">
        <w:rPr>
          <w:rFonts w:asciiTheme="majorBidi" w:hAnsiTheme="majorBidi" w:cstheme="majorBidi"/>
          <w:sz w:val="24"/>
          <w:szCs w:val="24"/>
        </w:rPr>
        <w:t>)</w:t>
      </w:r>
    </w:p>
    <w:tbl>
      <w:tblPr>
        <w:tblStyle w:val="PlainTable21"/>
        <w:tblW w:w="8815" w:type="dxa"/>
        <w:tblLook w:val="0680" w:firstRow="0" w:lastRow="0" w:firstColumn="1" w:lastColumn="0" w:noHBand="1" w:noVBand="1"/>
      </w:tblPr>
      <w:tblGrid>
        <w:gridCol w:w="2695"/>
        <w:gridCol w:w="4590"/>
        <w:gridCol w:w="1530"/>
      </w:tblGrid>
      <w:tr w:rsidR="00C935C7" w:rsidRPr="00A31049" w:rsidTr="00E6067A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  <w:tcBorders>
              <w:top w:val="single" w:sz="4" w:space="0" w:color="auto"/>
              <w:bottom w:val="single" w:sz="4" w:space="0" w:color="auto"/>
            </w:tcBorders>
          </w:tcPr>
          <w:p w:rsidR="00C935C7" w:rsidRPr="00E6067A" w:rsidRDefault="00C935C7" w:rsidP="00101C73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  <w:r w:rsidRPr="00E6067A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  <w:t>Scenarios</w:t>
            </w:r>
          </w:p>
        </w:tc>
        <w:tc>
          <w:tcPr>
            <w:tcW w:w="4590" w:type="dxa"/>
            <w:tcBorders>
              <w:top w:val="single" w:sz="4" w:space="0" w:color="auto"/>
              <w:bottom w:val="single" w:sz="4" w:space="0" w:color="auto"/>
            </w:tcBorders>
          </w:tcPr>
          <w:p w:rsidR="00C935C7" w:rsidRPr="00E6067A" w:rsidRDefault="00C935C7" w:rsidP="00101C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6067A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bidi="fa-IR"/>
              </w:rPr>
              <w:t>‘What should nurse do?’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:rsidR="00C935C7" w:rsidRPr="00E6067A" w:rsidRDefault="00C935C7" w:rsidP="00101C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6067A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t>n (%)</w:t>
            </w:r>
          </w:p>
        </w:tc>
      </w:tr>
      <w:tr w:rsidR="00C935C7" w:rsidRPr="00A31049" w:rsidTr="00E6067A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  <w:vMerge w:val="restart"/>
            <w:tcBorders>
              <w:top w:val="single" w:sz="4" w:space="0" w:color="auto"/>
            </w:tcBorders>
          </w:tcPr>
          <w:p w:rsidR="00C935C7" w:rsidRPr="00E6067A" w:rsidRDefault="00C935C7" w:rsidP="00101C73">
            <w:pPr>
              <w:jc w:val="center"/>
              <w:rPr>
                <w:rFonts w:ascii="Times New Roman" w:eastAsia="Calibri" w:hAnsi="Times New Roman" w:cs="Times New Roman"/>
                <w:b w:val="0"/>
                <w:bCs w:val="0"/>
                <w:color w:val="000000"/>
                <w:lang w:bidi="fa-IR"/>
              </w:rPr>
            </w:pPr>
            <w:r w:rsidRPr="00E6067A">
              <w:rPr>
                <w:rFonts w:ascii="Times New Roman" w:eastAsia="Calibri" w:hAnsi="Times New Roman" w:cs="Times New Roman"/>
                <w:b w:val="0"/>
                <w:bCs w:val="0"/>
                <w:color w:val="000000"/>
                <w:lang w:bidi="fa-IR"/>
              </w:rPr>
              <w:t>1. Newborn with anomalies</w:t>
            </w:r>
          </w:p>
        </w:tc>
        <w:tc>
          <w:tcPr>
            <w:tcW w:w="4590" w:type="dxa"/>
            <w:tcBorders>
              <w:top w:val="single" w:sz="4" w:space="0" w:color="auto"/>
            </w:tcBorders>
          </w:tcPr>
          <w:p w:rsidR="00C935C7" w:rsidRPr="00A31049" w:rsidRDefault="00C935C7" w:rsidP="00101C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BookAntiqua" w:hAnsi="BookAntiqua" w:cs="BookAntiqua"/>
                <w:sz w:val="18"/>
                <w:szCs w:val="18"/>
              </w:rPr>
              <w:t>Should resuscitate the newborn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:rsidR="00C935C7" w:rsidRPr="00A31049" w:rsidRDefault="00C935C7" w:rsidP="00101C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  <w:t>160 (65.3)</w:t>
            </w:r>
          </w:p>
        </w:tc>
      </w:tr>
      <w:tr w:rsidR="00C935C7" w:rsidRPr="00A31049" w:rsidTr="00E6067A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  <w:vMerge/>
          </w:tcPr>
          <w:p w:rsidR="00C935C7" w:rsidRPr="00E6067A" w:rsidRDefault="00C935C7" w:rsidP="00101C73">
            <w:pPr>
              <w:jc w:val="center"/>
              <w:rPr>
                <w:rFonts w:ascii="Times New Roman" w:eastAsia="Calibri" w:hAnsi="Times New Roman" w:cs="Times New Roman"/>
                <w:b w:val="0"/>
                <w:bCs w:val="0"/>
                <w:color w:val="000000"/>
                <w:lang w:bidi="fa-IR"/>
              </w:rPr>
            </w:pPr>
          </w:p>
        </w:tc>
        <w:tc>
          <w:tcPr>
            <w:tcW w:w="4590" w:type="dxa"/>
          </w:tcPr>
          <w:p w:rsidR="00C935C7" w:rsidRPr="00A31049" w:rsidRDefault="00C935C7" w:rsidP="00101C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BookAntiqua" w:hAnsi="BookAntiqua" w:cs="BookAntiqua"/>
                <w:sz w:val="18"/>
                <w:szCs w:val="18"/>
              </w:rPr>
              <w:t>Cannot decide</w:t>
            </w:r>
          </w:p>
        </w:tc>
        <w:tc>
          <w:tcPr>
            <w:tcW w:w="1530" w:type="dxa"/>
          </w:tcPr>
          <w:p w:rsidR="00C935C7" w:rsidRPr="00A31049" w:rsidRDefault="00C935C7" w:rsidP="00101C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2 (17.1)</w:t>
            </w:r>
          </w:p>
        </w:tc>
      </w:tr>
      <w:tr w:rsidR="00C935C7" w:rsidRPr="00A31049" w:rsidTr="00E6067A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  <w:vMerge/>
            <w:tcBorders>
              <w:bottom w:val="single" w:sz="4" w:space="0" w:color="auto"/>
            </w:tcBorders>
          </w:tcPr>
          <w:p w:rsidR="00C935C7" w:rsidRPr="00E6067A" w:rsidRDefault="00C935C7" w:rsidP="00101C73">
            <w:pPr>
              <w:jc w:val="center"/>
              <w:rPr>
                <w:rFonts w:ascii="Times New Roman" w:eastAsia="Calibri" w:hAnsi="Times New Roman" w:cs="Times New Roman"/>
                <w:b w:val="0"/>
                <w:bCs w:val="0"/>
                <w:color w:val="000000"/>
                <w:lang w:bidi="fa-IR"/>
              </w:rPr>
            </w:pPr>
          </w:p>
        </w:tc>
        <w:tc>
          <w:tcPr>
            <w:tcW w:w="4590" w:type="dxa"/>
            <w:tcBorders>
              <w:bottom w:val="single" w:sz="4" w:space="0" w:color="auto"/>
            </w:tcBorders>
          </w:tcPr>
          <w:p w:rsidR="00C935C7" w:rsidRPr="00A31049" w:rsidRDefault="00C935C7" w:rsidP="00101C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935C7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Should not resuscitate the newborn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:rsidR="00C935C7" w:rsidRPr="00A31049" w:rsidRDefault="00C935C7" w:rsidP="00101C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3 (17.6)</w:t>
            </w:r>
          </w:p>
        </w:tc>
      </w:tr>
      <w:tr w:rsidR="00C935C7" w:rsidRPr="00A31049" w:rsidTr="00E6067A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  <w:vMerge w:val="restart"/>
            <w:tcBorders>
              <w:top w:val="single" w:sz="4" w:space="0" w:color="auto"/>
            </w:tcBorders>
          </w:tcPr>
          <w:p w:rsidR="00C935C7" w:rsidRPr="00E6067A" w:rsidRDefault="00C935C7" w:rsidP="00101C73">
            <w:pPr>
              <w:jc w:val="center"/>
              <w:rPr>
                <w:rFonts w:ascii="Times New Roman" w:eastAsia="Calibri" w:hAnsi="Times New Roman" w:cs="Times New Roman"/>
                <w:b w:val="0"/>
                <w:bCs w:val="0"/>
                <w:color w:val="000000"/>
                <w:lang w:bidi="fa-IR"/>
              </w:rPr>
            </w:pPr>
            <w:r w:rsidRPr="00E6067A">
              <w:rPr>
                <w:rFonts w:ascii="Times New Roman" w:eastAsia="Calibri" w:hAnsi="Times New Roman" w:cs="Times New Roman"/>
                <w:b w:val="0"/>
                <w:bCs w:val="0"/>
                <w:color w:val="000000"/>
                <w:lang w:bidi="fa-IR"/>
              </w:rPr>
              <w:t xml:space="preserve">2. </w:t>
            </w:r>
            <w:bookmarkStart w:id="23" w:name="_Hlk100391991"/>
            <w:r w:rsidRPr="00E6067A">
              <w:rPr>
                <w:rFonts w:ascii="Times New Roman" w:eastAsia="Calibri" w:hAnsi="Times New Roman" w:cs="Times New Roman"/>
                <w:b w:val="0"/>
                <w:bCs w:val="0"/>
                <w:color w:val="000000"/>
                <w:lang w:bidi="fa-IR"/>
              </w:rPr>
              <w:t>Forcing medication</w:t>
            </w:r>
            <w:bookmarkEnd w:id="23"/>
          </w:p>
        </w:tc>
        <w:tc>
          <w:tcPr>
            <w:tcW w:w="4590" w:type="dxa"/>
            <w:tcBorders>
              <w:top w:val="single" w:sz="4" w:space="0" w:color="auto"/>
            </w:tcBorders>
          </w:tcPr>
          <w:p w:rsidR="00C935C7" w:rsidRPr="00A31049" w:rsidRDefault="00C935C7" w:rsidP="00101C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935C7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Should forcefully give the medication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:rsidR="00C935C7" w:rsidRPr="00A31049" w:rsidRDefault="00C935C7" w:rsidP="00101C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1 (24.9)</w:t>
            </w:r>
          </w:p>
        </w:tc>
      </w:tr>
      <w:tr w:rsidR="00C935C7" w:rsidRPr="00A31049" w:rsidTr="00E6067A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  <w:vMerge/>
          </w:tcPr>
          <w:p w:rsidR="00C935C7" w:rsidRPr="00E6067A" w:rsidRDefault="00C935C7" w:rsidP="00101C73">
            <w:pPr>
              <w:jc w:val="center"/>
              <w:rPr>
                <w:rFonts w:ascii="Times New Roman" w:eastAsia="Calibri" w:hAnsi="Times New Roman" w:cs="Times New Roman"/>
                <w:b w:val="0"/>
                <w:bCs w:val="0"/>
                <w:color w:val="000000"/>
                <w:lang w:bidi="fa-IR"/>
              </w:rPr>
            </w:pPr>
          </w:p>
        </w:tc>
        <w:tc>
          <w:tcPr>
            <w:tcW w:w="4590" w:type="dxa"/>
          </w:tcPr>
          <w:p w:rsidR="00C935C7" w:rsidRPr="00A31049" w:rsidRDefault="00C935C7" w:rsidP="00101C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BookAntiqua" w:hAnsi="BookAntiqua" w:cs="BookAntiqua"/>
                <w:sz w:val="18"/>
                <w:szCs w:val="18"/>
              </w:rPr>
              <w:t>Cannot decide</w:t>
            </w:r>
          </w:p>
        </w:tc>
        <w:tc>
          <w:tcPr>
            <w:tcW w:w="1530" w:type="dxa"/>
          </w:tcPr>
          <w:p w:rsidR="00C935C7" w:rsidRPr="00A31049" w:rsidRDefault="00C935C7" w:rsidP="00101C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9C562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0 (4.1)</w:t>
            </w:r>
          </w:p>
        </w:tc>
      </w:tr>
      <w:tr w:rsidR="00C935C7" w:rsidRPr="00A31049" w:rsidTr="00E6067A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  <w:vMerge/>
            <w:tcBorders>
              <w:bottom w:val="single" w:sz="4" w:space="0" w:color="auto"/>
            </w:tcBorders>
          </w:tcPr>
          <w:p w:rsidR="00C935C7" w:rsidRPr="00E6067A" w:rsidRDefault="00C935C7" w:rsidP="00101C73">
            <w:pPr>
              <w:jc w:val="center"/>
              <w:rPr>
                <w:rFonts w:ascii="Times New Roman" w:eastAsia="Calibri" w:hAnsi="Times New Roman" w:cs="Times New Roman"/>
                <w:b w:val="0"/>
                <w:bCs w:val="0"/>
                <w:color w:val="000000"/>
                <w:lang w:bidi="fa-IR"/>
              </w:rPr>
            </w:pPr>
          </w:p>
        </w:tc>
        <w:tc>
          <w:tcPr>
            <w:tcW w:w="4590" w:type="dxa"/>
            <w:tcBorders>
              <w:bottom w:val="single" w:sz="4" w:space="0" w:color="auto"/>
            </w:tcBorders>
          </w:tcPr>
          <w:p w:rsidR="00C935C7" w:rsidRPr="00A31049" w:rsidRDefault="00C935C7" w:rsidP="00101C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935C7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Should not forcefully give the medication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:rsidR="00C935C7" w:rsidRPr="00A31049" w:rsidRDefault="00C935C7" w:rsidP="00101C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  <w:t>174 (71)</w:t>
            </w:r>
          </w:p>
        </w:tc>
      </w:tr>
      <w:tr w:rsidR="00C935C7" w:rsidRPr="00A31049" w:rsidTr="00E6067A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  <w:vMerge w:val="restart"/>
            <w:tcBorders>
              <w:top w:val="single" w:sz="4" w:space="0" w:color="auto"/>
            </w:tcBorders>
          </w:tcPr>
          <w:p w:rsidR="00C935C7" w:rsidRPr="00E6067A" w:rsidRDefault="00C935C7" w:rsidP="00101C73">
            <w:pPr>
              <w:jc w:val="center"/>
              <w:rPr>
                <w:rFonts w:ascii="Times New Roman" w:eastAsia="Calibri" w:hAnsi="Times New Roman" w:cs="Times New Roman"/>
                <w:b w:val="0"/>
                <w:bCs w:val="0"/>
                <w:color w:val="000000"/>
                <w:lang w:bidi="fa-IR"/>
              </w:rPr>
            </w:pPr>
            <w:r w:rsidRPr="00E6067A">
              <w:rPr>
                <w:rFonts w:ascii="Times New Roman" w:eastAsia="Calibri" w:hAnsi="Times New Roman" w:cs="Times New Roman"/>
                <w:b w:val="0"/>
                <w:bCs w:val="0"/>
                <w:color w:val="000000"/>
                <w:lang w:bidi="fa-IR"/>
              </w:rPr>
              <w:t xml:space="preserve">3. </w:t>
            </w:r>
            <w:bookmarkStart w:id="24" w:name="_Hlk100391932"/>
            <w:r w:rsidRPr="00E6067A">
              <w:rPr>
                <w:rFonts w:ascii="Times New Roman" w:eastAsia="Calibri" w:hAnsi="Times New Roman" w:cs="Times New Roman"/>
                <w:b w:val="0"/>
                <w:bCs w:val="0"/>
                <w:color w:val="000000"/>
                <w:lang w:bidi="fa-IR"/>
              </w:rPr>
              <w:t>Adults’ requests to die</w:t>
            </w:r>
            <w:bookmarkEnd w:id="24"/>
          </w:p>
        </w:tc>
        <w:tc>
          <w:tcPr>
            <w:tcW w:w="4590" w:type="dxa"/>
            <w:tcBorders>
              <w:top w:val="single" w:sz="4" w:space="0" w:color="auto"/>
            </w:tcBorders>
          </w:tcPr>
          <w:p w:rsidR="00C935C7" w:rsidRPr="00A31049" w:rsidRDefault="00C935C7" w:rsidP="00101C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  <w:r w:rsidRPr="00C935C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  <w:t xml:space="preserve">Should </w:t>
            </w:r>
            <w:r w:rsidR="00E6067A" w:rsidRPr="00C935C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  <w:t>aid with</w:t>
            </w:r>
            <w:r w:rsidRPr="00C935C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  <w:t xml:space="preserve"> artificial respiration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:rsidR="00C935C7" w:rsidRPr="00A31049" w:rsidRDefault="00E1527A" w:rsidP="00101C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E1527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29 (93.5)</w:t>
            </w:r>
          </w:p>
        </w:tc>
      </w:tr>
      <w:tr w:rsidR="00C935C7" w:rsidRPr="00A31049" w:rsidTr="00E6067A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  <w:vMerge/>
          </w:tcPr>
          <w:p w:rsidR="00C935C7" w:rsidRPr="00E6067A" w:rsidRDefault="00C935C7" w:rsidP="00101C73">
            <w:pPr>
              <w:jc w:val="center"/>
              <w:rPr>
                <w:rFonts w:ascii="Times New Roman" w:eastAsia="Calibri" w:hAnsi="Times New Roman" w:cs="Times New Roman"/>
                <w:b w:val="0"/>
                <w:bCs w:val="0"/>
                <w:color w:val="000000"/>
                <w:lang w:bidi="fa-IR"/>
              </w:rPr>
            </w:pPr>
          </w:p>
        </w:tc>
        <w:tc>
          <w:tcPr>
            <w:tcW w:w="4590" w:type="dxa"/>
          </w:tcPr>
          <w:p w:rsidR="00C935C7" w:rsidRPr="00A31049" w:rsidRDefault="00C935C7" w:rsidP="00101C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  <w:r>
              <w:rPr>
                <w:rFonts w:ascii="BookAntiqua" w:hAnsi="BookAntiqua" w:cs="BookAntiqua"/>
                <w:sz w:val="18"/>
                <w:szCs w:val="18"/>
              </w:rPr>
              <w:t>Cannot decide</w:t>
            </w:r>
          </w:p>
        </w:tc>
        <w:tc>
          <w:tcPr>
            <w:tcW w:w="1530" w:type="dxa"/>
          </w:tcPr>
          <w:p w:rsidR="00C935C7" w:rsidRPr="00A31049" w:rsidRDefault="00C935C7" w:rsidP="00101C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 (2.4)</w:t>
            </w:r>
          </w:p>
        </w:tc>
      </w:tr>
      <w:tr w:rsidR="00C935C7" w:rsidRPr="00A31049" w:rsidTr="00E6067A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  <w:vMerge/>
            <w:tcBorders>
              <w:bottom w:val="single" w:sz="4" w:space="0" w:color="auto"/>
            </w:tcBorders>
          </w:tcPr>
          <w:p w:rsidR="00C935C7" w:rsidRPr="00E6067A" w:rsidRDefault="00C935C7" w:rsidP="00101C73">
            <w:pPr>
              <w:jc w:val="center"/>
              <w:rPr>
                <w:rFonts w:ascii="Times New Roman" w:eastAsia="Calibri" w:hAnsi="Times New Roman" w:cs="Times New Roman"/>
                <w:b w:val="0"/>
                <w:bCs w:val="0"/>
                <w:color w:val="000000"/>
                <w:lang w:bidi="fa-IR"/>
              </w:rPr>
            </w:pPr>
          </w:p>
        </w:tc>
        <w:tc>
          <w:tcPr>
            <w:tcW w:w="4590" w:type="dxa"/>
            <w:tcBorders>
              <w:bottom w:val="single" w:sz="4" w:space="0" w:color="auto"/>
            </w:tcBorders>
          </w:tcPr>
          <w:p w:rsidR="00C935C7" w:rsidRPr="00A31049" w:rsidRDefault="00C935C7" w:rsidP="00101C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  <w:r w:rsidRPr="00C935C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  <w:t xml:space="preserve">Should not </w:t>
            </w:r>
            <w:r w:rsidR="00E6067A" w:rsidRPr="00C935C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  <w:t>aid with</w:t>
            </w:r>
            <w:r w:rsidRPr="00C935C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  <w:t xml:space="preserve"> artificial respiration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:rsidR="00C935C7" w:rsidRPr="00A31049" w:rsidRDefault="00E1527A" w:rsidP="00101C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  <w:t>10 (4.1)</w:t>
            </w:r>
          </w:p>
        </w:tc>
      </w:tr>
      <w:tr w:rsidR="00C935C7" w:rsidRPr="00A31049" w:rsidTr="00E6067A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  <w:vMerge w:val="restart"/>
            <w:tcBorders>
              <w:top w:val="single" w:sz="4" w:space="0" w:color="auto"/>
            </w:tcBorders>
          </w:tcPr>
          <w:p w:rsidR="00C935C7" w:rsidRPr="00E6067A" w:rsidRDefault="00C935C7" w:rsidP="00101C73">
            <w:pPr>
              <w:jc w:val="center"/>
              <w:rPr>
                <w:rFonts w:ascii="Times New Roman" w:eastAsia="Calibri" w:hAnsi="Times New Roman" w:cs="Times New Roman"/>
                <w:b w:val="0"/>
                <w:bCs w:val="0"/>
                <w:color w:val="000000"/>
                <w:lang w:bidi="fa-IR"/>
              </w:rPr>
            </w:pPr>
            <w:r w:rsidRPr="00E6067A">
              <w:rPr>
                <w:rFonts w:ascii="Times New Roman" w:eastAsia="Calibri" w:hAnsi="Times New Roman" w:cs="Times New Roman"/>
                <w:b w:val="0"/>
                <w:bCs w:val="0"/>
                <w:color w:val="000000"/>
                <w:lang w:bidi="fa-IR"/>
              </w:rPr>
              <w:t>4.</w:t>
            </w:r>
            <w:r w:rsidRPr="00E6067A">
              <w:rPr>
                <w:b w:val="0"/>
                <w:bCs w:val="0"/>
              </w:rPr>
              <w:t xml:space="preserve"> </w:t>
            </w:r>
            <w:r w:rsidRPr="00E6067A">
              <w:rPr>
                <w:rFonts w:ascii="Times New Roman" w:eastAsia="Calibri" w:hAnsi="Times New Roman" w:cs="Times New Roman"/>
                <w:b w:val="0"/>
                <w:bCs w:val="0"/>
                <w:color w:val="000000"/>
                <w:lang w:bidi="fa-IR"/>
              </w:rPr>
              <w:t>New nurse orientation</w:t>
            </w:r>
          </w:p>
        </w:tc>
        <w:tc>
          <w:tcPr>
            <w:tcW w:w="4590" w:type="dxa"/>
            <w:tcBorders>
              <w:top w:val="single" w:sz="4" w:space="0" w:color="auto"/>
            </w:tcBorders>
          </w:tcPr>
          <w:p w:rsidR="00C935C7" w:rsidRPr="00A31049" w:rsidRDefault="00C935C7" w:rsidP="00101C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bidi="fa-IR"/>
              </w:rPr>
            </w:pPr>
            <w:r>
              <w:rPr>
                <w:rFonts w:ascii="BookAntiqua" w:hAnsi="BookAntiqua" w:cs="BookAntiqua"/>
                <w:sz w:val="18"/>
                <w:szCs w:val="18"/>
              </w:rPr>
              <w:t>Should allocate time for orientation of the nurse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:rsidR="00C935C7" w:rsidRPr="00A31049" w:rsidRDefault="00E1527A" w:rsidP="00101C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  <w:t>83 (33.9)</w:t>
            </w:r>
          </w:p>
        </w:tc>
      </w:tr>
      <w:tr w:rsidR="00C935C7" w:rsidRPr="00A31049" w:rsidTr="00E6067A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  <w:vMerge/>
          </w:tcPr>
          <w:p w:rsidR="00C935C7" w:rsidRPr="00E6067A" w:rsidRDefault="00C935C7" w:rsidP="00101C73">
            <w:pPr>
              <w:jc w:val="center"/>
              <w:rPr>
                <w:rFonts w:ascii="Times New Roman" w:eastAsia="Calibri" w:hAnsi="Times New Roman" w:cs="Times New Roman"/>
                <w:b w:val="0"/>
                <w:bCs w:val="0"/>
                <w:color w:val="000000"/>
                <w:lang w:bidi="fa-IR"/>
              </w:rPr>
            </w:pPr>
          </w:p>
        </w:tc>
        <w:tc>
          <w:tcPr>
            <w:tcW w:w="4590" w:type="dxa"/>
          </w:tcPr>
          <w:p w:rsidR="00C935C7" w:rsidRPr="00A31049" w:rsidRDefault="00C935C7" w:rsidP="00101C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bidi="fa-IR"/>
              </w:rPr>
            </w:pPr>
            <w:r>
              <w:rPr>
                <w:rFonts w:ascii="BookAntiqua" w:hAnsi="BookAntiqua" w:cs="BookAntiqua"/>
                <w:sz w:val="18"/>
                <w:szCs w:val="18"/>
              </w:rPr>
              <w:t>Cannot decide</w:t>
            </w:r>
          </w:p>
        </w:tc>
        <w:tc>
          <w:tcPr>
            <w:tcW w:w="1530" w:type="dxa"/>
          </w:tcPr>
          <w:p w:rsidR="00C935C7" w:rsidRPr="00A31049" w:rsidRDefault="00C935C7" w:rsidP="00101C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9C562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1 (8.6)</w:t>
            </w:r>
          </w:p>
        </w:tc>
      </w:tr>
      <w:tr w:rsidR="00C935C7" w:rsidRPr="00A31049" w:rsidTr="00E6067A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  <w:vMerge/>
            <w:tcBorders>
              <w:bottom w:val="single" w:sz="4" w:space="0" w:color="auto"/>
            </w:tcBorders>
          </w:tcPr>
          <w:p w:rsidR="00C935C7" w:rsidRPr="00E6067A" w:rsidRDefault="00C935C7" w:rsidP="00101C73">
            <w:pPr>
              <w:jc w:val="center"/>
              <w:rPr>
                <w:rFonts w:ascii="Times New Roman" w:eastAsia="Calibri" w:hAnsi="Times New Roman" w:cs="Times New Roman"/>
                <w:b w:val="0"/>
                <w:bCs w:val="0"/>
                <w:color w:val="000000"/>
                <w:lang w:bidi="fa-IR"/>
              </w:rPr>
            </w:pPr>
          </w:p>
        </w:tc>
        <w:tc>
          <w:tcPr>
            <w:tcW w:w="4590" w:type="dxa"/>
            <w:tcBorders>
              <w:bottom w:val="single" w:sz="4" w:space="0" w:color="auto"/>
            </w:tcBorders>
          </w:tcPr>
          <w:p w:rsidR="00C935C7" w:rsidRPr="00A31049" w:rsidRDefault="00C935C7" w:rsidP="00101C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bidi="fa-IR"/>
              </w:rPr>
            </w:pPr>
            <w:r>
              <w:rPr>
                <w:rFonts w:ascii="BookAntiqua" w:hAnsi="BookAntiqua" w:cs="BookAntiqua"/>
                <w:sz w:val="18"/>
                <w:szCs w:val="18"/>
              </w:rPr>
              <w:t>Should not allocate time for orientation of the nurse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:rsidR="00C935C7" w:rsidRPr="00A31049" w:rsidRDefault="00E1527A" w:rsidP="00101C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  <w:t>141 (57.6)</w:t>
            </w:r>
          </w:p>
        </w:tc>
      </w:tr>
      <w:tr w:rsidR="00C935C7" w:rsidRPr="00A31049" w:rsidTr="00E6067A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  <w:vMerge w:val="restart"/>
            <w:tcBorders>
              <w:top w:val="single" w:sz="4" w:space="0" w:color="auto"/>
            </w:tcBorders>
          </w:tcPr>
          <w:p w:rsidR="00C935C7" w:rsidRPr="00E6067A" w:rsidRDefault="00C935C7" w:rsidP="00101C73">
            <w:pPr>
              <w:jc w:val="center"/>
              <w:rPr>
                <w:rFonts w:ascii="Times New Roman" w:eastAsia="Calibri" w:hAnsi="Times New Roman" w:cs="Times New Roman"/>
                <w:b w:val="0"/>
                <w:bCs w:val="0"/>
                <w:color w:val="000000"/>
                <w:lang w:bidi="fa-IR"/>
              </w:rPr>
            </w:pPr>
            <w:r w:rsidRPr="00E6067A">
              <w:rPr>
                <w:rFonts w:ascii="Times New Roman" w:eastAsia="Calibri" w:hAnsi="Times New Roman" w:cs="Times New Roman"/>
                <w:b w:val="0"/>
                <w:bCs w:val="0"/>
                <w:color w:val="000000"/>
                <w:lang w:bidi="fa-IR"/>
              </w:rPr>
              <w:t>5.</w:t>
            </w:r>
            <w:r w:rsidRPr="00E6067A">
              <w:rPr>
                <w:b w:val="0"/>
                <w:bCs w:val="0"/>
              </w:rPr>
              <w:t xml:space="preserve"> </w:t>
            </w:r>
            <w:r w:rsidRPr="00E6067A">
              <w:rPr>
                <w:rFonts w:ascii="Times New Roman" w:eastAsia="Calibri" w:hAnsi="Times New Roman" w:cs="Times New Roman"/>
                <w:b w:val="0"/>
                <w:bCs w:val="0"/>
                <w:color w:val="000000"/>
                <w:lang w:bidi="fa-IR"/>
              </w:rPr>
              <w:t>Medication error</w:t>
            </w:r>
          </w:p>
        </w:tc>
        <w:tc>
          <w:tcPr>
            <w:tcW w:w="4590" w:type="dxa"/>
            <w:tcBorders>
              <w:top w:val="single" w:sz="4" w:space="0" w:color="auto"/>
            </w:tcBorders>
          </w:tcPr>
          <w:p w:rsidR="00C935C7" w:rsidRPr="00A31049" w:rsidRDefault="00C935C7" w:rsidP="00101C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  <w:r w:rsidRPr="00C935C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  <w:t>Should report the medication error now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:rsidR="00C935C7" w:rsidRPr="00A31049" w:rsidRDefault="00E1527A" w:rsidP="00101C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  <w:t>222 (90.6)</w:t>
            </w:r>
          </w:p>
        </w:tc>
      </w:tr>
      <w:tr w:rsidR="00C935C7" w:rsidRPr="00A31049" w:rsidTr="00E6067A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  <w:vMerge/>
          </w:tcPr>
          <w:p w:rsidR="00C935C7" w:rsidRPr="00E6067A" w:rsidRDefault="00C935C7" w:rsidP="00101C73">
            <w:pPr>
              <w:jc w:val="center"/>
              <w:rPr>
                <w:rFonts w:ascii="Times New Roman" w:eastAsia="Calibri" w:hAnsi="Times New Roman" w:cs="Times New Roman"/>
                <w:b w:val="0"/>
                <w:bCs w:val="0"/>
                <w:color w:val="000000"/>
                <w:lang w:bidi="fa-IR"/>
              </w:rPr>
            </w:pPr>
          </w:p>
        </w:tc>
        <w:tc>
          <w:tcPr>
            <w:tcW w:w="4590" w:type="dxa"/>
          </w:tcPr>
          <w:p w:rsidR="00C935C7" w:rsidRPr="00A31049" w:rsidRDefault="00C935C7" w:rsidP="00101C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  <w:r>
              <w:rPr>
                <w:rFonts w:ascii="BookAntiqua" w:hAnsi="BookAntiqua" w:cs="BookAntiqua"/>
                <w:sz w:val="18"/>
                <w:szCs w:val="18"/>
              </w:rPr>
              <w:t>Cannot decide</w:t>
            </w:r>
          </w:p>
        </w:tc>
        <w:tc>
          <w:tcPr>
            <w:tcW w:w="1530" w:type="dxa"/>
          </w:tcPr>
          <w:p w:rsidR="00C935C7" w:rsidRPr="00A31049" w:rsidRDefault="00C935C7" w:rsidP="00101C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7 (6.9)</w:t>
            </w:r>
          </w:p>
        </w:tc>
      </w:tr>
      <w:tr w:rsidR="00C935C7" w:rsidRPr="00A31049" w:rsidTr="00E6067A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  <w:vMerge/>
            <w:tcBorders>
              <w:bottom w:val="single" w:sz="4" w:space="0" w:color="auto"/>
            </w:tcBorders>
          </w:tcPr>
          <w:p w:rsidR="00C935C7" w:rsidRPr="00E6067A" w:rsidRDefault="00C935C7" w:rsidP="00101C73">
            <w:pPr>
              <w:jc w:val="center"/>
              <w:rPr>
                <w:rFonts w:ascii="Times New Roman" w:eastAsia="Calibri" w:hAnsi="Times New Roman" w:cs="Times New Roman"/>
                <w:b w:val="0"/>
                <w:bCs w:val="0"/>
                <w:color w:val="000000"/>
                <w:lang w:bidi="fa-IR"/>
              </w:rPr>
            </w:pPr>
          </w:p>
        </w:tc>
        <w:tc>
          <w:tcPr>
            <w:tcW w:w="4590" w:type="dxa"/>
            <w:tcBorders>
              <w:bottom w:val="single" w:sz="4" w:space="0" w:color="auto"/>
            </w:tcBorders>
          </w:tcPr>
          <w:p w:rsidR="00C935C7" w:rsidRPr="00A31049" w:rsidRDefault="00C935C7" w:rsidP="00101C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  <w:r w:rsidRPr="00C935C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  <w:t>Should not report the medication error now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:rsidR="00C935C7" w:rsidRPr="00A31049" w:rsidRDefault="00E1527A" w:rsidP="00101C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  <w:t>6 (2.4)</w:t>
            </w:r>
          </w:p>
        </w:tc>
      </w:tr>
      <w:tr w:rsidR="00C935C7" w:rsidRPr="00A31049" w:rsidTr="00E6067A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  <w:vMerge w:val="restart"/>
            <w:tcBorders>
              <w:top w:val="single" w:sz="4" w:space="0" w:color="auto"/>
            </w:tcBorders>
          </w:tcPr>
          <w:p w:rsidR="00C935C7" w:rsidRPr="00E6067A" w:rsidRDefault="00C935C7" w:rsidP="00101C73">
            <w:pPr>
              <w:jc w:val="center"/>
              <w:rPr>
                <w:rFonts w:ascii="Times New Roman" w:eastAsia="Calibri" w:hAnsi="Times New Roman" w:cs="Times New Roman"/>
                <w:b w:val="0"/>
                <w:bCs w:val="0"/>
                <w:color w:val="000000"/>
                <w:lang w:bidi="fa-IR"/>
              </w:rPr>
            </w:pPr>
            <w:r w:rsidRPr="00E6067A">
              <w:rPr>
                <w:rFonts w:ascii="Times New Roman" w:eastAsia="Calibri" w:hAnsi="Times New Roman" w:cs="Times New Roman"/>
                <w:b w:val="0"/>
                <w:bCs w:val="0"/>
                <w:color w:val="000000"/>
                <w:lang w:bidi="fa-IR"/>
              </w:rPr>
              <w:t>6.</w:t>
            </w:r>
            <w:r w:rsidRPr="00E6067A">
              <w:rPr>
                <w:b w:val="0"/>
                <w:bCs w:val="0"/>
              </w:rPr>
              <w:t xml:space="preserve"> </w:t>
            </w:r>
            <w:r w:rsidRPr="00E6067A">
              <w:rPr>
                <w:rFonts w:ascii="Times New Roman" w:eastAsia="Calibri" w:hAnsi="Times New Roman" w:cs="Times New Roman"/>
                <w:b w:val="0"/>
                <w:bCs w:val="0"/>
                <w:color w:val="000000"/>
                <w:lang w:bidi="fa-IR"/>
              </w:rPr>
              <w:t>Terminally ill adults</w:t>
            </w:r>
          </w:p>
        </w:tc>
        <w:tc>
          <w:tcPr>
            <w:tcW w:w="4590" w:type="dxa"/>
            <w:tcBorders>
              <w:top w:val="single" w:sz="4" w:space="0" w:color="auto"/>
            </w:tcBorders>
          </w:tcPr>
          <w:p w:rsidR="00C935C7" w:rsidRPr="00A31049" w:rsidRDefault="00C935C7" w:rsidP="00101C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  <w:r w:rsidRPr="00C935C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  <w:t>Should answer the patient’s questions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:rsidR="00C935C7" w:rsidRPr="00A31049" w:rsidRDefault="00E1527A" w:rsidP="00101C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  <w:t>109 (44.5)</w:t>
            </w:r>
          </w:p>
        </w:tc>
      </w:tr>
      <w:tr w:rsidR="00C935C7" w:rsidRPr="00A31049" w:rsidTr="00E6067A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  <w:vMerge/>
          </w:tcPr>
          <w:p w:rsidR="00C935C7" w:rsidRPr="00C935C7" w:rsidRDefault="00C935C7" w:rsidP="00101C73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</w:p>
        </w:tc>
        <w:tc>
          <w:tcPr>
            <w:tcW w:w="4590" w:type="dxa"/>
          </w:tcPr>
          <w:p w:rsidR="00C935C7" w:rsidRPr="00A31049" w:rsidRDefault="00C935C7" w:rsidP="00101C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  <w:r>
              <w:rPr>
                <w:rFonts w:ascii="BookAntiqua" w:hAnsi="BookAntiqua" w:cs="BookAntiqua"/>
                <w:sz w:val="18"/>
                <w:szCs w:val="18"/>
              </w:rPr>
              <w:t>Cannot decide</w:t>
            </w:r>
          </w:p>
        </w:tc>
        <w:tc>
          <w:tcPr>
            <w:tcW w:w="1530" w:type="dxa"/>
          </w:tcPr>
          <w:p w:rsidR="00C935C7" w:rsidRPr="00A31049" w:rsidRDefault="00C935C7" w:rsidP="00101C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8 (15.5)</w:t>
            </w:r>
          </w:p>
        </w:tc>
      </w:tr>
      <w:tr w:rsidR="00C935C7" w:rsidRPr="00A31049" w:rsidTr="00E6067A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  <w:vMerge/>
            <w:tcBorders>
              <w:bottom w:val="single" w:sz="4" w:space="0" w:color="auto"/>
            </w:tcBorders>
          </w:tcPr>
          <w:p w:rsidR="00C935C7" w:rsidRPr="00C935C7" w:rsidRDefault="00C935C7" w:rsidP="00101C73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</w:p>
        </w:tc>
        <w:tc>
          <w:tcPr>
            <w:tcW w:w="4590" w:type="dxa"/>
            <w:tcBorders>
              <w:bottom w:val="single" w:sz="4" w:space="0" w:color="auto"/>
            </w:tcBorders>
          </w:tcPr>
          <w:p w:rsidR="00C935C7" w:rsidRPr="00A31049" w:rsidRDefault="00C935C7" w:rsidP="00101C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  <w:r w:rsidRPr="00C935C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  <w:t>Should not answer the patient’s questions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:rsidR="00C935C7" w:rsidRPr="00A31049" w:rsidRDefault="00E1527A" w:rsidP="00101C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  <w:t>98 (40)</w:t>
            </w:r>
          </w:p>
        </w:tc>
      </w:tr>
    </w:tbl>
    <w:p w:rsidR="009A3459" w:rsidRDefault="009A3459" w:rsidP="00A31049">
      <w:pPr>
        <w:spacing w:line="240" w:lineRule="auto"/>
        <w:ind w:left="-360" w:right="-360"/>
        <w:rPr>
          <w:rFonts w:asciiTheme="majorBidi" w:hAnsiTheme="majorBidi" w:cstheme="majorBidi"/>
          <w:sz w:val="24"/>
          <w:szCs w:val="24"/>
        </w:rPr>
      </w:pPr>
    </w:p>
    <w:p w:rsidR="009A3459" w:rsidRDefault="009A3459" w:rsidP="00A31049">
      <w:pPr>
        <w:spacing w:line="240" w:lineRule="auto"/>
        <w:ind w:left="-360" w:right="-360"/>
        <w:rPr>
          <w:rFonts w:asciiTheme="majorBidi" w:hAnsiTheme="majorBidi" w:cstheme="majorBidi"/>
          <w:sz w:val="24"/>
          <w:szCs w:val="24"/>
        </w:rPr>
      </w:pPr>
    </w:p>
    <w:p w:rsidR="009A3459" w:rsidRDefault="009A3459" w:rsidP="00A31049">
      <w:pPr>
        <w:spacing w:line="240" w:lineRule="auto"/>
        <w:ind w:left="-360" w:right="-360"/>
        <w:rPr>
          <w:rFonts w:asciiTheme="majorBidi" w:hAnsiTheme="majorBidi" w:cstheme="majorBidi"/>
          <w:sz w:val="24"/>
          <w:szCs w:val="24"/>
        </w:rPr>
      </w:pPr>
    </w:p>
    <w:p w:rsidR="009A3459" w:rsidRDefault="009A3459" w:rsidP="00A31049">
      <w:pPr>
        <w:spacing w:line="240" w:lineRule="auto"/>
        <w:ind w:left="-360" w:right="-360"/>
        <w:rPr>
          <w:rFonts w:asciiTheme="majorBidi" w:hAnsiTheme="majorBidi" w:cstheme="majorBidi"/>
          <w:sz w:val="24"/>
          <w:szCs w:val="24"/>
        </w:rPr>
      </w:pPr>
    </w:p>
    <w:p w:rsidR="009A3459" w:rsidRDefault="009A3459" w:rsidP="00A31049">
      <w:pPr>
        <w:spacing w:line="240" w:lineRule="auto"/>
        <w:ind w:left="-360" w:right="-360"/>
        <w:rPr>
          <w:rFonts w:asciiTheme="majorBidi" w:hAnsiTheme="majorBidi" w:cstheme="majorBidi"/>
          <w:sz w:val="24"/>
          <w:szCs w:val="24"/>
        </w:rPr>
      </w:pPr>
    </w:p>
    <w:p w:rsidR="009A3459" w:rsidRDefault="009A3459" w:rsidP="00A31049">
      <w:pPr>
        <w:spacing w:line="240" w:lineRule="auto"/>
        <w:ind w:left="-360" w:right="-360"/>
        <w:rPr>
          <w:rFonts w:asciiTheme="majorBidi" w:hAnsiTheme="majorBidi" w:cstheme="majorBidi"/>
          <w:sz w:val="24"/>
          <w:szCs w:val="24"/>
        </w:rPr>
      </w:pPr>
    </w:p>
    <w:p w:rsidR="009A3459" w:rsidRDefault="009A3459" w:rsidP="00A31049">
      <w:pPr>
        <w:spacing w:line="240" w:lineRule="auto"/>
        <w:ind w:left="-360" w:right="-360"/>
        <w:rPr>
          <w:rFonts w:asciiTheme="majorBidi" w:hAnsiTheme="majorBidi" w:cstheme="majorBidi"/>
          <w:sz w:val="24"/>
          <w:szCs w:val="24"/>
        </w:rPr>
      </w:pPr>
    </w:p>
    <w:p w:rsidR="009A3459" w:rsidRDefault="009A3459" w:rsidP="00A31049">
      <w:pPr>
        <w:spacing w:line="240" w:lineRule="auto"/>
        <w:ind w:left="-360" w:right="-360"/>
        <w:rPr>
          <w:rFonts w:asciiTheme="majorBidi" w:hAnsiTheme="majorBidi" w:cstheme="majorBidi"/>
          <w:sz w:val="24"/>
          <w:szCs w:val="24"/>
        </w:rPr>
      </w:pPr>
    </w:p>
    <w:p w:rsidR="009A3459" w:rsidRDefault="009A3459" w:rsidP="00A31049">
      <w:pPr>
        <w:spacing w:line="240" w:lineRule="auto"/>
        <w:ind w:left="-360" w:right="-360"/>
        <w:rPr>
          <w:rFonts w:asciiTheme="majorBidi" w:hAnsiTheme="majorBidi" w:cstheme="majorBidi"/>
          <w:sz w:val="24"/>
          <w:szCs w:val="24"/>
        </w:rPr>
      </w:pPr>
    </w:p>
    <w:p w:rsidR="009A3459" w:rsidRDefault="009A3459" w:rsidP="00A31049">
      <w:pPr>
        <w:spacing w:line="240" w:lineRule="auto"/>
        <w:ind w:left="-360" w:right="-360"/>
        <w:rPr>
          <w:rFonts w:asciiTheme="majorBidi" w:hAnsiTheme="majorBidi" w:cstheme="majorBidi"/>
          <w:sz w:val="24"/>
          <w:szCs w:val="24"/>
        </w:rPr>
      </w:pPr>
    </w:p>
    <w:p w:rsidR="009A3459" w:rsidRDefault="009A3459" w:rsidP="00A31049">
      <w:pPr>
        <w:spacing w:line="240" w:lineRule="auto"/>
        <w:ind w:left="-360" w:right="-360"/>
        <w:rPr>
          <w:rFonts w:asciiTheme="majorBidi" w:hAnsiTheme="majorBidi" w:cstheme="majorBidi"/>
          <w:sz w:val="24"/>
          <w:szCs w:val="24"/>
        </w:rPr>
      </w:pPr>
    </w:p>
    <w:p w:rsidR="009A3459" w:rsidRDefault="009A3459" w:rsidP="00A31049">
      <w:pPr>
        <w:spacing w:line="240" w:lineRule="auto"/>
        <w:ind w:left="-360" w:right="-360"/>
        <w:rPr>
          <w:rFonts w:asciiTheme="majorBidi" w:hAnsiTheme="majorBidi" w:cstheme="majorBidi"/>
          <w:sz w:val="24"/>
          <w:szCs w:val="24"/>
        </w:rPr>
      </w:pPr>
    </w:p>
    <w:p w:rsidR="009A3459" w:rsidRDefault="009A3459" w:rsidP="00A31049">
      <w:pPr>
        <w:spacing w:line="240" w:lineRule="auto"/>
        <w:ind w:left="-360" w:right="-360"/>
        <w:rPr>
          <w:rFonts w:asciiTheme="majorBidi" w:hAnsiTheme="majorBidi" w:cstheme="majorBidi"/>
          <w:sz w:val="24"/>
          <w:szCs w:val="24"/>
        </w:rPr>
      </w:pPr>
    </w:p>
    <w:p w:rsidR="009A3459" w:rsidRDefault="009A3459" w:rsidP="00A31049">
      <w:pPr>
        <w:spacing w:line="240" w:lineRule="auto"/>
        <w:ind w:left="-360" w:right="-360"/>
        <w:rPr>
          <w:rFonts w:asciiTheme="majorBidi" w:hAnsiTheme="majorBidi" w:cstheme="majorBidi"/>
          <w:sz w:val="24"/>
          <w:szCs w:val="24"/>
        </w:rPr>
      </w:pPr>
    </w:p>
    <w:p w:rsidR="009A3459" w:rsidRDefault="009A3459" w:rsidP="00A31049">
      <w:pPr>
        <w:spacing w:line="240" w:lineRule="auto"/>
        <w:ind w:left="-360" w:right="-360"/>
        <w:rPr>
          <w:rFonts w:asciiTheme="majorBidi" w:hAnsiTheme="majorBidi" w:cstheme="majorBidi"/>
          <w:sz w:val="24"/>
          <w:szCs w:val="24"/>
        </w:rPr>
      </w:pPr>
    </w:p>
    <w:p w:rsidR="009A3459" w:rsidRDefault="009A3459" w:rsidP="00A31049">
      <w:pPr>
        <w:spacing w:line="240" w:lineRule="auto"/>
        <w:ind w:left="-360" w:right="-360"/>
        <w:rPr>
          <w:rFonts w:asciiTheme="majorBidi" w:hAnsiTheme="majorBidi" w:cstheme="majorBidi"/>
          <w:sz w:val="24"/>
          <w:szCs w:val="24"/>
        </w:rPr>
      </w:pPr>
    </w:p>
    <w:p w:rsidR="00980863" w:rsidRDefault="00980863" w:rsidP="00A31049">
      <w:pPr>
        <w:spacing w:line="240" w:lineRule="auto"/>
        <w:ind w:left="-360" w:right="-360"/>
        <w:rPr>
          <w:rFonts w:asciiTheme="majorBidi" w:hAnsiTheme="majorBidi" w:cstheme="majorBidi"/>
          <w:sz w:val="24"/>
          <w:szCs w:val="24"/>
        </w:rPr>
      </w:pPr>
    </w:p>
    <w:p w:rsidR="00E565F4" w:rsidRDefault="00E565F4" w:rsidP="00E565F4">
      <w:pPr>
        <w:jc w:val="center"/>
        <w:rPr>
          <w:rFonts w:asciiTheme="majorBidi" w:hAnsiTheme="majorBidi" w:cstheme="majorBidi"/>
          <w:sz w:val="24"/>
          <w:szCs w:val="24"/>
        </w:rPr>
      </w:pPr>
      <w:bookmarkStart w:id="25" w:name="_Hlk99539744"/>
      <w:r w:rsidRPr="00334CF8">
        <w:rPr>
          <w:rFonts w:asciiTheme="majorBidi" w:hAnsiTheme="majorBidi" w:cstheme="majorBidi"/>
          <w:b/>
          <w:bCs/>
          <w:sz w:val="24"/>
          <w:szCs w:val="24"/>
        </w:rPr>
        <w:lastRenderedPageBreak/>
        <w:t xml:space="preserve">Table </w:t>
      </w:r>
      <w:r>
        <w:rPr>
          <w:rFonts w:asciiTheme="majorBidi" w:hAnsiTheme="majorBidi" w:cstheme="majorBidi"/>
          <w:b/>
          <w:bCs/>
          <w:sz w:val="24"/>
          <w:szCs w:val="24"/>
        </w:rPr>
        <w:t>S5</w:t>
      </w:r>
      <w:r w:rsidRPr="00334CF8">
        <w:rPr>
          <w:rFonts w:asciiTheme="majorBidi" w:hAnsiTheme="majorBidi" w:cstheme="majorBidi"/>
          <w:b/>
          <w:bCs/>
          <w:sz w:val="24"/>
          <w:szCs w:val="24"/>
        </w:rPr>
        <w:t>:</w:t>
      </w:r>
      <w:r w:rsidRPr="00334CF8"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>U</w:t>
      </w:r>
      <w:r w:rsidRPr="00334CF8">
        <w:rPr>
          <w:rFonts w:asciiTheme="majorBidi" w:hAnsiTheme="majorBidi" w:cstheme="majorBidi"/>
          <w:sz w:val="24"/>
          <w:szCs w:val="24"/>
        </w:rPr>
        <w:t xml:space="preserve">nivariate </w:t>
      </w:r>
      <w:r>
        <w:rPr>
          <w:rFonts w:asciiTheme="majorBidi" w:hAnsiTheme="majorBidi" w:cstheme="majorBidi"/>
          <w:sz w:val="24"/>
          <w:szCs w:val="24"/>
        </w:rPr>
        <w:t xml:space="preserve">and multivariate </w:t>
      </w:r>
      <w:r w:rsidRPr="00334CF8">
        <w:rPr>
          <w:rFonts w:asciiTheme="majorBidi" w:hAnsiTheme="majorBidi" w:cstheme="majorBidi"/>
          <w:sz w:val="24"/>
          <w:szCs w:val="24"/>
        </w:rPr>
        <w:t xml:space="preserve">binary logistic regression analysis to show the association of sociodemographic characteristic with the section </w:t>
      </w:r>
      <w:r>
        <w:rPr>
          <w:rFonts w:asciiTheme="majorBidi" w:hAnsiTheme="majorBidi" w:cstheme="majorBidi"/>
          <w:sz w:val="24"/>
          <w:szCs w:val="24"/>
        </w:rPr>
        <w:t>C</w:t>
      </w:r>
      <w:r w:rsidRPr="00334CF8"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>(f</w:t>
      </w:r>
      <w:r w:rsidRPr="00334CF8">
        <w:rPr>
          <w:rFonts w:asciiTheme="majorBidi" w:hAnsiTheme="majorBidi" w:cstheme="majorBidi"/>
          <w:sz w:val="24"/>
          <w:szCs w:val="24"/>
        </w:rPr>
        <w:t>amiliarity score</w:t>
      </w:r>
      <w:r>
        <w:rPr>
          <w:rFonts w:asciiTheme="majorBidi" w:hAnsiTheme="majorBidi" w:cstheme="majorBidi"/>
          <w:sz w:val="24"/>
          <w:szCs w:val="24"/>
        </w:rPr>
        <w:t xml:space="preserve"> ≤18 vs. &gt;18)</w:t>
      </w:r>
      <w:r w:rsidRPr="00334CF8">
        <w:rPr>
          <w:rFonts w:asciiTheme="majorBidi" w:hAnsiTheme="majorBidi" w:cstheme="majorBidi"/>
          <w:sz w:val="24"/>
          <w:szCs w:val="24"/>
        </w:rPr>
        <w:t xml:space="preserve"> of the Nursing Dilemma Test</w:t>
      </w:r>
    </w:p>
    <w:tbl>
      <w:tblPr>
        <w:tblStyle w:val="PlainTable2"/>
        <w:tblW w:w="9535" w:type="dxa"/>
        <w:tblLook w:val="0620" w:firstRow="1" w:lastRow="0" w:firstColumn="0" w:lastColumn="0" w:noHBand="1" w:noVBand="1"/>
      </w:tblPr>
      <w:tblGrid>
        <w:gridCol w:w="5270"/>
        <w:gridCol w:w="960"/>
        <w:gridCol w:w="960"/>
        <w:gridCol w:w="1030"/>
        <w:gridCol w:w="1315"/>
      </w:tblGrid>
      <w:tr w:rsidR="00E565F4" w:rsidRPr="00334CF8" w:rsidTr="00ED73C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33"/>
        </w:trPr>
        <w:tc>
          <w:tcPr>
            <w:tcW w:w="5270" w:type="dxa"/>
            <w:vMerge w:val="restart"/>
            <w:tcBorders>
              <w:top w:val="single" w:sz="4" w:space="0" w:color="auto"/>
            </w:tcBorders>
            <w:noWrap/>
            <w:hideMark/>
          </w:tcPr>
          <w:bookmarkEnd w:id="25"/>
          <w:p w:rsidR="00E565F4" w:rsidRPr="00707B26" w:rsidRDefault="00E565F4" w:rsidP="00ED73CE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07B26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Sociodemographic characteristics </w:t>
            </w:r>
          </w:p>
        </w:tc>
        <w:tc>
          <w:tcPr>
            <w:tcW w:w="960" w:type="dxa"/>
            <w:vMerge w:val="restart"/>
            <w:tcBorders>
              <w:top w:val="single" w:sz="4" w:space="0" w:color="auto"/>
            </w:tcBorders>
            <w:noWrap/>
            <w:hideMark/>
          </w:tcPr>
          <w:p w:rsidR="00E565F4" w:rsidRPr="00707B26" w:rsidRDefault="00E565F4" w:rsidP="00ED73C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07B2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960" w:type="dxa"/>
            <w:vMerge w:val="restart"/>
            <w:tcBorders>
              <w:top w:val="single" w:sz="4" w:space="0" w:color="auto"/>
            </w:tcBorders>
            <w:noWrap/>
            <w:hideMark/>
          </w:tcPr>
          <w:p w:rsidR="00E565F4" w:rsidRPr="00707B26" w:rsidRDefault="00E565F4" w:rsidP="00ED73C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07B2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OR</w:t>
            </w:r>
          </w:p>
        </w:tc>
        <w:tc>
          <w:tcPr>
            <w:tcW w:w="2345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E565F4" w:rsidRPr="00707B26" w:rsidRDefault="00E565F4" w:rsidP="00ED73C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07B2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5% CI</w:t>
            </w:r>
          </w:p>
        </w:tc>
      </w:tr>
      <w:tr w:rsidR="00E565F4" w:rsidRPr="00334CF8" w:rsidTr="00ED73CE">
        <w:trPr>
          <w:trHeight w:val="170"/>
        </w:trPr>
        <w:tc>
          <w:tcPr>
            <w:tcW w:w="5270" w:type="dxa"/>
            <w:vMerge/>
            <w:tcBorders>
              <w:bottom w:val="single" w:sz="4" w:space="0" w:color="auto"/>
            </w:tcBorders>
            <w:noWrap/>
            <w:hideMark/>
          </w:tcPr>
          <w:p w:rsidR="00E565F4" w:rsidRPr="00334CF8" w:rsidRDefault="00E565F4" w:rsidP="00ED73C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vMerge/>
            <w:tcBorders>
              <w:bottom w:val="single" w:sz="4" w:space="0" w:color="auto"/>
            </w:tcBorders>
            <w:noWrap/>
            <w:hideMark/>
          </w:tcPr>
          <w:p w:rsidR="00E565F4" w:rsidRPr="00334CF8" w:rsidRDefault="00E565F4" w:rsidP="00ED73CE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960" w:type="dxa"/>
            <w:vMerge/>
            <w:tcBorders>
              <w:bottom w:val="single" w:sz="4" w:space="0" w:color="auto"/>
            </w:tcBorders>
            <w:noWrap/>
            <w:hideMark/>
          </w:tcPr>
          <w:p w:rsidR="00E565F4" w:rsidRPr="00334CF8" w:rsidRDefault="00E565F4" w:rsidP="00ED73CE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03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E565F4" w:rsidRPr="00334CF8" w:rsidRDefault="00E565F4" w:rsidP="00ED73CE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334CF8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Lower</w:t>
            </w:r>
          </w:p>
        </w:tc>
        <w:tc>
          <w:tcPr>
            <w:tcW w:w="131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E565F4" w:rsidRPr="00334CF8" w:rsidRDefault="00E565F4" w:rsidP="00ED73CE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334CF8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Upper</w:t>
            </w:r>
          </w:p>
        </w:tc>
      </w:tr>
      <w:tr w:rsidR="00E565F4" w:rsidRPr="00334CF8" w:rsidTr="00ED73CE">
        <w:trPr>
          <w:trHeight w:val="152"/>
        </w:trPr>
        <w:tc>
          <w:tcPr>
            <w:tcW w:w="527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E565F4" w:rsidRPr="004C151F" w:rsidRDefault="00E565F4" w:rsidP="00ED73CE">
            <w:pPr>
              <w:tabs>
                <w:tab w:val="left" w:pos="1665"/>
              </w:tabs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ab/>
            </w:r>
            <w:r w:rsidRPr="004C151F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Univariate analysis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E565F4" w:rsidRPr="00334CF8" w:rsidRDefault="00E565F4" w:rsidP="00ED73C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E565F4" w:rsidRPr="00334CF8" w:rsidRDefault="00E565F4" w:rsidP="00ED73C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03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E565F4" w:rsidRPr="00334CF8" w:rsidRDefault="00E565F4" w:rsidP="00ED73C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31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E565F4" w:rsidRPr="00334CF8" w:rsidRDefault="00E565F4" w:rsidP="00ED73C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</w:tr>
      <w:tr w:rsidR="00E565F4" w:rsidRPr="00334CF8" w:rsidTr="00ED73CE">
        <w:trPr>
          <w:trHeight w:val="188"/>
        </w:trPr>
        <w:tc>
          <w:tcPr>
            <w:tcW w:w="5270" w:type="dxa"/>
            <w:tcBorders>
              <w:top w:val="single" w:sz="4" w:space="0" w:color="auto"/>
            </w:tcBorders>
            <w:noWrap/>
            <w:hideMark/>
          </w:tcPr>
          <w:p w:rsidR="00E565F4" w:rsidRPr="00334CF8" w:rsidRDefault="00E565F4" w:rsidP="00ED73C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34CF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hideMark/>
          </w:tcPr>
          <w:p w:rsidR="00E565F4" w:rsidRPr="00334CF8" w:rsidRDefault="00E565F4" w:rsidP="00ED73C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34CF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701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hideMark/>
          </w:tcPr>
          <w:p w:rsidR="00E565F4" w:rsidRPr="00334CF8" w:rsidRDefault="00E565F4" w:rsidP="00ED73C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34CF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008</w:t>
            </w:r>
          </w:p>
        </w:tc>
        <w:tc>
          <w:tcPr>
            <w:tcW w:w="1030" w:type="dxa"/>
            <w:tcBorders>
              <w:top w:val="single" w:sz="4" w:space="0" w:color="auto"/>
            </w:tcBorders>
            <w:noWrap/>
            <w:hideMark/>
          </w:tcPr>
          <w:p w:rsidR="00E565F4" w:rsidRPr="00334CF8" w:rsidRDefault="00E565F4" w:rsidP="00ED73C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34CF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967</w:t>
            </w:r>
          </w:p>
        </w:tc>
        <w:tc>
          <w:tcPr>
            <w:tcW w:w="1315" w:type="dxa"/>
            <w:tcBorders>
              <w:top w:val="single" w:sz="4" w:space="0" w:color="auto"/>
            </w:tcBorders>
            <w:noWrap/>
            <w:hideMark/>
          </w:tcPr>
          <w:p w:rsidR="00E565F4" w:rsidRPr="00334CF8" w:rsidRDefault="00E565F4" w:rsidP="00ED73C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34CF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052</w:t>
            </w:r>
          </w:p>
        </w:tc>
      </w:tr>
      <w:tr w:rsidR="00E565F4" w:rsidRPr="00334CF8" w:rsidTr="00ED73CE">
        <w:trPr>
          <w:trHeight w:val="215"/>
        </w:trPr>
        <w:tc>
          <w:tcPr>
            <w:tcW w:w="5270" w:type="dxa"/>
            <w:noWrap/>
            <w:hideMark/>
          </w:tcPr>
          <w:p w:rsidR="00E565F4" w:rsidRPr="00334CF8" w:rsidRDefault="00E565F4" w:rsidP="00ED73C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34CF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ge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g</w:t>
            </w:r>
            <w:r w:rsidRPr="00334CF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oup (&gt;40 years vs. &lt;40 years)</w:t>
            </w:r>
          </w:p>
        </w:tc>
        <w:tc>
          <w:tcPr>
            <w:tcW w:w="960" w:type="dxa"/>
            <w:noWrap/>
            <w:hideMark/>
          </w:tcPr>
          <w:p w:rsidR="00E565F4" w:rsidRPr="00334CF8" w:rsidRDefault="00E565F4" w:rsidP="00ED73C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34CF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516</w:t>
            </w:r>
          </w:p>
        </w:tc>
        <w:tc>
          <w:tcPr>
            <w:tcW w:w="960" w:type="dxa"/>
            <w:noWrap/>
            <w:hideMark/>
          </w:tcPr>
          <w:p w:rsidR="00E565F4" w:rsidRPr="00334CF8" w:rsidRDefault="00E565F4" w:rsidP="00ED73C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34CF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23</w:t>
            </w:r>
          </w:p>
        </w:tc>
        <w:tc>
          <w:tcPr>
            <w:tcW w:w="1030" w:type="dxa"/>
            <w:noWrap/>
            <w:hideMark/>
          </w:tcPr>
          <w:p w:rsidR="00E565F4" w:rsidRPr="00334CF8" w:rsidRDefault="00E565F4" w:rsidP="00ED73C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34CF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659</w:t>
            </w:r>
          </w:p>
        </w:tc>
        <w:tc>
          <w:tcPr>
            <w:tcW w:w="1315" w:type="dxa"/>
            <w:noWrap/>
            <w:hideMark/>
          </w:tcPr>
          <w:p w:rsidR="00E565F4" w:rsidRPr="00334CF8" w:rsidRDefault="00E565F4" w:rsidP="00ED73C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34CF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297</w:t>
            </w:r>
          </w:p>
        </w:tc>
      </w:tr>
      <w:tr w:rsidR="00E565F4" w:rsidRPr="00334CF8" w:rsidTr="00ED73CE">
        <w:trPr>
          <w:trHeight w:val="152"/>
        </w:trPr>
        <w:tc>
          <w:tcPr>
            <w:tcW w:w="5270" w:type="dxa"/>
            <w:noWrap/>
            <w:hideMark/>
          </w:tcPr>
          <w:p w:rsidR="00E565F4" w:rsidRPr="00334CF8" w:rsidRDefault="00E565F4" w:rsidP="00ED73C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34CF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ender (male vs. female)</w:t>
            </w:r>
          </w:p>
        </w:tc>
        <w:tc>
          <w:tcPr>
            <w:tcW w:w="960" w:type="dxa"/>
            <w:noWrap/>
            <w:hideMark/>
          </w:tcPr>
          <w:p w:rsidR="00E565F4" w:rsidRPr="00334CF8" w:rsidRDefault="00E565F4" w:rsidP="00ED73C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34CF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171</w:t>
            </w:r>
          </w:p>
        </w:tc>
        <w:tc>
          <w:tcPr>
            <w:tcW w:w="960" w:type="dxa"/>
            <w:noWrap/>
            <w:hideMark/>
          </w:tcPr>
          <w:p w:rsidR="00E565F4" w:rsidRPr="00334CF8" w:rsidRDefault="00E565F4" w:rsidP="00ED73C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34CF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554</w:t>
            </w:r>
          </w:p>
        </w:tc>
        <w:tc>
          <w:tcPr>
            <w:tcW w:w="1030" w:type="dxa"/>
            <w:noWrap/>
            <w:hideMark/>
          </w:tcPr>
          <w:p w:rsidR="00E565F4" w:rsidRPr="00334CF8" w:rsidRDefault="00E565F4" w:rsidP="00ED73C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34CF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827</w:t>
            </w:r>
          </w:p>
        </w:tc>
        <w:tc>
          <w:tcPr>
            <w:tcW w:w="1315" w:type="dxa"/>
            <w:noWrap/>
            <w:hideMark/>
          </w:tcPr>
          <w:p w:rsidR="00E565F4" w:rsidRPr="00334CF8" w:rsidRDefault="00E565F4" w:rsidP="00ED73C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34CF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923</w:t>
            </w:r>
          </w:p>
        </w:tc>
      </w:tr>
      <w:tr w:rsidR="00E565F4" w:rsidRPr="00334CF8" w:rsidTr="00ED73CE">
        <w:trPr>
          <w:trHeight w:val="188"/>
        </w:trPr>
        <w:tc>
          <w:tcPr>
            <w:tcW w:w="5270" w:type="dxa"/>
            <w:noWrap/>
            <w:hideMark/>
          </w:tcPr>
          <w:p w:rsidR="00E565F4" w:rsidRPr="00334CF8" w:rsidRDefault="00E565F4" w:rsidP="00ED73C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34CF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arital status (single vs. married)</w:t>
            </w:r>
          </w:p>
        </w:tc>
        <w:tc>
          <w:tcPr>
            <w:tcW w:w="960" w:type="dxa"/>
            <w:noWrap/>
            <w:hideMark/>
          </w:tcPr>
          <w:p w:rsidR="00E565F4" w:rsidRPr="00334CF8" w:rsidRDefault="00E565F4" w:rsidP="00ED73C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34CF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960" w:type="dxa"/>
            <w:noWrap/>
            <w:hideMark/>
          </w:tcPr>
          <w:p w:rsidR="00E565F4" w:rsidRPr="00334CF8" w:rsidRDefault="00E565F4" w:rsidP="00ED73C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34CF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244</w:t>
            </w:r>
          </w:p>
        </w:tc>
        <w:tc>
          <w:tcPr>
            <w:tcW w:w="1030" w:type="dxa"/>
            <w:noWrap/>
            <w:hideMark/>
          </w:tcPr>
          <w:p w:rsidR="00E565F4" w:rsidRPr="00334CF8" w:rsidRDefault="00E565F4" w:rsidP="00ED73C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34CF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524</w:t>
            </w:r>
          </w:p>
        </w:tc>
        <w:tc>
          <w:tcPr>
            <w:tcW w:w="1315" w:type="dxa"/>
            <w:noWrap/>
            <w:hideMark/>
          </w:tcPr>
          <w:p w:rsidR="00E565F4" w:rsidRPr="00334CF8" w:rsidRDefault="00E565F4" w:rsidP="00ED73C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34CF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956</w:t>
            </w:r>
          </w:p>
        </w:tc>
      </w:tr>
      <w:tr w:rsidR="00E565F4" w:rsidRPr="00334CF8" w:rsidTr="00ED73CE">
        <w:trPr>
          <w:trHeight w:val="215"/>
        </w:trPr>
        <w:tc>
          <w:tcPr>
            <w:tcW w:w="5270" w:type="dxa"/>
            <w:noWrap/>
            <w:hideMark/>
          </w:tcPr>
          <w:p w:rsidR="00E565F4" w:rsidRPr="00334CF8" w:rsidRDefault="00E565F4" w:rsidP="00ED73C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34CF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Work experience (&gt;15 years vs. &lt;15 years)</w:t>
            </w:r>
          </w:p>
        </w:tc>
        <w:tc>
          <w:tcPr>
            <w:tcW w:w="960" w:type="dxa"/>
            <w:noWrap/>
            <w:hideMark/>
          </w:tcPr>
          <w:p w:rsidR="00E565F4" w:rsidRPr="00334CF8" w:rsidRDefault="00E565F4" w:rsidP="00ED73C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34CF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433</w:t>
            </w:r>
          </w:p>
        </w:tc>
        <w:tc>
          <w:tcPr>
            <w:tcW w:w="960" w:type="dxa"/>
            <w:noWrap/>
            <w:hideMark/>
          </w:tcPr>
          <w:p w:rsidR="00E565F4" w:rsidRPr="00334CF8" w:rsidRDefault="00E565F4" w:rsidP="00ED73C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34CF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277</w:t>
            </w:r>
          </w:p>
        </w:tc>
        <w:tc>
          <w:tcPr>
            <w:tcW w:w="1030" w:type="dxa"/>
            <w:noWrap/>
            <w:hideMark/>
          </w:tcPr>
          <w:p w:rsidR="00E565F4" w:rsidRPr="00334CF8" w:rsidRDefault="00E565F4" w:rsidP="00ED73C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34CF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692</w:t>
            </w:r>
          </w:p>
        </w:tc>
        <w:tc>
          <w:tcPr>
            <w:tcW w:w="1315" w:type="dxa"/>
            <w:noWrap/>
            <w:hideMark/>
          </w:tcPr>
          <w:p w:rsidR="00E565F4" w:rsidRPr="00334CF8" w:rsidRDefault="00E565F4" w:rsidP="00ED73C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34CF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357</w:t>
            </w:r>
          </w:p>
        </w:tc>
      </w:tr>
      <w:tr w:rsidR="00E565F4" w:rsidRPr="00334CF8" w:rsidTr="00ED73CE">
        <w:trPr>
          <w:trHeight w:val="242"/>
        </w:trPr>
        <w:tc>
          <w:tcPr>
            <w:tcW w:w="5270" w:type="dxa"/>
            <w:noWrap/>
            <w:hideMark/>
          </w:tcPr>
          <w:p w:rsidR="00E565F4" w:rsidRPr="00334CF8" w:rsidRDefault="00E565F4" w:rsidP="00ED73C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34CF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Wards (ICU vs. general)</w:t>
            </w:r>
          </w:p>
        </w:tc>
        <w:tc>
          <w:tcPr>
            <w:tcW w:w="960" w:type="dxa"/>
            <w:noWrap/>
            <w:hideMark/>
          </w:tcPr>
          <w:p w:rsidR="00E565F4" w:rsidRPr="00334CF8" w:rsidRDefault="00E565F4" w:rsidP="00ED73C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34CF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863</w:t>
            </w:r>
          </w:p>
        </w:tc>
        <w:tc>
          <w:tcPr>
            <w:tcW w:w="960" w:type="dxa"/>
            <w:noWrap/>
            <w:hideMark/>
          </w:tcPr>
          <w:p w:rsidR="00E565F4" w:rsidRPr="00334CF8" w:rsidRDefault="00E565F4" w:rsidP="00ED73C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34CF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055</w:t>
            </w:r>
          </w:p>
        </w:tc>
        <w:tc>
          <w:tcPr>
            <w:tcW w:w="1030" w:type="dxa"/>
            <w:noWrap/>
            <w:hideMark/>
          </w:tcPr>
          <w:p w:rsidR="00E565F4" w:rsidRPr="00334CF8" w:rsidRDefault="00E565F4" w:rsidP="00ED73C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34CF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574</w:t>
            </w:r>
          </w:p>
        </w:tc>
        <w:tc>
          <w:tcPr>
            <w:tcW w:w="1315" w:type="dxa"/>
            <w:noWrap/>
            <w:hideMark/>
          </w:tcPr>
          <w:p w:rsidR="00E565F4" w:rsidRPr="00334CF8" w:rsidRDefault="00E565F4" w:rsidP="00ED73C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34CF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941</w:t>
            </w:r>
          </w:p>
        </w:tc>
      </w:tr>
      <w:tr w:rsidR="00E565F4" w:rsidRPr="00334CF8" w:rsidTr="00ED73CE">
        <w:trPr>
          <w:trHeight w:val="170"/>
        </w:trPr>
        <w:tc>
          <w:tcPr>
            <w:tcW w:w="5270" w:type="dxa"/>
            <w:noWrap/>
            <w:hideMark/>
          </w:tcPr>
          <w:p w:rsidR="00E565F4" w:rsidRPr="00334CF8" w:rsidRDefault="00E565F4" w:rsidP="00ED73C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34CF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osition (head nurse vs. nurse)</w:t>
            </w:r>
          </w:p>
        </w:tc>
        <w:tc>
          <w:tcPr>
            <w:tcW w:w="960" w:type="dxa"/>
            <w:noWrap/>
            <w:hideMark/>
          </w:tcPr>
          <w:p w:rsidR="00E565F4" w:rsidRPr="00334CF8" w:rsidRDefault="00E565F4" w:rsidP="00ED73C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34CF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113</w:t>
            </w:r>
          </w:p>
        </w:tc>
        <w:tc>
          <w:tcPr>
            <w:tcW w:w="960" w:type="dxa"/>
            <w:noWrap/>
            <w:hideMark/>
          </w:tcPr>
          <w:p w:rsidR="00E565F4" w:rsidRPr="00334CF8" w:rsidRDefault="00E565F4" w:rsidP="00ED73C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34CF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455</w:t>
            </w:r>
          </w:p>
        </w:tc>
        <w:tc>
          <w:tcPr>
            <w:tcW w:w="1030" w:type="dxa"/>
            <w:noWrap/>
            <w:hideMark/>
          </w:tcPr>
          <w:p w:rsidR="00E565F4" w:rsidRPr="00334CF8" w:rsidRDefault="00E565F4" w:rsidP="00ED73C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34CF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1315" w:type="dxa"/>
            <w:noWrap/>
            <w:hideMark/>
          </w:tcPr>
          <w:p w:rsidR="00E565F4" w:rsidRPr="00334CF8" w:rsidRDefault="00E565F4" w:rsidP="00ED73C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34CF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.441</w:t>
            </w:r>
          </w:p>
        </w:tc>
      </w:tr>
      <w:tr w:rsidR="00E565F4" w:rsidRPr="00334CF8" w:rsidTr="00ED73CE">
        <w:trPr>
          <w:trHeight w:val="197"/>
        </w:trPr>
        <w:tc>
          <w:tcPr>
            <w:tcW w:w="5270" w:type="dxa"/>
            <w:noWrap/>
            <w:hideMark/>
          </w:tcPr>
          <w:p w:rsidR="00E565F4" w:rsidRPr="00334CF8" w:rsidRDefault="00E565F4" w:rsidP="00ED73C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34CF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osition (head nurse vs. in charge nurse)</w:t>
            </w:r>
          </w:p>
        </w:tc>
        <w:tc>
          <w:tcPr>
            <w:tcW w:w="960" w:type="dxa"/>
            <w:noWrap/>
            <w:hideMark/>
          </w:tcPr>
          <w:p w:rsidR="00E565F4" w:rsidRPr="00334CF8" w:rsidRDefault="00E565F4" w:rsidP="00ED73C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34CF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960" w:type="dxa"/>
            <w:noWrap/>
            <w:hideMark/>
          </w:tcPr>
          <w:p w:rsidR="00E565F4" w:rsidRPr="00334CF8" w:rsidRDefault="00E565F4" w:rsidP="00ED73C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34CF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309</w:t>
            </w:r>
          </w:p>
        </w:tc>
        <w:tc>
          <w:tcPr>
            <w:tcW w:w="1030" w:type="dxa"/>
            <w:noWrap/>
            <w:hideMark/>
          </w:tcPr>
          <w:p w:rsidR="00E565F4" w:rsidRPr="00334CF8" w:rsidRDefault="00E565F4" w:rsidP="00ED73C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34CF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1315" w:type="dxa"/>
            <w:noWrap/>
            <w:hideMark/>
          </w:tcPr>
          <w:p w:rsidR="00E565F4" w:rsidRPr="00334CF8" w:rsidRDefault="00E565F4" w:rsidP="00ED73C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34CF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676</w:t>
            </w:r>
          </w:p>
        </w:tc>
      </w:tr>
      <w:tr w:rsidR="00E565F4" w:rsidRPr="00334CF8" w:rsidTr="00ED73CE">
        <w:trPr>
          <w:trHeight w:val="233"/>
        </w:trPr>
        <w:tc>
          <w:tcPr>
            <w:tcW w:w="5270" w:type="dxa"/>
            <w:noWrap/>
            <w:hideMark/>
          </w:tcPr>
          <w:p w:rsidR="00E565F4" w:rsidRPr="00334CF8" w:rsidRDefault="00E565F4" w:rsidP="00ED73C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34CF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Employee (full time vs. contract)</w:t>
            </w:r>
          </w:p>
        </w:tc>
        <w:tc>
          <w:tcPr>
            <w:tcW w:w="960" w:type="dxa"/>
            <w:noWrap/>
            <w:hideMark/>
          </w:tcPr>
          <w:p w:rsidR="00E565F4" w:rsidRPr="00334CF8" w:rsidRDefault="00E565F4" w:rsidP="00ED73C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34CF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766</w:t>
            </w:r>
          </w:p>
        </w:tc>
        <w:tc>
          <w:tcPr>
            <w:tcW w:w="960" w:type="dxa"/>
            <w:noWrap/>
            <w:hideMark/>
          </w:tcPr>
          <w:p w:rsidR="00E565F4" w:rsidRPr="00334CF8" w:rsidRDefault="00E565F4" w:rsidP="00ED73C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34CF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1030" w:type="dxa"/>
            <w:noWrap/>
            <w:hideMark/>
          </w:tcPr>
          <w:p w:rsidR="00E565F4" w:rsidRPr="00334CF8" w:rsidRDefault="00E565F4" w:rsidP="00ED73C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34CF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762</w:t>
            </w:r>
          </w:p>
        </w:tc>
        <w:tc>
          <w:tcPr>
            <w:tcW w:w="1315" w:type="dxa"/>
            <w:noWrap/>
            <w:hideMark/>
          </w:tcPr>
          <w:p w:rsidR="00E565F4" w:rsidRPr="00334CF8" w:rsidRDefault="00E565F4" w:rsidP="00ED73C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34CF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445</w:t>
            </w:r>
          </w:p>
        </w:tc>
      </w:tr>
      <w:tr w:rsidR="00E565F4" w:rsidRPr="00334CF8" w:rsidTr="00ED73CE">
        <w:trPr>
          <w:trHeight w:val="170"/>
        </w:trPr>
        <w:tc>
          <w:tcPr>
            <w:tcW w:w="5270" w:type="dxa"/>
            <w:noWrap/>
            <w:hideMark/>
          </w:tcPr>
          <w:p w:rsidR="00E565F4" w:rsidRPr="00334CF8" w:rsidRDefault="00E565F4" w:rsidP="00ED73C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34CF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hift (fixed vs. rotation)</w:t>
            </w:r>
          </w:p>
        </w:tc>
        <w:tc>
          <w:tcPr>
            <w:tcW w:w="960" w:type="dxa"/>
            <w:noWrap/>
            <w:hideMark/>
          </w:tcPr>
          <w:p w:rsidR="00E565F4" w:rsidRPr="00334CF8" w:rsidRDefault="00E565F4" w:rsidP="00ED73C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34CF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204</w:t>
            </w:r>
          </w:p>
        </w:tc>
        <w:tc>
          <w:tcPr>
            <w:tcW w:w="960" w:type="dxa"/>
            <w:noWrap/>
            <w:hideMark/>
          </w:tcPr>
          <w:p w:rsidR="00E565F4" w:rsidRPr="00334CF8" w:rsidRDefault="00E565F4" w:rsidP="00ED73C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34CF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672</w:t>
            </w:r>
          </w:p>
        </w:tc>
        <w:tc>
          <w:tcPr>
            <w:tcW w:w="1030" w:type="dxa"/>
            <w:noWrap/>
            <w:hideMark/>
          </w:tcPr>
          <w:p w:rsidR="00E565F4" w:rsidRPr="00334CF8" w:rsidRDefault="00E565F4" w:rsidP="00ED73C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34CF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364</w:t>
            </w:r>
          </w:p>
        </w:tc>
        <w:tc>
          <w:tcPr>
            <w:tcW w:w="1315" w:type="dxa"/>
            <w:noWrap/>
            <w:hideMark/>
          </w:tcPr>
          <w:p w:rsidR="00E565F4" w:rsidRPr="00334CF8" w:rsidRDefault="00E565F4" w:rsidP="00ED73C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34CF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241</w:t>
            </w:r>
          </w:p>
        </w:tc>
      </w:tr>
      <w:tr w:rsidR="00E565F4" w:rsidRPr="00334CF8" w:rsidTr="00ED73CE">
        <w:trPr>
          <w:trHeight w:val="197"/>
        </w:trPr>
        <w:tc>
          <w:tcPr>
            <w:tcW w:w="5270" w:type="dxa"/>
            <w:noWrap/>
            <w:hideMark/>
          </w:tcPr>
          <w:p w:rsidR="00E565F4" w:rsidRPr="00334CF8" w:rsidRDefault="00E565F4" w:rsidP="00ED73C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34CF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Overtime (&lt;60 h vs. &gt;60h)</w:t>
            </w:r>
          </w:p>
        </w:tc>
        <w:tc>
          <w:tcPr>
            <w:tcW w:w="960" w:type="dxa"/>
            <w:noWrap/>
            <w:hideMark/>
          </w:tcPr>
          <w:p w:rsidR="00E565F4" w:rsidRPr="00334CF8" w:rsidRDefault="00E565F4" w:rsidP="00ED73C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34CF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374</w:t>
            </w:r>
          </w:p>
        </w:tc>
        <w:tc>
          <w:tcPr>
            <w:tcW w:w="960" w:type="dxa"/>
            <w:noWrap/>
            <w:hideMark/>
          </w:tcPr>
          <w:p w:rsidR="00E565F4" w:rsidRPr="00334CF8" w:rsidRDefault="00E565F4" w:rsidP="00ED73C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34CF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998</w:t>
            </w:r>
          </w:p>
        </w:tc>
        <w:tc>
          <w:tcPr>
            <w:tcW w:w="1030" w:type="dxa"/>
            <w:noWrap/>
            <w:hideMark/>
          </w:tcPr>
          <w:p w:rsidR="00E565F4" w:rsidRPr="00334CF8" w:rsidRDefault="00E565F4" w:rsidP="00ED73C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34CF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994</w:t>
            </w:r>
          </w:p>
        </w:tc>
        <w:tc>
          <w:tcPr>
            <w:tcW w:w="1315" w:type="dxa"/>
            <w:noWrap/>
            <w:hideMark/>
          </w:tcPr>
          <w:p w:rsidR="00E565F4" w:rsidRPr="00334CF8" w:rsidRDefault="00E565F4" w:rsidP="00ED73C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34CF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002</w:t>
            </w:r>
          </w:p>
        </w:tc>
      </w:tr>
      <w:tr w:rsidR="00E565F4" w:rsidRPr="00334CF8" w:rsidTr="00ED73CE">
        <w:trPr>
          <w:trHeight w:val="233"/>
        </w:trPr>
        <w:tc>
          <w:tcPr>
            <w:tcW w:w="5270" w:type="dxa"/>
            <w:noWrap/>
            <w:hideMark/>
          </w:tcPr>
          <w:p w:rsidR="00E565F4" w:rsidRPr="00334CF8" w:rsidRDefault="00E565F4" w:rsidP="00ED73C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34CF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wareness of Ethic code (completely vs. never)</w:t>
            </w:r>
          </w:p>
        </w:tc>
        <w:tc>
          <w:tcPr>
            <w:tcW w:w="960" w:type="dxa"/>
            <w:noWrap/>
            <w:hideMark/>
          </w:tcPr>
          <w:p w:rsidR="00E565F4" w:rsidRPr="00334CF8" w:rsidRDefault="00E565F4" w:rsidP="00ED73C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34CF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898</w:t>
            </w:r>
          </w:p>
        </w:tc>
        <w:tc>
          <w:tcPr>
            <w:tcW w:w="960" w:type="dxa"/>
            <w:noWrap/>
            <w:hideMark/>
          </w:tcPr>
          <w:p w:rsidR="00E565F4" w:rsidRPr="00334CF8" w:rsidRDefault="00E565F4" w:rsidP="00ED73C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34CF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956</w:t>
            </w:r>
          </w:p>
        </w:tc>
        <w:tc>
          <w:tcPr>
            <w:tcW w:w="1030" w:type="dxa"/>
            <w:noWrap/>
            <w:hideMark/>
          </w:tcPr>
          <w:p w:rsidR="00E565F4" w:rsidRPr="00334CF8" w:rsidRDefault="00E565F4" w:rsidP="00ED73C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34CF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478</w:t>
            </w:r>
          </w:p>
        </w:tc>
        <w:tc>
          <w:tcPr>
            <w:tcW w:w="1315" w:type="dxa"/>
            <w:noWrap/>
            <w:hideMark/>
          </w:tcPr>
          <w:p w:rsidR="00E565F4" w:rsidRPr="00334CF8" w:rsidRDefault="00E565F4" w:rsidP="00ED73C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34CF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912</w:t>
            </w:r>
          </w:p>
        </w:tc>
      </w:tr>
      <w:tr w:rsidR="00E565F4" w:rsidRPr="00334CF8" w:rsidTr="00ED73CE">
        <w:trPr>
          <w:trHeight w:val="152"/>
        </w:trPr>
        <w:tc>
          <w:tcPr>
            <w:tcW w:w="5270" w:type="dxa"/>
            <w:noWrap/>
            <w:hideMark/>
          </w:tcPr>
          <w:p w:rsidR="00E565F4" w:rsidRPr="00334CF8" w:rsidRDefault="00E565F4" w:rsidP="00ED73C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34CF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wareness of Ethic code (completely vs. partly)</w:t>
            </w:r>
          </w:p>
        </w:tc>
        <w:tc>
          <w:tcPr>
            <w:tcW w:w="960" w:type="dxa"/>
            <w:noWrap/>
            <w:hideMark/>
          </w:tcPr>
          <w:p w:rsidR="00E565F4" w:rsidRPr="00334CF8" w:rsidRDefault="00E565F4" w:rsidP="00ED73C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34CF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960" w:type="dxa"/>
            <w:noWrap/>
            <w:hideMark/>
          </w:tcPr>
          <w:p w:rsidR="00E565F4" w:rsidRPr="00334CF8" w:rsidRDefault="00E565F4" w:rsidP="00ED73C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34CF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876</w:t>
            </w:r>
          </w:p>
        </w:tc>
        <w:tc>
          <w:tcPr>
            <w:tcW w:w="1030" w:type="dxa"/>
            <w:noWrap/>
            <w:hideMark/>
          </w:tcPr>
          <w:p w:rsidR="00E565F4" w:rsidRPr="00334CF8" w:rsidRDefault="00E565F4" w:rsidP="00ED73C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34CF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562</w:t>
            </w:r>
          </w:p>
        </w:tc>
        <w:tc>
          <w:tcPr>
            <w:tcW w:w="1315" w:type="dxa"/>
            <w:noWrap/>
            <w:hideMark/>
          </w:tcPr>
          <w:p w:rsidR="00E565F4" w:rsidRPr="00334CF8" w:rsidRDefault="00E565F4" w:rsidP="00ED73C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34CF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366</w:t>
            </w:r>
          </w:p>
        </w:tc>
      </w:tr>
      <w:tr w:rsidR="00E565F4" w:rsidRPr="00334CF8" w:rsidTr="00ED73CE">
        <w:trPr>
          <w:trHeight w:val="188"/>
        </w:trPr>
        <w:tc>
          <w:tcPr>
            <w:tcW w:w="5270" w:type="dxa"/>
            <w:noWrap/>
            <w:hideMark/>
          </w:tcPr>
          <w:p w:rsidR="00E565F4" w:rsidRPr="00334CF8" w:rsidRDefault="00E565F4" w:rsidP="00ED73C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34CF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wareness of Patients' Rights (completely vs. never)</w:t>
            </w:r>
          </w:p>
        </w:tc>
        <w:tc>
          <w:tcPr>
            <w:tcW w:w="960" w:type="dxa"/>
            <w:noWrap/>
            <w:hideMark/>
          </w:tcPr>
          <w:p w:rsidR="00E565F4" w:rsidRPr="00334CF8" w:rsidRDefault="00E565F4" w:rsidP="00ED73C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34CF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577</w:t>
            </w:r>
          </w:p>
        </w:tc>
        <w:tc>
          <w:tcPr>
            <w:tcW w:w="960" w:type="dxa"/>
            <w:noWrap/>
            <w:hideMark/>
          </w:tcPr>
          <w:p w:rsidR="00E565F4" w:rsidRPr="00334CF8" w:rsidRDefault="00E565F4" w:rsidP="00ED73C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34CF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1030" w:type="dxa"/>
            <w:noWrap/>
            <w:hideMark/>
          </w:tcPr>
          <w:p w:rsidR="00E565F4" w:rsidRPr="00334CF8" w:rsidRDefault="00E565F4" w:rsidP="00ED73C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34CF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454</w:t>
            </w:r>
          </w:p>
        </w:tc>
        <w:tc>
          <w:tcPr>
            <w:tcW w:w="1315" w:type="dxa"/>
            <w:noWrap/>
            <w:hideMark/>
          </w:tcPr>
          <w:p w:rsidR="00E565F4" w:rsidRPr="00334CF8" w:rsidRDefault="00E565F4" w:rsidP="00ED73C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34CF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553</w:t>
            </w:r>
          </w:p>
        </w:tc>
      </w:tr>
      <w:tr w:rsidR="00E565F4" w:rsidRPr="00334CF8" w:rsidTr="00ED73CE">
        <w:trPr>
          <w:trHeight w:val="98"/>
        </w:trPr>
        <w:tc>
          <w:tcPr>
            <w:tcW w:w="5270" w:type="dxa"/>
            <w:tcBorders>
              <w:bottom w:val="single" w:sz="4" w:space="0" w:color="auto"/>
            </w:tcBorders>
            <w:noWrap/>
            <w:hideMark/>
          </w:tcPr>
          <w:p w:rsidR="00E565F4" w:rsidRPr="00334CF8" w:rsidRDefault="00E565F4" w:rsidP="00ED73C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34CF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ttending to ethics course (yes vs. no)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hideMark/>
          </w:tcPr>
          <w:p w:rsidR="00E565F4" w:rsidRPr="00334CF8" w:rsidRDefault="00E565F4" w:rsidP="00ED73C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34CF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322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hideMark/>
          </w:tcPr>
          <w:p w:rsidR="00E565F4" w:rsidRPr="00334CF8" w:rsidRDefault="00E565F4" w:rsidP="00ED73C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34CF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732</w:t>
            </w:r>
          </w:p>
        </w:tc>
        <w:tc>
          <w:tcPr>
            <w:tcW w:w="1030" w:type="dxa"/>
            <w:tcBorders>
              <w:bottom w:val="single" w:sz="4" w:space="0" w:color="auto"/>
            </w:tcBorders>
            <w:noWrap/>
            <w:hideMark/>
          </w:tcPr>
          <w:p w:rsidR="00E565F4" w:rsidRPr="00334CF8" w:rsidRDefault="00E565F4" w:rsidP="00ED73C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34CF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394</w:t>
            </w:r>
          </w:p>
        </w:tc>
        <w:tc>
          <w:tcPr>
            <w:tcW w:w="1315" w:type="dxa"/>
            <w:tcBorders>
              <w:bottom w:val="single" w:sz="4" w:space="0" w:color="auto"/>
            </w:tcBorders>
            <w:noWrap/>
            <w:hideMark/>
          </w:tcPr>
          <w:p w:rsidR="00E565F4" w:rsidRPr="00334CF8" w:rsidRDefault="00E565F4" w:rsidP="00ED73C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34CF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358</w:t>
            </w:r>
          </w:p>
        </w:tc>
      </w:tr>
      <w:tr w:rsidR="00E565F4" w:rsidRPr="00334CF8" w:rsidTr="00ED73CE">
        <w:trPr>
          <w:trHeight w:val="98"/>
        </w:trPr>
        <w:tc>
          <w:tcPr>
            <w:tcW w:w="527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E565F4" w:rsidRPr="004C151F" w:rsidRDefault="00E565F4" w:rsidP="00ED73CE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4C151F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Multivariate analysis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E565F4" w:rsidRPr="00334CF8" w:rsidRDefault="00E565F4" w:rsidP="00ED73C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E565F4" w:rsidRPr="00334CF8" w:rsidRDefault="00E565F4" w:rsidP="00ED73C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03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E565F4" w:rsidRPr="00334CF8" w:rsidRDefault="00E565F4" w:rsidP="00ED73C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31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E565F4" w:rsidRPr="00334CF8" w:rsidRDefault="00E565F4" w:rsidP="00ED73C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</w:tr>
      <w:tr w:rsidR="00E565F4" w:rsidRPr="00334CF8" w:rsidTr="00ED73CE">
        <w:trPr>
          <w:trHeight w:val="98"/>
        </w:trPr>
        <w:tc>
          <w:tcPr>
            <w:tcW w:w="5270" w:type="dxa"/>
            <w:tcBorders>
              <w:top w:val="single" w:sz="4" w:space="0" w:color="auto"/>
            </w:tcBorders>
            <w:noWrap/>
          </w:tcPr>
          <w:p w:rsidR="00E565F4" w:rsidRPr="004C151F" w:rsidRDefault="00E565F4" w:rsidP="00ED73C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C151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ge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g</w:t>
            </w:r>
            <w:r w:rsidRPr="004C151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oup (&lt;40 years vs. &gt;40 years)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</w:tcPr>
          <w:p w:rsidR="00E565F4" w:rsidRPr="004C151F" w:rsidRDefault="00E565F4" w:rsidP="00ED73C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C151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808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</w:tcPr>
          <w:p w:rsidR="00E565F4" w:rsidRPr="004C151F" w:rsidRDefault="00E565F4" w:rsidP="00ED73C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C151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1030" w:type="dxa"/>
            <w:tcBorders>
              <w:top w:val="single" w:sz="4" w:space="0" w:color="auto"/>
            </w:tcBorders>
            <w:noWrap/>
          </w:tcPr>
          <w:p w:rsidR="00E565F4" w:rsidRPr="004C151F" w:rsidRDefault="00E565F4" w:rsidP="00ED73C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C151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347</w:t>
            </w:r>
          </w:p>
        </w:tc>
        <w:tc>
          <w:tcPr>
            <w:tcW w:w="1315" w:type="dxa"/>
            <w:tcBorders>
              <w:top w:val="single" w:sz="4" w:space="0" w:color="auto"/>
            </w:tcBorders>
            <w:noWrap/>
          </w:tcPr>
          <w:p w:rsidR="00E565F4" w:rsidRPr="004C151F" w:rsidRDefault="00E565F4" w:rsidP="00ED73C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C151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283</w:t>
            </w:r>
          </w:p>
        </w:tc>
      </w:tr>
      <w:tr w:rsidR="00E565F4" w:rsidRPr="00334CF8" w:rsidTr="00ED73CE">
        <w:trPr>
          <w:trHeight w:val="98"/>
        </w:trPr>
        <w:tc>
          <w:tcPr>
            <w:tcW w:w="5270" w:type="dxa"/>
            <w:noWrap/>
          </w:tcPr>
          <w:p w:rsidR="00E565F4" w:rsidRPr="004C151F" w:rsidRDefault="00E565F4" w:rsidP="00ED73C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C151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ender (male vs. female)</w:t>
            </w:r>
          </w:p>
        </w:tc>
        <w:tc>
          <w:tcPr>
            <w:tcW w:w="960" w:type="dxa"/>
            <w:noWrap/>
          </w:tcPr>
          <w:p w:rsidR="00E565F4" w:rsidRPr="004C151F" w:rsidRDefault="00E565F4" w:rsidP="00ED73C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C151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201</w:t>
            </w:r>
          </w:p>
        </w:tc>
        <w:tc>
          <w:tcPr>
            <w:tcW w:w="960" w:type="dxa"/>
            <w:noWrap/>
          </w:tcPr>
          <w:p w:rsidR="00E565F4" w:rsidRPr="004C151F" w:rsidRDefault="00E565F4" w:rsidP="00ED73C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C151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664</w:t>
            </w:r>
          </w:p>
        </w:tc>
        <w:tc>
          <w:tcPr>
            <w:tcW w:w="1030" w:type="dxa"/>
            <w:noWrap/>
          </w:tcPr>
          <w:p w:rsidR="00E565F4" w:rsidRPr="004C151F" w:rsidRDefault="00E565F4" w:rsidP="00ED73C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C151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763</w:t>
            </w:r>
          </w:p>
        </w:tc>
        <w:tc>
          <w:tcPr>
            <w:tcW w:w="1315" w:type="dxa"/>
            <w:noWrap/>
          </w:tcPr>
          <w:p w:rsidR="00E565F4" w:rsidRPr="004C151F" w:rsidRDefault="00E565F4" w:rsidP="00ED73C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C151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.629</w:t>
            </w:r>
          </w:p>
        </w:tc>
      </w:tr>
      <w:tr w:rsidR="00E565F4" w:rsidRPr="00334CF8" w:rsidTr="00ED73CE">
        <w:trPr>
          <w:trHeight w:val="98"/>
        </w:trPr>
        <w:tc>
          <w:tcPr>
            <w:tcW w:w="5270" w:type="dxa"/>
            <w:noWrap/>
          </w:tcPr>
          <w:p w:rsidR="00E565F4" w:rsidRPr="004C151F" w:rsidRDefault="00E565F4" w:rsidP="00ED73C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C151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arital status (single vs. married)</w:t>
            </w:r>
          </w:p>
        </w:tc>
        <w:tc>
          <w:tcPr>
            <w:tcW w:w="960" w:type="dxa"/>
            <w:noWrap/>
          </w:tcPr>
          <w:p w:rsidR="00E565F4" w:rsidRPr="004C151F" w:rsidRDefault="00E565F4" w:rsidP="00ED73C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C151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443</w:t>
            </w:r>
          </w:p>
        </w:tc>
        <w:tc>
          <w:tcPr>
            <w:tcW w:w="960" w:type="dxa"/>
            <w:noWrap/>
          </w:tcPr>
          <w:p w:rsidR="00E565F4" w:rsidRPr="004C151F" w:rsidRDefault="00E565F4" w:rsidP="00ED73C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C151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433</w:t>
            </w:r>
          </w:p>
        </w:tc>
        <w:tc>
          <w:tcPr>
            <w:tcW w:w="1030" w:type="dxa"/>
            <w:noWrap/>
          </w:tcPr>
          <w:p w:rsidR="00E565F4" w:rsidRPr="004C151F" w:rsidRDefault="00E565F4" w:rsidP="00ED73C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C151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571</w:t>
            </w:r>
          </w:p>
        </w:tc>
        <w:tc>
          <w:tcPr>
            <w:tcW w:w="1315" w:type="dxa"/>
            <w:noWrap/>
          </w:tcPr>
          <w:p w:rsidR="00E565F4" w:rsidRPr="004C151F" w:rsidRDefault="00E565F4" w:rsidP="00ED73C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C151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.598</w:t>
            </w:r>
          </w:p>
        </w:tc>
      </w:tr>
      <w:tr w:rsidR="00E565F4" w:rsidRPr="00334CF8" w:rsidTr="00ED73CE">
        <w:trPr>
          <w:trHeight w:val="98"/>
        </w:trPr>
        <w:tc>
          <w:tcPr>
            <w:tcW w:w="5270" w:type="dxa"/>
            <w:noWrap/>
          </w:tcPr>
          <w:p w:rsidR="00E565F4" w:rsidRPr="004C151F" w:rsidRDefault="00E565F4" w:rsidP="00ED73C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C151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Work experience (&gt;15 years vs. &lt;15 years)</w:t>
            </w:r>
          </w:p>
        </w:tc>
        <w:tc>
          <w:tcPr>
            <w:tcW w:w="960" w:type="dxa"/>
            <w:noWrap/>
          </w:tcPr>
          <w:p w:rsidR="00E565F4" w:rsidRPr="004C151F" w:rsidRDefault="00E565F4" w:rsidP="00ED73C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C151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755</w:t>
            </w:r>
          </w:p>
        </w:tc>
        <w:tc>
          <w:tcPr>
            <w:tcW w:w="960" w:type="dxa"/>
            <w:noWrap/>
          </w:tcPr>
          <w:p w:rsidR="00E565F4" w:rsidRPr="004C151F" w:rsidRDefault="00E565F4" w:rsidP="00ED73C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C151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157</w:t>
            </w:r>
          </w:p>
        </w:tc>
        <w:tc>
          <w:tcPr>
            <w:tcW w:w="1030" w:type="dxa"/>
            <w:noWrap/>
          </w:tcPr>
          <w:p w:rsidR="00E565F4" w:rsidRPr="004C151F" w:rsidRDefault="00E565F4" w:rsidP="00ED73C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C151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464</w:t>
            </w:r>
          </w:p>
        </w:tc>
        <w:tc>
          <w:tcPr>
            <w:tcW w:w="1315" w:type="dxa"/>
            <w:noWrap/>
          </w:tcPr>
          <w:p w:rsidR="00E565F4" w:rsidRPr="004C151F" w:rsidRDefault="00E565F4" w:rsidP="00ED73C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C151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884</w:t>
            </w:r>
          </w:p>
        </w:tc>
      </w:tr>
      <w:tr w:rsidR="00E565F4" w:rsidRPr="00334CF8" w:rsidTr="00ED73CE">
        <w:trPr>
          <w:trHeight w:val="98"/>
        </w:trPr>
        <w:tc>
          <w:tcPr>
            <w:tcW w:w="5270" w:type="dxa"/>
            <w:noWrap/>
          </w:tcPr>
          <w:p w:rsidR="00E565F4" w:rsidRPr="004C151F" w:rsidRDefault="00E565F4" w:rsidP="00ED73C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C151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Wards (ICU vs. general)</w:t>
            </w:r>
          </w:p>
        </w:tc>
        <w:tc>
          <w:tcPr>
            <w:tcW w:w="960" w:type="dxa"/>
            <w:noWrap/>
          </w:tcPr>
          <w:p w:rsidR="00E565F4" w:rsidRPr="004C151F" w:rsidRDefault="00E565F4" w:rsidP="00ED73C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C151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849</w:t>
            </w:r>
          </w:p>
        </w:tc>
        <w:tc>
          <w:tcPr>
            <w:tcW w:w="960" w:type="dxa"/>
            <w:noWrap/>
          </w:tcPr>
          <w:p w:rsidR="00E565F4" w:rsidRPr="004C151F" w:rsidRDefault="00E565F4" w:rsidP="00ED73C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C151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032</w:t>
            </w:r>
          </w:p>
        </w:tc>
        <w:tc>
          <w:tcPr>
            <w:tcW w:w="1030" w:type="dxa"/>
            <w:noWrap/>
          </w:tcPr>
          <w:p w:rsidR="00E565F4" w:rsidRPr="004C151F" w:rsidRDefault="00E565F4" w:rsidP="00ED73C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C151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745</w:t>
            </w:r>
          </w:p>
        </w:tc>
        <w:tc>
          <w:tcPr>
            <w:tcW w:w="1315" w:type="dxa"/>
            <w:noWrap/>
          </w:tcPr>
          <w:p w:rsidR="00E565F4" w:rsidRPr="004C151F" w:rsidRDefault="00E565F4" w:rsidP="00ED73C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C151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43</w:t>
            </w:r>
          </w:p>
        </w:tc>
      </w:tr>
      <w:tr w:rsidR="00E565F4" w:rsidRPr="00334CF8" w:rsidTr="00ED73CE">
        <w:trPr>
          <w:trHeight w:val="98"/>
        </w:trPr>
        <w:tc>
          <w:tcPr>
            <w:tcW w:w="5270" w:type="dxa"/>
            <w:noWrap/>
          </w:tcPr>
          <w:p w:rsidR="00E565F4" w:rsidRPr="004C151F" w:rsidRDefault="00E565F4" w:rsidP="00ED73C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C151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osition (head nurse vs. nurse)</w:t>
            </w:r>
          </w:p>
        </w:tc>
        <w:tc>
          <w:tcPr>
            <w:tcW w:w="960" w:type="dxa"/>
            <w:noWrap/>
          </w:tcPr>
          <w:p w:rsidR="00E565F4" w:rsidRPr="004C151F" w:rsidRDefault="00E565F4" w:rsidP="00ED73C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C151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125</w:t>
            </w:r>
          </w:p>
        </w:tc>
        <w:tc>
          <w:tcPr>
            <w:tcW w:w="960" w:type="dxa"/>
            <w:noWrap/>
          </w:tcPr>
          <w:p w:rsidR="00E565F4" w:rsidRPr="004C151F" w:rsidRDefault="00E565F4" w:rsidP="00ED73C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C151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563</w:t>
            </w:r>
          </w:p>
        </w:tc>
        <w:tc>
          <w:tcPr>
            <w:tcW w:w="1030" w:type="dxa"/>
            <w:noWrap/>
          </w:tcPr>
          <w:p w:rsidR="00E565F4" w:rsidRPr="004C151F" w:rsidRDefault="00E565F4" w:rsidP="00ED73C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C151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1315" w:type="dxa"/>
            <w:noWrap/>
          </w:tcPr>
          <w:p w:rsidR="00E565F4" w:rsidRPr="004C151F" w:rsidRDefault="00E565F4" w:rsidP="00ED73C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C151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.533</w:t>
            </w:r>
          </w:p>
        </w:tc>
      </w:tr>
      <w:tr w:rsidR="00E565F4" w:rsidRPr="00334CF8" w:rsidTr="00ED73CE">
        <w:trPr>
          <w:trHeight w:val="98"/>
        </w:trPr>
        <w:tc>
          <w:tcPr>
            <w:tcW w:w="5270" w:type="dxa"/>
            <w:noWrap/>
          </w:tcPr>
          <w:p w:rsidR="00E565F4" w:rsidRPr="004C151F" w:rsidRDefault="00E565F4" w:rsidP="00ED73C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C151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osition (head nurse vs. in charge nurse)</w:t>
            </w:r>
          </w:p>
        </w:tc>
        <w:tc>
          <w:tcPr>
            <w:tcW w:w="960" w:type="dxa"/>
            <w:noWrap/>
          </w:tcPr>
          <w:p w:rsidR="00E565F4" w:rsidRPr="004C151F" w:rsidRDefault="00E565F4" w:rsidP="00ED73C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C151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391</w:t>
            </w:r>
          </w:p>
        </w:tc>
        <w:tc>
          <w:tcPr>
            <w:tcW w:w="960" w:type="dxa"/>
            <w:noWrap/>
          </w:tcPr>
          <w:p w:rsidR="00E565F4" w:rsidRPr="004C151F" w:rsidRDefault="00E565F4" w:rsidP="00ED73C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C151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405</w:t>
            </w:r>
          </w:p>
        </w:tc>
        <w:tc>
          <w:tcPr>
            <w:tcW w:w="1030" w:type="dxa"/>
            <w:noWrap/>
          </w:tcPr>
          <w:p w:rsidR="00E565F4" w:rsidRPr="004C151F" w:rsidRDefault="00E565F4" w:rsidP="00ED73C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C151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646</w:t>
            </w:r>
          </w:p>
        </w:tc>
        <w:tc>
          <w:tcPr>
            <w:tcW w:w="1315" w:type="dxa"/>
            <w:noWrap/>
          </w:tcPr>
          <w:p w:rsidR="00E565F4" w:rsidRPr="004C151F" w:rsidRDefault="00E565F4" w:rsidP="00ED73C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C151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.06</w:t>
            </w:r>
          </w:p>
        </w:tc>
      </w:tr>
      <w:tr w:rsidR="00E565F4" w:rsidRPr="00334CF8" w:rsidTr="00ED73CE">
        <w:trPr>
          <w:trHeight w:val="98"/>
        </w:trPr>
        <w:tc>
          <w:tcPr>
            <w:tcW w:w="5270" w:type="dxa"/>
            <w:noWrap/>
          </w:tcPr>
          <w:p w:rsidR="00E565F4" w:rsidRPr="004C151F" w:rsidRDefault="00E565F4" w:rsidP="00ED73C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C151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Employee (full time vs. part time)</w:t>
            </w:r>
          </w:p>
        </w:tc>
        <w:tc>
          <w:tcPr>
            <w:tcW w:w="960" w:type="dxa"/>
            <w:noWrap/>
          </w:tcPr>
          <w:p w:rsidR="00E565F4" w:rsidRPr="004C151F" w:rsidRDefault="00E565F4" w:rsidP="00ED73C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C151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960" w:type="dxa"/>
            <w:noWrap/>
          </w:tcPr>
          <w:p w:rsidR="00E565F4" w:rsidRPr="004C151F" w:rsidRDefault="00E565F4" w:rsidP="00ED73C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C151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005</w:t>
            </w:r>
          </w:p>
        </w:tc>
        <w:tc>
          <w:tcPr>
            <w:tcW w:w="1030" w:type="dxa"/>
            <w:noWrap/>
          </w:tcPr>
          <w:p w:rsidR="00E565F4" w:rsidRPr="004C151F" w:rsidRDefault="00E565F4" w:rsidP="00ED73C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C151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688</w:t>
            </w:r>
          </w:p>
        </w:tc>
        <w:tc>
          <w:tcPr>
            <w:tcW w:w="1315" w:type="dxa"/>
            <w:noWrap/>
          </w:tcPr>
          <w:p w:rsidR="00E565F4" w:rsidRPr="004C151F" w:rsidRDefault="00E565F4" w:rsidP="00ED73C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C151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467</w:t>
            </w:r>
          </w:p>
        </w:tc>
      </w:tr>
      <w:tr w:rsidR="00E565F4" w:rsidRPr="00334CF8" w:rsidTr="00ED73CE">
        <w:trPr>
          <w:trHeight w:val="98"/>
        </w:trPr>
        <w:tc>
          <w:tcPr>
            <w:tcW w:w="5270" w:type="dxa"/>
            <w:noWrap/>
          </w:tcPr>
          <w:p w:rsidR="00E565F4" w:rsidRPr="004C151F" w:rsidRDefault="00E565F4" w:rsidP="00ED73C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C151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Employee (full time vs. contract)</w:t>
            </w:r>
          </w:p>
        </w:tc>
        <w:tc>
          <w:tcPr>
            <w:tcW w:w="960" w:type="dxa"/>
            <w:noWrap/>
          </w:tcPr>
          <w:p w:rsidR="00E565F4" w:rsidRPr="004C151F" w:rsidRDefault="00E565F4" w:rsidP="00ED73C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C151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963</w:t>
            </w:r>
          </w:p>
        </w:tc>
        <w:tc>
          <w:tcPr>
            <w:tcW w:w="960" w:type="dxa"/>
            <w:noWrap/>
          </w:tcPr>
          <w:p w:rsidR="00E565F4" w:rsidRPr="004C151F" w:rsidRDefault="00E565F4" w:rsidP="00ED73C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C151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036</w:t>
            </w:r>
          </w:p>
        </w:tc>
        <w:tc>
          <w:tcPr>
            <w:tcW w:w="1030" w:type="dxa"/>
            <w:noWrap/>
          </w:tcPr>
          <w:p w:rsidR="00E565F4" w:rsidRPr="004C151F" w:rsidRDefault="00E565F4" w:rsidP="00ED73C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C151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234</w:t>
            </w:r>
          </w:p>
        </w:tc>
        <w:tc>
          <w:tcPr>
            <w:tcW w:w="1315" w:type="dxa"/>
            <w:noWrap/>
          </w:tcPr>
          <w:p w:rsidR="00E565F4" w:rsidRPr="004C151F" w:rsidRDefault="00E565F4" w:rsidP="00ED73C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C151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.592</w:t>
            </w:r>
          </w:p>
        </w:tc>
      </w:tr>
      <w:tr w:rsidR="00E565F4" w:rsidRPr="00334CF8" w:rsidTr="00ED73CE">
        <w:trPr>
          <w:trHeight w:val="98"/>
        </w:trPr>
        <w:tc>
          <w:tcPr>
            <w:tcW w:w="5270" w:type="dxa"/>
            <w:noWrap/>
          </w:tcPr>
          <w:p w:rsidR="00E565F4" w:rsidRPr="004C151F" w:rsidRDefault="00E565F4" w:rsidP="00ED73C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C151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hift (fixed vs. rotation)</w:t>
            </w:r>
          </w:p>
        </w:tc>
        <w:tc>
          <w:tcPr>
            <w:tcW w:w="960" w:type="dxa"/>
            <w:noWrap/>
          </w:tcPr>
          <w:p w:rsidR="00E565F4" w:rsidRPr="004C151F" w:rsidRDefault="00E565F4" w:rsidP="00ED73C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C151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246</w:t>
            </w:r>
          </w:p>
        </w:tc>
        <w:tc>
          <w:tcPr>
            <w:tcW w:w="960" w:type="dxa"/>
            <w:noWrap/>
          </w:tcPr>
          <w:p w:rsidR="00E565F4" w:rsidRPr="004C151F" w:rsidRDefault="00E565F4" w:rsidP="00ED73C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C151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683</w:t>
            </w:r>
          </w:p>
        </w:tc>
        <w:tc>
          <w:tcPr>
            <w:tcW w:w="1030" w:type="dxa"/>
            <w:noWrap/>
          </w:tcPr>
          <w:p w:rsidR="00E565F4" w:rsidRPr="004C151F" w:rsidRDefault="00E565F4" w:rsidP="00ED73C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C151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359</w:t>
            </w:r>
          </w:p>
        </w:tc>
        <w:tc>
          <w:tcPr>
            <w:tcW w:w="1315" w:type="dxa"/>
            <w:noWrap/>
          </w:tcPr>
          <w:p w:rsidR="00E565F4" w:rsidRPr="004C151F" w:rsidRDefault="00E565F4" w:rsidP="00ED73C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C151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3</w:t>
            </w:r>
          </w:p>
        </w:tc>
      </w:tr>
      <w:tr w:rsidR="00E565F4" w:rsidRPr="00334CF8" w:rsidTr="00ED73CE">
        <w:trPr>
          <w:trHeight w:val="98"/>
        </w:trPr>
        <w:tc>
          <w:tcPr>
            <w:tcW w:w="5270" w:type="dxa"/>
            <w:noWrap/>
          </w:tcPr>
          <w:p w:rsidR="00E565F4" w:rsidRPr="004C151F" w:rsidRDefault="00E565F4" w:rsidP="00ED73C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C151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wareness of Ethic code (completely vs. never)</w:t>
            </w:r>
          </w:p>
        </w:tc>
        <w:tc>
          <w:tcPr>
            <w:tcW w:w="960" w:type="dxa"/>
            <w:noWrap/>
          </w:tcPr>
          <w:p w:rsidR="00E565F4" w:rsidRPr="004C151F" w:rsidRDefault="00E565F4" w:rsidP="00ED73C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C151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481</w:t>
            </w:r>
          </w:p>
        </w:tc>
        <w:tc>
          <w:tcPr>
            <w:tcW w:w="960" w:type="dxa"/>
            <w:noWrap/>
          </w:tcPr>
          <w:p w:rsidR="00E565F4" w:rsidRPr="004C151F" w:rsidRDefault="00E565F4" w:rsidP="00ED73C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C151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833</w:t>
            </w:r>
          </w:p>
        </w:tc>
        <w:tc>
          <w:tcPr>
            <w:tcW w:w="1030" w:type="dxa"/>
            <w:noWrap/>
          </w:tcPr>
          <w:p w:rsidR="00E565F4" w:rsidRPr="004C151F" w:rsidRDefault="00E565F4" w:rsidP="00ED73C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C151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502</w:t>
            </w:r>
          </w:p>
        </w:tc>
        <w:tc>
          <w:tcPr>
            <w:tcW w:w="1315" w:type="dxa"/>
            <w:noWrap/>
          </w:tcPr>
          <w:p w:rsidR="00E565F4" w:rsidRPr="004C151F" w:rsidRDefault="00E565F4" w:rsidP="00ED73C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C151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383</w:t>
            </w:r>
          </w:p>
        </w:tc>
      </w:tr>
      <w:tr w:rsidR="00E565F4" w:rsidRPr="00334CF8" w:rsidTr="00ED73CE">
        <w:trPr>
          <w:trHeight w:val="98"/>
        </w:trPr>
        <w:tc>
          <w:tcPr>
            <w:tcW w:w="5270" w:type="dxa"/>
            <w:noWrap/>
          </w:tcPr>
          <w:p w:rsidR="00E565F4" w:rsidRPr="004C151F" w:rsidRDefault="00E565F4" w:rsidP="00ED73C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C151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wareness of Patients' Rights (completely vs. never)</w:t>
            </w:r>
          </w:p>
        </w:tc>
        <w:tc>
          <w:tcPr>
            <w:tcW w:w="960" w:type="dxa"/>
            <w:noWrap/>
          </w:tcPr>
          <w:p w:rsidR="00E565F4" w:rsidRPr="004C151F" w:rsidRDefault="00E565F4" w:rsidP="00ED73C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C151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865</w:t>
            </w:r>
          </w:p>
        </w:tc>
        <w:tc>
          <w:tcPr>
            <w:tcW w:w="960" w:type="dxa"/>
            <w:noWrap/>
          </w:tcPr>
          <w:p w:rsidR="00E565F4" w:rsidRPr="004C151F" w:rsidRDefault="00E565F4" w:rsidP="00ED73C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C151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941</w:t>
            </w:r>
          </w:p>
        </w:tc>
        <w:tc>
          <w:tcPr>
            <w:tcW w:w="1030" w:type="dxa"/>
            <w:noWrap/>
          </w:tcPr>
          <w:p w:rsidR="00E565F4" w:rsidRPr="004C151F" w:rsidRDefault="00E565F4" w:rsidP="00ED73C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C151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468</w:t>
            </w:r>
          </w:p>
        </w:tc>
        <w:tc>
          <w:tcPr>
            <w:tcW w:w="1315" w:type="dxa"/>
            <w:noWrap/>
          </w:tcPr>
          <w:p w:rsidR="00E565F4" w:rsidRPr="004C151F" w:rsidRDefault="00E565F4" w:rsidP="00ED73C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C151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893</w:t>
            </w:r>
          </w:p>
        </w:tc>
      </w:tr>
      <w:tr w:rsidR="00E565F4" w:rsidRPr="00334CF8" w:rsidTr="00ED73CE">
        <w:trPr>
          <w:trHeight w:val="98"/>
        </w:trPr>
        <w:tc>
          <w:tcPr>
            <w:tcW w:w="5270" w:type="dxa"/>
            <w:tcBorders>
              <w:bottom w:val="single" w:sz="4" w:space="0" w:color="auto"/>
            </w:tcBorders>
            <w:noWrap/>
          </w:tcPr>
          <w:p w:rsidR="00E565F4" w:rsidRPr="004C151F" w:rsidRDefault="00E565F4" w:rsidP="00ED73C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C151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ttending to ethics course (yes vs. no)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noWrap/>
          </w:tcPr>
          <w:p w:rsidR="00E565F4" w:rsidRPr="004C151F" w:rsidRDefault="00E565F4" w:rsidP="00ED73C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C151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195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noWrap/>
          </w:tcPr>
          <w:p w:rsidR="00E565F4" w:rsidRPr="004C151F" w:rsidRDefault="00E565F4" w:rsidP="00ED73C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C151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634</w:t>
            </w:r>
          </w:p>
        </w:tc>
        <w:tc>
          <w:tcPr>
            <w:tcW w:w="1030" w:type="dxa"/>
            <w:tcBorders>
              <w:bottom w:val="single" w:sz="4" w:space="0" w:color="auto"/>
            </w:tcBorders>
            <w:noWrap/>
          </w:tcPr>
          <w:p w:rsidR="00E565F4" w:rsidRPr="004C151F" w:rsidRDefault="00E565F4" w:rsidP="00ED73C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C151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318</w:t>
            </w:r>
          </w:p>
        </w:tc>
        <w:tc>
          <w:tcPr>
            <w:tcW w:w="1315" w:type="dxa"/>
            <w:tcBorders>
              <w:bottom w:val="single" w:sz="4" w:space="0" w:color="auto"/>
            </w:tcBorders>
            <w:noWrap/>
          </w:tcPr>
          <w:p w:rsidR="00E565F4" w:rsidRPr="004C151F" w:rsidRDefault="00E565F4" w:rsidP="00ED73C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C151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264</w:t>
            </w:r>
          </w:p>
        </w:tc>
      </w:tr>
    </w:tbl>
    <w:p w:rsidR="00E565F4" w:rsidRPr="00707B26" w:rsidRDefault="00E565F4" w:rsidP="00E565F4">
      <w:pPr>
        <w:rPr>
          <w:rFonts w:asciiTheme="majorBidi" w:hAnsiTheme="majorBidi" w:cstheme="majorBidi"/>
          <w:sz w:val="16"/>
          <w:szCs w:val="16"/>
        </w:rPr>
      </w:pPr>
      <w:r w:rsidRPr="00707B26">
        <w:rPr>
          <w:rFonts w:asciiTheme="majorBidi" w:hAnsiTheme="majorBidi" w:cstheme="majorBidi"/>
          <w:sz w:val="16"/>
          <w:szCs w:val="16"/>
        </w:rPr>
        <w:t xml:space="preserve">OR: Odds Ratio, CI: Confidence intervals </w:t>
      </w:r>
    </w:p>
    <w:p w:rsidR="00980863" w:rsidRDefault="00980863" w:rsidP="00980863">
      <w:pPr>
        <w:spacing w:line="240" w:lineRule="auto"/>
        <w:ind w:left="-360" w:right="-360"/>
        <w:jc w:val="center"/>
        <w:rPr>
          <w:rFonts w:asciiTheme="majorBidi" w:hAnsiTheme="majorBidi" w:cstheme="majorBidi"/>
          <w:sz w:val="24"/>
          <w:szCs w:val="24"/>
        </w:rPr>
      </w:pPr>
    </w:p>
    <w:p w:rsidR="00E565F4" w:rsidRDefault="00E565F4" w:rsidP="00980863">
      <w:pPr>
        <w:spacing w:line="240" w:lineRule="auto"/>
        <w:ind w:left="-360" w:right="-360"/>
        <w:jc w:val="center"/>
        <w:rPr>
          <w:rFonts w:asciiTheme="majorBidi" w:hAnsiTheme="majorBidi" w:cstheme="majorBidi"/>
          <w:sz w:val="24"/>
          <w:szCs w:val="24"/>
        </w:rPr>
      </w:pPr>
    </w:p>
    <w:p w:rsidR="00E565F4" w:rsidRDefault="00E565F4" w:rsidP="00980863">
      <w:pPr>
        <w:spacing w:line="240" w:lineRule="auto"/>
        <w:ind w:left="-360" w:right="-360"/>
        <w:jc w:val="center"/>
        <w:rPr>
          <w:rFonts w:asciiTheme="majorBidi" w:hAnsiTheme="majorBidi" w:cstheme="majorBidi"/>
          <w:sz w:val="24"/>
          <w:szCs w:val="24"/>
        </w:rPr>
      </w:pPr>
    </w:p>
    <w:p w:rsidR="00E565F4" w:rsidRDefault="00E565F4" w:rsidP="00980863">
      <w:pPr>
        <w:spacing w:line="240" w:lineRule="auto"/>
        <w:ind w:left="-360" w:right="-360"/>
        <w:jc w:val="center"/>
        <w:rPr>
          <w:rFonts w:asciiTheme="majorBidi" w:hAnsiTheme="majorBidi" w:cstheme="majorBidi"/>
          <w:sz w:val="24"/>
          <w:szCs w:val="24"/>
        </w:rPr>
      </w:pPr>
    </w:p>
    <w:p w:rsidR="00E565F4" w:rsidRDefault="00E565F4" w:rsidP="00980863">
      <w:pPr>
        <w:spacing w:line="240" w:lineRule="auto"/>
        <w:ind w:left="-360" w:right="-360"/>
        <w:jc w:val="center"/>
        <w:rPr>
          <w:rFonts w:asciiTheme="majorBidi" w:hAnsiTheme="majorBidi" w:cstheme="majorBidi"/>
          <w:sz w:val="24"/>
          <w:szCs w:val="24"/>
        </w:rPr>
      </w:pPr>
    </w:p>
    <w:p w:rsidR="00E565F4" w:rsidRDefault="00E565F4" w:rsidP="00980863">
      <w:pPr>
        <w:spacing w:line="240" w:lineRule="auto"/>
        <w:ind w:left="-360" w:right="-360"/>
        <w:jc w:val="center"/>
        <w:rPr>
          <w:rFonts w:asciiTheme="majorBidi" w:hAnsiTheme="majorBidi" w:cstheme="majorBidi"/>
          <w:sz w:val="24"/>
          <w:szCs w:val="24"/>
        </w:rPr>
      </w:pPr>
    </w:p>
    <w:p w:rsidR="00E565F4" w:rsidRDefault="00E565F4" w:rsidP="00980863">
      <w:pPr>
        <w:spacing w:line="240" w:lineRule="auto"/>
        <w:ind w:left="-360" w:right="-360"/>
        <w:jc w:val="center"/>
        <w:rPr>
          <w:rFonts w:asciiTheme="majorBidi" w:hAnsiTheme="majorBidi" w:cstheme="majorBidi"/>
          <w:sz w:val="24"/>
          <w:szCs w:val="24"/>
        </w:rPr>
      </w:pPr>
    </w:p>
    <w:p w:rsidR="00E565F4" w:rsidRDefault="00E565F4" w:rsidP="00980863">
      <w:pPr>
        <w:spacing w:line="240" w:lineRule="auto"/>
        <w:ind w:left="-360" w:right="-360"/>
        <w:jc w:val="center"/>
        <w:rPr>
          <w:rFonts w:asciiTheme="majorBidi" w:hAnsiTheme="majorBidi" w:cstheme="majorBidi"/>
          <w:sz w:val="24"/>
          <w:szCs w:val="24"/>
        </w:rPr>
      </w:pPr>
    </w:p>
    <w:p w:rsidR="00E565F4" w:rsidRDefault="00E565F4" w:rsidP="00980863">
      <w:pPr>
        <w:spacing w:line="240" w:lineRule="auto"/>
        <w:ind w:left="-360" w:right="-360"/>
        <w:jc w:val="center"/>
        <w:rPr>
          <w:rFonts w:asciiTheme="majorBidi" w:hAnsiTheme="majorBidi" w:cstheme="majorBidi"/>
          <w:sz w:val="24"/>
          <w:szCs w:val="24"/>
        </w:rPr>
      </w:pPr>
    </w:p>
    <w:p w:rsidR="00E565F4" w:rsidRDefault="00E565F4" w:rsidP="00E565F4">
      <w:pPr>
        <w:jc w:val="center"/>
        <w:rPr>
          <w:rFonts w:asciiTheme="majorBidi" w:hAnsiTheme="majorBidi" w:cstheme="majorBidi"/>
          <w:sz w:val="24"/>
          <w:szCs w:val="24"/>
        </w:rPr>
      </w:pPr>
      <w:r w:rsidRPr="00334CF8">
        <w:rPr>
          <w:rFonts w:asciiTheme="majorBidi" w:hAnsiTheme="majorBidi" w:cstheme="majorBidi"/>
          <w:b/>
          <w:bCs/>
          <w:sz w:val="24"/>
          <w:szCs w:val="24"/>
        </w:rPr>
        <w:lastRenderedPageBreak/>
        <w:t xml:space="preserve">Table </w:t>
      </w:r>
      <w:r>
        <w:rPr>
          <w:rFonts w:asciiTheme="majorBidi" w:hAnsiTheme="majorBidi" w:cstheme="majorBidi"/>
          <w:b/>
          <w:bCs/>
          <w:sz w:val="24"/>
          <w:szCs w:val="24"/>
        </w:rPr>
        <w:t>S6</w:t>
      </w:r>
      <w:r w:rsidRPr="00334CF8">
        <w:rPr>
          <w:rFonts w:asciiTheme="majorBidi" w:hAnsiTheme="majorBidi" w:cstheme="majorBidi"/>
          <w:b/>
          <w:bCs/>
          <w:sz w:val="24"/>
          <w:szCs w:val="24"/>
        </w:rPr>
        <w:t>:</w:t>
      </w:r>
      <w:r w:rsidRPr="00334CF8"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>U</w:t>
      </w:r>
      <w:r w:rsidRPr="00334CF8">
        <w:rPr>
          <w:rFonts w:asciiTheme="majorBidi" w:hAnsiTheme="majorBidi" w:cstheme="majorBidi"/>
          <w:sz w:val="24"/>
          <w:szCs w:val="24"/>
        </w:rPr>
        <w:t xml:space="preserve">nivariate </w:t>
      </w:r>
      <w:r>
        <w:rPr>
          <w:rFonts w:asciiTheme="majorBidi" w:hAnsiTheme="majorBidi" w:cstheme="majorBidi"/>
          <w:sz w:val="24"/>
          <w:szCs w:val="24"/>
        </w:rPr>
        <w:t xml:space="preserve">and multivariate </w:t>
      </w:r>
      <w:r w:rsidRPr="00334CF8">
        <w:rPr>
          <w:rFonts w:asciiTheme="majorBidi" w:hAnsiTheme="majorBidi" w:cstheme="majorBidi"/>
          <w:sz w:val="24"/>
          <w:szCs w:val="24"/>
        </w:rPr>
        <w:t xml:space="preserve">binary logistic regression analysis to show the association of sociodemographic characteristic with </w:t>
      </w:r>
      <w:r>
        <w:rPr>
          <w:rFonts w:asciiTheme="majorBidi" w:hAnsiTheme="majorBidi" w:cstheme="majorBidi"/>
          <w:sz w:val="24"/>
          <w:szCs w:val="24"/>
        </w:rPr>
        <w:t>score of the moral distress scale (≤58 vs. &gt;58)</w:t>
      </w:r>
    </w:p>
    <w:tbl>
      <w:tblPr>
        <w:tblStyle w:val="PlainTable2"/>
        <w:tblW w:w="9270" w:type="dxa"/>
        <w:tblLook w:val="06A0" w:firstRow="1" w:lastRow="0" w:firstColumn="1" w:lastColumn="0" w:noHBand="1" w:noVBand="1"/>
      </w:tblPr>
      <w:tblGrid>
        <w:gridCol w:w="5005"/>
        <w:gridCol w:w="960"/>
        <w:gridCol w:w="960"/>
        <w:gridCol w:w="1035"/>
        <w:gridCol w:w="1310"/>
      </w:tblGrid>
      <w:tr w:rsidR="00E565F4" w:rsidRPr="00334CF8" w:rsidTr="00ED73C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5" w:type="dxa"/>
            <w:vMerge w:val="restart"/>
            <w:tcBorders>
              <w:top w:val="single" w:sz="4" w:space="0" w:color="auto"/>
            </w:tcBorders>
            <w:noWrap/>
            <w:hideMark/>
          </w:tcPr>
          <w:p w:rsidR="00E565F4" w:rsidRPr="00707B26" w:rsidRDefault="00E565F4" w:rsidP="00ED73CE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07B26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Sociodemographic characteristics </w:t>
            </w:r>
          </w:p>
        </w:tc>
        <w:tc>
          <w:tcPr>
            <w:tcW w:w="960" w:type="dxa"/>
            <w:vMerge w:val="restart"/>
            <w:tcBorders>
              <w:top w:val="single" w:sz="4" w:space="0" w:color="auto"/>
            </w:tcBorders>
            <w:noWrap/>
            <w:hideMark/>
          </w:tcPr>
          <w:p w:rsidR="00E565F4" w:rsidRPr="00707B26" w:rsidRDefault="00E565F4" w:rsidP="00ED73C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07B2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960" w:type="dxa"/>
            <w:vMerge w:val="restart"/>
            <w:tcBorders>
              <w:top w:val="single" w:sz="4" w:space="0" w:color="auto"/>
            </w:tcBorders>
            <w:noWrap/>
            <w:hideMark/>
          </w:tcPr>
          <w:p w:rsidR="00E565F4" w:rsidRPr="00707B26" w:rsidRDefault="00E565F4" w:rsidP="00ED73C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07B2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OR</w:t>
            </w:r>
          </w:p>
        </w:tc>
        <w:tc>
          <w:tcPr>
            <w:tcW w:w="2345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E565F4" w:rsidRPr="00707B26" w:rsidRDefault="00E565F4" w:rsidP="00ED73C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07B2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5% CI</w:t>
            </w:r>
          </w:p>
        </w:tc>
      </w:tr>
      <w:tr w:rsidR="00E565F4" w:rsidRPr="00334CF8" w:rsidTr="00ED73CE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5" w:type="dxa"/>
            <w:vMerge/>
            <w:tcBorders>
              <w:bottom w:val="single" w:sz="4" w:space="0" w:color="auto"/>
            </w:tcBorders>
            <w:noWrap/>
            <w:hideMark/>
          </w:tcPr>
          <w:p w:rsidR="00E565F4" w:rsidRPr="00334CF8" w:rsidRDefault="00E565F4" w:rsidP="00ED73C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vMerge/>
            <w:tcBorders>
              <w:bottom w:val="single" w:sz="4" w:space="0" w:color="auto"/>
            </w:tcBorders>
            <w:noWrap/>
            <w:hideMark/>
          </w:tcPr>
          <w:p w:rsidR="00E565F4" w:rsidRPr="00334CF8" w:rsidRDefault="00E565F4" w:rsidP="00ED73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960" w:type="dxa"/>
            <w:vMerge/>
            <w:tcBorders>
              <w:bottom w:val="single" w:sz="4" w:space="0" w:color="auto"/>
            </w:tcBorders>
            <w:noWrap/>
            <w:hideMark/>
          </w:tcPr>
          <w:p w:rsidR="00E565F4" w:rsidRPr="00334CF8" w:rsidRDefault="00E565F4" w:rsidP="00ED73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03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E565F4" w:rsidRPr="00334CF8" w:rsidRDefault="00E565F4" w:rsidP="00ED73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334CF8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Lower</w:t>
            </w:r>
          </w:p>
        </w:tc>
        <w:tc>
          <w:tcPr>
            <w:tcW w:w="131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E565F4" w:rsidRPr="00334CF8" w:rsidRDefault="00E565F4" w:rsidP="00ED73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334CF8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Upper</w:t>
            </w:r>
          </w:p>
        </w:tc>
      </w:tr>
      <w:tr w:rsidR="00E565F4" w:rsidRPr="00334CF8" w:rsidTr="00ED73CE">
        <w:trPr>
          <w:trHeight w:val="1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E565F4" w:rsidRPr="00707B26" w:rsidRDefault="00E565F4" w:rsidP="00ED73CE">
            <w:pPr>
              <w:tabs>
                <w:tab w:val="left" w:pos="1665"/>
              </w:tabs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ab/>
            </w:r>
            <w:r w:rsidRPr="00707B2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Univariate analysis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E565F4" w:rsidRPr="00150774" w:rsidRDefault="00E565F4" w:rsidP="00ED73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E565F4" w:rsidRPr="00150774" w:rsidRDefault="00E565F4" w:rsidP="00ED73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03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E565F4" w:rsidRPr="00150774" w:rsidRDefault="00E565F4" w:rsidP="00ED73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31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E565F4" w:rsidRPr="00150774" w:rsidRDefault="00E565F4" w:rsidP="00ED73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</w:tr>
      <w:tr w:rsidR="00E565F4" w:rsidRPr="00334CF8" w:rsidTr="00ED73CE">
        <w:trPr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5" w:type="dxa"/>
            <w:tcBorders>
              <w:top w:val="single" w:sz="4" w:space="0" w:color="auto"/>
            </w:tcBorders>
            <w:noWrap/>
          </w:tcPr>
          <w:p w:rsidR="00E565F4" w:rsidRPr="00707B26" w:rsidRDefault="00E565F4" w:rsidP="00ED73CE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707B26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  <w:t>Age group (&lt;40 years vs. &gt;40 years)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</w:tcPr>
          <w:p w:rsidR="00E565F4" w:rsidRPr="00150774" w:rsidRDefault="00E565F4" w:rsidP="00ED73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5077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359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</w:tcPr>
          <w:p w:rsidR="00E565F4" w:rsidRPr="00150774" w:rsidRDefault="00E565F4" w:rsidP="00ED73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5077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27</w:t>
            </w:r>
          </w:p>
        </w:tc>
        <w:tc>
          <w:tcPr>
            <w:tcW w:w="1035" w:type="dxa"/>
            <w:tcBorders>
              <w:top w:val="single" w:sz="4" w:space="0" w:color="auto"/>
            </w:tcBorders>
            <w:noWrap/>
          </w:tcPr>
          <w:p w:rsidR="00E565F4" w:rsidRPr="00150774" w:rsidRDefault="00E565F4" w:rsidP="00ED73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5077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763</w:t>
            </w:r>
          </w:p>
        </w:tc>
        <w:tc>
          <w:tcPr>
            <w:tcW w:w="1310" w:type="dxa"/>
            <w:tcBorders>
              <w:top w:val="single" w:sz="4" w:space="0" w:color="auto"/>
            </w:tcBorders>
            <w:noWrap/>
          </w:tcPr>
          <w:p w:rsidR="00E565F4" w:rsidRPr="00150774" w:rsidRDefault="00E565F4" w:rsidP="00ED73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5077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113</w:t>
            </w:r>
          </w:p>
        </w:tc>
      </w:tr>
      <w:tr w:rsidR="00E565F4" w:rsidRPr="00334CF8" w:rsidTr="00ED73CE">
        <w:trPr>
          <w:trHeight w:val="1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5" w:type="dxa"/>
            <w:noWrap/>
          </w:tcPr>
          <w:p w:rsidR="00E565F4" w:rsidRPr="00707B26" w:rsidRDefault="00E565F4" w:rsidP="00ED73CE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707B26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  <w:t>Gender (male vs. female)</w:t>
            </w:r>
          </w:p>
        </w:tc>
        <w:tc>
          <w:tcPr>
            <w:tcW w:w="960" w:type="dxa"/>
            <w:noWrap/>
          </w:tcPr>
          <w:p w:rsidR="00E565F4" w:rsidRPr="00150774" w:rsidRDefault="00E565F4" w:rsidP="00ED73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5077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960" w:type="dxa"/>
            <w:noWrap/>
          </w:tcPr>
          <w:p w:rsidR="00E565F4" w:rsidRPr="00150774" w:rsidRDefault="00E565F4" w:rsidP="00ED73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5077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087</w:t>
            </w:r>
          </w:p>
        </w:tc>
        <w:tc>
          <w:tcPr>
            <w:tcW w:w="1035" w:type="dxa"/>
            <w:noWrap/>
          </w:tcPr>
          <w:p w:rsidR="00E565F4" w:rsidRPr="00150774" w:rsidRDefault="00E565F4" w:rsidP="00ED73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5077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635</w:t>
            </w:r>
          </w:p>
        </w:tc>
        <w:tc>
          <w:tcPr>
            <w:tcW w:w="1310" w:type="dxa"/>
            <w:noWrap/>
          </w:tcPr>
          <w:p w:rsidR="00E565F4" w:rsidRPr="00150774" w:rsidRDefault="00E565F4" w:rsidP="00ED73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5077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862</w:t>
            </w:r>
          </w:p>
        </w:tc>
      </w:tr>
      <w:tr w:rsidR="00E565F4" w:rsidRPr="00334CF8" w:rsidTr="00ED73CE">
        <w:trPr>
          <w:trHeight w:val="1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5" w:type="dxa"/>
            <w:noWrap/>
          </w:tcPr>
          <w:p w:rsidR="00E565F4" w:rsidRPr="00707B26" w:rsidRDefault="00E565F4" w:rsidP="00ED73CE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707B26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  <w:t>Marital status (single vs. married)</w:t>
            </w:r>
          </w:p>
        </w:tc>
        <w:tc>
          <w:tcPr>
            <w:tcW w:w="960" w:type="dxa"/>
            <w:noWrap/>
          </w:tcPr>
          <w:p w:rsidR="00E565F4" w:rsidRPr="00150774" w:rsidRDefault="00E565F4" w:rsidP="00ED73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5077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337</w:t>
            </w:r>
          </w:p>
        </w:tc>
        <w:tc>
          <w:tcPr>
            <w:tcW w:w="960" w:type="dxa"/>
            <w:noWrap/>
          </w:tcPr>
          <w:p w:rsidR="00E565F4" w:rsidRPr="00150774" w:rsidRDefault="00E565F4" w:rsidP="00ED73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5077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691</w:t>
            </w:r>
          </w:p>
        </w:tc>
        <w:tc>
          <w:tcPr>
            <w:tcW w:w="1035" w:type="dxa"/>
            <w:noWrap/>
          </w:tcPr>
          <w:p w:rsidR="00E565F4" w:rsidRPr="00150774" w:rsidRDefault="00E565F4" w:rsidP="00ED73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5077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325</w:t>
            </w:r>
          </w:p>
        </w:tc>
        <w:tc>
          <w:tcPr>
            <w:tcW w:w="1310" w:type="dxa"/>
            <w:noWrap/>
          </w:tcPr>
          <w:p w:rsidR="00E565F4" w:rsidRPr="00150774" w:rsidRDefault="00E565F4" w:rsidP="00ED73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5077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469</w:t>
            </w:r>
          </w:p>
        </w:tc>
      </w:tr>
      <w:tr w:rsidR="00E565F4" w:rsidRPr="00334CF8" w:rsidTr="00ED73CE">
        <w:trPr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5" w:type="dxa"/>
            <w:noWrap/>
          </w:tcPr>
          <w:p w:rsidR="00E565F4" w:rsidRPr="00707B26" w:rsidRDefault="00E565F4" w:rsidP="00ED73CE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707B26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  <w:t>Work experience (&gt;15 years vs. &lt;15 years)</w:t>
            </w:r>
          </w:p>
        </w:tc>
        <w:tc>
          <w:tcPr>
            <w:tcW w:w="960" w:type="dxa"/>
            <w:noWrap/>
          </w:tcPr>
          <w:p w:rsidR="00E565F4" w:rsidRPr="00150774" w:rsidRDefault="00E565F4" w:rsidP="00ED73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5077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960" w:type="dxa"/>
            <w:noWrap/>
          </w:tcPr>
          <w:p w:rsidR="00E565F4" w:rsidRPr="00150774" w:rsidRDefault="00E565F4" w:rsidP="00ED73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5077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754</w:t>
            </w:r>
          </w:p>
        </w:tc>
        <w:tc>
          <w:tcPr>
            <w:tcW w:w="1035" w:type="dxa"/>
            <w:noWrap/>
          </w:tcPr>
          <w:p w:rsidR="00E565F4" w:rsidRPr="00150774" w:rsidRDefault="00E565F4" w:rsidP="00ED73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5077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456</w:t>
            </w:r>
          </w:p>
        </w:tc>
        <w:tc>
          <w:tcPr>
            <w:tcW w:w="1310" w:type="dxa"/>
            <w:noWrap/>
          </w:tcPr>
          <w:p w:rsidR="00E565F4" w:rsidRPr="00150774" w:rsidRDefault="00E565F4" w:rsidP="00ED73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5077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246</w:t>
            </w:r>
          </w:p>
        </w:tc>
      </w:tr>
      <w:tr w:rsidR="00E565F4" w:rsidRPr="00334CF8" w:rsidTr="00ED73CE">
        <w:trPr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5" w:type="dxa"/>
            <w:noWrap/>
          </w:tcPr>
          <w:p w:rsidR="00E565F4" w:rsidRPr="00707B26" w:rsidRDefault="00E565F4" w:rsidP="00ED73CE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707B26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  <w:t>Wards (ICU vs. general)</w:t>
            </w:r>
          </w:p>
        </w:tc>
        <w:tc>
          <w:tcPr>
            <w:tcW w:w="960" w:type="dxa"/>
            <w:noWrap/>
          </w:tcPr>
          <w:p w:rsidR="00E565F4" w:rsidRPr="00150774" w:rsidRDefault="00E565F4" w:rsidP="00ED73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5077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319</w:t>
            </w:r>
          </w:p>
        </w:tc>
        <w:tc>
          <w:tcPr>
            <w:tcW w:w="960" w:type="dxa"/>
            <w:noWrap/>
          </w:tcPr>
          <w:p w:rsidR="00E565F4" w:rsidRPr="00150774" w:rsidRDefault="00E565F4" w:rsidP="00ED73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5077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1035" w:type="dxa"/>
            <w:noWrap/>
          </w:tcPr>
          <w:p w:rsidR="00E565F4" w:rsidRPr="00150774" w:rsidRDefault="00E565F4" w:rsidP="00ED73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5077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684</w:t>
            </w:r>
          </w:p>
        </w:tc>
        <w:tc>
          <w:tcPr>
            <w:tcW w:w="1310" w:type="dxa"/>
            <w:noWrap/>
          </w:tcPr>
          <w:p w:rsidR="00E565F4" w:rsidRPr="00150774" w:rsidRDefault="00E565F4" w:rsidP="00ED73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5077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132</w:t>
            </w:r>
          </w:p>
        </w:tc>
      </w:tr>
      <w:tr w:rsidR="00E565F4" w:rsidRPr="00334CF8" w:rsidTr="00ED73CE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5" w:type="dxa"/>
            <w:noWrap/>
          </w:tcPr>
          <w:p w:rsidR="00E565F4" w:rsidRPr="00707B26" w:rsidRDefault="00E565F4" w:rsidP="00ED73CE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707B26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  <w:t>Position (head nurse vs. nurse)</w:t>
            </w:r>
          </w:p>
        </w:tc>
        <w:tc>
          <w:tcPr>
            <w:tcW w:w="960" w:type="dxa"/>
            <w:noWrap/>
          </w:tcPr>
          <w:p w:rsidR="00E565F4" w:rsidRPr="00150774" w:rsidRDefault="00E565F4" w:rsidP="00ED73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5077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960" w:type="dxa"/>
            <w:noWrap/>
          </w:tcPr>
          <w:p w:rsidR="00E565F4" w:rsidRPr="00150774" w:rsidRDefault="00E565F4" w:rsidP="00ED73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5077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221</w:t>
            </w:r>
          </w:p>
        </w:tc>
        <w:tc>
          <w:tcPr>
            <w:tcW w:w="1035" w:type="dxa"/>
            <w:noWrap/>
          </w:tcPr>
          <w:p w:rsidR="00E565F4" w:rsidRPr="00150774" w:rsidRDefault="00E565F4" w:rsidP="00ED73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5077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578</w:t>
            </w:r>
          </w:p>
        </w:tc>
        <w:tc>
          <w:tcPr>
            <w:tcW w:w="1310" w:type="dxa"/>
            <w:noWrap/>
          </w:tcPr>
          <w:p w:rsidR="00E565F4" w:rsidRPr="00150774" w:rsidRDefault="00E565F4" w:rsidP="00ED73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5077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58</w:t>
            </w:r>
          </w:p>
        </w:tc>
      </w:tr>
      <w:tr w:rsidR="00E565F4" w:rsidRPr="00334CF8" w:rsidTr="00ED73CE">
        <w:trPr>
          <w:trHeight w:val="1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5" w:type="dxa"/>
            <w:noWrap/>
          </w:tcPr>
          <w:p w:rsidR="00E565F4" w:rsidRPr="00707B26" w:rsidRDefault="00E565F4" w:rsidP="00ED73CE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707B26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  <w:t>Position (head nurse vs. in charge nurse)</w:t>
            </w:r>
          </w:p>
        </w:tc>
        <w:tc>
          <w:tcPr>
            <w:tcW w:w="960" w:type="dxa"/>
            <w:noWrap/>
          </w:tcPr>
          <w:p w:rsidR="00E565F4" w:rsidRPr="00150774" w:rsidRDefault="00E565F4" w:rsidP="00ED73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5077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973</w:t>
            </w:r>
          </w:p>
        </w:tc>
        <w:tc>
          <w:tcPr>
            <w:tcW w:w="960" w:type="dxa"/>
            <w:noWrap/>
          </w:tcPr>
          <w:p w:rsidR="00E565F4" w:rsidRPr="00150774" w:rsidRDefault="00E565F4" w:rsidP="00ED73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5077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035" w:type="dxa"/>
            <w:noWrap/>
          </w:tcPr>
          <w:p w:rsidR="00E565F4" w:rsidRPr="00150774" w:rsidRDefault="00E565F4" w:rsidP="00ED73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5077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551</w:t>
            </w:r>
          </w:p>
        </w:tc>
        <w:tc>
          <w:tcPr>
            <w:tcW w:w="1310" w:type="dxa"/>
            <w:noWrap/>
          </w:tcPr>
          <w:p w:rsidR="00E565F4" w:rsidRPr="00150774" w:rsidRDefault="00E565F4" w:rsidP="00ED73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5077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777</w:t>
            </w:r>
          </w:p>
        </w:tc>
      </w:tr>
      <w:tr w:rsidR="00E565F4" w:rsidRPr="00334CF8" w:rsidTr="00ED73CE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5" w:type="dxa"/>
            <w:noWrap/>
          </w:tcPr>
          <w:p w:rsidR="00E565F4" w:rsidRPr="00707B26" w:rsidRDefault="00E565F4" w:rsidP="00ED73CE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707B26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  <w:t>Employee (full time vs. part time)</w:t>
            </w:r>
          </w:p>
        </w:tc>
        <w:tc>
          <w:tcPr>
            <w:tcW w:w="960" w:type="dxa"/>
            <w:noWrap/>
          </w:tcPr>
          <w:p w:rsidR="00E565F4" w:rsidRPr="00150774" w:rsidRDefault="00E565F4" w:rsidP="00ED73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5077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229</w:t>
            </w:r>
          </w:p>
        </w:tc>
        <w:tc>
          <w:tcPr>
            <w:tcW w:w="960" w:type="dxa"/>
            <w:noWrap/>
          </w:tcPr>
          <w:p w:rsidR="00E565F4" w:rsidRPr="00150774" w:rsidRDefault="00E565F4" w:rsidP="00ED73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5077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382</w:t>
            </w:r>
          </w:p>
        </w:tc>
        <w:tc>
          <w:tcPr>
            <w:tcW w:w="1035" w:type="dxa"/>
            <w:noWrap/>
          </w:tcPr>
          <w:p w:rsidR="00E565F4" w:rsidRPr="00150774" w:rsidRDefault="00E565F4" w:rsidP="00ED73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5077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816</w:t>
            </w:r>
          </w:p>
        </w:tc>
        <w:tc>
          <w:tcPr>
            <w:tcW w:w="1310" w:type="dxa"/>
            <w:noWrap/>
          </w:tcPr>
          <w:p w:rsidR="00E565F4" w:rsidRPr="00150774" w:rsidRDefault="00E565F4" w:rsidP="00ED73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5077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34</w:t>
            </w:r>
          </w:p>
        </w:tc>
      </w:tr>
      <w:tr w:rsidR="00E565F4" w:rsidRPr="00334CF8" w:rsidTr="00ED73CE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5" w:type="dxa"/>
            <w:noWrap/>
          </w:tcPr>
          <w:p w:rsidR="00E565F4" w:rsidRPr="00707B26" w:rsidRDefault="00E565F4" w:rsidP="00ED73CE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707B26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  <w:t>Employee (full time vs. contract)</w:t>
            </w:r>
          </w:p>
        </w:tc>
        <w:tc>
          <w:tcPr>
            <w:tcW w:w="960" w:type="dxa"/>
            <w:noWrap/>
          </w:tcPr>
          <w:p w:rsidR="00E565F4" w:rsidRPr="00150774" w:rsidRDefault="00E565F4" w:rsidP="00ED73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5077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874</w:t>
            </w:r>
          </w:p>
        </w:tc>
        <w:tc>
          <w:tcPr>
            <w:tcW w:w="960" w:type="dxa"/>
            <w:noWrap/>
          </w:tcPr>
          <w:p w:rsidR="00E565F4" w:rsidRPr="00150774" w:rsidRDefault="00E565F4" w:rsidP="00ED73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5077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006</w:t>
            </w:r>
          </w:p>
        </w:tc>
        <w:tc>
          <w:tcPr>
            <w:tcW w:w="1035" w:type="dxa"/>
            <w:noWrap/>
          </w:tcPr>
          <w:p w:rsidR="00E565F4" w:rsidRPr="00150774" w:rsidRDefault="00E565F4" w:rsidP="00ED73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5077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868</w:t>
            </w:r>
          </w:p>
        </w:tc>
        <w:tc>
          <w:tcPr>
            <w:tcW w:w="1310" w:type="dxa"/>
            <w:noWrap/>
          </w:tcPr>
          <w:p w:rsidR="00E565F4" w:rsidRPr="00150774" w:rsidRDefault="00E565F4" w:rsidP="00ED73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5077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.064</w:t>
            </w:r>
          </w:p>
        </w:tc>
      </w:tr>
      <w:tr w:rsidR="00E565F4" w:rsidRPr="00334CF8" w:rsidTr="00ED73CE">
        <w:trPr>
          <w:trHeight w:val="1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5" w:type="dxa"/>
            <w:noWrap/>
          </w:tcPr>
          <w:p w:rsidR="00E565F4" w:rsidRPr="00707B26" w:rsidRDefault="00E565F4" w:rsidP="00ED73CE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707B26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  <w:t>Shift (fixed vs. rotation)</w:t>
            </w:r>
          </w:p>
        </w:tc>
        <w:tc>
          <w:tcPr>
            <w:tcW w:w="960" w:type="dxa"/>
            <w:noWrap/>
          </w:tcPr>
          <w:p w:rsidR="00E565F4" w:rsidRPr="00150774" w:rsidRDefault="00E565F4" w:rsidP="00ED73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5077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817</w:t>
            </w:r>
          </w:p>
        </w:tc>
        <w:tc>
          <w:tcPr>
            <w:tcW w:w="960" w:type="dxa"/>
            <w:noWrap/>
          </w:tcPr>
          <w:p w:rsidR="00E565F4" w:rsidRPr="00150774" w:rsidRDefault="00E565F4" w:rsidP="00ED73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5077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062</w:t>
            </w:r>
          </w:p>
        </w:tc>
        <w:tc>
          <w:tcPr>
            <w:tcW w:w="1035" w:type="dxa"/>
            <w:noWrap/>
          </w:tcPr>
          <w:p w:rsidR="00E565F4" w:rsidRPr="00150774" w:rsidRDefault="00E565F4" w:rsidP="00ED73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5077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637</w:t>
            </w:r>
          </w:p>
        </w:tc>
        <w:tc>
          <w:tcPr>
            <w:tcW w:w="1310" w:type="dxa"/>
            <w:noWrap/>
          </w:tcPr>
          <w:p w:rsidR="00E565F4" w:rsidRPr="00150774" w:rsidRDefault="00E565F4" w:rsidP="00ED73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5077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773</w:t>
            </w:r>
          </w:p>
        </w:tc>
      </w:tr>
      <w:tr w:rsidR="00E565F4" w:rsidRPr="00334CF8" w:rsidTr="00ED73CE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5" w:type="dxa"/>
            <w:noWrap/>
          </w:tcPr>
          <w:p w:rsidR="00E565F4" w:rsidRPr="00707B26" w:rsidRDefault="00E565F4" w:rsidP="00ED73CE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707B26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  <w:t>Overtime (&lt;60 h vs. &gt;60h)</w:t>
            </w:r>
          </w:p>
        </w:tc>
        <w:tc>
          <w:tcPr>
            <w:tcW w:w="960" w:type="dxa"/>
            <w:noWrap/>
          </w:tcPr>
          <w:p w:rsidR="00E565F4" w:rsidRPr="00150774" w:rsidRDefault="00E565F4" w:rsidP="00ED73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5077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505</w:t>
            </w:r>
          </w:p>
        </w:tc>
        <w:tc>
          <w:tcPr>
            <w:tcW w:w="960" w:type="dxa"/>
            <w:noWrap/>
          </w:tcPr>
          <w:p w:rsidR="00E565F4" w:rsidRPr="00150774" w:rsidRDefault="00E565F4" w:rsidP="00ED73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5077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187</w:t>
            </w:r>
          </w:p>
        </w:tc>
        <w:tc>
          <w:tcPr>
            <w:tcW w:w="1035" w:type="dxa"/>
            <w:noWrap/>
          </w:tcPr>
          <w:p w:rsidR="00E565F4" w:rsidRPr="00150774" w:rsidRDefault="00E565F4" w:rsidP="00ED73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5077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717</w:t>
            </w:r>
          </w:p>
        </w:tc>
        <w:tc>
          <w:tcPr>
            <w:tcW w:w="1310" w:type="dxa"/>
            <w:noWrap/>
          </w:tcPr>
          <w:p w:rsidR="00E565F4" w:rsidRPr="00150774" w:rsidRDefault="00E565F4" w:rsidP="00ED73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5077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963</w:t>
            </w:r>
          </w:p>
        </w:tc>
      </w:tr>
      <w:tr w:rsidR="00E565F4" w:rsidRPr="00334CF8" w:rsidTr="00ED73CE">
        <w:trPr>
          <w:trHeight w:val="1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5" w:type="dxa"/>
            <w:noWrap/>
          </w:tcPr>
          <w:p w:rsidR="00E565F4" w:rsidRPr="00707B26" w:rsidRDefault="00E565F4" w:rsidP="00ED73CE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707B26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  <w:t>Awareness of Ethic code (completely vs. never)</w:t>
            </w:r>
          </w:p>
        </w:tc>
        <w:tc>
          <w:tcPr>
            <w:tcW w:w="960" w:type="dxa"/>
            <w:noWrap/>
          </w:tcPr>
          <w:p w:rsidR="00E565F4" w:rsidRPr="00150774" w:rsidRDefault="00E565F4" w:rsidP="00ED73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5077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577</w:t>
            </w:r>
          </w:p>
        </w:tc>
        <w:tc>
          <w:tcPr>
            <w:tcW w:w="960" w:type="dxa"/>
            <w:noWrap/>
          </w:tcPr>
          <w:p w:rsidR="00E565F4" w:rsidRPr="00150774" w:rsidRDefault="00E565F4" w:rsidP="00ED73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5077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233</w:t>
            </w:r>
          </w:p>
        </w:tc>
        <w:tc>
          <w:tcPr>
            <w:tcW w:w="1035" w:type="dxa"/>
            <w:noWrap/>
          </w:tcPr>
          <w:p w:rsidR="00E565F4" w:rsidRPr="00150774" w:rsidRDefault="00E565F4" w:rsidP="00ED73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5077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591</w:t>
            </w:r>
          </w:p>
        </w:tc>
        <w:tc>
          <w:tcPr>
            <w:tcW w:w="1310" w:type="dxa"/>
            <w:noWrap/>
          </w:tcPr>
          <w:p w:rsidR="00E565F4" w:rsidRPr="00150774" w:rsidRDefault="00E565F4" w:rsidP="00ED73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5077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575</w:t>
            </w:r>
          </w:p>
        </w:tc>
      </w:tr>
      <w:tr w:rsidR="00E565F4" w:rsidRPr="00334CF8" w:rsidTr="00ED73CE">
        <w:trPr>
          <w:trHeight w:val="1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5" w:type="dxa"/>
            <w:noWrap/>
          </w:tcPr>
          <w:p w:rsidR="00E565F4" w:rsidRPr="00707B26" w:rsidRDefault="00E565F4" w:rsidP="00ED73CE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707B26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  <w:t>Awareness of Ethic code (completely vs. partly)</w:t>
            </w:r>
          </w:p>
        </w:tc>
        <w:tc>
          <w:tcPr>
            <w:tcW w:w="960" w:type="dxa"/>
            <w:noWrap/>
          </w:tcPr>
          <w:p w:rsidR="00E565F4" w:rsidRPr="00150774" w:rsidRDefault="00E565F4" w:rsidP="00ED73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5077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648</w:t>
            </w:r>
          </w:p>
        </w:tc>
        <w:tc>
          <w:tcPr>
            <w:tcW w:w="960" w:type="dxa"/>
            <w:noWrap/>
          </w:tcPr>
          <w:p w:rsidR="00E565F4" w:rsidRPr="00150774" w:rsidRDefault="00E565F4" w:rsidP="00ED73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5077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145</w:t>
            </w:r>
          </w:p>
        </w:tc>
        <w:tc>
          <w:tcPr>
            <w:tcW w:w="1035" w:type="dxa"/>
            <w:noWrap/>
          </w:tcPr>
          <w:p w:rsidR="00E565F4" w:rsidRPr="00150774" w:rsidRDefault="00E565F4" w:rsidP="00ED73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5077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641</w:t>
            </w:r>
          </w:p>
        </w:tc>
        <w:tc>
          <w:tcPr>
            <w:tcW w:w="1310" w:type="dxa"/>
            <w:noWrap/>
          </w:tcPr>
          <w:p w:rsidR="00E565F4" w:rsidRPr="00150774" w:rsidRDefault="00E565F4" w:rsidP="00ED73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5077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046</w:t>
            </w:r>
          </w:p>
        </w:tc>
      </w:tr>
      <w:tr w:rsidR="00E565F4" w:rsidRPr="00334CF8" w:rsidTr="00ED73CE">
        <w:trPr>
          <w:trHeight w:val="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5" w:type="dxa"/>
            <w:noWrap/>
          </w:tcPr>
          <w:p w:rsidR="00E565F4" w:rsidRPr="00707B26" w:rsidRDefault="00E565F4" w:rsidP="00ED73CE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707B26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  <w:t>Awareness of Patients' Rights (completely vs. never)</w:t>
            </w:r>
          </w:p>
        </w:tc>
        <w:tc>
          <w:tcPr>
            <w:tcW w:w="960" w:type="dxa"/>
            <w:noWrap/>
          </w:tcPr>
          <w:p w:rsidR="00E565F4" w:rsidRPr="00150774" w:rsidRDefault="00E565F4" w:rsidP="00ED73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5077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109</w:t>
            </w:r>
          </w:p>
        </w:tc>
        <w:tc>
          <w:tcPr>
            <w:tcW w:w="960" w:type="dxa"/>
            <w:noWrap/>
          </w:tcPr>
          <w:p w:rsidR="00E565F4" w:rsidRPr="00150774" w:rsidRDefault="00E565F4" w:rsidP="00ED73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5077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644</w:t>
            </w:r>
          </w:p>
        </w:tc>
        <w:tc>
          <w:tcPr>
            <w:tcW w:w="1035" w:type="dxa"/>
            <w:noWrap/>
          </w:tcPr>
          <w:p w:rsidR="00E565F4" w:rsidRPr="00150774" w:rsidRDefault="00E565F4" w:rsidP="00ED73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5077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377</w:t>
            </w:r>
          </w:p>
        </w:tc>
        <w:tc>
          <w:tcPr>
            <w:tcW w:w="1310" w:type="dxa"/>
            <w:noWrap/>
          </w:tcPr>
          <w:p w:rsidR="00E565F4" w:rsidRPr="00150774" w:rsidRDefault="00E565F4" w:rsidP="00ED73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5077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102</w:t>
            </w:r>
          </w:p>
        </w:tc>
      </w:tr>
      <w:tr w:rsidR="00E565F4" w:rsidRPr="00334CF8" w:rsidTr="00ED73CE">
        <w:trPr>
          <w:trHeight w:val="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5" w:type="dxa"/>
            <w:tcBorders>
              <w:bottom w:val="single" w:sz="4" w:space="0" w:color="auto"/>
            </w:tcBorders>
            <w:noWrap/>
          </w:tcPr>
          <w:p w:rsidR="00E565F4" w:rsidRPr="00707B26" w:rsidRDefault="00E565F4" w:rsidP="00ED73CE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707B26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  <w:t>Attending to ethics course (yes vs. no)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noWrap/>
          </w:tcPr>
          <w:p w:rsidR="00E565F4" w:rsidRPr="00150774" w:rsidRDefault="00E565F4" w:rsidP="00ED73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5077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479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noWrap/>
          </w:tcPr>
          <w:p w:rsidR="00E565F4" w:rsidRPr="00150774" w:rsidRDefault="00E565F4" w:rsidP="00ED73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5077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829</w:t>
            </w:r>
          </w:p>
        </w:tc>
        <w:tc>
          <w:tcPr>
            <w:tcW w:w="1035" w:type="dxa"/>
            <w:tcBorders>
              <w:bottom w:val="single" w:sz="4" w:space="0" w:color="auto"/>
            </w:tcBorders>
            <w:noWrap/>
          </w:tcPr>
          <w:p w:rsidR="00E565F4" w:rsidRPr="00150774" w:rsidRDefault="00E565F4" w:rsidP="00ED73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5077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494</w:t>
            </w:r>
          </w:p>
        </w:tc>
        <w:tc>
          <w:tcPr>
            <w:tcW w:w="1310" w:type="dxa"/>
            <w:tcBorders>
              <w:bottom w:val="single" w:sz="4" w:space="0" w:color="auto"/>
            </w:tcBorders>
            <w:noWrap/>
          </w:tcPr>
          <w:p w:rsidR="00E565F4" w:rsidRPr="00150774" w:rsidRDefault="00E565F4" w:rsidP="00ED73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5077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392</w:t>
            </w:r>
          </w:p>
        </w:tc>
      </w:tr>
      <w:tr w:rsidR="00E565F4" w:rsidRPr="00334CF8" w:rsidTr="00ED73CE">
        <w:trPr>
          <w:trHeight w:val="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E565F4" w:rsidRPr="00707B26" w:rsidRDefault="00E565F4" w:rsidP="00ED73C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07B2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ultivariate analysis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E565F4" w:rsidRPr="00334CF8" w:rsidRDefault="00E565F4" w:rsidP="00ED73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E565F4" w:rsidRPr="00334CF8" w:rsidRDefault="00E565F4" w:rsidP="00ED73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03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E565F4" w:rsidRPr="00334CF8" w:rsidRDefault="00E565F4" w:rsidP="00ED73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31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E565F4" w:rsidRPr="00334CF8" w:rsidRDefault="00E565F4" w:rsidP="00ED73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</w:tr>
      <w:tr w:rsidR="00E565F4" w:rsidRPr="00334CF8" w:rsidTr="00ED73CE">
        <w:trPr>
          <w:trHeight w:val="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5" w:type="dxa"/>
            <w:tcBorders>
              <w:top w:val="single" w:sz="4" w:space="0" w:color="auto"/>
            </w:tcBorders>
            <w:noWrap/>
          </w:tcPr>
          <w:p w:rsidR="00E565F4" w:rsidRPr="00707B26" w:rsidRDefault="00E565F4" w:rsidP="00ED73CE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707B26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  <w:t>Age group (&lt;40 years vs. &gt;40 years)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</w:tcPr>
          <w:p w:rsidR="00E565F4" w:rsidRPr="00150774" w:rsidRDefault="00E565F4" w:rsidP="00ED73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5077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968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</w:tcPr>
          <w:p w:rsidR="00E565F4" w:rsidRPr="00150774" w:rsidRDefault="00E565F4" w:rsidP="00ED73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5077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016</w:t>
            </w:r>
          </w:p>
        </w:tc>
        <w:tc>
          <w:tcPr>
            <w:tcW w:w="1035" w:type="dxa"/>
            <w:tcBorders>
              <w:top w:val="single" w:sz="4" w:space="0" w:color="auto"/>
            </w:tcBorders>
            <w:noWrap/>
          </w:tcPr>
          <w:p w:rsidR="00E565F4" w:rsidRPr="00150774" w:rsidRDefault="00E565F4" w:rsidP="00ED73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5077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478</w:t>
            </w:r>
          </w:p>
        </w:tc>
        <w:tc>
          <w:tcPr>
            <w:tcW w:w="1310" w:type="dxa"/>
            <w:tcBorders>
              <w:top w:val="single" w:sz="4" w:space="0" w:color="auto"/>
            </w:tcBorders>
            <w:noWrap/>
          </w:tcPr>
          <w:p w:rsidR="00E565F4" w:rsidRPr="00150774" w:rsidRDefault="00E565F4" w:rsidP="00ED73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5077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158</w:t>
            </w:r>
          </w:p>
        </w:tc>
      </w:tr>
      <w:tr w:rsidR="00E565F4" w:rsidRPr="00334CF8" w:rsidTr="00ED73CE">
        <w:trPr>
          <w:trHeight w:val="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5" w:type="dxa"/>
            <w:noWrap/>
          </w:tcPr>
          <w:p w:rsidR="00E565F4" w:rsidRPr="00707B26" w:rsidRDefault="00E565F4" w:rsidP="00ED73CE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707B26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  <w:t>Gender (male vs. female)</w:t>
            </w:r>
          </w:p>
        </w:tc>
        <w:tc>
          <w:tcPr>
            <w:tcW w:w="960" w:type="dxa"/>
            <w:noWrap/>
          </w:tcPr>
          <w:p w:rsidR="00E565F4" w:rsidRPr="00150774" w:rsidRDefault="00E565F4" w:rsidP="00ED73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5077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537</w:t>
            </w:r>
          </w:p>
        </w:tc>
        <w:tc>
          <w:tcPr>
            <w:tcW w:w="960" w:type="dxa"/>
            <w:noWrap/>
          </w:tcPr>
          <w:p w:rsidR="00E565F4" w:rsidRPr="00150774" w:rsidRDefault="00E565F4" w:rsidP="00ED73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5077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23</w:t>
            </w:r>
          </w:p>
        </w:tc>
        <w:tc>
          <w:tcPr>
            <w:tcW w:w="1035" w:type="dxa"/>
            <w:noWrap/>
          </w:tcPr>
          <w:p w:rsidR="00E565F4" w:rsidRPr="00150774" w:rsidRDefault="00E565F4" w:rsidP="00ED73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5077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637</w:t>
            </w:r>
          </w:p>
        </w:tc>
        <w:tc>
          <w:tcPr>
            <w:tcW w:w="1310" w:type="dxa"/>
            <w:noWrap/>
          </w:tcPr>
          <w:p w:rsidR="00E565F4" w:rsidRPr="00150774" w:rsidRDefault="00E565F4" w:rsidP="00ED73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5077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375</w:t>
            </w:r>
          </w:p>
        </w:tc>
      </w:tr>
      <w:tr w:rsidR="00E565F4" w:rsidRPr="00334CF8" w:rsidTr="00ED73CE">
        <w:trPr>
          <w:trHeight w:val="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5" w:type="dxa"/>
            <w:noWrap/>
          </w:tcPr>
          <w:p w:rsidR="00E565F4" w:rsidRPr="00707B26" w:rsidRDefault="00E565F4" w:rsidP="00ED73CE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707B26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  <w:t>Marital status (single vs. married)</w:t>
            </w:r>
          </w:p>
        </w:tc>
        <w:tc>
          <w:tcPr>
            <w:tcW w:w="960" w:type="dxa"/>
            <w:noWrap/>
          </w:tcPr>
          <w:p w:rsidR="00E565F4" w:rsidRPr="00150774" w:rsidRDefault="00E565F4" w:rsidP="00ED73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5077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348</w:t>
            </w:r>
          </w:p>
        </w:tc>
        <w:tc>
          <w:tcPr>
            <w:tcW w:w="960" w:type="dxa"/>
            <w:noWrap/>
          </w:tcPr>
          <w:p w:rsidR="00E565F4" w:rsidRPr="00150774" w:rsidRDefault="00E565F4" w:rsidP="00ED73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5077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1035" w:type="dxa"/>
            <w:noWrap/>
          </w:tcPr>
          <w:p w:rsidR="00E565F4" w:rsidRPr="00150774" w:rsidRDefault="00E565F4" w:rsidP="00ED73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5077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304</w:t>
            </w:r>
          </w:p>
        </w:tc>
        <w:tc>
          <w:tcPr>
            <w:tcW w:w="1310" w:type="dxa"/>
            <w:noWrap/>
          </w:tcPr>
          <w:p w:rsidR="00E565F4" w:rsidRPr="00150774" w:rsidRDefault="00E565F4" w:rsidP="00ED73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5077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521</w:t>
            </w:r>
          </w:p>
        </w:tc>
      </w:tr>
      <w:tr w:rsidR="00E565F4" w:rsidRPr="00334CF8" w:rsidTr="00ED73CE">
        <w:trPr>
          <w:trHeight w:val="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5" w:type="dxa"/>
            <w:noWrap/>
          </w:tcPr>
          <w:p w:rsidR="00E565F4" w:rsidRPr="00707B26" w:rsidRDefault="00E565F4" w:rsidP="00ED73CE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707B26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  <w:t>Work experience (&gt;15 years vs. &lt;15 years)</w:t>
            </w:r>
          </w:p>
        </w:tc>
        <w:tc>
          <w:tcPr>
            <w:tcW w:w="960" w:type="dxa"/>
            <w:noWrap/>
          </w:tcPr>
          <w:p w:rsidR="00E565F4" w:rsidRPr="00150774" w:rsidRDefault="00E565F4" w:rsidP="00ED73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5077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156</w:t>
            </w:r>
          </w:p>
        </w:tc>
        <w:tc>
          <w:tcPr>
            <w:tcW w:w="960" w:type="dxa"/>
            <w:noWrap/>
          </w:tcPr>
          <w:p w:rsidR="00E565F4" w:rsidRPr="00150774" w:rsidRDefault="00E565F4" w:rsidP="00ED73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5077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565</w:t>
            </w:r>
          </w:p>
        </w:tc>
        <w:tc>
          <w:tcPr>
            <w:tcW w:w="1035" w:type="dxa"/>
            <w:noWrap/>
          </w:tcPr>
          <w:p w:rsidR="00E565F4" w:rsidRPr="00150774" w:rsidRDefault="00E565F4" w:rsidP="00ED73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5077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257</w:t>
            </w:r>
          </w:p>
        </w:tc>
        <w:tc>
          <w:tcPr>
            <w:tcW w:w="1310" w:type="dxa"/>
            <w:noWrap/>
          </w:tcPr>
          <w:p w:rsidR="00E565F4" w:rsidRPr="00150774" w:rsidRDefault="00E565F4" w:rsidP="00ED73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5077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243</w:t>
            </w:r>
          </w:p>
        </w:tc>
      </w:tr>
      <w:tr w:rsidR="00E565F4" w:rsidRPr="00334CF8" w:rsidTr="00ED73CE">
        <w:trPr>
          <w:trHeight w:val="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5" w:type="dxa"/>
            <w:noWrap/>
          </w:tcPr>
          <w:p w:rsidR="00E565F4" w:rsidRPr="00707B26" w:rsidRDefault="00E565F4" w:rsidP="00ED73CE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707B26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  <w:t>Wards (ICU vs. general)</w:t>
            </w:r>
          </w:p>
        </w:tc>
        <w:tc>
          <w:tcPr>
            <w:tcW w:w="960" w:type="dxa"/>
            <w:noWrap/>
          </w:tcPr>
          <w:p w:rsidR="00E565F4" w:rsidRPr="00150774" w:rsidRDefault="00E565F4" w:rsidP="00ED73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5077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349</w:t>
            </w:r>
          </w:p>
        </w:tc>
        <w:tc>
          <w:tcPr>
            <w:tcW w:w="960" w:type="dxa"/>
            <w:noWrap/>
          </w:tcPr>
          <w:p w:rsidR="00E565F4" w:rsidRPr="00150774" w:rsidRDefault="00E565F4" w:rsidP="00ED73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5077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878</w:t>
            </w:r>
          </w:p>
        </w:tc>
        <w:tc>
          <w:tcPr>
            <w:tcW w:w="1035" w:type="dxa"/>
            <w:noWrap/>
          </w:tcPr>
          <w:p w:rsidR="00E565F4" w:rsidRPr="00150774" w:rsidRDefault="00E565F4" w:rsidP="00ED73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5077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310" w:type="dxa"/>
            <w:noWrap/>
          </w:tcPr>
          <w:p w:rsidR="00E565F4" w:rsidRPr="00150774" w:rsidRDefault="00E565F4" w:rsidP="00ED73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5077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152</w:t>
            </w:r>
          </w:p>
        </w:tc>
      </w:tr>
      <w:tr w:rsidR="00E565F4" w:rsidRPr="00334CF8" w:rsidTr="00ED73CE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5" w:type="dxa"/>
            <w:noWrap/>
          </w:tcPr>
          <w:p w:rsidR="00E565F4" w:rsidRPr="00707B26" w:rsidRDefault="00E565F4" w:rsidP="00ED73CE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707B26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  <w:t>Position (head nurse vs. nurse)</w:t>
            </w:r>
          </w:p>
        </w:tc>
        <w:tc>
          <w:tcPr>
            <w:tcW w:w="960" w:type="dxa"/>
            <w:noWrap/>
          </w:tcPr>
          <w:p w:rsidR="00E565F4" w:rsidRPr="00150774" w:rsidRDefault="00E565F4" w:rsidP="00ED73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5077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714</w:t>
            </w:r>
          </w:p>
        </w:tc>
        <w:tc>
          <w:tcPr>
            <w:tcW w:w="960" w:type="dxa"/>
            <w:noWrap/>
          </w:tcPr>
          <w:p w:rsidR="00E565F4" w:rsidRPr="00150774" w:rsidRDefault="00E565F4" w:rsidP="00ED73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5077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928</w:t>
            </w:r>
          </w:p>
        </w:tc>
        <w:tc>
          <w:tcPr>
            <w:tcW w:w="1035" w:type="dxa"/>
            <w:noWrap/>
          </w:tcPr>
          <w:p w:rsidR="00E565F4" w:rsidRPr="00150774" w:rsidRDefault="00E565F4" w:rsidP="00ED73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5077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622</w:t>
            </w:r>
          </w:p>
        </w:tc>
        <w:tc>
          <w:tcPr>
            <w:tcW w:w="1310" w:type="dxa"/>
            <w:noWrap/>
          </w:tcPr>
          <w:p w:rsidR="00E565F4" w:rsidRPr="00150774" w:rsidRDefault="00E565F4" w:rsidP="00ED73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5077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385</w:t>
            </w:r>
          </w:p>
        </w:tc>
      </w:tr>
      <w:tr w:rsidR="00E565F4" w:rsidRPr="00334CF8" w:rsidTr="00ED73CE">
        <w:trPr>
          <w:trHeight w:val="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5" w:type="dxa"/>
            <w:noWrap/>
          </w:tcPr>
          <w:p w:rsidR="00E565F4" w:rsidRPr="00707B26" w:rsidRDefault="00E565F4" w:rsidP="00ED73CE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707B26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  <w:t>Position (head nurse vs. in charge nurse)</w:t>
            </w:r>
          </w:p>
        </w:tc>
        <w:tc>
          <w:tcPr>
            <w:tcW w:w="960" w:type="dxa"/>
            <w:noWrap/>
          </w:tcPr>
          <w:p w:rsidR="00E565F4" w:rsidRPr="00150774" w:rsidRDefault="00E565F4" w:rsidP="00ED73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5077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838</w:t>
            </w:r>
          </w:p>
        </w:tc>
        <w:tc>
          <w:tcPr>
            <w:tcW w:w="960" w:type="dxa"/>
            <w:noWrap/>
          </w:tcPr>
          <w:p w:rsidR="00E565F4" w:rsidRPr="00150774" w:rsidRDefault="00E565F4" w:rsidP="00ED73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5077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935</w:t>
            </w:r>
          </w:p>
        </w:tc>
        <w:tc>
          <w:tcPr>
            <w:tcW w:w="1035" w:type="dxa"/>
            <w:noWrap/>
          </w:tcPr>
          <w:p w:rsidR="00E565F4" w:rsidRPr="00150774" w:rsidRDefault="00E565F4" w:rsidP="00ED73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5077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491</w:t>
            </w:r>
          </w:p>
        </w:tc>
        <w:tc>
          <w:tcPr>
            <w:tcW w:w="1310" w:type="dxa"/>
            <w:noWrap/>
          </w:tcPr>
          <w:p w:rsidR="00E565F4" w:rsidRPr="00150774" w:rsidRDefault="00E565F4" w:rsidP="00ED73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5077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781</w:t>
            </w:r>
          </w:p>
        </w:tc>
      </w:tr>
      <w:tr w:rsidR="00E565F4" w:rsidRPr="00334CF8" w:rsidTr="00ED73CE">
        <w:trPr>
          <w:trHeight w:val="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5" w:type="dxa"/>
            <w:noWrap/>
          </w:tcPr>
          <w:p w:rsidR="00E565F4" w:rsidRPr="00707B26" w:rsidRDefault="00E565F4" w:rsidP="00ED73CE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707B26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  <w:t>Employee (full time vs. part time)</w:t>
            </w:r>
          </w:p>
        </w:tc>
        <w:tc>
          <w:tcPr>
            <w:tcW w:w="960" w:type="dxa"/>
            <w:noWrap/>
          </w:tcPr>
          <w:p w:rsidR="00E565F4" w:rsidRPr="00150774" w:rsidRDefault="00E565F4" w:rsidP="00ED73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5077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86</w:t>
            </w:r>
          </w:p>
        </w:tc>
        <w:tc>
          <w:tcPr>
            <w:tcW w:w="960" w:type="dxa"/>
            <w:noWrap/>
          </w:tcPr>
          <w:p w:rsidR="00E565F4" w:rsidRPr="00150774" w:rsidRDefault="00E565F4" w:rsidP="00ED73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5077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744</w:t>
            </w:r>
          </w:p>
        </w:tc>
        <w:tc>
          <w:tcPr>
            <w:tcW w:w="1035" w:type="dxa"/>
            <w:noWrap/>
          </w:tcPr>
          <w:p w:rsidR="00E565F4" w:rsidRPr="00150774" w:rsidRDefault="00E565F4" w:rsidP="00ED73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5077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924</w:t>
            </w:r>
          </w:p>
        </w:tc>
        <w:tc>
          <w:tcPr>
            <w:tcW w:w="1310" w:type="dxa"/>
            <w:noWrap/>
          </w:tcPr>
          <w:p w:rsidR="00E565F4" w:rsidRPr="00150774" w:rsidRDefault="00E565F4" w:rsidP="00ED73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5077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.291</w:t>
            </w:r>
          </w:p>
        </w:tc>
      </w:tr>
      <w:tr w:rsidR="00E565F4" w:rsidRPr="00334CF8" w:rsidTr="00ED73CE">
        <w:trPr>
          <w:trHeight w:val="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5" w:type="dxa"/>
            <w:noWrap/>
          </w:tcPr>
          <w:p w:rsidR="00E565F4" w:rsidRPr="00707B26" w:rsidRDefault="00E565F4" w:rsidP="00ED73CE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707B26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  <w:t>Employee (full time vs. contract)</w:t>
            </w:r>
          </w:p>
        </w:tc>
        <w:tc>
          <w:tcPr>
            <w:tcW w:w="960" w:type="dxa"/>
            <w:noWrap/>
          </w:tcPr>
          <w:p w:rsidR="00E565F4" w:rsidRPr="00150774" w:rsidRDefault="00E565F4" w:rsidP="00ED73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5077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789</w:t>
            </w:r>
          </w:p>
        </w:tc>
        <w:tc>
          <w:tcPr>
            <w:tcW w:w="960" w:type="dxa"/>
            <w:noWrap/>
          </w:tcPr>
          <w:p w:rsidR="00E565F4" w:rsidRPr="00150774" w:rsidRDefault="00E565F4" w:rsidP="00ED73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5077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193</w:t>
            </w:r>
          </w:p>
        </w:tc>
        <w:tc>
          <w:tcPr>
            <w:tcW w:w="1035" w:type="dxa"/>
            <w:noWrap/>
          </w:tcPr>
          <w:p w:rsidR="00E565F4" w:rsidRPr="00150774" w:rsidRDefault="00E565F4" w:rsidP="00ED73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5077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328</w:t>
            </w:r>
          </w:p>
        </w:tc>
        <w:tc>
          <w:tcPr>
            <w:tcW w:w="1310" w:type="dxa"/>
            <w:noWrap/>
          </w:tcPr>
          <w:p w:rsidR="00E565F4" w:rsidRPr="00150774" w:rsidRDefault="00E565F4" w:rsidP="00ED73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5077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.333</w:t>
            </w:r>
          </w:p>
        </w:tc>
      </w:tr>
      <w:tr w:rsidR="00E565F4" w:rsidRPr="00334CF8" w:rsidTr="00ED73CE">
        <w:trPr>
          <w:trHeight w:val="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5" w:type="dxa"/>
            <w:noWrap/>
          </w:tcPr>
          <w:p w:rsidR="00E565F4" w:rsidRPr="00707B26" w:rsidRDefault="00E565F4" w:rsidP="00ED73CE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707B26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  <w:t>Shift (fixed vs. rotation)</w:t>
            </w:r>
          </w:p>
        </w:tc>
        <w:tc>
          <w:tcPr>
            <w:tcW w:w="960" w:type="dxa"/>
            <w:noWrap/>
          </w:tcPr>
          <w:p w:rsidR="00E565F4" w:rsidRPr="00150774" w:rsidRDefault="00E565F4" w:rsidP="00ED73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5077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960" w:type="dxa"/>
            <w:noWrap/>
          </w:tcPr>
          <w:p w:rsidR="00E565F4" w:rsidRPr="00150774" w:rsidRDefault="00E565F4" w:rsidP="00ED73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5077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061</w:t>
            </w:r>
          </w:p>
        </w:tc>
        <w:tc>
          <w:tcPr>
            <w:tcW w:w="1035" w:type="dxa"/>
            <w:noWrap/>
          </w:tcPr>
          <w:p w:rsidR="00E565F4" w:rsidRPr="00150774" w:rsidRDefault="00E565F4" w:rsidP="00ED73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5077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618</w:t>
            </w:r>
          </w:p>
        </w:tc>
        <w:tc>
          <w:tcPr>
            <w:tcW w:w="1310" w:type="dxa"/>
            <w:noWrap/>
          </w:tcPr>
          <w:p w:rsidR="00E565F4" w:rsidRPr="00150774" w:rsidRDefault="00E565F4" w:rsidP="00ED73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5077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821</w:t>
            </w:r>
          </w:p>
        </w:tc>
      </w:tr>
      <w:tr w:rsidR="00E565F4" w:rsidRPr="00334CF8" w:rsidTr="00ED73CE">
        <w:trPr>
          <w:trHeight w:val="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5" w:type="dxa"/>
            <w:noWrap/>
          </w:tcPr>
          <w:p w:rsidR="00E565F4" w:rsidRPr="00707B26" w:rsidRDefault="00E565F4" w:rsidP="00ED73CE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707B26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  <w:t>Overtime (&lt;60 h vs. &gt;60h)</w:t>
            </w:r>
          </w:p>
        </w:tc>
        <w:tc>
          <w:tcPr>
            <w:tcW w:w="960" w:type="dxa"/>
            <w:noWrap/>
          </w:tcPr>
          <w:p w:rsidR="00E565F4" w:rsidRPr="00150774" w:rsidRDefault="00E565F4" w:rsidP="00ED73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5077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774</w:t>
            </w:r>
          </w:p>
        </w:tc>
        <w:tc>
          <w:tcPr>
            <w:tcW w:w="960" w:type="dxa"/>
            <w:noWrap/>
          </w:tcPr>
          <w:p w:rsidR="00E565F4" w:rsidRPr="00150774" w:rsidRDefault="00E565F4" w:rsidP="00ED73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5077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099</w:t>
            </w:r>
          </w:p>
        </w:tc>
        <w:tc>
          <w:tcPr>
            <w:tcW w:w="1035" w:type="dxa"/>
            <w:noWrap/>
          </w:tcPr>
          <w:p w:rsidR="00E565F4" w:rsidRPr="00150774" w:rsidRDefault="00E565F4" w:rsidP="00ED73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5077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578</w:t>
            </w:r>
          </w:p>
        </w:tc>
        <w:tc>
          <w:tcPr>
            <w:tcW w:w="1310" w:type="dxa"/>
            <w:noWrap/>
          </w:tcPr>
          <w:p w:rsidR="00E565F4" w:rsidRPr="00150774" w:rsidRDefault="00E565F4" w:rsidP="00ED73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5077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088</w:t>
            </w:r>
          </w:p>
        </w:tc>
      </w:tr>
      <w:tr w:rsidR="00E565F4" w:rsidRPr="00334CF8" w:rsidTr="00ED73CE">
        <w:trPr>
          <w:trHeight w:val="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5" w:type="dxa"/>
            <w:noWrap/>
          </w:tcPr>
          <w:p w:rsidR="00E565F4" w:rsidRPr="00707B26" w:rsidRDefault="00E565F4" w:rsidP="00ED73CE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707B26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  <w:t>Awareness of Ethic code (completely vs. never)</w:t>
            </w:r>
          </w:p>
        </w:tc>
        <w:tc>
          <w:tcPr>
            <w:tcW w:w="960" w:type="dxa"/>
            <w:noWrap/>
          </w:tcPr>
          <w:p w:rsidR="00E565F4" w:rsidRPr="00150774" w:rsidRDefault="00E565F4" w:rsidP="00ED73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5077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522</w:t>
            </w:r>
          </w:p>
        </w:tc>
        <w:tc>
          <w:tcPr>
            <w:tcW w:w="960" w:type="dxa"/>
            <w:noWrap/>
          </w:tcPr>
          <w:p w:rsidR="00E565F4" w:rsidRPr="00150774" w:rsidRDefault="00E565F4" w:rsidP="00ED73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5077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316</w:t>
            </w:r>
          </w:p>
        </w:tc>
        <w:tc>
          <w:tcPr>
            <w:tcW w:w="1035" w:type="dxa"/>
            <w:noWrap/>
          </w:tcPr>
          <w:p w:rsidR="00E565F4" w:rsidRPr="00150774" w:rsidRDefault="00E565F4" w:rsidP="00ED73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5077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568</w:t>
            </w:r>
          </w:p>
        </w:tc>
        <w:tc>
          <w:tcPr>
            <w:tcW w:w="1310" w:type="dxa"/>
            <w:noWrap/>
          </w:tcPr>
          <w:p w:rsidR="00E565F4" w:rsidRPr="00150774" w:rsidRDefault="00E565F4" w:rsidP="00ED73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5077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.054</w:t>
            </w:r>
          </w:p>
        </w:tc>
      </w:tr>
      <w:tr w:rsidR="00E565F4" w:rsidRPr="00334CF8" w:rsidTr="00ED73CE">
        <w:trPr>
          <w:trHeight w:val="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5" w:type="dxa"/>
            <w:noWrap/>
          </w:tcPr>
          <w:p w:rsidR="00E565F4" w:rsidRPr="00707B26" w:rsidRDefault="00E565F4" w:rsidP="00ED73CE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707B26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  <w:t>Awareness of Ethic code (completely vs. partly)</w:t>
            </w:r>
          </w:p>
        </w:tc>
        <w:tc>
          <w:tcPr>
            <w:tcW w:w="960" w:type="dxa"/>
            <w:noWrap/>
          </w:tcPr>
          <w:p w:rsidR="00E565F4" w:rsidRPr="00150774" w:rsidRDefault="00E565F4" w:rsidP="00ED73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5077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601</w:t>
            </w:r>
          </w:p>
        </w:tc>
        <w:tc>
          <w:tcPr>
            <w:tcW w:w="960" w:type="dxa"/>
            <w:noWrap/>
          </w:tcPr>
          <w:p w:rsidR="00E565F4" w:rsidRPr="00150774" w:rsidRDefault="00E565F4" w:rsidP="00ED73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5077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179</w:t>
            </w:r>
          </w:p>
        </w:tc>
        <w:tc>
          <w:tcPr>
            <w:tcW w:w="1035" w:type="dxa"/>
            <w:noWrap/>
          </w:tcPr>
          <w:p w:rsidR="00E565F4" w:rsidRPr="00150774" w:rsidRDefault="00E565F4" w:rsidP="00ED73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5077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636</w:t>
            </w:r>
          </w:p>
        </w:tc>
        <w:tc>
          <w:tcPr>
            <w:tcW w:w="1310" w:type="dxa"/>
            <w:noWrap/>
          </w:tcPr>
          <w:p w:rsidR="00E565F4" w:rsidRPr="00150774" w:rsidRDefault="00E565F4" w:rsidP="00ED73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5077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186</w:t>
            </w:r>
          </w:p>
        </w:tc>
      </w:tr>
      <w:tr w:rsidR="00E565F4" w:rsidRPr="00334CF8" w:rsidTr="00ED73CE">
        <w:trPr>
          <w:trHeight w:val="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5" w:type="dxa"/>
            <w:noWrap/>
          </w:tcPr>
          <w:p w:rsidR="00E565F4" w:rsidRPr="00707B26" w:rsidRDefault="00E565F4" w:rsidP="00ED73CE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707B26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  <w:t>Awareness of Patients' Rights (completely vs. never)</w:t>
            </w:r>
          </w:p>
        </w:tc>
        <w:tc>
          <w:tcPr>
            <w:tcW w:w="960" w:type="dxa"/>
            <w:noWrap/>
          </w:tcPr>
          <w:p w:rsidR="00E565F4" w:rsidRPr="00150774" w:rsidRDefault="00E565F4" w:rsidP="00ED73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5077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84</w:t>
            </w:r>
          </w:p>
        </w:tc>
        <w:tc>
          <w:tcPr>
            <w:tcW w:w="960" w:type="dxa"/>
            <w:noWrap/>
          </w:tcPr>
          <w:p w:rsidR="00E565F4" w:rsidRPr="00150774" w:rsidRDefault="00E565F4" w:rsidP="00ED73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5077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595</w:t>
            </w:r>
          </w:p>
        </w:tc>
        <w:tc>
          <w:tcPr>
            <w:tcW w:w="1035" w:type="dxa"/>
            <w:noWrap/>
          </w:tcPr>
          <w:p w:rsidR="00E565F4" w:rsidRPr="00150774" w:rsidRDefault="00E565F4" w:rsidP="00ED73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5077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310" w:type="dxa"/>
            <w:noWrap/>
          </w:tcPr>
          <w:p w:rsidR="00E565F4" w:rsidRPr="00150774" w:rsidRDefault="00E565F4" w:rsidP="00ED73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5077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073</w:t>
            </w:r>
          </w:p>
        </w:tc>
      </w:tr>
      <w:tr w:rsidR="00E565F4" w:rsidRPr="00334CF8" w:rsidTr="00ED73CE">
        <w:trPr>
          <w:trHeight w:val="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5" w:type="dxa"/>
            <w:tcBorders>
              <w:bottom w:val="single" w:sz="4" w:space="0" w:color="auto"/>
            </w:tcBorders>
            <w:noWrap/>
          </w:tcPr>
          <w:p w:rsidR="00E565F4" w:rsidRPr="00707B26" w:rsidRDefault="00E565F4" w:rsidP="00ED73CE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707B26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  <w:t>Attending to ethics course (yes vs. no)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noWrap/>
          </w:tcPr>
          <w:p w:rsidR="00E565F4" w:rsidRPr="00150774" w:rsidRDefault="00E565F4" w:rsidP="00ED73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5077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noWrap/>
          </w:tcPr>
          <w:p w:rsidR="00E565F4" w:rsidRPr="00150774" w:rsidRDefault="00E565F4" w:rsidP="00ED73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5077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705</w:t>
            </w:r>
          </w:p>
        </w:tc>
        <w:tc>
          <w:tcPr>
            <w:tcW w:w="1035" w:type="dxa"/>
            <w:tcBorders>
              <w:bottom w:val="single" w:sz="4" w:space="0" w:color="auto"/>
            </w:tcBorders>
            <w:noWrap/>
          </w:tcPr>
          <w:p w:rsidR="00E565F4" w:rsidRPr="00150774" w:rsidRDefault="00E565F4" w:rsidP="00ED73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5077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393</w:t>
            </w:r>
          </w:p>
        </w:tc>
        <w:tc>
          <w:tcPr>
            <w:tcW w:w="1310" w:type="dxa"/>
            <w:tcBorders>
              <w:bottom w:val="single" w:sz="4" w:space="0" w:color="auto"/>
            </w:tcBorders>
            <w:noWrap/>
          </w:tcPr>
          <w:p w:rsidR="00E565F4" w:rsidRPr="00150774" w:rsidRDefault="00E565F4" w:rsidP="00ED73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5077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264</w:t>
            </w:r>
          </w:p>
        </w:tc>
      </w:tr>
    </w:tbl>
    <w:p w:rsidR="00E565F4" w:rsidRPr="00707B26" w:rsidRDefault="00E565F4" w:rsidP="00E565F4">
      <w:pPr>
        <w:rPr>
          <w:rFonts w:asciiTheme="majorBidi" w:hAnsiTheme="majorBidi" w:cstheme="majorBidi"/>
          <w:sz w:val="16"/>
          <w:szCs w:val="16"/>
        </w:rPr>
      </w:pPr>
      <w:bookmarkStart w:id="26" w:name="_Hlk99541770"/>
      <w:r w:rsidRPr="00707B26">
        <w:rPr>
          <w:rFonts w:asciiTheme="majorBidi" w:hAnsiTheme="majorBidi" w:cstheme="majorBidi"/>
          <w:sz w:val="16"/>
          <w:szCs w:val="16"/>
        </w:rPr>
        <w:t xml:space="preserve">OR: Odds Ratio, CI: Confidence intervals </w:t>
      </w:r>
    </w:p>
    <w:bookmarkEnd w:id="26"/>
    <w:p w:rsidR="00980863" w:rsidRDefault="00980863" w:rsidP="00E565F4">
      <w:pPr>
        <w:spacing w:line="240" w:lineRule="auto"/>
        <w:ind w:left="-360" w:right="-360"/>
        <w:jc w:val="center"/>
        <w:rPr>
          <w:rFonts w:asciiTheme="majorBidi" w:hAnsiTheme="majorBidi" w:cstheme="majorBidi"/>
          <w:sz w:val="24"/>
          <w:szCs w:val="24"/>
        </w:rPr>
      </w:pPr>
    </w:p>
    <w:p w:rsidR="00E565F4" w:rsidRDefault="00E565F4" w:rsidP="00E565F4">
      <w:pPr>
        <w:spacing w:line="240" w:lineRule="auto"/>
        <w:ind w:left="-360" w:right="-360"/>
        <w:jc w:val="center"/>
        <w:rPr>
          <w:rFonts w:asciiTheme="majorBidi" w:hAnsiTheme="majorBidi" w:cstheme="majorBidi"/>
          <w:sz w:val="24"/>
          <w:szCs w:val="24"/>
        </w:rPr>
      </w:pPr>
    </w:p>
    <w:p w:rsidR="00E565F4" w:rsidRDefault="00E565F4" w:rsidP="00E565F4">
      <w:pPr>
        <w:spacing w:line="240" w:lineRule="auto"/>
        <w:ind w:left="-360" w:right="-360"/>
        <w:jc w:val="center"/>
        <w:rPr>
          <w:rFonts w:asciiTheme="majorBidi" w:hAnsiTheme="majorBidi" w:cstheme="majorBidi"/>
          <w:sz w:val="24"/>
          <w:szCs w:val="24"/>
        </w:rPr>
      </w:pPr>
    </w:p>
    <w:p w:rsidR="00E565F4" w:rsidRDefault="00E565F4" w:rsidP="00E565F4">
      <w:pPr>
        <w:spacing w:line="240" w:lineRule="auto"/>
        <w:ind w:left="-360" w:right="-360"/>
        <w:jc w:val="center"/>
        <w:rPr>
          <w:rFonts w:asciiTheme="majorBidi" w:hAnsiTheme="majorBidi" w:cstheme="majorBidi"/>
          <w:sz w:val="24"/>
          <w:szCs w:val="24"/>
        </w:rPr>
      </w:pPr>
    </w:p>
    <w:p w:rsidR="00E565F4" w:rsidRDefault="00E565F4" w:rsidP="00E565F4">
      <w:pPr>
        <w:spacing w:line="240" w:lineRule="auto"/>
        <w:ind w:left="-360" w:right="-360"/>
        <w:jc w:val="center"/>
        <w:rPr>
          <w:rFonts w:asciiTheme="majorBidi" w:hAnsiTheme="majorBidi" w:cstheme="majorBidi"/>
          <w:sz w:val="24"/>
          <w:szCs w:val="24"/>
        </w:rPr>
      </w:pPr>
    </w:p>
    <w:p w:rsidR="00E565F4" w:rsidRDefault="00E565F4" w:rsidP="00E565F4">
      <w:pPr>
        <w:spacing w:line="240" w:lineRule="auto"/>
        <w:ind w:left="-360" w:right="-360"/>
        <w:jc w:val="center"/>
        <w:rPr>
          <w:rFonts w:asciiTheme="majorBidi" w:hAnsiTheme="majorBidi" w:cstheme="majorBidi"/>
          <w:sz w:val="24"/>
          <w:szCs w:val="24"/>
        </w:rPr>
      </w:pPr>
    </w:p>
    <w:p w:rsidR="00E565F4" w:rsidRDefault="00E565F4" w:rsidP="00E565F4">
      <w:pPr>
        <w:spacing w:line="240" w:lineRule="auto"/>
        <w:ind w:left="-360" w:right="-360"/>
        <w:jc w:val="center"/>
        <w:rPr>
          <w:rFonts w:asciiTheme="majorBidi" w:hAnsiTheme="majorBidi" w:cstheme="majorBidi"/>
          <w:sz w:val="24"/>
          <w:szCs w:val="24"/>
        </w:rPr>
      </w:pPr>
    </w:p>
    <w:p w:rsidR="00E565F4" w:rsidRDefault="00E565F4" w:rsidP="00E565F4">
      <w:pPr>
        <w:spacing w:line="240" w:lineRule="auto"/>
        <w:ind w:left="-360" w:right="-360"/>
        <w:jc w:val="center"/>
        <w:rPr>
          <w:rFonts w:asciiTheme="majorBidi" w:hAnsiTheme="majorBidi" w:cstheme="majorBidi"/>
          <w:sz w:val="24"/>
          <w:szCs w:val="24"/>
        </w:rPr>
      </w:pPr>
    </w:p>
    <w:p w:rsidR="00E565F4" w:rsidRDefault="00E565F4" w:rsidP="00E565F4">
      <w:pPr>
        <w:spacing w:line="240" w:lineRule="auto"/>
        <w:ind w:left="-360" w:right="-360"/>
        <w:jc w:val="center"/>
        <w:rPr>
          <w:rFonts w:asciiTheme="majorBidi" w:hAnsiTheme="majorBidi" w:cstheme="majorBidi"/>
          <w:sz w:val="24"/>
          <w:szCs w:val="24"/>
        </w:rPr>
      </w:pPr>
    </w:p>
    <w:p w:rsidR="00E565F4" w:rsidRPr="00334CF8" w:rsidRDefault="00E565F4" w:rsidP="00E565F4">
      <w:pPr>
        <w:jc w:val="center"/>
        <w:rPr>
          <w:rFonts w:asciiTheme="majorBidi" w:hAnsiTheme="majorBidi" w:cstheme="majorBidi"/>
          <w:sz w:val="24"/>
          <w:szCs w:val="24"/>
        </w:rPr>
      </w:pPr>
      <w:r w:rsidRPr="00334CF8">
        <w:rPr>
          <w:rFonts w:asciiTheme="majorBidi" w:hAnsiTheme="majorBidi" w:cstheme="majorBidi"/>
          <w:b/>
          <w:bCs/>
          <w:sz w:val="24"/>
          <w:szCs w:val="24"/>
        </w:rPr>
        <w:lastRenderedPageBreak/>
        <w:t xml:space="preserve">Table </w:t>
      </w:r>
      <w:r>
        <w:rPr>
          <w:rFonts w:asciiTheme="majorBidi" w:hAnsiTheme="majorBidi" w:cstheme="majorBidi"/>
          <w:b/>
          <w:bCs/>
          <w:sz w:val="24"/>
          <w:szCs w:val="24"/>
        </w:rPr>
        <w:t>S7</w:t>
      </w:r>
      <w:r w:rsidRPr="00334CF8">
        <w:rPr>
          <w:rFonts w:asciiTheme="majorBidi" w:hAnsiTheme="majorBidi" w:cstheme="majorBidi"/>
          <w:b/>
          <w:bCs/>
          <w:sz w:val="24"/>
          <w:szCs w:val="24"/>
        </w:rPr>
        <w:t>:</w:t>
      </w:r>
      <w:r w:rsidRPr="00334CF8"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>U</w:t>
      </w:r>
      <w:r w:rsidRPr="00334CF8">
        <w:rPr>
          <w:rFonts w:asciiTheme="majorBidi" w:hAnsiTheme="majorBidi" w:cstheme="majorBidi"/>
          <w:sz w:val="24"/>
          <w:szCs w:val="24"/>
        </w:rPr>
        <w:t xml:space="preserve">nivariate </w:t>
      </w:r>
      <w:r>
        <w:rPr>
          <w:rFonts w:asciiTheme="majorBidi" w:hAnsiTheme="majorBidi" w:cstheme="majorBidi"/>
          <w:sz w:val="24"/>
          <w:szCs w:val="24"/>
        </w:rPr>
        <w:t xml:space="preserve">and multivariate </w:t>
      </w:r>
      <w:r w:rsidRPr="00334CF8">
        <w:rPr>
          <w:rFonts w:asciiTheme="majorBidi" w:hAnsiTheme="majorBidi" w:cstheme="majorBidi"/>
          <w:sz w:val="24"/>
          <w:szCs w:val="24"/>
        </w:rPr>
        <w:t xml:space="preserve">binary logistic regression analysis to show the association of sociodemographic characteristic with </w:t>
      </w:r>
      <w:r>
        <w:rPr>
          <w:rFonts w:asciiTheme="majorBidi" w:hAnsiTheme="majorBidi" w:cstheme="majorBidi"/>
          <w:sz w:val="24"/>
          <w:szCs w:val="24"/>
        </w:rPr>
        <w:t>scores of the moral sensitivity (≤75 vs. &gt;75)</w:t>
      </w:r>
    </w:p>
    <w:tbl>
      <w:tblPr>
        <w:tblStyle w:val="PlainTable2"/>
        <w:tblW w:w="9265" w:type="dxa"/>
        <w:tblLook w:val="06A0" w:firstRow="1" w:lastRow="0" w:firstColumn="1" w:lastColumn="0" w:noHBand="1" w:noVBand="1"/>
      </w:tblPr>
      <w:tblGrid>
        <w:gridCol w:w="5090"/>
        <w:gridCol w:w="960"/>
        <w:gridCol w:w="960"/>
        <w:gridCol w:w="1035"/>
        <w:gridCol w:w="1220"/>
      </w:tblGrid>
      <w:tr w:rsidR="00E565F4" w:rsidRPr="00334CF8" w:rsidTr="00ED73C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0" w:type="dxa"/>
            <w:vMerge w:val="restart"/>
            <w:tcBorders>
              <w:top w:val="single" w:sz="4" w:space="0" w:color="auto"/>
            </w:tcBorders>
            <w:noWrap/>
            <w:hideMark/>
          </w:tcPr>
          <w:p w:rsidR="00E565F4" w:rsidRPr="00707B26" w:rsidRDefault="00E565F4" w:rsidP="00ED73CE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07B26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Sociodemographic characteristics </w:t>
            </w:r>
          </w:p>
        </w:tc>
        <w:tc>
          <w:tcPr>
            <w:tcW w:w="960" w:type="dxa"/>
            <w:vMerge w:val="restart"/>
            <w:tcBorders>
              <w:top w:val="single" w:sz="4" w:space="0" w:color="auto"/>
            </w:tcBorders>
            <w:noWrap/>
            <w:hideMark/>
          </w:tcPr>
          <w:p w:rsidR="00E565F4" w:rsidRPr="00707B26" w:rsidRDefault="00E565F4" w:rsidP="00ED73C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07B2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960" w:type="dxa"/>
            <w:vMerge w:val="restart"/>
            <w:tcBorders>
              <w:top w:val="single" w:sz="4" w:space="0" w:color="auto"/>
            </w:tcBorders>
            <w:noWrap/>
            <w:hideMark/>
          </w:tcPr>
          <w:p w:rsidR="00E565F4" w:rsidRPr="00707B26" w:rsidRDefault="00E565F4" w:rsidP="00ED73C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07B2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OR</w:t>
            </w:r>
          </w:p>
        </w:tc>
        <w:tc>
          <w:tcPr>
            <w:tcW w:w="2255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E565F4" w:rsidRPr="00707B26" w:rsidRDefault="00E565F4" w:rsidP="00ED73C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07B2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5% CI</w:t>
            </w:r>
          </w:p>
        </w:tc>
      </w:tr>
      <w:tr w:rsidR="00E565F4" w:rsidRPr="00334CF8" w:rsidTr="00ED73CE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0" w:type="dxa"/>
            <w:vMerge/>
            <w:tcBorders>
              <w:bottom w:val="single" w:sz="4" w:space="0" w:color="auto"/>
            </w:tcBorders>
            <w:noWrap/>
            <w:hideMark/>
          </w:tcPr>
          <w:p w:rsidR="00E565F4" w:rsidRPr="00707B26" w:rsidRDefault="00E565F4" w:rsidP="00ED73C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vMerge/>
            <w:tcBorders>
              <w:bottom w:val="single" w:sz="4" w:space="0" w:color="auto"/>
            </w:tcBorders>
            <w:noWrap/>
            <w:hideMark/>
          </w:tcPr>
          <w:p w:rsidR="00E565F4" w:rsidRPr="00707B26" w:rsidRDefault="00E565F4" w:rsidP="00ED73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960" w:type="dxa"/>
            <w:vMerge/>
            <w:tcBorders>
              <w:bottom w:val="single" w:sz="4" w:space="0" w:color="auto"/>
            </w:tcBorders>
            <w:noWrap/>
            <w:hideMark/>
          </w:tcPr>
          <w:p w:rsidR="00E565F4" w:rsidRPr="00707B26" w:rsidRDefault="00E565F4" w:rsidP="00ED73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03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E565F4" w:rsidRPr="00707B26" w:rsidRDefault="00E565F4" w:rsidP="00ED73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707B26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Lower</w:t>
            </w:r>
          </w:p>
        </w:tc>
        <w:tc>
          <w:tcPr>
            <w:tcW w:w="122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E565F4" w:rsidRPr="00707B26" w:rsidRDefault="00E565F4" w:rsidP="00ED73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707B26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Upper</w:t>
            </w:r>
          </w:p>
        </w:tc>
      </w:tr>
      <w:tr w:rsidR="00E565F4" w:rsidRPr="00334CF8" w:rsidTr="00ED73CE">
        <w:trPr>
          <w:trHeight w:val="1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E565F4" w:rsidRPr="00707B26" w:rsidRDefault="00E565F4" w:rsidP="00ED73CE">
            <w:pPr>
              <w:tabs>
                <w:tab w:val="left" w:pos="1665"/>
              </w:tabs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ab/>
            </w:r>
            <w:r w:rsidRPr="00707B2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Univariate analysis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E565F4" w:rsidRPr="00150774" w:rsidRDefault="00E565F4" w:rsidP="00ED73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E565F4" w:rsidRPr="00150774" w:rsidRDefault="00E565F4" w:rsidP="00ED73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03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E565F4" w:rsidRPr="00150774" w:rsidRDefault="00E565F4" w:rsidP="00ED73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E565F4" w:rsidRPr="00150774" w:rsidRDefault="00E565F4" w:rsidP="00ED73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</w:tr>
      <w:tr w:rsidR="00E565F4" w:rsidRPr="00334CF8" w:rsidTr="00ED73CE">
        <w:trPr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0" w:type="dxa"/>
            <w:tcBorders>
              <w:top w:val="single" w:sz="4" w:space="0" w:color="auto"/>
            </w:tcBorders>
            <w:noWrap/>
          </w:tcPr>
          <w:p w:rsidR="00E565F4" w:rsidRPr="00707B26" w:rsidRDefault="00E565F4" w:rsidP="00ED73CE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707B26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</w:tcPr>
          <w:p w:rsidR="00E565F4" w:rsidRPr="00CF0AA3" w:rsidRDefault="00E565F4" w:rsidP="00ED73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F0AA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66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</w:tcPr>
          <w:p w:rsidR="00E565F4" w:rsidRPr="00CF0AA3" w:rsidRDefault="00E565F4" w:rsidP="00ED73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F0AA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068</w:t>
            </w:r>
          </w:p>
        </w:tc>
        <w:tc>
          <w:tcPr>
            <w:tcW w:w="1035" w:type="dxa"/>
            <w:tcBorders>
              <w:top w:val="single" w:sz="4" w:space="0" w:color="auto"/>
            </w:tcBorders>
            <w:noWrap/>
          </w:tcPr>
          <w:p w:rsidR="00E565F4" w:rsidRPr="00CF0AA3" w:rsidRDefault="00E565F4" w:rsidP="00ED73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F0AA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996</w:t>
            </w:r>
          </w:p>
        </w:tc>
        <w:tc>
          <w:tcPr>
            <w:tcW w:w="1220" w:type="dxa"/>
            <w:tcBorders>
              <w:top w:val="single" w:sz="4" w:space="0" w:color="auto"/>
            </w:tcBorders>
            <w:noWrap/>
          </w:tcPr>
          <w:p w:rsidR="00E565F4" w:rsidRPr="00CF0AA3" w:rsidRDefault="00E565F4" w:rsidP="00ED73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F0AA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147</w:t>
            </w:r>
          </w:p>
        </w:tc>
      </w:tr>
      <w:tr w:rsidR="00E565F4" w:rsidRPr="00334CF8" w:rsidTr="00ED73CE">
        <w:trPr>
          <w:trHeight w:val="1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0" w:type="dxa"/>
            <w:noWrap/>
          </w:tcPr>
          <w:p w:rsidR="00E565F4" w:rsidRPr="00707B26" w:rsidRDefault="00E565F4" w:rsidP="00ED73CE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707B26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  <w:t>Age group (&lt;40 years vs. &gt;40 years)</w:t>
            </w:r>
          </w:p>
        </w:tc>
        <w:tc>
          <w:tcPr>
            <w:tcW w:w="960" w:type="dxa"/>
            <w:noWrap/>
          </w:tcPr>
          <w:p w:rsidR="00E565F4" w:rsidRPr="00CF0AA3" w:rsidRDefault="00E565F4" w:rsidP="00ED73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F0AA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89</w:t>
            </w:r>
          </w:p>
        </w:tc>
        <w:tc>
          <w:tcPr>
            <w:tcW w:w="960" w:type="dxa"/>
            <w:noWrap/>
          </w:tcPr>
          <w:p w:rsidR="00E565F4" w:rsidRPr="00CF0AA3" w:rsidRDefault="00E565F4" w:rsidP="00ED73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F0AA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444</w:t>
            </w:r>
          </w:p>
        </w:tc>
        <w:tc>
          <w:tcPr>
            <w:tcW w:w="1035" w:type="dxa"/>
            <w:noWrap/>
          </w:tcPr>
          <w:p w:rsidR="00E565F4" w:rsidRPr="00CF0AA3" w:rsidRDefault="00E565F4" w:rsidP="00ED73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F0AA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175</w:t>
            </w:r>
          </w:p>
        </w:tc>
        <w:tc>
          <w:tcPr>
            <w:tcW w:w="1220" w:type="dxa"/>
            <w:noWrap/>
          </w:tcPr>
          <w:p w:rsidR="00E565F4" w:rsidRPr="00CF0AA3" w:rsidRDefault="00E565F4" w:rsidP="00ED73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F0AA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13</w:t>
            </w:r>
          </w:p>
        </w:tc>
      </w:tr>
      <w:tr w:rsidR="00E565F4" w:rsidRPr="00334CF8" w:rsidTr="00ED73CE">
        <w:trPr>
          <w:trHeight w:val="1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0" w:type="dxa"/>
            <w:noWrap/>
          </w:tcPr>
          <w:p w:rsidR="00E565F4" w:rsidRPr="00707B26" w:rsidRDefault="00E565F4" w:rsidP="00ED73CE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707B26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  <w:t>Gender (male vs. female)</w:t>
            </w:r>
          </w:p>
        </w:tc>
        <w:tc>
          <w:tcPr>
            <w:tcW w:w="960" w:type="dxa"/>
            <w:noWrap/>
          </w:tcPr>
          <w:p w:rsidR="00E565F4" w:rsidRPr="00CF0AA3" w:rsidRDefault="00E565F4" w:rsidP="00ED73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F0AA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752</w:t>
            </w:r>
          </w:p>
        </w:tc>
        <w:tc>
          <w:tcPr>
            <w:tcW w:w="960" w:type="dxa"/>
            <w:noWrap/>
          </w:tcPr>
          <w:p w:rsidR="00E565F4" w:rsidRPr="00CF0AA3" w:rsidRDefault="00E565F4" w:rsidP="00ED73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F0AA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856</w:t>
            </w:r>
          </w:p>
        </w:tc>
        <w:tc>
          <w:tcPr>
            <w:tcW w:w="1035" w:type="dxa"/>
            <w:noWrap/>
          </w:tcPr>
          <w:p w:rsidR="00E565F4" w:rsidRPr="00CF0AA3" w:rsidRDefault="00E565F4" w:rsidP="00ED73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F0AA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328</w:t>
            </w:r>
          </w:p>
        </w:tc>
        <w:tc>
          <w:tcPr>
            <w:tcW w:w="1220" w:type="dxa"/>
            <w:noWrap/>
          </w:tcPr>
          <w:p w:rsidR="00E565F4" w:rsidRPr="00CF0AA3" w:rsidRDefault="00E565F4" w:rsidP="00ED73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F0AA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238</w:t>
            </w:r>
          </w:p>
        </w:tc>
      </w:tr>
      <w:tr w:rsidR="00E565F4" w:rsidRPr="00334CF8" w:rsidTr="00ED73CE">
        <w:trPr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0" w:type="dxa"/>
            <w:noWrap/>
          </w:tcPr>
          <w:p w:rsidR="00E565F4" w:rsidRPr="00707B26" w:rsidRDefault="00E565F4" w:rsidP="00ED73CE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707B26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  <w:t>Marital status (single vs. married)</w:t>
            </w:r>
          </w:p>
        </w:tc>
        <w:tc>
          <w:tcPr>
            <w:tcW w:w="960" w:type="dxa"/>
            <w:noWrap/>
          </w:tcPr>
          <w:p w:rsidR="00E565F4" w:rsidRPr="00CF0AA3" w:rsidRDefault="00E565F4" w:rsidP="00ED73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F0AA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789</w:t>
            </w:r>
          </w:p>
        </w:tc>
        <w:tc>
          <w:tcPr>
            <w:tcW w:w="960" w:type="dxa"/>
            <w:noWrap/>
          </w:tcPr>
          <w:p w:rsidR="00E565F4" w:rsidRPr="00CF0AA3" w:rsidRDefault="00E565F4" w:rsidP="00ED73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F0AA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838</w:t>
            </w:r>
          </w:p>
        </w:tc>
        <w:tc>
          <w:tcPr>
            <w:tcW w:w="1035" w:type="dxa"/>
            <w:noWrap/>
          </w:tcPr>
          <w:p w:rsidR="00E565F4" w:rsidRPr="00CF0AA3" w:rsidRDefault="00E565F4" w:rsidP="00ED73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F0AA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231</w:t>
            </w:r>
          </w:p>
        </w:tc>
        <w:tc>
          <w:tcPr>
            <w:tcW w:w="1220" w:type="dxa"/>
            <w:noWrap/>
          </w:tcPr>
          <w:p w:rsidR="00E565F4" w:rsidRPr="00CF0AA3" w:rsidRDefault="00E565F4" w:rsidP="00ED73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F0AA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.039</w:t>
            </w:r>
          </w:p>
        </w:tc>
      </w:tr>
      <w:tr w:rsidR="00E565F4" w:rsidRPr="00334CF8" w:rsidTr="00ED73CE">
        <w:trPr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0" w:type="dxa"/>
            <w:noWrap/>
          </w:tcPr>
          <w:p w:rsidR="00E565F4" w:rsidRPr="00707B26" w:rsidRDefault="00E565F4" w:rsidP="00ED73CE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707B26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  <w:t>Work experience (&gt;15 years vs. &lt;15 years)</w:t>
            </w:r>
          </w:p>
        </w:tc>
        <w:tc>
          <w:tcPr>
            <w:tcW w:w="960" w:type="dxa"/>
            <w:noWrap/>
          </w:tcPr>
          <w:p w:rsidR="00E565F4" w:rsidRPr="00CF0AA3" w:rsidRDefault="00E565F4" w:rsidP="00ED73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F0AA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273</w:t>
            </w:r>
          </w:p>
        </w:tc>
        <w:tc>
          <w:tcPr>
            <w:tcW w:w="960" w:type="dxa"/>
            <w:noWrap/>
          </w:tcPr>
          <w:p w:rsidR="00E565F4" w:rsidRPr="00CF0AA3" w:rsidRDefault="00E565F4" w:rsidP="00ED73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F0AA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684</w:t>
            </w:r>
          </w:p>
        </w:tc>
        <w:tc>
          <w:tcPr>
            <w:tcW w:w="1035" w:type="dxa"/>
            <w:noWrap/>
          </w:tcPr>
          <w:p w:rsidR="00E565F4" w:rsidRPr="00CF0AA3" w:rsidRDefault="00E565F4" w:rsidP="00ED73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F0AA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663</w:t>
            </w:r>
          </w:p>
        </w:tc>
        <w:tc>
          <w:tcPr>
            <w:tcW w:w="1220" w:type="dxa"/>
            <w:noWrap/>
          </w:tcPr>
          <w:p w:rsidR="00E565F4" w:rsidRPr="00CF0AA3" w:rsidRDefault="00E565F4" w:rsidP="00ED73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F0AA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.277</w:t>
            </w:r>
          </w:p>
        </w:tc>
      </w:tr>
      <w:tr w:rsidR="00E565F4" w:rsidRPr="00334CF8" w:rsidTr="00ED73CE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0" w:type="dxa"/>
            <w:noWrap/>
          </w:tcPr>
          <w:p w:rsidR="00E565F4" w:rsidRPr="00707B26" w:rsidRDefault="00E565F4" w:rsidP="00ED73CE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707B26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  <w:t>Wards (ICU vs. general)</w:t>
            </w:r>
          </w:p>
        </w:tc>
        <w:tc>
          <w:tcPr>
            <w:tcW w:w="960" w:type="dxa"/>
            <w:noWrap/>
          </w:tcPr>
          <w:p w:rsidR="00E565F4" w:rsidRPr="00CF0AA3" w:rsidRDefault="00E565F4" w:rsidP="00ED73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F0AA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302</w:t>
            </w:r>
          </w:p>
        </w:tc>
        <w:tc>
          <w:tcPr>
            <w:tcW w:w="960" w:type="dxa"/>
            <w:noWrap/>
          </w:tcPr>
          <w:p w:rsidR="00E565F4" w:rsidRPr="00CF0AA3" w:rsidRDefault="00E565F4" w:rsidP="00ED73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F0AA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777</w:t>
            </w:r>
          </w:p>
        </w:tc>
        <w:tc>
          <w:tcPr>
            <w:tcW w:w="1035" w:type="dxa"/>
            <w:noWrap/>
          </w:tcPr>
          <w:p w:rsidR="00E565F4" w:rsidRPr="00CF0AA3" w:rsidRDefault="00E565F4" w:rsidP="00ED73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F0AA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482</w:t>
            </w:r>
          </w:p>
        </w:tc>
        <w:tc>
          <w:tcPr>
            <w:tcW w:w="1220" w:type="dxa"/>
            <w:noWrap/>
          </w:tcPr>
          <w:p w:rsidR="00E565F4" w:rsidRPr="00CF0AA3" w:rsidRDefault="00E565F4" w:rsidP="00ED73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F0AA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254</w:t>
            </w:r>
          </w:p>
        </w:tc>
      </w:tr>
      <w:tr w:rsidR="00E565F4" w:rsidRPr="00334CF8" w:rsidTr="00ED73CE">
        <w:trPr>
          <w:trHeight w:val="1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0" w:type="dxa"/>
            <w:noWrap/>
          </w:tcPr>
          <w:p w:rsidR="00E565F4" w:rsidRPr="00707B26" w:rsidRDefault="00E565F4" w:rsidP="00ED73CE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707B26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  <w:t>Position (head nurse vs. nurse)</w:t>
            </w:r>
          </w:p>
        </w:tc>
        <w:tc>
          <w:tcPr>
            <w:tcW w:w="960" w:type="dxa"/>
            <w:noWrap/>
          </w:tcPr>
          <w:p w:rsidR="00E565F4" w:rsidRPr="00CF0AA3" w:rsidRDefault="00E565F4" w:rsidP="00ED73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F0AA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137</w:t>
            </w:r>
          </w:p>
        </w:tc>
        <w:tc>
          <w:tcPr>
            <w:tcW w:w="960" w:type="dxa"/>
            <w:noWrap/>
          </w:tcPr>
          <w:p w:rsidR="00E565F4" w:rsidRPr="00CF0AA3" w:rsidRDefault="00E565F4" w:rsidP="00ED73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F0AA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136</w:t>
            </w:r>
          </w:p>
        </w:tc>
        <w:tc>
          <w:tcPr>
            <w:tcW w:w="1035" w:type="dxa"/>
            <w:noWrap/>
          </w:tcPr>
          <w:p w:rsidR="00E565F4" w:rsidRPr="00CF0AA3" w:rsidRDefault="00E565F4" w:rsidP="00ED73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F0AA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785</w:t>
            </w:r>
          </w:p>
        </w:tc>
        <w:tc>
          <w:tcPr>
            <w:tcW w:w="1220" w:type="dxa"/>
            <w:noWrap/>
          </w:tcPr>
          <w:p w:rsidR="00E565F4" w:rsidRPr="00CF0AA3" w:rsidRDefault="00E565F4" w:rsidP="00ED73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F0AA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.815</w:t>
            </w:r>
          </w:p>
        </w:tc>
      </w:tr>
      <w:tr w:rsidR="00E565F4" w:rsidRPr="00334CF8" w:rsidTr="00ED73CE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0" w:type="dxa"/>
            <w:noWrap/>
          </w:tcPr>
          <w:p w:rsidR="00E565F4" w:rsidRPr="00707B26" w:rsidRDefault="00E565F4" w:rsidP="00ED73CE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707B26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  <w:t>Position (head nurse vs. in charge nurse)</w:t>
            </w:r>
          </w:p>
        </w:tc>
        <w:tc>
          <w:tcPr>
            <w:tcW w:w="960" w:type="dxa"/>
            <w:noWrap/>
          </w:tcPr>
          <w:p w:rsidR="00E565F4" w:rsidRPr="00CF0AA3" w:rsidRDefault="00E565F4" w:rsidP="00ED73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F0AA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578</w:t>
            </w:r>
          </w:p>
        </w:tc>
        <w:tc>
          <w:tcPr>
            <w:tcW w:w="960" w:type="dxa"/>
            <w:noWrap/>
          </w:tcPr>
          <w:p w:rsidR="00E565F4" w:rsidRPr="00CF0AA3" w:rsidRDefault="00E565F4" w:rsidP="00ED73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F0AA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473</w:t>
            </w:r>
          </w:p>
        </w:tc>
        <w:tc>
          <w:tcPr>
            <w:tcW w:w="1035" w:type="dxa"/>
            <w:noWrap/>
          </w:tcPr>
          <w:p w:rsidR="00E565F4" w:rsidRPr="00CF0AA3" w:rsidRDefault="00E565F4" w:rsidP="00ED73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F0AA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377</w:t>
            </w:r>
          </w:p>
        </w:tc>
        <w:tc>
          <w:tcPr>
            <w:tcW w:w="1220" w:type="dxa"/>
            <w:noWrap/>
          </w:tcPr>
          <w:p w:rsidR="00E565F4" w:rsidRPr="00CF0AA3" w:rsidRDefault="00E565F4" w:rsidP="00ED73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F0AA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.76</w:t>
            </w:r>
          </w:p>
        </w:tc>
      </w:tr>
      <w:tr w:rsidR="00E565F4" w:rsidRPr="00334CF8" w:rsidTr="00ED73CE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0" w:type="dxa"/>
            <w:noWrap/>
          </w:tcPr>
          <w:p w:rsidR="00E565F4" w:rsidRPr="00707B26" w:rsidRDefault="00E565F4" w:rsidP="00ED73CE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707B26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  <w:t>Employee (contract vs. full time)</w:t>
            </w:r>
          </w:p>
        </w:tc>
        <w:tc>
          <w:tcPr>
            <w:tcW w:w="960" w:type="dxa"/>
            <w:noWrap/>
          </w:tcPr>
          <w:p w:rsidR="00E565F4" w:rsidRPr="00CF0AA3" w:rsidRDefault="00E565F4" w:rsidP="00ED73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F0AA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242</w:t>
            </w:r>
          </w:p>
        </w:tc>
        <w:tc>
          <w:tcPr>
            <w:tcW w:w="960" w:type="dxa"/>
            <w:noWrap/>
          </w:tcPr>
          <w:p w:rsidR="00E565F4" w:rsidRPr="00CF0AA3" w:rsidRDefault="00E565F4" w:rsidP="00ED73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F0AA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324</w:t>
            </w:r>
          </w:p>
        </w:tc>
        <w:tc>
          <w:tcPr>
            <w:tcW w:w="1035" w:type="dxa"/>
            <w:noWrap/>
          </w:tcPr>
          <w:p w:rsidR="00E565F4" w:rsidRPr="00CF0AA3" w:rsidRDefault="00E565F4" w:rsidP="00ED73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F0AA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827</w:t>
            </w:r>
          </w:p>
        </w:tc>
        <w:tc>
          <w:tcPr>
            <w:tcW w:w="1220" w:type="dxa"/>
            <w:noWrap/>
          </w:tcPr>
          <w:p w:rsidR="00E565F4" w:rsidRPr="00CF0AA3" w:rsidRDefault="00E565F4" w:rsidP="00ED73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F0AA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12</w:t>
            </w:r>
          </w:p>
        </w:tc>
      </w:tr>
      <w:tr w:rsidR="00E565F4" w:rsidRPr="00334CF8" w:rsidTr="00ED73CE">
        <w:trPr>
          <w:trHeight w:val="1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0" w:type="dxa"/>
            <w:noWrap/>
          </w:tcPr>
          <w:p w:rsidR="00E565F4" w:rsidRPr="00707B26" w:rsidRDefault="00E565F4" w:rsidP="00ED73CE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707B26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  <w:t>Shift (fixed vs. rotation)</w:t>
            </w:r>
          </w:p>
        </w:tc>
        <w:tc>
          <w:tcPr>
            <w:tcW w:w="960" w:type="dxa"/>
            <w:noWrap/>
          </w:tcPr>
          <w:p w:rsidR="00E565F4" w:rsidRPr="00CF0AA3" w:rsidRDefault="00E565F4" w:rsidP="00ED73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F0AA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969</w:t>
            </w:r>
          </w:p>
        </w:tc>
        <w:tc>
          <w:tcPr>
            <w:tcW w:w="960" w:type="dxa"/>
            <w:noWrap/>
          </w:tcPr>
          <w:p w:rsidR="00E565F4" w:rsidRPr="00CF0AA3" w:rsidRDefault="00E565F4" w:rsidP="00ED73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F0AA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019</w:t>
            </w:r>
          </w:p>
        </w:tc>
        <w:tc>
          <w:tcPr>
            <w:tcW w:w="1035" w:type="dxa"/>
            <w:noWrap/>
          </w:tcPr>
          <w:p w:rsidR="00E565F4" w:rsidRPr="00CF0AA3" w:rsidRDefault="00E565F4" w:rsidP="00ED73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F0AA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220" w:type="dxa"/>
            <w:noWrap/>
          </w:tcPr>
          <w:p w:rsidR="00E565F4" w:rsidRPr="00CF0AA3" w:rsidRDefault="00E565F4" w:rsidP="00ED73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F0AA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591</w:t>
            </w:r>
          </w:p>
        </w:tc>
      </w:tr>
      <w:tr w:rsidR="00E565F4" w:rsidRPr="00334CF8" w:rsidTr="00ED73CE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0" w:type="dxa"/>
            <w:noWrap/>
          </w:tcPr>
          <w:p w:rsidR="00E565F4" w:rsidRPr="00707B26" w:rsidRDefault="00E565F4" w:rsidP="00ED73CE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707B26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  <w:t>Overtime (&lt;60 h vs. &gt;60h)</w:t>
            </w:r>
          </w:p>
        </w:tc>
        <w:tc>
          <w:tcPr>
            <w:tcW w:w="960" w:type="dxa"/>
            <w:noWrap/>
          </w:tcPr>
          <w:p w:rsidR="00E565F4" w:rsidRPr="00CF0AA3" w:rsidRDefault="00E565F4" w:rsidP="00ED73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F0AA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593</w:t>
            </w:r>
          </w:p>
        </w:tc>
        <w:tc>
          <w:tcPr>
            <w:tcW w:w="960" w:type="dxa"/>
            <w:noWrap/>
          </w:tcPr>
          <w:p w:rsidR="00E565F4" w:rsidRPr="00CF0AA3" w:rsidRDefault="00E565F4" w:rsidP="00ED73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F0AA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289</w:t>
            </w:r>
          </w:p>
        </w:tc>
        <w:tc>
          <w:tcPr>
            <w:tcW w:w="1035" w:type="dxa"/>
            <w:noWrap/>
          </w:tcPr>
          <w:p w:rsidR="00E565F4" w:rsidRPr="00CF0AA3" w:rsidRDefault="00E565F4" w:rsidP="00ED73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F0AA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508</w:t>
            </w:r>
          </w:p>
        </w:tc>
        <w:tc>
          <w:tcPr>
            <w:tcW w:w="1220" w:type="dxa"/>
            <w:noWrap/>
          </w:tcPr>
          <w:p w:rsidR="00E565F4" w:rsidRPr="00CF0AA3" w:rsidRDefault="00E565F4" w:rsidP="00ED73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F0AA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.275</w:t>
            </w:r>
          </w:p>
        </w:tc>
      </w:tr>
      <w:tr w:rsidR="00E565F4" w:rsidRPr="00334CF8" w:rsidTr="00ED73CE">
        <w:trPr>
          <w:trHeight w:val="1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0" w:type="dxa"/>
            <w:noWrap/>
          </w:tcPr>
          <w:p w:rsidR="00E565F4" w:rsidRPr="00707B26" w:rsidRDefault="00E565F4" w:rsidP="00ED73CE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707B26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  <w:t>Awareness of Ethic code (completely vs. never)</w:t>
            </w:r>
          </w:p>
        </w:tc>
        <w:tc>
          <w:tcPr>
            <w:tcW w:w="960" w:type="dxa"/>
            <w:noWrap/>
          </w:tcPr>
          <w:p w:rsidR="00E565F4" w:rsidRPr="00CF0AA3" w:rsidRDefault="00E565F4" w:rsidP="00ED73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F0AA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392</w:t>
            </w:r>
          </w:p>
        </w:tc>
        <w:tc>
          <w:tcPr>
            <w:tcW w:w="960" w:type="dxa"/>
            <w:noWrap/>
          </w:tcPr>
          <w:p w:rsidR="00E565F4" w:rsidRPr="00CF0AA3" w:rsidRDefault="00E565F4" w:rsidP="00ED73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F0AA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1035" w:type="dxa"/>
            <w:noWrap/>
          </w:tcPr>
          <w:p w:rsidR="00E565F4" w:rsidRPr="00CF0AA3" w:rsidRDefault="00E565F4" w:rsidP="00ED73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F0AA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218</w:t>
            </w:r>
          </w:p>
        </w:tc>
        <w:tc>
          <w:tcPr>
            <w:tcW w:w="1220" w:type="dxa"/>
            <w:noWrap/>
          </w:tcPr>
          <w:p w:rsidR="00E565F4" w:rsidRPr="00CF0AA3" w:rsidRDefault="00E565F4" w:rsidP="00ED73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F0AA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815</w:t>
            </w:r>
          </w:p>
        </w:tc>
      </w:tr>
      <w:tr w:rsidR="00E565F4" w:rsidRPr="00334CF8" w:rsidTr="00ED73CE">
        <w:trPr>
          <w:trHeight w:val="1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0" w:type="dxa"/>
            <w:noWrap/>
          </w:tcPr>
          <w:p w:rsidR="00E565F4" w:rsidRPr="00707B26" w:rsidRDefault="00E565F4" w:rsidP="00ED73CE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707B26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  <w:t>Awareness of Ethic code (completely vs. partly)</w:t>
            </w:r>
          </w:p>
        </w:tc>
        <w:tc>
          <w:tcPr>
            <w:tcW w:w="960" w:type="dxa"/>
            <w:noWrap/>
          </w:tcPr>
          <w:p w:rsidR="00E565F4" w:rsidRPr="00CF0AA3" w:rsidRDefault="00E565F4" w:rsidP="00ED73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F0AA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871</w:t>
            </w:r>
          </w:p>
        </w:tc>
        <w:tc>
          <w:tcPr>
            <w:tcW w:w="960" w:type="dxa"/>
            <w:noWrap/>
          </w:tcPr>
          <w:p w:rsidR="00E565F4" w:rsidRPr="00CF0AA3" w:rsidRDefault="00E565F4" w:rsidP="00ED73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F0AA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105</w:t>
            </w:r>
          </w:p>
        </w:tc>
        <w:tc>
          <w:tcPr>
            <w:tcW w:w="1035" w:type="dxa"/>
            <w:noWrap/>
          </w:tcPr>
          <w:p w:rsidR="00E565F4" w:rsidRPr="00CF0AA3" w:rsidRDefault="00E565F4" w:rsidP="00ED73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F0AA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329</w:t>
            </w:r>
          </w:p>
        </w:tc>
        <w:tc>
          <w:tcPr>
            <w:tcW w:w="1220" w:type="dxa"/>
            <w:noWrap/>
          </w:tcPr>
          <w:p w:rsidR="00E565F4" w:rsidRPr="00CF0AA3" w:rsidRDefault="00E565F4" w:rsidP="00ED73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F0AA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.712</w:t>
            </w:r>
          </w:p>
        </w:tc>
      </w:tr>
      <w:tr w:rsidR="00E565F4" w:rsidRPr="00334CF8" w:rsidTr="00ED73CE">
        <w:trPr>
          <w:trHeight w:val="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0" w:type="dxa"/>
            <w:noWrap/>
          </w:tcPr>
          <w:p w:rsidR="00E565F4" w:rsidRPr="00707B26" w:rsidRDefault="00E565F4" w:rsidP="00ED73CE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707B26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  <w:t>Awareness of Patients' Rights (completely vs. never)</w:t>
            </w:r>
          </w:p>
        </w:tc>
        <w:tc>
          <w:tcPr>
            <w:tcW w:w="960" w:type="dxa"/>
            <w:noWrap/>
          </w:tcPr>
          <w:p w:rsidR="00E565F4" w:rsidRPr="00CF0AA3" w:rsidRDefault="00E565F4" w:rsidP="00ED73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F0AA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867</w:t>
            </w:r>
          </w:p>
        </w:tc>
        <w:tc>
          <w:tcPr>
            <w:tcW w:w="960" w:type="dxa"/>
            <w:noWrap/>
          </w:tcPr>
          <w:p w:rsidR="00E565F4" w:rsidRPr="00CF0AA3" w:rsidRDefault="00E565F4" w:rsidP="00ED73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F0AA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099</w:t>
            </w:r>
          </w:p>
        </w:tc>
        <w:tc>
          <w:tcPr>
            <w:tcW w:w="1035" w:type="dxa"/>
            <w:noWrap/>
          </w:tcPr>
          <w:p w:rsidR="00E565F4" w:rsidRPr="00CF0AA3" w:rsidRDefault="00E565F4" w:rsidP="00ED73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F0AA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364</w:t>
            </w:r>
          </w:p>
        </w:tc>
        <w:tc>
          <w:tcPr>
            <w:tcW w:w="1220" w:type="dxa"/>
            <w:noWrap/>
          </w:tcPr>
          <w:p w:rsidR="00E565F4" w:rsidRPr="00CF0AA3" w:rsidRDefault="00E565F4" w:rsidP="00ED73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F0AA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.314</w:t>
            </w:r>
          </w:p>
        </w:tc>
      </w:tr>
      <w:tr w:rsidR="00E565F4" w:rsidRPr="00334CF8" w:rsidTr="00ED73CE">
        <w:trPr>
          <w:trHeight w:val="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0" w:type="dxa"/>
            <w:tcBorders>
              <w:bottom w:val="single" w:sz="4" w:space="0" w:color="auto"/>
            </w:tcBorders>
            <w:noWrap/>
          </w:tcPr>
          <w:p w:rsidR="00E565F4" w:rsidRPr="00707B26" w:rsidRDefault="00E565F4" w:rsidP="00ED73CE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707B26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  <w:t>Attending to ethics course (yes vs. no)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noWrap/>
          </w:tcPr>
          <w:p w:rsidR="00E565F4" w:rsidRPr="00CF0AA3" w:rsidRDefault="00E565F4" w:rsidP="00ED73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F0AA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469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noWrap/>
          </w:tcPr>
          <w:p w:rsidR="00E565F4" w:rsidRPr="00CF0AA3" w:rsidRDefault="00E565F4" w:rsidP="00ED73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F0AA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444</w:t>
            </w:r>
          </w:p>
        </w:tc>
        <w:tc>
          <w:tcPr>
            <w:tcW w:w="1035" w:type="dxa"/>
            <w:tcBorders>
              <w:bottom w:val="single" w:sz="4" w:space="0" w:color="auto"/>
            </w:tcBorders>
            <w:noWrap/>
          </w:tcPr>
          <w:p w:rsidR="00E565F4" w:rsidRPr="00CF0AA3" w:rsidRDefault="00E565F4" w:rsidP="00ED73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F0AA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535</w:t>
            </w:r>
          </w:p>
        </w:tc>
        <w:tc>
          <w:tcPr>
            <w:tcW w:w="1220" w:type="dxa"/>
            <w:tcBorders>
              <w:bottom w:val="single" w:sz="4" w:space="0" w:color="auto"/>
            </w:tcBorders>
            <w:noWrap/>
          </w:tcPr>
          <w:p w:rsidR="00E565F4" w:rsidRPr="00CF0AA3" w:rsidRDefault="00E565F4" w:rsidP="00ED73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F0AA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.899</w:t>
            </w:r>
          </w:p>
        </w:tc>
      </w:tr>
      <w:tr w:rsidR="00E565F4" w:rsidRPr="00334CF8" w:rsidTr="00ED73CE">
        <w:trPr>
          <w:trHeight w:val="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E565F4" w:rsidRPr="004C151F" w:rsidRDefault="00E565F4" w:rsidP="00ED73CE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4C151F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  <w:t>Multivariate analysis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E565F4" w:rsidRPr="00334CF8" w:rsidRDefault="00E565F4" w:rsidP="00ED73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E565F4" w:rsidRPr="00334CF8" w:rsidRDefault="00E565F4" w:rsidP="00ED73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03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E565F4" w:rsidRPr="00334CF8" w:rsidRDefault="00E565F4" w:rsidP="00ED73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E565F4" w:rsidRPr="00334CF8" w:rsidRDefault="00E565F4" w:rsidP="00ED73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</w:tr>
      <w:tr w:rsidR="00E565F4" w:rsidRPr="00334CF8" w:rsidTr="00ED73CE">
        <w:trPr>
          <w:trHeight w:val="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0" w:type="dxa"/>
            <w:tcBorders>
              <w:top w:val="single" w:sz="4" w:space="0" w:color="auto"/>
            </w:tcBorders>
            <w:noWrap/>
          </w:tcPr>
          <w:p w:rsidR="00E565F4" w:rsidRPr="00707B26" w:rsidRDefault="00E565F4" w:rsidP="00ED73CE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707B26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</w:tcPr>
          <w:p w:rsidR="00E565F4" w:rsidRPr="00CF0AA3" w:rsidRDefault="00E565F4" w:rsidP="00ED73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F0AA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685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</w:tcPr>
          <w:p w:rsidR="00E565F4" w:rsidRPr="00CF0AA3" w:rsidRDefault="00E565F4" w:rsidP="00ED73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F0AA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028</w:t>
            </w:r>
          </w:p>
        </w:tc>
        <w:tc>
          <w:tcPr>
            <w:tcW w:w="1035" w:type="dxa"/>
            <w:tcBorders>
              <w:top w:val="single" w:sz="4" w:space="0" w:color="auto"/>
            </w:tcBorders>
            <w:noWrap/>
          </w:tcPr>
          <w:p w:rsidR="00E565F4" w:rsidRPr="00CF0AA3" w:rsidRDefault="00E565F4" w:rsidP="00ED73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F0AA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901</w:t>
            </w:r>
          </w:p>
        </w:tc>
        <w:tc>
          <w:tcPr>
            <w:tcW w:w="1220" w:type="dxa"/>
            <w:tcBorders>
              <w:top w:val="single" w:sz="4" w:space="0" w:color="auto"/>
            </w:tcBorders>
            <w:noWrap/>
          </w:tcPr>
          <w:p w:rsidR="00E565F4" w:rsidRPr="00CF0AA3" w:rsidRDefault="00E565F4" w:rsidP="00ED73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F0AA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172</w:t>
            </w:r>
          </w:p>
        </w:tc>
      </w:tr>
      <w:tr w:rsidR="00E565F4" w:rsidRPr="00334CF8" w:rsidTr="00ED73CE">
        <w:trPr>
          <w:trHeight w:val="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0" w:type="dxa"/>
            <w:noWrap/>
          </w:tcPr>
          <w:p w:rsidR="00E565F4" w:rsidRPr="00707B26" w:rsidRDefault="00E565F4" w:rsidP="00ED73CE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707B26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  <w:t>Age group (&lt;40 years vs. &gt;40 years)</w:t>
            </w:r>
          </w:p>
        </w:tc>
        <w:tc>
          <w:tcPr>
            <w:tcW w:w="960" w:type="dxa"/>
            <w:noWrap/>
          </w:tcPr>
          <w:p w:rsidR="00E565F4" w:rsidRPr="00CF0AA3" w:rsidRDefault="00E565F4" w:rsidP="00ED73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F0AA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416</w:t>
            </w:r>
          </w:p>
        </w:tc>
        <w:tc>
          <w:tcPr>
            <w:tcW w:w="960" w:type="dxa"/>
            <w:noWrap/>
          </w:tcPr>
          <w:p w:rsidR="00E565F4" w:rsidRPr="00CF0AA3" w:rsidRDefault="00E565F4" w:rsidP="00ED73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F0AA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466</w:t>
            </w:r>
          </w:p>
        </w:tc>
        <w:tc>
          <w:tcPr>
            <w:tcW w:w="1035" w:type="dxa"/>
            <w:noWrap/>
          </w:tcPr>
          <w:p w:rsidR="00E565F4" w:rsidRPr="00CF0AA3" w:rsidRDefault="00E565F4" w:rsidP="00ED73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F0AA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74</w:t>
            </w:r>
          </w:p>
        </w:tc>
        <w:tc>
          <w:tcPr>
            <w:tcW w:w="1220" w:type="dxa"/>
            <w:noWrap/>
          </w:tcPr>
          <w:p w:rsidR="00E565F4" w:rsidRPr="00CF0AA3" w:rsidRDefault="00E565F4" w:rsidP="00ED73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F0AA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929</w:t>
            </w:r>
          </w:p>
        </w:tc>
      </w:tr>
      <w:tr w:rsidR="00E565F4" w:rsidRPr="00334CF8" w:rsidTr="00ED73CE">
        <w:trPr>
          <w:trHeight w:val="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0" w:type="dxa"/>
            <w:noWrap/>
          </w:tcPr>
          <w:p w:rsidR="00E565F4" w:rsidRPr="00707B26" w:rsidRDefault="00E565F4" w:rsidP="00ED73CE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707B26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  <w:t>Gender (male vs. female)</w:t>
            </w:r>
          </w:p>
        </w:tc>
        <w:tc>
          <w:tcPr>
            <w:tcW w:w="960" w:type="dxa"/>
            <w:noWrap/>
          </w:tcPr>
          <w:p w:rsidR="00E565F4" w:rsidRPr="00CF0AA3" w:rsidRDefault="00E565F4" w:rsidP="00ED73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F0AA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307</w:t>
            </w:r>
          </w:p>
        </w:tc>
        <w:tc>
          <w:tcPr>
            <w:tcW w:w="960" w:type="dxa"/>
            <w:noWrap/>
          </w:tcPr>
          <w:p w:rsidR="00E565F4" w:rsidRPr="00CF0AA3" w:rsidRDefault="00E565F4" w:rsidP="00ED73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F0AA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547</w:t>
            </w:r>
          </w:p>
        </w:tc>
        <w:tc>
          <w:tcPr>
            <w:tcW w:w="1035" w:type="dxa"/>
            <w:noWrap/>
          </w:tcPr>
          <w:p w:rsidR="00E565F4" w:rsidRPr="00CF0AA3" w:rsidRDefault="00E565F4" w:rsidP="00ED73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F0AA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172</w:t>
            </w:r>
          </w:p>
        </w:tc>
        <w:tc>
          <w:tcPr>
            <w:tcW w:w="1220" w:type="dxa"/>
            <w:noWrap/>
          </w:tcPr>
          <w:p w:rsidR="00E565F4" w:rsidRPr="00CF0AA3" w:rsidRDefault="00E565F4" w:rsidP="00ED73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F0AA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74</w:t>
            </w:r>
          </w:p>
        </w:tc>
      </w:tr>
      <w:tr w:rsidR="00E565F4" w:rsidRPr="00334CF8" w:rsidTr="00ED73CE">
        <w:trPr>
          <w:trHeight w:val="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0" w:type="dxa"/>
            <w:noWrap/>
          </w:tcPr>
          <w:p w:rsidR="00E565F4" w:rsidRPr="00707B26" w:rsidRDefault="00E565F4" w:rsidP="00ED73CE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707B26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  <w:t>Marital status (single vs. married)</w:t>
            </w:r>
          </w:p>
        </w:tc>
        <w:tc>
          <w:tcPr>
            <w:tcW w:w="960" w:type="dxa"/>
            <w:noWrap/>
          </w:tcPr>
          <w:p w:rsidR="00E565F4" w:rsidRPr="00CF0AA3" w:rsidRDefault="00E565F4" w:rsidP="00ED73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F0AA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960" w:type="dxa"/>
            <w:noWrap/>
          </w:tcPr>
          <w:p w:rsidR="00E565F4" w:rsidRPr="00CF0AA3" w:rsidRDefault="00E565F4" w:rsidP="00ED73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F0AA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803</w:t>
            </w:r>
          </w:p>
        </w:tc>
        <w:tc>
          <w:tcPr>
            <w:tcW w:w="1035" w:type="dxa"/>
            <w:noWrap/>
          </w:tcPr>
          <w:p w:rsidR="00E565F4" w:rsidRPr="00CF0AA3" w:rsidRDefault="00E565F4" w:rsidP="00ED73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F0AA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196</w:t>
            </w:r>
          </w:p>
        </w:tc>
        <w:tc>
          <w:tcPr>
            <w:tcW w:w="1220" w:type="dxa"/>
            <w:noWrap/>
          </w:tcPr>
          <w:p w:rsidR="00E565F4" w:rsidRPr="00CF0AA3" w:rsidRDefault="00E565F4" w:rsidP="00ED73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F0AA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.286</w:t>
            </w:r>
          </w:p>
        </w:tc>
      </w:tr>
      <w:tr w:rsidR="00E565F4" w:rsidRPr="00334CF8" w:rsidTr="00ED73CE">
        <w:trPr>
          <w:trHeight w:val="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0" w:type="dxa"/>
            <w:noWrap/>
          </w:tcPr>
          <w:p w:rsidR="00E565F4" w:rsidRPr="00707B26" w:rsidRDefault="00E565F4" w:rsidP="00ED73CE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707B26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  <w:t>Work experience (&gt;15 years vs. &lt;15 years)</w:t>
            </w:r>
          </w:p>
        </w:tc>
        <w:tc>
          <w:tcPr>
            <w:tcW w:w="960" w:type="dxa"/>
            <w:noWrap/>
          </w:tcPr>
          <w:p w:rsidR="00E565F4" w:rsidRPr="00CF0AA3" w:rsidRDefault="00E565F4" w:rsidP="00ED73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F0AA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889</w:t>
            </w:r>
          </w:p>
        </w:tc>
        <w:tc>
          <w:tcPr>
            <w:tcW w:w="960" w:type="dxa"/>
            <w:noWrap/>
          </w:tcPr>
          <w:p w:rsidR="00E565F4" w:rsidRPr="00CF0AA3" w:rsidRDefault="00E565F4" w:rsidP="00ED73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F0AA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113</w:t>
            </w:r>
          </w:p>
        </w:tc>
        <w:tc>
          <w:tcPr>
            <w:tcW w:w="1035" w:type="dxa"/>
            <w:noWrap/>
          </w:tcPr>
          <w:p w:rsidR="00E565F4" w:rsidRPr="00CF0AA3" w:rsidRDefault="00E565F4" w:rsidP="00ED73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F0AA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248</w:t>
            </w:r>
          </w:p>
        </w:tc>
        <w:tc>
          <w:tcPr>
            <w:tcW w:w="1220" w:type="dxa"/>
            <w:noWrap/>
          </w:tcPr>
          <w:p w:rsidR="00E565F4" w:rsidRPr="00CF0AA3" w:rsidRDefault="00E565F4" w:rsidP="00ED73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F0AA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.99</w:t>
            </w:r>
          </w:p>
        </w:tc>
      </w:tr>
      <w:tr w:rsidR="00E565F4" w:rsidRPr="00334CF8" w:rsidTr="00ED73CE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0" w:type="dxa"/>
            <w:noWrap/>
          </w:tcPr>
          <w:p w:rsidR="00E565F4" w:rsidRPr="00707B26" w:rsidRDefault="00E565F4" w:rsidP="00ED73CE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707B26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  <w:t>Wards (ICU vs. general)</w:t>
            </w:r>
          </w:p>
        </w:tc>
        <w:tc>
          <w:tcPr>
            <w:tcW w:w="960" w:type="dxa"/>
            <w:noWrap/>
          </w:tcPr>
          <w:p w:rsidR="00E565F4" w:rsidRPr="00CF0AA3" w:rsidRDefault="00E565F4" w:rsidP="00ED73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F0AA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251</w:t>
            </w:r>
          </w:p>
        </w:tc>
        <w:tc>
          <w:tcPr>
            <w:tcW w:w="960" w:type="dxa"/>
            <w:noWrap/>
          </w:tcPr>
          <w:p w:rsidR="00E565F4" w:rsidRPr="00CF0AA3" w:rsidRDefault="00E565F4" w:rsidP="00ED73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F0AA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1035" w:type="dxa"/>
            <w:noWrap/>
          </w:tcPr>
          <w:p w:rsidR="00E565F4" w:rsidRPr="00CF0AA3" w:rsidRDefault="00E565F4" w:rsidP="00ED73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F0AA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443</w:t>
            </w:r>
          </w:p>
        </w:tc>
        <w:tc>
          <w:tcPr>
            <w:tcW w:w="1220" w:type="dxa"/>
            <w:noWrap/>
          </w:tcPr>
          <w:p w:rsidR="00E565F4" w:rsidRPr="00CF0AA3" w:rsidRDefault="00E565F4" w:rsidP="00ED73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F0AA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237</w:t>
            </w:r>
          </w:p>
        </w:tc>
      </w:tr>
      <w:tr w:rsidR="00E565F4" w:rsidRPr="00334CF8" w:rsidTr="00ED73CE">
        <w:trPr>
          <w:trHeight w:val="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0" w:type="dxa"/>
            <w:noWrap/>
          </w:tcPr>
          <w:p w:rsidR="00E565F4" w:rsidRPr="00707B26" w:rsidRDefault="00E565F4" w:rsidP="00ED73CE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707B26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  <w:t>Position (head nurse vs. in charge nurse)</w:t>
            </w:r>
          </w:p>
        </w:tc>
        <w:tc>
          <w:tcPr>
            <w:tcW w:w="960" w:type="dxa"/>
            <w:noWrap/>
          </w:tcPr>
          <w:p w:rsidR="00E565F4" w:rsidRPr="00CF0AA3" w:rsidRDefault="00E565F4" w:rsidP="00ED73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F0AA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796</w:t>
            </w:r>
          </w:p>
        </w:tc>
        <w:tc>
          <w:tcPr>
            <w:tcW w:w="960" w:type="dxa"/>
            <w:noWrap/>
          </w:tcPr>
          <w:p w:rsidR="00E565F4" w:rsidRPr="00CF0AA3" w:rsidRDefault="00E565F4" w:rsidP="00ED73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F0AA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225</w:t>
            </w:r>
          </w:p>
        </w:tc>
        <w:tc>
          <w:tcPr>
            <w:tcW w:w="1035" w:type="dxa"/>
            <w:noWrap/>
          </w:tcPr>
          <w:p w:rsidR="00E565F4" w:rsidRPr="00CF0AA3" w:rsidRDefault="00E565F4" w:rsidP="00ED73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F0AA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263</w:t>
            </w:r>
          </w:p>
        </w:tc>
        <w:tc>
          <w:tcPr>
            <w:tcW w:w="1220" w:type="dxa"/>
            <w:noWrap/>
          </w:tcPr>
          <w:p w:rsidR="00E565F4" w:rsidRPr="00CF0AA3" w:rsidRDefault="00E565F4" w:rsidP="00ED73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F0AA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.703</w:t>
            </w:r>
          </w:p>
        </w:tc>
      </w:tr>
      <w:tr w:rsidR="00E565F4" w:rsidRPr="00334CF8" w:rsidTr="00ED73CE">
        <w:trPr>
          <w:trHeight w:val="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0" w:type="dxa"/>
            <w:noWrap/>
          </w:tcPr>
          <w:p w:rsidR="00E565F4" w:rsidRPr="00707B26" w:rsidRDefault="00E565F4" w:rsidP="00ED73CE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707B26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  <w:t>Position (head nurse vs. nurse)</w:t>
            </w:r>
          </w:p>
        </w:tc>
        <w:tc>
          <w:tcPr>
            <w:tcW w:w="960" w:type="dxa"/>
            <w:noWrap/>
          </w:tcPr>
          <w:p w:rsidR="00E565F4" w:rsidRPr="00CF0AA3" w:rsidRDefault="00E565F4" w:rsidP="00ED73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F0AA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254</w:t>
            </w:r>
          </w:p>
        </w:tc>
        <w:tc>
          <w:tcPr>
            <w:tcW w:w="960" w:type="dxa"/>
            <w:noWrap/>
          </w:tcPr>
          <w:p w:rsidR="00E565F4" w:rsidRPr="00CF0AA3" w:rsidRDefault="00E565F4" w:rsidP="00ED73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F0AA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898</w:t>
            </w:r>
          </w:p>
        </w:tc>
        <w:tc>
          <w:tcPr>
            <w:tcW w:w="1035" w:type="dxa"/>
            <w:noWrap/>
          </w:tcPr>
          <w:p w:rsidR="00E565F4" w:rsidRPr="00CF0AA3" w:rsidRDefault="00E565F4" w:rsidP="00ED73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F0AA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631</w:t>
            </w:r>
          </w:p>
        </w:tc>
        <w:tc>
          <w:tcPr>
            <w:tcW w:w="1220" w:type="dxa"/>
            <w:noWrap/>
          </w:tcPr>
          <w:p w:rsidR="00E565F4" w:rsidRPr="00CF0AA3" w:rsidRDefault="00E565F4" w:rsidP="00ED73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F0AA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.708</w:t>
            </w:r>
          </w:p>
        </w:tc>
      </w:tr>
      <w:tr w:rsidR="00E565F4" w:rsidRPr="00334CF8" w:rsidTr="00ED73CE">
        <w:trPr>
          <w:trHeight w:val="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0" w:type="dxa"/>
            <w:noWrap/>
          </w:tcPr>
          <w:p w:rsidR="00E565F4" w:rsidRPr="00707B26" w:rsidRDefault="00E565F4" w:rsidP="00ED73CE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707B26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  <w:t>Employee (full time vs. contract)</w:t>
            </w:r>
          </w:p>
        </w:tc>
        <w:tc>
          <w:tcPr>
            <w:tcW w:w="960" w:type="dxa"/>
            <w:noWrap/>
          </w:tcPr>
          <w:p w:rsidR="00E565F4" w:rsidRPr="00CF0AA3" w:rsidRDefault="00E565F4" w:rsidP="00ED73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F0AA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101</w:t>
            </w:r>
          </w:p>
        </w:tc>
        <w:tc>
          <w:tcPr>
            <w:tcW w:w="960" w:type="dxa"/>
            <w:noWrap/>
          </w:tcPr>
          <w:p w:rsidR="00E565F4" w:rsidRPr="00CF0AA3" w:rsidRDefault="00E565F4" w:rsidP="00ED73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F0AA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373</w:t>
            </w:r>
          </w:p>
        </w:tc>
        <w:tc>
          <w:tcPr>
            <w:tcW w:w="1035" w:type="dxa"/>
            <w:noWrap/>
          </w:tcPr>
          <w:p w:rsidR="00E565F4" w:rsidRPr="00CF0AA3" w:rsidRDefault="00E565F4" w:rsidP="00ED73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F0AA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115</w:t>
            </w:r>
          </w:p>
        </w:tc>
        <w:tc>
          <w:tcPr>
            <w:tcW w:w="1220" w:type="dxa"/>
            <w:noWrap/>
          </w:tcPr>
          <w:p w:rsidR="00E565F4" w:rsidRPr="00CF0AA3" w:rsidRDefault="00E565F4" w:rsidP="00ED73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F0AA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21</w:t>
            </w:r>
          </w:p>
        </w:tc>
      </w:tr>
      <w:tr w:rsidR="00E565F4" w:rsidRPr="00334CF8" w:rsidTr="00ED73CE">
        <w:trPr>
          <w:trHeight w:val="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0" w:type="dxa"/>
            <w:noWrap/>
          </w:tcPr>
          <w:p w:rsidR="00E565F4" w:rsidRPr="00707B26" w:rsidRDefault="00E565F4" w:rsidP="00ED73CE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707B26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  <w:t>Employee (full time vs. part time)</w:t>
            </w:r>
          </w:p>
        </w:tc>
        <w:tc>
          <w:tcPr>
            <w:tcW w:w="960" w:type="dxa"/>
            <w:noWrap/>
          </w:tcPr>
          <w:p w:rsidR="00E565F4" w:rsidRPr="00CF0AA3" w:rsidRDefault="00E565F4" w:rsidP="00ED73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F0AA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527</w:t>
            </w:r>
          </w:p>
        </w:tc>
        <w:tc>
          <w:tcPr>
            <w:tcW w:w="960" w:type="dxa"/>
            <w:noWrap/>
          </w:tcPr>
          <w:p w:rsidR="00E565F4" w:rsidRPr="00CF0AA3" w:rsidRDefault="00E565F4" w:rsidP="00ED73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F0AA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467</w:t>
            </w:r>
          </w:p>
        </w:tc>
        <w:tc>
          <w:tcPr>
            <w:tcW w:w="1035" w:type="dxa"/>
            <w:noWrap/>
          </w:tcPr>
          <w:p w:rsidR="00E565F4" w:rsidRPr="00CF0AA3" w:rsidRDefault="00E565F4" w:rsidP="00ED73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F0AA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44</w:t>
            </w:r>
          </w:p>
        </w:tc>
        <w:tc>
          <w:tcPr>
            <w:tcW w:w="1220" w:type="dxa"/>
            <w:noWrap/>
          </w:tcPr>
          <w:p w:rsidR="00E565F4" w:rsidRPr="00CF0AA3" w:rsidRDefault="00E565F4" w:rsidP="00ED73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F0AA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.962</w:t>
            </w:r>
          </w:p>
        </w:tc>
      </w:tr>
      <w:tr w:rsidR="00E565F4" w:rsidRPr="00334CF8" w:rsidTr="00ED73CE">
        <w:trPr>
          <w:trHeight w:val="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0" w:type="dxa"/>
            <w:noWrap/>
          </w:tcPr>
          <w:p w:rsidR="00E565F4" w:rsidRPr="00707B26" w:rsidRDefault="00E565F4" w:rsidP="00ED73CE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707B26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  <w:t>Shift (fixed vs. rotation)</w:t>
            </w:r>
          </w:p>
        </w:tc>
        <w:tc>
          <w:tcPr>
            <w:tcW w:w="960" w:type="dxa"/>
            <w:noWrap/>
          </w:tcPr>
          <w:p w:rsidR="00E565F4" w:rsidRPr="00CF0AA3" w:rsidRDefault="00E565F4" w:rsidP="00ED73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F0AA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952</w:t>
            </w:r>
          </w:p>
        </w:tc>
        <w:tc>
          <w:tcPr>
            <w:tcW w:w="960" w:type="dxa"/>
            <w:noWrap/>
          </w:tcPr>
          <w:p w:rsidR="00E565F4" w:rsidRPr="00CF0AA3" w:rsidRDefault="00E565F4" w:rsidP="00ED73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F0AA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032</w:t>
            </w:r>
          </w:p>
        </w:tc>
        <w:tc>
          <w:tcPr>
            <w:tcW w:w="1035" w:type="dxa"/>
            <w:noWrap/>
          </w:tcPr>
          <w:p w:rsidR="00E565F4" w:rsidRPr="00CF0AA3" w:rsidRDefault="00E565F4" w:rsidP="00ED73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F0AA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368</w:t>
            </w:r>
          </w:p>
        </w:tc>
        <w:tc>
          <w:tcPr>
            <w:tcW w:w="1220" w:type="dxa"/>
            <w:noWrap/>
          </w:tcPr>
          <w:p w:rsidR="00E565F4" w:rsidRPr="00CF0AA3" w:rsidRDefault="00E565F4" w:rsidP="00ED73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F0AA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889</w:t>
            </w:r>
          </w:p>
        </w:tc>
      </w:tr>
      <w:tr w:rsidR="00E565F4" w:rsidRPr="00334CF8" w:rsidTr="00ED73CE">
        <w:trPr>
          <w:trHeight w:val="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0" w:type="dxa"/>
            <w:noWrap/>
          </w:tcPr>
          <w:p w:rsidR="00E565F4" w:rsidRPr="00707B26" w:rsidRDefault="00E565F4" w:rsidP="00ED73CE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707B26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  <w:t>Awareness of Ethic code (completely vs. partly)</w:t>
            </w:r>
          </w:p>
        </w:tc>
        <w:tc>
          <w:tcPr>
            <w:tcW w:w="960" w:type="dxa"/>
            <w:noWrap/>
          </w:tcPr>
          <w:p w:rsidR="00E565F4" w:rsidRPr="00CF0AA3" w:rsidRDefault="00E565F4" w:rsidP="00ED73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F0AA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792</w:t>
            </w:r>
          </w:p>
        </w:tc>
        <w:tc>
          <w:tcPr>
            <w:tcW w:w="960" w:type="dxa"/>
            <w:noWrap/>
          </w:tcPr>
          <w:p w:rsidR="00E565F4" w:rsidRPr="00CF0AA3" w:rsidRDefault="00E565F4" w:rsidP="00ED73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F0AA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207</w:t>
            </w:r>
          </w:p>
        </w:tc>
        <w:tc>
          <w:tcPr>
            <w:tcW w:w="1035" w:type="dxa"/>
            <w:noWrap/>
          </w:tcPr>
          <w:p w:rsidR="00E565F4" w:rsidRPr="00CF0AA3" w:rsidRDefault="00E565F4" w:rsidP="00ED73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F0AA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299</w:t>
            </w:r>
          </w:p>
        </w:tc>
        <w:tc>
          <w:tcPr>
            <w:tcW w:w="1220" w:type="dxa"/>
            <w:noWrap/>
          </w:tcPr>
          <w:p w:rsidR="00E565F4" w:rsidRPr="00CF0AA3" w:rsidRDefault="00E565F4" w:rsidP="00ED73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F0AA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.872</w:t>
            </w:r>
          </w:p>
        </w:tc>
      </w:tr>
      <w:tr w:rsidR="00E565F4" w:rsidRPr="00334CF8" w:rsidTr="00ED73CE">
        <w:trPr>
          <w:trHeight w:val="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0" w:type="dxa"/>
            <w:noWrap/>
          </w:tcPr>
          <w:p w:rsidR="00E565F4" w:rsidRPr="00707B26" w:rsidRDefault="00E565F4" w:rsidP="00ED73CE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707B26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  <w:t>Awareness of Ethic code (completely vs. never)</w:t>
            </w:r>
          </w:p>
        </w:tc>
        <w:tc>
          <w:tcPr>
            <w:tcW w:w="960" w:type="dxa"/>
            <w:noWrap/>
          </w:tcPr>
          <w:p w:rsidR="00E565F4" w:rsidRPr="00CF0AA3" w:rsidRDefault="00E565F4" w:rsidP="00ED73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F0AA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941</w:t>
            </w:r>
          </w:p>
        </w:tc>
        <w:tc>
          <w:tcPr>
            <w:tcW w:w="960" w:type="dxa"/>
            <w:noWrap/>
          </w:tcPr>
          <w:p w:rsidR="00E565F4" w:rsidRPr="00CF0AA3" w:rsidRDefault="00E565F4" w:rsidP="00ED73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F0AA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972</w:t>
            </w:r>
          </w:p>
        </w:tc>
        <w:tc>
          <w:tcPr>
            <w:tcW w:w="1035" w:type="dxa"/>
            <w:noWrap/>
          </w:tcPr>
          <w:p w:rsidR="00E565F4" w:rsidRPr="00CF0AA3" w:rsidRDefault="00E565F4" w:rsidP="00ED73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F0AA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463</w:t>
            </w:r>
          </w:p>
        </w:tc>
        <w:tc>
          <w:tcPr>
            <w:tcW w:w="1220" w:type="dxa"/>
            <w:noWrap/>
          </w:tcPr>
          <w:p w:rsidR="00E565F4" w:rsidRPr="00CF0AA3" w:rsidRDefault="00E565F4" w:rsidP="00ED73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F0AA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043</w:t>
            </w:r>
          </w:p>
        </w:tc>
      </w:tr>
      <w:tr w:rsidR="00E565F4" w:rsidRPr="00334CF8" w:rsidTr="00ED73CE">
        <w:trPr>
          <w:trHeight w:val="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0" w:type="dxa"/>
            <w:noWrap/>
          </w:tcPr>
          <w:p w:rsidR="00E565F4" w:rsidRPr="00707B26" w:rsidRDefault="00E565F4" w:rsidP="00ED73CE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707B26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  <w:t>Awareness of Ethic code (completely vs. partly)</w:t>
            </w:r>
          </w:p>
        </w:tc>
        <w:tc>
          <w:tcPr>
            <w:tcW w:w="960" w:type="dxa"/>
            <w:noWrap/>
          </w:tcPr>
          <w:p w:rsidR="00E565F4" w:rsidRPr="00CF0AA3" w:rsidRDefault="00E565F4" w:rsidP="00ED73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F0AA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918</w:t>
            </w:r>
          </w:p>
        </w:tc>
        <w:tc>
          <w:tcPr>
            <w:tcW w:w="960" w:type="dxa"/>
            <w:noWrap/>
          </w:tcPr>
          <w:p w:rsidR="00E565F4" w:rsidRPr="00CF0AA3" w:rsidRDefault="00E565F4" w:rsidP="00ED73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F0AA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992</w:t>
            </w:r>
          </w:p>
        </w:tc>
        <w:tc>
          <w:tcPr>
            <w:tcW w:w="1035" w:type="dxa"/>
            <w:noWrap/>
          </w:tcPr>
          <w:p w:rsidR="00E565F4" w:rsidRPr="00CF0AA3" w:rsidRDefault="00E565F4" w:rsidP="00ED73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F0AA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463</w:t>
            </w:r>
          </w:p>
        </w:tc>
        <w:tc>
          <w:tcPr>
            <w:tcW w:w="1220" w:type="dxa"/>
            <w:noWrap/>
          </w:tcPr>
          <w:p w:rsidR="00E565F4" w:rsidRPr="00CF0AA3" w:rsidRDefault="00E565F4" w:rsidP="00ED73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F0AA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001</w:t>
            </w:r>
          </w:p>
        </w:tc>
      </w:tr>
      <w:tr w:rsidR="00E565F4" w:rsidRPr="00334CF8" w:rsidTr="00ED73CE">
        <w:trPr>
          <w:trHeight w:val="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0" w:type="dxa"/>
            <w:noWrap/>
          </w:tcPr>
          <w:p w:rsidR="00E565F4" w:rsidRPr="00707B26" w:rsidRDefault="00E565F4" w:rsidP="00ED73CE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707B26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  <w:t>Awareness of Patients' Rights (completely vs. never)</w:t>
            </w:r>
          </w:p>
        </w:tc>
        <w:tc>
          <w:tcPr>
            <w:tcW w:w="960" w:type="dxa"/>
            <w:noWrap/>
          </w:tcPr>
          <w:p w:rsidR="00E565F4" w:rsidRPr="00CF0AA3" w:rsidRDefault="00E565F4" w:rsidP="00ED73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F0AA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867</w:t>
            </w:r>
          </w:p>
        </w:tc>
        <w:tc>
          <w:tcPr>
            <w:tcW w:w="960" w:type="dxa"/>
            <w:noWrap/>
          </w:tcPr>
          <w:p w:rsidR="00E565F4" w:rsidRPr="00CF0AA3" w:rsidRDefault="00E565F4" w:rsidP="00ED73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F0AA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099</w:t>
            </w:r>
          </w:p>
        </w:tc>
        <w:tc>
          <w:tcPr>
            <w:tcW w:w="1035" w:type="dxa"/>
            <w:noWrap/>
          </w:tcPr>
          <w:p w:rsidR="00E565F4" w:rsidRPr="00CF0AA3" w:rsidRDefault="00E565F4" w:rsidP="00ED73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F0AA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364</w:t>
            </w:r>
          </w:p>
        </w:tc>
        <w:tc>
          <w:tcPr>
            <w:tcW w:w="1220" w:type="dxa"/>
            <w:noWrap/>
          </w:tcPr>
          <w:p w:rsidR="00E565F4" w:rsidRPr="00CF0AA3" w:rsidRDefault="00E565F4" w:rsidP="00ED73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F0AA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.314</w:t>
            </w:r>
          </w:p>
        </w:tc>
      </w:tr>
      <w:tr w:rsidR="00E565F4" w:rsidRPr="00334CF8" w:rsidTr="00ED73CE">
        <w:trPr>
          <w:trHeight w:val="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0" w:type="dxa"/>
            <w:tcBorders>
              <w:bottom w:val="single" w:sz="4" w:space="0" w:color="auto"/>
            </w:tcBorders>
            <w:noWrap/>
          </w:tcPr>
          <w:p w:rsidR="00E565F4" w:rsidRPr="00707B26" w:rsidRDefault="00E565F4" w:rsidP="00ED73CE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707B26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  <w:t>Attending to ethics course (yes vs. no)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noWrap/>
          </w:tcPr>
          <w:p w:rsidR="00E565F4" w:rsidRPr="00CF0AA3" w:rsidRDefault="00E565F4" w:rsidP="00ED73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F0AA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251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noWrap/>
          </w:tcPr>
          <w:p w:rsidR="00E565F4" w:rsidRPr="00CF0AA3" w:rsidRDefault="00E565F4" w:rsidP="00ED73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F0AA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021</w:t>
            </w:r>
          </w:p>
        </w:tc>
        <w:tc>
          <w:tcPr>
            <w:tcW w:w="1035" w:type="dxa"/>
            <w:tcBorders>
              <w:bottom w:val="single" w:sz="4" w:space="0" w:color="auto"/>
            </w:tcBorders>
            <w:noWrap/>
          </w:tcPr>
          <w:p w:rsidR="00E565F4" w:rsidRPr="00CF0AA3" w:rsidRDefault="00E565F4" w:rsidP="00ED73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F0AA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171</w:t>
            </w:r>
          </w:p>
        </w:tc>
        <w:tc>
          <w:tcPr>
            <w:tcW w:w="1220" w:type="dxa"/>
            <w:tcBorders>
              <w:bottom w:val="single" w:sz="4" w:space="0" w:color="auto"/>
            </w:tcBorders>
            <w:noWrap/>
          </w:tcPr>
          <w:p w:rsidR="00E565F4" w:rsidRPr="00CF0AA3" w:rsidRDefault="00E565F4" w:rsidP="00ED73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F0AA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586</w:t>
            </w:r>
          </w:p>
        </w:tc>
      </w:tr>
    </w:tbl>
    <w:p w:rsidR="00E565F4" w:rsidRPr="00707B26" w:rsidRDefault="00E565F4" w:rsidP="00E565F4">
      <w:pPr>
        <w:rPr>
          <w:rFonts w:asciiTheme="majorBidi" w:hAnsiTheme="majorBidi" w:cstheme="majorBidi"/>
          <w:sz w:val="16"/>
          <w:szCs w:val="16"/>
        </w:rPr>
      </w:pPr>
      <w:r w:rsidRPr="00707B26">
        <w:rPr>
          <w:rFonts w:asciiTheme="majorBidi" w:hAnsiTheme="majorBidi" w:cstheme="majorBidi"/>
          <w:sz w:val="16"/>
          <w:szCs w:val="16"/>
        </w:rPr>
        <w:t xml:space="preserve">OR: Odds Ratio, CI: Confidence intervals </w:t>
      </w:r>
    </w:p>
    <w:p w:rsidR="00E565F4" w:rsidRDefault="00E565F4" w:rsidP="00E565F4">
      <w:pPr>
        <w:spacing w:line="240" w:lineRule="auto"/>
        <w:ind w:left="-360" w:right="-360"/>
        <w:jc w:val="center"/>
        <w:rPr>
          <w:rFonts w:asciiTheme="majorBidi" w:hAnsiTheme="majorBidi" w:cstheme="majorBidi"/>
          <w:sz w:val="24"/>
          <w:szCs w:val="24"/>
        </w:rPr>
      </w:pPr>
    </w:p>
    <w:p w:rsidR="00E565F4" w:rsidRDefault="00E565F4" w:rsidP="00E565F4">
      <w:pPr>
        <w:spacing w:line="240" w:lineRule="auto"/>
        <w:ind w:left="-360" w:right="-360"/>
        <w:jc w:val="center"/>
        <w:rPr>
          <w:rFonts w:asciiTheme="majorBidi" w:hAnsiTheme="majorBidi" w:cstheme="majorBidi"/>
          <w:sz w:val="24"/>
          <w:szCs w:val="24"/>
        </w:rPr>
      </w:pPr>
    </w:p>
    <w:p w:rsidR="00E565F4" w:rsidRDefault="00E565F4" w:rsidP="00E565F4">
      <w:pPr>
        <w:spacing w:line="240" w:lineRule="auto"/>
        <w:ind w:left="-360" w:right="-360"/>
        <w:jc w:val="center"/>
        <w:rPr>
          <w:rFonts w:asciiTheme="majorBidi" w:hAnsiTheme="majorBidi" w:cstheme="majorBidi"/>
          <w:sz w:val="24"/>
          <w:szCs w:val="24"/>
        </w:rPr>
      </w:pPr>
    </w:p>
    <w:p w:rsidR="00E565F4" w:rsidRDefault="00E565F4" w:rsidP="00E565F4">
      <w:pPr>
        <w:spacing w:line="240" w:lineRule="auto"/>
        <w:ind w:left="-360" w:right="-360"/>
        <w:jc w:val="center"/>
        <w:rPr>
          <w:rFonts w:asciiTheme="majorBidi" w:hAnsiTheme="majorBidi" w:cstheme="majorBidi"/>
          <w:sz w:val="24"/>
          <w:szCs w:val="24"/>
        </w:rPr>
      </w:pPr>
    </w:p>
    <w:p w:rsidR="00E565F4" w:rsidRDefault="00E565F4" w:rsidP="00E565F4">
      <w:pPr>
        <w:spacing w:line="240" w:lineRule="auto"/>
        <w:ind w:left="-360" w:right="-360"/>
        <w:jc w:val="center"/>
        <w:rPr>
          <w:rFonts w:asciiTheme="majorBidi" w:hAnsiTheme="majorBidi" w:cstheme="majorBidi"/>
          <w:sz w:val="24"/>
          <w:szCs w:val="24"/>
        </w:rPr>
      </w:pPr>
    </w:p>
    <w:p w:rsidR="00E565F4" w:rsidRDefault="00E565F4" w:rsidP="00E565F4">
      <w:pPr>
        <w:spacing w:line="240" w:lineRule="auto"/>
        <w:ind w:left="-360" w:right="-360"/>
        <w:jc w:val="center"/>
        <w:rPr>
          <w:rFonts w:asciiTheme="majorBidi" w:hAnsiTheme="majorBidi" w:cstheme="majorBidi"/>
          <w:sz w:val="24"/>
          <w:szCs w:val="24"/>
        </w:rPr>
      </w:pPr>
    </w:p>
    <w:p w:rsidR="00E565F4" w:rsidRDefault="00E565F4" w:rsidP="00E565F4">
      <w:pPr>
        <w:spacing w:line="240" w:lineRule="auto"/>
        <w:ind w:left="-360" w:right="-360"/>
        <w:jc w:val="center"/>
        <w:rPr>
          <w:rFonts w:asciiTheme="majorBidi" w:hAnsiTheme="majorBidi" w:cstheme="majorBidi"/>
          <w:sz w:val="24"/>
          <w:szCs w:val="24"/>
        </w:rPr>
      </w:pPr>
    </w:p>
    <w:p w:rsidR="00E565F4" w:rsidRDefault="00E565F4" w:rsidP="00E565F4">
      <w:pPr>
        <w:spacing w:line="240" w:lineRule="auto"/>
        <w:ind w:left="-360" w:right="-360"/>
        <w:jc w:val="center"/>
        <w:rPr>
          <w:rFonts w:asciiTheme="majorBidi" w:hAnsiTheme="majorBidi" w:cstheme="majorBidi"/>
          <w:sz w:val="24"/>
          <w:szCs w:val="24"/>
        </w:rPr>
      </w:pPr>
    </w:p>
    <w:p w:rsidR="00E565F4" w:rsidRDefault="00E565F4" w:rsidP="00E565F4">
      <w:pPr>
        <w:ind w:left="-180" w:right="-180"/>
        <w:jc w:val="center"/>
        <w:rPr>
          <w:rFonts w:ascii="Times New Roman" w:eastAsia="Calibri" w:hAnsi="Times New Roman" w:cs="Times New Roman"/>
          <w:sz w:val="24"/>
          <w:szCs w:val="24"/>
        </w:rPr>
      </w:pPr>
      <w:r w:rsidRPr="00483562">
        <w:rPr>
          <w:rFonts w:ascii="Times New Roman" w:eastAsia="Calibri" w:hAnsi="Times New Roman" w:cs="Times New Roman"/>
          <w:b/>
          <w:bCs/>
          <w:sz w:val="24"/>
          <w:szCs w:val="24"/>
        </w:rPr>
        <w:lastRenderedPageBreak/>
        <w:t xml:space="preserve">Table </w:t>
      </w:r>
      <w:r>
        <w:rPr>
          <w:rFonts w:ascii="Times New Roman" w:eastAsia="Calibri" w:hAnsi="Times New Roman" w:cs="Times New Roman"/>
          <w:b/>
          <w:bCs/>
          <w:sz w:val="24"/>
          <w:szCs w:val="24"/>
        </w:rPr>
        <w:t>S8</w:t>
      </w:r>
      <w:r w:rsidRPr="00483562">
        <w:rPr>
          <w:rFonts w:ascii="Times New Roman" w:eastAsia="Calibri" w:hAnsi="Times New Roman" w:cs="Times New Roman"/>
          <w:b/>
          <w:bCs/>
          <w:sz w:val="24"/>
          <w:szCs w:val="24"/>
        </w:rPr>
        <w:t>:</w:t>
      </w:r>
      <w:r w:rsidRPr="00483562">
        <w:rPr>
          <w:rFonts w:ascii="Times New Roman" w:eastAsia="Calibri" w:hAnsi="Times New Roman" w:cs="Times New Roman"/>
          <w:sz w:val="24"/>
          <w:szCs w:val="24"/>
        </w:rPr>
        <w:t xml:space="preserve"> Unadjusted and adjusted binary logistic regression analysis to evaluate association between three groups of study with the section B (NP</w:t>
      </w:r>
      <w:r>
        <w:rPr>
          <w:rFonts w:ascii="Times New Roman" w:eastAsia="Calibri" w:hAnsi="Times New Roman" w:cs="Times New Roman"/>
          <w:sz w:val="24"/>
          <w:szCs w:val="24"/>
        </w:rPr>
        <w:t>T</w:t>
      </w:r>
      <w:r w:rsidRPr="00483562">
        <w:rPr>
          <w:rFonts w:ascii="Times New Roman" w:eastAsia="Calibri" w:hAnsi="Times New Roman" w:cs="Times New Roman"/>
          <w:sz w:val="24"/>
          <w:szCs w:val="24"/>
        </w:rPr>
        <w:t xml:space="preserve"> score ≤50 vs. &gt;50) of the Nursing Dilemma Test</w:t>
      </w:r>
    </w:p>
    <w:tbl>
      <w:tblPr>
        <w:tblStyle w:val="PlainTable2"/>
        <w:tblW w:w="9895" w:type="dxa"/>
        <w:jc w:val="center"/>
        <w:tblLook w:val="0600" w:firstRow="0" w:lastRow="0" w:firstColumn="0" w:lastColumn="0" w:noHBand="1" w:noVBand="1"/>
      </w:tblPr>
      <w:tblGrid>
        <w:gridCol w:w="4855"/>
        <w:gridCol w:w="1260"/>
        <w:gridCol w:w="1175"/>
        <w:gridCol w:w="1345"/>
        <w:gridCol w:w="1260"/>
      </w:tblGrid>
      <w:tr w:rsidR="00E565F4" w:rsidRPr="00483562" w:rsidTr="00ED73CE">
        <w:trPr>
          <w:trHeight w:val="143"/>
          <w:jc w:val="center"/>
        </w:trPr>
        <w:tc>
          <w:tcPr>
            <w:tcW w:w="4855" w:type="dxa"/>
            <w:tcBorders>
              <w:top w:val="single" w:sz="4" w:space="0" w:color="auto"/>
            </w:tcBorders>
            <w:noWrap/>
            <w:hideMark/>
          </w:tcPr>
          <w:p w:rsidR="00E565F4" w:rsidRPr="00483562" w:rsidRDefault="00E565F4" w:rsidP="00ED73C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56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Variables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noWrap/>
            <w:hideMark/>
          </w:tcPr>
          <w:p w:rsidR="00E565F4" w:rsidRPr="00483562" w:rsidRDefault="00E565F4" w:rsidP="00ED73C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56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175" w:type="dxa"/>
            <w:tcBorders>
              <w:top w:val="single" w:sz="4" w:space="0" w:color="auto"/>
            </w:tcBorders>
            <w:noWrap/>
            <w:hideMark/>
          </w:tcPr>
          <w:p w:rsidR="00E565F4" w:rsidRPr="00483562" w:rsidRDefault="00E565F4" w:rsidP="00ED73C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56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R</w:t>
            </w:r>
          </w:p>
        </w:tc>
        <w:tc>
          <w:tcPr>
            <w:tcW w:w="2605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E565F4" w:rsidRPr="00483562" w:rsidRDefault="00E565F4" w:rsidP="00ED73C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56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95% CI</w:t>
            </w:r>
          </w:p>
        </w:tc>
      </w:tr>
      <w:tr w:rsidR="00E565F4" w:rsidRPr="00483562" w:rsidTr="00ED73CE">
        <w:trPr>
          <w:trHeight w:val="125"/>
          <w:jc w:val="center"/>
        </w:trPr>
        <w:tc>
          <w:tcPr>
            <w:tcW w:w="4855" w:type="dxa"/>
            <w:tcBorders>
              <w:bottom w:val="single" w:sz="4" w:space="0" w:color="auto"/>
            </w:tcBorders>
            <w:noWrap/>
            <w:hideMark/>
          </w:tcPr>
          <w:p w:rsidR="00E565F4" w:rsidRPr="00483562" w:rsidRDefault="00E565F4" w:rsidP="00ED73C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  <w:noWrap/>
            <w:hideMark/>
          </w:tcPr>
          <w:p w:rsidR="00E565F4" w:rsidRPr="00483562" w:rsidRDefault="00E565F4" w:rsidP="00ED7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5" w:type="dxa"/>
            <w:tcBorders>
              <w:bottom w:val="single" w:sz="4" w:space="0" w:color="auto"/>
            </w:tcBorders>
            <w:noWrap/>
            <w:hideMark/>
          </w:tcPr>
          <w:p w:rsidR="00E565F4" w:rsidRPr="00483562" w:rsidRDefault="00E565F4" w:rsidP="00ED7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4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E565F4" w:rsidRPr="00483562" w:rsidRDefault="00E565F4" w:rsidP="00ED73C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56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ower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E565F4" w:rsidRPr="00483562" w:rsidRDefault="00E565F4" w:rsidP="00ED73C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56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Upper</w:t>
            </w:r>
          </w:p>
        </w:tc>
      </w:tr>
      <w:tr w:rsidR="00E565F4" w:rsidRPr="00483562" w:rsidTr="00ED73CE">
        <w:trPr>
          <w:trHeight w:val="125"/>
          <w:jc w:val="center"/>
        </w:trPr>
        <w:tc>
          <w:tcPr>
            <w:tcW w:w="485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E565F4" w:rsidRPr="00483562" w:rsidRDefault="00E565F4" w:rsidP="00ED73C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56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Unadjusted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E565F4" w:rsidRPr="00483562" w:rsidRDefault="00E565F4" w:rsidP="00ED7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E565F4" w:rsidRPr="00483562" w:rsidRDefault="00E565F4" w:rsidP="00ED7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4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E565F4" w:rsidRPr="00483562" w:rsidRDefault="00E565F4" w:rsidP="00ED7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E565F4" w:rsidRPr="00483562" w:rsidRDefault="00E565F4" w:rsidP="00ED7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565F4" w:rsidRPr="00483562" w:rsidTr="00ED73CE">
        <w:trPr>
          <w:trHeight w:val="107"/>
          <w:jc w:val="center"/>
        </w:trPr>
        <w:tc>
          <w:tcPr>
            <w:tcW w:w="4855" w:type="dxa"/>
            <w:tcBorders>
              <w:top w:val="single" w:sz="4" w:space="0" w:color="auto"/>
            </w:tcBorders>
            <w:noWrap/>
            <w:hideMark/>
          </w:tcPr>
          <w:p w:rsidR="00E565F4" w:rsidRPr="00483562" w:rsidRDefault="00E565F4" w:rsidP="00ED7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35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oups (</w:t>
            </w:r>
            <w:r w:rsidR="00ED73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scussion</w:t>
            </w:r>
            <w:r w:rsidRPr="004835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group vs. lecture group)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noWrap/>
            <w:hideMark/>
          </w:tcPr>
          <w:p w:rsidR="00E565F4" w:rsidRPr="00483562" w:rsidRDefault="00E565F4" w:rsidP="00ED73C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56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&lt;0.001*</w:t>
            </w:r>
          </w:p>
        </w:tc>
        <w:tc>
          <w:tcPr>
            <w:tcW w:w="1175" w:type="dxa"/>
            <w:tcBorders>
              <w:top w:val="single" w:sz="4" w:space="0" w:color="auto"/>
            </w:tcBorders>
            <w:noWrap/>
            <w:hideMark/>
          </w:tcPr>
          <w:p w:rsidR="00E565F4" w:rsidRPr="00483562" w:rsidRDefault="00E565F4" w:rsidP="00ED73C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56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.029</w:t>
            </w:r>
          </w:p>
        </w:tc>
        <w:tc>
          <w:tcPr>
            <w:tcW w:w="1345" w:type="dxa"/>
            <w:tcBorders>
              <w:top w:val="single" w:sz="4" w:space="0" w:color="auto"/>
            </w:tcBorders>
            <w:noWrap/>
            <w:hideMark/>
          </w:tcPr>
          <w:p w:rsidR="00E565F4" w:rsidRPr="00483562" w:rsidRDefault="00E565F4" w:rsidP="00ED73C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56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.005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noWrap/>
            <w:hideMark/>
          </w:tcPr>
          <w:p w:rsidR="00E565F4" w:rsidRPr="00483562" w:rsidRDefault="00E565F4" w:rsidP="00ED73C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56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5.171</w:t>
            </w:r>
          </w:p>
        </w:tc>
      </w:tr>
      <w:tr w:rsidR="00E565F4" w:rsidRPr="00483562" w:rsidTr="00ED73CE">
        <w:trPr>
          <w:trHeight w:val="107"/>
          <w:jc w:val="center"/>
        </w:trPr>
        <w:tc>
          <w:tcPr>
            <w:tcW w:w="4855" w:type="dxa"/>
            <w:noWrap/>
            <w:hideMark/>
          </w:tcPr>
          <w:p w:rsidR="00E565F4" w:rsidRPr="00483562" w:rsidRDefault="00E565F4" w:rsidP="00ED7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35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oups (lecture group vs. control group)</w:t>
            </w:r>
          </w:p>
        </w:tc>
        <w:tc>
          <w:tcPr>
            <w:tcW w:w="1260" w:type="dxa"/>
            <w:noWrap/>
            <w:hideMark/>
          </w:tcPr>
          <w:p w:rsidR="00E565F4" w:rsidRPr="00483562" w:rsidRDefault="00E565F4" w:rsidP="00ED73CE">
            <w:pPr>
              <w:jc w:val="center"/>
              <w:rPr>
                <w:rFonts w:ascii="Calibri" w:eastAsia="Calibri" w:hAnsi="Calibri" w:cs="Arial"/>
              </w:rPr>
            </w:pPr>
            <w:r w:rsidRPr="0048356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&lt;0.001*</w:t>
            </w:r>
          </w:p>
        </w:tc>
        <w:tc>
          <w:tcPr>
            <w:tcW w:w="1175" w:type="dxa"/>
            <w:noWrap/>
            <w:hideMark/>
          </w:tcPr>
          <w:p w:rsidR="00E565F4" w:rsidRPr="00483562" w:rsidRDefault="00E565F4" w:rsidP="00ED73C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56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9.329</w:t>
            </w:r>
          </w:p>
        </w:tc>
        <w:tc>
          <w:tcPr>
            <w:tcW w:w="1345" w:type="dxa"/>
            <w:noWrap/>
            <w:hideMark/>
          </w:tcPr>
          <w:p w:rsidR="00E565F4" w:rsidRPr="00483562" w:rsidRDefault="00E565F4" w:rsidP="00ED73C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56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.005</w:t>
            </w:r>
          </w:p>
        </w:tc>
        <w:tc>
          <w:tcPr>
            <w:tcW w:w="1260" w:type="dxa"/>
            <w:noWrap/>
            <w:hideMark/>
          </w:tcPr>
          <w:p w:rsidR="00E565F4" w:rsidRPr="00483562" w:rsidRDefault="00E565F4" w:rsidP="00ED73C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56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4.171</w:t>
            </w:r>
          </w:p>
        </w:tc>
      </w:tr>
      <w:tr w:rsidR="00E565F4" w:rsidRPr="00483562" w:rsidTr="00ED73CE">
        <w:trPr>
          <w:trHeight w:val="98"/>
          <w:jc w:val="center"/>
        </w:trPr>
        <w:tc>
          <w:tcPr>
            <w:tcW w:w="4855" w:type="dxa"/>
            <w:noWrap/>
            <w:hideMark/>
          </w:tcPr>
          <w:p w:rsidR="00E565F4" w:rsidRPr="00483562" w:rsidRDefault="00E565F4" w:rsidP="00ED7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35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oups (</w:t>
            </w:r>
            <w:r w:rsidR="00ED73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scussion</w:t>
            </w:r>
            <w:r w:rsidRPr="004835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group vs. control group)</w:t>
            </w:r>
          </w:p>
        </w:tc>
        <w:tc>
          <w:tcPr>
            <w:tcW w:w="1260" w:type="dxa"/>
            <w:noWrap/>
            <w:hideMark/>
          </w:tcPr>
          <w:p w:rsidR="00E565F4" w:rsidRPr="00483562" w:rsidRDefault="00E565F4" w:rsidP="00ED73CE">
            <w:pPr>
              <w:jc w:val="center"/>
              <w:rPr>
                <w:rFonts w:ascii="Calibri" w:eastAsia="Calibri" w:hAnsi="Calibri" w:cs="Arial"/>
              </w:rPr>
            </w:pPr>
            <w:r w:rsidRPr="0048356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&lt;0.001*</w:t>
            </w:r>
          </w:p>
        </w:tc>
        <w:tc>
          <w:tcPr>
            <w:tcW w:w="1175" w:type="dxa"/>
            <w:noWrap/>
            <w:hideMark/>
          </w:tcPr>
          <w:p w:rsidR="00E565F4" w:rsidRPr="00483562" w:rsidRDefault="00E565F4" w:rsidP="00ED73C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56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1.083</w:t>
            </w:r>
          </w:p>
        </w:tc>
        <w:tc>
          <w:tcPr>
            <w:tcW w:w="1345" w:type="dxa"/>
            <w:noWrap/>
            <w:hideMark/>
          </w:tcPr>
          <w:p w:rsidR="00E565F4" w:rsidRPr="00483562" w:rsidRDefault="00E565F4" w:rsidP="00ED73C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56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6.484</w:t>
            </w:r>
          </w:p>
        </w:tc>
        <w:tc>
          <w:tcPr>
            <w:tcW w:w="1260" w:type="dxa"/>
            <w:noWrap/>
            <w:hideMark/>
          </w:tcPr>
          <w:p w:rsidR="00E565F4" w:rsidRPr="00483562" w:rsidRDefault="00E565F4" w:rsidP="00ED73C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56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5.461</w:t>
            </w:r>
          </w:p>
        </w:tc>
      </w:tr>
      <w:tr w:rsidR="00E565F4" w:rsidRPr="00483562" w:rsidTr="00ED73CE">
        <w:trPr>
          <w:trHeight w:val="98"/>
          <w:jc w:val="center"/>
        </w:trPr>
        <w:tc>
          <w:tcPr>
            <w:tcW w:w="4855" w:type="dxa"/>
            <w:noWrap/>
            <w:hideMark/>
          </w:tcPr>
          <w:p w:rsidR="00E565F4" w:rsidRPr="00483562" w:rsidRDefault="00E565F4" w:rsidP="00ED7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35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 group (&gt;40 years vs. &lt;40 years)</w:t>
            </w:r>
          </w:p>
        </w:tc>
        <w:tc>
          <w:tcPr>
            <w:tcW w:w="1260" w:type="dxa"/>
            <w:noWrap/>
            <w:hideMark/>
          </w:tcPr>
          <w:p w:rsidR="00E565F4" w:rsidRPr="00483562" w:rsidRDefault="00E565F4" w:rsidP="00ED7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35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1</w:t>
            </w:r>
          </w:p>
        </w:tc>
        <w:tc>
          <w:tcPr>
            <w:tcW w:w="1175" w:type="dxa"/>
            <w:noWrap/>
            <w:hideMark/>
          </w:tcPr>
          <w:p w:rsidR="00E565F4" w:rsidRPr="00483562" w:rsidRDefault="00E565F4" w:rsidP="00ED7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35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57</w:t>
            </w:r>
          </w:p>
        </w:tc>
        <w:tc>
          <w:tcPr>
            <w:tcW w:w="1345" w:type="dxa"/>
            <w:noWrap/>
            <w:hideMark/>
          </w:tcPr>
          <w:p w:rsidR="00E565F4" w:rsidRPr="00483562" w:rsidRDefault="00E565F4" w:rsidP="00ED7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35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15</w:t>
            </w:r>
          </w:p>
        </w:tc>
        <w:tc>
          <w:tcPr>
            <w:tcW w:w="1260" w:type="dxa"/>
            <w:noWrap/>
            <w:hideMark/>
          </w:tcPr>
          <w:p w:rsidR="00E565F4" w:rsidRPr="00483562" w:rsidRDefault="00E565F4" w:rsidP="00ED7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35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015</w:t>
            </w:r>
          </w:p>
        </w:tc>
      </w:tr>
      <w:tr w:rsidR="00E565F4" w:rsidRPr="00483562" w:rsidTr="00ED73CE">
        <w:trPr>
          <w:trHeight w:val="80"/>
          <w:jc w:val="center"/>
        </w:trPr>
        <w:tc>
          <w:tcPr>
            <w:tcW w:w="4855" w:type="dxa"/>
            <w:noWrap/>
            <w:hideMark/>
          </w:tcPr>
          <w:p w:rsidR="00E565F4" w:rsidRPr="00483562" w:rsidRDefault="00E565F4" w:rsidP="00ED7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35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der (female vs. male)</w:t>
            </w:r>
          </w:p>
        </w:tc>
        <w:tc>
          <w:tcPr>
            <w:tcW w:w="1260" w:type="dxa"/>
            <w:noWrap/>
            <w:hideMark/>
          </w:tcPr>
          <w:p w:rsidR="00E565F4" w:rsidRPr="00483562" w:rsidRDefault="00E565F4" w:rsidP="00ED7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35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6</w:t>
            </w:r>
          </w:p>
        </w:tc>
        <w:tc>
          <w:tcPr>
            <w:tcW w:w="1175" w:type="dxa"/>
            <w:noWrap/>
            <w:hideMark/>
          </w:tcPr>
          <w:p w:rsidR="00E565F4" w:rsidRPr="00483562" w:rsidRDefault="00E565F4" w:rsidP="00ED7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35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09</w:t>
            </w:r>
          </w:p>
        </w:tc>
        <w:tc>
          <w:tcPr>
            <w:tcW w:w="1345" w:type="dxa"/>
            <w:noWrap/>
            <w:hideMark/>
          </w:tcPr>
          <w:p w:rsidR="00E565F4" w:rsidRPr="00483562" w:rsidRDefault="00E565F4" w:rsidP="00ED7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35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35</w:t>
            </w:r>
          </w:p>
        </w:tc>
        <w:tc>
          <w:tcPr>
            <w:tcW w:w="1260" w:type="dxa"/>
            <w:noWrap/>
            <w:hideMark/>
          </w:tcPr>
          <w:p w:rsidR="00E565F4" w:rsidRPr="00483562" w:rsidRDefault="00E565F4" w:rsidP="00ED7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35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321</w:t>
            </w:r>
          </w:p>
        </w:tc>
      </w:tr>
      <w:tr w:rsidR="00E565F4" w:rsidRPr="00483562" w:rsidTr="00ED73CE">
        <w:trPr>
          <w:trHeight w:val="80"/>
          <w:jc w:val="center"/>
        </w:trPr>
        <w:tc>
          <w:tcPr>
            <w:tcW w:w="4855" w:type="dxa"/>
            <w:noWrap/>
            <w:hideMark/>
          </w:tcPr>
          <w:p w:rsidR="00E565F4" w:rsidRPr="00483562" w:rsidRDefault="00E565F4" w:rsidP="00ED7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35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rital status (married vs. single)</w:t>
            </w:r>
          </w:p>
        </w:tc>
        <w:tc>
          <w:tcPr>
            <w:tcW w:w="1260" w:type="dxa"/>
            <w:noWrap/>
            <w:hideMark/>
          </w:tcPr>
          <w:p w:rsidR="00E565F4" w:rsidRPr="00483562" w:rsidRDefault="00E565F4" w:rsidP="00ED7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35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3</w:t>
            </w:r>
          </w:p>
        </w:tc>
        <w:tc>
          <w:tcPr>
            <w:tcW w:w="1175" w:type="dxa"/>
            <w:noWrap/>
            <w:hideMark/>
          </w:tcPr>
          <w:p w:rsidR="00E565F4" w:rsidRPr="00483562" w:rsidRDefault="00E565F4" w:rsidP="00ED7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35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42</w:t>
            </w:r>
          </w:p>
        </w:tc>
        <w:tc>
          <w:tcPr>
            <w:tcW w:w="1345" w:type="dxa"/>
            <w:noWrap/>
            <w:hideMark/>
          </w:tcPr>
          <w:p w:rsidR="00E565F4" w:rsidRPr="00483562" w:rsidRDefault="00E565F4" w:rsidP="00ED7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35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7</w:t>
            </w:r>
          </w:p>
        </w:tc>
        <w:tc>
          <w:tcPr>
            <w:tcW w:w="1260" w:type="dxa"/>
            <w:noWrap/>
            <w:hideMark/>
          </w:tcPr>
          <w:p w:rsidR="00E565F4" w:rsidRPr="00483562" w:rsidRDefault="00E565F4" w:rsidP="00ED7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35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47</w:t>
            </w:r>
          </w:p>
        </w:tc>
      </w:tr>
      <w:tr w:rsidR="00E565F4" w:rsidRPr="00483562" w:rsidTr="00ED73CE">
        <w:trPr>
          <w:trHeight w:val="152"/>
          <w:jc w:val="center"/>
        </w:trPr>
        <w:tc>
          <w:tcPr>
            <w:tcW w:w="4855" w:type="dxa"/>
            <w:noWrap/>
            <w:hideMark/>
          </w:tcPr>
          <w:p w:rsidR="00E565F4" w:rsidRPr="00483562" w:rsidRDefault="00E565F4" w:rsidP="00ED7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35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ork Experience (&gt;15 years vs. 15 years)</w:t>
            </w:r>
          </w:p>
        </w:tc>
        <w:tc>
          <w:tcPr>
            <w:tcW w:w="1260" w:type="dxa"/>
            <w:noWrap/>
            <w:hideMark/>
          </w:tcPr>
          <w:p w:rsidR="00E565F4" w:rsidRPr="00483562" w:rsidRDefault="00E565F4" w:rsidP="00ED7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35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71</w:t>
            </w:r>
          </w:p>
        </w:tc>
        <w:tc>
          <w:tcPr>
            <w:tcW w:w="1175" w:type="dxa"/>
            <w:noWrap/>
            <w:hideMark/>
          </w:tcPr>
          <w:p w:rsidR="00E565F4" w:rsidRPr="00483562" w:rsidRDefault="00E565F4" w:rsidP="00ED7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35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14</w:t>
            </w:r>
          </w:p>
        </w:tc>
        <w:tc>
          <w:tcPr>
            <w:tcW w:w="1345" w:type="dxa"/>
            <w:noWrap/>
            <w:hideMark/>
          </w:tcPr>
          <w:p w:rsidR="00E565F4" w:rsidRPr="00483562" w:rsidRDefault="00E565F4" w:rsidP="00ED7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35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7</w:t>
            </w:r>
          </w:p>
        </w:tc>
        <w:tc>
          <w:tcPr>
            <w:tcW w:w="1260" w:type="dxa"/>
            <w:noWrap/>
            <w:hideMark/>
          </w:tcPr>
          <w:p w:rsidR="00E565F4" w:rsidRPr="00483562" w:rsidRDefault="00E565F4" w:rsidP="00ED7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35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685</w:t>
            </w:r>
          </w:p>
        </w:tc>
      </w:tr>
      <w:tr w:rsidR="00E565F4" w:rsidRPr="00483562" w:rsidTr="00ED73CE">
        <w:trPr>
          <w:trHeight w:val="143"/>
          <w:jc w:val="center"/>
        </w:trPr>
        <w:tc>
          <w:tcPr>
            <w:tcW w:w="4855" w:type="dxa"/>
            <w:noWrap/>
            <w:hideMark/>
          </w:tcPr>
          <w:p w:rsidR="00E565F4" w:rsidRPr="00483562" w:rsidRDefault="00E565F4" w:rsidP="00ED7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35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rds groups (ICU vs. general)</w:t>
            </w:r>
          </w:p>
        </w:tc>
        <w:tc>
          <w:tcPr>
            <w:tcW w:w="1260" w:type="dxa"/>
            <w:noWrap/>
            <w:hideMark/>
          </w:tcPr>
          <w:p w:rsidR="00E565F4" w:rsidRPr="00483562" w:rsidRDefault="00E565F4" w:rsidP="00ED7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35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2</w:t>
            </w:r>
          </w:p>
        </w:tc>
        <w:tc>
          <w:tcPr>
            <w:tcW w:w="1175" w:type="dxa"/>
            <w:noWrap/>
            <w:hideMark/>
          </w:tcPr>
          <w:p w:rsidR="00E565F4" w:rsidRPr="00483562" w:rsidRDefault="00E565F4" w:rsidP="00ED7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35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5</w:t>
            </w:r>
          </w:p>
        </w:tc>
        <w:tc>
          <w:tcPr>
            <w:tcW w:w="1345" w:type="dxa"/>
            <w:noWrap/>
            <w:hideMark/>
          </w:tcPr>
          <w:p w:rsidR="00E565F4" w:rsidRPr="00483562" w:rsidRDefault="00E565F4" w:rsidP="00ED7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35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4</w:t>
            </w:r>
          </w:p>
        </w:tc>
        <w:tc>
          <w:tcPr>
            <w:tcW w:w="1260" w:type="dxa"/>
            <w:noWrap/>
            <w:hideMark/>
          </w:tcPr>
          <w:p w:rsidR="00E565F4" w:rsidRPr="00483562" w:rsidRDefault="00E565F4" w:rsidP="00ED7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35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30</w:t>
            </w:r>
          </w:p>
        </w:tc>
      </w:tr>
      <w:tr w:rsidR="00E565F4" w:rsidRPr="00483562" w:rsidTr="00ED73CE">
        <w:trPr>
          <w:trHeight w:val="233"/>
          <w:jc w:val="center"/>
        </w:trPr>
        <w:tc>
          <w:tcPr>
            <w:tcW w:w="4855" w:type="dxa"/>
            <w:noWrap/>
            <w:hideMark/>
          </w:tcPr>
          <w:p w:rsidR="00E565F4" w:rsidRPr="00483562" w:rsidRDefault="00E565F4" w:rsidP="00ED7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35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ition (head nurse vs. in charge nurse)</w:t>
            </w:r>
          </w:p>
        </w:tc>
        <w:tc>
          <w:tcPr>
            <w:tcW w:w="1260" w:type="dxa"/>
            <w:noWrap/>
            <w:hideMark/>
          </w:tcPr>
          <w:p w:rsidR="00E565F4" w:rsidRPr="00483562" w:rsidRDefault="00E565F4" w:rsidP="00ED7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35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02</w:t>
            </w:r>
          </w:p>
        </w:tc>
        <w:tc>
          <w:tcPr>
            <w:tcW w:w="1175" w:type="dxa"/>
            <w:noWrap/>
            <w:hideMark/>
          </w:tcPr>
          <w:p w:rsidR="00E565F4" w:rsidRPr="00483562" w:rsidRDefault="00E565F4" w:rsidP="00ED7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35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64</w:t>
            </w:r>
          </w:p>
        </w:tc>
        <w:tc>
          <w:tcPr>
            <w:tcW w:w="1345" w:type="dxa"/>
            <w:noWrap/>
            <w:hideMark/>
          </w:tcPr>
          <w:p w:rsidR="00E565F4" w:rsidRPr="00483562" w:rsidRDefault="00E565F4" w:rsidP="00ED7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35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8</w:t>
            </w:r>
          </w:p>
        </w:tc>
        <w:tc>
          <w:tcPr>
            <w:tcW w:w="1260" w:type="dxa"/>
            <w:noWrap/>
            <w:hideMark/>
          </w:tcPr>
          <w:p w:rsidR="00E565F4" w:rsidRPr="00483562" w:rsidRDefault="00E565F4" w:rsidP="00ED7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35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683</w:t>
            </w:r>
          </w:p>
        </w:tc>
      </w:tr>
      <w:tr w:rsidR="00E565F4" w:rsidRPr="00483562" w:rsidTr="00ED73CE">
        <w:trPr>
          <w:trHeight w:val="215"/>
          <w:jc w:val="center"/>
        </w:trPr>
        <w:tc>
          <w:tcPr>
            <w:tcW w:w="4855" w:type="dxa"/>
            <w:noWrap/>
            <w:hideMark/>
          </w:tcPr>
          <w:p w:rsidR="00E565F4" w:rsidRPr="00483562" w:rsidRDefault="00E565F4" w:rsidP="00ED7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35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ition (head nurse vs. nurse)</w:t>
            </w:r>
          </w:p>
        </w:tc>
        <w:tc>
          <w:tcPr>
            <w:tcW w:w="1260" w:type="dxa"/>
            <w:noWrap/>
            <w:hideMark/>
          </w:tcPr>
          <w:p w:rsidR="00E565F4" w:rsidRPr="00483562" w:rsidRDefault="00E565F4" w:rsidP="00ED7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35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00</w:t>
            </w:r>
          </w:p>
        </w:tc>
        <w:tc>
          <w:tcPr>
            <w:tcW w:w="1175" w:type="dxa"/>
            <w:noWrap/>
            <w:hideMark/>
          </w:tcPr>
          <w:p w:rsidR="00E565F4" w:rsidRPr="00483562" w:rsidRDefault="00E565F4" w:rsidP="00ED7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35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09</w:t>
            </w:r>
          </w:p>
        </w:tc>
        <w:tc>
          <w:tcPr>
            <w:tcW w:w="1345" w:type="dxa"/>
            <w:noWrap/>
            <w:hideMark/>
          </w:tcPr>
          <w:p w:rsidR="00E565F4" w:rsidRPr="00483562" w:rsidRDefault="00E565F4" w:rsidP="00ED7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35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6</w:t>
            </w:r>
          </w:p>
        </w:tc>
        <w:tc>
          <w:tcPr>
            <w:tcW w:w="1260" w:type="dxa"/>
            <w:noWrap/>
            <w:hideMark/>
          </w:tcPr>
          <w:p w:rsidR="00E565F4" w:rsidRPr="00483562" w:rsidRDefault="00E565F4" w:rsidP="00ED7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35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15</w:t>
            </w:r>
          </w:p>
        </w:tc>
      </w:tr>
      <w:tr w:rsidR="00E565F4" w:rsidRPr="00483562" w:rsidTr="00ED73CE">
        <w:trPr>
          <w:trHeight w:val="125"/>
          <w:jc w:val="center"/>
        </w:trPr>
        <w:tc>
          <w:tcPr>
            <w:tcW w:w="4855" w:type="dxa"/>
            <w:noWrap/>
            <w:hideMark/>
          </w:tcPr>
          <w:p w:rsidR="00E565F4" w:rsidRPr="00483562" w:rsidRDefault="00E565F4" w:rsidP="00ED7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35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mployee types (full time vs. part time)</w:t>
            </w:r>
          </w:p>
        </w:tc>
        <w:tc>
          <w:tcPr>
            <w:tcW w:w="1260" w:type="dxa"/>
            <w:noWrap/>
            <w:hideMark/>
          </w:tcPr>
          <w:p w:rsidR="00E565F4" w:rsidRPr="00483562" w:rsidRDefault="00E565F4" w:rsidP="00ED7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35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8</w:t>
            </w:r>
          </w:p>
        </w:tc>
        <w:tc>
          <w:tcPr>
            <w:tcW w:w="1175" w:type="dxa"/>
            <w:noWrap/>
            <w:hideMark/>
          </w:tcPr>
          <w:p w:rsidR="00E565F4" w:rsidRPr="00483562" w:rsidRDefault="00E565F4" w:rsidP="00ED7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35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57</w:t>
            </w:r>
          </w:p>
        </w:tc>
        <w:tc>
          <w:tcPr>
            <w:tcW w:w="1345" w:type="dxa"/>
            <w:noWrap/>
            <w:hideMark/>
          </w:tcPr>
          <w:p w:rsidR="00E565F4" w:rsidRPr="00483562" w:rsidRDefault="00E565F4" w:rsidP="00ED7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35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8</w:t>
            </w:r>
          </w:p>
        </w:tc>
        <w:tc>
          <w:tcPr>
            <w:tcW w:w="1260" w:type="dxa"/>
            <w:noWrap/>
            <w:hideMark/>
          </w:tcPr>
          <w:p w:rsidR="00E565F4" w:rsidRPr="00483562" w:rsidRDefault="00E565F4" w:rsidP="00ED7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35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32</w:t>
            </w:r>
          </w:p>
        </w:tc>
      </w:tr>
      <w:tr w:rsidR="00E565F4" w:rsidRPr="00483562" w:rsidTr="00ED73CE">
        <w:trPr>
          <w:trHeight w:val="197"/>
          <w:jc w:val="center"/>
        </w:trPr>
        <w:tc>
          <w:tcPr>
            <w:tcW w:w="4855" w:type="dxa"/>
            <w:noWrap/>
            <w:hideMark/>
          </w:tcPr>
          <w:p w:rsidR="00E565F4" w:rsidRPr="00483562" w:rsidRDefault="00E565F4" w:rsidP="00ED7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35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mployee types (full time vs. contract)</w:t>
            </w:r>
          </w:p>
        </w:tc>
        <w:tc>
          <w:tcPr>
            <w:tcW w:w="1260" w:type="dxa"/>
            <w:noWrap/>
            <w:hideMark/>
          </w:tcPr>
          <w:p w:rsidR="00E565F4" w:rsidRPr="00483562" w:rsidRDefault="00E565F4" w:rsidP="00ED7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35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0</w:t>
            </w:r>
          </w:p>
        </w:tc>
        <w:tc>
          <w:tcPr>
            <w:tcW w:w="1175" w:type="dxa"/>
            <w:noWrap/>
            <w:hideMark/>
          </w:tcPr>
          <w:p w:rsidR="00E565F4" w:rsidRPr="00483562" w:rsidRDefault="00E565F4" w:rsidP="00ED7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35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7</w:t>
            </w:r>
          </w:p>
        </w:tc>
        <w:tc>
          <w:tcPr>
            <w:tcW w:w="1345" w:type="dxa"/>
            <w:noWrap/>
            <w:hideMark/>
          </w:tcPr>
          <w:p w:rsidR="00E565F4" w:rsidRPr="00483562" w:rsidRDefault="00E565F4" w:rsidP="00ED7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35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1260" w:type="dxa"/>
            <w:noWrap/>
            <w:hideMark/>
          </w:tcPr>
          <w:p w:rsidR="00E565F4" w:rsidRPr="00483562" w:rsidRDefault="00E565F4" w:rsidP="00ED7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35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80</w:t>
            </w:r>
          </w:p>
        </w:tc>
      </w:tr>
      <w:tr w:rsidR="00E565F4" w:rsidRPr="00483562" w:rsidTr="00ED73CE">
        <w:trPr>
          <w:trHeight w:val="197"/>
          <w:jc w:val="center"/>
        </w:trPr>
        <w:tc>
          <w:tcPr>
            <w:tcW w:w="4855" w:type="dxa"/>
            <w:noWrap/>
            <w:hideMark/>
          </w:tcPr>
          <w:p w:rsidR="00E565F4" w:rsidRPr="00483562" w:rsidRDefault="00E565F4" w:rsidP="00ED7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35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ift groups (rotation vs. fixed)</w:t>
            </w:r>
          </w:p>
        </w:tc>
        <w:tc>
          <w:tcPr>
            <w:tcW w:w="1260" w:type="dxa"/>
            <w:noWrap/>
            <w:hideMark/>
          </w:tcPr>
          <w:p w:rsidR="00E565F4" w:rsidRPr="00483562" w:rsidRDefault="00E565F4" w:rsidP="00ED7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35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9</w:t>
            </w:r>
          </w:p>
        </w:tc>
        <w:tc>
          <w:tcPr>
            <w:tcW w:w="1175" w:type="dxa"/>
            <w:noWrap/>
            <w:hideMark/>
          </w:tcPr>
          <w:p w:rsidR="00E565F4" w:rsidRPr="00483562" w:rsidRDefault="00E565F4" w:rsidP="00ED7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35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21</w:t>
            </w:r>
          </w:p>
        </w:tc>
        <w:tc>
          <w:tcPr>
            <w:tcW w:w="1345" w:type="dxa"/>
            <w:noWrap/>
            <w:hideMark/>
          </w:tcPr>
          <w:p w:rsidR="00E565F4" w:rsidRPr="00483562" w:rsidRDefault="00E565F4" w:rsidP="00ED7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35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1</w:t>
            </w:r>
          </w:p>
        </w:tc>
        <w:tc>
          <w:tcPr>
            <w:tcW w:w="1260" w:type="dxa"/>
            <w:noWrap/>
            <w:hideMark/>
          </w:tcPr>
          <w:p w:rsidR="00E565F4" w:rsidRPr="00483562" w:rsidRDefault="00E565F4" w:rsidP="00ED7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35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10</w:t>
            </w:r>
          </w:p>
        </w:tc>
      </w:tr>
      <w:tr w:rsidR="00E565F4" w:rsidRPr="00483562" w:rsidTr="00ED73CE">
        <w:trPr>
          <w:trHeight w:val="188"/>
          <w:jc w:val="center"/>
        </w:trPr>
        <w:tc>
          <w:tcPr>
            <w:tcW w:w="4855" w:type="dxa"/>
            <w:noWrap/>
            <w:hideMark/>
          </w:tcPr>
          <w:p w:rsidR="00E565F4" w:rsidRPr="00483562" w:rsidRDefault="00E565F4" w:rsidP="00ED7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35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vertime (&gt;60 hours vs. &lt;60 hours)</w:t>
            </w:r>
          </w:p>
        </w:tc>
        <w:tc>
          <w:tcPr>
            <w:tcW w:w="1260" w:type="dxa"/>
            <w:noWrap/>
            <w:hideMark/>
          </w:tcPr>
          <w:p w:rsidR="00E565F4" w:rsidRPr="00483562" w:rsidRDefault="00E565F4" w:rsidP="00ED7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35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2</w:t>
            </w:r>
          </w:p>
        </w:tc>
        <w:tc>
          <w:tcPr>
            <w:tcW w:w="1175" w:type="dxa"/>
            <w:noWrap/>
            <w:hideMark/>
          </w:tcPr>
          <w:p w:rsidR="00E565F4" w:rsidRPr="00483562" w:rsidRDefault="00E565F4" w:rsidP="00ED7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35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9</w:t>
            </w:r>
          </w:p>
        </w:tc>
        <w:tc>
          <w:tcPr>
            <w:tcW w:w="1345" w:type="dxa"/>
            <w:noWrap/>
            <w:hideMark/>
          </w:tcPr>
          <w:p w:rsidR="00E565F4" w:rsidRPr="00483562" w:rsidRDefault="00E565F4" w:rsidP="00ED7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35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4</w:t>
            </w:r>
          </w:p>
        </w:tc>
        <w:tc>
          <w:tcPr>
            <w:tcW w:w="1260" w:type="dxa"/>
            <w:noWrap/>
            <w:hideMark/>
          </w:tcPr>
          <w:p w:rsidR="00E565F4" w:rsidRPr="00483562" w:rsidRDefault="00E565F4" w:rsidP="00ED7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35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28</w:t>
            </w:r>
          </w:p>
        </w:tc>
      </w:tr>
      <w:tr w:rsidR="00E565F4" w:rsidRPr="00483562" w:rsidTr="00ED73CE">
        <w:trPr>
          <w:trHeight w:val="170"/>
          <w:jc w:val="center"/>
        </w:trPr>
        <w:tc>
          <w:tcPr>
            <w:tcW w:w="4855" w:type="dxa"/>
            <w:noWrap/>
            <w:hideMark/>
          </w:tcPr>
          <w:p w:rsidR="00E565F4" w:rsidRPr="00483562" w:rsidRDefault="00E565F4" w:rsidP="00ED7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35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de of Ethics (completely vs. never)</w:t>
            </w:r>
          </w:p>
        </w:tc>
        <w:tc>
          <w:tcPr>
            <w:tcW w:w="1260" w:type="dxa"/>
            <w:noWrap/>
            <w:hideMark/>
          </w:tcPr>
          <w:p w:rsidR="00E565F4" w:rsidRPr="00483562" w:rsidRDefault="00E565F4" w:rsidP="00ED7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35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8</w:t>
            </w:r>
          </w:p>
        </w:tc>
        <w:tc>
          <w:tcPr>
            <w:tcW w:w="1175" w:type="dxa"/>
            <w:noWrap/>
            <w:hideMark/>
          </w:tcPr>
          <w:p w:rsidR="00E565F4" w:rsidRPr="00483562" w:rsidRDefault="00E565F4" w:rsidP="00ED7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35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00</w:t>
            </w:r>
          </w:p>
        </w:tc>
        <w:tc>
          <w:tcPr>
            <w:tcW w:w="1345" w:type="dxa"/>
            <w:noWrap/>
            <w:hideMark/>
          </w:tcPr>
          <w:p w:rsidR="00E565F4" w:rsidRPr="00483562" w:rsidRDefault="00E565F4" w:rsidP="00ED7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35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2</w:t>
            </w:r>
          </w:p>
        </w:tc>
        <w:tc>
          <w:tcPr>
            <w:tcW w:w="1260" w:type="dxa"/>
            <w:noWrap/>
            <w:hideMark/>
          </w:tcPr>
          <w:p w:rsidR="00E565F4" w:rsidRPr="00483562" w:rsidRDefault="00E565F4" w:rsidP="00ED7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35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123</w:t>
            </w:r>
          </w:p>
        </w:tc>
      </w:tr>
      <w:tr w:rsidR="00E565F4" w:rsidRPr="00483562" w:rsidTr="00ED73CE">
        <w:trPr>
          <w:trHeight w:val="170"/>
          <w:jc w:val="center"/>
        </w:trPr>
        <w:tc>
          <w:tcPr>
            <w:tcW w:w="4855" w:type="dxa"/>
            <w:noWrap/>
            <w:hideMark/>
          </w:tcPr>
          <w:p w:rsidR="00E565F4" w:rsidRPr="00483562" w:rsidRDefault="00E565F4" w:rsidP="00ED7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35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de of Ethics (completely vs. partly)</w:t>
            </w:r>
          </w:p>
        </w:tc>
        <w:tc>
          <w:tcPr>
            <w:tcW w:w="1260" w:type="dxa"/>
            <w:noWrap/>
            <w:hideMark/>
          </w:tcPr>
          <w:p w:rsidR="00E565F4" w:rsidRPr="00483562" w:rsidRDefault="00E565F4" w:rsidP="00ED7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35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86</w:t>
            </w:r>
          </w:p>
        </w:tc>
        <w:tc>
          <w:tcPr>
            <w:tcW w:w="1175" w:type="dxa"/>
            <w:noWrap/>
            <w:hideMark/>
          </w:tcPr>
          <w:p w:rsidR="00E565F4" w:rsidRPr="00483562" w:rsidRDefault="00E565F4" w:rsidP="00ED7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35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41</w:t>
            </w:r>
          </w:p>
        </w:tc>
        <w:tc>
          <w:tcPr>
            <w:tcW w:w="1345" w:type="dxa"/>
            <w:noWrap/>
            <w:hideMark/>
          </w:tcPr>
          <w:p w:rsidR="00E565F4" w:rsidRPr="00483562" w:rsidRDefault="00E565F4" w:rsidP="00ED7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35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8</w:t>
            </w:r>
          </w:p>
        </w:tc>
        <w:tc>
          <w:tcPr>
            <w:tcW w:w="1260" w:type="dxa"/>
            <w:noWrap/>
            <w:hideMark/>
          </w:tcPr>
          <w:p w:rsidR="00E565F4" w:rsidRPr="00483562" w:rsidRDefault="00E565F4" w:rsidP="00ED7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35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19</w:t>
            </w:r>
          </w:p>
        </w:tc>
      </w:tr>
      <w:tr w:rsidR="00E565F4" w:rsidRPr="00483562" w:rsidTr="00ED73CE">
        <w:trPr>
          <w:trHeight w:val="242"/>
          <w:jc w:val="center"/>
        </w:trPr>
        <w:tc>
          <w:tcPr>
            <w:tcW w:w="4855" w:type="dxa"/>
            <w:noWrap/>
            <w:hideMark/>
          </w:tcPr>
          <w:p w:rsidR="00E565F4" w:rsidRPr="00483562" w:rsidRDefault="00E565F4" w:rsidP="00ED7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35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tient rights (completely vs. partly)</w:t>
            </w:r>
          </w:p>
        </w:tc>
        <w:tc>
          <w:tcPr>
            <w:tcW w:w="1260" w:type="dxa"/>
            <w:noWrap/>
            <w:hideMark/>
          </w:tcPr>
          <w:p w:rsidR="00E565F4" w:rsidRPr="00483562" w:rsidRDefault="00E565F4" w:rsidP="00ED7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35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11</w:t>
            </w:r>
          </w:p>
        </w:tc>
        <w:tc>
          <w:tcPr>
            <w:tcW w:w="1175" w:type="dxa"/>
            <w:noWrap/>
            <w:hideMark/>
          </w:tcPr>
          <w:p w:rsidR="00E565F4" w:rsidRPr="00483562" w:rsidRDefault="00E565F4" w:rsidP="00ED7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35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96</w:t>
            </w:r>
          </w:p>
        </w:tc>
        <w:tc>
          <w:tcPr>
            <w:tcW w:w="1345" w:type="dxa"/>
            <w:noWrap/>
            <w:hideMark/>
          </w:tcPr>
          <w:p w:rsidR="00E565F4" w:rsidRPr="00483562" w:rsidRDefault="00E565F4" w:rsidP="00ED7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35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9</w:t>
            </w:r>
          </w:p>
        </w:tc>
        <w:tc>
          <w:tcPr>
            <w:tcW w:w="1260" w:type="dxa"/>
            <w:noWrap/>
            <w:hideMark/>
          </w:tcPr>
          <w:p w:rsidR="00E565F4" w:rsidRPr="00483562" w:rsidRDefault="00E565F4" w:rsidP="00ED7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35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59</w:t>
            </w:r>
          </w:p>
        </w:tc>
      </w:tr>
      <w:tr w:rsidR="00E565F4" w:rsidRPr="00483562" w:rsidTr="00ED73CE">
        <w:trPr>
          <w:trHeight w:val="70"/>
          <w:jc w:val="center"/>
        </w:trPr>
        <w:tc>
          <w:tcPr>
            <w:tcW w:w="4855" w:type="dxa"/>
            <w:tcBorders>
              <w:bottom w:val="single" w:sz="4" w:space="0" w:color="auto"/>
            </w:tcBorders>
            <w:noWrap/>
            <w:hideMark/>
          </w:tcPr>
          <w:p w:rsidR="00E565F4" w:rsidRPr="00483562" w:rsidRDefault="00E565F4" w:rsidP="00ED7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35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tient rights (completely vs. partly/never)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noWrap/>
            <w:hideMark/>
          </w:tcPr>
          <w:p w:rsidR="00E565F4" w:rsidRPr="00483562" w:rsidRDefault="00E565F4" w:rsidP="00ED7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35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9</w:t>
            </w:r>
          </w:p>
        </w:tc>
        <w:tc>
          <w:tcPr>
            <w:tcW w:w="1175" w:type="dxa"/>
            <w:tcBorders>
              <w:bottom w:val="single" w:sz="4" w:space="0" w:color="auto"/>
            </w:tcBorders>
            <w:noWrap/>
            <w:hideMark/>
          </w:tcPr>
          <w:p w:rsidR="00E565F4" w:rsidRPr="00483562" w:rsidRDefault="00E565F4" w:rsidP="00ED7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35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6</w:t>
            </w:r>
          </w:p>
        </w:tc>
        <w:tc>
          <w:tcPr>
            <w:tcW w:w="1345" w:type="dxa"/>
            <w:tcBorders>
              <w:bottom w:val="single" w:sz="4" w:space="0" w:color="auto"/>
            </w:tcBorders>
            <w:noWrap/>
            <w:hideMark/>
          </w:tcPr>
          <w:p w:rsidR="00E565F4" w:rsidRPr="00483562" w:rsidRDefault="00E565F4" w:rsidP="00ED7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35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9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noWrap/>
            <w:hideMark/>
          </w:tcPr>
          <w:p w:rsidR="00E565F4" w:rsidRPr="00483562" w:rsidRDefault="00E565F4" w:rsidP="00ED7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35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59</w:t>
            </w:r>
          </w:p>
        </w:tc>
      </w:tr>
      <w:tr w:rsidR="00E565F4" w:rsidRPr="00483562" w:rsidTr="00ED73CE">
        <w:trPr>
          <w:trHeight w:val="70"/>
          <w:jc w:val="center"/>
        </w:trPr>
        <w:tc>
          <w:tcPr>
            <w:tcW w:w="485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E565F4" w:rsidRPr="00483562" w:rsidRDefault="00E565F4" w:rsidP="00ED73C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56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djusted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E565F4" w:rsidRPr="00483562" w:rsidRDefault="00E565F4" w:rsidP="00ED7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E565F4" w:rsidRPr="00483562" w:rsidRDefault="00E565F4" w:rsidP="00ED7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4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E565F4" w:rsidRPr="00483562" w:rsidRDefault="00E565F4" w:rsidP="00ED7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E565F4" w:rsidRPr="00483562" w:rsidRDefault="00E565F4" w:rsidP="00ED7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565F4" w:rsidRPr="00483562" w:rsidTr="00ED73CE">
        <w:trPr>
          <w:trHeight w:val="125"/>
          <w:jc w:val="center"/>
        </w:trPr>
        <w:tc>
          <w:tcPr>
            <w:tcW w:w="4855" w:type="dxa"/>
            <w:tcBorders>
              <w:top w:val="single" w:sz="4" w:space="0" w:color="auto"/>
            </w:tcBorders>
            <w:noWrap/>
            <w:hideMark/>
          </w:tcPr>
          <w:p w:rsidR="00E565F4" w:rsidRPr="00483562" w:rsidRDefault="00E565F4" w:rsidP="00ED7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35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oups (</w:t>
            </w:r>
            <w:r w:rsidR="00ED73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scussion</w:t>
            </w:r>
            <w:r w:rsidRPr="004835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group vs. lecture group)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noWrap/>
            <w:hideMark/>
          </w:tcPr>
          <w:p w:rsidR="00E565F4" w:rsidRPr="00483562" w:rsidRDefault="00E565F4" w:rsidP="00ED73C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56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08*</w:t>
            </w:r>
          </w:p>
        </w:tc>
        <w:tc>
          <w:tcPr>
            <w:tcW w:w="1175" w:type="dxa"/>
            <w:tcBorders>
              <w:top w:val="single" w:sz="4" w:space="0" w:color="auto"/>
            </w:tcBorders>
            <w:noWrap/>
            <w:hideMark/>
          </w:tcPr>
          <w:p w:rsidR="00E565F4" w:rsidRPr="00483562" w:rsidRDefault="00E565F4" w:rsidP="00ED73C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56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3.078</w:t>
            </w:r>
          </w:p>
        </w:tc>
        <w:tc>
          <w:tcPr>
            <w:tcW w:w="1345" w:type="dxa"/>
            <w:tcBorders>
              <w:top w:val="single" w:sz="4" w:space="0" w:color="auto"/>
            </w:tcBorders>
            <w:noWrap/>
            <w:hideMark/>
          </w:tcPr>
          <w:p w:rsidR="00E565F4" w:rsidRPr="00483562" w:rsidRDefault="00E565F4" w:rsidP="00ED73C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56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.238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noWrap/>
            <w:hideMark/>
          </w:tcPr>
          <w:p w:rsidR="00E565F4" w:rsidRPr="00483562" w:rsidRDefault="00E565F4" w:rsidP="00ED73C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56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5.954</w:t>
            </w:r>
          </w:p>
        </w:tc>
      </w:tr>
      <w:tr w:rsidR="00E565F4" w:rsidRPr="00483562" w:rsidTr="00ED73CE">
        <w:trPr>
          <w:trHeight w:val="152"/>
          <w:jc w:val="center"/>
        </w:trPr>
        <w:tc>
          <w:tcPr>
            <w:tcW w:w="4855" w:type="dxa"/>
            <w:noWrap/>
            <w:hideMark/>
          </w:tcPr>
          <w:p w:rsidR="00E565F4" w:rsidRPr="00483562" w:rsidRDefault="00E565F4" w:rsidP="00ED7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35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oups (lecture group vs. control group)</w:t>
            </w:r>
          </w:p>
        </w:tc>
        <w:tc>
          <w:tcPr>
            <w:tcW w:w="1260" w:type="dxa"/>
            <w:noWrap/>
            <w:hideMark/>
          </w:tcPr>
          <w:p w:rsidR="00E565F4" w:rsidRPr="00483562" w:rsidRDefault="00E565F4" w:rsidP="00ED73CE">
            <w:pPr>
              <w:jc w:val="center"/>
              <w:rPr>
                <w:rFonts w:ascii="Calibri" w:eastAsia="Calibri" w:hAnsi="Calibri" w:cs="Arial"/>
              </w:rPr>
            </w:pPr>
            <w:r w:rsidRPr="0048356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&lt;0.001*</w:t>
            </w:r>
          </w:p>
        </w:tc>
        <w:tc>
          <w:tcPr>
            <w:tcW w:w="1175" w:type="dxa"/>
            <w:noWrap/>
            <w:hideMark/>
          </w:tcPr>
          <w:p w:rsidR="00E565F4" w:rsidRPr="00483562" w:rsidRDefault="00E565F4" w:rsidP="00ED73C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56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4.329</w:t>
            </w:r>
          </w:p>
        </w:tc>
        <w:tc>
          <w:tcPr>
            <w:tcW w:w="1345" w:type="dxa"/>
            <w:noWrap/>
            <w:hideMark/>
          </w:tcPr>
          <w:p w:rsidR="00E565F4" w:rsidRPr="00483562" w:rsidRDefault="00E565F4" w:rsidP="00ED73C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56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.005</w:t>
            </w:r>
          </w:p>
        </w:tc>
        <w:tc>
          <w:tcPr>
            <w:tcW w:w="1260" w:type="dxa"/>
            <w:noWrap/>
            <w:hideMark/>
          </w:tcPr>
          <w:p w:rsidR="00E565F4" w:rsidRPr="00483562" w:rsidRDefault="00E565F4" w:rsidP="00ED73C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56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6.171</w:t>
            </w:r>
          </w:p>
        </w:tc>
      </w:tr>
      <w:tr w:rsidR="00E565F4" w:rsidRPr="00483562" w:rsidTr="00ED73CE">
        <w:trPr>
          <w:trHeight w:val="188"/>
          <w:jc w:val="center"/>
        </w:trPr>
        <w:tc>
          <w:tcPr>
            <w:tcW w:w="4855" w:type="dxa"/>
            <w:noWrap/>
            <w:hideMark/>
          </w:tcPr>
          <w:p w:rsidR="00E565F4" w:rsidRPr="00483562" w:rsidRDefault="00E565F4" w:rsidP="00ED7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35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oups (</w:t>
            </w:r>
            <w:r w:rsidR="00ED73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scussion</w:t>
            </w:r>
            <w:r w:rsidRPr="004835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group vs. control group)</w:t>
            </w:r>
          </w:p>
        </w:tc>
        <w:tc>
          <w:tcPr>
            <w:tcW w:w="1260" w:type="dxa"/>
            <w:noWrap/>
            <w:hideMark/>
          </w:tcPr>
          <w:p w:rsidR="00E565F4" w:rsidRPr="00483562" w:rsidRDefault="00E565F4" w:rsidP="00ED73CE">
            <w:pPr>
              <w:jc w:val="center"/>
              <w:rPr>
                <w:rFonts w:ascii="Calibri" w:eastAsia="Calibri" w:hAnsi="Calibri" w:cs="Arial"/>
              </w:rPr>
            </w:pPr>
            <w:r w:rsidRPr="0048356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&lt;0.001*</w:t>
            </w:r>
          </w:p>
        </w:tc>
        <w:tc>
          <w:tcPr>
            <w:tcW w:w="1175" w:type="dxa"/>
            <w:noWrap/>
            <w:hideMark/>
          </w:tcPr>
          <w:p w:rsidR="00E565F4" w:rsidRPr="00483562" w:rsidRDefault="00E565F4" w:rsidP="00ED73C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56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8.01</w:t>
            </w:r>
          </w:p>
        </w:tc>
        <w:tc>
          <w:tcPr>
            <w:tcW w:w="1345" w:type="dxa"/>
            <w:noWrap/>
            <w:hideMark/>
          </w:tcPr>
          <w:p w:rsidR="00E565F4" w:rsidRPr="00483562" w:rsidRDefault="00E565F4" w:rsidP="00ED73C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56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5.834</w:t>
            </w:r>
          </w:p>
        </w:tc>
        <w:tc>
          <w:tcPr>
            <w:tcW w:w="1260" w:type="dxa"/>
            <w:noWrap/>
            <w:hideMark/>
          </w:tcPr>
          <w:p w:rsidR="00E565F4" w:rsidRPr="00483562" w:rsidRDefault="00E565F4" w:rsidP="00ED73C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56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2.154</w:t>
            </w:r>
          </w:p>
        </w:tc>
      </w:tr>
      <w:tr w:rsidR="00E565F4" w:rsidRPr="00483562" w:rsidTr="00ED73CE">
        <w:trPr>
          <w:trHeight w:val="215"/>
          <w:jc w:val="center"/>
        </w:trPr>
        <w:tc>
          <w:tcPr>
            <w:tcW w:w="4855" w:type="dxa"/>
            <w:noWrap/>
            <w:hideMark/>
          </w:tcPr>
          <w:p w:rsidR="00E565F4" w:rsidRPr="00483562" w:rsidRDefault="00E565F4" w:rsidP="00ED7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35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 group (&gt;40 years vs. &lt;40 years)</w:t>
            </w:r>
          </w:p>
        </w:tc>
        <w:tc>
          <w:tcPr>
            <w:tcW w:w="1260" w:type="dxa"/>
            <w:noWrap/>
            <w:hideMark/>
          </w:tcPr>
          <w:p w:rsidR="00E565F4" w:rsidRPr="00483562" w:rsidRDefault="00E565F4" w:rsidP="00ED7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35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74</w:t>
            </w:r>
          </w:p>
        </w:tc>
        <w:tc>
          <w:tcPr>
            <w:tcW w:w="1175" w:type="dxa"/>
            <w:noWrap/>
            <w:hideMark/>
          </w:tcPr>
          <w:p w:rsidR="00E565F4" w:rsidRPr="00483562" w:rsidRDefault="00E565F4" w:rsidP="00ED7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35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37</w:t>
            </w:r>
          </w:p>
        </w:tc>
        <w:tc>
          <w:tcPr>
            <w:tcW w:w="1345" w:type="dxa"/>
            <w:noWrap/>
            <w:hideMark/>
          </w:tcPr>
          <w:p w:rsidR="00E565F4" w:rsidRPr="00483562" w:rsidRDefault="00E565F4" w:rsidP="00ED7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35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9</w:t>
            </w:r>
          </w:p>
        </w:tc>
        <w:tc>
          <w:tcPr>
            <w:tcW w:w="1260" w:type="dxa"/>
            <w:noWrap/>
            <w:hideMark/>
          </w:tcPr>
          <w:p w:rsidR="00E565F4" w:rsidRPr="00483562" w:rsidRDefault="00E565F4" w:rsidP="00ED7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35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822</w:t>
            </w:r>
          </w:p>
        </w:tc>
      </w:tr>
      <w:tr w:rsidR="00E565F4" w:rsidRPr="00483562" w:rsidTr="00ED73CE">
        <w:trPr>
          <w:trHeight w:val="70"/>
          <w:jc w:val="center"/>
        </w:trPr>
        <w:tc>
          <w:tcPr>
            <w:tcW w:w="4855" w:type="dxa"/>
            <w:noWrap/>
            <w:hideMark/>
          </w:tcPr>
          <w:p w:rsidR="00E565F4" w:rsidRPr="00483562" w:rsidRDefault="00E565F4" w:rsidP="00ED7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35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der (female vs. male)</w:t>
            </w:r>
          </w:p>
        </w:tc>
        <w:tc>
          <w:tcPr>
            <w:tcW w:w="1260" w:type="dxa"/>
            <w:noWrap/>
            <w:hideMark/>
          </w:tcPr>
          <w:p w:rsidR="00E565F4" w:rsidRPr="00483562" w:rsidRDefault="00E565F4" w:rsidP="00ED7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35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2</w:t>
            </w:r>
          </w:p>
        </w:tc>
        <w:tc>
          <w:tcPr>
            <w:tcW w:w="1175" w:type="dxa"/>
            <w:noWrap/>
            <w:hideMark/>
          </w:tcPr>
          <w:p w:rsidR="00E565F4" w:rsidRPr="00483562" w:rsidRDefault="00E565F4" w:rsidP="00ED7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35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68</w:t>
            </w:r>
          </w:p>
        </w:tc>
        <w:tc>
          <w:tcPr>
            <w:tcW w:w="1345" w:type="dxa"/>
            <w:noWrap/>
            <w:hideMark/>
          </w:tcPr>
          <w:p w:rsidR="00E565F4" w:rsidRPr="00483562" w:rsidRDefault="00E565F4" w:rsidP="00ED7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35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1</w:t>
            </w:r>
          </w:p>
        </w:tc>
        <w:tc>
          <w:tcPr>
            <w:tcW w:w="1260" w:type="dxa"/>
            <w:noWrap/>
            <w:hideMark/>
          </w:tcPr>
          <w:p w:rsidR="00E565F4" w:rsidRPr="00483562" w:rsidRDefault="00E565F4" w:rsidP="00ED7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35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751</w:t>
            </w:r>
          </w:p>
        </w:tc>
      </w:tr>
      <w:tr w:rsidR="00E565F4" w:rsidRPr="00483562" w:rsidTr="00ED73CE">
        <w:trPr>
          <w:trHeight w:val="98"/>
          <w:jc w:val="center"/>
        </w:trPr>
        <w:tc>
          <w:tcPr>
            <w:tcW w:w="4855" w:type="dxa"/>
            <w:noWrap/>
            <w:hideMark/>
          </w:tcPr>
          <w:p w:rsidR="00E565F4" w:rsidRPr="00483562" w:rsidRDefault="00E565F4" w:rsidP="00ED7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35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rital status (married vs. single)</w:t>
            </w:r>
          </w:p>
        </w:tc>
        <w:tc>
          <w:tcPr>
            <w:tcW w:w="1260" w:type="dxa"/>
            <w:noWrap/>
            <w:hideMark/>
          </w:tcPr>
          <w:p w:rsidR="00E565F4" w:rsidRPr="00483562" w:rsidRDefault="00E565F4" w:rsidP="00ED7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35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3</w:t>
            </w:r>
          </w:p>
        </w:tc>
        <w:tc>
          <w:tcPr>
            <w:tcW w:w="1175" w:type="dxa"/>
            <w:noWrap/>
            <w:hideMark/>
          </w:tcPr>
          <w:p w:rsidR="00E565F4" w:rsidRPr="00483562" w:rsidRDefault="00E565F4" w:rsidP="00ED7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35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1</w:t>
            </w:r>
          </w:p>
        </w:tc>
        <w:tc>
          <w:tcPr>
            <w:tcW w:w="1345" w:type="dxa"/>
            <w:noWrap/>
            <w:hideMark/>
          </w:tcPr>
          <w:p w:rsidR="00E565F4" w:rsidRPr="00483562" w:rsidRDefault="00E565F4" w:rsidP="00ED7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35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1260" w:type="dxa"/>
            <w:noWrap/>
            <w:hideMark/>
          </w:tcPr>
          <w:p w:rsidR="00E565F4" w:rsidRPr="00483562" w:rsidRDefault="00E565F4" w:rsidP="00ED7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35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273</w:t>
            </w:r>
          </w:p>
        </w:tc>
      </w:tr>
      <w:tr w:rsidR="00E565F4" w:rsidRPr="00483562" w:rsidTr="00ED73CE">
        <w:trPr>
          <w:trHeight w:val="125"/>
          <w:jc w:val="center"/>
        </w:trPr>
        <w:tc>
          <w:tcPr>
            <w:tcW w:w="4855" w:type="dxa"/>
            <w:noWrap/>
            <w:hideMark/>
          </w:tcPr>
          <w:p w:rsidR="00E565F4" w:rsidRPr="00483562" w:rsidRDefault="00E565F4" w:rsidP="00ED7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35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ork experience (&gt;15 years vs. 15 years)</w:t>
            </w:r>
          </w:p>
        </w:tc>
        <w:tc>
          <w:tcPr>
            <w:tcW w:w="1260" w:type="dxa"/>
            <w:noWrap/>
            <w:hideMark/>
          </w:tcPr>
          <w:p w:rsidR="00E565F4" w:rsidRPr="00483562" w:rsidRDefault="00E565F4" w:rsidP="00ED7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35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5</w:t>
            </w:r>
          </w:p>
        </w:tc>
        <w:tc>
          <w:tcPr>
            <w:tcW w:w="1175" w:type="dxa"/>
            <w:noWrap/>
            <w:hideMark/>
          </w:tcPr>
          <w:p w:rsidR="00E565F4" w:rsidRPr="00483562" w:rsidRDefault="00E565F4" w:rsidP="00ED7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35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623</w:t>
            </w:r>
          </w:p>
        </w:tc>
        <w:tc>
          <w:tcPr>
            <w:tcW w:w="1345" w:type="dxa"/>
            <w:noWrap/>
            <w:hideMark/>
          </w:tcPr>
          <w:p w:rsidR="00E565F4" w:rsidRPr="00483562" w:rsidRDefault="00E565F4" w:rsidP="00ED7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35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2</w:t>
            </w:r>
          </w:p>
        </w:tc>
        <w:tc>
          <w:tcPr>
            <w:tcW w:w="1260" w:type="dxa"/>
            <w:noWrap/>
            <w:hideMark/>
          </w:tcPr>
          <w:p w:rsidR="00E565F4" w:rsidRPr="00483562" w:rsidRDefault="00E565F4" w:rsidP="00ED7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35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673</w:t>
            </w:r>
          </w:p>
        </w:tc>
      </w:tr>
      <w:tr w:rsidR="00E565F4" w:rsidRPr="00483562" w:rsidTr="00ED73CE">
        <w:trPr>
          <w:trHeight w:val="70"/>
          <w:jc w:val="center"/>
        </w:trPr>
        <w:tc>
          <w:tcPr>
            <w:tcW w:w="4855" w:type="dxa"/>
            <w:noWrap/>
            <w:hideMark/>
          </w:tcPr>
          <w:p w:rsidR="00E565F4" w:rsidRPr="00483562" w:rsidRDefault="00E565F4" w:rsidP="00ED7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35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rds groups (ICU vs. general)</w:t>
            </w:r>
          </w:p>
        </w:tc>
        <w:tc>
          <w:tcPr>
            <w:tcW w:w="1260" w:type="dxa"/>
            <w:noWrap/>
            <w:hideMark/>
          </w:tcPr>
          <w:p w:rsidR="00E565F4" w:rsidRPr="00483562" w:rsidRDefault="00E565F4" w:rsidP="00ED7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35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8</w:t>
            </w:r>
          </w:p>
        </w:tc>
        <w:tc>
          <w:tcPr>
            <w:tcW w:w="1175" w:type="dxa"/>
            <w:noWrap/>
            <w:hideMark/>
          </w:tcPr>
          <w:p w:rsidR="00E565F4" w:rsidRPr="00483562" w:rsidRDefault="00E565F4" w:rsidP="00ED7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35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1345" w:type="dxa"/>
            <w:noWrap/>
            <w:hideMark/>
          </w:tcPr>
          <w:p w:rsidR="00E565F4" w:rsidRPr="00483562" w:rsidRDefault="00E565F4" w:rsidP="00ED7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35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260" w:type="dxa"/>
            <w:noWrap/>
            <w:hideMark/>
          </w:tcPr>
          <w:p w:rsidR="00E565F4" w:rsidRPr="00483562" w:rsidRDefault="00E565F4" w:rsidP="00ED7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35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54</w:t>
            </w:r>
          </w:p>
        </w:tc>
      </w:tr>
      <w:tr w:rsidR="00E565F4" w:rsidRPr="00483562" w:rsidTr="00ED73CE">
        <w:trPr>
          <w:trHeight w:val="70"/>
          <w:jc w:val="center"/>
        </w:trPr>
        <w:tc>
          <w:tcPr>
            <w:tcW w:w="4855" w:type="dxa"/>
            <w:noWrap/>
            <w:hideMark/>
          </w:tcPr>
          <w:p w:rsidR="00E565F4" w:rsidRPr="00483562" w:rsidRDefault="00E565F4" w:rsidP="00ED7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35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ition (head nurse vs. in charge nurse)</w:t>
            </w:r>
          </w:p>
        </w:tc>
        <w:tc>
          <w:tcPr>
            <w:tcW w:w="1260" w:type="dxa"/>
            <w:noWrap/>
            <w:hideMark/>
          </w:tcPr>
          <w:p w:rsidR="00E565F4" w:rsidRPr="00483562" w:rsidRDefault="00E565F4" w:rsidP="00ED7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35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59</w:t>
            </w:r>
          </w:p>
        </w:tc>
        <w:tc>
          <w:tcPr>
            <w:tcW w:w="1175" w:type="dxa"/>
            <w:noWrap/>
            <w:hideMark/>
          </w:tcPr>
          <w:p w:rsidR="00E565F4" w:rsidRPr="00483562" w:rsidRDefault="00E565F4" w:rsidP="00ED7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35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87</w:t>
            </w:r>
          </w:p>
        </w:tc>
        <w:tc>
          <w:tcPr>
            <w:tcW w:w="1345" w:type="dxa"/>
            <w:noWrap/>
            <w:hideMark/>
          </w:tcPr>
          <w:p w:rsidR="00E565F4" w:rsidRPr="00483562" w:rsidRDefault="00E565F4" w:rsidP="00ED7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35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0</w:t>
            </w:r>
          </w:p>
        </w:tc>
        <w:tc>
          <w:tcPr>
            <w:tcW w:w="1260" w:type="dxa"/>
            <w:noWrap/>
            <w:hideMark/>
          </w:tcPr>
          <w:p w:rsidR="00E565F4" w:rsidRPr="00483562" w:rsidRDefault="00E565F4" w:rsidP="00ED7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35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804</w:t>
            </w:r>
          </w:p>
        </w:tc>
      </w:tr>
      <w:tr w:rsidR="00E565F4" w:rsidRPr="00483562" w:rsidTr="00ED73CE">
        <w:trPr>
          <w:trHeight w:val="70"/>
          <w:jc w:val="center"/>
        </w:trPr>
        <w:tc>
          <w:tcPr>
            <w:tcW w:w="4855" w:type="dxa"/>
            <w:noWrap/>
            <w:hideMark/>
          </w:tcPr>
          <w:p w:rsidR="00E565F4" w:rsidRPr="00483562" w:rsidRDefault="00E565F4" w:rsidP="00ED7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35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mployee types (full time vs. part time)</w:t>
            </w:r>
          </w:p>
        </w:tc>
        <w:tc>
          <w:tcPr>
            <w:tcW w:w="1260" w:type="dxa"/>
            <w:noWrap/>
            <w:hideMark/>
          </w:tcPr>
          <w:p w:rsidR="00E565F4" w:rsidRPr="00483562" w:rsidRDefault="00E565F4" w:rsidP="00ED7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35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2</w:t>
            </w:r>
          </w:p>
        </w:tc>
        <w:tc>
          <w:tcPr>
            <w:tcW w:w="1175" w:type="dxa"/>
            <w:noWrap/>
            <w:hideMark/>
          </w:tcPr>
          <w:p w:rsidR="00E565F4" w:rsidRPr="00483562" w:rsidRDefault="00E565F4" w:rsidP="00ED7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35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37</w:t>
            </w:r>
          </w:p>
        </w:tc>
        <w:tc>
          <w:tcPr>
            <w:tcW w:w="1345" w:type="dxa"/>
            <w:noWrap/>
            <w:hideMark/>
          </w:tcPr>
          <w:p w:rsidR="00E565F4" w:rsidRPr="00483562" w:rsidRDefault="00E565F4" w:rsidP="00ED7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35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9</w:t>
            </w:r>
          </w:p>
        </w:tc>
        <w:tc>
          <w:tcPr>
            <w:tcW w:w="1260" w:type="dxa"/>
            <w:noWrap/>
            <w:hideMark/>
          </w:tcPr>
          <w:p w:rsidR="00E565F4" w:rsidRPr="00483562" w:rsidRDefault="00E565F4" w:rsidP="00ED7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35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756</w:t>
            </w:r>
          </w:p>
        </w:tc>
      </w:tr>
      <w:tr w:rsidR="00E565F4" w:rsidRPr="00483562" w:rsidTr="00ED73CE">
        <w:trPr>
          <w:trHeight w:val="70"/>
          <w:jc w:val="center"/>
        </w:trPr>
        <w:tc>
          <w:tcPr>
            <w:tcW w:w="4855" w:type="dxa"/>
            <w:noWrap/>
            <w:hideMark/>
          </w:tcPr>
          <w:p w:rsidR="00E565F4" w:rsidRPr="00483562" w:rsidRDefault="00E565F4" w:rsidP="00ED7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35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ift groups (rotation vs. fixed)</w:t>
            </w:r>
          </w:p>
        </w:tc>
        <w:tc>
          <w:tcPr>
            <w:tcW w:w="1260" w:type="dxa"/>
            <w:noWrap/>
            <w:hideMark/>
          </w:tcPr>
          <w:p w:rsidR="00E565F4" w:rsidRPr="00483562" w:rsidRDefault="00E565F4" w:rsidP="00ED7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35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45</w:t>
            </w:r>
          </w:p>
        </w:tc>
        <w:tc>
          <w:tcPr>
            <w:tcW w:w="1175" w:type="dxa"/>
            <w:noWrap/>
            <w:hideMark/>
          </w:tcPr>
          <w:p w:rsidR="00E565F4" w:rsidRPr="00483562" w:rsidRDefault="00E565F4" w:rsidP="00ED7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35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51</w:t>
            </w:r>
          </w:p>
        </w:tc>
        <w:tc>
          <w:tcPr>
            <w:tcW w:w="1345" w:type="dxa"/>
            <w:noWrap/>
            <w:hideMark/>
          </w:tcPr>
          <w:p w:rsidR="00E565F4" w:rsidRPr="00483562" w:rsidRDefault="00E565F4" w:rsidP="00ED7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35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9</w:t>
            </w:r>
          </w:p>
        </w:tc>
        <w:tc>
          <w:tcPr>
            <w:tcW w:w="1260" w:type="dxa"/>
            <w:noWrap/>
            <w:hideMark/>
          </w:tcPr>
          <w:p w:rsidR="00E565F4" w:rsidRPr="00483562" w:rsidRDefault="00E565F4" w:rsidP="00ED7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35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593</w:t>
            </w:r>
          </w:p>
        </w:tc>
      </w:tr>
      <w:tr w:rsidR="00E565F4" w:rsidRPr="00483562" w:rsidTr="00ED73CE">
        <w:trPr>
          <w:trHeight w:val="70"/>
          <w:jc w:val="center"/>
        </w:trPr>
        <w:tc>
          <w:tcPr>
            <w:tcW w:w="4855" w:type="dxa"/>
            <w:noWrap/>
            <w:hideMark/>
          </w:tcPr>
          <w:p w:rsidR="00E565F4" w:rsidRPr="00483562" w:rsidRDefault="00E565F4" w:rsidP="00ED7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35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vertime (&gt;60 hours vs. &lt;60 hours)</w:t>
            </w:r>
          </w:p>
        </w:tc>
        <w:tc>
          <w:tcPr>
            <w:tcW w:w="1260" w:type="dxa"/>
            <w:noWrap/>
            <w:hideMark/>
          </w:tcPr>
          <w:p w:rsidR="00E565F4" w:rsidRPr="00483562" w:rsidRDefault="00E565F4" w:rsidP="00ED7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35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7</w:t>
            </w:r>
          </w:p>
        </w:tc>
        <w:tc>
          <w:tcPr>
            <w:tcW w:w="1175" w:type="dxa"/>
            <w:noWrap/>
            <w:hideMark/>
          </w:tcPr>
          <w:p w:rsidR="00E565F4" w:rsidRPr="00483562" w:rsidRDefault="00E565F4" w:rsidP="00ED7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35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2</w:t>
            </w:r>
          </w:p>
        </w:tc>
        <w:tc>
          <w:tcPr>
            <w:tcW w:w="1345" w:type="dxa"/>
            <w:noWrap/>
            <w:hideMark/>
          </w:tcPr>
          <w:p w:rsidR="00E565F4" w:rsidRPr="00483562" w:rsidRDefault="00E565F4" w:rsidP="00ED7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35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1260" w:type="dxa"/>
            <w:noWrap/>
            <w:hideMark/>
          </w:tcPr>
          <w:p w:rsidR="00E565F4" w:rsidRPr="00483562" w:rsidRDefault="00E565F4" w:rsidP="00ED7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35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88</w:t>
            </w:r>
          </w:p>
        </w:tc>
      </w:tr>
      <w:tr w:rsidR="00E565F4" w:rsidRPr="00483562" w:rsidTr="00ED73CE">
        <w:trPr>
          <w:trHeight w:val="70"/>
          <w:jc w:val="center"/>
        </w:trPr>
        <w:tc>
          <w:tcPr>
            <w:tcW w:w="4855" w:type="dxa"/>
            <w:noWrap/>
            <w:hideMark/>
          </w:tcPr>
          <w:p w:rsidR="00E565F4" w:rsidRPr="00483562" w:rsidRDefault="00E565F4" w:rsidP="00ED7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35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de of ethics (completely vs. partly/never)</w:t>
            </w:r>
          </w:p>
        </w:tc>
        <w:tc>
          <w:tcPr>
            <w:tcW w:w="1260" w:type="dxa"/>
            <w:noWrap/>
            <w:hideMark/>
          </w:tcPr>
          <w:p w:rsidR="00E565F4" w:rsidRPr="00483562" w:rsidRDefault="00E565F4" w:rsidP="00ED7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35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5</w:t>
            </w:r>
          </w:p>
        </w:tc>
        <w:tc>
          <w:tcPr>
            <w:tcW w:w="1175" w:type="dxa"/>
            <w:noWrap/>
            <w:hideMark/>
          </w:tcPr>
          <w:p w:rsidR="00E565F4" w:rsidRPr="00483562" w:rsidRDefault="00E565F4" w:rsidP="00ED7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35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27</w:t>
            </w:r>
          </w:p>
        </w:tc>
        <w:tc>
          <w:tcPr>
            <w:tcW w:w="1345" w:type="dxa"/>
            <w:noWrap/>
            <w:hideMark/>
          </w:tcPr>
          <w:p w:rsidR="00E565F4" w:rsidRPr="00483562" w:rsidRDefault="00E565F4" w:rsidP="00ED7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35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1</w:t>
            </w:r>
          </w:p>
        </w:tc>
        <w:tc>
          <w:tcPr>
            <w:tcW w:w="1260" w:type="dxa"/>
            <w:noWrap/>
            <w:hideMark/>
          </w:tcPr>
          <w:p w:rsidR="00E565F4" w:rsidRPr="00483562" w:rsidRDefault="00E565F4" w:rsidP="00ED7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35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782</w:t>
            </w:r>
          </w:p>
        </w:tc>
      </w:tr>
      <w:tr w:rsidR="00E565F4" w:rsidRPr="00483562" w:rsidTr="00ED73CE">
        <w:trPr>
          <w:trHeight w:val="152"/>
          <w:jc w:val="center"/>
        </w:trPr>
        <w:tc>
          <w:tcPr>
            <w:tcW w:w="4855" w:type="dxa"/>
            <w:tcBorders>
              <w:bottom w:val="single" w:sz="4" w:space="0" w:color="auto"/>
            </w:tcBorders>
            <w:noWrap/>
            <w:hideMark/>
          </w:tcPr>
          <w:p w:rsidR="00E565F4" w:rsidRPr="00483562" w:rsidRDefault="00E565F4" w:rsidP="00ED7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35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tient rights (completely vs. partly/never)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noWrap/>
            <w:hideMark/>
          </w:tcPr>
          <w:p w:rsidR="00E565F4" w:rsidRPr="00483562" w:rsidRDefault="00E565F4" w:rsidP="00ED7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35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5</w:t>
            </w:r>
          </w:p>
        </w:tc>
        <w:tc>
          <w:tcPr>
            <w:tcW w:w="1175" w:type="dxa"/>
            <w:tcBorders>
              <w:bottom w:val="single" w:sz="4" w:space="0" w:color="auto"/>
            </w:tcBorders>
            <w:noWrap/>
            <w:hideMark/>
          </w:tcPr>
          <w:p w:rsidR="00E565F4" w:rsidRPr="00483562" w:rsidRDefault="00E565F4" w:rsidP="00ED7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35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27</w:t>
            </w:r>
          </w:p>
        </w:tc>
        <w:tc>
          <w:tcPr>
            <w:tcW w:w="1345" w:type="dxa"/>
            <w:tcBorders>
              <w:bottom w:val="single" w:sz="4" w:space="0" w:color="auto"/>
            </w:tcBorders>
            <w:noWrap/>
            <w:hideMark/>
          </w:tcPr>
          <w:p w:rsidR="00E565F4" w:rsidRPr="00483562" w:rsidRDefault="00E565F4" w:rsidP="00ED7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35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1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noWrap/>
            <w:hideMark/>
          </w:tcPr>
          <w:p w:rsidR="00E565F4" w:rsidRPr="00483562" w:rsidRDefault="00E565F4" w:rsidP="00ED7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35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782</w:t>
            </w:r>
          </w:p>
        </w:tc>
      </w:tr>
    </w:tbl>
    <w:p w:rsidR="00E565F4" w:rsidRPr="00483562" w:rsidRDefault="00E565F4" w:rsidP="00E565F4">
      <w:pPr>
        <w:rPr>
          <w:rFonts w:ascii="Times New Roman" w:eastAsia="Calibri" w:hAnsi="Times New Roman" w:cs="Times New Roman"/>
          <w:sz w:val="18"/>
          <w:szCs w:val="18"/>
        </w:rPr>
      </w:pPr>
      <w:r w:rsidRPr="00483562">
        <w:rPr>
          <w:rFonts w:ascii="Times New Roman" w:eastAsia="Calibri" w:hAnsi="Times New Roman" w:cs="Times New Roman"/>
          <w:sz w:val="18"/>
          <w:szCs w:val="18"/>
        </w:rPr>
        <w:t>*P&lt;0.05 considered as significant, OR: Odds Ratio, CI: Confidence intervals</w:t>
      </w:r>
    </w:p>
    <w:p w:rsidR="00E565F4" w:rsidRDefault="00E565F4" w:rsidP="00E565F4">
      <w:pPr>
        <w:spacing w:line="240" w:lineRule="auto"/>
        <w:ind w:left="-360" w:right="-360"/>
        <w:jc w:val="center"/>
        <w:rPr>
          <w:rFonts w:asciiTheme="majorBidi" w:hAnsiTheme="majorBidi" w:cstheme="majorBidi"/>
          <w:sz w:val="24"/>
          <w:szCs w:val="24"/>
        </w:rPr>
      </w:pPr>
    </w:p>
    <w:p w:rsidR="00E565F4" w:rsidRDefault="00E565F4" w:rsidP="00E565F4">
      <w:pPr>
        <w:spacing w:line="240" w:lineRule="auto"/>
        <w:ind w:left="-360" w:right="-360"/>
        <w:jc w:val="center"/>
        <w:rPr>
          <w:rFonts w:asciiTheme="majorBidi" w:hAnsiTheme="majorBidi" w:cstheme="majorBidi"/>
          <w:sz w:val="24"/>
          <w:szCs w:val="24"/>
        </w:rPr>
      </w:pPr>
    </w:p>
    <w:p w:rsidR="00E565F4" w:rsidRDefault="00E565F4" w:rsidP="00E565F4">
      <w:pPr>
        <w:spacing w:line="240" w:lineRule="auto"/>
        <w:ind w:left="-360" w:right="-360"/>
        <w:jc w:val="center"/>
        <w:rPr>
          <w:rFonts w:asciiTheme="majorBidi" w:hAnsiTheme="majorBidi" w:cstheme="majorBidi"/>
          <w:sz w:val="24"/>
          <w:szCs w:val="24"/>
        </w:rPr>
      </w:pPr>
    </w:p>
    <w:p w:rsidR="00E565F4" w:rsidRDefault="00E565F4" w:rsidP="00E565F4">
      <w:pPr>
        <w:spacing w:line="240" w:lineRule="auto"/>
        <w:ind w:left="-360" w:right="-360"/>
        <w:jc w:val="center"/>
        <w:rPr>
          <w:rFonts w:asciiTheme="majorBidi" w:hAnsiTheme="majorBidi" w:cstheme="majorBidi"/>
          <w:sz w:val="24"/>
          <w:szCs w:val="24"/>
        </w:rPr>
      </w:pPr>
    </w:p>
    <w:p w:rsidR="00E565F4" w:rsidRDefault="00E565F4" w:rsidP="00E565F4">
      <w:pPr>
        <w:spacing w:line="240" w:lineRule="auto"/>
        <w:ind w:left="-360" w:right="-360"/>
        <w:jc w:val="center"/>
        <w:rPr>
          <w:rFonts w:asciiTheme="majorBidi" w:hAnsiTheme="majorBidi" w:cstheme="majorBidi"/>
          <w:sz w:val="24"/>
          <w:szCs w:val="24"/>
        </w:rPr>
      </w:pPr>
    </w:p>
    <w:p w:rsidR="00E565F4" w:rsidRDefault="00E565F4" w:rsidP="00E565F4">
      <w:pPr>
        <w:spacing w:line="240" w:lineRule="auto"/>
        <w:ind w:left="-360" w:right="-360"/>
        <w:jc w:val="center"/>
        <w:rPr>
          <w:rFonts w:asciiTheme="majorBidi" w:hAnsiTheme="majorBidi" w:cstheme="majorBidi"/>
          <w:sz w:val="24"/>
          <w:szCs w:val="24"/>
        </w:rPr>
      </w:pPr>
    </w:p>
    <w:p w:rsidR="00E565F4" w:rsidRDefault="00E565F4" w:rsidP="00E565F4">
      <w:pPr>
        <w:spacing w:line="240" w:lineRule="auto"/>
        <w:ind w:left="-360" w:right="-360"/>
        <w:jc w:val="center"/>
        <w:rPr>
          <w:rFonts w:asciiTheme="majorBidi" w:hAnsiTheme="majorBidi" w:cstheme="majorBidi"/>
          <w:sz w:val="24"/>
          <w:szCs w:val="24"/>
        </w:rPr>
      </w:pPr>
    </w:p>
    <w:p w:rsidR="00E565F4" w:rsidRDefault="00E565F4" w:rsidP="00E565F4">
      <w:pPr>
        <w:ind w:right="-360"/>
        <w:jc w:val="center"/>
        <w:rPr>
          <w:rFonts w:ascii="Times New Roman" w:eastAsia="Calibri" w:hAnsi="Times New Roman" w:cs="Times New Roman"/>
          <w:sz w:val="24"/>
          <w:szCs w:val="24"/>
        </w:rPr>
      </w:pPr>
      <w:r w:rsidRPr="00483562">
        <w:rPr>
          <w:rFonts w:ascii="Times New Roman" w:eastAsia="Calibri" w:hAnsi="Times New Roman" w:cs="Times New Roman"/>
          <w:b/>
          <w:bCs/>
          <w:sz w:val="24"/>
          <w:szCs w:val="24"/>
        </w:rPr>
        <w:lastRenderedPageBreak/>
        <w:t xml:space="preserve">Table </w:t>
      </w:r>
      <w:r>
        <w:rPr>
          <w:rFonts w:ascii="Times New Roman" w:eastAsia="Calibri" w:hAnsi="Times New Roman" w:cs="Times New Roman"/>
          <w:b/>
          <w:bCs/>
          <w:sz w:val="24"/>
          <w:szCs w:val="24"/>
        </w:rPr>
        <w:t>S9</w:t>
      </w:r>
      <w:r w:rsidRPr="00483562">
        <w:rPr>
          <w:rFonts w:ascii="Times New Roman" w:eastAsia="Calibri" w:hAnsi="Times New Roman" w:cs="Times New Roman"/>
          <w:b/>
          <w:bCs/>
          <w:sz w:val="24"/>
          <w:szCs w:val="24"/>
        </w:rPr>
        <w:t>:</w:t>
      </w:r>
      <w:r w:rsidRPr="00483562">
        <w:rPr>
          <w:rFonts w:ascii="Times New Roman" w:eastAsia="Calibri" w:hAnsi="Times New Roman" w:cs="Times New Roman"/>
          <w:sz w:val="24"/>
          <w:szCs w:val="24"/>
        </w:rPr>
        <w:t xml:space="preserve"> Unadjusted and adjusted binary logistic regression analysis to evaluate association between three groups of study with the section C (familiarity score ≤18 vs. &gt;18) of the Nursing Dilemma Test</w:t>
      </w:r>
    </w:p>
    <w:tbl>
      <w:tblPr>
        <w:tblStyle w:val="PlainTable2"/>
        <w:tblW w:w="9895" w:type="dxa"/>
        <w:jc w:val="center"/>
        <w:tblLook w:val="0600" w:firstRow="0" w:lastRow="0" w:firstColumn="0" w:lastColumn="0" w:noHBand="1" w:noVBand="1"/>
      </w:tblPr>
      <w:tblGrid>
        <w:gridCol w:w="4855"/>
        <w:gridCol w:w="1260"/>
        <w:gridCol w:w="1175"/>
        <w:gridCol w:w="1345"/>
        <w:gridCol w:w="1260"/>
      </w:tblGrid>
      <w:tr w:rsidR="00E565F4" w:rsidRPr="00483562" w:rsidTr="00ED73CE">
        <w:trPr>
          <w:trHeight w:val="143"/>
          <w:jc w:val="center"/>
        </w:trPr>
        <w:tc>
          <w:tcPr>
            <w:tcW w:w="4855" w:type="dxa"/>
            <w:tcBorders>
              <w:top w:val="single" w:sz="4" w:space="0" w:color="auto"/>
            </w:tcBorders>
            <w:noWrap/>
            <w:hideMark/>
          </w:tcPr>
          <w:p w:rsidR="00E565F4" w:rsidRPr="00483562" w:rsidRDefault="00E565F4" w:rsidP="00ED73C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56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Variables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noWrap/>
            <w:hideMark/>
          </w:tcPr>
          <w:p w:rsidR="00E565F4" w:rsidRPr="00483562" w:rsidRDefault="00E565F4" w:rsidP="00ED73C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56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175" w:type="dxa"/>
            <w:tcBorders>
              <w:top w:val="single" w:sz="4" w:space="0" w:color="auto"/>
            </w:tcBorders>
            <w:noWrap/>
            <w:hideMark/>
          </w:tcPr>
          <w:p w:rsidR="00E565F4" w:rsidRPr="00483562" w:rsidRDefault="00E565F4" w:rsidP="00ED73C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56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R</w:t>
            </w:r>
          </w:p>
        </w:tc>
        <w:tc>
          <w:tcPr>
            <w:tcW w:w="2605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E565F4" w:rsidRPr="00483562" w:rsidRDefault="00E565F4" w:rsidP="00ED73C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56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95% CI</w:t>
            </w:r>
          </w:p>
        </w:tc>
      </w:tr>
      <w:tr w:rsidR="00E565F4" w:rsidRPr="00483562" w:rsidTr="00ED73CE">
        <w:trPr>
          <w:trHeight w:val="125"/>
          <w:jc w:val="center"/>
        </w:trPr>
        <w:tc>
          <w:tcPr>
            <w:tcW w:w="4855" w:type="dxa"/>
            <w:tcBorders>
              <w:bottom w:val="single" w:sz="4" w:space="0" w:color="auto"/>
            </w:tcBorders>
            <w:noWrap/>
            <w:hideMark/>
          </w:tcPr>
          <w:p w:rsidR="00E565F4" w:rsidRPr="00483562" w:rsidRDefault="00E565F4" w:rsidP="00ED73C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  <w:noWrap/>
            <w:hideMark/>
          </w:tcPr>
          <w:p w:rsidR="00E565F4" w:rsidRPr="00483562" w:rsidRDefault="00E565F4" w:rsidP="00ED7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5" w:type="dxa"/>
            <w:tcBorders>
              <w:bottom w:val="single" w:sz="4" w:space="0" w:color="auto"/>
            </w:tcBorders>
            <w:noWrap/>
            <w:hideMark/>
          </w:tcPr>
          <w:p w:rsidR="00E565F4" w:rsidRPr="00483562" w:rsidRDefault="00E565F4" w:rsidP="00ED7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4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E565F4" w:rsidRPr="00483562" w:rsidRDefault="00E565F4" w:rsidP="00ED73C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56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ower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E565F4" w:rsidRPr="00483562" w:rsidRDefault="00E565F4" w:rsidP="00ED73C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56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Upper</w:t>
            </w:r>
          </w:p>
        </w:tc>
      </w:tr>
      <w:tr w:rsidR="00E565F4" w:rsidRPr="00483562" w:rsidTr="00ED73CE">
        <w:trPr>
          <w:trHeight w:val="125"/>
          <w:jc w:val="center"/>
        </w:trPr>
        <w:tc>
          <w:tcPr>
            <w:tcW w:w="485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E565F4" w:rsidRPr="00483562" w:rsidRDefault="00E565F4" w:rsidP="00ED73C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56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Unadjusted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E565F4" w:rsidRPr="00483562" w:rsidRDefault="00E565F4" w:rsidP="00ED7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E565F4" w:rsidRPr="00483562" w:rsidRDefault="00E565F4" w:rsidP="00ED7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4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E565F4" w:rsidRPr="00483562" w:rsidRDefault="00E565F4" w:rsidP="00ED7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E565F4" w:rsidRPr="00483562" w:rsidRDefault="00E565F4" w:rsidP="00ED7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565F4" w:rsidRPr="00483562" w:rsidTr="00ED73CE">
        <w:trPr>
          <w:trHeight w:val="107"/>
          <w:jc w:val="center"/>
        </w:trPr>
        <w:tc>
          <w:tcPr>
            <w:tcW w:w="4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65F4" w:rsidRPr="00483562" w:rsidRDefault="00E565F4" w:rsidP="00ED7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35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oups (</w:t>
            </w:r>
            <w:r w:rsidR="00ED73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scussion</w:t>
            </w:r>
            <w:r w:rsidRPr="004835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group vs. Lecture group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65F4" w:rsidRPr="00483562" w:rsidRDefault="00E565F4" w:rsidP="00ED7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35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28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65F4" w:rsidRPr="00483562" w:rsidRDefault="00E565F4" w:rsidP="00ED7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35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75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65F4" w:rsidRPr="00483562" w:rsidRDefault="00E565F4" w:rsidP="00ED7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35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65F4" w:rsidRPr="00483562" w:rsidRDefault="00E565F4" w:rsidP="00ED7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35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13</w:t>
            </w:r>
          </w:p>
        </w:tc>
      </w:tr>
      <w:tr w:rsidR="00E565F4" w:rsidRPr="00483562" w:rsidTr="00ED73CE">
        <w:trPr>
          <w:trHeight w:val="107"/>
          <w:jc w:val="center"/>
        </w:trPr>
        <w:tc>
          <w:tcPr>
            <w:tcW w:w="4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65F4" w:rsidRPr="00483562" w:rsidRDefault="00E565F4" w:rsidP="00ED7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35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oups (Lecture group vs. Control group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65F4" w:rsidRPr="00483562" w:rsidRDefault="00E565F4" w:rsidP="00ED7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35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74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65F4" w:rsidRPr="00483562" w:rsidRDefault="00E565F4" w:rsidP="00ED7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35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93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65F4" w:rsidRPr="00483562" w:rsidRDefault="00E565F4" w:rsidP="00ED7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35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65F4" w:rsidRPr="00483562" w:rsidRDefault="00E565F4" w:rsidP="00ED7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35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84</w:t>
            </w:r>
          </w:p>
        </w:tc>
      </w:tr>
      <w:tr w:rsidR="00E565F4" w:rsidRPr="00483562" w:rsidTr="00ED73CE">
        <w:trPr>
          <w:trHeight w:val="98"/>
          <w:jc w:val="center"/>
        </w:trPr>
        <w:tc>
          <w:tcPr>
            <w:tcW w:w="4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65F4" w:rsidRPr="00483562" w:rsidRDefault="00E565F4" w:rsidP="00ED7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35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oups (</w:t>
            </w:r>
            <w:r w:rsidR="00ED73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scussion</w:t>
            </w:r>
            <w:r w:rsidRPr="004835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group vs. Control group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65F4" w:rsidRPr="00483562" w:rsidRDefault="00E565F4" w:rsidP="00ED7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35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09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65F4" w:rsidRPr="00483562" w:rsidRDefault="00E565F4" w:rsidP="00ED7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35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6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65F4" w:rsidRPr="00483562" w:rsidRDefault="00E565F4" w:rsidP="00ED7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35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65F4" w:rsidRPr="00483562" w:rsidRDefault="00E565F4" w:rsidP="00ED7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35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94</w:t>
            </w:r>
          </w:p>
        </w:tc>
      </w:tr>
      <w:tr w:rsidR="00E565F4" w:rsidRPr="00483562" w:rsidTr="00ED73CE">
        <w:trPr>
          <w:trHeight w:val="98"/>
          <w:jc w:val="center"/>
        </w:trPr>
        <w:tc>
          <w:tcPr>
            <w:tcW w:w="4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65F4" w:rsidRPr="00483562" w:rsidRDefault="00E565F4" w:rsidP="00ED7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35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 group (&gt;40 years vs. &lt;40 years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65F4" w:rsidRPr="00483562" w:rsidRDefault="00E565F4" w:rsidP="00ED7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35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7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65F4" w:rsidRPr="00483562" w:rsidRDefault="00E565F4" w:rsidP="00ED7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35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7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65F4" w:rsidRPr="00483562" w:rsidRDefault="00E565F4" w:rsidP="00ED7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35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65F4" w:rsidRPr="00483562" w:rsidRDefault="00E565F4" w:rsidP="00ED7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35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73</w:t>
            </w:r>
          </w:p>
        </w:tc>
      </w:tr>
      <w:tr w:rsidR="00E565F4" w:rsidRPr="00483562" w:rsidTr="00ED73CE">
        <w:trPr>
          <w:trHeight w:val="80"/>
          <w:jc w:val="center"/>
        </w:trPr>
        <w:tc>
          <w:tcPr>
            <w:tcW w:w="4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65F4" w:rsidRPr="00483562" w:rsidRDefault="00E565F4" w:rsidP="00ED7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35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der (female vs. male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65F4" w:rsidRPr="00483562" w:rsidRDefault="00E565F4" w:rsidP="00ED7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35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8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65F4" w:rsidRPr="00483562" w:rsidRDefault="00E565F4" w:rsidP="00ED7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35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44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65F4" w:rsidRPr="00483562" w:rsidRDefault="00E565F4" w:rsidP="00ED7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35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65F4" w:rsidRPr="00483562" w:rsidRDefault="00E565F4" w:rsidP="00ED7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35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2</w:t>
            </w:r>
          </w:p>
        </w:tc>
      </w:tr>
      <w:tr w:rsidR="00E565F4" w:rsidRPr="00483562" w:rsidTr="00ED73CE">
        <w:trPr>
          <w:trHeight w:val="80"/>
          <w:jc w:val="center"/>
        </w:trPr>
        <w:tc>
          <w:tcPr>
            <w:tcW w:w="4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65F4" w:rsidRPr="00483562" w:rsidRDefault="00E565F4" w:rsidP="00ED7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35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rital status (married vs. single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65F4" w:rsidRPr="00483562" w:rsidRDefault="00E565F4" w:rsidP="00ED7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35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4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65F4" w:rsidRPr="00483562" w:rsidRDefault="00E565F4" w:rsidP="00ED7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35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72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65F4" w:rsidRPr="00483562" w:rsidRDefault="00E565F4" w:rsidP="00ED7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35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65F4" w:rsidRPr="00483562" w:rsidRDefault="00E565F4" w:rsidP="00ED7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35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507</w:t>
            </w:r>
          </w:p>
        </w:tc>
      </w:tr>
      <w:tr w:rsidR="00E565F4" w:rsidRPr="00483562" w:rsidTr="00ED73CE">
        <w:trPr>
          <w:trHeight w:val="152"/>
          <w:jc w:val="center"/>
        </w:trPr>
        <w:tc>
          <w:tcPr>
            <w:tcW w:w="4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65F4" w:rsidRPr="00483562" w:rsidRDefault="00E565F4" w:rsidP="00ED7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35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ork experience (&gt;15 years vs. 15 years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65F4" w:rsidRPr="00483562" w:rsidRDefault="00E565F4" w:rsidP="00ED7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35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65F4" w:rsidRPr="00483562" w:rsidRDefault="00E565F4" w:rsidP="00ED7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35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7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65F4" w:rsidRPr="00483562" w:rsidRDefault="00E565F4" w:rsidP="00ED7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35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65F4" w:rsidRPr="00483562" w:rsidRDefault="00E565F4" w:rsidP="00ED7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35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35</w:t>
            </w:r>
          </w:p>
        </w:tc>
      </w:tr>
      <w:tr w:rsidR="00E565F4" w:rsidRPr="00483562" w:rsidTr="00ED73CE">
        <w:trPr>
          <w:trHeight w:val="143"/>
          <w:jc w:val="center"/>
        </w:trPr>
        <w:tc>
          <w:tcPr>
            <w:tcW w:w="4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65F4" w:rsidRPr="00483562" w:rsidRDefault="00E565F4" w:rsidP="00ED7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35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rds groups (ICU vs. general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65F4" w:rsidRPr="00483562" w:rsidRDefault="00E565F4" w:rsidP="00ED7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35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7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65F4" w:rsidRPr="00483562" w:rsidRDefault="00E565F4" w:rsidP="00ED7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35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38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65F4" w:rsidRPr="00483562" w:rsidRDefault="00E565F4" w:rsidP="00ED7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35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65F4" w:rsidRPr="00483562" w:rsidRDefault="00E565F4" w:rsidP="00ED7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35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93</w:t>
            </w:r>
          </w:p>
        </w:tc>
      </w:tr>
      <w:tr w:rsidR="00E565F4" w:rsidRPr="00483562" w:rsidTr="00ED73CE">
        <w:trPr>
          <w:trHeight w:val="233"/>
          <w:jc w:val="center"/>
        </w:trPr>
        <w:tc>
          <w:tcPr>
            <w:tcW w:w="4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65F4" w:rsidRPr="00483562" w:rsidRDefault="00E565F4" w:rsidP="00ED7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35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ition (head nurse vs. in charge nurse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65F4" w:rsidRPr="00483562" w:rsidRDefault="00E565F4" w:rsidP="00ED7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35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3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65F4" w:rsidRPr="00483562" w:rsidRDefault="00E565F4" w:rsidP="00ED7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35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06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65F4" w:rsidRPr="00483562" w:rsidRDefault="00E565F4" w:rsidP="00ED7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35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65F4" w:rsidRPr="00483562" w:rsidRDefault="00E565F4" w:rsidP="00ED7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35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09</w:t>
            </w:r>
          </w:p>
        </w:tc>
      </w:tr>
      <w:tr w:rsidR="00E565F4" w:rsidRPr="00483562" w:rsidTr="00ED73CE">
        <w:trPr>
          <w:trHeight w:val="215"/>
          <w:jc w:val="center"/>
        </w:trPr>
        <w:tc>
          <w:tcPr>
            <w:tcW w:w="4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65F4" w:rsidRPr="00483562" w:rsidRDefault="00E565F4" w:rsidP="00ED7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35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ition (head nurse vs. nurse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65F4" w:rsidRPr="00483562" w:rsidRDefault="00E565F4" w:rsidP="00ED7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35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8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65F4" w:rsidRPr="00483562" w:rsidRDefault="00E565F4" w:rsidP="00ED7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35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765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65F4" w:rsidRPr="00483562" w:rsidRDefault="00E565F4" w:rsidP="00ED7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35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1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65F4" w:rsidRPr="00483562" w:rsidRDefault="00E565F4" w:rsidP="00ED7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35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798</w:t>
            </w:r>
          </w:p>
        </w:tc>
      </w:tr>
      <w:tr w:rsidR="00E565F4" w:rsidRPr="00483562" w:rsidTr="00ED73CE">
        <w:trPr>
          <w:trHeight w:val="125"/>
          <w:jc w:val="center"/>
        </w:trPr>
        <w:tc>
          <w:tcPr>
            <w:tcW w:w="4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65F4" w:rsidRPr="00483562" w:rsidRDefault="00E565F4" w:rsidP="00ED7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35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mployee types (full time vs. part time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65F4" w:rsidRPr="00483562" w:rsidRDefault="00E565F4" w:rsidP="00ED7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35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8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65F4" w:rsidRPr="00483562" w:rsidRDefault="00E565F4" w:rsidP="00ED7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35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5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65F4" w:rsidRPr="00483562" w:rsidRDefault="00E565F4" w:rsidP="00ED7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35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65F4" w:rsidRPr="00483562" w:rsidRDefault="00E565F4" w:rsidP="00ED7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35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23</w:t>
            </w:r>
          </w:p>
        </w:tc>
      </w:tr>
      <w:tr w:rsidR="00E565F4" w:rsidRPr="00483562" w:rsidTr="00ED73CE">
        <w:trPr>
          <w:trHeight w:val="197"/>
          <w:jc w:val="center"/>
        </w:trPr>
        <w:tc>
          <w:tcPr>
            <w:tcW w:w="4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65F4" w:rsidRPr="00483562" w:rsidRDefault="00E565F4" w:rsidP="00ED7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35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mployee types (full time vs. contract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65F4" w:rsidRPr="00483562" w:rsidRDefault="00E565F4" w:rsidP="00ED7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35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72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65F4" w:rsidRPr="00483562" w:rsidRDefault="00E565F4" w:rsidP="00ED7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35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31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65F4" w:rsidRPr="00483562" w:rsidRDefault="00E565F4" w:rsidP="00ED7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35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65F4" w:rsidRPr="00483562" w:rsidRDefault="00E565F4" w:rsidP="00ED7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35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725</w:t>
            </w:r>
          </w:p>
        </w:tc>
      </w:tr>
      <w:tr w:rsidR="00E565F4" w:rsidRPr="00483562" w:rsidTr="00ED73CE">
        <w:trPr>
          <w:trHeight w:val="80"/>
          <w:jc w:val="center"/>
        </w:trPr>
        <w:tc>
          <w:tcPr>
            <w:tcW w:w="4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65F4" w:rsidRPr="00483562" w:rsidRDefault="00E565F4" w:rsidP="00ED7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35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ift groups (rotation vs. fixed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65F4" w:rsidRPr="00483562" w:rsidRDefault="00E565F4" w:rsidP="00ED7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35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2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65F4" w:rsidRPr="00483562" w:rsidRDefault="00E565F4" w:rsidP="00ED7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35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22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65F4" w:rsidRPr="00483562" w:rsidRDefault="00E565F4" w:rsidP="00ED7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35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65F4" w:rsidRPr="00483562" w:rsidRDefault="00E565F4" w:rsidP="00ED7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35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16</w:t>
            </w:r>
          </w:p>
        </w:tc>
      </w:tr>
      <w:tr w:rsidR="00E565F4" w:rsidRPr="00483562" w:rsidTr="00ED73CE">
        <w:trPr>
          <w:trHeight w:val="188"/>
          <w:jc w:val="center"/>
        </w:trPr>
        <w:tc>
          <w:tcPr>
            <w:tcW w:w="4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65F4" w:rsidRPr="00483562" w:rsidRDefault="00E565F4" w:rsidP="00ED7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35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vertime (&gt;60 hours vs. &lt;60 hours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65F4" w:rsidRPr="00483562" w:rsidRDefault="00E565F4" w:rsidP="00ED7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35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65F4" w:rsidRPr="00483562" w:rsidRDefault="00E565F4" w:rsidP="00ED7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35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00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65F4" w:rsidRPr="00483562" w:rsidRDefault="00E565F4" w:rsidP="00ED7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35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65F4" w:rsidRPr="00483562" w:rsidRDefault="00E565F4" w:rsidP="00ED7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35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573</w:t>
            </w:r>
          </w:p>
        </w:tc>
      </w:tr>
      <w:tr w:rsidR="00E565F4" w:rsidRPr="00483562" w:rsidTr="00ED73CE">
        <w:trPr>
          <w:trHeight w:val="170"/>
          <w:jc w:val="center"/>
        </w:trPr>
        <w:tc>
          <w:tcPr>
            <w:tcW w:w="4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65F4" w:rsidRPr="00483562" w:rsidRDefault="00E565F4" w:rsidP="00ED7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35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de of ethics (completely vs. partly /never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65F4" w:rsidRPr="00483562" w:rsidRDefault="00E565F4" w:rsidP="00ED73C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56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29*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65F4" w:rsidRPr="00483562" w:rsidRDefault="00E565F4" w:rsidP="00ED73C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56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173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65F4" w:rsidRPr="00483562" w:rsidRDefault="00E565F4" w:rsidP="00ED73C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56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65F4" w:rsidRPr="00483562" w:rsidRDefault="00E565F4" w:rsidP="00ED73C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56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840</w:t>
            </w:r>
          </w:p>
        </w:tc>
      </w:tr>
      <w:tr w:rsidR="00E565F4" w:rsidRPr="00483562" w:rsidTr="00ED73CE">
        <w:trPr>
          <w:trHeight w:val="170"/>
          <w:jc w:val="center"/>
        </w:trPr>
        <w:tc>
          <w:tcPr>
            <w:tcW w:w="4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65F4" w:rsidRPr="00483562" w:rsidRDefault="00E565F4" w:rsidP="00ED7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35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tient rights (completely vs. partly or never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65F4" w:rsidRPr="00483562" w:rsidRDefault="00E565F4" w:rsidP="00ED7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35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3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65F4" w:rsidRPr="00483562" w:rsidRDefault="00E565F4" w:rsidP="00ED7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35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2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65F4" w:rsidRPr="00483562" w:rsidRDefault="00E565F4" w:rsidP="00ED7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35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65F4" w:rsidRPr="00483562" w:rsidRDefault="00E565F4" w:rsidP="00ED7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35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18</w:t>
            </w:r>
          </w:p>
        </w:tc>
      </w:tr>
      <w:tr w:rsidR="00E565F4" w:rsidRPr="00483562" w:rsidTr="00ED73CE">
        <w:trPr>
          <w:trHeight w:val="70"/>
          <w:jc w:val="center"/>
        </w:trPr>
        <w:tc>
          <w:tcPr>
            <w:tcW w:w="485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E565F4" w:rsidRPr="00483562" w:rsidRDefault="00E565F4" w:rsidP="00ED73C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56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djusted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E565F4" w:rsidRPr="00483562" w:rsidRDefault="00E565F4" w:rsidP="00ED7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E565F4" w:rsidRPr="00483562" w:rsidRDefault="00E565F4" w:rsidP="00ED7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4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E565F4" w:rsidRPr="00483562" w:rsidRDefault="00E565F4" w:rsidP="00ED7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E565F4" w:rsidRPr="00483562" w:rsidRDefault="00E565F4" w:rsidP="00ED7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565F4" w:rsidRPr="00483562" w:rsidTr="00ED73CE">
        <w:trPr>
          <w:trHeight w:val="125"/>
          <w:jc w:val="center"/>
        </w:trPr>
        <w:tc>
          <w:tcPr>
            <w:tcW w:w="4855" w:type="dxa"/>
            <w:tcBorders>
              <w:top w:val="single" w:sz="4" w:space="0" w:color="auto"/>
            </w:tcBorders>
            <w:noWrap/>
          </w:tcPr>
          <w:p w:rsidR="00E565F4" w:rsidRPr="00483562" w:rsidRDefault="00E565F4" w:rsidP="00ED7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35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oups (</w:t>
            </w:r>
            <w:r w:rsidR="00ED73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scussion</w:t>
            </w:r>
            <w:r w:rsidRPr="004835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group vs. Lecture group)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noWrap/>
          </w:tcPr>
          <w:p w:rsidR="00E565F4" w:rsidRPr="00483562" w:rsidRDefault="00E565F4" w:rsidP="00ED7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35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1</w:t>
            </w:r>
          </w:p>
        </w:tc>
        <w:tc>
          <w:tcPr>
            <w:tcW w:w="1175" w:type="dxa"/>
            <w:tcBorders>
              <w:top w:val="single" w:sz="4" w:space="0" w:color="auto"/>
            </w:tcBorders>
            <w:noWrap/>
          </w:tcPr>
          <w:p w:rsidR="00E565F4" w:rsidRPr="00483562" w:rsidRDefault="00E565F4" w:rsidP="00ED7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35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1</w:t>
            </w:r>
          </w:p>
        </w:tc>
        <w:tc>
          <w:tcPr>
            <w:tcW w:w="1345" w:type="dxa"/>
            <w:tcBorders>
              <w:top w:val="single" w:sz="4" w:space="0" w:color="auto"/>
            </w:tcBorders>
            <w:noWrap/>
          </w:tcPr>
          <w:p w:rsidR="00E565F4" w:rsidRPr="00483562" w:rsidRDefault="00E565F4" w:rsidP="00ED7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35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noWrap/>
          </w:tcPr>
          <w:p w:rsidR="00E565F4" w:rsidRPr="00483562" w:rsidRDefault="00E565F4" w:rsidP="00ED7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35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840</w:t>
            </w:r>
          </w:p>
        </w:tc>
      </w:tr>
      <w:tr w:rsidR="00E565F4" w:rsidRPr="00483562" w:rsidTr="00ED73CE">
        <w:trPr>
          <w:trHeight w:val="207"/>
          <w:jc w:val="center"/>
        </w:trPr>
        <w:tc>
          <w:tcPr>
            <w:tcW w:w="4855" w:type="dxa"/>
            <w:noWrap/>
          </w:tcPr>
          <w:p w:rsidR="00E565F4" w:rsidRPr="00483562" w:rsidRDefault="00E565F4" w:rsidP="00ED7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35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oups (lecture group vs. control group)</w:t>
            </w:r>
          </w:p>
        </w:tc>
        <w:tc>
          <w:tcPr>
            <w:tcW w:w="1260" w:type="dxa"/>
            <w:noWrap/>
          </w:tcPr>
          <w:p w:rsidR="00E565F4" w:rsidRPr="00483562" w:rsidRDefault="00E565F4" w:rsidP="00ED7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35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4</w:t>
            </w:r>
          </w:p>
        </w:tc>
        <w:tc>
          <w:tcPr>
            <w:tcW w:w="1175" w:type="dxa"/>
            <w:noWrap/>
          </w:tcPr>
          <w:p w:rsidR="00E565F4" w:rsidRPr="00483562" w:rsidRDefault="00E565F4" w:rsidP="00ED7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35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2</w:t>
            </w:r>
          </w:p>
        </w:tc>
        <w:tc>
          <w:tcPr>
            <w:tcW w:w="1345" w:type="dxa"/>
            <w:noWrap/>
          </w:tcPr>
          <w:p w:rsidR="00E565F4" w:rsidRPr="00483562" w:rsidRDefault="00E565F4" w:rsidP="00ED7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35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4</w:t>
            </w:r>
          </w:p>
        </w:tc>
        <w:tc>
          <w:tcPr>
            <w:tcW w:w="1260" w:type="dxa"/>
            <w:noWrap/>
          </w:tcPr>
          <w:p w:rsidR="00E565F4" w:rsidRPr="00483562" w:rsidRDefault="00E565F4" w:rsidP="00ED7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35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41</w:t>
            </w:r>
          </w:p>
        </w:tc>
      </w:tr>
      <w:tr w:rsidR="00E565F4" w:rsidRPr="00483562" w:rsidTr="00ED73CE">
        <w:trPr>
          <w:trHeight w:val="188"/>
          <w:jc w:val="center"/>
        </w:trPr>
        <w:tc>
          <w:tcPr>
            <w:tcW w:w="4855" w:type="dxa"/>
            <w:noWrap/>
          </w:tcPr>
          <w:p w:rsidR="00E565F4" w:rsidRPr="00483562" w:rsidRDefault="00E565F4" w:rsidP="00ED7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35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oups (</w:t>
            </w:r>
            <w:r w:rsidR="00ED73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scussion</w:t>
            </w:r>
            <w:r w:rsidRPr="004835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group vs. control group)</w:t>
            </w:r>
          </w:p>
        </w:tc>
        <w:tc>
          <w:tcPr>
            <w:tcW w:w="1260" w:type="dxa"/>
            <w:noWrap/>
          </w:tcPr>
          <w:p w:rsidR="00E565F4" w:rsidRPr="00483562" w:rsidRDefault="00E565F4" w:rsidP="00ED7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35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76</w:t>
            </w:r>
          </w:p>
        </w:tc>
        <w:tc>
          <w:tcPr>
            <w:tcW w:w="1175" w:type="dxa"/>
            <w:noWrap/>
          </w:tcPr>
          <w:p w:rsidR="00E565F4" w:rsidRPr="00483562" w:rsidRDefault="00E565F4" w:rsidP="00ED7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35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55</w:t>
            </w:r>
          </w:p>
        </w:tc>
        <w:tc>
          <w:tcPr>
            <w:tcW w:w="1345" w:type="dxa"/>
            <w:noWrap/>
          </w:tcPr>
          <w:p w:rsidR="00E565F4" w:rsidRPr="00483562" w:rsidRDefault="00E565F4" w:rsidP="00ED7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35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1</w:t>
            </w:r>
          </w:p>
        </w:tc>
        <w:tc>
          <w:tcPr>
            <w:tcW w:w="1260" w:type="dxa"/>
            <w:noWrap/>
          </w:tcPr>
          <w:p w:rsidR="00E565F4" w:rsidRPr="00483562" w:rsidRDefault="00E565F4" w:rsidP="00ED7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35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059</w:t>
            </w:r>
          </w:p>
        </w:tc>
      </w:tr>
      <w:tr w:rsidR="00E565F4" w:rsidRPr="00483562" w:rsidTr="00ED73CE">
        <w:trPr>
          <w:trHeight w:val="215"/>
          <w:jc w:val="center"/>
        </w:trPr>
        <w:tc>
          <w:tcPr>
            <w:tcW w:w="4855" w:type="dxa"/>
            <w:noWrap/>
          </w:tcPr>
          <w:p w:rsidR="00E565F4" w:rsidRPr="00483562" w:rsidRDefault="00E565F4" w:rsidP="00ED7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35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 group (&gt;40 years vs. &lt;40 years)</w:t>
            </w:r>
          </w:p>
        </w:tc>
        <w:tc>
          <w:tcPr>
            <w:tcW w:w="1260" w:type="dxa"/>
            <w:noWrap/>
          </w:tcPr>
          <w:p w:rsidR="00E565F4" w:rsidRPr="00483562" w:rsidRDefault="00E565F4" w:rsidP="00ED73C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56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35*</w:t>
            </w:r>
          </w:p>
        </w:tc>
        <w:tc>
          <w:tcPr>
            <w:tcW w:w="1175" w:type="dxa"/>
            <w:noWrap/>
          </w:tcPr>
          <w:p w:rsidR="00E565F4" w:rsidRPr="00483562" w:rsidRDefault="00E565F4" w:rsidP="00ED73C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56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73</w:t>
            </w:r>
          </w:p>
        </w:tc>
        <w:tc>
          <w:tcPr>
            <w:tcW w:w="1345" w:type="dxa"/>
            <w:noWrap/>
          </w:tcPr>
          <w:p w:rsidR="00E565F4" w:rsidRPr="00483562" w:rsidRDefault="00E565F4" w:rsidP="00ED73C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56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1260" w:type="dxa"/>
            <w:noWrap/>
          </w:tcPr>
          <w:p w:rsidR="00E565F4" w:rsidRPr="00483562" w:rsidRDefault="00E565F4" w:rsidP="00ED73C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56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833</w:t>
            </w:r>
          </w:p>
        </w:tc>
      </w:tr>
      <w:tr w:rsidR="00E565F4" w:rsidRPr="00483562" w:rsidTr="00ED73CE">
        <w:trPr>
          <w:trHeight w:val="70"/>
          <w:jc w:val="center"/>
        </w:trPr>
        <w:tc>
          <w:tcPr>
            <w:tcW w:w="4855" w:type="dxa"/>
            <w:noWrap/>
          </w:tcPr>
          <w:p w:rsidR="00E565F4" w:rsidRPr="00483562" w:rsidRDefault="00E565F4" w:rsidP="00ED7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35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der (female vs. male)</w:t>
            </w:r>
          </w:p>
        </w:tc>
        <w:tc>
          <w:tcPr>
            <w:tcW w:w="1260" w:type="dxa"/>
            <w:noWrap/>
          </w:tcPr>
          <w:p w:rsidR="00E565F4" w:rsidRPr="00483562" w:rsidRDefault="00E565F4" w:rsidP="00ED7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35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01</w:t>
            </w:r>
          </w:p>
        </w:tc>
        <w:tc>
          <w:tcPr>
            <w:tcW w:w="1175" w:type="dxa"/>
            <w:noWrap/>
          </w:tcPr>
          <w:p w:rsidR="00E565F4" w:rsidRPr="00483562" w:rsidRDefault="00E565F4" w:rsidP="00ED7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35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5</w:t>
            </w:r>
          </w:p>
        </w:tc>
        <w:tc>
          <w:tcPr>
            <w:tcW w:w="1345" w:type="dxa"/>
            <w:noWrap/>
          </w:tcPr>
          <w:p w:rsidR="00E565F4" w:rsidRPr="00483562" w:rsidRDefault="00E565F4" w:rsidP="00ED7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35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1260" w:type="dxa"/>
            <w:noWrap/>
          </w:tcPr>
          <w:p w:rsidR="00E565F4" w:rsidRPr="00483562" w:rsidRDefault="00E565F4" w:rsidP="00ED7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35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46</w:t>
            </w:r>
          </w:p>
        </w:tc>
      </w:tr>
      <w:tr w:rsidR="00E565F4" w:rsidRPr="00483562" w:rsidTr="00ED73CE">
        <w:trPr>
          <w:trHeight w:val="98"/>
          <w:jc w:val="center"/>
        </w:trPr>
        <w:tc>
          <w:tcPr>
            <w:tcW w:w="4855" w:type="dxa"/>
            <w:noWrap/>
          </w:tcPr>
          <w:p w:rsidR="00E565F4" w:rsidRPr="00483562" w:rsidRDefault="00E565F4" w:rsidP="00ED7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35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rital status (married vs. single)</w:t>
            </w:r>
          </w:p>
        </w:tc>
        <w:tc>
          <w:tcPr>
            <w:tcW w:w="1260" w:type="dxa"/>
            <w:noWrap/>
          </w:tcPr>
          <w:p w:rsidR="00E565F4" w:rsidRPr="00483562" w:rsidRDefault="00E565F4" w:rsidP="00ED7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35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94</w:t>
            </w:r>
          </w:p>
        </w:tc>
        <w:tc>
          <w:tcPr>
            <w:tcW w:w="1175" w:type="dxa"/>
            <w:noWrap/>
          </w:tcPr>
          <w:p w:rsidR="00E565F4" w:rsidRPr="00483562" w:rsidRDefault="00E565F4" w:rsidP="00ED7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35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9</w:t>
            </w:r>
          </w:p>
        </w:tc>
        <w:tc>
          <w:tcPr>
            <w:tcW w:w="1345" w:type="dxa"/>
            <w:noWrap/>
          </w:tcPr>
          <w:p w:rsidR="00E565F4" w:rsidRPr="00483562" w:rsidRDefault="00E565F4" w:rsidP="00ED7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35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1260" w:type="dxa"/>
            <w:noWrap/>
          </w:tcPr>
          <w:p w:rsidR="00E565F4" w:rsidRPr="00483562" w:rsidRDefault="00E565F4" w:rsidP="00ED7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35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448</w:t>
            </w:r>
          </w:p>
        </w:tc>
      </w:tr>
      <w:tr w:rsidR="00E565F4" w:rsidRPr="00483562" w:rsidTr="00ED73CE">
        <w:trPr>
          <w:trHeight w:val="125"/>
          <w:jc w:val="center"/>
        </w:trPr>
        <w:tc>
          <w:tcPr>
            <w:tcW w:w="4855" w:type="dxa"/>
            <w:noWrap/>
          </w:tcPr>
          <w:p w:rsidR="00E565F4" w:rsidRPr="00483562" w:rsidRDefault="00E565F4" w:rsidP="00ED7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35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ork experience (&gt;15 years vs. 15 years)</w:t>
            </w:r>
          </w:p>
        </w:tc>
        <w:tc>
          <w:tcPr>
            <w:tcW w:w="1260" w:type="dxa"/>
            <w:noWrap/>
          </w:tcPr>
          <w:p w:rsidR="00E565F4" w:rsidRPr="00483562" w:rsidRDefault="00E565F4" w:rsidP="00ED73C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56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40*</w:t>
            </w:r>
          </w:p>
        </w:tc>
        <w:tc>
          <w:tcPr>
            <w:tcW w:w="1175" w:type="dxa"/>
            <w:noWrap/>
          </w:tcPr>
          <w:p w:rsidR="00E565F4" w:rsidRPr="00483562" w:rsidRDefault="00E565F4" w:rsidP="00ED73C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56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1345" w:type="dxa"/>
            <w:noWrap/>
          </w:tcPr>
          <w:p w:rsidR="00E565F4" w:rsidRPr="00483562" w:rsidRDefault="00E565F4" w:rsidP="00ED73C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56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260" w:type="dxa"/>
            <w:noWrap/>
          </w:tcPr>
          <w:p w:rsidR="00E565F4" w:rsidRPr="00483562" w:rsidRDefault="00E565F4" w:rsidP="00ED73C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56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841</w:t>
            </w:r>
          </w:p>
        </w:tc>
      </w:tr>
      <w:tr w:rsidR="00E565F4" w:rsidRPr="00483562" w:rsidTr="00ED73CE">
        <w:trPr>
          <w:trHeight w:val="70"/>
          <w:jc w:val="center"/>
        </w:trPr>
        <w:tc>
          <w:tcPr>
            <w:tcW w:w="4855" w:type="dxa"/>
            <w:noWrap/>
          </w:tcPr>
          <w:p w:rsidR="00E565F4" w:rsidRPr="00483562" w:rsidRDefault="00E565F4" w:rsidP="00ED7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35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rds groups (ICU vs. general)</w:t>
            </w:r>
          </w:p>
        </w:tc>
        <w:tc>
          <w:tcPr>
            <w:tcW w:w="1260" w:type="dxa"/>
            <w:noWrap/>
          </w:tcPr>
          <w:p w:rsidR="00E565F4" w:rsidRPr="00483562" w:rsidRDefault="00E565F4" w:rsidP="00ED7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35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56</w:t>
            </w:r>
          </w:p>
        </w:tc>
        <w:tc>
          <w:tcPr>
            <w:tcW w:w="1175" w:type="dxa"/>
            <w:noWrap/>
          </w:tcPr>
          <w:p w:rsidR="00E565F4" w:rsidRPr="00483562" w:rsidRDefault="00E565F4" w:rsidP="00ED7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35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35</w:t>
            </w:r>
          </w:p>
        </w:tc>
        <w:tc>
          <w:tcPr>
            <w:tcW w:w="1345" w:type="dxa"/>
            <w:noWrap/>
          </w:tcPr>
          <w:p w:rsidR="00E565F4" w:rsidRPr="00483562" w:rsidRDefault="00E565F4" w:rsidP="00ED7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35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4</w:t>
            </w:r>
          </w:p>
        </w:tc>
        <w:tc>
          <w:tcPr>
            <w:tcW w:w="1260" w:type="dxa"/>
            <w:noWrap/>
          </w:tcPr>
          <w:p w:rsidR="00E565F4" w:rsidRPr="00483562" w:rsidRDefault="00E565F4" w:rsidP="00ED7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35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583</w:t>
            </w:r>
          </w:p>
        </w:tc>
      </w:tr>
      <w:tr w:rsidR="00E565F4" w:rsidRPr="00483562" w:rsidTr="00ED73CE">
        <w:trPr>
          <w:trHeight w:val="70"/>
          <w:jc w:val="center"/>
        </w:trPr>
        <w:tc>
          <w:tcPr>
            <w:tcW w:w="4855" w:type="dxa"/>
            <w:noWrap/>
          </w:tcPr>
          <w:p w:rsidR="00E565F4" w:rsidRPr="00483562" w:rsidRDefault="00E565F4" w:rsidP="00ED7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35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ition (head nurse vs. in charge nurse)</w:t>
            </w:r>
          </w:p>
        </w:tc>
        <w:tc>
          <w:tcPr>
            <w:tcW w:w="1260" w:type="dxa"/>
            <w:noWrap/>
          </w:tcPr>
          <w:p w:rsidR="00E565F4" w:rsidRPr="00483562" w:rsidRDefault="00E565F4" w:rsidP="00ED7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35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0</w:t>
            </w:r>
          </w:p>
        </w:tc>
        <w:tc>
          <w:tcPr>
            <w:tcW w:w="1175" w:type="dxa"/>
            <w:noWrap/>
          </w:tcPr>
          <w:p w:rsidR="00E565F4" w:rsidRPr="00483562" w:rsidRDefault="00E565F4" w:rsidP="00ED7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35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6</w:t>
            </w:r>
          </w:p>
        </w:tc>
        <w:tc>
          <w:tcPr>
            <w:tcW w:w="1345" w:type="dxa"/>
            <w:noWrap/>
          </w:tcPr>
          <w:p w:rsidR="00E565F4" w:rsidRPr="00483562" w:rsidRDefault="00E565F4" w:rsidP="00ED7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35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6</w:t>
            </w:r>
          </w:p>
        </w:tc>
        <w:tc>
          <w:tcPr>
            <w:tcW w:w="1260" w:type="dxa"/>
            <w:noWrap/>
          </w:tcPr>
          <w:p w:rsidR="00E565F4" w:rsidRPr="00483562" w:rsidRDefault="00E565F4" w:rsidP="00ED7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35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68</w:t>
            </w:r>
          </w:p>
        </w:tc>
      </w:tr>
      <w:tr w:rsidR="00E565F4" w:rsidRPr="00483562" w:rsidTr="00ED73CE">
        <w:trPr>
          <w:trHeight w:val="70"/>
          <w:jc w:val="center"/>
        </w:trPr>
        <w:tc>
          <w:tcPr>
            <w:tcW w:w="4855" w:type="dxa"/>
            <w:noWrap/>
          </w:tcPr>
          <w:p w:rsidR="00E565F4" w:rsidRPr="00483562" w:rsidRDefault="00E565F4" w:rsidP="00ED7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35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mployee types (full time vs. part time)</w:t>
            </w:r>
          </w:p>
        </w:tc>
        <w:tc>
          <w:tcPr>
            <w:tcW w:w="1260" w:type="dxa"/>
            <w:noWrap/>
          </w:tcPr>
          <w:p w:rsidR="00E565F4" w:rsidRPr="00483562" w:rsidRDefault="00E565F4" w:rsidP="00ED7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35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9</w:t>
            </w:r>
          </w:p>
        </w:tc>
        <w:tc>
          <w:tcPr>
            <w:tcW w:w="1175" w:type="dxa"/>
            <w:noWrap/>
          </w:tcPr>
          <w:p w:rsidR="00E565F4" w:rsidRPr="00483562" w:rsidRDefault="00E565F4" w:rsidP="00ED7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35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00</w:t>
            </w:r>
          </w:p>
        </w:tc>
        <w:tc>
          <w:tcPr>
            <w:tcW w:w="1345" w:type="dxa"/>
            <w:noWrap/>
          </w:tcPr>
          <w:p w:rsidR="00E565F4" w:rsidRPr="00483562" w:rsidRDefault="00E565F4" w:rsidP="00ED7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35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9</w:t>
            </w:r>
          </w:p>
        </w:tc>
        <w:tc>
          <w:tcPr>
            <w:tcW w:w="1260" w:type="dxa"/>
            <w:noWrap/>
          </w:tcPr>
          <w:p w:rsidR="00E565F4" w:rsidRPr="00483562" w:rsidRDefault="00E565F4" w:rsidP="00ED7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35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30</w:t>
            </w:r>
          </w:p>
        </w:tc>
      </w:tr>
      <w:tr w:rsidR="00E565F4" w:rsidRPr="00483562" w:rsidTr="00ED73CE">
        <w:trPr>
          <w:trHeight w:val="70"/>
          <w:jc w:val="center"/>
        </w:trPr>
        <w:tc>
          <w:tcPr>
            <w:tcW w:w="4855" w:type="dxa"/>
            <w:noWrap/>
          </w:tcPr>
          <w:p w:rsidR="00E565F4" w:rsidRPr="00483562" w:rsidRDefault="00E565F4" w:rsidP="00ED7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35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ift groups (rotation vs. fixed)</w:t>
            </w:r>
          </w:p>
        </w:tc>
        <w:tc>
          <w:tcPr>
            <w:tcW w:w="1260" w:type="dxa"/>
            <w:noWrap/>
          </w:tcPr>
          <w:p w:rsidR="00E565F4" w:rsidRPr="00483562" w:rsidRDefault="00E565F4" w:rsidP="00ED7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35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8</w:t>
            </w:r>
          </w:p>
        </w:tc>
        <w:tc>
          <w:tcPr>
            <w:tcW w:w="1175" w:type="dxa"/>
            <w:noWrap/>
          </w:tcPr>
          <w:p w:rsidR="00E565F4" w:rsidRPr="00483562" w:rsidRDefault="00E565F4" w:rsidP="00ED7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35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7</w:t>
            </w:r>
          </w:p>
        </w:tc>
        <w:tc>
          <w:tcPr>
            <w:tcW w:w="1345" w:type="dxa"/>
            <w:noWrap/>
          </w:tcPr>
          <w:p w:rsidR="00E565F4" w:rsidRPr="00483562" w:rsidRDefault="00E565F4" w:rsidP="00ED7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35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1260" w:type="dxa"/>
            <w:noWrap/>
          </w:tcPr>
          <w:p w:rsidR="00E565F4" w:rsidRPr="00483562" w:rsidRDefault="00E565F4" w:rsidP="00ED7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35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60</w:t>
            </w:r>
          </w:p>
        </w:tc>
      </w:tr>
      <w:tr w:rsidR="00E565F4" w:rsidRPr="00483562" w:rsidTr="00ED73CE">
        <w:trPr>
          <w:trHeight w:val="70"/>
          <w:jc w:val="center"/>
        </w:trPr>
        <w:tc>
          <w:tcPr>
            <w:tcW w:w="4855" w:type="dxa"/>
            <w:noWrap/>
          </w:tcPr>
          <w:p w:rsidR="00E565F4" w:rsidRPr="00483562" w:rsidRDefault="00E565F4" w:rsidP="00ED7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35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vertime (&gt;60 hours vs. &lt;60 hours)</w:t>
            </w:r>
          </w:p>
        </w:tc>
        <w:tc>
          <w:tcPr>
            <w:tcW w:w="1260" w:type="dxa"/>
            <w:noWrap/>
          </w:tcPr>
          <w:p w:rsidR="00E565F4" w:rsidRPr="00483562" w:rsidRDefault="00E565F4" w:rsidP="00ED7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35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0</w:t>
            </w:r>
          </w:p>
        </w:tc>
        <w:tc>
          <w:tcPr>
            <w:tcW w:w="1175" w:type="dxa"/>
            <w:noWrap/>
          </w:tcPr>
          <w:p w:rsidR="00E565F4" w:rsidRPr="00483562" w:rsidRDefault="00E565F4" w:rsidP="00ED7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35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1345" w:type="dxa"/>
            <w:noWrap/>
          </w:tcPr>
          <w:p w:rsidR="00E565F4" w:rsidRPr="00483562" w:rsidRDefault="00E565F4" w:rsidP="00ED7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35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2</w:t>
            </w:r>
          </w:p>
        </w:tc>
        <w:tc>
          <w:tcPr>
            <w:tcW w:w="1260" w:type="dxa"/>
            <w:noWrap/>
          </w:tcPr>
          <w:p w:rsidR="00E565F4" w:rsidRPr="00483562" w:rsidRDefault="00E565F4" w:rsidP="00ED7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35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841</w:t>
            </w:r>
          </w:p>
        </w:tc>
      </w:tr>
      <w:tr w:rsidR="00E565F4" w:rsidRPr="00483562" w:rsidTr="00ED73CE">
        <w:trPr>
          <w:trHeight w:val="70"/>
          <w:jc w:val="center"/>
        </w:trPr>
        <w:tc>
          <w:tcPr>
            <w:tcW w:w="4855" w:type="dxa"/>
            <w:noWrap/>
          </w:tcPr>
          <w:p w:rsidR="00E565F4" w:rsidRPr="00483562" w:rsidRDefault="00E565F4" w:rsidP="00ED7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35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de of ethics (completely vs. partly/never)</w:t>
            </w:r>
          </w:p>
        </w:tc>
        <w:tc>
          <w:tcPr>
            <w:tcW w:w="1260" w:type="dxa"/>
            <w:noWrap/>
          </w:tcPr>
          <w:p w:rsidR="00E565F4" w:rsidRPr="00483562" w:rsidRDefault="00E565F4" w:rsidP="00ED7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35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0</w:t>
            </w:r>
          </w:p>
        </w:tc>
        <w:tc>
          <w:tcPr>
            <w:tcW w:w="1175" w:type="dxa"/>
            <w:noWrap/>
          </w:tcPr>
          <w:p w:rsidR="00E565F4" w:rsidRPr="00483562" w:rsidRDefault="00E565F4" w:rsidP="00ED7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35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7</w:t>
            </w:r>
          </w:p>
        </w:tc>
        <w:tc>
          <w:tcPr>
            <w:tcW w:w="1345" w:type="dxa"/>
            <w:noWrap/>
          </w:tcPr>
          <w:p w:rsidR="00E565F4" w:rsidRPr="00483562" w:rsidRDefault="00E565F4" w:rsidP="00ED7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35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1260" w:type="dxa"/>
            <w:noWrap/>
          </w:tcPr>
          <w:p w:rsidR="00E565F4" w:rsidRPr="00483562" w:rsidRDefault="00E565F4" w:rsidP="00ED7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35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52</w:t>
            </w:r>
          </w:p>
        </w:tc>
      </w:tr>
      <w:tr w:rsidR="00E565F4" w:rsidRPr="00483562" w:rsidTr="00ED73CE">
        <w:trPr>
          <w:trHeight w:val="152"/>
          <w:jc w:val="center"/>
        </w:trPr>
        <w:tc>
          <w:tcPr>
            <w:tcW w:w="4855" w:type="dxa"/>
            <w:tcBorders>
              <w:bottom w:val="single" w:sz="4" w:space="0" w:color="auto"/>
            </w:tcBorders>
            <w:noWrap/>
          </w:tcPr>
          <w:p w:rsidR="00E565F4" w:rsidRPr="00483562" w:rsidRDefault="00E565F4" w:rsidP="00ED7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35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tient rights (completely vs. partly/never)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noWrap/>
          </w:tcPr>
          <w:p w:rsidR="00E565F4" w:rsidRPr="00483562" w:rsidRDefault="00E565F4" w:rsidP="00ED7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35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5</w:t>
            </w:r>
          </w:p>
        </w:tc>
        <w:tc>
          <w:tcPr>
            <w:tcW w:w="1175" w:type="dxa"/>
            <w:tcBorders>
              <w:bottom w:val="single" w:sz="4" w:space="0" w:color="auto"/>
            </w:tcBorders>
            <w:noWrap/>
          </w:tcPr>
          <w:p w:rsidR="00E565F4" w:rsidRPr="00483562" w:rsidRDefault="00E565F4" w:rsidP="00ED7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35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9</w:t>
            </w:r>
          </w:p>
        </w:tc>
        <w:tc>
          <w:tcPr>
            <w:tcW w:w="1345" w:type="dxa"/>
            <w:tcBorders>
              <w:bottom w:val="single" w:sz="4" w:space="0" w:color="auto"/>
            </w:tcBorders>
            <w:noWrap/>
          </w:tcPr>
          <w:p w:rsidR="00E565F4" w:rsidRPr="00483562" w:rsidRDefault="00E565F4" w:rsidP="00ED7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35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noWrap/>
          </w:tcPr>
          <w:p w:rsidR="00E565F4" w:rsidRPr="00483562" w:rsidRDefault="00E565F4" w:rsidP="00ED7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35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95</w:t>
            </w:r>
          </w:p>
        </w:tc>
      </w:tr>
    </w:tbl>
    <w:p w:rsidR="00E565F4" w:rsidRPr="00973B81" w:rsidRDefault="00E565F4" w:rsidP="00E565F4">
      <w:pPr>
        <w:rPr>
          <w:rFonts w:ascii="Times New Roman" w:eastAsia="Calibri" w:hAnsi="Times New Roman" w:cs="Times New Roman"/>
          <w:sz w:val="18"/>
          <w:szCs w:val="18"/>
        </w:rPr>
      </w:pPr>
      <w:r w:rsidRPr="00973B81">
        <w:rPr>
          <w:rFonts w:ascii="Times New Roman" w:eastAsia="Calibri" w:hAnsi="Times New Roman" w:cs="Times New Roman"/>
          <w:sz w:val="18"/>
          <w:szCs w:val="18"/>
        </w:rPr>
        <w:t>*P&lt;0.05 considered as significant, OR: Odds Ratio, CI: Confidence intervals</w:t>
      </w:r>
    </w:p>
    <w:p w:rsidR="00E565F4" w:rsidRDefault="00E565F4" w:rsidP="00E565F4">
      <w:pPr>
        <w:spacing w:line="240" w:lineRule="auto"/>
        <w:ind w:left="-360" w:right="-360"/>
        <w:jc w:val="center"/>
        <w:rPr>
          <w:rFonts w:asciiTheme="majorBidi" w:hAnsiTheme="majorBidi" w:cstheme="majorBidi"/>
          <w:sz w:val="24"/>
          <w:szCs w:val="24"/>
        </w:rPr>
      </w:pPr>
    </w:p>
    <w:p w:rsidR="00E565F4" w:rsidRDefault="00E565F4" w:rsidP="00E565F4">
      <w:pPr>
        <w:spacing w:line="240" w:lineRule="auto"/>
        <w:ind w:left="-360" w:right="-360"/>
        <w:jc w:val="center"/>
        <w:rPr>
          <w:rFonts w:asciiTheme="majorBidi" w:hAnsiTheme="majorBidi" w:cstheme="majorBidi"/>
          <w:sz w:val="24"/>
          <w:szCs w:val="24"/>
        </w:rPr>
      </w:pPr>
    </w:p>
    <w:p w:rsidR="00E565F4" w:rsidRDefault="00E565F4" w:rsidP="00E565F4">
      <w:pPr>
        <w:spacing w:line="240" w:lineRule="auto"/>
        <w:ind w:left="-360" w:right="-360"/>
        <w:jc w:val="center"/>
        <w:rPr>
          <w:rFonts w:asciiTheme="majorBidi" w:hAnsiTheme="majorBidi" w:cstheme="majorBidi"/>
          <w:sz w:val="24"/>
          <w:szCs w:val="24"/>
        </w:rPr>
      </w:pPr>
    </w:p>
    <w:p w:rsidR="00E565F4" w:rsidRDefault="00E565F4" w:rsidP="00E565F4">
      <w:pPr>
        <w:spacing w:line="240" w:lineRule="auto"/>
        <w:ind w:left="-360" w:right="-360"/>
        <w:jc w:val="center"/>
        <w:rPr>
          <w:rFonts w:asciiTheme="majorBidi" w:hAnsiTheme="majorBidi" w:cstheme="majorBidi"/>
          <w:sz w:val="24"/>
          <w:szCs w:val="24"/>
        </w:rPr>
      </w:pPr>
    </w:p>
    <w:p w:rsidR="00E565F4" w:rsidRDefault="00E565F4" w:rsidP="00E565F4">
      <w:pPr>
        <w:spacing w:line="240" w:lineRule="auto"/>
        <w:ind w:left="-360" w:right="-360"/>
        <w:jc w:val="center"/>
        <w:rPr>
          <w:rFonts w:asciiTheme="majorBidi" w:hAnsiTheme="majorBidi" w:cstheme="majorBidi"/>
          <w:sz w:val="24"/>
          <w:szCs w:val="24"/>
        </w:rPr>
      </w:pPr>
    </w:p>
    <w:p w:rsidR="00E565F4" w:rsidRDefault="00E565F4" w:rsidP="00E565F4">
      <w:pPr>
        <w:spacing w:line="240" w:lineRule="auto"/>
        <w:ind w:left="-360" w:right="-360"/>
        <w:jc w:val="center"/>
        <w:rPr>
          <w:rFonts w:asciiTheme="majorBidi" w:hAnsiTheme="majorBidi" w:cstheme="majorBidi"/>
          <w:sz w:val="24"/>
          <w:szCs w:val="24"/>
        </w:rPr>
      </w:pPr>
    </w:p>
    <w:p w:rsidR="00E565F4" w:rsidRDefault="00E565F4" w:rsidP="00E565F4">
      <w:pPr>
        <w:spacing w:line="240" w:lineRule="auto"/>
        <w:ind w:left="-360" w:right="-360"/>
        <w:jc w:val="center"/>
        <w:rPr>
          <w:rFonts w:asciiTheme="majorBidi" w:hAnsiTheme="majorBidi" w:cstheme="majorBidi"/>
          <w:sz w:val="24"/>
          <w:szCs w:val="24"/>
        </w:rPr>
      </w:pPr>
    </w:p>
    <w:p w:rsidR="00E565F4" w:rsidRDefault="00E565F4" w:rsidP="00E565F4">
      <w:pPr>
        <w:spacing w:line="240" w:lineRule="auto"/>
        <w:ind w:left="-360" w:right="-360"/>
        <w:jc w:val="center"/>
        <w:rPr>
          <w:rFonts w:asciiTheme="majorBidi" w:hAnsiTheme="majorBidi" w:cstheme="majorBidi"/>
          <w:sz w:val="24"/>
          <w:szCs w:val="24"/>
        </w:rPr>
      </w:pPr>
    </w:p>
    <w:p w:rsidR="00E565F4" w:rsidRDefault="00E565F4" w:rsidP="00E565F4">
      <w:pPr>
        <w:ind w:right="-360"/>
        <w:jc w:val="center"/>
        <w:rPr>
          <w:rFonts w:ascii="Times New Roman" w:eastAsia="Calibri" w:hAnsi="Times New Roman" w:cs="Times New Roman"/>
          <w:sz w:val="24"/>
          <w:szCs w:val="24"/>
        </w:rPr>
      </w:pPr>
      <w:r w:rsidRPr="00973B81">
        <w:rPr>
          <w:rFonts w:ascii="Times New Roman" w:eastAsia="Calibri" w:hAnsi="Times New Roman" w:cs="Times New Roman"/>
          <w:b/>
          <w:bCs/>
          <w:sz w:val="24"/>
          <w:szCs w:val="24"/>
        </w:rPr>
        <w:lastRenderedPageBreak/>
        <w:t xml:space="preserve">Table </w:t>
      </w:r>
      <w:r>
        <w:rPr>
          <w:rFonts w:ascii="Times New Roman" w:eastAsia="Calibri" w:hAnsi="Times New Roman" w:cs="Times New Roman"/>
          <w:b/>
          <w:bCs/>
          <w:sz w:val="24"/>
          <w:szCs w:val="24"/>
        </w:rPr>
        <w:t>S10</w:t>
      </w:r>
      <w:r w:rsidRPr="00973B81">
        <w:rPr>
          <w:rFonts w:ascii="Times New Roman" w:eastAsia="Calibri" w:hAnsi="Times New Roman" w:cs="Times New Roman"/>
          <w:b/>
          <w:bCs/>
          <w:sz w:val="24"/>
          <w:szCs w:val="24"/>
        </w:rPr>
        <w:t>:</w:t>
      </w:r>
      <w:r w:rsidRPr="00973B81">
        <w:rPr>
          <w:rFonts w:ascii="Times New Roman" w:eastAsia="Calibri" w:hAnsi="Times New Roman" w:cs="Times New Roman"/>
          <w:sz w:val="24"/>
          <w:szCs w:val="24"/>
        </w:rPr>
        <w:t xml:space="preserve"> Unadjusted and adjusted binary logistic regression analysis to evaluate association between three groups of study with the with score of the moral distress scale (≤58 vs. &gt;58)</w:t>
      </w:r>
    </w:p>
    <w:tbl>
      <w:tblPr>
        <w:tblStyle w:val="PlainTable2"/>
        <w:tblW w:w="9895" w:type="dxa"/>
        <w:jc w:val="center"/>
        <w:tblLook w:val="0600" w:firstRow="0" w:lastRow="0" w:firstColumn="0" w:lastColumn="0" w:noHBand="1" w:noVBand="1"/>
      </w:tblPr>
      <w:tblGrid>
        <w:gridCol w:w="4855"/>
        <w:gridCol w:w="1260"/>
        <w:gridCol w:w="1175"/>
        <w:gridCol w:w="1345"/>
        <w:gridCol w:w="1260"/>
      </w:tblGrid>
      <w:tr w:rsidR="00E565F4" w:rsidRPr="00973B81" w:rsidTr="00ED73CE">
        <w:trPr>
          <w:trHeight w:val="143"/>
          <w:jc w:val="center"/>
        </w:trPr>
        <w:tc>
          <w:tcPr>
            <w:tcW w:w="4855" w:type="dxa"/>
            <w:tcBorders>
              <w:top w:val="single" w:sz="4" w:space="0" w:color="auto"/>
            </w:tcBorders>
            <w:noWrap/>
            <w:hideMark/>
          </w:tcPr>
          <w:p w:rsidR="00E565F4" w:rsidRPr="00973B81" w:rsidRDefault="00E565F4" w:rsidP="00ED73C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73B8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Variables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noWrap/>
            <w:hideMark/>
          </w:tcPr>
          <w:p w:rsidR="00E565F4" w:rsidRPr="00973B81" w:rsidRDefault="00E565F4" w:rsidP="00ED73C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73B8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175" w:type="dxa"/>
            <w:tcBorders>
              <w:top w:val="single" w:sz="4" w:space="0" w:color="auto"/>
            </w:tcBorders>
            <w:noWrap/>
            <w:hideMark/>
          </w:tcPr>
          <w:p w:rsidR="00E565F4" w:rsidRPr="00973B81" w:rsidRDefault="00E565F4" w:rsidP="00ED73C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73B8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R</w:t>
            </w:r>
          </w:p>
        </w:tc>
        <w:tc>
          <w:tcPr>
            <w:tcW w:w="2605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E565F4" w:rsidRPr="00973B81" w:rsidRDefault="00E565F4" w:rsidP="00ED73C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73B8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95% CI</w:t>
            </w:r>
          </w:p>
        </w:tc>
      </w:tr>
      <w:tr w:rsidR="00E565F4" w:rsidRPr="00973B81" w:rsidTr="00ED73CE">
        <w:trPr>
          <w:trHeight w:val="125"/>
          <w:jc w:val="center"/>
        </w:trPr>
        <w:tc>
          <w:tcPr>
            <w:tcW w:w="4855" w:type="dxa"/>
            <w:tcBorders>
              <w:bottom w:val="single" w:sz="4" w:space="0" w:color="auto"/>
            </w:tcBorders>
            <w:noWrap/>
            <w:hideMark/>
          </w:tcPr>
          <w:p w:rsidR="00E565F4" w:rsidRPr="00973B81" w:rsidRDefault="00E565F4" w:rsidP="00ED73C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  <w:noWrap/>
            <w:hideMark/>
          </w:tcPr>
          <w:p w:rsidR="00E565F4" w:rsidRPr="00973B81" w:rsidRDefault="00E565F4" w:rsidP="00ED7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5" w:type="dxa"/>
            <w:tcBorders>
              <w:bottom w:val="single" w:sz="4" w:space="0" w:color="auto"/>
            </w:tcBorders>
            <w:noWrap/>
            <w:hideMark/>
          </w:tcPr>
          <w:p w:rsidR="00E565F4" w:rsidRPr="00973B81" w:rsidRDefault="00E565F4" w:rsidP="00ED7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4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E565F4" w:rsidRPr="00973B81" w:rsidRDefault="00E565F4" w:rsidP="00ED73C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73B8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ower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E565F4" w:rsidRPr="00973B81" w:rsidRDefault="00E565F4" w:rsidP="00ED73C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73B8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Upper</w:t>
            </w:r>
          </w:p>
        </w:tc>
      </w:tr>
      <w:tr w:rsidR="00E565F4" w:rsidRPr="00973B81" w:rsidTr="00ED73CE">
        <w:trPr>
          <w:trHeight w:val="125"/>
          <w:jc w:val="center"/>
        </w:trPr>
        <w:tc>
          <w:tcPr>
            <w:tcW w:w="485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E565F4" w:rsidRPr="00973B81" w:rsidRDefault="00E565F4" w:rsidP="00ED73C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73B8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Unadjusted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E565F4" w:rsidRPr="00973B81" w:rsidRDefault="00E565F4" w:rsidP="00ED7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E565F4" w:rsidRPr="00973B81" w:rsidRDefault="00E565F4" w:rsidP="00ED7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4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E565F4" w:rsidRPr="00973B81" w:rsidRDefault="00E565F4" w:rsidP="00ED7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E565F4" w:rsidRPr="00973B81" w:rsidRDefault="00E565F4" w:rsidP="00ED7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565F4" w:rsidRPr="00973B81" w:rsidTr="00ED73CE">
        <w:trPr>
          <w:trHeight w:val="107"/>
          <w:jc w:val="center"/>
        </w:trPr>
        <w:tc>
          <w:tcPr>
            <w:tcW w:w="4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565F4" w:rsidRPr="00973B81" w:rsidRDefault="00E565F4" w:rsidP="00ED7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3B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oups (</w:t>
            </w:r>
            <w:r w:rsidR="00ED73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scussion</w:t>
            </w:r>
            <w:r w:rsidRPr="00973B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group vs. Lecture group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565F4" w:rsidRPr="00973B81" w:rsidRDefault="00E565F4" w:rsidP="00ED7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3B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00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565F4" w:rsidRPr="00973B81" w:rsidRDefault="00E565F4" w:rsidP="00ED7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3B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30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565F4" w:rsidRPr="00973B81" w:rsidRDefault="00E565F4" w:rsidP="00ED7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3B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565F4" w:rsidRPr="00973B81" w:rsidRDefault="00E565F4" w:rsidP="00ED7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3B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1</w:t>
            </w:r>
          </w:p>
        </w:tc>
      </w:tr>
      <w:tr w:rsidR="00E565F4" w:rsidRPr="00973B81" w:rsidTr="00ED73CE">
        <w:trPr>
          <w:trHeight w:val="107"/>
          <w:jc w:val="center"/>
        </w:trPr>
        <w:tc>
          <w:tcPr>
            <w:tcW w:w="4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565F4" w:rsidRPr="00973B81" w:rsidRDefault="00E565F4" w:rsidP="00ED7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3B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oups (Lecture group vs. Control group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565F4" w:rsidRPr="00973B81" w:rsidRDefault="00E565F4" w:rsidP="00ED7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3B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2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565F4" w:rsidRPr="00973B81" w:rsidRDefault="00E565F4" w:rsidP="00ED7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3B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9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565F4" w:rsidRPr="00973B81" w:rsidRDefault="00E565F4" w:rsidP="00ED7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3B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565F4" w:rsidRPr="00973B81" w:rsidRDefault="00E565F4" w:rsidP="00ED7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3B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28</w:t>
            </w:r>
          </w:p>
        </w:tc>
      </w:tr>
      <w:tr w:rsidR="00E565F4" w:rsidRPr="00973B81" w:rsidTr="00ED73CE">
        <w:trPr>
          <w:trHeight w:val="98"/>
          <w:jc w:val="center"/>
        </w:trPr>
        <w:tc>
          <w:tcPr>
            <w:tcW w:w="4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565F4" w:rsidRPr="00973B81" w:rsidRDefault="00E565F4" w:rsidP="00ED7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3B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oups (</w:t>
            </w:r>
            <w:r w:rsidR="00ED73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scussion</w:t>
            </w:r>
            <w:r w:rsidRPr="00973B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group vs. Control group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565F4" w:rsidRPr="00973B81" w:rsidRDefault="00E565F4" w:rsidP="00ED73C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73B8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34*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565F4" w:rsidRPr="00973B81" w:rsidRDefault="00E565F4" w:rsidP="00ED73C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73B8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245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565F4" w:rsidRPr="00973B81" w:rsidRDefault="00E565F4" w:rsidP="00ED73C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73B8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6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565F4" w:rsidRPr="00973B81" w:rsidRDefault="00E565F4" w:rsidP="00ED73C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73B8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902</w:t>
            </w:r>
          </w:p>
        </w:tc>
      </w:tr>
      <w:tr w:rsidR="00E565F4" w:rsidRPr="00973B81" w:rsidTr="00ED73CE">
        <w:trPr>
          <w:trHeight w:val="98"/>
          <w:jc w:val="center"/>
        </w:trPr>
        <w:tc>
          <w:tcPr>
            <w:tcW w:w="4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565F4" w:rsidRPr="00973B81" w:rsidRDefault="00E565F4" w:rsidP="00ED7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3B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 group (&gt;40 years vs. &lt;40 years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565F4" w:rsidRPr="00973B81" w:rsidRDefault="00E565F4" w:rsidP="00ED7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3B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7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565F4" w:rsidRPr="00973B81" w:rsidRDefault="00E565F4" w:rsidP="00ED7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3B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09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565F4" w:rsidRPr="00973B81" w:rsidRDefault="00E565F4" w:rsidP="00ED7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3B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9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565F4" w:rsidRPr="00973B81" w:rsidRDefault="00E565F4" w:rsidP="00ED7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3B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337</w:t>
            </w:r>
          </w:p>
        </w:tc>
      </w:tr>
      <w:tr w:rsidR="00E565F4" w:rsidRPr="00973B81" w:rsidTr="00ED73CE">
        <w:trPr>
          <w:trHeight w:val="80"/>
          <w:jc w:val="center"/>
        </w:trPr>
        <w:tc>
          <w:tcPr>
            <w:tcW w:w="4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565F4" w:rsidRPr="00973B81" w:rsidRDefault="00E565F4" w:rsidP="00ED7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3B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der (female vs. male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565F4" w:rsidRPr="00973B81" w:rsidRDefault="00E565F4" w:rsidP="00ED7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3B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8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565F4" w:rsidRPr="00973B81" w:rsidRDefault="00E565F4" w:rsidP="00ED7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3B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600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565F4" w:rsidRPr="00973B81" w:rsidRDefault="00E565F4" w:rsidP="00ED7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3B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565F4" w:rsidRPr="00973B81" w:rsidRDefault="00E565F4" w:rsidP="00ED7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3B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724</w:t>
            </w:r>
          </w:p>
        </w:tc>
      </w:tr>
      <w:tr w:rsidR="00E565F4" w:rsidRPr="00973B81" w:rsidTr="00ED73CE">
        <w:trPr>
          <w:trHeight w:val="80"/>
          <w:jc w:val="center"/>
        </w:trPr>
        <w:tc>
          <w:tcPr>
            <w:tcW w:w="4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565F4" w:rsidRPr="00973B81" w:rsidRDefault="00E565F4" w:rsidP="00ED7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3B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rital status (married vs. single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565F4" w:rsidRPr="00973B81" w:rsidRDefault="00E565F4" w:rsidP="00ED7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3B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38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565F4" w:rsidRPr="00973B81" w:rsidRDefault="00E565F4" w:rsidP="00ED7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3B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60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565F4" w:rsidRPr="00973B81" w:rsidRDefault="00E565F4" w:rsidP="00ED7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3B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565F4" w:rsidRPr="00973B81" w:rsidRDefault="00E565F4" w:rsidP="00ED7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3B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21</w:t>
            </w:r>
          </w:p>
        </w:tc>
      </w:tr>
      <w:tr w:rsidR="00E565F4" w:rsidRPr="00973B81" w:rsidTr="00ED73CE">
        <w:trPr>
          <w:trHeight w:val="152"/>
          <w:jc w:val="center"/>
        </w:trPr>
        <w:tc>
          <w:tcPr>
            <w:tcW w:w="4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565F4" w:rsidRPr="00973B81" w:rsidRDefault="00E565F4" w:rsidP="00ED7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3B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ork experience (&gt;15 years vs. 15 years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565F4" w:rsidRPr="00973B81" w:rsidRDefault="00E565F4" w:rsidP="00ED7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3B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565F4" w:rsidRPr="00973B81" w:rsidRDefault="00E565F4" w:rsidP="00ED7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3B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00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565F4" w:rsidRPr="00973B81" w:rsidRDefault="00E565F4" w:rsidP="00ED7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3B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7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565F4" w:rsidRPr="00973B81" w:rsidRDefault="00E565F4" w:rsidP="00ED7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3B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898</w:t>
            </w:r>
          </w:p>
        </w:tc>
      </w:tr>
      <w:tr w:rsidR="00E565F4" w:rsidRPr="00973B81" w:rsidTr="00ED73CE">
        <w:trPr>
          <w:trHeight w:val="143"/>
          <w:jc w:val="center"/>
        </w:trPr>
        <w:tc>
          <w:tcPr>
            <w:tcW w:w="4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565F4" w:rsidRPr="00973B81" w:rsidRDefault="00E565F4" w:rsidP="00ED7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3B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rds groups (ICU vs. general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565F4" w:rsidRPr="00973B81" w:rsidRDefault="00E565F4" w:rsidP="00ED73C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73B8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09*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565F4" w:rsidRPr="00973B81" w:rsidRDefault="00E565F4" w:rsidP="00ED73C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73B8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105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565F4" w:rsidRPr="00973B81" w:rsidRDefault="00E565F4" w:rsidP="00ED73C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73B8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565F4" w:rsidRPr="00973B81" w:rsidRDefault="00E565F4" w:rsidP="00ED73C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73B8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565</w:t>
            </w:r>
          </w:p>
        </w:tc>
      </w:tr>
      <w:tr w:rsidR="00E565F4" w:rsidRPr="00973B81" w:rsidTr="00ED73CE">
        <w:trPr>
          <w:trHeight w:val="233"/>
          <w:jc w:val="center"/>
        </w:trPr>
        <w:tc>
          <w:tcPr>
            <w:tcW w:w="4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565F4" w:rsidRPr="00973B81" w:rsidRDefault="00E565F4" w:rsidP="00ED7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3B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ition (head nurse vs. in charge nurse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565F4" w:rsidRPr="00973B81" w:rsidRDefault="00E565F4" w:rsidP="00ED7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3B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68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565F4" w:rsidRPr="00973B81" w:rsidRDefault="00E565F4" w:rsidP="00ED7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3B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29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565F4" w:rsidRPr="00973B81" w:rsidRDefault="00E565F4" w:rsidP="00ED7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3B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565F4" w:rsidRPr="00973B81" w:rsidRDefault="00E565F4" w:rsidP="00ED7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3B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302</w:t>
            </w:r>
          </w:p>
        </w:tc>
      </w:tr>
      <w:tr w:rsidR="00E565F4" w:rsidRPr="00973B81" w:rsidTr="00ED73CE">
        <w:trPr>
          <w:trHeight w:val="215"/>
          <w:jc w:val="center"/>
        </w:trPr>
        <w:tc>
          <w:tcPr>
            <w:tcW w:w="4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565F4" w:rsidRPr="00973B81" w:rsidRDefault="00E565F4" w:rsidP="00ED7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3B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ition (head nurse vs. nurse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565F4" w:rsidRPr="00973B81" w:rsidRDefault="00E565F4" w:rsidP="00ED7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3B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3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565F4" w:rsidRPr="00973B81" w:rsidRDefault="00E565F4" w:rsidP="00ED7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3B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00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565F4" w:rsidRPr="00973B81" w:rsidRDefault="00E565F4" w:rsidP="00ED7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3B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565F4" w:rsidRPr="00973B81" w:rsidRDefault="00E565F4" w:rsidP="00ED7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3B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919</w:t>
            </w:r>
          </w:p>
        </w:tc>
      </w:tr>
      <w:tr w:rsidR="00E565F4" w:rsidRPr="00973B81" w:rsidTr="00ED73CE">
        <w:trPr>
          <w:trHeight w:val="125"/>
          <w:jc w:val="center"/>
        </w:trPr>
        <w:tc>
          <w:tcPr>
            <w:tcW w:w="4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565F4" w:rsidRPr="00973B81" w:rsidRDefault="00E565F4" w:rsidP="00ED7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3B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mployee types (full time vs. Contract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565F4" w:rsidRPr="00973B81" w:rsidRDefault="00E565F4" w:rsidP="00ED7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3B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14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565F4" w:rsidRPr="00973B81" w:rsidRDefault="00E565F4" w:rsidP="00ED7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3B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12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565F4" w:rsidRPr="00973B81" w:rsidRDefault="00E565F4" w:rsidP="00ED7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3B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565F4" w:rsidRPr="00973B81" w:rsidRDefault="00E565F4" w:rsidP="00ED7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3B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620</w:t>
            </w:r>
          </w:p>
        </w:tc>
      </w:tr>
      <w:tr w:rsidR="00E565F4" w:rsidRPr="00973B81" w:rsidTr="00ED73CE">
        <w:trPr>
          <w:trHeight w:val="197"/>
          <w:jc w:val="center"/>
        </w:trPr>
        <w:tc>
          <w:tcPr>
            <w:tcW w:w="4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565F4" w:rsidRPr="00973B81" w:rsidRDefault="00E565F4" w:rsidP="00ED7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3B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mployee types (part time vs. contract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565F4" w:rsidRPr="00973B81" w:rsidRDefault="00E565F4" w:rsidP="00ED7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3B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6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565F4" w:rsidRPr="00973B81" w:rsidRDefault="00E565F4" w:rsidP="00ED7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3B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00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565F4" w:rsidRPr="00973B81" w:rsidRDefault="00E565F4" w:rsidP="00ED7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3B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565F4" w:rsidRPr="00973B81" w:rsidRDefault="00E565F4" w:rsidP="00ED7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3B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308</w:t>
            </w:r>
          </w:p>
        </w:tc>
      </w:tr>
      <w:tr w:rsidR="00E565F4" w:rsidRPr="00973B81" w:rsidTr="00ED73CE">
        <w:trPr>
          <w:trHeight w:val="80"/>
          <w:jc w:val="center"/>
        </w:trPr>
        <w:tc>
          <w:tcPr>
            <w:tcW w:w="4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565F4" w:rsidRPr="00973B81" w:rsidRDefault="00E565F4" w:rsidP="00ED7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3B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ift groups (rotation vs. fixed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565F4" w:rsidRPr="00973B81" w:rsidRDefault="00E565F4" w:rsidP="00ED7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3B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8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565F4" w:rsidRPr="00973B81" w:rsidRDefault="00E565F4" w:rsidP="00ED7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3B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5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565F4" w:rsidRPr="00973B81" w:rsidRDefault="00E565F4" w:rsidP="00ED7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3B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565F4" w:rsidRPr="00973B81" w:rsidRDefault="00E565F4" w:rsidP="00ED7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3B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88</w:t>
            </w:r>
          </w:p>
        </w:tc>
      </w:tr>
      <w:tr w:rsidR="00E565F4" w:rsidRPr="00973B81" w:rsidTr="00ED73CE">
        <w:trPr>
          <w:trHeight w:val="188"/>
          <w:jc w:val="center"/>
        </w:trPr>
        <w:tc>
          <w:tcPr>
            <w:tcW w:w="4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565F4" w:rsidRPr="00973B81" w:rsidRDefault="00E565F4" w:rsidP="00ED7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3B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vertime (&gt;60 hours vs. &lt;60 hours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565F4" w:rsidRPr="00973B81" w:rsidRDefault="00E565F4" w:rsidP="00ED7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3B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9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565F4" w:rsidRPr="00973B81" w:rsidRDefault="00E565F4" w:rsidP="00ED7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3B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1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565F4" w:rsidRPr="00973B81" w:rsidRDefault="00E565F4" w:rsidP="00ED7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3B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565F4" w:rsidRPr="00973B81" w:rsidRDefault="00E565F4" w:rsidP="00ED7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3B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69</w:t>
            </w:r>
          </w:p>
        </w:tc>
      </w:tr>
      <w:tr w:rsidR="00E565F4" w:rsidRPr="00973B81" w:rsidTr="00ED73CE">
        <w:trPr>
          <w:trHeight w:val="170"/>
          <w:jc w:val="center"/>
        </w:trPr>
        <w:tc>
          <w:tcPr>
            <w:tcW w:w="4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565F4" w:rsidRPr="00973B81" w:rsidRDefault="00E565F4" w:rsidP="00ED7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3B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de of ethics (completely vs. partly /never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565F4" w:rsidRPr="00973B81" w:rsidRDefault="00E565F4" w:rsidP="00ED73C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73B8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30*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565F4" w:rsidRPr="00973B81" w:rsidRDefault="00E565F4" w:rsidP="00ED73C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73B8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231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565F4" w:rsidRPr="00973B81" w:rsidRDefault="00E565F4" w:rsidP="00ED73C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73B8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6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565F4" w:rsidRPr="00973B81" w:rsidRDefault="00E565F4" w:rsidP="00ED73C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73B8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869</w:t>
            </w:r>
          </w:p>
        </w:tc>
      </w:tr>
      <w:tr w:rsidR="00E565F4" w:rsidRPr="00973B81" w:rsidTr="00ED73CE">
        <w:trPr>
          <w:trHeight w:val="170"/>
          <w:jc w:val="center"/>
        </w:trPr>
        <w:tc>
          <w:tcPr>
            <w:tcW w:w="4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565F4" w:rsidRPr="00973B81" w:rsidRDefault="00E565F4" w:rsidP="00ED7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3B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tient rights (completely vs. partly or never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565F4" w:rsidRPr="00973B81" w:rsidRDefault="00E565F4" w:rsidP="00ED7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3B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15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565F4" w:rsidRPr="00973B81" w:rsidRDefault="00E565F4" w:rsidP="00ED7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3B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73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565F4" w:rsidRPr="00973B81" w:rsidRDefault="00E565F4" w:rsidP="00ED7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3B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565F4" w:rsidRPr="00973B81" w:rsidRDefault="00E565F4" w:rsidP="00ED7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3B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82</w:t>
            </w:r>
          </w:p>
        </w:tc>
      </w:tr>
      <w:tr w:rsidR="00E565F4" w:rsidRPr="00973B81" w:rsidTr="00ED73CE">
        <w:trPr>
          <w:trHeight w:val="70"/>
          <w:jc w:val="center"/>
        </w:trPr>
        <w:tc>
          <w:tcPr>
            <w:tcW w:w="485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E565F4" w:rsidRPr="00973B81" w:rsidRDefault="00E565F4" w:rsidP="00ED73C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73B8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djusted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E565F4" w:rsidRPr="00973B81" w:rsidRDefault="00E565F4" w:rsidP="00ED7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E565F4" w:rsidRPr="00973B81" w:rsidRDefault="00E565F4" w:rsidP="00ED7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4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E565F4" w:rsidRPr="00973B81" w:rsidRDefault="00E565F4" w:rsidP="00ED7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E565F4" w:rsidRPr="00973B81" w:rsidRDefault="00E565F4" w:rsidP="00ED7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565F4" w:rsidRPr="00973B81" w:rsidTr="00ED73CE">
        <w:trPr>
          <w:trHeight w:val="125"/>
          <w:jc w:val="center"/>
        </w:trPr>
        <w:tc>
          <w:tcPr>
            <w:tcW w:w="4855" w:type="dxa"/>
            <w:tcBorders>
              <w:top w:val="single" w:sz="4" w:space="0" w:color="auto"/>
            </w:tcBorders>
            <w:noWrap/>
          </w:tcPr>
          <w:p w:rsidR="00E565F4" w:rsidRPr="00973B81" w:rsidRDefault="00E565F4" w:rsidP="00ED7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3B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oups (</w:t>
            </w:r>
            <w:r w:rsidR="000E04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discussion </w:t>
            </w:r>
            <w:r w:rsidRPr="00973B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oup vs. Lecture group)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noWrap/>
          </w:tcPr>
          <w:p w:rsidR="00E565F4" w:rsidRPr="00973B81" w:rsidRDefault="00E565F4" w:rsidP="00ED7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3B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73</w:t>
            </w:r>
          </w:p>
        </w:tc>
        <w:tc>
          <w:tcPr>
            <w:tcW w:w="1175" w:type="dxa"/>
            <w:tcBorders>
              <w:top w:val="single" w:sz="4" w:space="0" w:color="auto"/>
            </w:tcBorders>
            <w:noWrap/>
          </w:tcPr>
          <w:p w:rsidR="00E565F4" w:rsidRPr="00973B81" w:rsidRDefault="00E565F4" w:rsidP="00ED7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3B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8</w:t>
            </w:r>
          </w:p>
        </w:tc>
        <w:tc>
          <w:tcPr>
            <w:tcW w:w="1345" w:type="dxa"/>
            <w:tcBorders>
              <w:top w:val="single" w:sz="4" w:space="0" w:color="auto"/>
            </w:tcBorders>
            <w:noWrap/>
          </w:tcPr>
          <w:p w:rsidR="00E565F4" w:rsidRPr="00973B81" w:rsidRDefault="00E565F4" w:rsidP="00ED7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3B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2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noWrap/>
          </w:tcPr>
          <w:p w:rsidR="00E565F4" w:rsidRPr="00973B81" w:rsidRDefault="00E565F4" w:rsidP="00ED7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3B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954</w:t>
            </w:r>
          </w:p>
        </w:tc>
      </w:tr>
      <w:tr w:rsidR="00E565F4" w:rsidRPr="00973B81" w:rsidTr="00ED73CE">
        <w:trPr>
          <w:trHeight w:val="207"/>
          <w:jc w:val="center"/>
        </w:trPr>
        <w:tc>
          <w:tcPr>
            <w:tcW w:w="4855" w:type="dxa"/>
            <w:noWrap/>
          </w:tcPr>
          <w:p w:rsidR="00E565F4" w:rsidRPr="00973B81" w:rsidRDefault="00E565F4" w:rsidP="00ED7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3B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oups (Lecture group vs. Control group)</w:t>
            </w:r>
          </w:p>
        </w:tc>
        <w:tc>
          <w:tcPr>
            <w:tcW w:w="1260" w:type="dxa"/>
            <w:noWrap/>
          </w:tcPr>
          <w:p w:rsidR="00E565F4" w:rsidRPr="00973B81" w:rsidRDefault="00E565F4" w:rsidP="00ED73C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73B8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21*</w:t>
            </w:r>
          </w:p>
        </w:tc>
        <w:tc>
          <w:tcPr>
            <w:tcW w:w="1175" w:type="dxa"/>
            <w:noWrap/>
          </w:tcPr>
          <w:p w:rsidR="00E565F4" w:rsidRPr="00973B81" w:rsidRDefault="00E565F4" w:rsidP="00ED73C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73B8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105</w:t>
            </w:r>
          </w:p>
        </w:tc>
        <w:tc>
          <w:tcPr>
            <w:tcW w:w="1345" w:type="dxa"/>
            <w:noWrap/>
          </w:tcPr>
          <w:p w:rsidR="00E565F4" w:rsidRPr="00973B81" w:rsidRDefault="00E565F4" w:rsidP="00ED73C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73B8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1260" w:type="dxa"/>
            <w:noWrap/>
          </w:tcPr>
          <w:p w:rsidR="00E565F4" w:rsidRPr="00973B81" w:rsidRDefault="00E565F4" w:rsidP="00ED73C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73B8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717</w:t>
            </w:r>
          </w:p>
        </w:tc>
      </w:tr>
      <w:tr w:rsidR="00E565F4" w:rsidRPr="00973B81" w:rsidTr="00ED73CE">
        <w:trPr>
          <w:trHeight w:val="188"/>
          <w:jc w:val="center"/>
        </w:trPr>
        <w:tc>
          <w:tcPr>
            <w:tcW w:w="4855" w:type="dxa"/>
            <w:noWrap/>
          </w:tcPr>
          <w:p w:rsidR="00E565F4" w:rsidRPr="00973B81" w:rsidRDefault="00E565F4" w:rsidP="00ED7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3B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oups (</w:t>
            </w:r>
            <w:r w:rsidR="00D759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scussion</w:t>
            </w:r>
            <w:r w:rsidRPr="00973B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group vs. Control group)</w:t>
            </w:r>
          </w:p>
        </w:tc>
        <w:tc>
          <w:tcPr>
            <w:tcW w:w="1260" w:type="dxa"/>
            <w:noWrap/>
          </w:tcPr>
          <w:p w:rsidR="00E565F4" w:rsidRPr="00973B81" w:rsidRDefault="00E565F4" w:rsidP="00ED73C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73B8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09*</w:t>
            </w:r>
          </w:p>
        </w:tc>
        <w:tc>
          <w:tcPr>
            <w:tcW w:w="1175" w:type="dxa"/>
            <w:noWrap/>
          </w:tcPr>
          <w:p w:rsidR="00E565F4" w:rsidRPr="00973B81" w:rsidRDefault="00E565F4" w:rsidP="00ED73C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73B8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89</w:t>
            </w:r>
          </w:p>
        </w:tc>
        <w:tc>
          <w:tcPr>
            <w:tcW w:w="1345" w:type="dxa"/>
            <w:noWrap/>
          </w:tcPr>
          <w:p w:rsidR="00E565F4" w:rsidRPr="00973B81" w:rsidRDefault="00E565F4" w:rsidP="00ED73C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73B8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1260" w:type="dxa"/>
            <w:noWrap/>
          </w:tcPr>
          <w:p w:rsidR="00E565F4" w:rsidRPr="00973B81" w:rsidRDefault="00E565F4" w:rsidP="00ED73C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73B8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547</w:t>
            </w:r>
          </w:p>
        </w:tc>
      </w:tr>
      <w:tr w:rsidR="00E565F4" w:rsidRPr="00973B81" w:rsidTr="00ED73CE">
        <w:trPr>
          <w:trHeight w:val="215"/>
          <w:jc w:val="center"/>
        </w:trPr>
        <w:tc>
          <w:tcPr>
            <w:tcW w:w="4855" w:type="dxa"/>
            <w:noWrap/>
          </w:tcPr>
          <w:p w:rsidR="00E565F4" w:rsidRPr="00973B81" w:rsidRDefault="00E565F4" w:rsidP="00ED7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3B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 group (&gt;40 years vs. &lt;40 years)</w:t>
            </w:r>
          </w:p>
        </w:tc>
        <w:tc>
          <w:tcPr>
            <w:tcW w:w="1260" w:type="dxa"/>
            <w:noWrap/>
          </w:tcPr>
          <w:p w:rsidR="00E565F4" w:rsidRPr="00973B81" w:rsidRDefault="00E565F4" w:rsidP="00ED7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3B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63</w:t>
            </w:r>
          </w:p>
        </w:tc>
        <w:tc>
          <w:tcPr>
            <w:tcW w:w="1175" w:type="dxa"/>
            <w:noWrap/>
          </w:tcPr>
          <w:p w:rsidR="00E565F4" w:rsidRPr="00973B81" w:rsidRDefault="00E565F4" w:rsidP="00ED7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3B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87</w:t>
            </w:r>
          </w:p>
        </w:tc>
        <w:tc>
          <w:tcPr>
            <w:tcW w:w="1345" w:type="dxa"/>
            <w:noWrap/>
          </w:tcPr>
          <w:p w:rsidR="00E565F4" w:rsidRPr="00973B81" w:rsidRDefault="00E565F4" w:rsidP="00ED7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3B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3</w:t>
            </w:r>
          </w:p>
        </w:tc>
        <w:tc>
          <w:tcPr>
            <w:tcW w:w="1260" w:type="dxa"/>
            <w:noWrap/>
          </w:tcPr>
          <w:p w:rsidR="00E565F4" w:rsidRPr="00973B81" w:rsidRDefault="00E565F4" w:rsidP="00ED7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3B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604</w:t>
            </w:r>
          </w:p>
        </w:tc>
      </w:tr>
      <w:tr w:rsidR="00E565F4" w:rsidRPr="00973B81" w:rsidTr="00ED73CE">
        <w:trPr>
          <w:trHeight w:val="70"/>
          <w:jc w:val="center"/>
        </w:trPr>
        <w:tc>
          <w:tcPr>
            <w:tcW w:w="4855" w:type="dxa"/>
            <w:noWrap/>
          </w:tcPr>
          <w:p w:rsidR="00E565F4" w:rsidRPr="00973B81" w:rsidRDefault="00E565F4" w:rsidP="00ED7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3B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der (female vs. male)</w:t>
            </w:r>
          </w:p>
        </w:tc>
        <w:tc>
          <w:tcPr>
            <w:tcW w:w="1260" w:type="dxa"/>
            <w:noWrap/>
          </w:tcPr>
          <w:p w:rsidR="00E565F4" w:rsidRPr="00973B81" w:rsidRDefault="00E565F4" w:rsidP="00ED7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3B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5</w:t>
            </w:r>
          </w:p>
        </w:tc>
        <w:tc>
          <w:tcPr>
            <w:tcW w:w="1175" w:type="dxa"/>
            <w:noWrap/>
          </w:tcPr>
          <w:p w:rsidR="00E565F4" w:rsidRPr="00973B81" w:rsidRDefault="00E565F4" w:rsidP="00ED7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3B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42</w:t>
            </w:r>
          </w:p>
        </w:tc>
        <w:tc>
          <w:tcPr>
            <w:tcW w:w="1345" w:type="dxa"/>
            <w:noWrap/>
          </w:tcPr>
          <w:p w:rsidR="00E565F4" w:rsidRPr="00973B81" w:rsidRDefault="00E565F4" w:rsidP="00ED7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3B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10</w:t>
            </w:r>
          </w:p>
        </w:tc>
        <w:tc>
          <w:tcPr>
            <w:tcW w:w="1260" w:type="dxa"/>
            <w:noWrap/>
          </w:tcPr>
          <w:p w:rsidR="00E565F4" w:rsidRPr="00973B81" w:rsidRDefault="00E565F4" w:rsidP="00ED7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3B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595</w:t>
            </w:r>
          </w:p>
        </w:tc>
      </w:tr>
      <w:tr w:rsidR="00E565F4" w:rsidRPr="00973B81" w:rsidTr="00ED73CE">
        <w:trPr>
          <w:trHeight w:val="98"/>
          <w:jc w:val="center"/>
        </w:trPr>
        <w:tc>
          <w:tcPr>
            <w:tcW w:w="4855" w:type="dxa"/>
            <w:noWrap/>
          </w:tcPr>
          <w:p w:rsidR="00E565F4" w:rsidRPr="00973B81" w:rsidRDefault="00E565F4" w:rsidP="00ED7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3B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rital status (married vs. single)</w:t>
            </w:r>
          </w:p>
        </w:tc>
        <w:tc>
          <w:tcPr>
            <w:tcW w:w="1260" w:type="dxa"/>
            <w:noWrap/>
          </w:tcPr>
          <w:p w:rsidR="00E565F4" w:rsidRPr="00973B81" w:rsidRDefault="00E565F4" w:rsidP="00ED7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3B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2</w:t>
            </w:r>
          </w:p>
        </w:tc>
        <w:tc>
          <w:tcPr>
            <w:tcW w:w="1175" w:type="dxa"/>
            <w:noWrap/>
          </w:tcPr>
          <w:p w:rsidR="00E565F4" w:rsidRPr="00973B81" w:rsidRDefault="00E565F4" w:rsidP="00ED7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3B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5</w:t>
            </w:r>
          </w:p>
        </w:tc>
        <w:tc>
          <w:tcPr>
            <w:tcW w:w="1345" w:type="dxa"/>
            <w:noWrap/>
          </w:tcPr>
          <w:p w:rsidR="00E565F4" w:rsidRPr="00973B81" w:rsidRDefault="00E565F4" w:rsidP="00ED7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3B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260" w:type="dxa"/>
            <w:noWrap/>
          </w:tcPr>
          <w:p w:rsidR="00E565F4" w:rsidRPr="00973B81" w:rsidRDefault="00E565F4" w:rsidP="00ED7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3B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24</w:t>
            </w:r>
          </w:p>
        </w:tc>
      </w:tr>
      <w:tr w:rsidR="00E565F4" w:rsidRPr="00973B81" w:rsidTr="00ED73CE">
        <w:trPr>
          <w:trHeight w:val="125"/>
          <w:jc w:val="center"/>
        </w:trPr>
        <w:tc>
          <w:tcPr>
            <w:tcW w:w="4855" w:type="dxa"/>
            <w:noWrap/>
          </w:tcPr>
          <w:p w:rsidR="00E565F4" w:rsidRPr="00973B81" w:rsidRDefault="00E565F4" w:rsidP="00ED7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3B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ork experience (&gt;15 years vs. 15 years)</w:t>
            </w:r>
          </w:p>
        </w:tc>
        <w:tc>
          <w:tcPr>
            <w:tcW w:w="1260" w:type="dxa"/>
            <w:noWrap/>
          </w:tcPr>
          <w:p w:rsidR="00E565F4" w:rsidRPr="00973B81" w:rsidRDefault="00E565F4" w:rsidP="00ED7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3B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17</w:t>
            </w:r>
          </w:p>
        </w:tc>
        <w:tc>
          <w:tcPr>
            <w:tcW w:w="1175" w:type="dxa"/>
            <w:noWrap/>
          </w:tcPr>
          <w:p w:rsidR="00E565F4" w:rsidRPr="00973B81" w:rsidRDefault="00E565F4" w:rsidP="00ED7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3B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01</w:t>
            </w:r>
          </w:p>
        </w:tc>
        <w:tc>
          <w:tcPr>
            <w:tcW w:w="1345" w:type="dxa"/>
            <w:noWrap/>
          </w:tcPr>
          <w:p w:rsidR="00E565F4" w:rsidRPr="00973B81" w:rsidRDefault="00E565F4" w:rsidP="00ED7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3B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1260" w:type="dxa"/>
            <w:noWrap/>
          </w:tcPr>
          <w:p w:rsidR="00E565F4" w:rsidRPr="00973B81" w:rsidRDefault="00E565F4" w:rsidP="00ED7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3B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318</w:t>
            </w:r>
          </w:p>
        </w:tc>
      </w:tr>
      <w:tr w:rsidR="00E565F4" w:rsidRPr="00973B81" w:rsidTr="00ED73CE">
        <w:trPr>
          <w:trHeight w:val="70"/>
          <w:jc w:val="center"/>
        </w:trPr>
        <w:tc>
          <w:tcPr>
            <w:tcW w:w="4855" w:type="dxa"/>
            <w:noWrap/>
          </w:tcPr>
          <w:p w:rsidR="00E565F4" w:rsidRPr="00973B81" w:rsidRDefault="00E565F4" w:rsidP="00ED7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3B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rds groups (ICU vs. general)</w:t>
            </w:r>
          </w:p>
        </w:tc>
        <w:tc>
          <w:tcPr>
            <w:tcW w:w="1260" w:type="dxa"/>
            <w:noWrap/>
          </w:tcPr>
          <w:p w:rsidR="00E565F4" w:rsidRPr="00973B81" w:rsidRDefault="00E565F4" w:rsidP="00ED73C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73B8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10*</w:t>
            </w:r>
          </w:p>
        </w:tc>
        <w:tc>
          <w:tcPr>
            <w:tcW w:w="1175" w:type="dxa"/>
            <w:noWrap/>
          </w:tcPr>
          <w:p w:rsidR="00E565F4" w:rsidRPr="00973B81" w:rsidRDefault="00E565F4" w:rsidP="00ED73C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73B8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1345" w:type="dxa"/>
            <w:noWrap/>
          </w:tcPr>
          <w:p w:rsidR="00E565F4" w:rsidRPr="00973B81" w:rsidRDefault="00E565F4" w:rsidP="00ED73C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73B8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260" w:type="dxa"/>
            <w:noWrap/>
          </w:tcPr>
          <w:p w:rsidR="00E565F4" w:rsidRPr="00973B81" w:rsidRDefault="00E565F4" w:rsidP="00ED73C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73B8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435</w:t>
            </w:r>
          </w:p>
        </w:tc>
      </w:tr>
      <w:tr w:rsidR="00E565F4" w:rsidRPr="00973B81" w:rsidTr="00ED73CE">
        <w:trPr>
          <w:trHeight w:val="70"/>
          <w:jc w:val="center"/>
        </w:trPr>
        <w:tc>
          <w:tcPr>
            <w:tcW w:w="4855" w:type="dxa"/>
            <w:noWrap/>
          </w:tcPr>
          <w:p w:rsidR="00E565F4" w:rsidRPr="00973B81" w:rsidRDefault="00ED73CE" w:rsidP="00ED7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3B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ition (</w:t>
            </w:r>
            <w:r w:rsidR="00E565F4" w:rsidRPr="00973B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ad nurse vs. nurse)</w:t>
            </w:r>
          </w:p>
        </w:tc>
        <w:tc>
          <w:tcPr>
            <w:tcW w:w="1260" w:type="dxa"/>
            <w:noWrap/>
          </w:tcPr>
          <w:p w:rsidR="00E565F4" w:rsidRPr="00973B81" w:rsidRDefault="00E565F4" w:rsidP="00ED7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3B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8</w:t>
            </w:r>
          </w:p>
        </w:tc>
        <w:tc>
          <w:tcPr>
            <w:tcW w:w="1175" w:type="dxa"/>
            <w:noWrap/>
          </w:tcPr>
          <w:p w:rsidR="00E565F4" w:rsidRPr="00973B81" w:rsidRDefault="00E565F4" w:rsidP="00ED7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3B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4</w:t>
            </w:r>
          </w:p>
        </w:tc>
        <w:tc>
          <w:tcPr>
            <w:tcW w:w="1345" w:type="dxa"/>
            <w:noWrap/>
          </w:tcPr>
          <w:p w:rsidR="00E565F4" w:rsidRPr="00973B81" w:rsidRDefault="00E565F4" w:rsidP="00ED7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3B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8</w:t>
            </w:r>
          </w:p>
        </w:tc>
        <w:tc>
          <w:tcPr>
            <w:tcW w:w="1260" w:type="dxa"/>
            <w:noWrap/>
          </w:tcPr>
          <w:p w:rsidR="00E565F4" w:rsidRPr="00973B81" w:rsidRDefault="00E565F4" w:rsidP="00ED7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3B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363</w:t>
            </w:r>
          </w:p>
        </w:tc>
      </w:tr>
      <w:tr w:rsidR="00E565F4" w:rsidRPr="00973B81" w:rsidTr="00ED73CE">
        <w:trPr>
          <w:trHeight w:val="70"/>
          <w:jc w:val="center"/>
        </w:trPr>
        <w:tc>
          <w:tcPr>
            <w:tcW w:w="4855" w:type="dxa"/>
            <w:noWrap/>
          </w:tcPr>
          <w:p w:rsidR="00E565F4" w:rsidRPr="00973B81" w:rsidRDefault="00E565F4" w:rsidP="00ED7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3B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mployee types (full time vs. part time)</w:t>
            </w:r>
          </w:p>
        </w:tc>
        <w:tc>
          <w:tcPr>
            <w:tcW w:w="1260" w:type="dxa"/>
            <w:noWrap/>
          </w:tcPr>
          <w:p w:rsidR="00E565F4" w:rsidRPr="00973B81" w:rsidRDefault="00E565F4" w:rsidP="00ED7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3B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5</w:t>
            </w:r>
          </w:p>
        </w:tc>
        <w:tc>
          <w:tcPr>
            <w:tcW w:w="1175" w:type="dxa"/>
            <w:noWrap/>
          </w:tcPr>
          <w:p w:rsidR="00E565F4" w:rsidRPr="00973B81" w:rsidRDefault="00E565F4" w:rsidP="00ED7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3B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5</w:t>
            </w:r>
          </w:p>
        </w:tc>
        <w:tc>
          <w:tcPr>
            <w:tcW w:w="1345" w:type="dxa"/>
            <w:noWrap/>
          </w:tcPr>
          <w:p w:rsidR="00E565F4" w:rsidRPr="00973B81" w:rsidRDefault="00E565F4" w:rsidP="00ED7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3B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2</w:t>
            </w:r>
          </w:p>
        </w:tc>
        <w:tc>
          <w:tcPr>
            <w:tcW w:w="1260" w:type="dxa"/>
            <w:noWrap/>
          </w:tcPr>
          <w:p w:rsidR="00E565F4" w:rsidRPr="00973B81" w:rsidRDefault="00E565F4" w:rsidP="00ED7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3B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05</w:t>
            </w:r>
          </w:p>
        </w:tc>
      </w:tr>
      <w:tr w:rsidR="00E565F4" w:rsidRPr="00973B81" w:rsidTr="00ED73CE">
        <w:trPr>
          <w:trHeight w:val="70"/>
          <w:jc w:val="center"/>
        </w:trPr>
        <w:tc>
          <w:tcPr>
            <w:tcW w:w="4855" w:type="dxa"/>
            <w:noWrap/>
          </w:tcPr>
          <w:p w:rsidR="00E565F4" w:rsidRPr="00973B81" w:rsidRDefault="00E565F4" w:rsidP="00ED7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3B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ift groups (rotation vs. fixed)</w:t>
            </w:r>
          </w:p>
        </w:tc>
        <w:tc>
          <w:tcPr>
            <w:tcW w:w="1260" w:type="dxa"/>
            <w:noWrap/>
          </w:tcPr>
          <w:p w:rsidR="00E565F4" w:rsidRPr="00973B81" w:rsidRDefault="00E565F4" w:rsidP="00ED7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3B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90</w:t>
            </w:r>
          </w:p>
        </w:tc>
        <w:tc>
          <w:tcPr>
            <w:tcW w:w="1175" w:type="dxa"/>
            <w:noWrap/>
          </w:tcPr>
          <w:p w:rsidR="00E565F4" w:rsidRPr="00973B81" w:rsidRDefault="00E565F4" w:rsidP="00ED7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3B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31</w:t>
            </w:r>
          </w:p>
        </w:tc>
        <w:tc>
          <w:tcPr>
            <w:tcW w:w="1345" w:type="dxa"/>
            <w:noWrap/>
          </w:tcPr>
          <w:p w:rsidR="00E565F4" w:rsidRPr="00973B81" w:rsidRDefault="00E565F4" w:rsidP="00ED7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3B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5</w:t>
            </w:r>
          </w:p>
        </w:tc>
        <w:tc>
          <w:tcPr>
            <w:tcW w:w="1260" w:type="dxa"/>
            <w:noWrap/>
          </w:tcPr>
          <w:p w:rsidR="00E565F4" w:rsidRPr="00973B81" w:rsidRDefault="00E565F4" w:rsidP="00ED7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3B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688</w:t>
            </w:r>
          </w:p>
        </w:tc>
      </w:tr>
      <w:tr w:rsidR="00E565F4" w:rsidRPr="00973B81" w:rsidTr="00ED73CE">
        <w:trPr>
          <w:trHeight w:val="70"/>
          <w:jc w:val="center"/>
        </w:trPr>
        <w:tc>
          <w:tcPr>
            <w:tcW w:w="4855" w:type="dxa"/>
            <w:noWrap/>
          </w:tcPr>
          <w:p w:rsidR="00E565F4" w:rsidRPr="00973B81" w:rsidRDefault="00E565F4" w:rsidP="00ED7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3B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vertime (&gt;60 hours vs. &lt;60 hours)</w:t>
            </w:r>
          </w:p>
        </w:tc>
        <w:tc>
          <w:tcPr>
            <w:tcW w:w="1260" w:type="dxa"/>
            <w:noWrap/>
          </w:tcPr>
          <w:p w:rsidR="00E565F4" w:rsidRPr="00973B81" w:rsidRDefault="00E565F4" w:rsidP="00ED7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3B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8</w:t>
            </w:r>
          </w:p>
        </w:tc>
        <w:tc>
          <w:tcPr>
            <w:tcW w:w="1175" w:type="dxa"/>
            <w:noWrap/>
          </w:tcPr>
          <w:p w:rsidR="00E565F4" w:rsidRPr="00973B81" w:rsidRDefault="00E565F4" w:rsidP="00ED7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3B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83</w:t>
            </w:r>
          </w:p>
        </w:tc>
        <w:tc>
          <w:tcPr>
            <w:tcW w:w="1345" w:type="dxa"/>
            <w:noWrap/>
          </w:tcPr>
          <w:p w:rsidR="00E565F4" w:rsidRPr="00973B81" w:rsidRDefault="00E565F4" w:rsidP="00ED7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3B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90</w:t>
            </w:r>
          </w:p>
        </w:tc>
        <w:tc>
          <w:tcPr>
            <w:tcW w:w="1260" w:type="dxa"/>
            <w:noWrap/>
          </w:tcPr>
          <w:p w:rsidR="00E565F4" w:rsidRPr="00973B81" w:rsidRDefault="00E565F4" w:rsidP="00ED7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3B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906</w:t>
            </w:r>
          </w:p>
        </w:tc>
      </w:tr>
      <w:tr w:rsidR="00E565F4" w:rsidRPr="00973B81" w:rsidTr="00ED73CE">
        <w:trPr>
          <w:trHeight w:val="70"/>
          <w:jc w:val="center"/>
        </w:trPr>
        <w:tc>
          <w:tcPr>
            <w:tcW w:w="4855" w:type="dxa"/>
            <w:noWrap/>
          </w:tcPr>
          <w:p w:rsidR="00E565F4" w:rsidRPr="00973B81" w:rsidRDefault="00E565F4" w:rsidP="00ED7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3B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de of ethics (completely vs. partly/never)</w:t>
            </w:r>
          </w:p>
        </w:tc>
        <w:tc>
          <w:tcPr>
            <w:tcW w:w="1260" w:type="dxa"/>
            <w:noWrap/>
          </w:tcPr>
          <w:p w:rsidR="00E565F4" w:rsidRPr="00973B81" w:rsidRDefault="00E565F4" w:rsidP="00ED7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3B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1</w:t>
            </w:r>
          </w:p>
        </w:tc>
        <w:tc>
          <w:tcPr>
            <w:tcW w:w="1175" w:type="dxa"/>
            <w:noWrap/>
          </w:tcPr>
          <w:p w:rsidR="00E565F4" w:rsidRPr="00973B81" w:rsidRDefault="00E565F4" w:rsidP="00ED7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3B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1</w:t>
            </w:r>
          </w:p>
        </w:tc>
        <w:tc>
          <w:tcPr>
            <w:tcW w:w="1345" w:type="dxa"/>
            <w:noWrap/>
          </w:tcPr>
          <w:p w:rsidR="00E565F4" w:rsidRPr="00973B81" w:rsidRDefault="00E565F4" w:rsidP="00ED7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3B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1260" w:type="dxa"/>
            <w:noWrap/>
          </w:tcPr>
          <w:p w:rsidR="00E565F4" w:rsidRPr="00973B81" w:rsidRDefault="00E565F4" w:rsidP="00ED7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3B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32</w:t>
            </w:r>
          </w:p>
        </w:tc>
      </w:tr>
      <w:tr w:rsidR="00E565F4" w:rsidRPr="00973B81" w:rsidTr="00ED73CE">
        <w:trPr>
          <w:trHeight w:val="152"/>
          <w:jc w:val="center"/>
        </w:trPr>
        <w:tc>
          <w:tcPr>
            <w:tcW w:w="4855" w:type="dxa"/>
            <w:tcBorders>
              <w:bottom w:val="single" w:sz="4" w:space="0" w:color="auto"/>
            </w:tcBorders>
            <w:noWrap/>
          </w:tcPr>
          <w:p w:rsidR="00E565F4" w:rsidRPr="00973B81" w:rsidRDefault="00E565F4" w:rsidP="00ED7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3B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tient rights (completely vs. partly/never)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noWrap/>
          </w:tcPr>
          <w:p w:rsidR="00E565F4" w:rsidRPr="00973B81" w:rsidRDefault="00E565F4" w:rsidP="00ED7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3B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9</w:t>
            </w:r>
          </w:p>
        </w:tc>
        <w:tc>
          <w:tcPr>
            <w:tcW w:w="1175" w:type="dxa"/>
            <w:tcBorders>
              <w:bottom w:val="single" w:sz="4" w:space="0" w:color="auto"/>
            </w:tcBorders>
            <w:noWrap/>
          </w:tcPr>
          <w:p w:rsidR="00E565F4" w:rsidRPr="00973B81" w:rsidRDefault="00E565F4" w:rsidP="00ED7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3B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745</w:t>
            </w:r>
          </w:p>
        </w:tc>
        <w:tc>
          <w:tcPr>
            <w:tcW w:w="1345" w:type="dxa"/>
            <w:tcBorders>
              <w:bottom w:val="single" w:sz="4" w:space="0" w:color="auto"/>
            </w:tcBorders>
            <w:noWrap/>
          </w:tcPr>
          <w:p w:rsidR="00E565F4" w:rsidRPr="00973B81" w:rsidRDefault="00E565F4" w:rsidP="00ED7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3B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98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noWrap/>
          </w:tcPr>
          <w:p w:rsidR="00E565F4" w:rsidRPr="00973B81" w:rsidRDefault="00E565F4" w:rsidP="00ED7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3B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152</w:t>
            </w:r>
          </w:p>
        </w:tc>
      </w:tr>
    </w:tbl>
    <w:p w:rsidR="00E565F4" w:rsidRPr="00973B81" w:rsidRDefault="00E565F4" w:rsidP="00E565F4">
      <w:pPr>
        <w:rPr>
          <w:rFonts w:ascii="Times New Roman" w:eastAsia="Calibri" w:hAnsi="Times New Roman" w:cs="Times New Roman"/>
          <w:sz w:val="18"/>
          <w:szCs w:val="18"/>
        </w:rPr>
      </w:pPr>
      <w:r w:rsidRPr="00973B81">
        <w:rPr>
          <w:rFonts w:ascii="Times New Roman" w:eastAsia="Calibri" w:hAnsi="Times New Roman" w:cs="Times New Roman"/>
          <w:sz w:val="18"/>
          <w:szCs w:val="18"/>
        </w:rPr>
        <w:t>*P&lt;0.05 considered as significant, OR: Odds Ratio, CI: Confidence intervals</w:t>
      </w:r>
    </w:p>
    <w:p w:rsidR="00E565F4" w:rsidRDefault="00E565F4" w:rsidP="00E565F4">
      <w:pPr>
        <w:spacing w:line="240" w:lineRule="auto"/>
        <w:ind w:left="-360" w:right="-360"/>
        <w:jc w:val="center"/>
        <w:rPr>
          <w:rFonts w:asciiTheme="majorBidi" w:hAnsiTheme="majorBidi" w:cstheme="majorBidi"/>
          <w:sz w:val="24"/>
          <w:szCs w:val="24"/>
        </w:rPr>
      </w:pPr>
    </w:p>
    <w:p w:rsidR="00E565F4" w:rsidRDefault="00E565F4" w:rsidP="00E565F4">
      <w:pPr>
        <w:spacing w:line="240" w:lineRule="auto"/>
        <w:ind w:left="-360" w:right="-360"/>
        <w:jc w:val="center"/>
        <w:rPr>
          <w:rFonts w:asciiTheme="majorBidi" w:hAnsiTheme="majorBidi" w:cstheme="majorBidi"/>
          <w:sz w:val="24"/>
          <w:szCs w:val="24"/>
        </w:rPr>
      </w:pPr>
    </w:p>
    <w:p w:rsidR="00E565F4" w:rsidRDefault="00E565F4" w:rsidP="00E565F4">
      <w:pPr>
        <w:spacing w:line="240" w:lineRule="auto"/>
        <w:ind w:left="-360" w:right="-360"/>
        <w:jc w:val="center"/>
        <w:rPr>
          <w:rFonts w:asciiTheme="majorBidi" w:hAnsiTheme="majorBidi" w:cstheme="majorBidi"/>
          <w:sz w:val="24"/>
          <w:szCs w:val="24"/>
        </w:rPr>
      </w:pPr>
    </w:p>
    <w:p w:rsidR="00E565F4" w:rsidRDefault="00E565F4" w:rsidP="00E565F4">
      <w:pPr>
        <w:spacing w:line="240" w:lineRule="auto"/>
        <w:ind w:left="-360" w:right="-360"/>
        <w:jc w:val="center"/>
        <w:rPr>
          <w:rFonts w:asciiTheme="majorBidi" w:hAnsiTheme="majorBidi" w:cstheme="majorBidi"/>
          <w:sz w:val="24"/>
          <w:szCs w:val="24"/>
        </w:rPr>
      </w:pPr>
    </w:p>
    <w:p w:rsidR="00E565F4" w:rsidRDefault="00E565F4" w:rsidP="00E565F4">
      <w:pPr>
        <w:spacing w:line="240" w:lineRule="auto"/>
        <w:ind w:left="-360" w:right="-360"/>
        <w:jc w:val="center"/>
        <w:rPr>
          <w:rFonts w:asciiTheme="majorBidi" w:hAnsiTheme="majorBidi" w:cstheme="majorBidi"/>
          <w:sz w:val="24"/>
          <w:szCs w:val="24"/>
        </w:rPr>
      </w:pPr>
    </w:p>
    <w:p w:rsidR="00E565F4" w:rsidRDefault="00E565F4" w:rsidP="00E565F4">
      <w:pPr>
        <w:spacing w:line="240" w:lineRule="auto"/>
        <w:ind w:left="-360" w:right="-360"/>
        <w:jc w:val="center"/>
        <w:rPr>
          <w:rFonts w:asciiTheme="majorBidi" w:hAnsiTheme="majorBidi" w:cstheme="majorBidi"/>
          <w:sz w:val="24"/>
          <w:szCs w:val="24"/>
        </w:rPr>
      </w:pPr>
    </w:p>
    <w:p w:rsidR="00E565F4" w:rsidRDefault="00E565F4" w:rsidP="00E565F4">
      <w:pPr>
        <w:spacing w:line="240" w:lineRule="auto"/>
        <w:ind w:left="-360" w:right="-360"/>
        <w:jc w:val="center"/>
        <w:rPr>
          <w:rFonts w:asciiTheme="majorBidi" w:hAnsiTheme="majorBidi" w:cstheme="majorBidi"/>
          <w:sz w:val="24"/>
          <w:szCs w:val="24"/>
        </w:rPr>
      </w:pPr>
    </w:p>
    <w:p w:rsidR="00E565F4" w:rsidRDefault="00E565F4" w:rsidP="00E565F4">
      <w:pPr>
        <w:spacing w:line="240" w:lineRule="auto"/>
        <w:ind w:left="-360" w:right="-360"/>
        <w:jc w:val="center"/>
        <w:rPr>
          <w:rFonts w:asciiTheme="majorBidi" w:hAnsiTheme="majorBidi" w:cstheme="majorBidi"/>
          <w:sz w:val="24"/>
          <w:szCs w:val="24"/>
        </w:rPr>
      </w:pPr>
    </w:p>
    <w:p w:rsidR="00E565F4" w:rsidRDefault="00E565F4" w:rsidP="00E565F4">
      <w:pPr>
        <w:spacing w:line="240" w:lineRule="auto"/>
        <w:ind w:left="-360" w:right="-360"/>
        <w:jc w:val="center"/>
        <w:rPr>
          <w:rFonts w:asciiTheme="majorBidi" w:hAnsiTheme="majorBidi" w:cstheme="majorBidi"/>
          <w:sz w:val="24"/>
          <w:szCs w:val="24"/>
        </w:rPr>
      </w:pPr>
    </w:p>
    <w:p w:rsidR="00D14B99" w:rsidRDefault="00D14B99" w:rsidP="00D14B99">
      <w:pPr>
        <w:ind w:right="-360"/>
        <w:jc w:val="center"/>
        <w:rPr>
          <w:rFonts w:ascii="Times New Roman" w:eastAsia="Calibri" w:hAnsi="Times New Roman" w:cs="Times New Roman"/>
          <w:sz w:val="24"/>
          <w:szCs w:val="24"/>
        </w:rPr>
      </w:pPr>
      <w:r w:rsidRPr="00973B81">
        <w:rPr>
          <w:rFonts w:ascii="Times New Roman" w:eastAsia="Calibri" w:hAnsi="Times New Roman" w:cs="Times New Roman"/>
          <w:b/>
          <w:bCs/>
          <w:sz w:val="24"/>
          <w:szCs w:val="24"/>
        </w:rPr>
        <w:lastRenderedPageBreak/>
        <w:t xml:space="preserve">Table </w:t>
      </w:r>
      <w:r>
        <w:rPr>
          <w:rFonts w:ascii="Times New Roman" w:eastAsia="Calibri" w:hAnsi="Times New Roman" w:cs="Times New Roman"/>
          <w:b/>
          <w:bCs/>
          <w:sz w:val="24"/>
          <w:szCs w:val="24"/>
        </w:rPr>
        <w:t>S11</w:t>
      </w:r>
      <w:r w:rsidRPr="00973B81">
        <w:rPr>
          <w:rFonts w:ascii="Times New Roman" w:eastAsia="Calibri" w:hAnsi="Times New Roman" w:cs="Times New Roman"/>
          <w:b/>
          <w:bCs/>
          <w:sz w:val="24"/>
          <w:szCs w:val="24"/>
        </w:rPr>
        <w:t>:</w:t>
      </w:r>
      <w:r w:rsidRPr="00973B81">
        <w:rPr>
          <w:rFonts w:ascii="Times New Roman" w:eastAsia="Calibri" w:hAnsi="Times New Roman" w:cs="Times New Roman"/>
          <w:sz w:val="24"/>
          <w:szCs w:val="24"/>
        </w:rPr>
        <w:t xml:space="preserve"> Unadjusted and adjusted binary logistic regression analysis to evaluate association between three groups of study with the with scores of the moral sensitivity (≤75 vs. &gt;75)</w:t>
      </w:r>
    </w:p>
    <w:tbl>
      <w:tblPr>
        <w:tblStyle w:val="PlainTable2"/>
        <w:tblW w:w="9895" w:type="dxa"/>
        <w:jc w:val="center"/>
        <w:tblLook w:val="0600" w:firstRow="0" w:lastRow="0" w:firstColumn="0" w:lastColumn="0" w:noHBand="1" w:noVBand="1"/>
      </w:tblPr>
      <w:tblGrid>
        <w:gridCol w:w="4855"/>
        <w:gridCol w:w="1260"/>
        <w:gridCol w:w="1175"/>
        <w:gridCol w:w="1345"/>
        <w:gridCol w:w="1260"/>
      </w:tblGrid>
      <w:tr w:rsidR="00D14B99" w:rsidRPr="00973B81" w:rsidTr="00ED73CE">
        <w:trPr>
          <w:trHeight w:val="143"/>
          <w:jc w:val="center"/>
        </w:trPr>
        <w:tc>
          <w:tcPr>
            <w:tcW w:w="4855" w:type="dxa"/>
            <w:tcBorders>
              <w:top w:val="single" w:sz="4" w:space="0" w:color="auto"/>
            </w:tcBorders>
            <w:noWrap/>
            <w:hideMark/>
          </w:tcPr>
          <w:p w:rsidR="00D14B99" w:rsidRPr="00973B81" w:rsidRDefault="00D14B99" w:rsidP="00ED73C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73B8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Variables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noWrap/>
            <w:hideMark/>
          </w:tcPr>
          <w:p w:rsidR="00D14B99" w:rsidRPr="00973B81" w:rsidRDefault="00D14B99" w:rsidP="00ED73C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73B8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175" w:type="dxa"/>
            <w:tcBorders>
              <w:top w:val="single" w:sz="4" w:space="0" w:color="auto"/>
            </w:tcBorders>
            <w:noWrap/>
            <w:hideMark/>
          </w:tcPr>
          <w:p w:rsidR="00D14B99" w:rsidRPr="00973B81" w:rsidRDefault="00D14B99" w:rsidP="00ED73C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73B8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R</w:t>
            </w:r>
          </w:p>
        </w:tc>
        <w:tc>
          <w:tcPr>
            <w:tcW w:w="2605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14B99" w:rsidRPr="00973B81" w:rsidRDefault="00D14B99" w:rsidP="00ED73C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73B8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95% CI</w:t>
            </w:r>
          </w:p>
        </w:tc>
      </w:tr>
      <w:tr w:rsidR="00D14B99" w:rsidRPr="00973B81" w:rsidTr="00ED73CE">
        <w:trPr>
          <w:trHeight w:val="125"/>
          <w:jc w:val="center"/>
        </w:trPr>
        <w:tc>
          <w:tcPr>
            <w:tcW w:w="4855" w:type="dxa"/>
            <w:tcBorders>
              <w:bottom w:val="single" w:sz="4" w:space="0" w:color="auto"/>
            </w:tcBorders>
            <w:noWrap/>
            <w:hideMark/>
          </w:tcPr>
          <w:p w:rsidR="00D14B99" w:rsidRPr="00973B81" w:rsidRDefault="00D14B99" w:rsidP="00ED73C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  <w:noWrap/>
            <w:hideMark/>
          </w:tcPr>
          <w:p w:rsidR="00D14B99" w:rsidRPr="00973B81" w:rsidRDefault="00D14B99" w:rsidP="00ED7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5" w:type="dxa"/>
            <w:tcBorders>
              <w:bottom w:val="single" w:sz="4" w:space="0" w:color="auto"/>
            </w:tcBorders>
            <w:noWrap/>
            <w:hideMark/>
          </w:tcPr>
          <w:p w:rsidR="00D14B99" w:rsidRPr="00973B81" w:rsidRDefault="00D14B99" w:rsidP="00ED7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4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14B99" w:rsidRPr="00973B81" w:rsidRDefault="00D14B99" w:rsidP="00ED73C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73B8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ower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14B99" w:rsidRPr="00973B81" w:rsidRDefault="00D14B99" w:rsidP="00ED73C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73B8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Upper</w:t>
            </w:r>
          </w:p>
        </w:tc>
      </w:tr>
      <w:tr w:rsidR="00D14B99" w:rsidRPr="00973B81" w:rsidTr="00ED73CE">
        <w:trPr>
          <w:trHeight w:val="125"/>
          <w:jc w:val="center"/>
        </w:trPr>
        <w:tc>
          <w:tcPr>
            <w:tcW w:w="485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D14B99" w:rsidRPr="00973B81" w:rsidRDefault="00D14B99" w:rsidP="00ED73C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73B8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Unadjusted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D14B99" w:rsidRPr="00973B81" w:rsidRDefault="00D14B99" w:rsidP="00ED7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D14B99" w:rsidRPr="00973B81" w:rsidRDefault="00D14B99" w:rsidP="00ED7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4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D14B99" w:rsidRPr="00973B81" w:rsidRDefault="00D14B99" w:rsidP="00ED7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D14B99" w:rsidRPr="00973B81" w:rsidRDefault="00D14B99" w:rsidP="00ED7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14B99" w:rsidRPr="00973B81" w:rsidTr="00ED73CE">
        <w:trPr>
          <w:trHeight w:val="107"/>
          <w:jc w:val="center"/>
        </w:trPr>
        <w:tc>
          <w:tcPr>
            <w:tcW w:w="4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14B99" w:rsidRPr="00973B81" w:rsidRDefault="00D14B99" w:rsidP="00ED7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3B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oups (</w:t>
            </w:r>
            <w:r w:rsidR="00D759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scussion</w:t>
            </w:r>
            <w:r w:rsidRPr="00973B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group vs. Lecture group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14B99" w:rsidRPr="00973B81" w:rsidRDefault="00D14B99" w:rsidP="00ED73C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73B8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07*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14B99" w:rsidRPr="00973B81" w:rsidRDefault="00D14B99" w:rsidP="00ED73C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73B8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7.600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14B99" w:rsidRPr="00973B81" w:rsidRDefault="00D14B99" w:rsidP="00ED73C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73B8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.73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14B99" w:rsidRPr="00973B81" w:rsidRDefault="00D14B99" w:rsidP="00ED73C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73B8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0.347</w:t>
            </w:r>
          </w:p>
        </w:tc>
      </w:tr>
      <w:tr w:rsidR="00D14B99" w:rsidRPr="00973B81" w:rsidTr="00ED73CE">
        <w:trPr>
          <w:trHeight w:val="107"/>
          <w:jc w:val="center"/>
        </w:trPr>
        <w:tc>
          <w:tcPr>
            <w:tcW w:w="4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14B99" w:rsidRPr="00973B81" w:rsidRDefault="00D14B99" w:rsidP="00ED7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3B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oups (Lecture group vs. Control group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14B99" w:rsidRPr="00973B81" w:rsidRDefault="00D14B99" w:rsidP="00ED7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3B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40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14B99" w:rsidRPr="00973B81" w:rsidRDefault="00D14B99" w:rsidP="00ED7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3B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58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14B99" w:rsidRPr="00973B81" w:rsidRDefault="00D14B99" w:rsidP="00ED7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3B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3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14B99" w:rsidRPr="00973B81" w:rsidRDefault="00D14B99" w:rsidP="00ED7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3B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880</w:t>
            </w:r>
          </w:p>
        </w:tc>
      </w:tr>
      <w:tr w:rsidR="00D14B99" w:rsidRPr="00973B81" w:rsidTr="00ED73CE">
        <w:trPr>
          <w:trHeight w:val="98"/>
          <w:jc w:val="center"/>
        </w:trPr>
        <w:tc>
          <w:tcPr>
            <w:tcW w:w="4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14B99" w:rsidRPr="00973B81" w:rsidRDefault="00D14B99" w:rsidP="00ED7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3B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oups (</w:t>
            </w:r>
            <w:r w:rsidR="00D759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scussion</w:t>
            </w:r>
            <w:r w:rsidRPr="00973B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group vs. Control group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14B99" w:rsidRPr="00973B81" w:rsidRDefault="00D14B99" w:rsidP="00ED73C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73B8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02*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14B99" w:rsidRPr="00973B81" w:rsidRDefault="00D14B99" w:rsidP="00ED73C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73B8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1.083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14B99" w:rsidRPr="00973B81" w:rsidRDefault="00D14B99" w:rsidP="00ED73C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73B8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.48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14B99" w:rsidRPr="00973B81" w:rsidRDefault="00D14B99" w:rsidP="00ED73C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73B8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4.461</w:t>
            </w:r>
          </w:p>
        </w:tc>
      </w:tr>
      <w:tr w:rsidR="00D14B99" w:rsidRPr="00973B81" w:rsidTr="00ED73CE">
        <w:trPr>
          <w:trHeight w:val="98"/>
          <w:jc w:val="center"/>
        </w:trPr>
        <w:tc>
          <w:tcPr>
            <w:tcW w:w="4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14B99" w:rsidRPr="00973B81" w:rsidRDefault="00D14B99" w:rsidP="00ED7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3B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 group (&gt;40 years vs. &lt;40 years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14B99" w:rsidRPr="00973B81" w:rsidRDefault="00D14B99" w:rsidP="00ED7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3B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4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14B99" w:rsidRPr="00973B81" w:rsidRDefault="00D14B99" w:rsidP="00ED7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3B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7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14B99" w:rsidRPr="00973B81" w:rsidRDefault="00D14B99" w:rsidP="00ED7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3B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14B99" w:rsidRPr="00973B81" w:rsidRDefault="00D14B99" w:rsidP="00ED7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3B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86</w:t>
            </w:r>
          </w:p>
        </w:tc>
      </w:tr>
      <w:tr w:rsidR="00D14B99" w:rsidRPr="00973B81" w:rsidTr="00ED73CE">
        <w:trPr>
          <w:trHeight w:val="80"/>
          <w:jc w:val="center"/>
        </w:trPr>
        <w:tc>
          <w:tcPr>
            <w:tcW w:w="4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14B99" w:rsidRPr="00973B81" w:rsidRDefault="00D14B99" w:rsidP="00ED7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3B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der (female vs. male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14B99" w:rsidRPr="00973B81" w:rsidRDefault="00D14B99" w:rsidP="00ED7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3B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4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14B99" w:rsidRPr="00973B81" w:rsidRDefault="00D14B99" w:rsidP="00ED7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3B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75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14B99" w:rsidRPr="00973B81" w:rsidRDefault="00D14B99" w:rsidP="00ED7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3B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14B99" w:rsidRPr="00973B81" w:rsidRDefault="00D14B99" w:rsidP="00ED7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3B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84</w:t>
            </w:r>
          </w:p>
        </w:tc>
      </w:tr>
      <w:tr w:rsidR="00D14B99" w:rsidRPr="00973B81" w:rsidTr="00ED73CE">
        <w:trPr>
          <w:trHeight w:val="80"/>
          <w:jc w:val="center"/>
        </w:trPr>
        <w:tc>
          <w:tcPr>
            <w:tcW w:w="4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14B99" w:rsidRPr="00973B81" w:rsidRDefault="00D14B99" w:rsidP="00ED7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3B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rital status (married vs. single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14B99" w:rsidRPr="00973B81" w:rsidRDefault="00D14B99" w:rsidP="00ED7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3B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54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14B99" w:rsidRPr="00973B81" w:rsidRDefault="00D14B99" w:rsidP="00ED7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3B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43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14B99" w:rsidRPr="00973B81" w:rsidRDefault="00D14B99" w:rsidP="00ED7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3B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14B99" w:rsidRPr="00973B81" w:rsidRDefault="00D14B99" w:rsidP="00ED7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3B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756</w:t>
            </w:r>
          </w:p>
        </w:tc>
      </w:tr>
      <w:tr w:rsidR="00D14B99" w:rsidRPr="00973B81" w:rsidTr="00ED73CE">
        <w:trPr>
          <w:trHeight w:val="152"/>
          <w:jc w:val="center"/>
        </w:trPr>
        <w:tc>
          <w:tcPr>
            <w:tcW w:w="4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14B99" w:rsidRPr="00973B81" w:rsidRDefault="00D14B99" w:rsidP="00ED7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3B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ork experience (&gt;15 years vs. 15 years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14B99" w:rsidRPr="00973B81" w:rsidRDefault="00D14B99" w:rsidP="00ED7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3B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9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14B99" w:rsidRPr="00973B81" w:rsidRDefault="00D14B99" w:rsidP="00ED7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3B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67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14B99" w:rsidRPr="00973B81" w:rsidRDefault="00D14B99" w:rsidP="00ED7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3B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14B99" w:rsidRPr="00973B81" w:rsidRDefault="00D14B99" w:rsidP="00ED7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3B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18</w:t>
            </w:r>
          </w:p>
        </w:tc>
      </w:tr>
      <w:tr w:rsidR="00D14B99" w:rsidRPr="00973B81" w:rsidTr="00ED73CE">
        <w:trPr>
          <w:trHeight w:val="143"/>
          <w:jc w:val="center"/>
        </w:trPr>
        <w:tc>
          <w:tcPr>
            <w:tcW w:w="4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14B99" w:rsidRPr="00973B81" w:rsidRDefault="00D14B99" w:rsidP="00ED7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3B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rds groups (ICU vs. general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14B99" w:rsidRPr="00973B81" w:rsidRDefault="00D14B99" w:rsidP="00ED7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3B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5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14B99" w:rsidRPr="00973B81" w:rsidRDefault="00D14B99" w:rsidP="00ED7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3B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25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14B99" w:rsidRPr="00973B81" w:rsidRDefault="00D14B99" w:rsidP="00ED7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3B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9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14B99" w:rsidRPr="00973B81" w:rsidRDefault="00D14B99" w:rsidP="00ED7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3B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568</w:t>
            </w:r>
          </w:p>
        </w:tc>
      </w:tr>
      <w:tr w:rsidR="00D14B99" w:rsidRPr="00973B81" w:rsidTr="00ED73CE">
        <w:trPr>
          <w:trHeight w:val="233"/>
          <w:jc w:val="center"/>
        </w:trPr>
        <w:tc>
          <w:tcPr>
            <w:tcW w:w="4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14B99" w:rsidRPr="00973B81" w:rsidRDefault="00D14B99" w:rsidP="00ED7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3B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ition (head nurse vs. in charge nurse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14B99" w:rsidRPr="00973B81" w:rsidRDefault="00D14B99" w:rsidP="00ED7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3B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5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14B99" w:rsidRPr="00973B81" w:rsidRDefault="00D14B99" w:rsidP="00ED7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3B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00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14B99" w:rsidRPr="00973B81" w:rsidRDefault="00D14B99" w:rsidP="00ED7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3B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14B99" w:rsidRPr="00973B81" w:rsidRDefault="00D14B99" w:rsidP="00ED7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3B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38</w:t>
            </w:r>
          </w:p>
        </w:tc>
      </w:tr>
      <w:tr w:rsidR="00D14B99" w:rsidRPr="00973B81" w:rsidTr="00ED73CE">
        <w:trPr>
          <w:trHeight w:val="215"/>
          <w:jc w:val="center"/>
        </w:trPr>
        <w:tc>
          <w:tcPr>
            <w:tcW w:w="4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14B99" w:rsidRPr="00973B81" w:rsidRDefault="00D14B99" w:rsidP="00ED7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3B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ition (head nurse vs. nurse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14B99" w:rsidRPr="00973B81" w:rsidRDefault="00D14B99" w:rsidP="00ED7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3B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4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14B99" w:rsidRPr="00973B81" w:rsidRDefault="00D14B99" w:rsidP="00ED7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3B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33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14B99" w:rsidRPr="00973B81" w:rsidRDefault="00D14B99" w:rsidP="00ED7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3B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1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14B99" w:rsidRPr="00973B81" w:rsidRDefault="00D14B99" w:rsidP="00ED7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3B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61</w:t>
            </w:r>
          </w:p>
        </w:tc>
      </w:tr>
      <w:tr w:rsidR="00D14B99" w:rsidRPr="00973B81" w:rsidTr="00ED73CE">
        <w:trPr>
          <w:trHeight w:val="125"/>
          <w:jc w:val="center"/>
        </w:trPr>
        <w:tc>
          <w:tcPr>
            <w:tcW w:w="4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14B99" w:rsidRPr="00973B81" w:rsidRDefault="00D14B99" w:rsidP="00ED7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3B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mployee types (full time vs. part time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14B99" w:rsidRPr="00973B81" w:rsidRDefault="00D14B99" w:rsidP="00ED7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3B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42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14B99" w:rsidRPr="00973B81" w:rsidRDefault="00D14B99" w:rsidP="00ED7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3B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75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14B99" w:rsidRPr="00973B81" w:rsidRDefault="00D14B99" w:rsidP="00ED7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3B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14B99" w:rsidRPr="00973B81" w:rsidRDefault="00D14B99" w:rsidP="00ED7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3B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41</w:t>
            </w:r>
          </w:p>
        </w:tc>
      </w:tr>
      <w:tr w:rsidR="00D14B99" w:rsidRPr="00973B81" w:rsidTr="00ED73CE">
        <w:trPr>
          <w:trHeight w:val="197"/>
          <w:jc w:val="center"/>
        </w:trPr>
        <w:tc>
          <w:tcPr>
            <w:tcW w:w="4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14B99" w:rsidRPr="00973B81" w:rsidRDefault="00D14B99" w:rsidP="00ED7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3B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mployee types (full time vs. contract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14B99" w:rsidRPr="00973B81" w:rsidRDefault="00D14B99" w:rsidP="00ED7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3B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47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14B99" w:rsidRPr="00973B81" w:rsidRDefault="00D14B99" w:rsidP="00ED7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3B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00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14B99" w:rsidRPr="00973B81" w:rsidRDefault="00D14B99" w:rsidP="00ED7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3B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14B99" w:rsidRPr="00973B81" w:rsidRDefault="00D14B99" w:rsidP="00ED7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3B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667</w:t>
            </w:r>
          </w:p>
        </w:tc>
      </w:tr>
      <w:tr w:rsidR="00D14B99" w:rsidRPr="00973B81" w:rsidTr="00ED73CE">
        <w:trPr>
          <w:trHeight w:val="80"/>
          <w:jc w:val="center"/>
        </w:trPr>
        <w:tc>
          <w:tcPr>
            <w:tcW w:w="4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14B99" w:rsidRPr="00973B81" w:rsidRDefault="00D14B99" w:rsidP="00ED7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3B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ift groups (rotation vs. fixed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14B99" w:rsidRPr="00973B81" w:rsidRDefault="00D14B99" w:rsidP="00ED7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3B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9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14B99" w:rsidRPr="00973B81" w:rsidRDefault="00D14B99" w:rsidP="00ED7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3B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53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14B99" w:rsidRPr="00973B81" w:rsidRDefault="00D14B99" w:rsidP="00ED7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3B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14B99" w:rsidRPr="00973B81" w:rsidRDefault="00D14B99" w:rsidP="00ED7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3B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935</w:t>
            </w:r>
          </w:p>
        </w:tc>
      </w:tr>
      <w:tr w:rsidR="00D14B99" w:rsidRPr="00973B81" w:rsidTr="00ED73CE">
        <w:trPr>
          <w:trHeight w:val="188"/>
          <w:jc w:val="center"/>
        </w:trPr>
        <w:tc>
          <w:tcPr>
            <w:tcW w:w="4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14B99" w:rsidRPr="00973B81" w:rsidRDefault="00D14B99" w:rsidP="00ED7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3B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vertime (&gt;60 hours vs. &lt;60 hours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14B99" w:rsidRPr="00973B81" w:rsidRDefault="00D14B99" w:rsidP="00ED7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3B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3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14B99" w:rsidRPr="00973B81" w:rsidRDefault="00D14B99" w:rsidP="00ED7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3B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46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14B99" w:rsidRPr="00973B81" w:rsidRDefault="00D14B99" w:rsidP="00ED7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3B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2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14B99" w:rsidRPr="00973B81" w:rsidRDefault="00D14B99" w:rsidP="00ED7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3B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547</w:t>
            </w:r>
          </w:p>
        </w:tc>
      </w:tr>
      <w:tr w:rsidR="00D14B99" w:rsidRPr="00973B81" w:rsidTr="00ED73CE">
        <w:trPr>
          <w:trHeight w:val="153"/>
          <w:jc w:val="center"/>
        </w:trPr>
        <w:tc>
          <w:tcPr>
            <w:tcW w:w="4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14B99" w:rsidRPr="00973B81" w:rsidRDefault="00D14B99" w:rsidP="00ED7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3B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de of ethics (completely vs. partly /never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14B99" w:rsidRPr="00973B81" w:rsidRDefault="00D14B99" w:rsidP="00ED7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3B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4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14B99" w:rsidRPr="00973B81" w:rsidRDefault="00D14B99" w:rsidP="00ED7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3B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83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14B99" w:rsidRPr="00973B81" w:rsidRDefault="00D14B99" w:rsidP="00ED7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3B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9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14B99" w:rsidRPr="00973B81" w:rsidRDefault="00D14B99" w:rsidP="00ED7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3B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461</w:t>
            </w:r>
          </w:p>
        </w:tc>
      </w:tr>
      <w:tr w:rsidR="00D14B99" w:rsidRPr="00973B81" w:rsidTr="00ED73CE">
        <w:trPr>
          <w:trHeight w:val="170"/>
          <w:jc w:val="center"/>
        </w:trPr>
        <w:tc>
          <w:tcPr>
            <w:tcW w:w="4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14B99" w:rsidRPr="00973B81" w:rsidRDefault="00D14B99" w:rsidP="00ED7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3B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tient rights (completely vs. partly or never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14B99" w:rsidRPr="00973B81" w:rsidRDefault="00D14B99" w:rsidP="00ED7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3B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85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14B99" w:rsidRPr="00973B81" w:rsidRDefault="00D14B99" w:rsidP="00ED7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3B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93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14B99" w:rsidRPr="00973B81" w:rsidRDefault="00D14B99" w:rsidP="00ED7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3B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14B99" w:rsidRPr="00973B81" w:rsidRDefault="00D14B99" w:rsidP="00ED7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3B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36</w:t>
            </w:r>
          </w:p>
        </w:tc>
      </w:tr>
      <w:tr w:rsidR="00D14B99" w:rsidRPr="00973B81" w:rsidTr="00ED73CE">
        <w:trPr>
          <w:trHeight w:val="70"/>
          <w:jc w:val="center"/>
        </w:trPr>
        <w:tc>
          <w:tcPr>
            <w:tcW w:w="485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D14B99" w:rsidRPr="00973B81" w:rsidRDefault="00D14B99" w:rsidP="00ED73C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73B8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djusted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D14B99" w:rsidRPr="00973B81" w:rsidRDefault="00D14B99" w:rsidP="00ED7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D14B99" w:rsidRPr="00973B81" w:rsidRDefault="00D14B99" w:rsidP="00ED7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4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D14B99" w:rsidRPr="00973B81" w:rsidRDefault="00D14B99" w:rsidP="00ED7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D14B99" w:rsidRPr="00973B81" w:rsidRDefault="00D14B99" w:rsidP="00ED7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14B99" w:rsidRPr="00973B81" w:rsidTr="00ED73CE">
        <w:trPr>
          <w:trHeight w:val="125"/>
          <w:jc w:val="center"/>
        </w:trPr>
        <w:tc>
          <w:tcPr>
            <w:tcW w:w="4855" w:type="dxa"/>
            <w:tcBorders>
              <w:top w:val="single" w:sz="4" w:space="0" w:color="auto"/>
            </w:tcBorders>
            <w:noWrap/>
          </w:tcPr>
          <w:p w:rsidR="00D14B99" w:rsidRPr="00973B81" w:rsidRDefault="00D14B99" w:rsidP="00ED7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3B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oups (</w:t>
            </w:r>
            <w:r w:rsidR="00D759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scussion</w:t>
            </w:r>
            <w:r w:rsidRPr="00973B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group vs. Lecture group)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noWrap/>
          </w:tcPr>
          <w:p w:rsidR="00D14B99" w:rsidRPr="00973B81" w:rsidRDefault="00D14B99" w:rsidP="00ED73C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73B8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05*</w:t>
            </w:r>
          </w:p>
        </w:tc>
        <w:tc>
          <w:tcPr>
            <w:tcW w:w="1175" w:type="dxa"/>
            <w:tcBorders>
              <w:top w:val="single" w:sz="4" w:space="0" w:color="auto"/>
            </w:tcBorders>
            <w:noWrap/>
          </w:tcPr>
          <w:p w:rsidR="00D14B99" w:rsidRPr="00973B81" w:rsidRDefault="00D14B99" w:rsidP="00ED73C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73B8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0.874</w:t>
            </w:r>
          </w:p>
        </w:tc>
        <w:tc>
          <w:tcPr>
            <w:tcW w:w="1345" w:type="dxa"/>
            <w:tcBorders>
              <w:top w:val="single" w:sz="4" w:space="0" w:color="auto"/>
            </w:tcBorders>
            <w:noWrap/>
          </w:tcPr>
          <w:p w:rsidR="00D14B99" w:rsidRPr="00973B81" w:rsidRDefault="00D14B99" w:rsidP="00ED73C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73B8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6.043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noWrap/>
          </w:tcPr>
          <w:p w:rsidR="00D14B99" w:rsidRPr="00973B81" w:rsidRDefault="00D14B99" w:rsidP="00ED73C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73B8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2.886</w:t>
            </w:r>
          </w:p>
        </w:tc>
      </w:tr>
      <w:tr w:rsidR="00D14B99" w:rsidRPr="00973B81" w:rsidTr="00ED73CE">
        <w:trPr>
          <w:trHeight w:val="207"/>
          <w:jc w:val="center"/>
        </w:trPr>
        <w:tc>
          <w:tcPr>
            <w:tcW w:w="4855" w:type="dxa"/>
            <w:noWrap/>
          </w:tcPr>
          <w:p w:rsidR="00D14B99" w:rsidRPr="00973B81" w:rsidRDefault="00D14B99" w:rsidP="00ED7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3B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oups (Lecture group vs. Control group)</w:t>
            </w:r>
          </w:p>
        </w:tc>
        <w:tc>
          <w:tcPr>
            <w:tcW w:w="1260" w:type="dxa"/>
            <w:noWrap/>
          </w:tcPr>
          <w:p w:rsidR="00D14B99" w:rsidRPr="00973B81" w:rsidRDefault="00D14B99" w:rsidP="00ED7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3B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33</w:t>
            </w:r>
          </w:p>
        </w:tc>
        <w:tc>
          <w:tcPr>
            <w:tcW w:w="1175" w:type="dxa"/>
            <w:noWrap/>
          </w:tcPr>
          <w:p w:rsidR="00D14B99" w:rsidRPr="00973B81" w:rsidRDefault="00D14B99" w:rsidP="00ED7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3B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58</w:t>
            </w:r>
          </w:p>
        </w:tc>
        <w:tc>
          <w:tcPr>
            <w:tcW w:w="1345" w:type="dxa"/>
            <w:noWrap/>
          </w:tcPr>
          <w:p w:rsidR="00D14B99" w:rsidRPr="00973B81" w:rsidRDefault="00D14B99" w:rsidP="00ED7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3B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9</w:t>
            </w:r>
          </w:p>
        </w:tc>
        <w:tc>
          <w:tcPr>
            <w:tcW w:w="1260" w:type="dxa"/>
            <w:noWrap/>
          </w:tcPr>
          <w:p w:rsidR="00D14B99" w:rsidRPr="00973B81" w:rsidRDefault="00D14B99" w:rsidP="00ED7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3B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21</w:t>
            </w:r>
          </w:p>
        </w:tc>
      </w:tr>
      <w:tr w:rsidR="00D14B99" w:rsidRPr="00973B81" w:rsidTr="00ED73CE">
        <w:trPr>
          <w:trHeight w:val="188"/>
          <w:jc w:val="center"/>
        </w:trPr>
        <w:tc>
          <w:tcPr>
            <w:tcW w:w="4855" w:type="dxa"/>
            <w:noWrap/>
          </w:tcPr>
          <w:p w:rsidR="00D14B99" w:rsidRPr="00973B81" w:rsidRDefault="00D14B99" w:rsidP="00ED7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3B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oups (</w:t>
            </w:r>
            <w:r w:rsidR="00D759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scussion</w:t>
            </w:r>
            <w:r w:rsidRPr="00973B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group vs. Control group)</w:t>
            </w:r>
          </w:p>
        </w:tc>
        <w:tc>
          <w:tcPr>
            <w:tcW w:w="1260" w:type="dxa"/>
            <w:noWrap/>
          </w:tcPr>
          <w:p w:rsidR="00D14B99" w:rsidRPr="00973B81" w:rsidRDefault="00D14B99" w:rsidP="00ED73C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73B8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02*</w:t>
            </w:r>
          </w:p>
        </w:tc>
        <w:tc>
          <w:tcPr>
            <w:tcW w:w="1175" w:type="dxa"/>
            <w:noWrap/>
          </w:tcPr>
          <w:p w:rsidR="00D14B99" w:rsidRPr="00973B81" w:rsidRDefault="00D14B99" w:rsidP="00ED73C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73B8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3.077</w:t>
            </w:r>
          </w:p>
        </w:tc>
        <w:tc>
          <w:tcPr>
            <w:tcW w:w="1345" w:type="dxa"/>
            <w:noWrap/>
          </w:tcPr>
          <w:p w:rsidR="00D14B99" w:rsidRPr="00973B81" w:rsidRDefault="00D14B99" w:rsidP="00ED73C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73B8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8.454</w:t>
            </w:r>
          </w:p>
        </w:tc>
        <w:tc>
          <w:tcPr>
            <w:tcW w:w="1260" w:type="dxa"/>
            <w:noWrap/>
          </w:tcPr>
          <w:p w:rsidR="00D14B99" w:rsidRPr="00973B81" w:rsidRDefault="00D14B99" w:rsidP="00ED73C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73B8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6.774</w:t>
            </w:r>
          </w:p>
        </w:tc>
      </w:tr>
      <w:tr w:rsidR="00D14B99" w:rsidRPr="00973B81" w:rsidTr="00ED73CE">
        <w:trPr>
          <w:trHeight w:val="215"/>
          <w:jc w:val="center"/>
        </w:trPr>
        <w:tc>
          <w:tcPr>
            <w:tcW w:w="4855" w:type="dxa"/>
            <w:noWrap/>
          </w:tcPr>
          <w:p w:rsidR="00D14B99" w:rsidRPr="00973B81" w:rsidRDefault="00D14B99" w:rsidP="00ED7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3B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 group (&gt;40 years vs. &lt;40 years)</w:t>
            </w:r>
          </w:p>
        </w:tc>
        <w:tc>
          <w:tcPr>
            <w:tcW w:w="1260" w:type="dxa"/>
            <w:noWrap/>
          </w:tcPr>
          <w:p w:rsidR="00D14B99" w:rsidRPr="00973B81" w:rsidRDefault="00D14B99" w:rsidP="00ED7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3B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73</w:t>
            </w:r>
          </w:p>
        </w:tc>
        <w:tc>
          <w:tcPr>
            <w:tcW w:w="1175" w:type="dxa"/>
            <w:noWrap/>
          </w:tcPr>
          <w:p w:rsidR="00D14B99" w:rsidRPr="00973B81" w:rsidRDefault="00D14B99" w:rsidP="00ED7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3B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33</w:t>
            </w:r>
          </w:p>
        </w:tc>
        <w:tc>
          <w:tcPr>
            <w:tcW w:w="1345" w:type="dxa"/>
            <w:noWrap/>
          </w:tcPr>
          <w:p w:rsidR="00D14B99" w:rsidRPr="00973B81" w:rsidRDefault="00D14B99" w:rsidP="00ED7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3B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4</w:t>
            </w:r>
          </w:p>
        </w:tc>
        <w:tc>
          <w:tcPr>
            <w:tcW w:w="1260" w:type="dxa"/>
            <w:noWrap/>
          </w:tcPr>
          <w:p w:rsidR="00D14B99" w:rsidRPr="00973B81" w:rsidRDefault="00D14B99" w:rsidP="00ED7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3B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69</w:t>
            </w:r>
          </w:p>
        </w:tc>
      </w:tr>
      <w:tr w:rsidR="00D14B99" w:rsidRPr="00973B81" w:rsidTr="00ED73CE">
        <w:trPr>
          <w:trHeight w:val="70"/>
          <w:jc w:val="center"/>
        </w:trPr>
        <w:tc>
          <w:tcPr>
            <w:tcW w:w="4855" w:type="dxa"/>
            <w:noWrap/>
          </w:tcPr>
          <w:p w:rsidR="00D14B99" w:rsidRPr="00973B81" w:rsidRDefault="00D14B99" w:rsidP="00ED7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3B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der (female vs. male)</w:t>
            </w:r>
          </w:p>
        </w:tc>
        <w:tc>
          <w:tcPr>
            <w:tcW w:w="1260" w:type="dxa"/>
            <w:noWrap/>
          </w:tcPr>
          <w:p w:rsidR="00D14B99" w:rsidRPr="00973B81" w:rsidRDefault="00D14B99" w:rsidP="00ED7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3B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1</w:t>
            </w:r>
          </w:p>
        </w:tc>
        <w:tc>
          <w:tcPr>
            <w:tcW w:w="1175" w:type="dxa"/>
            <w:noWrap/>
          </w:tcPr>
          <w:p w:rsidR="00D14B99" w:rsidRPr="00973B81" w:rsidRDefault="00D14B99" w:rsidP="00ED7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3B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8</w:t>
            </w:r>
          </w:p>
        </w:tc>
        <w:tc>
          <w:tcPr>
            <w:tcW w:w="1345" w:type="dxa"/>
            <w:noWrap/>
          </w:tcPr>
          <w:p w:rsidR="00D14B99" w:rsidRPr="00973B81" w:rsidRDefault="00D14B99" w:rsidP="00ED7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3B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1260" w:type="dxa"/>
            <w:noWrap/>
          </w:tcPr>
          <w:p w:rsidR="00D14B99" w:rsidRPr="00973B81" w:rsidRDefault="00D14B99" w:rsidP="00ED7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3B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429</w:t>
            </w:r>
          </w:p>
        </w:tc>
      </w:tr>
      <w:tr w:rsidR="00D14B99" w:rsidRPr="00973B81" w:rsidTr="00ED73CE">
        <w:trPr>
          <w:trHeight w:val="98"/>
          <w:jc w:val="center"/>
        </w:trPr>
        <w:tc>
          <w:tcPr>
            <w:tcW w:w="4855" w:type="dxa"/>
            <w:noWrap/>
          </w:tcPr>
          <w:p w:rsidR="00D14B99" w:rsidRPr="00973B81" w:rsidRDefault="00D14B99" w:rsidP="00ED7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3B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rital status (married vs. single)</w:t>
            </w:r>
          </w:p>
        </w:tc>
        <w:tc>
          <w:tcPr>
            <w:tcW w:w="1260" w:type="dxa"/>
            <w:noWrap/>
          </w:tcPr>
          <w:p w:rsidR="00D14B99" w:rsidRPr="00973B81" w:rsidRDefault="00D14B99" w:rsidP="00ED7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3B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97</w:t>
            </w:r>
          </w:p>
        </w:tc>
        <w:tc>
          <w:tcPr>
            <w:tcW w:w="1175" w:type="dxa"/>
            <w:noWrap/>
          </w:tcPr>
          <w:p w:rsidR="00D14B99" w:rsidRPr="00973B81" w:rsidRDefault="00D14B99" w:rsidP="00ED7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3B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54</w:t>
            </w:r>
          </w:p>
        </w:tc>
        <w:tc>
          <w:tcPr>
            <w:tcW w:w="1345" w:type="dxa"/>
            <w:noWrap/>
          </w:tcPr>
          <w:p w:rsidR="00D14B99" w:rsidRPr="00973B81" w:rsidRDefault="00D14B99" w:rsidP="00ED7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3B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2</w:t>
            </w:r>
          </w:p>
        </w:tc>
        <w:tc>
          <w:tcPr>
            <w:tcW w:w="1260" w:type="dxa"/>
            <w:noWrap/>
          </w:tcPr>
          <w:p w:rsidR="00D14B99" w:rsidRPr="00973B81" w:rsidRDefault="00D14B99" w:rsidP="00ED7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3B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934</w:t>
            </w:r>
          </w:p>
        </w:tc>
      </w:tr>
      <w:tr w:rsidR="00D14B99" w:rsidRPr="00973B81" w:rsidTr="00ED73CE">
        <w:trPr>
          <w:trHeight w:val="125"/>
          <w:jc w:val="center"/>
        </w:trPr>
        <w:tc>
          <w:tcPr>
            <w:tcW w:w="4855" w:type="dxa"/>
            <w:noWrap/>
          </w:tcPr>
          <w:p w:rsidR="00D14B99" w:rsidRPr="00973B81" w:rsidRDefault="00D14B99" w:rsidP="00ED7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3B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ork experience (&gt;15 years vs. 15 years)</w:t>
            </w:r>
          </w:p>
        </w:tc>
        <w:tc>
          <w:tcPr>
            <w:tcW w:w="1260" w:type="dxa"/>
            <w:noWrap/>
          </w:tcPr>
          <w:p w:rsidR="00D14B99" w:rsidRPr="00973B81" w:rsidRDefault="00D14B99" w:rsidP="00ED7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3B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63</w:t>
            </w:r>
          </w:p>
        </w:tc>
        <w:tc>
          <w:tcPr>
            <w:tcW w:w="1175" w:type="dxa"/>
            <w:noWrap/>
          </w:tcPr>
          <w:p w:rsidR="00D14B99" w:rsidRPr="00973B81" w:rsidRDefault="00D14B99" w:rsidP="00ED7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3B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82</w:t>
            </w:r>
          </w:p>
        </w:tc>
        <w:tc>
          <w:tcPr>
            <w:tcW w:w="1345" w:type="dxa"/>
            <w:noWrap/>
          </w:tcPr>
          <w:p w:rsidR="00D14B99" w:rsidRPr="00973B81" w:rsidRDefault="00D14B99" w:rsidP="00ED7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3B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3</w:t>
            </w:r>
          </w:p>
        </w:tc>
        <w:tc>
          <w:tcPr>
            <w:tcW w:w="1260" w:type="dxa"/>
            <w:noWrap/>
          </w:tcPr>
          <w:p w:rsidR="00D14B99" w:rsidRPr="00973B81" w:rsidRDefault="00D14B99" w:rsidP="00ED7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3B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877</w:t>
            </w:r>
          </w:p>
        </w:tc>
      </w:tr>
      <w:tr w:rsidR="00D14B99" w:rsidRPr="00973B81" w:rsidTr="00ED73CE">
        <w:trPr>
          <w:trHeight w:val="70"/>
          <w:jc w:val="center"/>
        </w:trPr>
        <w:tc>
          <w:tcPr>
            <w:tcW w:w="4855" w:type="dxa"/>
            <w:noWrap/>
          </w:tcPr>
          <w:p w:rsidR="00D14B99" w:rsidRPr="00973B81" w:rsidRDefault="00D14B99" w:rsidP="00ED7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3B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rds groups (ICU vs. general)</w:t>
            </w:r>
          </w:p>
        </w:tc>
        <w:tc>
          <w:tcPr>
            <w:tcW w:w="1260" w:type="dxa"/>
            <w:noWrap/>
          </w:tcPr>
          <w:p w:rsidR="00D14B99" w:rsidRPr="00973B81" w:rsidRDefault="00D14B99" w:rsidP="00ED7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3B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79</w:t>
            </w:r>
          </w:p>
        </w:tc>
        <w:tc>
          <w:tcPr>
            <w:tcW w:w="1175" w:type="dxa"/>
            <w:noWrap/>
          </w:tcPr>
          <w:p w:rsidR="00D14B99" w:rsidRPr="00973B81" w:rsidRDefault="00D14B99" w:rsidP="00ED7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3B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79</w:t>
            </w:r>
          </w:p>
        </w:tc>
        <w:tc>
          <w:tcPr>
            <w:tcW w:w="1345" w:type="dxa"/>
            <w:noWrap/>
          </w:tcPr>
          <w:p w:rsidR="00D14B99" w:rsidRPr="00973B81" w:rsidRDefault="00D14B99" w:rsidP="00ED7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3B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4</w:t>
            </w:r>
          </w:p>
        </w:tc>
        <w:tc>
          <w:tcPr>
            <w:tcW w:w="1260" w:type="dxa"/>
            <w:noWrap/>
          </w:tcPr>
          <w:p w:rsidR="00D14B99" w:rsidRPr="00973B81" w:rsidRDefault="00D14B99" w:rsidP="00ED7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3B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696</w:t>
            </w:r>
          </w:p>
        </w:tc>
      </w:tr>
      <w:tr w:rsidR="00D14B99" w:rsidRPr="00973B81" w:rsidTr="00ED73CE">
        <w:trPr>
          <w:trHeight w:val="70"/>
          <w:jc w:val="center"/>
        </w:trPr>
        <w:tc>
          <w:tcPr>
            <w:tcW w:w="4855" w:type="dxa"/>
            <w:noWrap/>
          </w:tcPr>
          <w:p w:rsidR="00D14B99" w:rsidRPr="00973B81" w:rsidRDefault="008E5BCC" w:rsidP="00ED7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3B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ition (</w:t>
            </w:r>
            <w:r w:rsidR="00D14B99" w:rsidRPr="00973B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ad nurse vs. nurse)</w:t>
            </w:r>
          </w:p>
        </w:tc>
        <w:tc>
          <w:tcPr>
            <w:tcW w:w="1260" w:type="dxa"/>
            <w:noWrap/>
          </w:tcPr>
          <w:p w:rsidR="00D14B99" w:rsidRPr="00973B81" w:rsidRDefault="00D14B99" w:rsidP="00ED73C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73B8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40*</w:t>
            </w:r>
          </w:p>
        </w:tc>
        <w:tc>
          <w:tcPr>
            <w:tcW w:w="1175" w:type="dxa"/>
            <w:noWrap/>
          </w:tcPr>
          <w:p w:rsidR="00D14B99" w:rsidRPr="00973B81" w:rsidRDefault="00D14B99" w:rsidP="00ED73C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73B8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.985</w:t>
            </w:r>
          </w:p>
        </w:tc>
        <w:tc>
          <w:tcPr>
            <w:tcW w:w="1345" w:type="dxa"/>
            <w:noWrap/>
          </w:tcPr>
          <w:p w:rsidR="00D14B99" w:rsidRPr="00973B81" w:rsidRDefault="00D14B99" w:rsidP="00ED73C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73B8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.008</w:t>
            </w:r>
          </w:p>
        </w:tc>
        <w:tc>
          <w:tcPr>
            <w:tcW w:w="1260" w:type="dxa"/>
            <w:noWrap/>
          </w:tcPr>
          <w:p w:rsidR="00D14B99" w:rsidRPr="00973B81" w:rsidRDefault="00D14B99" w:rsidP="00ED73C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73B8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4.898</w:t>
            </w:r>
          </w:p>
        </w:tc>
      </w:tr>
      <w:tr w:rsidR="00D14B99" w:rsidRPr="00973B81" w:rsidTr="00ED73CE">
        <w:trPr>
          <w:trHeight w:val="70"/>
          <w:jc w:val="center"/>
        </w:trPr>
        <w:tc>
          <w:tcPr>
            <w:tcW w:w="4855" w:type="dxa"/>
            <w:noWrap/>
          </w:tcPr>
          <w:p w:rsidR="00D14B99" w:rsidRPr="00973B81" w:rsidRDefault="00D14B99" w:rsidP="00ED7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3B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mployee types (full time vs. part time)</w:t>
            </w:r>
          </w:p>
        </w:tc>
        <w:tc>
          <w:tcPr>
            <w:tcW w:w="1260" w:type="dxa"/>
            <w:noWrap/>
          </w:tcPr>
          <w:p w:rsidR="00D14B99" w:rsidRPr="00973B81" w:rsidRDefault="00D14B99" w:rsidP="00ED7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3B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42</w:t>
            </w:r>
          </w:p>
        </w:tc>
        <w:tc>
          <w:tcPr>
            <w:tcW w:w="1175" w:type="dxa"/>
            <w:noWrap/>
          </w:tcPr>
          <w:p w:rsidR="00D14B99" w:rsidRPr="00973B81" w:rsidRDefault="00D14B99" w:rsidP="00ED7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3B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78</w:t>
            </w:r>
          </w:p>
        </w:tc>
        <w:tc>
          <w:tcPr>
            <w:tcW w:w="1345" w:type="dxa"/>
            <w:noWrap/>
          </w:tcPr>
          <w:p w:rsidR="00D14B99" w:rsidRPr="00973B81" w:rsidRDefault="00D14B99" w:rsidP="00ED7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3B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8</w:t>
            </w:r>
          </w:p>
        </w:tc>
        <w:tc>
          <w:tcPr>
            <w:tcW w:w="1260" w:type="dxa"/>
            <w:noWrap/>
          </w:tcPr>
          <w:p w:rsidR="00D14B99" w:rsidRPr="00973B81" w:rsidRDefault="00D14B99" w:rsidP="00ED7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3B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486</w:t>
            </w:r>
          </w:p>
        </w:tc>
      </w:tr>
      <w:tr w:rsidR="00D14B99" w:rsidRPr="00973B81" w:rsidTr="00ED73CE">
        <w:trPr>
          <w:trHeight w:val="70"/>
          <w:jc w:val="center"/>
        </w:trPr>
        <w:tc>
          <w:tcPr>
            <w:tcW w:w="4855" w:type="dxa"/>
            <w:noWrap/>
          </w:tcPr>
          <w:p w:rsidR="00D14B99" w:rsidRPr="00973B81" w:rsidRDefault="00D14B99" w:rsidP="00ED7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3B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ift groups (rotation vs. fixed)</w:t>
            </w:r>
          </w:p>
        </w:tc>
        <w:tc>
          <w:tcPr>
            <w:tcW w:w="1260" w:type="dxa"/>
            <w:noWrap/>
          </w:tcPr>
          <w:p w:rsidR="00D14B99" w:rsidRPr="00973B81" w:rsidRDefault="00D14B99" w:rsidP="00ED7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3B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73</w:t>
            </w:r>
          </w:p>
        </w:tc>
        <w:tc>
          <w:tcPr>
            <w:tcW w:w="1175" w:type="dxa"/>
            <w:noWrap/>
          </w:tcPr>
          <w:p w:rsidR="00D14B99" w:rsidRPr="00973B81" w:rsidRDefault="00D14B99" w:rsidP="00ED7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3B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06</w:t>
            </w:r>
          </w:p>
        </w:tc>
        <w:tc>
          <w:tcPr>
            <w:tcW w:w="1345" w:type="dxa"/>
            <w:noWrap/>
          </w:tcPr>
          <w:p w:rsidR="00D14B99" w:rsidRPr="00973B81" w:rsidRDefault="00D14B99" w:rsidP="00ED7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3B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1</w:t>
            </w:r>
          </w:p>
        </w:tc>
        <w:tc>
          <w:tcPr>
            <w:tcW w:w="1260" w:type="dxa"/>
            <w:noWrap/>
          </w:tcPr>
          <w:p w:rsidR="00D14B99" w:rsidRPr="00973B81" w:rsidRDefault="00D14B99" w:rsidP="00ED7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3B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07</w:t>
            </w:r>
          </w:p>
        </w:tc>
      </w:tr>
      <w:tr w:rsidR="00D14B99" w:rsidRPr="00973B81" w:rsidTr="00ED73CE">
        <w:trPr>
          <w:trHeight w:val="70"/>
          <w:jc w:val="center"/>
        </w:trPr>
        <w:tc>
          <w:tcPr>
            <w:tcW w:w="4855" w:type="dxa"/>
            <w:noWrap/>
          </w:tcPr>
          <w:p w:rsidR="00D14B99" w:rsidRPr="00973B81" w:rsidRDefault="00D14B99" w:rsidP="00ED7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3B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vertime (&gt;60 hours vs. &lt;60 hours)</w:t>
            </w:r>
          </w:p>
        </w:tc>
        <w:tc>
          <w:tcPr>
            <w:tcW w:w="1260" w:type="dxa"/>
            <w:noWrap/>
          </w:tcPr>
          <w:p w:rsidR="00D14B99" w:rsidRPr="00973B81" w:rsidRDefault="00D14B99" w:rsidP="00ED7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3B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0</w:t>
            </w:r>
          </w:p>
        </w:tc>
        <w:tc>
          <w:tcPr>
            <w:tcW w:w="1175" w:type="dxa"/>
            <w:noWrap/>
          </w:tcPr>
          <w:p w:rsidR="00D14B99" w:rsidRPr="00973B81" w:rsidRDefault="00D14B99" w:rsidP="00ED7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3B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149</w:t>
            </w:r>
          </w:p>
        </w:tc>
        <w:tc>
          <w:tcPr>
            <w:tcW w:w="1345" w:type="dxa"/>
            <w:noWrap/>
          </w:tcPr>
          <w:p w:rsidR="00D14B99" w:rsidRPr="00973B81" w:rsidRDefault="00D14B99" w:rsidP="00ED7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3B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45</w:t>
            </w:r>
          </w:p>
        </w:tc>
        <w:tc>
          <w:tcPr>
            <w:tcW w:w="1260" w:type="dxa"/>
            <w:noWrap/>
          </w:tcPr>
          <w:p w:rsidR="00D14B99" w:rsidRPr="00973B81" w:rsidRDefault="00D14B99" w:rsidP="00ED7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3B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.561</w:t>
            </w:r>
          </w:p>
        </w:tc>
      </w:tr>
      <w:tr w:rsidR="00D14B99" w:rsidRPr="00973B81" w:rsidTr="00ED73CE">
        <w:trPr>
          <w:trHeight w:val="70"/>
          <w:jc w:val="center"/>
        </w:trPr>
        <w:tc>
          <w:tcPr>
            <w:tcW w:w="4855" w:type="dxa"/>
            <w:noWrap/>
          </w:tcPr>
          <w:p w:rsidR="00D14B99" w:rsidRPr="00973B81" w:rsidRDefault="00D14B99" w:rsidP="00ED7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3B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de of ethics (completely vs. partly/never)</w:t>
            </w:r>
          </w:p>
        </w:tc>
        <w:tc>
          <w:tcPr>
            <w:tcW w:w="1260" w:type="dxa"/>
            <w:noWrap/>
          </w:tcPr>
          <w:p w:rsidR="00D14B99" w:rsidRPr="00973B81" w:rsidRDefault="00D14B99" w:rsidP="00ED73C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73B8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34*</w:t>
            </w:r>
          </w:p>
        </w:tc>
        <w:tc>
          <w:tcPr>
            <w:tcW w:w="1175" w:type="dxa"/>
            <w:noWrap/>
          </w:tcPr>
          <w:p w:rsidR="00D14B99" w:rsidRPr="00973B81" w:rsidRDefault="00D14B99" w:rsidP="00ED73C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73B8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4.959</w:t>
            </w:r>
          </w:p>
        </w:tc>
        <w:tc>
          <w:tcPr>
            <w:tcW w:w="1345" w:type="dxa"/>
            <w:noWrap/>
          </w:tcPr>
          <w:p w:rsidR="00D14B99" w:rsidRPr="00973B81" w:rsidRDefault="00D14B99" w:rsidP="00ED73C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73B8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.222</w:t>
            </w:r>
          </w:p>
        </w:tc>
        <w:tc>
          <w:tcPr>
            <w:tcW w:w="1260" w:type="dxa"/>
            <w:noWrap/>
          </w:tcPr>
          <w:p w:rsidR="00D14B99" w:rsidRPr="00973B81" w:rsidRDefault="00D14B99" w:rsidP="00ED73C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73B8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8.057</w:t>
            </w:r>
          </w:p>
        </w:tc>
      </w:tr>
      <w:tr w:rsidR="00D14B99" w:rsidRPr="00973B81" w:rsidTr="00ED73CE">
        <w:trPr>
          <w:trHeight w:val="152"/>
          <w:jc w:val="center"/>
        </w:trPr>
        <w:tc>
          <w:tcPr>
            <w:tcW w:w="4855" w:type="dxa"/>
            <w:tcBorders>
              <w:bottom w:val="single" w:sz="4" w:space="0" w:color="auto"/>
            </w:tcBorders>
            <w:noWrap/>
          </w:tcPr>
          <w:p w:rsidR="00D14B99" w:rsidRPr="00973B81" w:rsidRDefault="00D14B99" w:rsidP="00ED7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3B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tient rights (completely vs. partly/never)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noWrap/>
          </w:tcPr>
          <w:p w:rsidR="00D14B99" w:rsidRPr="00973B81" w:rsidRDefault="00D14B99" w:rsidP="00ED7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3B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0</w:t>
            </w:r>
          </w:p>
        </w:tc>
        <w:tc>
          <w:tcPr>
            <w:tcW w:w="1175" w:type="dxa"/>
            <w:tcBorders>
              <w:bottom w:val="single" w:sz="4" w:space="0" w:color="auto"/>
            </w:tcBorders>
            <w:noWrap/>
          </w:tcPr>
          <w:p w:rsidR="00D14B99" w:rsidRPr="00973B81" w:rsidRDefault="00D14B99" w:rsidP="00ED7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3B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56</w:t>
            </w:r>
          </w:p>
        </w:tc>
        <w:tc>
          <w:tcPr>
            <w:tcW w:w="1345" w:type="dxa"/>
            <w:tcBorders>
              <w:bottom w:val="single" w:sz="4" w:space="0" w:color="auto"/>
            </w:tcBorders>
            <w:noWrap/>
          </w:tcPr>
          <w:p w:rsidR="00D14B99" w:rsidRPr="00973B81" w:rsidRDefault="00D14B99" w:rsidP="00ED7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3B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9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noWrap/>
          </w:tcPr>
          <w:p w:rsidR="00D14B99" w:rsidRPr="00973B81" w:rsidRDefault="00D14B99" w:rsidP="00ED7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3B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.586</w:t>
            </w:r>
          </w:p>
        </w:tc>
      </w:tr>
    </w:tbl>
    <w:p w:rsidR="00D14B99" w:rsidRPr="00973B81" w:rsidRDefault="00D14B99" w:rsidP="00D14B99">
      <w:pPr>
        <w:rPr>
          <w:rFonts w:ascii="Times New Roman" w:eastAsia="Calibri" w:hAnsi="Times New Roman" w:cs="Times New Roman"/>
          <w:sz w:val="18"/>
          <w:szCs w:val="18"/>
        </w:rPr>
      </w:pPr>
      <w:r w:rsidRPr="00973B81">
        <w:rPr>
          <w:rFonts w:ascii="Times New Roman" w:eastAsia="Calibri" w:hAnsi="Times New Roman" w:cs="Times New Roman"/>
          <w:sz w:val="18"/>
          <w:szCs w:val="18"/>
        </w:rPr>
        <w:t>*P&lt;0.05 considered as significant, OR: Odds Ratio, CI: Confidence intervals</w:t>
      </w:r>
    </w:p>
    <w:p w:rsidR="00E565F4" w:rsidRDefault="00E565F4" w:rsidP="00E565F4">
      <w:pPr>
        <w:spacing w:line="240" w:lineRule="auto"/>
        <w:ind w:left="-360" w:right="-360"/>
        <w:jc w:val="center"/>
        <w:rPr>
          <w:rFonts w:asciiTheme="majorBidi" w:hAnsiTheme="majorBidi" w:cstheme="majorBidi"/>
          <w:sz w:val="24"/>
          <w:szCs w:val="24"/>
        </w:rPr>
      </w:pPr>
    </w:p>
    <w:p w:rsidR="00980863" w:rsidRDefault="00980863" w:rsidP="00A31049">
      <w:pPr>
        <w:spacing w:line="240" w:lineRule="auto"/>
        <w:ind w:left="-360" w:right="-360"/>
        <w:rPr>
          <w:rFonts w:asciiTheme="majorBidi" w:hAnsiTheme="majorBidi" w:cstheme="majorBidi"/>
          <w:sz w:val="24"/>
          <w:szCs w:val="24"/>
        </w:rPr>
      </w:pPr>
    </w:p>
    <w:p w:rsidR="00980863" w:rsidRDefault="00980863" w:rsidP="00A31049">
      <w:pPr>
        <w:spacing w:line="240" w:lineRule="auto"/>
        <w:ind w:left="-360" w:right="-360"/>
        <w:rPr>
          <w:rFonts w:asciiTheme="majorBidi" w:hAnsiTheme="majorBidi" w:cstheme="majorBidi"/>
          <w:sz w:val="24"/>
          <w:szCs w:val="24"/>
        </w:rPr>
      </w:pPr>
    </w:p>
    <w:p w:rsidR="00980863" w:rsidRDefault="00980863" w:rsidP="00AC5DDB">
      <w:pPr>
        <w:spacing w:line="240" w:lineRule="auto"/>
        <w:ind w:right="-360"/>
        <w:rPr>
          <w:rFonts w:asciiTheme="majorBidi" w:hAnsiTheme="majorBidi" w:cstheme="majorBidi"/>
          <w:sz w:val="24"/>
          <w:szCs w:val="24"/>
        </w:rPr>
      </w:pPr>
    </w:p>
    <w:p w:rsidR="00980863" w:rsidRDefault="00980863" w:rsidP="00AC5DDB">
      <w:pPr>
        <w:spacing w:line="240" w:lineRule="auto"/>
        <w:ind w:right="-360"/>
        <w:rPr>
          <w:rFonts w:asciiTheme="majorBidi" w:hAnsiTheme="majorBidi" w:cstheme="majorBidi"/>
          <w:sz w:val="24"/>
          <w:szCs w:val="24"/>
        </w:rPr>
      </w:pPr>
    </w:p>
    <w:p w:rsidR="00980863" w:rsidRDefault="00980863" w:rsidP="00AC5DDB">
      <w:pPr>
        <w:spacing w:line="240" w:lineRule="auto"/>
        <w:ind w:right="-360"/>
        <w:rPr>
          <w:rFonts w:asciiTheme="majorBidi" w:hAnsiTheme="majorBidi" w:cstheme="majorBidi"/>
          <w:sz w:val="24"/>
          <w:szCs w:val="24"/>
        </w:rPr>
      </w:pPr>
    </w:p>
    <w:p w:rsidR="00980863" w:rsidRDefault="00980863" w:rsidP="00AC5DDB">
      <w:pPr>
        <w:spacing w:line="240" w:lineRule="auto"/>
        <w:ind w:right="-360"/>
        <w:rPr>
          <w:rFonts w:asciiTheme="majorBidi" w:hAnsiTheme="majorBidi" w:cstheme="majorBidi"/>
          <w:sz w:val="24"/>
          <w:szCs w:val="24"/>
        </w:rPr>
      </w:pPr>
    </w:p>
    <w:sectPr w:rsidR="00980863" w:rsidSect="007112B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423B8F" w:rsidRDefault="00423B8F" w:rsidP="00EF60EF">
      <w:pPr>
        <w:spacing w:after="0" w:line="240" w:lineRule="auto"/>
      </w:pPr>
      <w:r>
        <w:separator/>
      </w:r>
    </w:p>
  </w:endnote>
  <w:endnote w:type="continuationSeparator" w:id="0">
    <w:p w:rsidR="00423B8F" w:rsidRDefault="00423B8F" w:rsidP="00EF60E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BookAntiqua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92999655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ED73CE" w:rsidRDefault="00ED73C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1</w:t>
        </w:r>
        <w:r>
          <w:rPr>
            <w:noProof/>
          </w:rPr>
          <w:fldChar w:fldCharType="end"/>
        </w:r>
      </w:p>
    </w:sdtContent>
  </w:sdt>
  <w:p w:rsidR="00ED73CE" w:rsidRDefault="00ED73C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423B8F" w:rsidRDefault="00423B8F" w:rsidP="00EF60EF">
      <w:pPr>
        <w:spacing w:after="0" w:line="240" w:lineRule="auto"/>
      </w:pPr>
      <w:r>
        <w:separator/>
      </w:r>
    </w:p>
  </w:footnote>
  <w:footnote w:type="continuationSeparator" w:id="0">
    <w:p w:rsidR="00423B8F" w:rsidRDefault="00423B8F" w:rsidP="00EF60E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0F640E7"/>
    <w:multiLevelType w:val="hybridMultilevel"/>
    <w:tmpl w:val="8A8457B4"/>
    <w:lvl w:ilvl="0" w:tplc="79FAFDF0">
      <w:numFmt w:val="bullet"/>
      <w:lvlText w:val=""/>
      <w:lvlJc w:val="left"/>
      <w:pPr>
        <w:ind w:left="720" w:hanging="360"/>
      </w:pPr>
      <w:rPr>
        <w:rFonts w:ascii="Wingdings" w:eastAsia="Calibr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B7566B0"/>
    <w:multiLevelType w:val="hybridMultilevel"/>
    <w:tmpl w:val="7C2AD8E2"/>
    <w:lvl w:ilvl="0" w:tplc="003E9A3C">
      <w:numFmt w:val="bullet"/>
      <w:lvlText w:val=""/>
      <w:lvlJc w:val="left"/>
      <w:pPr>
        <w:ind w:left="720" w:hanging="360"/>
      </w:pPr>
      <w:rPr>
        <w:rFonts w:ascii="Wingdings" w:eastAsia="Calibr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06A5F92"/>
    <w:multiLevelType w:val="hybridMultilevel"/>
    <w:tmpl w:val="ECD64EAE"/>
    <w:lvl w:ilvl="0" w:tplc="F2484B94">
      <w:numFmt w:val="bullet"/>
      <w:lvlText w:val=""/>
      <w:lvlJc w:val="left"/>
      <w:pPr>
        <w:ind w:left="720" w:hanging="360"/>
      </w:pPr>
      <w:rPr>
        <w:rFonts w:ascii="Wingdings" w:eastAsia="Calibr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F7C59B0"/>
    <w:multiLevelType w:val="hybridMultilevel"/>
    <w:tmpl w:val="233882D6"/>
    <w:lvl w:ilvl="0" w:tplc="9EACC340">
      <w:start w:val="98"/>
      <w:numFmt w:val="bullet"/>
      <w:lvlText w:val=""/>
      <w:lvlJc w:val="left"/>
      <w:pPr>
        <w:ind w:left="900" w:hanging="360"/>
      </w:pPr>
      <w:rPr>
        <w:rFonts w:ascii="Symbol" w:eastAsiaTheme="minorHAnsi" w:hAnsi="Symbol" w:cstheme="majorBidi" w:hint="default"/>
      </w:rPr>
    </w:lvl>
    <w:lvl w:ilvl="1" w:tplc="04090003" w:tentative="1">
      <w:start w:val="1"/>
      <w:numFmt w:val="bullet"/>
      <w:lvlText w:val="o"/>
      <w:lvlJc w:val="left"/>
      <w:pPr>
        <w:ind w:left="16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3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2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66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F60EF"/>
    <w:rsid w:val="00031C79"/>
    <w:rsid w:val="00032971"/>
    <w:rsid w:val="000724A2"/>
    <w:rsid w:val="00074508"/>
    <w:rsid w:val="000B7EDE"/>
    <w:rsid w:val="000E0497"/>
    <w:rsid w:val="000F1D92"/>
    <w:rsid w:val="000F4351"/>
    <w:rsid w:val="00101C73"/>
    <w:rsid w:val="00116D4C"/>
    <w:rsid w:val="00136993"/>
    <w:rsid w:val="00161046"/>
    <w:rsid w:val="001812C7"/>
    <w:rsid w:val="001E3A00"/>
    <w:rsid w:val="001F4F80"/>
    <w:rsid w:val="00203B30"/>
    <w:rsid w:val="00225DC3"/>
    <w:rsid w:val="002876A6"/>
    <w:rsid w:val="002B5326"/>
    <w:rsid w:val="002E1B6C"/>
    <w:rsid w:val="003136E7"/>
    <w:rsid w:val="00331759"/>
    <w:rsid w:val="00385D6B"/>
    <w:rsid w:val="003B4122"/>
    <w:rsid w:val="003D425F"/>
    <w:rsid w:val="003D5D16"/>
    <w:rsid w:val="003E2EC0"/>
    <w:rsid w:val="003F2C92"/>
    <w:rsid w:val="00403657"/>
    <w:rsid w:val="00423B8F"/>
    <w:rsid w:val="00461017"/>
    <w:rsid w:val="004733CD"/>
    <w:rsid w:val="00501154"/>
    <w:rsid w:val="005065F1"/>
    <w:rsid w:val="005606B9"/>
    <w:rsid w:val="005874D2"/>
    <w:rsid w:val="005D7F80"/>
    <w:rsid w:val="005F4582"/>
    <w:rsid w:val="00630176"/>
    <w:rsid w:val="00636714"/>
    <w:rsid w:val="0064385D"/>
    <w:rsid w:val="00655B01"/>
    <w:rsid w:val="0066334F"/>
    <w:rsid w:val="0068407D"/>
    <w:rsid w:val="006B63A1"/>
    <w:rsid w:val="006E08D7"/>
    <w:rsid w:val="006F5EDD"/>
    <w:rsid w:val="00704F54"/>
    <w:rsid w:val="007112BD"/>
    <w:rsid w:val="00715C0D"/>
    <w:rsid w:val="00731BBB"/>
    <w:rsid w:val="00776767"/>
    <w:rsid w:val="007834F9"/>
    <w:rsid w:val="007B4D4A"/>
    <w:rsid w:val="007C74A9"/>
    <w:rsid w:val="00857D9A"/>
    <w:rsid w:val="00880121"/>
    <w:rsid w:val="008E5BCC"/>
    <w:rsid w:val="008F2523"/>
    <w:rsid w:val="008F3548"/>
    <w:rsid w:val="0092352E"/>
    <w:rsid w:val="00952B75"/>
    <w:rsid w:val="00980863"/>
    <w:rsid w:val="009A3459"/>
    <w:rsid w:val="009A5C23"/>
    <w:rsid w:val="009C5629"/>
    <w:rsid w:val="009E0004"/>
    <w:rsid w:val="00A31049"/>
    <w:rsid w:val="00A7610E"/>
    <w:rsid w:val="00A96502"/>
    <w:rsid w:val="00AC1813"/>
    <w:rsid w:val="00AC5DDB"/>
    <w:rsid w:val="00B24B8C"/>
    <w:rsid w:val="00B42CA2"/>
    <w:rsid w:val="00B73602"/>
    <w:rsid w:val="00BC12CE"/>
    <w:rsid w:val="00BF7A49"/>
    <w:rsid w:val="00C016AC"/>
    <w:rsid w:val="00C318BA"/>
    <w:rsid w:val="00C32854"/>
    <w:rsid w:val="00C507D2"/>
    <w:rsid w:val="00C90586"/>
    <w:rsid w:val="00C935C7"/>
    <w:rsid w:val="00C9558A"/>
    <w:rsid w:val="00CA200F"/>
    <w:rsid w:val="00CB411C"/>
    <w:rsid w:val="00CD2709"/>
    <w:rsid w:val="00D01F0D"/>
    <w:rsid w:val="00D14B99"/>
    <w:rsid w:val="00D7595D"/>
    <w:rsid w:val="00D75A60"/>
    <w:rsid w:val="00DE7B68"/>
    <w:rsid w:val="00E1527A"/>
    <w:rsid w:val="00E565F4"/>
    <w:rsid w:val="00E6067A"/>
    <w:rsid w:val="00E82EDE"/>
    <w:rsid w:val="00E87094"/>
    <w:rsid w:val="00E95858"/>
    <w:rsid w:val="00EA2E09"/>
    <w:rsid w:val="00ED73CE"/>
    <w:rsid w:val="00EF40E7"/>
    <w:rsid w:val="00EF60EF"/>
    <w:rsid w:val="00F55905"/>
    <w:rsid w:val="00F763B2"/>
    <w:rsid w:val="00F80EBB"/>
    <w:rsid w:val="00F8129A"/>
    <w:rsid w:val="00FB3136"/>
    <w:rsid w:val="00FB78C1"/>
    <w:rsid w:val="00FF4B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9D06B8F-8FB9-4210-A1F4-3579D1B982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F60E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F60EF"/>
  </w:style>
  <w:style w:type="paragraph" w:styleId="Footer">
    <w:name w:val="footer"/>
    <w:basedOn w:val="Normal"/>
    <w:link w:val="FooterChar"/>
    <w:uiPriority w:val="99"/>
    <w:unhideWhenUsed/>
    <w:rsid w:val="00EF60E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F60EF"/>
  </w:style>
  <w:style w:type="table" w:customStyle="1" w:styleId="PlainTable21">
    <w:name w:val="Plain Table 21"/>
    <w:basedOn w:val="TableNormal"/>
    <w:next w:val="PlainTable2"/>
    <w:uiPriority w:val="42"/>
    <w:rsid w:val="00EF60EF"/>
    <w:pPr>
      <w:spacing w:after="0" w:line="240" w:lineRule="auto"/>
    </w:p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PlainTable2">
    <w:name w:val="Plain Table 2"/>
    <w:basedOn w:val="TableNormal"/>
    <w:uiPriority w:val="42"/>
    <w:rsid w:val="00EF60E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EF60E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F60EF"/>
    <w:pPr>
      <w:ind w:left="720"/>
      <w:contextualSpacing/>
    </w:pPr>
  </w:style>
  <w:style w:type="table" w:styleId="TableGridLight">
    <w:name w:val="Grid Table Light"/>
    <w:basedOn w:val="TableNormal"/>
    <w:uiPriority w:val="40"/>
    <w:rsid w:val="00CA200F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PlainTable212">
    <w:name w:val="Plain Table 212"/>
    <w:basedOn w:val="TableNormal"/>
    <w:next w:val="PlainTable2"/>
    <w:uiPriority w:val="42"/>
    <w:rsid w:val="00A31049"/>
    <w:pPr>
      <w:spacing w:after="0" w:line="240" w:lineRule="auto"/>
    </w:p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character" w:styleId="PlaceholderText">
    <w:name w:val="Placeholder Text"/>
    <w:basedOn w:val="DefaultParagraphFont"/>
    <w:uiPriority w:val="99"/>
    <w:semiHidden/>
    <w:rsid w:val="000B7EDE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3CFE8AF-8A01-4E94-A537-59033B2F15E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74</TotalTime>
  <Pages>1</Pages>
  <Words>3787</Words>
  <Characters>21588</Characters>
  <Application>Microsoft Office Word</Application>
  <DocSecurity>0</DocSecurity>
  <Lines>179</Lines>
  <Paragraphs>5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3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سارا اشتری</dc:creator>
  <cp:keywords/>
  <dc:description/>
  <cp:lastModifiedBy>سارا اشتری</cp:lastModifiedBy>
  <cp:revision>39</cp:revision>
  <dcterms:created xsi:type="dcterms:W3CDTF">2022-03-28T07:40:00Z</dcterms:created>
  <dcterms:modified xsi:type="dcterms:W3CDTF">2023-07-24T09:58:00Z</dcterms:modified>
</cp:coreProperties>
</file>